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0D61DB" w14:textId="35C35A42" w:rsidR="00EE7823" w:rsidRDefault="00243E39" w:rsidP="00EE7823">
      <w:pPr>
        <w:widowControl w:val="0"/>
        <w:autoSpaceDE w:val="0"/>
        <w:autoSpaceDN w:val="0"/>
        <w:adjustRightInd w:val="0"/>
        <w:spacing w:line="480" w:lineRule="auto"/>
        <w:jc w:val="both"/>
        <w:rPr>
          <w:rFonts w:ascii="Helvetica" w:hAnsi="Helvetica" w:cs="Times New Roman"/>
        </w:rPr>
      </w:pPr>
      <w:r>
        <w:rPr>
          <w:rFonts w:ascii="Helvetica" w:hAnsi="Helvetica" w:cs="Times New Roman"/>
          <w:b/>
        </w:rPr>
        <w:t xml:space="preserve">Supplementary </w:t>
      </w:r>
      <w:r w:rsidR="001549E7">
        <w:rPr>
          <w:rFonts w:ascii="Helvetica" w:hAnsi="Helvetica" w:cs="Times New Roman"/>
          <w:b/>
        </w:rPr>
        <w:t>file</w:t>
      </w:r>
      <w:r w:rsidR="00B9259E">
        <w:rPr>
          <w:rFonts w:ascii="Helvetica" w:hAnsi="Helvetica" w:cs="Times New Roman"/>
          <w:b/>
        </w:rPr>
        <w:t xml:space="preserve"> 1</w:t>
      </w:r>
      <w:r w:rsidR="00B9259E" w:rsidRPr="00D77531">
        <w:rPr>
          <w:rFonts w:ascii="Helvetica" w:hAnsi="Helvetica" w:cs="Times New Roman"/>
          <w:b/>
        </w:rPr>
        <w:t xml:space="preserve">: </w:t>
      </w:r>
      <w:r w:rsidR="00B9259E" w:rsidRPr="00D77531">
        <w:rPr>
          <w:rFonts w:ascii="Helvetica" w:hAnsi="Helvetica" w:cs="Times New Roman"/>
          <w:b/>
          <w:i/>
        </w:rPr>
        <w:t>P</w:t>
      </w:r>
      <w:r w:rsidR="00B9259E" w:rsidRPr="008F496E">
        <w:rPr>
          <w:rFonts w:ascii="Helvetica" w:hAnsi="Helvetica" w:cs="Times New Roman"/>
          <w:b/>
          <w:i/>
        </w:rPr>
        <w:t>. vivax</w:t>
      </w:r>
      <w:r w:rsidR="00B9259E" w:rsidRPr="008F496E">
        <w:rPr>
          <w:rFonts w:ascii="Helvetica" w:hAnsi="Helvetica" w:cs="Times New Roman"/>
          <w:b/>
        </w:rPr>
        <w:t xml:space="preserve"> antigens included in this study.</w:t>
      </w:r>
      <w:r w:rsidR="00EE7823">
        <w:rPr>
          <w:rFonts w:ascii="Helvetica" w:hAnsi="Helvetica" w:cs="Times New Roman"/>
          <w:b/>
        </w:rPr>
        <w:t xml:space="preserve"> </w:t>
      </w:r>
      <w:proofErr w:type="spellStart"/>
      <w:r w:rsidR="00EE7823">
        <w:rPr>
          <w:rFonts w:ascii="Helvetica" w:hAnsi="Helvetica" w:cs="Times New Roman"/>
        </w:rPr>
        <w:t>C</w:t>
      </w:r>
      <w:r w:rsidR="00EE7823" w:rsidRPr="00DB3BDA">
        <w:rPr>
          <w:rFonts w:ascii="Helvetica" w:hAnsi="Helvetica" w:cs="Times New Roman"/>
        </w:rPr>
        <w:t>onc</w:t>
      </w:r>
      <w:proofErr w:type="spellEnd"/>
      <w:r w:rsidR="00EE7823" w:rsidRPr="00DB3BDA">
        <w:rPr>
          <w:rFonts w:ascii="Helvetica" w:hAnsi="Helvetica" w:cs="Times New Roman"/>
        </w:rPr>
        <w:t xml:space="preserve"> = concentration; HEK2</w:t>
      </w:r>
      <w:r w:rsidR="00EE7823">
        <w:rPr>
          <w:rFonts w:ascii="Helvetica" w:hAnsi="Helvetica" w:cs="Times New Roman"/>
        </w:rPr>
        <w:t>93E = human embryonic kidney 293</w:t>
      </w:r>
      <w:r w:rsidR="00EE7823" w:rsidRPr="00DB3BDA">
        <w:rPr>
          <w:rFonts w:ascii="Helvetica" w:hAnsi="Helvetica" w:cs="Times New Roman"/>
        </w:rPr>
        <w:t>E cells; WG</w:t>
      </w:r>
      <w:r w:rsidR="00EE7823">
        <w:rPr>
          <w:rFonts w:ascii="Helvetica" w:hAnsi="Helvetica" w:cs="Times New Roman"/>
        </w:rPr>
        <w:t>CF = wheat germ cell-free. *Cd4-</w:t>
      </w:r>
      <w:r w:rsidR="00EE7823" w:rsidRPr="00DB3BDA">
        <w:rPr>
          <w:rFonts w:ascii="Helvetica" w:hAnsi="Helvetica" w:cs="Times New Roman"/>
        </w:rPr>
        <w:t>tagged proteins. Cd4 alone was conjugated to</w:t>
      </w:r>
      <w:r w:rsidR="00EE7823">
        <w:rPr>
          <w:rFonts w:ascii="Helvetica" w:hAnsi="Helvetica" w:cs="Times New Roman"/>
        </w:rPr>
        <w:t xml:space="preserve"> Luminex beads (2 μg/ml per 2.5x</w:t>
      </w:r>
      <w:r w:rsidR="00EE7823" w:rsidRPr="00DB3BDA">
        <w:rPr>
          <w:rFonts w:ascii="Helvetica" w:hAnsi="Helvetica" w:cs="Times New Roman"/>
        </w:rPr>
        <w:t>10</w:t>
      </w:r>
      <w:r w:rsidR="00EE7823">
        <w:rPr>
          <w:rFonts w:ascii="Helvetica" w:hAnsi="Helvetica" w:cs="Times New Roman"/>
        </w:rPr>
        <w:t>^</w:t>
      </w:r>
      <w:r w:rsidR="00EE7823" w:rsidRPr="00DB3BDA">
        <w:rPr>
          <w:rFonts w:ascii="Helvetica" w:hAnsi="Helvetica" w:cs="Times New Roman"/>
        </w:rPr>
        <w:t xml:space="preserve">6 beads) and tested in all samples as </w:t>
      </w:r>
      <w:r w:rsidR="00EE7823">
        <w:rPr>
          <w:rFonts w:ascii="Helvetica" w:hAnsi="Helvetica" w:cs="Times New Roman"/>
        </w:rPr>
        <w:t xml:space="preserve">a </w:t>
      </w:r>
      <w:r w:rsidR="00EE7823" w:rsidRPr="00DB3BDA">
        <w:rPr>
          <w:rFonts w:ascii="Helvetica" w:hAnsi="Helvetica" w:cs="Times New Roman"/>
        </w:rPr>
        <w:t>control for background reactivity.</w:t>
      </w:r>
    </w:p>
    <w:p w14:paraId="3159B290" w14:textId="3F109ABF" w:rsidR="00B9259E" w:rsidRPr="008F496E" w:rsidRDefault="00B9259E" w:rsidP="00B9259E">
      <w:pPr>
        <w:widowControl w:val="0"/>
        <w:autoSpaceDE w:val="0"/>
        <w:autoSpaceDN w:val="0"/>
        <w:adjustRightInd w:val="0"/>
        <w:spacing w:line="480" w:lineRule="auto"/>
        <w:jc w:val="both"/>
        <w:outlineLvl w:val="0"/>
        <w:rPr>
          <w:rFonts w:ascii="Helvetica" w:hAnsi="Helvetica" w:cs="Times New Roman"/>
          <w:b/>
        </w:rPr>
      </w:pPr>
      <w:bookmarkStart w:id="0" w:name="_GoBack"/>
      <w:bookmarkEnd w:id="0"/>
    </w:p>
    <w:tbl>
      <w:tblPr>
        <w:tblW w:w="9002" w:type="dxa"/>
        <w:jc w:val="center"/>
        <w:tblLook w:val="04A0" w:firstRow="1" w:lastRow="0" w:firstColumn="1" w:lastColumn="0" w:noHBand="0" w:noVBand="1"/>
      </w:tblPr>
      <w:tblGrid>
        <w:gridCol w:w="1159"/>
        <w:gridCol w:w="1461"/>
        <w:gridCol w:w="1261"/>
        <w:gridCol w:w="1216"/>
        <w:gridCol w:w="1079"/>
        <w:gridCol w:w="1541"/>
        <w:gridCol w:w="1285"/>
      </w:tblGrid>
      <w:tr w:rsidR="00B9259E" w:rsidRPr="008F496E" w14:paraId="20A3A83F" w14:textId="77777777" w:rsidTr="00C47122">
        <w:trPr>
          <w:trHeight w:val="198"/>
          <w:jc w:val="center"/>
        </w:trPr>
        <w:tc>
          <w:tcPr>
            <w:tcW w:w="1040" w:type="dxa"/>
            <w:tcBorders>
              <w:top w:val="single" w:sz="4" w:space="0" w:color="auto"/>
              <w:left w:val="nil"/>
              <w:bottom w:val="single" w:sz="4" w:space="0" w:color="auto"/>
              <w:right w:val="nil"/>
            </w:tcBorders>
          </w:tcPr>
          <w:p w14:paraId="59241A53" w14:textId="77777777" w:rsidR="00B9259E" w:rsidRPr="008F496E" w:rsidRDefault="00B9259E" w:rsidP="00C47122">
            <w:pPr>
              <w:jc w:val="center"/>
              <w:rPr>
                <w:rFonts w:ascii="Helvetica" w:eastAsia="Times New Roman" w:hAnsi="Helvetica" w:cs="Arial"/>
                <w:b/>
                <w:bCs/>
                <w:sz w:val="16"/>
                <w:szCs w:val="16"/>
                <w:lang w:val="en-AU"/>
              </w:rPr>
            </w:pPr>
          </w:p>
        </w:tc>
        <w:tc>
          <w:tcPr>
            <w:tcW w:w="1384" w:type="dxa"/>
            <w:tcBorders>
              <w:top w:val="single" w:sz="4" w:space="0" w:color="auto"/>
              <w:left w:val="nil"/>
              <w:bottom w:val="single" w:sz="4" w:space="0" w:color="auto"/>
              <w:right w:val="nil"/>
            </w:tcBorders>
            <w:vAlign w:val="center"/>
          </w:tcPr>
          <w:p w14:paraId="5912BE17" w14:textId="77777777" w:rsidR="00B9259E" w:rsidRPr="008F496E" w:rsidRDefault="00B9259E" w:rsidP="00C47122">
            <w:pPr>
              <w:jc w:val="center"/>
              <w:rPr>
                <w:rFonts w:ascii="Helvetica" w:eastAsia="Times New Roman" w:hAnsi="Helvetica" w:cs="Arial"/>
                <w:b/>
                <w:bCs/>
                <w:sz w:val="16"/>
                <w:szCs w:val="16"/>
                <w:lang w:val="en-AU"/>
              </w:rPr>
            </w:pPr>
            <w:r w:rsidRPr="008F496E">
              <w:rPr>
                <w:rFonts w:ascii="Helvetica" w:eastAsia="Times New Roman" w:hAnsi="Helvetica" w:cs="Arial"/>
                <w:b/>
                <w:bCs/>
                <w:sz w:val="16"/>
                <w:szCs w:val="16"/>
                <w:lang w:val="en-AU"/>
              </w:rPr>
              <w:t>Antigen</w:t>
            </w:r>
          </w:p>
        </w:tc>
        <w:tc>
          <w:tcPr>
            <w:tcW w:w="1285" w:type="dxa"/>
            <w:tcBorders>
              <w:top w:val="single" w:sz="4" w:space="0" w:color="auto"/>
              <w:left w:val="nil"/>
              <w:bottom w:val="single" w:sz="4" w:space="0" w:color="auto"/>
              <w:right w:val="nil"/>
            </w:tcBorders>
          </w:tcPr>
          <w:p w14:paraId="3F134D53" w14:textId="77777777" w:rsidR="00B9259E" w:rsidRPr="008F496E" w:rsidRDefault="00B9259E" w:rsidP="00C47122">
            <w:pPr>
              <w:jc w:val="center"/>
              <w:rPr>
                <w:rFonts w:ascii="Helvetica" w:eastAsia="Times New Roman" w:hAnsi="Helvetica" w:cs="Arial"/>
                <w:b/>
                <w:bCs/>
                <w:sz w:val="16"/>
                <w:szCs w:val="16"/>
                <w:lang w:val="en-AU"/>
              </w:rPr>
            </w:pPr>
          </w:p>
        </w:tc>
        <w:tc>
          <w:tcPr>
            <w:tcW w:w="1245" w:type="dxa"/>
            <w:tcBorders>
              <w:top w:val="single" w:sz="4" w:space="0" w:color="auto"/>
              <w:left w:val="nil"/>
              <w:bottom w:val="single" w:sz="4" w:space="0" w:color="auto"/>
              <w:right w:val="nil"/>
            </w:tcBorders>
            <w:shd w:val="clear" w:color="auto" w:fill="auto"/>
            <w:vAlign w:val="center"/>
            <w:hideMark/>
          </w:tcPr>
          <w:p w14:paraId="628A423E" w14:textId="77777777" w:rsidR="00B9259E" w:rsidRPr="008F496E" w:rsidRDefault="00B9259E" w:rsidP="00C47122">
            <w:pPr>
              <w:jc w:val="center"/>
              <w:rPr>
                <w:rFonts w:ascii="Helvetica" w:eastAsia="Times New Roman" w:hAnsi="Helvetica" w:cs="Arial"/>
                <w:b/>
                <w:bCs/>
                <w:sz w:val="16"/>
                <w:szCs w:val="16"/>
                <w:lang w:val="en-AU"/>
              </w:rPr>
            </w:pPr>
            <w:r w:rsidRPr="008F496E">
              <w:rPr>
                <w:rFonts w:ascii="Helvetica" w:eastAsia="Times New Roman" w:hAnsi="Helvetica" w:cs="Arial"/>
                <w:b/>
                <w:bCs/>
                <w:sz w:val="16"/>
                <w:szCs w:val="16"/>
                <w:lang w:val="en-AU"/>
              </w:rPr>
              <w:t>Region</w:t>
            </w:r>
          </w:p>
        </w:tc>
        <w:tc>
          <w:tcPr>
            <w:tcW w:w="1064" w:type="dxa"/>
            <w:tcBorders>
              <w:top w:val="single" w:sz="4" w:space="0" w:color="auto"/>
              <w:left w:val="nil"/>
              <w:bottom w:val="single" w:sz="4" w:space="0" w:color="auto"/>
              <w:right w:val="nil"/>
            </w:tcBorders>
            <w:shd w:val="clear" w:color="auto" w:fill="auto"/>
            <w:vAlign w:val="center"/>
            <w:hideMark/>
          </w:tcPr>
          <w:p w14:paraId="6D1C1D3C" w14:textId="77777777" w:rsidR="00B9259E" w:rsidRPr="008F496E" w:rsidRDefault="00B9259E" w:rsidP="00C47122">
            <w:pPr>
              <w:jc w:val="center"/>
              <w:rPr>
                <w:rFonts w:ascii="Helvetica" w:eastAsia="Times New Roman" w:hAnsi="Helvetica" w:cs="Arial"/>
                <w:b/>
                <w:bCs/>
                <w:sz w:val="16"/>
                <w:szCs w:val="16"/>
                <w:lang w:val="en-AU"/>
              </w:rPr>
            </w:pPr>
            <w:r w:rsidRPr="008F496E">
              <w:rPr>
                <w:rFonts w:ascii="Helvetica" w:eastAsia="Times New Roman" w:hAnsi="Helvetica" w:cs="Arial"/>
                <w:b/>
                <w:bCs/>
                <w:sz w:val="16"/>
                <w:szCs w:val="16"/>
                <w:lang w:val="en-AU"/>
              </w:rPr>
              <w:t>Expression system</w:t>
            </w:r>
          </w:p>
        </w:tc>
        <w:tc>
          <w:tcPr>
            <w:tcW w:w="1668" w:type="dxa"/>
            <w:tcBorders>
              <w:top w:val="single" w:sz="4" w:space="0" w:color="auto"/>
              <w:left w:val="nil"/>
              <w:bottom w:val="single" w:sz="4" w:space="0" w:color="auto"/>
              <w:right w:val="nil"/>
            </w:tcBorders>
            <w:shd w:val="clear" w:color="auto" w:fill="auto"/>
            <w:vAlign w:val="center"/>
            <w:hideMark/>
          </w:tcPr>
          <w:p w14:paraId="6A9A8965" w14:textId="77777777" w:rsidR="00B9259E" w:rsidRPr="008F496E" w:rsidRDefault="00B9259E" w:rsidP="00C47122">
            <w:pPr>
              <w:jc w:val="center"/>
              <w:rPr>
                <w:rFonts w:ascii="Helvetica" w:eastAsia="Times New Roman" w:hAnsi="Helvetica" w:cs="Arial"/>
                <w:b/>
                <w:bCs/>
                <w:sz w:val="16"/>
                <w:szCs w:val="16"/>
                <w:lang w:val="en-AU"/>
              </w:rPr>
            </w:pPr>
            <w:r w:rsidRPr="008F496E">
              <w:rPr>
                <w:rFonts w:ascii="Helvetica" w:eastAsia="Times New Roman" w:hAnsi="Helvetica" w:cs="Arial"/>
                <w:b/>
                <w:bCs/>
                <w:sz w:val="16"/>
                <w:szCs w:val="16"/>
                <w:lang w:val="en-AU"/>
              </w:rPr>
              <w:t>Reference</w:t>
            </w:r>
          </w:p>
        </w:tc>
        <w:tc>
          <w:tcPr>
            <w:tcW w:w="1316" w:type="dxa"/>
            <w:tcBorders>
              <w:top w:val="single" w:sz="4" w:space="0" w:color="auto"/>
              <w:left w:val="nil"/>
              <w:bottom w:val="single" w:sz="4" w:space="0" w:color="auto"/>
              <w:right w:val="nil"/>
            </w:tcBorders>
            <w:shd w:val="clear" w:color="auto" w:fill="auto"/>
            <w:vAlign w:val="center"/>
            <w:hideMark/>
          </w:tcPr>
          <w:p w14:paraId="4595D89C" w14:textId="77777777" w:rsidR="00B9259E" w:rsidRPr="008F496E" w:rsidRDefault="00B9259E" w:rsidP="00C47122">
            <w:pPr>
              <w:jc w:val="center"/>
              <w:rPr>
                <w:rFonts w:ascii="Helvetica" w:eastAsia="Times New Roman" w:hAnsi="Helvetica" w:cs="Arial"/>
                <w:b/>
                <w:bCs/>
                <w:sz w:val="16"/>
                <w:szCs w:val="16"/>
                <w:lang w:val="en-AU"/>
              </w:rPr>
            </w:pPr>
            <w:r w:rsidRPr="008F496E">
              <w:rPr>
                <w:rFonts w:ascii="Helvetica" w:eastAsia="Times New Roman" w:hAnsi="Helvetica" w:cs="Arial"/>
                <w:b/>
                <w:bCs/>
                <w:sz w:val="16"/>
                <w:szCs w:val="16"/>
                <w:lang w:val="en-AU"/>
              </w:rPr>
              <w:t xml:space="preserve">Conjugation </w:t>
            </w:r>
            <w:proofErr w:type="spellStart"/>
            <w:r w:rsidRPr="008F496E">
              <w:rPr>
                <w:rFonts w:ascii="Helvetica" w:eastAsia="Times New Roman" w:hAnsi="Helvetica" w:cs="Arial"/>
                <w:b/>
                <w:bCs/>
                <w:sz w:val="16"/>
                <w:szCs w:val="16"/>
                <w:lang w:val="en-AU"/>
              </w:rPr>
              <w:t>conc</w:t>
            </w:r>
            <w:proofErr w:type="spellEnd"/>
            <w:r w:rsidRPr="008F496E">
              <w:rPr>
                <w:rFonts w:ascii="Helvetica" w:eastAsia="Times New Roman" w:hAnsi="Helvetica" w:cs="Arial"/>
                <w:b/>
                <w:bCs/>
                <w:sz w:val="16"/>
                <w:szCs w:val="16"/>
                <w:lang w:val="en-AU"/>
              </w:rPr>
              <w:t>/2.5 x 10^6 beads</w:t>
            </w:r>
          </w:p>
        </w:tc>
      </w:tr>
      <w:tr w:rsidR="00B9259E" w:rsidRPr="008F496E" w14:paraId="64B70066"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417A4EFB"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Hypothetical*</w:t>
            </w:r>
          </w:p>
        </w:tc>
        <w:tc>
          <w:tcPr>
            <w:tcW w:w="1384" w:type="dxa"/>
            <w:tcBorders>
              <w:top w:val="single" w:sz="4" w:space="0" w:color="auto"/>
              <w:left w:val="nil"/>
              <w:bottom w:val="single" w:sz="4" w:space="0" w:color="auto"/>
              <w:right w:val="nil"/>
            </w:tcBorders>
            <w:vAlign w:val="center"/>
          </w:tcPr>
          <w:p w14:paraId="0C34C1B6" w14:textId="77777777" w:rsidR="00B9259E" w:rsidRPr="008F496E" w:rsidRDefault="00B9259E" w:rsidP="00C47122">
            <w:pPr>
              <w:tabs>
                <w:tab w:val="left" w:pos="1134"/>
              </w:tabs>
              <w:jc w:val="center"/>
              <w:rPr>
                <w:rFonts w:ascii="Helvetica" w:eastAsia="Times New Roman" w:hAnsi="Helvetica" w:cs="Arial"/>
                <w:sz w:val="16"/>
                <w:szCs w:val="16"/>
                <w:lang w:val="en-AU"/>
              </w:rPr>
            </w:pPr>
            <w:proofErr w:type="spellStart"/>
            <w:r w:rsidRPr="00606F95">
              <w:rPr>
                <w:rFonts w:ascii="Helvetica" w:eastAsia="Times New Roman" w:hAnsi="Helvetica" w:cs="Arial"/>
                <w:sz w:val="16"/>
                <w:szCs w:val="16"/>
                <w:lang w:val="en-AU"/>
              </w:rPr>
              <w:t>StAR</w:t>
            </w:r>
            <w:proofErr w:type="spellEnd"/>
            <w:r w:rsidRPr="00606F95">
              <w:rPr>
                <w:rFonts w:ascii="Helvetica" w:eastAsia="Times New Roman" w:hAnsi="Helvetica" w:cs="Arial"/>
                <w:sz w:val="16"/>
                <w:szCs w:val="16"/>
                <w:lang w:val="en-AU"/>
              </w:rPr>
              <w:t>-related lipid transfer protein</w:t>
            </w:r>
          </w:p>
        </w:tc>
        <w:tc>
          <w:tcPr>
            <w:tcW w:w="1285" w:type="dxa"/>
            <w:tcBorders>
              <w:top w:val="single" w:sz="4" w:space="0" w:color="auto"/>
              <w:left w:val="nil"/>
              <w:bottom w:val="single" w:sz="4" w:space="0" w:color="auto"/>
              <w:right w:val="nil"/>
            </w:tcBorders>
            <w:shd w:val="clear" w:color="auto" w:fill="auto"/>
            <w:vAlign w:val="center"/>
            <w:hideMark/>
          </w:tcPr>
          <w:p w14:paraId="5EF82461" w14:textId="77777777" w:rsidR="00B9259E" w:rsidRPr="008F496E" w:rsidRDefault="00B9259E" w:rsidP="00C47122">
            <w:pPr>
              <w:tabs>
                <w:tab w:val="left" w:pos="591"/>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81550</w:t>
            </w:r>
          </w:p>
        </w:tc>
        <w:tc>
          <w:tcPr>
            <w:tcW w:w="1245" w:type="dxa"/>
            <w:tcBorders>
              <w:top w:val="single" w:sz="4" w:space="0" w:color="auto"/>
              <w:left w:val="nil"/>
              <w:bottom w:val="single" w:sz="4" w:space="0" w:color="auto"/>
              <w:right w:val="nil"/>
            </w:tcBorders>
            <w:shd w:val="clear" w:color="auto" w:fill="auto"/>
            <w:vAlign w:val="center"/>
            <w:hideMark/>
          </w:tcPr>
          <w:p w14:paraId="70987F1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25509E1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HEK293E</w:t>
            </w:r>
          </w:p>
        </w:tc>
        <w:tc>
          <w:tcPr>
            <w:tcW w:w="1668" w:type="dxa"/>
            <w:tcBorders>
              <w:top w:val="single" w:sz="4" w:space="0" w:color="auto"/>
              <w:left w:val="nil"/>
              <w:bottom w:val="single" w:sz="4" w:space="0" w:color="auto"/>
              <w:right w:val="nil"/>
            </w:tcBorders>
            <w:shd w:val="clear" w:color="auto" w:fill="auto"/>
            <w:vAlign w:val="center"/>
            <w:hideMark/>
          </w:tcPr>
          <w:p w14:paraId="20CE11F4" w14:textId="0AA9893B"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Ib3N0ZXRsZXI8L0F1dGhvcj48WWVhcj4yMDE1PC9ZZWFy
PjxSZWNOdW0+Mjg8L1JlY051bT48RGlzcGxheVRleHQ+KDEsIDIpPC9EaXNwbGF5VGV4dD48cmVj
b3JkPjxyZWMtbnVtYmVyPjI4PC9yZWMtbnVtYmVyPjxmb3JlaWduLWtleXM+PGtleSBhcHA9IkVO
IiBkYi1pZD0iMDVwOXZhMGRvd3pwcmJlenZ2eHhzZXI1dmZwZTAwOWV3MDI1IiB0aW1lc3RhbXA9
IjE0NTYzNTc5OTUiPjI4PC9rZXk+PC9mb3JlaWduLWtleXM+PHJlZi10eXBlIG5hbWU9IkpvdXJu
YWwgQXJ0aWNsZSI+MTc8L3JlZi10eXBlPjxjb250cmlidXRvcnM+PGF1dGhvcnM+PGF1dGhvcj5I
b3N0ZXRsZXIsIEouIEIuPC9hdXRob3I+PGF1dGhvcj5TaGFybWEsIFMuPC9hdXRob3I+PGF1dGhv
cj5CYXJ0aG9sZHNvbiwgUy4gSi48L2F1dGhvcj48YXV0aG9yPldyaWdodCwgRy4gSi48L2F1dGhv
cj48YXV0aG9yPkZhaXJodXJzdCwgUi4gTS48L2F1dGhvcj48YXV0aG9yPlJheW5lciwgSi4gQy48
L2F1dGhvcj48L2F1dGhvcnM+PC9jb250cmlidXRvcnM+PGF1dGgtYWRkcmVzcz5MYWJvcmF0b3J5
IG9mIE1hbGFyaWEgYW5kIFZlY3RvciBSZXNlYXJjaCwgTmF0aW9uYWwgSW5zdGl0dXRlIG9mIEFs
bGVyZ3kgYW5kIEluZmVjdGlvdXMgRGlzZWFzZXMsIE5hdGlvbmFsIEluc3RpdHV0ZXMgb2YgSGVh
bHRoLCBCZXRoZXNkYSwgTWFyeWxhbmQsIFVuaXRlZCBTdGF0ZXMgb2YgQW1lcmljYS4mI3hEO01h
bGFyaWEgUHJvZ3JhbW1lLCBXZWxsY29tZSBUcnVzdCBTYW5nZXIgSW5zdGl0dXRlLCBXZWxsY29t
ZSBHZW5vbWUgQ2FtcHVzLCBIaW54dG9uLCBDYW1icmlkZ2UsIFVuaXRlZCBLaW5nZG9tLiYjeEQ7
Q2VsbCBTdXJmYWNlIFNpZ25hbGxpbmcgTGFib3JhdG9yeSwgV2VsbGNvbWUgVHJ1c3QgU2FuZ2Vy
IEluc3RpdHV0ZSwgV2VsbGNvbWUgR2Vub21lIENhbXB1cywgSGlueHRvbiwgQ2FtYnJpZGdlLCBV
bml0ZWQgS2luZ2RvbS48L2F1dGgtYWRkcmVzcz48dGl0bGVzPjx0aXRsZT5BIExpYnJhcnkgb2Yg
UGxhc21vZGl1bSB2aXZheCBSZWNvbWJpbmFudCBNZXJvem9pdGUgUHJvdGVpbnMgUmV2ZWFscyBO
ZXcgVmFjY2luZSBDYW5kaWRhdGVzIGFuZCBQcm90ZWluLVByb3RlaW4gSW50ZXJhY3Rpb25zPC90
aXRsZT48c2Vjb25kYXJ5LXRpdGxlPlBMb1MgTmVnbCBUcm9wIERpczwvc2Vjb25kYXJ5LXRpdGxl
PjwvdGl0bGVzPjxwZXJpb2RpY2FsPjxmdWxsLXRpdGxlPlBMb1MgTmVnbCBUcm9wIERpczwvZnVs
bC10aXRsZT48L3BlcmlvZGljYWw+PHBhZ2VzPmUwMDA0MjY0PC9wYWdlcz48dm9sdW1lPjk8L3Zv
bHVtZT48bnVtYmVyPjEyPC9udW1iZXI+PGRhdGVzPjx5ZWFyPjIwMTU8L3llYXI+PHB1Yi1kYXRl
cz48ZGF0ZT5EZWM8L2RhdGU+PC9wdWItZGF0ZXM+PC9kYXRlcz48aXNibj4xOTM1LTI3MzUgKEVs
ZWN0cm9uaWMpJiN4RDsxOTM1LTI3MjcgKExpbmtpbmcpPC9pc2JuPjxhY2Nlc3Npb24tbnVtPjI2
NzAxNjAyPC9hY2Nlc3Npb24tbnVtPjx1cmxzPjxyZWxhdGVkLXVybHM+PHVybD5odHRwOi8vd3d3
Lm5jYmkubmxtLm5paC5nb3YvcHVibWVkLzI2NzAxNjAyPC91cmw+PC9yZWxhdGVkLXVybHM+PC91
cmxzPjxjdXN0b20yPlBNQzQ2ODk1MzI8L2N1c3RvbTI+PGVsZWN0cm9uaWMtcmVzb3VyY2UtbnVt
PjEwLjEzNzEvam91cm5hbC5wbnRkLjAwMDQyNjQ8L2VsZWN0cm9uaWMtcmVzb3VyY2UtbnVtPjwv
cmVjb3JkPjwvQ2l0ZT48Q2l0ZT48QXV0aG9yPkZyYW5jYTwvQXV0aG9yPjxZZWFyPjIwMTY8L1ll
YXI+PFJlY051bT4xNjQ8L1JlY051bT48cmVjb3JkPjxyZWMtbnVtYmVyPjE2NDwvcmVjLW51bWJl
cj48Zm9yZWlnbi1rZXlzPjxrZXkgYXBwPSJFTiIgZGItaWQ9IjA1cDl2YTBkb3d6cHJiZXp2dnh4
c2VyNXZmcGUwMDlldzAyNSIgdGltZXN0YW1wPSIxNDYzOTcxMDM2Ij4xNjQ8L2tleT48L2ZvcmVp
Z24ta2V5cz48cmVmLXR5cGUgbmFtZT0iSm91cm5hbCBBcnRpY2xlIj4xNzwvcmVmLXR5cGU+PGNv
bnRyaWJ1dG9ycz48YXV0aG9ycz48YXV0aG9yPkZyYW5jYSwgQy4gVC48L2F1dGhvcj48YXV0aG9y
Pkhvc3RldGxlciwgSi4gQi48L2F1dGhvcj48YXV0aG9yPlNoYXJtYSwgUy48L2F1dGhvcj48YXV0
aG9yPldoaXRlLCBNLiBULjwvYXV0aG9yPjxhdXRob3I+TGluLCBFLjwvYXV0aG9yPjxhdXRob3I+
S2luaWJvcm8sIEIuPC9hdXRob3I+PGF1dGhvcj5XYWx0bWFubiwgQS48L2F1dGhvcj48YXV0aG9y
PkRhcmN5LCBBLiBXLjwvYXV0aG9yPjxhdXRob3I+TGkgV2FpIFN1ZW4sIEMuIFMuPC9hdXRob3I+
PGF1dGhvcj5TaWJhLCBQLjwvYXV0aG9yPjxhdXRob3I+S2luZywgQy4gTC48L2F1dGhvcj48YXV0
aG9yPlJheW5lciwgSi4gQy48L2F1dGhvcj48YXV0aG9yPkZhaXJodXJzdCwgUi4gTS48L2F1dGhv
cj48YXV0aG9yPk11ZWxsZXIsIEkuPC9hdXRob3I+PC9hdXRob3JzPjwvY29udHJpYnV0b3JzPjxh
dXRoLWFkZHJlc3M+UG9wdWxhdGlvbiBIZWFsdGggYW5kIEltbXVuaXR5IERpdmlzaW9uLCBXYWx0
ZXIgYW5kIEVsaXphIEhhbGwgSW5zdGl0dXRlIG9mIE1lZGljYWwgUmVzZWFyY2gsIE1lbGJvdXJu
ZSwgQXVzdHJhbGlhLiYjeEQ7RGVwYXJ0bWVudCBvZiBNZWRpY2FsIEJpb2xvZ3ksIFVuaXZlcnNp
dHkgb2YgTWVsYm91cm5lLCBNZWxib3VybmUsIEF1c3RyYWxpYS4mI3hEO0xhYm9yYXRvcnkgb2Yg
TWFsYXJpYSBhbmQgVmVjdG9yIFJlc2VhcmNoLCBOYXRpb25hbCBJbnN0aXR1dGUgb2YgQWxsZXJn
eSBhbmQgSW5mZWN0aW91cyBEaXNlYXNlcywgTmF0aW9uYWwgSW5zdGl0dXRlcyBvZiBIZWFsdGgs
IEJldGhlc2RhLCBNYXJ5bGFuZCwgVW5pdGVkIFN0YXRlcyBvZiBBbWVyaWNhLiYjeEQ7TWFsYXJp
YSBQcm9ncmFtbWUsIFdlbGxjb21lIFRydXN0IFNhbmdlciBJbnN0aXR1dGUsIEhpbnh0b24sIFVu
aXRlZCBLaW5nZG9tLiYjeEQ7Q2VudGVyIGZvciBPdXRicmVhayBBbmFseXNpcyBhbmQgTW9kZWxs
aW5nLCBEZXBhcnRtZW50IG9mIEluZmVjdGlvdXMgRGlzZWFzZSBFcGlkZW1pb2xvZ3ksIEltcGVy
aWFsIENvbGxlZ2UgTG9uZG9uLCBMb25kb24sIFVuaXRlZCBLaW5nZG9tLiYjeEQ7VmVjdG9yIEJv
cm5lIERpc2Vhc2VzIFVuaXQsIFBORyBJbnN0aXR1dGUgb2YgTWVkaWNhbCBSZXNlYXJjaCwgTWFk
YW5nLCBQYXB1YSBOZXcgR3VpbmVhLiYjeEQ7TmF0aW9uYWwgSGVhbHRoIFRyYWluaW5nICZhbXA7
IFJlc2VhcmNoIEluc3RpdHV0ZSwgTWluaXN0cnkgb2YgSGVhbHRoLCBIb25pYXJhLCBTb2xvbW9u
IElzbGFuZHMuJiN4RDtDZW50ZXIgZm9yIEdsb2JhbCBIZWFsdGggJmFtcDsgRGlzZWFzZXMsIENh
c2UgV2VzdGVybiBSZXNlcnZlIFVuaXZlcnNpdHksIENsZXZlbGFuZCwgT2hpbywgVW5pdGVkIFN0
YXRlcyBvZiBBbWVyaWNhLiYjeEQ7SVNHbG9iYWwsIEJhcmNlbG9uYSBDdHIuIEludC4gSGVhbHRo
IFJlcy4gKENSRVNJQiksIEhvc3BpdGFsIENsaW5pYywgVW5pdmVyc2l0YXQgZGUgQmFyY2Vsb25h
LCBCYXJjZWxvbmEsIFNwYWluLjwvYXV0aC1hZGRyZXNzPjx0aXRsZXM+PHRpdGxlPkFuIEFudGli
b2R5IFNjcmVlbiBvZiBhIFBsYXNtb2RpdW0gdml2YXggQW50aWdlbiBMaWJyYXJ5IElkZW50aWZp
ZXMgTm92ZWwgTWVyb3pvaXRlIFByb3RlaW5zIEFzc29jaWF0ZWQgd2l0aCBDbGluaWNhbCBQcm90
ZWN0aW9uPC90aXRsZT48c2Vjb25kYXJ5LXRpdGxlPlBMb1MgTmVnbCBUcm9wIERpczwvc2Vjb25k
YXJ5LXRpdGxlPjwvdGl0bGVzPjxwZXJpb2RpY2FsPjxmdWxsLXRpdGxlPlBMb1MgTmVnbCBUcm9w
IERpczwvZnVsbC10aXRsZT48L3BlcmlvZGljYWw+PHBhZ2VzPmUwMDA0NjM5PC9wYWdlcz48dm9s
dW1lPjEwPC92b2x1bWU+PG51bWJlcj41PC9udW1iZXI+PGRhdGVzPjx5ZWFyPjIwMTY8L3llYXI+
PHB1Yi1kYXRlcz48ZGF0ZT5NYXk8L2RhdGU+PC9wdWItZGF0ZXM+PC9kYXRlcz48aXNibj4xOTM1
LTI3MzUgKEVsZWN0cm9uaWMpJiN4RDsxOTM1LTI3MjcgKExpbmtpbmcpPC9pc2JuPjxhY2Nlc3Np
b24tbnVtPjI3MTgyNTk3PC9hY2Nlc3Npb24tbnVtPjx1cmxzPjxyZWxhdGVkLXVybHM+PHVybD5o
dHRwOi8vd3d3Lm5jYmkubmxtLm5paC5nb3YvcHVibWVkLzI3MTgyNTk3PC91cmw+PC9yZWxhdGVk
LXVybHM+PC91cmxzPjxlbGVjdHJvbmljLXJlc291cmNlLW51bT4xMC4xMzcxL2pvdXJuYWwucG50
ZC4wMDA0NjM5PC9lbGVjdHJvbmljLXJlc291cmNlLW51bT48L3JlY29yZD48L0NpdGU+PC9FbmRO
b3RlPn==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Ib3N0ZXRsZXI8L0F1dGhvcj48WWVhcj4yMDE1PC9ZZWFy
PjxSZWNOdW0+Mjg8L1JlY051bT48RGlzcGxheVRleHQ+KDEsIDIpPC9EaXNwbGF5VGV4dD48cmVj
b3JkPjxyZWMtbnVtYmVyPjI4PC9yZWMtbnVtYmVyPjxmb3JlaWduLWtleXM+PGtleSBhcHA9IkVO
IiBkYi1pZD0iMDVwOXZhMGRvd3pwcmJlenZ2eHhzZXI1dmZwZTAwOWV3MDI1IiB0aW1lc3RhbXA9
IjE0NTYzNTc5OTUiPjI4PC9rZXk+PC9mb3JlaWduLWtleXM+PHJlZi10eXBlIG5hbWU9IkpvdXJu
YWwgQXJ0aWNsZSI+MTc8L3JlZi10eXBlPjxjb250cmlidXRvcnM+PGF1dGhvcnM+PGF1dGhvcj5I
b3N0ZXRsZXIsIEouIEIuPC9hdXRob3I+PGF1dGhvcj5TaGFybWEsIFMuPC9hdXRob3I+PGF1dGhv
cj5CYXJ0aG9sZHNvbiwgUy4gSi48L2F1dGhvcj48YXV0aG9yPldyaWdodCwgRy4gSi48L2F1dGhv
cj48YXV0aG9yPkZhaXJodXJzdCwgUi4gTS48L2F1dGhvcj48YXV0aG9yPlJheW5lciwgSi4gQy48
L2F1dGhvcj48L2F1dGhvcnM+PC9jb250cmlidXRvcnM+PGF1dGgtYWRkcmVzcz5MYWJvcmF0b3J5
IG9mIE1hbGFyaWEgYW5kIFZlY3RvciBSZXNlYXJjaCwgTmF0aW9uYWwgSW5zdGl0dXRlIG9mIEFs
bGVyZ3kgYW5kIEluZmVjdGlvdXMgRGlzZWFzZXMsIE5hdGlvbmFsIEluc3RpdHV0ZXMgb2YgSGVh
bHRoLCBCZXRoZXNkYSwgTWFyeWxhbmQsIFVuaXRlZCBTdGF0ZXMgb2YgQW1lcmljYS4mI3hEO01h
bGFyaWEgUHJvZ3JhbW1lLCBXZWxsY29tZSBUcnVzdCBTYW5nZXIgSW5zdGl0dXRlLCBXZWxsY29t
ZSBHZW5vbWUgQ2FtcHVzLCBIaW54dG9uLCBDYW1icmlkZ2UsIFVuaXRlZCBLaW5nZG9tLiYjeEQ7
Q2VsbCBTdXJmYWNlIFNpZ25hbGxpbmcgTGFib3JhdG9yeSwgV2VsbGNvbWUgVHJ1c3QgU2FuZ2Vy
IEluc3RpdHV0ZSwgV2VsbGNvbWUgR2Vub21lIENhbXB1cywgSGlueHRvbiwgQ2FtYnJpZGdlLCBV
bml0ZWQgS2luZ2RvbS48L2F1dGgtYWRkcmVzcz48dGl0bGVzPjx0aXRsZT5BIExpYnJhcnkgb2Yg
UGxhc21vZGl1bSB2aXZheCBSZWNvbWJpbmFudCBNZXJvem9pdGUgUHJvdGVpbnMgUmV2ZWFscyBO
ZXcgVmFjY2luZSBDYW5kaWRhdGVzIGFuZCBQcm90ZWluLVByb3RlaW4gSW50ZXJhY3Rpb25zPC90
aXRsZT48c2Vjb25kYXJ5LXRpdGxlPlBMb1MgTmVnbCBUcm9wIERpczwvc2Vjb25kYXJ5LXRpdGxl
PjwvdGl0bGVzPjxwZXJpb2RpY2FsPjxmdWxsLXRpdGxlPlBMb1MgTmVnbCBUcm9wIERpczwvZnVs
bC10aXRsZT48L3BlcmlvZGljYWw+PHBhZ2VzPmUwMDA0MjY0PC9wYWdlcz48dm9sdW1lPjk8L3Zv
bHVtZT48bnVtYmVyPjEyPC9udW1iZXI+PGRhdGVzPjx5ZWFyPjIwMTU8L3llYXI+PHB1Yi1kYXRl
cz48ZGF0ZT5EZWM8L2RhdGU+PC9wdWItZGF0ZXM+PC9kYXRlcz48aXNibj4xOTM1LTI3MzUgKEVs
ZWN0cm9uaWMpJiN4RDsxOTM1LTI3MjcgKExpbmtpbmcpPC9pc2JuPjxhY2Nlc3Npb24tbnVtPjI2
NzAxNjAyPC9hY2Nlc3Npb24tbnVtPjx1cmxzPjxyZWxhdGVkLXVybHM+PHVybD5odHRwOi8vd3d3
Lm5jYmkubmxtLm5paC5nb3YvcHVibWVkLzI2NzAxNjAyPC91cmw+PC9yZWxhdGVkLXVybHM+PC91
cmxzPjxjdXN0b20yPlBNQzQ2ODk1MzI8L2N1c3RvbTI+PGVsZWN0cm9uaWMtcmVzb3VyY2UtbnVt
PjEwLjEzNzEvam91cm5hbC5wbnRkLjAwMDQyNjQ8L2VsZWN0cm9uaWMtcmVzb3VyY2UtbnVtPjwv
cmVjb3JkPjwvQ2l0ZT48Q2l0ZT48QXV0aG9yPkZyYW5jYTwvQXV0aG9yPjxZZWFyPjIwMTY8L1ll
YXI+PFJlY051bT4xNjQ8L1JlY051bT48cmVjb3JkPjxyZWMtbnVtYmVyPjE2NDwvcmVjLW51bWJl
cj48Zm9yZWlnbi1rZXlzPjxrZXkgYXBwPSJFTiIgZGItaWQ9IjA1cDl2YTBkb3d6cHJiZXp2dnh4
c2VyNXZmcGUwMDlldzAyNSIgdGltZXN0YW1wPSIxNDYzOTcxMDM2Ij4xNjQ8L2tleT48L2ZvcmVp
Z24ta2V5cz48cmVmLXR5cGUgbmFtZT0iSm91cm5hbCBBcnRpY2xlIj4xNzwvcmVmLXR5cGU+PGNv
bnRyaWJ1dG9ycz48YXV0aG9ycz48YXV0aG9yPkZyYW5jYSwgQy4gVC48L2F1dGhvcj48YXV0aG9y
Pkhvc3RldGxlciwgSi4gQi48L2F1dGhvcj48YXV0aG9yPlNoYXJtYSwgUy48L2F1dGhvcj48YXV0
aG9yPldoaXRlLCBNLiBULjwvYXV0aG9yPjxhdXRob3I+TGluLCBFLjwvYXV0aG9yPjxhdXRob3I+
S2luaWJvcm8sIEIuPC9hdXRob3I+PGF1dGhvcj5XYWx0bWFubiwgQS48L2F1dGhvcj48YXV0aG9y
PkRhcmN5LCBBLiBXLjwvYXV0aG9yPjxhdXRob3I+TGkgV2FpIFN1ZW4sIEMuIFMuPC9hdXRob3I+
PGF1dGhvcj5TaWJhLCBQLjwvYXV0aG9yPjxhdXRob3I+S2luZywgQy4gTC48L2F1dGhvcj48YXV0
aG9yPlJheW5lciwgSi4gQy48L2F1dGhvcj48YXV0aG9yPkZhaXJodXJzdCwgUi4gTS48L2F1dGhv
cj48YXV0aG9yPk11ZWxsZXIsIEkuPC9hdXRob3I+PC9hdXRob3JzPjwvY29udHJpYnV0b3JzPjxh
dXRoLWFkZHJlc3M+UG9wdWxhdGlvbiBIZWFsdGggYW5kIEltbXVuaXR5IERpdmlzaW9uLCBXYWx0
ZXIgYW5kIEVsaXphIEhhbGwgSW5zdGl0dXRlIG9mIE1lZGljYWwgUmVzZWFyY2gsIE1lbGJvdXJu
ZSwgQXVzdHJhbGlhLiYjeEQ7RGVwYXJ0bWVudCBvZiBNZWRpY2FsIEJpb2xvZ3ksIFVuaXZlcnNp
dHkgb2YgTWVsYm91cm5lLCBNZWxib3VybmUsIEF1c3RyYWxpYS4mI3hEO0xhYm9yYXRvcnkgb2Yg
TWFsYXJpYSBhbmQgVmVjdG9yIFJlc2VhcmNoLCBOYXRpb25hbCBJbnN0aXR1dGUgb2YgQWxsZXJn
eSBhbmQgSW5mZWN0aW91cyBEaXNlYXNlcywgTmF0aW9uYWwgSW5zdGl0dXRlcyBvZiBIZWFsdGgs
IEJldGhlc2RhLCBNYXJ5bGFuZCwgVW5pdGVkIFN0YXRlcyBvZiBBbWVyaWNhLiYjeEQ7TWFsYXJp
YSBQcm9ncmFtbWUsIFdlbGxjb21lIFRydXN0IFNhbmdlciBJbnN0aXR1dGUsIEhpbnh0b24sIFVu
aXRlZCBLaW5nZG9tLiYjeEQ7Q2VudGVyIGZvciBPdXRicmVhayBBbmFseXNpcyBhbmQgTW9kZWxs
aW5nLCBEZXBhcnRtZW50IG9mIEluZmVjdGlvdXMgRGlzZWFzZSBFcGlkZW1pb2xvZ3ksIEltcGVy
aWFsIENvbGxlZ2UgTG9uZG9uLCBMb25kb24sIFVuaXRlZCBLaW5nZG9tLiYjeEQ7VmVjdG9yIEJv
cm5lIERpc2Vhc2VzIFVuaXQsIFBORyBJbnN0aXR1dGUgb2YgTWVkaWNhbCBSZXNlYXJjaCwgTWFk
YW5nLCBQYXB1YSBOZXcgR3VpbmVhLiYjeEQ7TmF0aW9uYWwgSGVhbHRoIFRyYWluaW5nICZhbXA7
IFJlc2VhcmNoIEluc3RpdHV0ZSwgTWluaXN0cnkgb2YgSGVhbHRoLCBIb25pYXJhLCBTb2xvbW9u
IElzbGFuZHMuJiN4RDtDZW50ZXIgZm9yIEdsb2JhbCBIZWFsdGggJmFtcDsgRGlzZWFzZXMsIENh
c2UgV2VzdGVybiBSZXNlcnZlIFVuaXZlcnNpdHksIENsZXZlbGFuZCwgT2hpbywgVW5pdGVkIFN0
YXRlcyBvZiBBbWVyaWNhLiYjeEQ7SVNHbG9iYWwsIEJhcmNlbG9uYSBDdHIuIEludC4gSGVhbHRo
IFJlcy4gKENSRVNJQiksIEhvc3BpdGFsIENsaW5pYywgVW5pdmVyc2l0YXQgZGUgQmFyY2Vsb25h
LCBCYXJjZWxvbmEsIFNwYWluLjwvYXV0aC1hZGRyZXNzPjx0aXRsZXM+PHRpdGxlPkFuIEFudGli
b2R5IFNjcmVlbiBvZiBhIFBsYXNtb2RpdW0gdml2YXggQW50aWdlbiBMaWJyYXJ5IElkZW50aWZp
ZXMgTm92ZWwgTWVyb3pvaXRlIFByb3RlaW5zIEFzc29jaWF0ZWQgd2l0aCBDbGluaWNhbCBQcm90
ZWN0aW9uPC90aXRsZT48c2Vjb25kYXJ5LXRpdGxlPlBMb1MgTmVnbCBUcm9wIERpczwvc2Vjb25k
YXJ5LXRpdGxlPjwvdGl0bGVzPjxwZXJpb2RpY2FsPjxmdWxsLXRpdGxlPlBMb1MgTmVnbCBUcm9w
IERpczwvZnVsbC10aXRsZT48L3BlcmlvZGljYWw+PHBhZ2VzPmUwMDA0NjM5PC9wYWdlcz48dm9s
dW1lPjEwPC92b2x1bWU+PG51bWJlcj41PC9udW1iZXI+PGRhdGVzPjx5ZWFyPjIwMTY8L3llYXI+
PHB1Yi1kYXRlcz48ZGF0ZT5NYXk8L2RhdGU+PC9wdWItZGF0ZXM+PC9kYXRlcz48aXNibj4xOTM1
LTI3MzUgKEVsZWN0cm9uaWMpJiN4RDsxOTM1LTI3MjcgKExpbmtpbmcpPC9pc2JuPjxhY2Nlc3Np
b24tbnVtPjI3MTgyNTk3PC9hY2Nlc3Npb24tbnVtPjx1cmxzPjxyZWxhdGVkLXVybHM+PHVybD5o
dHRwOi8vd3d3Lm5jYmkubmxtLm5paC5nb3YvcHVibWVkLzI3MTgyNTk3PC91cmw+PC9yZWxhdGVk
LXVybHM+PC91cmxzPjxlbGVjdHJvbmljLXJlc291cmNlLW51bT4xMC4xMzcxL2pvdXJuYWwucG50
ZC4wMDA0NjM5PC9lbGVjdHJvbmljLXJlc291cmNlLW51bT48L3JlY29yZD48L0NpdGU+PC9FbmRO
b3RlPn==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 2)</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1C93948F"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1.2 μg/mL</w:t>
            </w:r>
          </w:p>
        </w:tc>
      </w:tr>
      <w:tr w:rsidR="00B9259E" w:rsidRPr="008F496E" w14:paraId="4F2D2D31"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5B9729B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ARP*</w:t>
            </w:r>
          </w:p>
        </w:tc>
        <w:tc>
          <w:tcPr>
            <w:tcW w:w="1384" w:type="dxa"/>
            <w:tcBorders>
              <w:top w:val="single" w:sz="4" w:space="0" w:color="auto"/>
              <w:left w:val="nil"/>
              <w:bottom w:val="single" w:sz="4" w:space="0" w:color="auto"/>
              <w:right w:val="nil"/>
            </w:tcBorders>
            <w:vAlign w:val="center"/>
          </w:tcPr>
          <w:p w14:paraId="51281118" w14:textId="77777777" w:rsidR="00B9259E" w:rsidRPr="008F496E" w:rsidRDefault="00B9259E" w:rsidP="00C47122">
            <w:pPr>
              <w:tabs>
                <w:tab w:val="left" w:pos="1008"/>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Asparagine-rich protein</w:t>
            </w:r>
          </w:p>
        </w:tc>
        <w:tc>
          <w:tcPr>
            <w:tcW w:w="1285" w:type="dxa"/>
            <w:tcBorders>
              <w:top w:val="single" w:sz="4" w:space="0" w:color="auto"/>
              <w:left w:val="nil"/>
              <w:bottom w:val="single" w:sz="4" w:space="0" w:color="auto"/>
              <w:right w:val="nil"/>
            </w:tcBorders>
            <w:shd w:val="clear" w:color="auto" w:fill="auto"/>
            <w:vAlign w:val="center"/>
            <w:hideMark/>
          </w:tcPr>
          <w:p w14:paraId="0924A7BB"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90210</w:t>
            </w:r>
          </w:p>
        </w:tc>
        <w:tc>
          <w:tcPr>
            <w:tcW w:w="1245" w:type="dxa"/>
            <w:tcBorders>
              <w:top w:val="single" w:sz="4" w:space="0" w:color="auto"/>
              <w:left w:val="nil"/>
              <w:bottom w:val="single" w:sz="4" w:space="0" w:color="auto"/>
              <w:right w:val="nil"/>
            </w:tcBorders>
            <w:shd w:val="clear" w:color="auto" w:fill="auto"/>
            <w:vAlign w:val="center"/>
            <w:hideMark/>
          </w:tcPr>
          <w:p w14:paraId="5E43548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580E7D3B"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HEK293E</w:t>
            </w:r>
          </w:p>
        </w:tc>
        <w:tc>
          <w:tcPr>
            <w:tcW w:w="1668" w:type="dxa"/>
            <w:tcBorders>
              <w:top w:val="single" w:sz="4" w:space="0" w:color="auto"/>
              <w:left w:val="nil"/>
              <w:bottom w:val="single" w:sz="4" w:space="0" w:color="auto"/>
              <w:right w:val="nil"/>
            </w:tcBorders>
            <w:shd w:val="clear" w:color="auto" w:fill="auto"/>
            <w:vAlign w:val="center"/>
            <w:hideMark/>
          </w:tcPr>
          <w:p w14:paraId="3EE7377F" w14:textId="289DB722"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Ib3N0ZXRsZXI8L0F1dGhvcj48WWVhcj4yMDE1PC9ZZWFy
PjxSZWNOdW0+Mjg8L1JlY051bT48RGlzcGxheVRleHQ+KDEsIDIpPC9EaXNwbGF5VGV4dD48cmVj
b3JkPjxyZWMtbnVtYmVyPjI4PC9yZWMtbnVtYmVyPjxmb3JlaWduLWtleXM+PGtleSBhcHA9IkVO
IiBkYi1pZD0iMDVwOXZhMGRvd3pwcmJlenZ2eHhzZXI1dmZwZTAwOWV3MDI1IiB0aW1lc3RhbXA9
IjE0NTYzNTc5OTUiPjI4PC9rZXk+PC9mb3JlaWduLWtleXM+PHJlZi10eXBlIG5hbWU9IkpvdXJu
YWwgQXJ0aWNsZSI+MTc8L3JlZi10eXBlPjxjb250cmlidXRvcnM+PGF1dGhvcnM+PGF1dGhvcj5I
b3N0ZXRsZXIsIEouIEIuPC9hdXRob3I+PGF1dGhvcj5TaGFybWEsIFMuPC9hdXRob3I+PGF1dGhv
cj5CYXJ0aG9sZHNvbiwgUy4gSi48L2F1dGhvcj48YXV0aG9yPldyaWdodCwgRy4gSi48L2F1dGhv
cj48YXV0aG9yPkZhaXJodXJzdCwgUi4gTS48L2F1dGhvcj48YXV0aG9yPlJheW5lciwgSi4gQy48
L2F1dGhvcj48L2F1dGhvcnM+PC9jb250cmlidXRvcnM+PGF1dGgtYWRkcmVzcz5MYWJvcmF0b3J5
IG9mIE1hbGFyaWEgYW5kIFZlY3RvciBSZXNlYXJjaCwgTmF0aW9uYWwgSW5zdGl0dXRlIG9mIEFs
bGVyZ3kgYW5kIEluZmVjdGlvdXMgRGlzZWFzZXMsIE5hdGlvbmFsIEluc3RpdHV0ZXMgb2YgSGVh
bHRoLCBCZXRoZXNkYSwgTWFyeWxhbmQsIFVuaXRlZCBTdGF0ZXMgb2YgQW1lcmljYS4mI3hEO01h
bGFyaWEgUHJvZ3JhbW1lLCBXZWxsY29tZSBUcnVzdCBTYW5nZXIgSW5zdGl0dXRlLCBXZWxsY29t
ZSBHZW5vbWUgQ2FtcHVzLCBIaW54dG9uLCBDYW1icmlkZ2UsIFVuaXRlZCBLaW5nZG9tLiYjeEQ7
Q2VsbCBTdXJmYWNlIFNpZ25hbGxpbmcgTGFib3JhdG9yeSwgV2VsbGNvbWUgVHJ1c3QgU2FuZ2Vy
IEluc3RpdHV0ZSwgV2VsbGNvbWUgR2Vub21lIENhbXB1cywgSGlueHRvbiwgQ2FtYnJpZGdlLCBV
bml0ZWQgS2luZ2RvbS48L2F1dGgtYWRkcmVzcz48dGl0bGVzPjx0aXRsZT5BIExpYnJhcnkgb2Yg
UGxhc21vZGl1bSB2aXZheCBSZWNvbWJpbmFudCBNZXJvem9pdGUgUHJvdGVpbnMgUmV2ZWFscyBO
ZXcgVmFjY2luZSBDYW5kaWRhdGVzIGFuZCBQcm90ZWluLVByb3RlaW4gSW50ZXJhY3Rpb25zPC90
aXRsZT48c2Vjb25kYXJ5LXRpdGxlPlBMb1MgTmVnbCBUcm9wIERpczwvc2Vjb25kYXJ5LXRpdGxl
PjwvdGl0bGVzPjxwZXJpb2RpY2FsPjxmdWxsLXRpdGxlPlBMb1MgTmVnbCBUcm9wIERpczwvZnVs
bC10aXRsZT48L3BlcmlvZGljYWw+PHBhZ2VzPmUwMDA0MjY0PC9wYWdlcz48dm9sdW1lPjk8L3Zv
bHVtZT48bnVtYmVyPjEyPC9udW1iZXI+PGRhdGVzPjx5ZWFyPjIwMTU8L3llYXI+PHB1Yi1kYXRl
cz48ZGF0ZT5EZWM8L2RhdGU+PC9wdWItZGF0ZXM+PC9kYXRlcz48aXNibj4xOTM1LTI3MzUgKEVs
ZWN0cm9uaWMpJiN4RDsxOTM1LTI3MjcgKExpbmtpbmcpPC9pc2JuPjxhY2Nlc3Npb24tbnVtPjI2
NzAxNjAyPC9hY2Nlc3Npb24tbnVtPjx1cmxzPjxyZWxhdGVkLXVybHM+PHVybD5odHRwOi8vd3d3
Lm5jYmkubmxtLm5paC5nb3YvcHVibWVkLzI2NzAxNjAyPC91cmw+PC9yZWxhdGVkLXVybHM+PC91
cmxzPjxjdXN0b20yPlBNQzQ2ODk1MzI8L2N1c3RvbTI+PGVsZWN0cm9uaWMtcmVzb3VyY2UtbnVt
PjEwLjEzNzEvam91cm5hbC5wbnRkLjAwMDQyNjQ8L2VsZWN0cm9uaWMtcmVzb3VyY2UtbnVtPjwv
cmVjb3JkPjwvQ2l0ZT48Q2l0ZT48QXV0aG9yPkZyYW5jYTwvQXV0aG9yPjxZZWFyPjIwMTY8L1ll
YXI+PFJlY051bT4xNjQ8L1JlY051bT48cmVjb3JkPjxyZWMtbnVtYmVyPjE2NDwvcmVjLW51bWJl
cj48Zm9yZWlnbi1rZXlzPjxrZXkgYXBwPSJFTiIgZGItaWQ9IjA1cDl2YTBkb3d6cHJiZXp2dnh4
c2VyNXZmcGUwMDlldzAyNSIgdGltZXN0YW1wPSIxNDYzOTcxMDM2Ij4xNjQ8L2tleT48L2ZvcmVp
Z24ta2V5cz48cmVmLXR5cGUgbmFtZT0iSm91cm5hbCBBcnRpY2xlIj4xNzwvcmVmLXR5cGU+PGNv
bnRyaWJ1dG9ycz48YXV0aG9ycz48YXV0aG9yPkZyYW5jYSwgQy4gVC48L2F1dGhvcj48YXV0aG9y
Pkhvc3RldGxlciwgSi4gQi48L2F1dGhvcj48YXV0aG9yPlNoYXJtYSwgUy48L2F1dGhvcj48YXV0
aG9yPldoaXRlLCBNLiBULjwvYXV0aG9yPjxhdXRob3I+TGluLCBFLjwvYXV0aG9yPjxhdXRob3I+
S2luaWJvcm8sIEIuPC9hdXRob3I+PGF1dGhvcj5XYWx0bWFubiwgQS48L2F1dGhvcj48YXV0aG9y
PkRhcmN5LCBBLiBXLjwvYXV0aG9yPjxhdXRob3I+TGkgV2FpIFN1ZW4sIEMuIFMuPC9hdXRob3I+
PGF1dGhvcj5TaWJhLCBQLjwvYXV0aG9yPjxhdXRob3I+S2luZywgQy4gTC48L2F1dGhvcj48YXV0
aG9yPlJheW5lciwgSi4gQy48L2F1dGhvcj48YXV0aG9yPkZhaXJodXJzdCwgUi4gTS48L2F1dGhv
cj48YXV0aG9yPk11ZWxsZXIsIEkuPC9hdXRob3I+PC9hdXRob3JzPjwvY29udHJpYnV0b3JzPjxh
dXRoLWFkZHJlc3M+UG9wdWxhdGlvbiBIZWFsdGggYW5kIEltbXVuaXR5IERpdmlzaW9uLCBXYWx0
ZXIgYW5kIEVsaXphIEhhbGwgSW5zdGl0dXRlIG9mIE1lZGljYWwgUmVzZWFyY2gsIE1lbGJvdXJu
ZSwgQXVzdHJhbGlhLiYjeEQ7RGVwYXJ0bWVudCBvZiBNZWRpY2FsIEJpb2xvZ3ksIFVuaXZlcnNp
dHkgb2YgTWVsYm91cm5lLCBNZWxib3VybmUsIEF1c3RyYWxpYS4mI3hEO0xhYm9yYXRvcnkgb2Yg
TWFsYXJpYSBhbmQgVmVjdG9yIFJlc2VhcmNoLCBOYXRpb25hbCBJbnN0aXR1dGUgb2YgQWxsZXJn
eSBhbmQgSW5mZWN0aW91cyBEaXNlYXNlcywgTmF0aW9uYWwgSW5zdGl0dXRlcyBvZiBIZWFsdGgs
IEJldGhlc2RhLCBNYXJ5bGFuZCwgVW5pdGVkIFN0YXRlcyBvZiBBbWVyaWNhLiYjeEQ7TWFsYXJp
YSBQcm9ncmFtbWUsIFdlbGxjb21lIFRydXN0IFNhbmdlciBJbnN0aXR1dGUsIEhpbnh0b24sIFVu
aXRlZCBLaW5nZG9tLiYjeEQ7Q2VudGVyIGZvciBPdXRicmVhayBBbmFseXNpcyBhbmQgTW9kZWxs
aW5nLCBEZXBhcnRtZW50IG9mIEluZmVjdGlvdXMgRGlzZWFzZSBFcGlkZW1pb2xvZ3ksIEltcGVy
aWFsIENvbGxlZ2UgTG9uZG9uLCBMb25kb24sIFVuaXRlZCBLaW5nZG9tLiYjeEQ7VmVjdG9yIEJv
cm5lIERpc2Vhc2VzIFVuaXQsIFBORyBJbnN0aXR1dGUgb2YgTWVkaWNhbCBSZXNlYXJjaCwgTWFk
YW5nLCBQYXB1YSBOZXcgR3VpbmVhLiYjeEQ7TmF0aW9uYWwgSGVhbHRoIFRyYWluaW5nICZhbXA7
IFJlc2VhcmNoIEluc3RpdHV0ZSwgTWluaXN0cnkgb2YgSGVhbHRoLCBIb25pYXJhLCBTb2xvbW9u
IElzbGFuZHMuJiN4RDtDZW50ZXIgZm9yIEdsb2JhbCBIZWFsdGggJmFtcDsgRGlzZWFzZXMsIENh
c2UgV2VzdGVybiBSZXNlcnZlIFVuaXZlcnNpdHksIENsZXZlbGFuZCwgT2hpbywgVW5pdGVkIFN0
YXRlcyBvZiBBbWVyaWNhLiYjeEQ7SVNHbG9iYWwsIEJhcmNlbG9uYSBDdHIuIEludC4gSGVhbHRo
IFJlcy4gKENSRVNJQiksIEhvc3BpdGFsIENsaW5pYywgVW5pdmVyc2l0YXQgZGUgQmFyY2Vsb25h
LCBCYXJjZWxvbmEsIFNwYWluLjwvYXV0aC1hZGRyZXNzPjx0aXRsZXM+PHRpdGxlPkFuIEFudGli
b2R5IFNjcmVlbiBvZiBhIFBsYXNtb2RpdW0gdml2YXggQW50aWdlbiBMaWJyYXJ5IElkZW50aWZp
ZXMgTm92ZWwgTWVyb3pvaXRlIFByb3RlaW5zIEFzc29jaWF0ZWQgd2l0aCBDbGluaWNhbCBQcm90
ZWN0aW9uPC90aXRsZT48c2Vjb25kYXJ5LXRpdGxlPlBMb1MgTmVnbCBUcm9wIERpczwvc2Vjb25k
YXJ5LXRpdGxlPjwvdGl0bGVzPjxwZXJpb2RpY2FsPjxmdWxsLXRpdGxlPlBMb1MgTmVnbCBUcm9w
IERpczwvZnVsbC10aXRsZT48L3BlcmlvZGljYWw+PHBhZ2VzPmUwMDA0NjM5PC9wYWdlcz48dm9s
dW1lPjEwPC92b2x1bWU+PG51bWJlcj41PC9udW1iZXI+PGRhdGVzPjx5ZWFyPjIwMTY8L3llYXI+
PHB1Yi1kYXRlcz48ZGF0ZT5NYXk8L2RhdGU+PC9wdWItZGF0ZXM+PC9kYXRlcz48aXNibj4xOTM1
LTI3MzUgKEVsZWN0cm9uaWMpJiN4RDsxOTM1LTI3MjcgKExpbmtpbmcpPC9pc2JuPjxhY2Nlc3Np
b24tbnVtPjI3MTgyNTk3PC9hY2Nlc3Npb24tbnVtPjx1cmxzPjxyZWxhdGVkLXVybHM+PHVybD5o
dHRwOi8vd3d3Lm5jYmkubmxtLm5paC5nb3YvcHVibWVkLzI3MTgyNTk3PC91cmw+PC9yZWxhdGVk
LXVybHM+PC91cmxzPjxlbGVjdHJvbmljLXJlc291cmNlLW51bT4xMC4xMzcxL2pvdXJuYWwucG50
ZC4wMDA0NjM5PC9lbGVjdHJvbmljLXJlc291cmNlLW51bT48L3JlY29yZD48L0NpdGU+PC9FbmRO
b3RlPn==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Ib3N0ZXRsZXI8L0F1dGhvcj48WWVhcj4yMDE1PC9ZZWFy
PjxSZWNOdW0+Mjg8L1JlY051bT48RGlzcGxheVRleHQ+KDEsIDIpPC9EaXNwbGF5VGV4dD48cmVj
b3JkPjxyZWMtbnVtYmVyPjI4PC9yZWMtbnVtYmVyPjxmb3JlaWduLWtleXM+PGtleSBhcHA9IkVO
IiBkYi1pZD0iMDVwOXZhMGRvd3pwcmJlenZ2eHhzZXI1dmZwZTAwOWV3MDI1IiB0aW1lc3RhbXA9
IjE0NTYzNTc5OTUiPjI4PC9rZXk+PC9mb3JlaWduLWtleXM+PHJlZi10eXBlIG5hbWU9IkpvdXJu
YWwgQXJ0aWNsZSI+MTc8L3JlZi10eXBlPjxjb250cmlidXRvcnM+PGF1dGhvcnM+PGF1dGhvcj5I
b3N0ZXRsZXIsIEouIEIuPC9hdXRob3I+PGF1dGhvcj5TaGFybWEsIFMuPC9hdXRob3I+PGF1dGhv
cj5CYXJ0aG9sZHNvbiwgUy4gSi48L2F1dGhvcj48YXV0aG9yPldyaWdodCwgRy4gSi48L2F1dGhv
cj48YXV0aG9yPkZhaXJodXJzdCwgUi4gTS48L2F1dGhvcj48YXV0aG9yPlJheW5lciwgSi4gQy48
L2F1dGhvcj48L2F1dGhvcnM+PC9jb250cmlidXRvcnM+PGF1dGgtYWRkcmVzcz5MYWJvcmF0b3J5
IG9mIE1hbGFyaWEgYW5kIFZlY3RvciBSZXNlYXJjaCwgTmF0aW9uYWwgSW5zdGl0dXRlIG9mIEFs
bGVyZ3kgYW5kIEluZmVjdGlvdXMgRGlzZWFzZXMsIE5hdGlvbmFsIEluc3RpdHV0ZXMgb2YgSGVh
bHRoLCBCZXRoZXNkYSwgTWFyeWxhbmQsIFVuaXRlZCBTdGF0ZXMgb2YgQW1lcmljYS4mI3hEO01h
bGFyaWEgUHJvZ3JhbW1lLCBXZWxsY29tZSBUcnVzdCBTYW5nZXIgSW5zdGl0dXRlLCBXZWxsY29t
ZSBHZW5vbWUgQ2FtcHVzLCBIaW54dG9uLCBDYW1icmlkZ2UsIFVuaXRlZCBLaW5nZG9tLiYjeEQ7
Q2VsbCBTdXJmYWNlIFNpZ25hbGxpbmcgTGFib3JhdG9yeSwgV2VsbGNvbWUgVHJ1c3QgU2FuZ2Vy
IEluc3RpdHV0ZSwgV2VsbGNvbWUgR2Vub21lIENhbXB1cywgSGlueHRvbiwgQ2FtYnJpZGdlLCBV
bml0ZWQgS2luZ2RvbS48L2F1dGgtYWRkcmVzcz48dGl0bGVzPjx0aXRsZT5BIExpYnJhcnkgb2Yg
UGxhc21vZGl1bSB2aXZheCBSZWNvbWJpbmFudCBNZXJvem9pdGUgUHJvdGVpbnMgUmV2ZWFscyBO
ZXcgVmFjY2luZSBDYW5kaWRhdGVzIGFuZCBQcm90ZWluLVByb3RlaW4gSW50ZXJhY3Rpb25zPC90
aXRsZT48c2Vjb25kYXJ5LXRpdGxlPlBMb1MgTmVnbCBUcm9wIERpczwvc2Vjb25kYXJ5LXRpdGxl
PjwvdGl0bGVzPjxwZXJpb2RpY2FsPjxmdWxsLXRpdGxlPlBMb1MgTmVnbCBUcm9wIERpczwvZnVs
bC10aXRsZT48L3BlcmlvZGljYWw+PHBhZ2VzPmUwMDA0MjY0PC9wYWdlcz48dm9sdW1lPjk8L3Zv
bHVtZT48bnVtYmVyPjEyPC9udW1iZXI+PGRhdGVzPjx5ZWFyPjIwMTU8L3llYXI+PHB1Yi1kYXRl
cz48ZGF0ZT5EZWM8L2RhdGU+PC9wdWItZGF0ZXM+PC9kYXRlcz48aXNibj4xOTM1LTI3MzUgKEVs
ZWN0cm9uaWMpJiN4RDsxOTM1LTI3MjcgKExpbmtpbmcpPC9pc2JuPjxhY2Nlc3Npb24tbnVtPjI2
NzAxNjAyPC9hY2Nlc3Npb24tbnVtPjx1cmxzPjxyZWxhdGVkLXVybHM+PHVybD5odHRwOi8vd3d3
Lm5jYmkubmxtLm5paC5nb3YvcHVibWVkLzI2NzAxNjAyPC91cmw+PC9yZWxhdGVkLXVybHM+PC91
cmxzPjxjdXN0b20yPlBNQzQ2ODk1MzI8L2N1c3RvbTI+PGVsZWN0cm9uaWMtcmVzb3VyY2UtbnVt
PjEwLjEzNzEvam91cm5hbC5wbnRkLjAwMDQyNjQ8L2VsZWN0cm9uaWMtcmVzb3VyY2UtbnVtPjwv
cmVjb3JkPjwvQ2l0ZT48Q2l0ZT48QXV0aG9yPkZyYW5jYTwvQXV0aG9yPjxZZWFyPjIwMTY8L1ll
YXI+PFJlY051bT4xNjQ8L1JlY051bT48cmVjb3JkPjxyZWMtbnVtYmVyPjE2NDwvcmVjLW51bWJl
cj48Zm9yZWlnbi1rZXlzPjxrZXkgYXBwPSJFTiIgZGItaWQ9IjA1cDl2YTBkb3d6cHJiZXp2dnh4
c2VyNXZmcGUwMDlldzAyNSIgdGltZXN0YW1wPSIxNDYzOTcxMDM2Ij4xNjQ8L2tleT48L2ZvcmVp
Z24ta2V5cz48cmVmLXR5cGUgbmFtZT0iSm91cm5hbCBBcnRpY2xlIj4xNzwvcmVmLXR5cGU+PGNv
bnRyaWJ1dG9ycz48YXV0aG9ycz48YXV0aG9yPkZyYW5jYSwgQy4gVC48L2F1dGhvcj48YXV0aG9y
Pkhvc3RldGxlciwgSi4gQi48L2F1dGhvcj48YXV0aG9yPlNoYXJtYSwgUy48L2F1dGhvcj48YXV0
aG9yPldoaXRlLCBNLiBULjwvYXV0aG9yPjxhdXRob3I+TGluLCBFLjwvYXV0aG9yPjxhdXRob3I+
S2luaWJvcm8sIEIuPC9hdXRob3I+PGF1dGhvcj5XYWx0bWFubiwgQS48L2F1dGhvcj48YXV0aG9y
PkRhcmN5LCBBLiBXLjwvYXV0aG9yPjxhdXRob3I+TGkgV2FpIFN1ZW4sIEMuIFMuPC9hdXRob3I+
PGF1dGhvcj5TaWJhLCBQLjwvYXV0aG9yPjxhdXRob3I+S2luZywgQy4gTC48L2F1dGhvcj48YXV0
aG9yPlJheW5lciwgSi4gQy48L2F1dGhvcj48YXV0aG9yPkZhaXJodXJzdCwgUi4gTS48L2F1dGhv
cj48YXV0aG9yPk11ZWxsZXIsIEkuPC9hdXRob3I+PC9hdXRob3JzPjwvY29udHJpYnV0b3JzPjxh
dXRoLWFkZHJlc3M+UG9wdWxhdGlvbiBIZWFsdGggYW5kIEltbXVuaXR5IERpdmlzaW9uLCBXYWx0
ZXIgYW5kIEVsaXphIEhhbGwgSW5zdGl0dXRlIG9mIE1lZGljYWwgUmVzZWFyY2gsIE1lbGJvdXJu
ZSwgQXVzdHJhbGlhLiYjeEQ7RGVwYXJ0bWVudCBvZiBNZWRpY2FsIEJpb2xvZ3ksIFVuaXZlcnNp
dHkgb2YgTWVsYm91cm5lLCBNZWxib3VybmUsIEF1c3RyYWxpYS4mI3hEO0xhYm9yYXRvcnkgb2Yg
TWFsYXJpYSBhbmQgVmVjdG9yIFJlc2VhcmNoLCBOYXRpb25hbCBJbnN0aXR1dGUgb2YgQWxsZXJn
eSBhbmQgSW5mZWN0aW91cyBEaXNlYXNlcywgTmF0aW9uYWwgSW5zdGl0dXRlcyBvZiBIZWFsdGgs
IEJldGhlc2RhLCBNYXJ5bGFuZCwgVW5pdGVkIFN0YXRlcyBvZiBBbWVyaWNhLiYjeEQ7TWFsYXJp
YSBQcm9ncmFtbWUsIFdlbGxjb21lIFRydXN0IFNhbmdlciBJbnN0aXR1dGUsIEhpbnh0b24sIFVu
aXRlZCBLaW5nZG9tLiYjeEQ7Q2VudGVyIGZvciBPdXRicmVhayBBbmFseXNpcyBhbmQgTW9kZWxs
aW5nLCBEZXBhcnRtZW50IG9mIEluZmVjdGlvdXMgRGlzZWFzZSBFcGlkZW1pb2xvZ3ksIEltcGVy
aWFsIENvbGxlZ2UgTG9uZG9uLCBMb25kb24sIFVuaXRlZCBLaW5nZG9tLiYjeEQ7VmVjdG9yIEJv
cm5lIERpc2Vhc2VzIFVuaXQsIFBORyBJbnN0aXR1dGUgb2YgTWVkaWNhbCBSZXNlYXJjaCwgTWFk
YW5nLCBQYXB1YSBOZXcgR3VpbmVhLiYjeEQ7TmF0aW9uYWwgSGVhbHRoIFRyYWluaW5nICZhbXA7
IFJlc2VhcmNoIEluc3RpdHV0ZSwgTWluaXN0cnkgb2YgSGVhbHRoLCBIb25pYXJhLCBTb2xvbW9u
IElzbGFuZHMuJiN4RDtDZW50ZXIgZm9yIEdsb2JhbCBIZWFsdGggJmFtcDsgRGlzZWFzZXMsIENh
c2UgV2VzdGVybiBSZXNlcnZlIFVuaXZlcnNpdHksIENsZXZlbGFuZCwgT2hpbywgVW5pdGVkIFN0
YXRlcyBvZiBBbWVyaWNhLiYjeEQ7SVNHbG9iYWwsIEJhcmNlbG9uYSBDdHIuIEludC4gSGVhbHRo
IFJlcy4gKENSRVNJQiksIEhvc3BpdGFsIENsaW5pYywgVW5pdmVyc2l0YXQgZGUgQmFyY2Vsb25h
LCBCYXJjZWxvbmEsIFNwYWluLjwvYXV0aC1hZGRyZXNzPjx0aXRsZXM+PHRpdGxlPkFuIEFudGli
b2R5IFNjcmVlbiBvZiBhIFBsYXNtb2RpdW0gdml2YXggQW50aWdlbiBMaWJyYXJ5IElkZW50aWZp
ZXMgTm92ZWwgTWVyb3pvaXRlIFByb3RlaW5zIEFzc29jaWF0ZWQgd2l0aCBDbGluaWNhbCBQcm90
ZWN0aW9uPC90aXRsZT48c2Vjb25kYXJ5LXRpdGxlPlBMb1MgTmVnbCBUcm9wIERpczwvc2Vjb25k
YXJ5LXRpdGxlPjwvdGl0bGVzPjxwZXJpb2RpY2FsPjxmdWxsLXRpdGxlPlBMb1MgTmVnbCBUcm9w
IERpczwvZnVsbC10aXRsZT48L3BlcmlvZGljYWw+PHBhZ2VzPmUwMDA0NjM5PC9wYWdlcz48dm9s
dW1lPjEwPC92b2x1bWU+PG51bWJlcj41PC9udW1iZXI+PGRhdGVzPjx5ZWFyPjIwMTY8L3llYXI+
PHB1Yi1kYXRlcz48ZGF0ZT5NYXk8L2RhdGU+PC9wdWItZGF0ZXM+PC9kYXRlcz48aXNibj4xOTM1
LTI3MzUgKEVsZWN0cm9uaWMpJiN4RDsxOTM1LTI3MjcgKExpbmtpbmcpPC9pc2JuPjxhY2Nlc3Np
b24tbnVtPjI3MTgyNTk3PC9hY2Nlc3Npb24tbnVtPjx1cmxzPjxyZWxhdGVkLXVybHM+PHVybD5o
dHRwOi8vd3d3Lm5jYmkubmxtLm5paC5nb3YvcHVibWVkLzI3MTgyNTk3PC91cmw+PC9yZWxhdGVk
LXVybHM+PC91cmxzPjxlbGVjdHJvbmljLXJlc291cmNlLW51bT4xMC4xMzcxL2pvdXJuYWwucG50
ZC4wMDA0NjM5PC9lbGVjdHJvbmljLXJlc291cmNlLW51bT48L3JlY29yZD48L0NpdGU+PC9FbmRO
b3RlPn==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 2)</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4748CEA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0.09 μg/mL</w:t>
            </w:r>
          </w:p>
        </w:tc>
      </w:tr>
      <w:tr w:rsidR="00B9259E" w:rsidRPr="008F496E" w14:paraId="63271BF1"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132B9E0D"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GAMA*</w:t>
            </w:r>
          </w:p>
        </w:tc>
        <w:tc>
          <w:tcPr>
            <w:tcW w:w="1384" w:type="dxa"/>
            <w:tcBorders>
              <w:top w:val="single" w:sz="4" w:space="0" w:color="auto"/>
              <w:left w:val="nil"/>
              <w:bottom w:val="single" w:sz="4" w:space="0" w:color="auto"/>
              <w:right w:val="nil"/>
            </w:tcBorders>
            <w:vAlign w:val="center"/>
          </w:tcPr>
          <w:p w14:paraId="0B5B05C2"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GPI-anchored micronemal antigen</w:t>
            </w:r>
          </w:p>
        </w:tc>
        <w:tc>
          <w:tcPr>
            <w:tcW w:w="1285" w:type="dxa"/>
            <w:tcBorders>
              <w:top w:val="single" w:sz="4" w:space="0" w:color="auto"/>
              <w:left w:val="nil"/>
              <w:bottom w:val="single" w:sz="4" w:space="0" w:color="auto"/>
              <w:right w:val="nil"/>
            </w:tcBorders>
            <w:shd w:val="clear" w:color="auto" w:fill="auto"/>
            <w:vAlign w:val="center"/>
            <w:hideMark/>
          </w:tcPr>
          <w:p w14:paraId="3DF89D52"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88910</w:t>
            </w:r>
          </w:p>
        </w:tc>
        <w:tc>
          <w:tcPr>
            <w:tcW w:w="1245" w:type="dxa"/>
            <w:tcBorders>
              <w:top w:val="single" w:sz="4" w:space="0" w:color="auto"/>
              <w:left w:val="nil"/>
              <w:bottom w:val="single" w:sz="4" w:space="0" w:color="auto"/>
              <w:right w:val="nil"/>
            </w:tcBorders>
            <w:shd w:val="clear" w:color="auto" w:fill="auto"/>
            <w:vAlign w:val="center"/>
            <w:hideMark/>
          </w:tcPr>
          <w:p w14:paraId="05B8355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06E25F2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HEK293E</w:t>
            </w:r>
          </w:p>
        </w:tc>
        <w:tc>
          <w:tcPr>
            <w:tcW w:w="1668" w:type="dxa"/>
            <w:tcBorders>
              <w:top w:val="single" w:sz="4" w:space="0" w:color="auto"/>
              <w:left w:val="nil"/>
              <w:bottom w:val="single" w:sz="4" w:space="0" w:color="auto"/>
              <w:right w:val="nil"/>
            </w:tcBorders>
            <w:shd w:val="clear" w:color="auto" w:fill="auto"/>
            <w:vAlign w:val="center"/>
            <w:hideMark/>
          </w:tcPr>
          <w:p w14:paraId="35696F9A" w14:textId="5008964B"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Ib3N0ZXRsZXI8L0F1dGhvcj48WWVhcj4yMDE1PC9ZZWFy
PjxSZWNOdW0+Mjg8L1JlY051bT48RGlzcGxheVRleHQ+KDEsIDIpPC9EaXNwbGF5VGV4dD48cmVj
b3JkPjxyZWMtbnVtYmVyPjI4PC9yZWMtbnVtYmVyPjxmb3JlaWduLWtleXM+PGtleSBhcHA9IkVO
IiBkYi1pZD0iMDVwOXZhMGRvd3pwcmJlenZ2eHhzZXI1dmZwZTAwOWV3MDI1IiB0aW1lc3RhbXA9
IjE0NTYzNTc5OTUiPjI4PC9rZXk+PC9mb3JlaWduLWtleXM+PHJlZi10eXBlIG5hbWU9IkpvdXJu
YWwgQXJ0aWNsZSI+MTc8L3JlZi10eXBlPjxjb250cmlidXRvcnM+PGF1dGhvcnM+PGF1dGhvcj5I
b3N0ZXRsZXIsIEouIEIuPC9hdXRob3I+PGF1dGhvcj5TaGFybWEsIFMuPC9hdXRob3I+PGF1dGhv
cj5CYXJ0aG9sZHNvbiwgUy4gSi48L2F1dGhvcj48YXV0aG9yPldyaWdodCwgRy4gSi48L2F1dGhv
cj48YXV0aG9yPkZhaXJodXJzdCwgUi4gTS48L2F1dGhvcj48YXV0aG9yPlJheW5lciwgSi4gQy48
L2F1dGhvcj48L2F1dGhvcnM+PC9jb250cmlidXRvcnM+PGF1dGgtYWRkcmVzcz5MYWJvcmF0b3J5
IG9mIE1hbGFyaWEgYW5kIFZlY3RvciBSZXNlYXJjaCwgTmF0aW9uYWwgSW5zdGl0dXRlIG9mIEFs
bGVyZ3kgYW5kIEluZmVjdGlvdXMgRGlzZWFzZXMsIE5hdGlvbmFsIEluc3RpdHV0ZXMgb2YgSGVh
bHRoLCBCZXRoZXNkYSwgTWFyeWxhbmQsIFVuaXRlZCBTdGF0ZXMgb2YgQW1lcmljYS4mI3hEO01h
bGFyaWEgUHJvZ3JhbW1lLCBXZWxsY29tZSBUcnVzdCBTYW5nZXIgSW5zdGl0dXRlLCBXZWxsY29t
ZSBHZW5vbWUgQ2FtcHVzLCBIaW54dG9uLCBDYW1icmlkZ2UsIFVuaXRlZCBLaW5nZG9tLiYjeEQ7
Q2VsbCBTdXJmYWNlIFNpZ25hbGxpbmcgTGFib3JhdG9yeSwgV2VsbGNvbWUgVHJ1c3QgU2FuZ2Vy
IEluc3RpdHV0ZSwgV2VsbGNvbWUgR2Vub21lIENhbXB1cywgSGlueHRvbiwgQ2FtYnJpZGdlLCBV
bml0ZWQgS2luZ2RvbS48L2F1dGgtYWRkcmVzcz48dGl0bGVzPjx0aXRsZT5BIExpYnJhcnkgb2Yg
UGxhc21vZGl1bSB2aXZheCBSZWNvbWJpbmFudCBNZXJvem9pdGUgUHJvdGVpbnMgUmV2ZWFscyBO
ZXcgVmFjY2luZSBDYW5kaWRhdGVzIGFuZCBQcm90ZWluLVByb3RlaW4gSW50ZXJhY3Rpb25zPC90
aXRsZT48c2Vjb25kYXJ5LXRpdGxlPlBMb1MgTmVnbCBUcm9wIERpczwvc2Vjb25kYXJ5LXRpdGxl
PjwvdGl0bGVzPjxwZXJpb2RpY2FsPjxmdWxsLXRpdGxlPlBMb1MgTmVnbCBUcm9wIERpczwvZnVs
bC10aXRsZT48L3BlcmlvZGljYWw+PHBhZ2VzPmUwMDA0MjY0PC9wYWdlcz48dm9sdW1lPjk8L3Zv
bHVtZT48bnVtYmVyPjEyPC9udW1iZXI+PGRhdGVzPjx5ZWFyPjIwMTU8L3llYXI+PHB1Yi1kYXRl
cz48ZGF0ZT5EZWM8L2RhdGU+PC9wdWItZGF0ZXM+PC9kYXRlcz48aXNibj4xOTM1LTI3MzUgKEVs
ZWN0cm9uaWMpJiN4RDsxOTM1LTI3MjcgKExpbmtpbmcpPC9pc2JuPjxhY2Nlc3Npb24tbnVtPjI2
NzAxNjAyPC9hY2Nlc3Npb24tbnVtPjx1cmxzPjxyZWxhdGVkLXVybHM+PHVybD5odHRwOi8vd3d3
Lm5jYmkubmxtLm5paC5nb3YvcHVibWVkLzI2NzAxNjAyPC91cmw+PC9yZWxhdGVkLXVybHM+PC91
cmxzPjxjdXN0b20yPlBNQzQ2ODk1MzI8L2N1c3RvbTI+PGVsZWN0cm9uaWMtcmVzb3VyY2UtbnVt
PjEwLjEzNzEvam91cm5hbC5wbnRkLjAwMDQyNjQ8L2VsZWN0cm9uaWMtcmVzb3VyY2UtbnVtPjwv
cmVjb3JkPjwvQ2l0ZT48Q2l0ZT48QXV0aG9yPkZyYW5jYTwvQXV0aG9yPjxZZWFyPjIwMTY8L1ll
YXI+PFJlY051bT4xNjQ8L1JlY051bT48cmVjb3JkPjxyZWMtbnVtYmVyPjE2NDwvcmVjLW51bWJl
cj48Zm9yZWlnbi1rZXlzPjxrZXkgYXBwPSJFTiIgZGItaWQ9IjA1cDl2YTBkb3d6cHJiZXp2dnh4
c2VyNXZmcGUwMDlldzAyNSIgdGltZXN0YW1wPSIxNDYzOTcxMDM2Ij4xNjQ8L2tleT48L2ZvcmVp
Z24ta2V5cz48cmVmLXR5cGUgbmFtZT0iSm91cm5hbCBBcnRpY2xlIj4xNzwvcmVmLXR5cGU+PGNv
bnRyaWJ1dG9ycz48YXV0aG9ycz48YXV0aG9yPkZyYW5jYSwgQy4gVC48L2F1dGhvcj48YXV0aG9y
Pkhvc3RldGxlciwgSi4gQi48L2F1dGhvcj48YXV0aG9yPlNoYXJtYSwgUy48L2F1dGhvcj48YXV0
aG9yPldoaXRlLCBNLiBULjwvYXV0aG9yPjxhdXRob3I+TGluLCBFLjwvYXV0aG9yPjxhdXRob3I+
S2luaWJvcm8sIEIuPC9hdXRob3I+PGF1dGhvcj5XYWx0bWFubiwgQS48L2F1dGhvcj48YXV0aG9y
PkRhcmN5LCBBLiBXLjwvYXV0aG9yPjxhdXRob3I+TGkgV2FpIFN1ZW4sIEMuIFMuPC9hdXRob3I+
PGF1dGhvcj5TaWJhLCBQLjwvYXV0aG9yPjxhdXRob3I+S2luZywgQy4gTC48L2F1dGhvcj48YXV0
aG9yPlJheW5lciwgSi4gQy48L2F1dGhvcj48YXV0aG9yPkZhaXJodXJzdCwgUi4gTS48L2F1dGhv
cj48YXV0aG9yPk11ZWxsZXIsIEkuPC9hdXRob3I+PC9hdXRob3JzPjwvY29udHJpYnV0b3JzPjxh
dXRoLWFkZHJlc3M+UG9wdWxhdGlvbiBIZWFsdGggYW5kIEltbXVuaXR5IERpdmlzaW9uLCBXYWx0
ZXIgYW5kIEVsaXphIEhhbGwgSW5zdGl0dXRlIG9mIE1lZGljYWwgUmVzZWFyY2gsIE1lbGJvdXJu
ZSwgQXVzdHJhbGlhLiYjeEQ7RGVwYXJ0bWVudCBvZiBNZWRpY2FsIEJpb2xvZ3ksIFVuaXZlcnNp
dHkgb2YgTWVsYm91cm5lLCBNZWxib3VybmUsIEF1c3RyYWxpYS4mI3hEO0xhYm9yYXRvcnkgb2Yg
TWFsYXJpYSBhbmQgVmVjdG9yIFJlc2VhcmNoLCBOYXRpb25hbCBJbnN0aXR1dGUgb2YgQWxsZXJn
eSBhbmQgSW5mZWN0aW91cyBEaXNlYXNlcywgTmF0aW9uYWwgSW5zdGl0dXRlcyBvZiBIZWFsdGgs
IEJldGhlc2RhLCBNYXJ5bGFuZCwgVW5pdGVkIFN0YXRlcyBvZiBBbWVyaWNhLiYjeEQ7TWFsYXJp
YSBQcm9ncmFtbWUsIFdlbGxjb21lIFRydXN0IFNhbmdlciBJbnN0aXR1dGUsIEhpbnh0b24sIFVu
aXRlZCBLaW5nZG9tLiYjeEQ7Q2VudGVyIGZvciBPdXRicmVhayBBbmFseXNpcyBhbmQgTW9kZWxs
aW5nLCBEZXBhcnRtZW50IG9mIEluZmVjdGlvdXMgRGlzZWFzZSBFcGlkZW1pb2xvZ3ksIEltcGVy
aWFsIENvbGxlZ2UgTG9uZG9uLCBMb25kb24sIFVuaXRlZCBLaW5nZG9tLiYjeEQ7VmVjdG9yIEJv
cm5lIERpc2Vhc2VzIFVuaXQsIFBORyBJbnN0aXR1dGUgb2YgTWVkaWNhbCBSZXNlYXJjaCwgTWFk
YW5nLCBQYXB1YSBOZXcgR3VpbmVhLiYjeEQ7TmF0aW9uYWwgSGVhbHRoIFRyYWluaW5nICZhbXA7
IFJlc2VhcmNoIEluc3RpdHV0ZSwgTWluaXN0cnkgb2YgSGVhbHRoLCBIb25pYXJhLCBTb2xvbW9u
IElzbGFuZHMuJiN4RDtDZW50ZXIgZm9yIEdsb2JhbCBIZWFsdGggJmFtcDsgRGlzZWFzZXMsIENh
c2UgV2VzdGVybiBSZXNlcnZlIFVuaXZlcnNpdHksIENsZXZlbGFuZCwgT2hpbywgVW5pdGVkIFN0
YXRlcyBvZiBBbWVyaWNhLiYjeEQ7SVNHbG9iYWwsIEJhcmNlbG9uYSBDdHIuIEludC4gSGVhbHRo
IFJlcy4gKENSRVNJQiksIEhvc3BpdGFsIENsaW5pYywgVW5pdmVyc2l0YXQgZGUgQmFyY2Vsb25h
LCBCYXJjZWxvbmEsIFNwYWluLjwvYXV0aC1hZGRyZXNzPjx0aXRsZXM+PHRpdGxlPkFuIEFudGli
b2R5IFNjcmVlbiBvZiBhIFBsYXNtb2RpdW0gdml2YXggQW50aWdlbiBMaWJyYXJ5IElkZW50aWZp
ZXMgTm92ZWwgTWVyb3pvaXRlIFByb3RlaW5zIEFzc29jaWF0ZWQgd2l0aCBDbGluaWNhbCBQcm90
ZWN0aW9uPC90aXRsZT48c2Vjb25kYXJ5LXRpdGxlPlBMb1MgTmVnbCBUcm9wIERpczwvc2Vjb25k
YXJ5LXRpdGxlPjwvdGl0bGVzPjxwZXJpb2RpY2FsPjxmdWxsLXRpdGxlPlBMb1MgTmVnbCBUcm9w
IERpczwvZnVsbC10aXRsZT48L3BlcmlvZGljYWw+PHBhZ2VzPmUwMDA0NjM5PC9wYWdlcz48dm9s
dW1lPjEwPC92b2x1bWU+PG51bWJlcj41PC9udW1iZXI+PGRhdGVzPjx5ZWFyPjIwMTY8L3llYXI+
PHB1Yi1kYXRlcz48ZGF0ZT5NYXk8L2RhdGU+PC9wdWItZGF0ZXM+PC9kYXRlcz48aXNibj4xOTM1
LTI3MzUgKEVsZWN0cm9uaWMpJiN4RDsxOTM1LTI3MjcgKExpbmtpbmcpPC9pc2JuPjxhY2Nlc3Np
b24tbnVtPjI3MTgyNTk3PC9hY2Nlc3Npb24tbnVtPjx1cmxzPjxyZWxhdGVkLXVybHM+PHVybD5o
dHRwOi8vd3d3Lm5jYmkubmxtLm5paC5nb3YvcHVibWVkLzI3MTgyNTk3PC91cmw+PC9yZWxhdGVk
LXVybHM+PC91cmxzPjxlbGVjdHJvbmljLXJlc291cmNlLW51bT4xMC4xMzcxL2pvdXJuYWwucG50
ZC4wMDA0NjM5PC9lbGVjdHJvbmljLXJlc291cmNlLW51bT48L3JlY29yZD48L0NpdGU+PC9FbmRO
b3RlPn==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Ib3N0ZXRsZXI8L0F1dGhvcj48WWVhcj4yMDE1PC9ZZWFy
PjxSZWNOdW0+Mjg8L1JlY051bT48RGlzcGxheVRleHQ+KDEsIDIpPC9EaXNwbGF5VGV4dD48cmVj
b3JkPjxyZWMtbnVtYmVyPjI4PC9yZWMtbnVtYmVyPjxmb3JlaWduLWtleXM+PGtleSBhcHA9IkVO
IiBkYi1pZD0iMDVwOXZhMGRvd3pwcmJlenZ2eHhzZXI1dmZwZTAwOWV3MDI1IiB0aW1lc3RhbXA9
IjE0NTYzNTc5OTUiPjI4PC9rZXk+PC9mb3JlaWduLWtleXM+PHJlZi10eXBlIG5hbWU9IkpvdXJu
YWwgQXJ0aWNsZSI+MTc8L3JlZi10eXBlPjxjb250cmlidXRvcnM+PGF1dGhvcnM+PGF1dGhvcj5I
b3N0ZXRsZXIsIEouIEIuPC9hdXRob3I+PGF1dGhvcj5TaGFybWEsIFMuPC9hdXRob3I+PGF1dGhv
cj5CYXJ0aG9sZHNvbiwgUy4gSi48L2F1dGhvcj48YXV0aG9yPldyaWdodCwgRy4gSi48L2F1dGhv
cj48YXV0aG9yPkZhaXJodXJzdCwgUi4gTS48L2F1dGhvcj48YXV0aG9yPlJheW5lciwgSi4gQy48
L2F1dGhvcj48L2F1dGhvcnM+PC9jb250cmlidXRvcnM+PGF1dGgtYWRkcmVzcz5MYWJvcmF0b3J5
IG9mIE1hbGFyaWEgYW5kIFZlY3RvciBSZXNlYXJjaCwgTmF0aW9uYWwgSW5zdGl0dXRlIG9mIEFs
bGVyZ3kgYW5kIEluZmVjdGlvdXMgRGlzZWFzZXMsIE5hdGlvbmFsIEluc3RpdHV0ZXMgb2YgSGVh
bHRoLCBCZXRoZXNkYSwgTWFyeWxhbmQsIFVuaXRlZCBTdGF0ZXMgb2YgQW1lcmljYS4mI3hEO01h
bGFyaWEgUHJvZ3JhbW1lLCBXZWxsY29tZSBUcnVzdCBTYW5nZXIgSW5zdGl0dXRlLCBXZWxsY29t
ZSBHZW5vbWUgQ2FtcHVzLCBIaW54dG9uLCBDYW1icmlkZ2UsIFVuaXRlZCBLaW5nZG9tLiYjeEQ7
Q2VsbCBTdXJmYWNlIFNpZ25hbGxpbmcgTGFib3JhdG9yeSwgV2VsbGNvbWUgVHJ1c3QgU2FuZ2Vy
IEluc3RpdHV0ZSwgV2VsbGNvbWUgR2Vub21lIENhbXB1cywgSGlueHRvbiwgQ2FtYnJpZGdlLCBV
bml0ZWQgS2luZ2RvbS48L2F1dGgtYWRkcmVzcz48dGl0bGVzPjx0aXRsZT5BIExpYnJhcnkgb2Yg
UGxhc21vZGl1bSB2aXZheCBSZWNvbWJpbmFudCBNZXJvem9pdGUgUHJvdGVpbnMgUmV2ZWFscyBO
ZXcgVmFjY2luZSBDYW5kaWRhdGVzIGFuZCBQcm90ZWluLVByb3RlaW4gSW50ZXJhY3Rpb25zPC90
aXRsZT48c2Vjb25kYXJ5LXRpdGxlPlBMb1MgTmVnbCBUcm9wIERpczwvc2Vjb25kYXJ5LXRpdGxl
PjwvdGl0bGVzPjxwZXJpb2RpY2FsPjxmdWxsLXRpdGxlPlBMb1MgTmVnbCBUcm9wIERpczwvZnVs
bC10aXRsZT48L3BlcmlvZGljYWw+PHBhZ2VzPmUwMDA0MjY0PC9wYWdlcz48dm9sdW1lPjk8L3Zv
bHVtZT48bnVtYmVyPjEyPC9udW1iZXI+PGRhdGVzPjx5ZWFyPjIwMTU8L3llYXI+PHB1Yi1kYXRl
cz48ZGF0ZT5EZWM8L2RhdGU+PC9wdWItZGF0ZXM+PC9kYXRlcz48aXNibj4xOTM1LTI3MzUgKEVs
ZWN0cm9uaWMpJiN4RDsxOTM1LTI3MjcgKExpbmtpbmcpPC9pc2JuPjxhY2Nlc3Npb24tbnVtPjI2
NzAxNjAyPC9hY2Nlc3Npb24tbnVtPjx1cmxzPjxyZWxhdGVkLXVybHM+PHVybD5odHRwOi8vd3d3
Lm5jYmkubmxtLm5paC5nb3YvcHVibWVkLzI2NzAxNjAyPC91cmw+PC9yZWxhdGVkLXVybHM+PC91
cmxzPjxjdXN0b20yPlBNQzQ2ODk1MzI8L2N1c3RvbTI+PGVsZWN0cm9uaWMtcmVzb3VyY2UtbnVt
PjEwLjEzNzEvam91cm5hbC5wbnRkLjAwMDQyNjQ8L2VsZWN0cm9uaWMtcmVzb3VyY2UtbnVtPjwv
cmVjb3JkPjwvQ2l0ZT48Q2l0ZT48QXV0aG9yPkZyYW5jYTwvQXV0aG9yPjxZZWFyPjIwMTY8L1ll
YXI+PFJlY051bT4xNjQ8L1JlY051bT48cmVjb3JkPjxyZWMtbnVtYmVyPjE2NDwvcmVjLW51bWJl
cj48Zm9yZWlnbi1rZXlzPjxrZXkgYXBwPSJFTiIgZGItaWQ9IjA1cDl2YTBkb3d6cHJiZXp2dnh4
c2VyNXZmcGUwMDlldzAyNSIgdGltZXN0YW1wPSIxNDYzOTcxMDM2Ij4xNjQ8L2tleT48L2ZvcmVp
Z24ta2V5cz48cmVmLXR5cGUgbmFtZT0iSm91cm5hbCBBcnRpY2xlIj4xNzwvcmVmLXR5cGU+PGNv
bnRyaWJ1dG9ycz48YXV0aG9ycz48YXV0aG9yPkZyYW5jYSwgQy4gVC48L2F1dGhvcj48YXV0aG9y
Pkhvc3RldGxlciwgSi4gQi48L2F1dGhvcj48YXV0aG9yPlNoYXJtYSwgUy48L2F1dGhvcj48YXV0
aG9yPldoaXRlLCBNLiBULjwvYXV0aG9yPjxhdXRob3I+TGluLCBFLjwvYXV0aG9yPjxhdXRob3I+
S2luaWJvcm8sIEIuPC9hdXRob3I+PGF1dGhvcj5XYWx0bWFubiwgQS48L2F1dGhvcj48YXV0aG9y
PkRhcmN5LCBBLiBXLjwvYXV0aG9yPjxhdXRob3I+TGkgV2FpIFN1ZW4sIEMuIFMuPC9hdXRob3I+
PGF1dGhvcj5TaWJhLCBQLjwvYXV0aG9yPjxhdXRob3I+S2luZywgQy4gTC48L2F1dGhvcj48YXV0
aG9yPlJheW5lciwgSi4gQy48L2F1dGhvcj48YXV0aG9yPkZhaXJodXJzdCwgUi4gTS48L2F1dGhv
cj48YXV0aG9yPk11ZWxsZXIsIEkuPC9hdXRob3I+PC9hdXRob3JzPjwvY29udHJpYnV0b3JzPjxh
dXRoLWFkZHJlc3M+UG9wdWxhdGlvbiBIZWFsdGggYW5kIEltbXVuaXR5IERpdmlzaW9uLCBXYWx0
ZXIgYW5kIEVsaXphIEhhbGwgSW5zdGl0dXRlIG9mIE1lZGljYWwgUmVzZWFyY2gsIE1lbGJvdXJu
ZSwgQXVzdHJhbGlhLiYjeEQ7RGVwYXJ0bWVudCBvZiBNZWRpY2FsIEJpb2xvZ3ksIFVuaXZlcnNp
dHkgb2YgTWVsYm91cm5lLCBNZWxib3VybmUsIEF1c3RyYWxpYS4mI3hEO0xhYm9yYXRvcnkgb2Yg
TWFsYXJpYSBhbmQgVmVjdG9yIFJlc2VhcmNoLCBOYXRpb25hbCBJbnN0aXR1dGUgb2YgQWxsZXJn
eSBhbmQgSW5mZWN0aW91cyBEaXNlYXNlcywgTmF0aW9uYWwgSW5zdGl0dXRlcyBvZiBIZWFsdGgs
IEJldGhlc2RhLCBNYXJ5bGFuZCwgVW5pdGVkIFN0YXRlcyBvZiBBbWVyaWNhLiYjeEQ7TWFsYXJp
YSBQcm9ncmFtbWUsIFdlbGxjb21lIFRydXN0IFNhbmdlciBJbnN0aXR1dGUsIEhpbnh0b24sIFVu
aXRlZCBLaW5nZG9tLiYjeEQ7Q2VudGVyIGZvciBPdXRicmVhayBBbmFseXNpcyBhbmQgTW9kZWxs
aW5nLCBEZXBhcnRtZW50IG9mIEluZmVjdGlvdXMgRGlzZWFzZSBFcGlkZW1pb2xvZ3ksIEltcGVy
aWFsIENvbGxlZ2UgTG9uZG9uLCBMb25kb24sIFVuaXRlZCBLaW5nZG9tLiYjeEQ7VmVjdG9yIEJv
cm5lIERpc2Vhc2VzIFVuaXQsIFBORyBJbnN0aXR1dGUgb2YgTWVkaWNhbCBSZXNlYXJjaCwgTWFk
YW5nLCBQYXB1YSBOZXcgR3VpbmVhLiYjeEQ7TmF0aW9uYWwgSGVhbHRoIFRyYWluaW5nICZhbXA7
IFJlc2VhcmNoIEluc3RpdHV0ZSwgTWluaXN0cnkgb2YgSGVhbHRoLCBIb25pYXJhLCBTb2xvbW9u
IElzbGFuZHMuJiN4RDtDZW50ZXIgZm9yIEdsb2JhbCBIZWFsdGggJmFtcDsgRGlzZWFzZXMsIENh
c2UgV2VzdGVybiBSZXNlcnZlIFVuaXZlcnNpdHksIENsZXZlbGFuZCwgT2hpbywgVW5pdGVkIFN0
YXRlcyBvZiBBbWVyaWNhLiYjeEQ7SVNHbG9iYWwsIEJhcmNlbG9uYSBDdHIuIEludC4gSGVhbHRo
IFJlcy4gKENSRVNJQiksIEhvc3BpdGFsIENsaW5pYywgVW5pdmVyc2l0YXQgZGUgQmFyY2Vsb25h
LCBCYXJjZWxvbmEsIFNwYWluLjwvYXV0aC1hZGRyZXNzPjx0aXRsZXM+PHRpdGxlPkFuIEFudGli
b2R5IFNjcmVlbiBvZiBhIFBsYXNtb2RpdW0gdml2YXggQW50aWdlbiBMaWJyYXJ5IElkZW50aWZp
ZXMgTm92ZWwgTWVyb3pvaXRlIFByb3RlaW5zIEFzc29jaWF0ZWQgd2l0aCBDbGluaWNhbCBQcm90
ZWN0aW9uPC90aXRsZT48c2Vjb25kYXJ5LXRpdGxlPlBMb1MgTmVnbCBUcm9wIERpczwvc2Vjb25k
YXJ5LXRpdGxlPjwvdGl0bGVzPjxwZXJpb2RpY2FsPjxmdWxsLXRpdGxlPlBMb1MgTmVnbCBUcm9w
IERpczwvZnVsbC10aXRsZT48L3BlcmlvZGljYWw+PHBhZ2VzPmUwMDA0NjM5PC9wYWdlcz48dm9s
dW1lPjEwPC92b2x1bWU+PG51bWJlcj41PC9udW1iZXI+PGRhdGVzPjx5ZWFyPjIwMTY8L3llYXI+
PHB1Yi1kYXRlcz48ZGF0ZT5NYXk8L2RhdGU+PC9wdWItZGF0ZXM+PC9kYXRlcz48aXNibj4xOTM1
LTI3MzUgKEVsZWN0cm9uaWMpJiN4RDsxOTM1LTI3MjcgKExpbmtpbmcpPC9pc2JuPjxhY2Nlc3Np
b24tbnVtPjI3MTgyNTk3PC9hY2Nlc3Npb24tbnVtPjx1cmxzPjxyZWxhdGVkLXVybHM+PHVybD5o
dHRwOi8vd3d3Lm5jYmkubmxtLm5paC5nb3YvcHVibWVkLzI3MTgyNTk3PC91cmw+PC9yZWxhdGVk
LXVybHM+PC91cmxzPjxlbGVjdHJvbmljLXJlc291cmNlLW51bT4xMC4xMzcxL2pvdXJuYWwucG50
ZC4wMDA0NjM5PC9lbGVjdHJvbmljLXJlc291cmNlLW51bT48L3JlY29yZD48L0NpdGU+PC9FbmRO
b3RlPn==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 2)</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28EB3A44"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0.06 μg/mL</w:t>
            </w:r>
          </w:p>
        </w:tc>
      </w:tr>
      <w:tr w:rsidR="00B9259E" w:rsidRPr="008F496E" w14:paraId="7ED17E41"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6E67D33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41*</w:t>
            </w:r>
          </w:p>
        </w:tc>
        <w:tc>
          <w:tcPr>
            <w:tcW w:w="1384" w:type="dxa"/>
            <w:tcBorders>
              <w:top w:val="single" w:sz="4" w:space="0" w:color="auto"/>
              <w:left w:val="nil"/>
              <w:bottom w:val="single" w:sz="4" w:space="0" w:color="auto"/>
              <w:right w:val="nil"/>
            </w:tcBorders>
            <w:vAlign w:val="center"/>
          </w:tcPr>
          <w:p w14:paraId="201E45E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Times New Roman"/>
                <w:color w:val="000000"/>
                <w:sz w:val="16"/>
                <w:szCs w:val="16"/>
              </w:rPr>
              <w:t>6-cysteine protein</w:t>
            </w:r>
          </w:p>
        </w:tc>
        <w:tc>
          <w:tcPr>
            <w:tcW w:w="1285" w:type="dxa"/>
            <w:tcBorders>
              <w:top w:val="single" w:sz="4" w:space="0" w:color="auto"/>
              <w:left w:val="nil"/>
              <w:bottom w:val="single" w:sz="4" w:space="0" w:color="auto"/>
              <w:right w:val="nil"/>
            </w:tcBorders>
            <w:shd w:val="clear" w:color="auto" w:fill="auto"/>
            <w:vAlign w:val="center"/>
            <w:hideMark/>
          </w:tcPr>
          <w:p w14:paraId="446BE0C5"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00995</w:t>
            </w:r>
          </w:p>
        </w:tc>
        <w:tc>
          <w:tcPr>
            <w:tcW w:w="1245" w:type="dxa"/>
            <w:tcBorders>
              <w:top w:val="single" w:sz="4" w:space="0" w:color="auto"/>
              <w:left w:val="nil"/>
              <w:bottom w:val="single" w:sz="4" w:space="0" w:color="auto"/>
              <w:right w:val="nil"/>
            </w:tcBorders>
            <w:shd w:val="clear" w:color="auto" w:fill="auto"/>
            <w:vAlign w:val="center"/>
            <w:hideMark/>
          </w:tcPr>
          <w:p w14:paraId="799AAE1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3E15C854"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HEK293E</w:t>
            </w:r>
          </w:p>
        </w:tc>
        <w:tc>
          <w:tcPr>
            <w:tcW w:w="1668" w:type="dxa"/>
            <w:tcBorders>
              <w:top w:val="single" w:sz="4" w:space="0" w:color="auto"/>
              <w:left w:val="nil"/>
              <w:bottom w:val="single" w:sz="4" w:space="0" w:color="auto"/>
              <w:right w:val="nil"/>
            </w:tcBorders>
            <w:shd w:val="clear" w:color="auto" w:fill="auto"/>
            <w:vAlign w:val="center"/>
            <w:hideMark/>
          </w:tcPr>
          <w:p w14:paraId="64B310DC" w14:textId="6E022373"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Ib3N0ZXRsZXI8L0F1dGhvcj48WWVhcj4yMDE1PC9ZZWFy
PjxSZWNOdW0+Mjg8L1JlY051bT48RGlzcGxheVRleHQ+KDEsIDIpPC9EaXNwbGF5VGV4dD48cmVj
b3JkPjxyZWMtbnVtYmVyPjI4PC9yZWMtbnVtYmVyPjxmb3JlaWduLWtleXM+PGtleSBhcHA9IkVO
IiBkYi1pZD0iMDVwOXZhMGRvd3pwcmJlenZ2eHhzZXI1dmZwZTAwOWV3MDI1IiB0aW1lc3RhbXA9
IjE0NTYzNTc5OTUiPjI4PC9rZXk+PC9mb3JlaWduLWtleXM+PHJlZi10eXBlIG5hbWU9IkpvdXJu
YWwgQXJ0aWNsZSI+MTc8L3JlZi10eXBlPjxjb250cmlidXRvcnM+PGF1dGhvcnM+PGF1dGhvcj5I
b3N0ZXRsZXIsIEouIEIuPC9hdXRob3I+PGF1dGhvcj5TaGFybWEsIFMuPC9hdXRob3I+PGF1dGhv
cj5CYXJ0aG9sZHNvbiwgUy4gSi48L2F1dGhvcj48YXV0aG9yPldyaWdodCwgRy4gSi48L2F1dGhv
cj48YXV0aG9yPkZhaXJodXJzdCwgUi4gTS48L2F1dGhvcj48YXV0aG9yPlJheW5lciwgSi4gQy48
L2F1dGhvcj48L2F1dGhvcnM+PC9jb250cmlidXRvcnM+PGF1dGgtYWRkcmVzcz5MYWJvcmF0b3J5
IG9mIE1hbGFyaWEgYW5kIFZlY3RvciBSZXNlYXJjaCwgTmF0aW9uYWwgSW5zdGl0dXRlIG9mIEFs
bGVyZ3kgYW5kIEluZmVjdGlvdXMgRGlzZWFzZXMsIE5hdGlvbmFsIEluc3RpdHV0ZXMgb2YgSGVh
bHRoLCBCZXRoZXNkYSwgTWFyeWxhbmQsIFVuaXRlZCBTdGF0ZXMgb2YgQW1lcmljYS4mI3hEO01h
bGFyaWEgUHJvZ3JhbW1lLCBXZWxsY29tZSBUcnVzdCBTYW5nZXIgSW5zdGl0dXRlLCBXZWxsY29t
ZSBHZW5vbWUgQ2FtcHVzLCBIaW54dG9uLCBDYW1icmlkZ2UsIFVuaXRlZCBLaW5nZG9tLiYjeEQ7
Q2VsbCBTdXJmYWNlIFNpZ25hbGxpbmcgTGFib3JhdG9yeSwgV2VsbGNvbWUgVHJ1c3QgU2FuZ2Vy
IEluc3RpdHV0ZSwgV2VsbGNvbWUgR2Vub21lIENhbXB1cywgSGlueHRvbiwgQ2FtYnJpZGdlLCBV
bml0ZWQgS2luZ2RvbS48L2F1dGgtYWRkcmVzcz48dGl0bGVzPjx0aXRsZT5BIExpYnJhcnkgb2Yg
UGxhc21vZGl1bSB2aXZheCBSZWNvbWJpbmFudCBNZXJvem9pdGUgUHJvdGVpbnMgUmV2ZWFscyBO
ZXcgVmFjY2luZSBDYW5kaWRhdGVzIGFuZCBQcm90ZWluLVByb3RlaW4gSW50ZXJhY3Rpb25zPC90
aXRsZT48c2Vjb25kYXJ5LXRpdGxlPlBMb1MgTmVnbCBUcm9wIERpczwvc2Vjb25kYXJ5LXRpdGxl
PjwvdGl0bGVzPjxwZXJpb2RpY2FsPjxmdWxsLXRpdGxlPlBMb1MgTmVnbCBUcm9wIERpczwvZnVs
bC10aXRsZT48L3BlcmlvZGljYWw+PHBhZ2VzPmUwMDA0MjY0PC9wYWdlcz48dm9sdW1lPjk8L3Zv
bHVtZT48bnVtYmVyPjEyPC9udW1iZXI+PGRhdGVzPjx5ZWFyPjIwMTU8L3llYXI+PHB1Yi1kYXRl
cz48ZGF0ZT5EZWM8L2RhdGU+PC9wdWItZGF0ZXM+PC9kYXRlcz48aXNibj4xOTM1LTI3MzUgKEVs
ZWN0cm9uaWMpJiN4RDsxOTM1LTI3MjcgKExpbmtpbmcpPC9pc2JuPjxhY2Nlc3Npb24tbnVtPjI2
NzAxNjAyPC9hY2Nlc3Npb24tbnVtPjx1cmxzPjxyZWxhdGVkLXVybHM+PHVybD5odHRwOi8vd3d3
Lm5jYmkubmxtLm5paC5nb3YvcHVibWVkLzI2NzAxNjAyPC91cmw+PC9yZWxhdGVkLXVybHM+PC91
cmxzPjxjdXN0b20yPlBNQzQ2ODk1MzI8L2N1c3RvbTI+PGVsZWN0cm9uaWMtcmVzb3VyY2UtbnVt
PjEwLjEzNzEvam91cm5hbC5wbnRkLjAwMDQyNjQ8L2VsZWN0cm9uaWMtcmVzb3VyY2UtbnVtPjwv
cmVjb3JkPjwvQ2l0ZT48Q2l0ZT48QXV0aG9yPkZyYW5jYTwvQXV0aG9yPjxZZWFyPjIwMTY8L1ll
YXI+PFJlY051bT4xNjQ8L1JlY051bT48cmVjb3JkPjxyZWMtbnVtYmVyPjE2NDwvcmVjLW51bWJl
cj48Zm9yZWlnbi1rZXlzPjxrZXkgYXBwPSJFTiIgZGItaWQ9IjA1cDl2YTBkb3d6cHJiZXp2dnh4
c2VyNXZmcGUwMDlldzAyNSIgdGltZXN0YW1wPSIxNDYzOTcxMDM2Ij4xNjQ8L2tleT48L2ZvcmVp
Z24ta2V5cz48cmVmLXR5cGUgbmFtZT0iSm91cm5hbCBBcnRpY2xlIj4xNzwvcmVmLXR5cGU+PGNv
bnRyaWJ1dG9ycz48YXV0aG9ycz48YXV0aG9yPkZyYW5jYSwgQy4gVC48L2F1dGhvcj48YXV0aG9y
Pkhvc3RldGxlciwgSi4gQi48L2F1dGhvcj48YXV0aG9yPlNoYXJtYSwgUy48L2F1dGhvcj48YXV0
aG9yPldoaXRlLCBNLiBULjwvYXV0aG9yPjxhdXRob3I+TGluLCBFLjwvYXV0aG9yPjxhdXRob3I+
S2luaWJvcm8sIEIuPC9hdXRob3I+PGF1dGhvcj5XYWx0bWFubiwgQS48L2F1dGhvcj48YXV0aG9y
PkRhcmN5LCBBLiBXLjwvYXV0aG9yPjxhdXRob3I+TGkgV2FpIFN1ZW4sIEMuIFMuPC9hdXRob3I+
PGF1dGhvcj5TaWJhLCBQLjwvYXV0aG9yPjxhdXRob3I+S2luZywgQy4gTC48L2F1dGhvcj48YXV0
aG9yPlJheW5lciwgSi4gQy48L2F1dGhvcj48YXV0aG9yPkZhaXJodXJzdCwgUi4gTS48L2F1dGhv
cj48YXV0aG9yPk11ZWxsZXIsIEkuPC9hdXRob3I+PC9hdXRob3JzPjwvY29udHJpYnV0b3JzPjxh
dXRoLWFkZHJlc3M+UG9wdWxhdGlvbiBIZWFsdGggYW5kIEltbXVuaXR5IERpdmlzaW9uLCBXYWx0
ZXIgYW5kIEVsaXphIEhhbGwgSW5zdGl0dXRlIG9mIE1lZGljYWwgUmVzZWFyY2gsIE1lbGJvdXJu
ZSwgQXVzdHJhbGlhLiYjeEQ7RGVwYXJ0bWVudCBvZiBNZWRpY2FsIEJpb2xvZ3ksIFVuaXZlcnNp
dHkgb2YgTWVsYm91cm5lLCBNZWxib3VybmUsIEF1c3RyYWxpYS4mI3hEO0xhYm9yYXRvcnkgb2Yg
TWFsYXJpYSBhbmQgVmVjdG9yIFJlc2VhcmNoLCBOYXRpb25hbCBJbnN0aXR1dGUgb2YgQWxsZXJn
eSBhbmQgSW5mZWN0aW91cyBEaXNlYXNlcywgTmF0aW9uYWwgSW5zdGl0dXRlcyBvZiBIZWFsdGgs
IEJldGhlc2RhLCBNYXJ5bGFuZCwgVW5pdGVkIFN0YXRlcyBvZiBBbWVyaWNhLiYjeEQ7TWFsYXJp
YSBQcm9ncmFtbWUsIFdlbGxjb21lIFRydXN0IFNhbmdlciBJbnN0aXR1dGUsIEhpbnh0b24sIFVu
aXRlZCBLaW5nZG9tLiYjeEQ7Q2VudGVyIGZvciBPdXRicmVhayBBbmFseXNpcyBhbmQgTW9kZWxs
aW5nLCBEZXBhcnRtZW50IG9mIEluZmVjdGlvdXMgRGlzZWFzZSBFcGlkZW1pb2xvZ3ksIEltcGVy
aWFsIENvbGxlZ2UgTG9uZG9uLCBMb25kb24sIFVuaXRlZCBLaW5nZG9tLiYjeEQ7VmVjdG9yIEJv
cm5lIERpc2Vhc2VzIFVuaXQsIFBORyBJbnN0aXR1dGUgb2YgTWVkaWNhbCBSZXNlYXJjaCwgTWFk
YW5nLCBQYXB1YSBOZXcgR3VpbmVhLiYjeEQ7TmF0aW9uYWwgSGVhbHRoIFRyYWluaW5nICZhbXA7
IFJlc2VhcmNoIEluc3RpdHV0ZSwgTWluaXN0cnkgb2YgSGVhbHRoLCBIb25pYXJhLCBTb2xvbW9u
IElzbGFuZHMuJiN4RDtDZW50ZXIgZm9yIEdsb2JhbCBIZWFsdGggJmFtcDsgRGlzZWFzZXMsIENh
c2UgV2VzdGVybiBSZXNlcnZlIFVuaXZlcnNpdHksIENsZXZlbGFuZCwgT2hpbywgVW5pdGVkIFN0
YXRlcyBvZiBBbWVyaWNhLiYjeEQ7SVNHbG9iYWwsIEJhcmNlbG9uYSBDdHIuIEludC4gSGVhbHRo
IFJlcy4gKENSRVNJQiksIEhvc3BpdGFsIENsaW5pYywgVW5pdmVyc2l0YXQgZGUgQmFyY2Vsb25h
LCBCYXJjZWxvbmEsIFNwYWluLjwvYXV0aC1hZGRyZXNzPjx0aXRsZXM+PHRpdGxlPkFuIEFudGli
b2R5IFNjcmVlbiBvZiBhIFBsYXNtb2RpdW0gdml2YXggQW50aWdlbiBMaWJyYXJ5IElkZW50aWZp
ZXMgTm92ZWwgTWVyb3pvaXRlIFByb3RlaW5zIEFzc29jaWF0ZWQgd2l0aCBDbGluaWNhbCBQcm90
ZWN0aW9uPC90aXRsZT48c2Vjb25kYXJ5LXRpdGxlPlBMb1MgTmVnbCBUcm9wIERpczwvc2Vjb25k
YXJ5LXRpdGxlPjwvdGl0bGVzPjxwZXJpb2RpY2FsPjxmdWxsLXRpdGxlPlBMb1MgTmVnbCBUcm9w
IERpczwvZnVsbC10aXRsZT48L3BlcmlvZGljYWw+PHBhZ2VzPmUwMDA0NjM5PC9wYWdlcz48dm9s
dW1lPjEwPC92b2x1bWU+PG51bWJlcj41PC9udW1iZXI+PGRhdGVzPjx5ZWFyPjIwMTY8L3llYXI+
PHB1Yi1kYXRlcz48ZGF0ZT5NYXk8L2RhdGU+PC9wdWItZGF0ZXM+PC9kYXRlcz48aXNibj4xOTM1
LTI3MzUgKEVsZWN0cm9uaWMpJiN4RDsxOTM1LTI3MjcgKExpbmtpbmcpPC9pc2JuPjxhY2Nlc3Np
b24tbnVtPjI3MTgyNTk3PC9hY2Nlc3Npb24tbnVtPjx1cmxzPjxyZWxhdGVkLXVybHM+PHVybD5o
dHRwOi8vd3d3Lm5jYmkubmxtLm5paC5nb3YvcHVibWVkLzI3MTgyNTk3PC91cmw+PC9yZWxhdGVk
LXVybHM+PC91cmxzPjxlbGVjdHJvbmljLXJlc291cmNlLW51bT4xMC4xMzcxL2pvdXJuYWwucG50
ZC4wMDA0NjM5PC9lbGVjdHJvbmljLXJlc291cmNlLW51bT48L3JlY29yZD48L0NpdGU+PC9FbmRO
b3RlPn==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Ib3N0ZXRsZXI8L0F1dGhvcj48WWVhcj4yMDE1PC9ZZWFy
PjxSZWNOdW0+Mjg8L1JlY051bT48RGlzcGxheVRleHQ+KDEsIDIpPC9EaXNwbGF5VGV4dD48cmVj
b3JkPjxyZWMtbnVtYmVyPjI4PC9yZWMtbnVtYmVyPjxmb3JlaWduLWtleXM+PGtleSBhcHA9IkVO
IiBkYi1pZD0iMDVwOXZhMGRvd3pwcmJlenZ2eHhzZXI1dmZwZTAwOWV3MDI1IiB0aW1lc3RhbXA9
IjE0NTYzNTc5OTUiPjI4PC9rZXk+PC9mb3JlaWduLWtleXM+PHJlZi10eXBlIG5hbWU9IkpvdXJu
YWwgQXJ0aWNsZSI+MTc8L3JlZi10eXBlPjxjb250cmlidXRvcnM+PGF1dGhvcnM+PGF1dGhvcj5I
b3N0ZXRsZXIsIEouIEIuPC9hdXRob3I+PGF1dGhvcj5TaGFybWEsIFMuPC9hdXRob3I+PGF1dGhv
cj5CYXJ0aG9sZHNvbiwgUy4gSi48L2F1dGhvcj48YXV0aG9yPldyaWdodCwgRy4gSi48L2F1dGhv
cj48YXV0aG9yPkZhaXJodXJzdCwgUi4gTS48L2F1dGhvcj48YXV0aG9yPlJheW5lciwgSi4gQy48
L2F1dGhvcj48L2F1dGhvcnM+PC9jb250cmlidXRvcnM+PGF1dGgtYWRkcmVzcz5MYWJvcmF0b3J5
IG9mIE1hbGFyaWEgYW5kIFZlY3RvciBSZXNlYXJjaCwgTmF0aW9uYWwgSW5zdGl0dXRlIG9mIEFs
bGVyZ3kgYW5kIEluZmVjdGlvdXMgRGlzZWFzZXMsIE5hdGlvbmFsIEluc3RpdHV0ZXMgb2YgSGVh
bHRoLCBCZXRoZXNkYSwgTWFyeWxhbmQsIFVuaXRlZCBTdGF0ZXMgb2YgQW1lcmljYS4mI3hEO01h
bGFyaWEgUHJvZ3JhbW1lLCBXZWxsY29tZSBUcnVzdCBTYW5nZXIgSW5zdGl0dXRlLCBXZWxsY29t
ZSBHZW5vbWUgQ2FtcHVzLCBIaW54dG9uLCBDYW1icmlkZ2UsIFVuaXRlZCBLaW5nZG9tLiYjeEQ7
Q2VsbCBTdXJmYWNlIFNpZ25hbGxpbmcgTGFib3JhdG9yeSwgV2VsbGNvbWUgVHJ1c3QgU2FuZ2Vy
IEluc3RpdHV0ZSwgV2VsbGNvbWUgR2Vub21lIENhbXB1cywgSGlueHRvbiwgQ2FtYnJpZGdlLCBV
bml0ZWQgS2luZ2RvbS48L2F1dGgtYWRkcmVzcz48dGl0bGVzPjx0aXRsZT5BIExpYnJhcnkgb2Yg
UGxhc21vZGl1bSB2aXZheCBSZWNvbWJpbmFudCBNZXJvem9pdGUgUHJvdGVpbnMgUmV2ZWFscyBO
ZXcgVmFjY2luZSBDYW5kaWRhdGVzIGFuZCBQcm90ZWluLVByb3RlaW4gSW50ZXJhY3Rpb25zPC90
aXRsZT48c2Vjb25kYXJ5LXRpdGxlPlBMb1MgTmVnbCBUcm9wIERpczwvc2Vjb25kYXJ5LXRpdGxl
PjwvdGl0bGVzPjxwZXJpb2RpY2FsPjxmdWxsLXRpdGxlPlBMb1MgTmVnbCBUcm9wIERpczwvZnVs
bC10aXRsZT48L3BlcmlvZGljYWw+PHBhZ2VzPmUwMDA0MjY0PC9wYWdlcz48dm9sdW1lPjk8L3Zv
bHVtZT48bnVtYmVyPjEyPC9udW1iZXI+PGRhdGVzPjx5ZWFyPjIwMTU8L3llYXI+PHB1Yi1kYXRl
cz48ZGF0ZT5EZWM8L2RhdGU+PC9wdWItZGF0ZXM+PC9kYXRlcz48aXNibj4xOTM1LTI3MzUgKEVs
ZWN0cm9uaWMpJiN4RDsxOTM1LTI3MjcgKExpbmtpbmcpPC9pc2JuPjxhY2Nlc3Npb24tbnVtPjI2
NzAxNjAyPC9hY2Nlc3Npb24tbnVtPjx1cmxzPjxyZWxhdGVkLXVybHM+PHVybD5odHRwOi8vd3d3
Lm5jYmkubmxtLm5paC5nb3YvcHVibWVkLzI2NzAxNjAyPC91cmw+PC9yZWxhdGVkLXVybHM+PC91
cmxzPjxjdXN0b20yPlBNQzQ2ODk1MzI8L2N1c3RvbTI+PGVsZWN0cm9uaWMtcmVzb3VyY2UtbnVt
PjEwLjEzNzEvam91cm5hbC5wbnRkLjAwMDQyNjQ8L2VsZWN0cm9uaWMtcmVzb3VyY2UtbnVtPjwv
cmVjb3JkPjwvQ2l0ZT48Q2l0ZT48QXV0aG9yPkZyYW5jYTwvQXV0aG9yPjxZZWFyPjIwMTY8L1ll
YXI+PFJlY051bT4xNjQ8L1JlY051bT48cmVjb3JkPjxyZWMtbnVtYmVyPjE2NDwvcmVjLW51bWJl
cj48Zm9yZWlnbi1rZXlzPjxrZXkgYXBwPSJFTiIgZGItaWQ9IjA1cDl2YTBkb3d6cHJiZXp2dnh4
c2VyNXZmcGUwMDlldzAyNSIgdGltZXN0YW1wPSIxNDYzOTcxMDM2Ij4xNjQ8L2tleT48L2ZvcmVp
Z24ta2V5cz48cmVmLXR5cGUgbmFtZT0iSm91cm5hbCBBcnRpY2xlIj4xNzwvcmVmLXR5cGU+PGNv
bnRyaWJ1dG9ycz48YXV0aG9ycz48YXV0aG9yPkZyYW5jYSwgQy4gVC48L2F1dGhvcj48YXV0aG9y
Pkhvc3RldGxlciwgSi4gQi48L2F1dGhvcj48YXV0aG9yPlNoYXJtYSwgUy48L2F1dGhvcj48YXV0
aG9yPldoaXRlLCBNLiBULjwvYXV0aG9yPjxhdXRob3I+TGluLCBFLjwvYXV0aG9yPjxhdXRob3I+
S2luaWJvcm8sIEIuPC9hdXRob3I+PGF1dGhvcj5XYWx0bWFubiwgQS48L2F1dGhvcj48YXV0aG9y
PkRhcmN5LCBBLiBXLjwvYXV0aG9yPjxhdXRob3I+TGkgV2FpIFN1ZW4sIEMuIFMuPC9hdXRob3I+
PGF1dGhvcj5TaWJhLCBQLjwvYXV0aG9yPjxhdXRob3I+S2luZywgQy4gTC48L2F1dGhvcj48YXV0
aG9yPlJheW5lciwgSi4gQy48L2F1dGhvcj48YXV0aG9yPkZhaXJodXJzdCwgUi4gTS48L2F1dGhv
cj48YXV0aG9yPk11ZWxsZXIsIEkuPC9hdXRob3I+PC9hdXRob3JzPjwvY29udHJpYnV0b3JzPjxh
dXRoLWFkZHJlc3M+UG9wdWxhdGlvbiBIZWFsdGggYW5kIEltbXVuaXR5IERpdmlzaW9uLCBXYWx0
ZXIgYW5kIEVsaXphIEhhbGwgSW5zdGl0dXRlIG9mIE1lZGljYWwgUmVzZWFyY2gsIE1lbGJvdXJu
ZSwgQXVzdHJhbGlhLiYjeEQ7RGVwYXJ0bWVudCBvZiBNZWRpY2FsIEJpb2xvZ3ksIFVuaXZlcnNp
dHkgb2YgTWVsYm91cm5lLCBNZWxib3VybmUsIEF1c3RyYWxpYS4mI3hEO0xhYm9yYXRvcnkgb2Yg
TWFsYXJpYSBhbmQgVmVjdG9yIFJlc2VhcmNoLCBOYXRpb25hbCBJbnN0aXR1dGUgb2YgQWxsZXJn
eSBhbmQgSW5mZWN0aW91cyBEaXNlYXNlcywgTmF0aW9uYWwgSW5zdGl0dXRlcyBvZiBIZWFsdGgs
IEJldGhlc2RhLCBNYXJ5bGFuZCwgVW5pdGVkIFN0YXRlcyBvZiBBbWVyaWNhLiYjeEQ7TWFsYXJp
YSBQcm9ncmFtbWUsIFdlbGxjb21lIFRydXN0IFNhbmdlciBJbnN0aXR1dGUsIEhpbnh0b24sIFVu
aXRlZCBLaW5nZG9tLiYjeEQ7Q2VudGVyIGZvciBPdXRicmVhayBBbmFseXNpcyBhbmQgTW9kZWxs
aW5nLCBEZXBhcnRtZW50IG9mIEluZmVjdGlvdXMgRGlzZWFzZSBFcGlkZW1pb2xvZ3ksIEltcGVy
aWFsIENvbGxlZ2UgTG9uZG9uLCBMb25kb24sIFVuaXRlZCBLaW5nZG9tLiYjeEQ7VmVjdG9yIEJv
cm5lIERpc2Vhc2VzIFVuaXQsIFBORyBJbnN0aXR1dGUgb2YgTWVkaWNhbCBSZXNlYXJjaCwgTWFk
YW5nLCBQYXB1YSBOZXcgR3VpbmVhLiYjeEQ7TmF0aW9uYWwgSGVhbHRoIFRyYWluaW5nICZhbXA7
IFJlc2VhcmNoIEluc3RpdHV0ZSwgTWluaXN0cnkgb2YgSGVhbHRoLCBIb25pYXJhLCBTb2xvbW9u
IElzbGFuZHMuJiN4RDtDZW50ZXIgZm9yIEdsb2JhbCBIZWFsdGggJmFtcDsgRGlzZWFzZXMsIENh
c2UgV2VzdGVybiBSZXNlcnZlIFVuaXZlcnNpdHksIENsZXZlbGFuZCwgT2hpbywgVW5pdGVkIFN0
YXRlcyBvZiBBbWVyaWNhLiYjeEQ7SVNHbG9iYWwsIEJhcmNlbG9uYSBDdHIuIEludC4gSGVhbHRo
IFJlcy4gKENSRVNJQiksIEhvc3BpdGFsIENsaW5pYywgVW5pdmVyc2l0YXQgZGUgQmFyY2Vsb25h
LCBCYXJjZWxvbmEsIFNwYWluLjwvYXV0aC1hZGRyZXNzPjx0aXRsZXM+PHRpdGxlPkFuIEFudGli
b2R5IFNjcmVlbiBvZiBhIFBsYXNtb2RpdW0gdml2YXggQW50aWdlbiBMaWJyYXJ5IElkZW50aWZp
ZXMgTm92ZWwgTWVyb3pvaXRlIFByb3RlaW5zIEFzc29jaWF0ZWQgd2l0aCBDbGluaWNhbCBQcm90
ZWN0aW9uPC90aXRsZT48c2Vjb25kYXJ5LXRpdGxlPlBMb1MgTmVnbCBUcm9wIERpczwvc2Vjb25k
YXJ5LXRpdGxlPjwvdGl0bGVzPjxwZXJpb2RpY2FsPjxmdWxsLXRpdGxlPlBMb1MgTmVnbCBUcm9w
IERpczwvZnVsbC10aXRsZT48L3BlcmlvZGljYWw+PHBhZ2VzPmUwMDA0NjM5PC9wYWdlcz48dm9s
dW1lPjEwPC92b2x1bWU+PG51bWJlcj41PC9udW1iZXI+PGRhdGVzPjx5ZWFyPjIwMTY8L3llYXI+
PHB1Yi1kYXRlcz48ZGF0ZT5NYXk8L2RhdGU+PC9wdWItZGF0ZXM+PC9kYXRlcz48aXNibj4xOTM1
LTI3MzUgKEVsZWN0cm9uaWMpJiN4RDsxOTM1LTI3MjcgKExpbmtpbmcpPC9pc2JuPjxhY2Nlc3Np
b24tbnVtPjI3MTgyNTk3PC9hY2Nlc3Npb24tbnVtPjx1cmxzPjxyZWxhdGVkLXVybHM+PHVybD5o
dHRwOi8vd3d3Lm5jYmkubmxtLm5paC5nb3YvcHVibWVkLzI3MTgyNTk3PC91cmw+PC9yZWxhdGVk
LXVybHM+PC91cmxzPjxlbGVjdHJvbmljLXJlc291cmNlLW51bT4xMC4xMzcxL2pvdXJuYWwucG50
ZC4wMDA0NjM5PC9lbGVjdHJvbmljLXJlc291cmNlLW51bT48L3JlY29yZD48L0NpdGU+PC9FbmRO
b3RlPn==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 2)</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449AB9A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0.5 μg/mL</w:t>
            </w:r>
          </w:p>
        </w:tc>
      </w:tr>
      <w:tr w:rsidR="00B9259E" w:rsidRPr="008F496E" w14:paraId="607C34BF"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45E5791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12*</w:t>
            </w:r>
          </w:p>
        </w:tc>
        <w:tc>
          <w:tcPr>
            <w:tcW w:w="1384" w:type="dxa"/>
            <w:tcBorders>
              <w:top w:val="single" w:sz="4" w:space="0" w:color="auto"/>
              <w:left w:val="nil"/>
              <w:bottom w:val="single" w:sz="4" w:space="0" w:color="auto"/>
              <w:right w:val="nil"/>
            </w:tcBorders>
            <w:vAlign w:val="center"/>
          </w:tcPr>
          <w:p w14:paraId="0F63AD1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Times New Roman"/>
                <w:color w:val="000000"/>
                <w:sz w:val="16"/>
                <w:szCs w:val="16"/>
              </w:rPr>
              <w:t>6-cysteine protein</w:t>
            </w:r>
          </w:p>
        </w:tc>
        <w:tc>
          <w:tcPr>
            <w:tcW w:w="1285" w:type="dxa"/>
            <w:tcBorders>
              <w:top w:val="single" w:sz="4" w:space="0" w:color="auto"/>
              <w:left w:val="nil"/>
              <w:bottom w:val="single" w:sz="4" w:space="0" w:color="auto"/>
              <w:right w:val="nil"/>
            </w:tcBorders>
            <w:shd w:val="clear" w:color="auto" w:fill="auto"/>
            <w:vAlign w:val="center"/>
            <w:hideMark/>
          </w:tcPr>
          <w:p w14:paraId="7DF4329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113775</w:t>
            </w:r>
          </w:p>
        </w:tc>
        <w:tc>
          <w:tcPr>
            <w:tcW w:w="1245" w:type="dxa"/>
            <w:tcBorders>
              <w:top w:val="single" w:sz="4" w:space="0" w:color="auto"/>
              <w:left w:val="nil"/>
              <w:bottom w:val="single" w:sz="4" w:space="0" w:color="auto"/>
              <w:right w:val="nil"/>
            </w:tcBorders>
            <w:shd w:val="clear" w:color="auto" w:fill="auto"/>
            <w:vAlign w:val="center"/>
            <w:hideMark/>
          </w:tcPr>
          <w:p w14:paraId="1C4649B0"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4F85B5A2"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HEK293E</w:t>
            </w:r>
          </w:p>
        </w:tc>
        <w:tc>
          <w:tcPr>
            <w:tcW w:w="1668" w:type="dxa"/>
            <w:tcBorders>
              <w:top w:val="single" w:sz="4" w:space="0" w:color="auto"/>
              <w:left w:val="nil"/>
              <w:bottom w:val="single" w:sz="4" w:space="0" w:color="auto"/>
              <w:right w:val="nil"/>
            </w:tcBorders>
            <w:shd w:val="clear" w:color="auto" w:fill="auto"/>
            <w:vAlign w:val="center"/>
            <w:hideMark/>
          </w:tcPr>
          <w:p w14:paraId="5795F9BE" w14:textId="1E2CD028"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Ib3N0ZXRsZXI8L0F1dGhvcj48WWVhcj4yMDE1PC9ZZWFy
PjxSZWNOdW0+Mjg8L1JlY051bT48RGlzcGxheVRleHQ+KDEsIDIpPC9EaXNwbGF5VGV4dD48cmVj
b3JkPjxyZWMtbnVtYmVyPjI4PC9yZWMtbnVtYmVyPjxmb3JlaWduLWtleXM+PGtleSBhcHA9IkVO
IiBkYi1pZD0iMDVwOXZhMGRvd3pwcmJlenZ2eHhzZXI1dmZwZTAwOWV3MDI1IiB0aW1lc3RhbXA9
IjE0NTYzNTc5OTUiPjI4PC9rZXk+PC9mb3JlaWduLWtleXM+PHJlZi10eXBlIG5hbWU9IkpvdXJu
YWwgQXJ0aWNsZSI+MTc8L3JlZi10eXBlPjxjb250cmlidXRvcnM+PGF1dGhvcnM+PGF1dGhvcj5I
b3N0ZXRsZXIsIEouIEIuPC9hdXRob3I+PGF1dGhvcj5TaGFybWEsIFMuPC9hdXRob3I+PGF1dGhv
cj5CYXJ0aG9sZHNvbiwgUy4gSi48L2F1dGhvcj48YXV0aG9yPldyaWdodCwgRy4gSi48L2F1dGhv
cj48YXV0aG9yPkZhaXJodXJzdCwgUi4gTS48L2F1dGhvcj48YXV0aG9yPlJheW5lciwgSi4gQy48
L2F1dGhvcj48L2F1dGhvcnM+PC9jb250cmlidXRvcnM+PGF1dGgtYWRkcmVzcz5MYWJvcmF0b3J5
IG9mIE1hbGFyaWEgYW5kIFZlY3RvciBSZXNlYXJjaCwgTmF0aW9uYWwgSW5zdGl0dXRlIG9mIEFs
bGVyZ3kgYW5kIEluZmVjdGlvdXMgRGlzZWFzZXMsIE5hdGlvbmFsIEluc3RpdHV0ZXMgb2YgSGVh
bHRoLCBCZXRoZXNkYSwgTWFyeWxhbmQsIFVuaXRlZCBTdGF0ZXMgb2YgQW1lcmljYS4mI3hEO01h
bGFyaWEgUHJvZ3JhbW1lLCBXZWxsY29tZSBUcnVzdCBTYW5nZXIgSW5zdGl0dXRlLCBXZWxsY29t
ZSBHZW5vbWUgQ2FtcHVzLCBIaW54dG9uLCBDYW1icmlkZ2UsIFVuaXRlZCBLaW5nZG9tLiYjeEQ7
Q2VsbCBTdXJmYWNlIFNpZ25hbGxpbmcgTGFib3JhdG9yeSwgV2VsbGNvbWUgVHJ1c3QgU2FuZ2Vy
IEluc3RpdHV0ZSwgV2VsbGNvbWUgR2Vub21lIENhbXB1cywgSGlueHRvbiwgQ2FtYnJpZGdlLCBV
bml0ZWQgS2luZ2RvbS48L2F1dGgtYWRkcmVzcz48dGl0bGVzPjx0aXRsZT5BIExpYnJhcnkgb2Yg
UGxhc21vZGl1bSB2aXZheCBSZWNvbWJpbmFudCBNZXJvem9pdGUgUHJvdGVpbnMgUmV2ZWFscyBO
ZXcgVmFjY2luZSBDYW5kaWRhdGVzIGFuZCBQcm90ZWluLVByb3RlaW4gSW50ZXJhY3Rpb25zPC90
aXRsZT48c2Vjb25kYXJ5LXRpdGxlPlBMb1MgTmVnbCBUcm9wIERpczwvc2Vjb25kYXJ5LXRpdGxl
PjwvdGl0bGVzPjxwZXJpb2RpY2FsPjxmdWxsLXRpdGxlPlBMb1MgTmVnbCBUcm9wIERpczwvZnVs
bC10aXRsZT48L3BlcmlvZGljYWw+PHBhZ2VzPmUwMDA0MjY0PC9wYWdlcz48dm9sdW1lPjk8L3Zv
bHVtZT48bnVtYmVyPjEyPC9udW1iZXI+PGRhdGVzPjx5ZWFyPjIwMTU8L3llYXI+PHB1Yi1kYXRl
cz48ZGF0ZT5EZWM8L2RhdGU+PC9wdWItZGF0ZXM+PC9kYXRlcz48aXNibj4xOTM1LTI3MzUgKEVs
ZWN0cm9uaWMpJiN4RDsxOTM1LTI3MjcgKExpbmtpbmcpPC9pc2JuPjxhY2Nlc3Npb24tbnVtPjI2
NzAxNjAyPC9hY2Nlc3Npb24tbnVtPjx1cmxzPjxyZWxhdGVkLXVybHM+PHVybD5odHRwOi8vd3d3
Lm5jYmkubmxtLm5paC5nb3YvcHVibWVkLzI2NzAxNjAyPC91cmw+PC9yZWxhdGVkLXVybHM+PC91
cmxzPjxjdXN0b20yPlBNQzQ2ODk1MzI8L2N1c3RvbTI+PGVsZWN0cm9uaWMtcmVzb3VyY2UtbnVt
PjEwLjEzNzEvam91cm5hbC5wbnRkLjAwMDQyNjQ8L2VsZWN0cm9uaWMtcmVzb3VyY2UtbnVtPjwv
cmVjb3JkPjwvQ2l0ZT48Q2l0ZT48QXV0aG9yPkZyYW5jYTwvQXV0aG9yPjxZZWFyPjIwMTY8L1ll
YXI+PFJlY051bT4xNjQ8L1JlY051bT48cmVjb3JkPjxyZWMtbnVtYmVyPjE2NDwvcmVjLW51bWJl
cj48Zm9yZWlnbi1rZXlzPjxrZXkgYXBwPSJFTiIgZGItaWQ9IjA1cDl2YTBkb3d6cHJiZXp2dnh4
c2VyNXZmcGUwMDlldzAyNSIgdGltZXN0YW1wPSIxNDYzOTcxMDM2Ij4xNjQ8L2tleT48L2ZvcmVp
Z24ta2V5cz48cmVmLXR5cGUgbmFtZT0iSm91cm5hbCBBcnRpY2xlIj4xNzwvcmVmLXR5cGU+PGNv
bnRyaWJ1dG9ycz48YXV0aG9ycz48YXV0aG9yPkZyYW5jYSwgQy4gVC48L2F1dGhvcj48YXV0aG9y
Pkhvc3RldGxlciwgSi4gQi48L2F1dGhvcj48YXV0aG9yPlNoYXJtYSwgUy48L2F1dGhvcj48YXV0
aG9yPldoaXRlLCBNLiBULjwvYXV0aG9yPjxhdXRob3I+TGluLCBFLjwvYXV0aG9yPjxhdXRob3I+
S2luaWJvcm8sIEIuPC9hdXRob3I+PGF1dGhvcj5XYWx0bWFubiwgQS48L2F1dGhvcj48YXV0aG9y
PkRhcmN5LCBBLiBXLjwvYXV0aG9yPjxhdXRob3I+TGkgV2FpIFN1ZW4sIEMuIFMuPC9hdXRob3I+
PGF1dGhvcj5TaWJhLCBQLjwvYXV0aG9yPjxhdXRob3I+S2luZywgQy4gTC48L2F1dGhvcj48YXV0
aG9yPlJheW5lciwgSi4gQy48L2F1dGhvcj48YXV0aG9yPkZhaXJodXJzdCwgUi4gTS48L2F1dGhv
cj48YXV0aG9yPk11ZWxsZXIsIEkuPC9hdXRob3I+PC9hdXRob3JzPjwvY29udHJpYnV0b3JzPjxh
dXRoLWFkZHJlc3M+UG9wdWxhdGlvbiBIZWFsdGggYW5kIEltbXVuaXR5IERpdmlzaW9uLCBXYWx0
ZXIgYW5kIEVsaXphIEhhbGwgSW5zdGl0dXRlIG9mIE1lZGljYWwgUmVzZWFyY2gsIE1lbGJvdXJu
ZSwgQXVzdHJhbGlhLiYjeEQ7RGVwYXJ0bWVudCBvZiBNZWRpY2FsIEJpb2xvZ3ksIFVuaXZlcnNp
dHkgb2YgTWVsYm91cm5lLCBNZWxib3VybmUsIEF1c3RyYWxpYS4mI3hEO0xhYm9yYXRvcnkgb2Yg
TWFsYXJpYSBhbmQgVmVjdG9yIFJlc2VhcmNoLCBOYXRpb25hbCBJbnN0aXR1dGUgb2YgQWxsZXJn
eSBhbmQgSW5mZWN0aW91cyBEaXNlYXNlcywgTmF0aW9uYWwgSW5zdGl0dXRlcyBvZiBIZWFsdGgs
IEJldGhlc2RhLCBNYXJ5bGFuZCwgVW5pdGVkIFN0YXRlcyBvZiBBbWVyaWNhLiYjeEQ7TWFsYXJp
YSBQcm9ncmFtbWUsIFdlbGxjb21lIFRydXN0IFNhbmdlciBJbnN0aXR1dGUsIEhpbnh0b24sIFVu
aXRlZCBLaW5nZG9tLiYjeEQ7Q2VudGVyIGZvciBPdXRicmVhayBBbmFseXNpcyBhbmQgTW9kZWxs
aW5nLCBEZXBhcnRtZW50IG9mIEluZmVjdGlvdXMgRGlzZWFzZSBFcGlkZW1pb2xvZ3ksIEltcGVy
aWFsIENvbGxlZ2UgTG9uZG9uLCBMb25kb24sIFVuaXRlZCBLaW5nZG9tLiYjeEQ7VmVjdG9yIEJv
cm5lIERpc2Vhc2VzIFVuaXQsIFBORyBJbnN0aXR1dGUgb2YgTWVkaWNhbCBSZXNlYXJjaCwgTWFk
YW5nLCBQYXB1YSBOZXcgR3VpbmVhLiYjeEQ7TmF0aW9uYWwgSGVhbHRoIFRyYWluaW5nICZhbXA7
IFJlc2VhcmNoIEluc3RpdHV0ZSwgTWluaXN0cnkgb2YgSGVhbHRoLCBIb25pYXJhLCBTb2xvbW9u
IElzbGFuZHMuJiN4RDtDZW50ZXIgZm9yIEdsb2JhbCBIZWFsdGggJmFtcDsgRGlzZWFzZXMsIENh
c2UgV2VzdGVybiBSZXNlcnZlIFVuaXZlcnNpdHksIENsZXZlbGFuZCwgT2hpbywgVW5pdGVkIFN0
YXRlcyBvZiBBbWVyaWNhLiYjeEQ7SVNHbG9iYWwsIEJhcmNlbG9uYSBDdHIuIEludC4gSGVhbHRo
IFJlcy4gKENSRVNJQiksIEhvc3BpdGFsIENsaW5pYywgVW5pdmVyc2l0YXQgZGUgQmFyY2Vsb25h
LCBCYXJjZWxvbmEsIFNwYWluLjwvYXV0aC1hZGRyZXNzPjx0aXRsZXM+PHRpdGxlPkFuIEFudGli
b2R5IFNjcmVlbiBvZiBhIFBsYXNtb2RpdW0gdml2YXggQW50aWdlbiBMaWJyYXJ5IElkZW50aWZp
ZXMgTm92ZWwgTWVyb3pvaXRlIFByb3RlaW5zIEFzc29jaWF0ZWQgd2l0aCBDbGluaWNhbCBQcm90
ZWN0aW9uPC90aXRsZT48c2Vjb25kYXJ5LXRpdGxlPlBMb1MgTmVnbCBUcm9wIERpczwvc2Vjb25k
YXJ5LXRpdGxlPjwvdGl0bGVzPjxwZXJpb2RpY2FsPjxmdWxsLXRpdGxlPlBMb1MgTmVnbCBUcm9w
IERpczwvZnVsbC10aXRsZT48L3BlcmlvZGljYWw+PHBhZ2VzPmUwMDA0NjM5PC9wYWdlcz48dm9s
dW1lPjEwPC92b2x1bWU+PG51bWJlcj41PC9udW1iZXI+PGRhdGVzPjx5ZWFyPjIwMTY8L3llYXI+
PHB1Yi1kYXRlcz48ZGF0ZT5NYXk8L2RhdGU+PC9wdWItZGF0ZXM+PC9kYXRlcz48aXNibj4xOTM1
LTI3MzUgKEVsZWN0cm9uaWMpJiN4RDsxOTM1LTI3MjcgKExpbmtpbmcpPC9pc2JuPjxhY2Nlc3Np
b24tbnVtPjI3MTgyNTk3PC9hY2Nlc3Npb24tbnVtPjx1cmxzPjxyZWxhdGVkLXVybHM+PHVybD5o
dHRwOi8vd3d3Lm5jYmkubmxtLm5paC5nb3YvcHVibWVkLzI3MTgyNTk3PC91cmw+PC9yZWxhdGVk
LXVybHM+PC91cmxzPjxlbGVjdHJvbmljLXJlc291cmNlLW51bT4xMC4xMzcxL2pvdXJuYWwucG50
ZC4wMDA0NjM5PC9lbGVjdHJvbmljLXJlc291cmNlLW51bT48L3JlY29yZD48L0NpdGU+PC9FbmRO
b3RlPn==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Ib3N0ZXRsZXI8L0F1dGhvcj48WWVhcj4yMDE1PC9ZZWFy
PjxSZWNOdW0+Mjg8L1JlY051bT48RGlzcGxheVRleHQ+KDEsIDIpPC9EaXNwbGF5VGV4dD48cmVj
b3JkPjxyZWMtbnVtYmVyPjI4PC9yZWMtbnVtYmVyPjxmb3JlaWduLWtleXM+PGtleSBhcHA9IkVO
IiBkYi1pZD0iMDVwOXZhMGRvd3pwcmJlenZ2eHhzZXI1dmZwZTAwOWV3MDI1IiB0aW1lc3RhbXA9
IjE0NTYzNTc5OTUiPjI4PC9rZXk+PC9mb3JlaWduLWtleXM+PHJlZi10eXBlIG5hbWU9IkpvdXJu
YWwgQXJ0aWNsZSI+MTc8L3JlZi10eXBlPjxjb250cmlidXRvcnM+PGF1dGhvcnM+PGF1dGhvcj5I
b3N0ZXRsZXIsIEouIEIuPC9hdXRob3I+PGF1dGhvcj5TaGFybWEsIFMuPC9hdXRob3I+PGF1dGhv
cj5CYXJ0aG9sZHNvbiwgUy4gSi48L2F1dGhvcj48YXV0aG9yPldyaWdodCwgRy4gSi48L2F1dGhv
cj48YXV0aG9yPkZhaXJodXJzdCwgUi4gTS48L2F1dGhvcj48YXV0aG9yPlJheW5lciwgSi4gQy48
L2F1dGhvcj48L2F1dGhvcnM+PC9jb250cmlidXRvcnM+PGF1dGgtYWRkcmVzcz5MYWJvcmF0b3J5
IG9mIE1hbGFyaWEgYW5kIFZlY3RvciBSZXNlYXJjaCwgTmF0aW9uYWwgSW5zdGl0dXRlIG9mIEFs
bGVyZ3kgYW5kIEluZmVjdGlvdXMgRGlzZWFzZXMsIE5hdGlvbmFsIEluc3RpdHV0ZXMgb2YgSGVh
bHRoLCBCZXRoZXNkYSwgTWFyeWxhbmQsIFVuaXRlZCBTdGF0ZXMgb2YgQW1lcmljYS4mI3hEO01h
bGFyaWEgUHJvZ3JhbW1lLCBXZWxsY29tZSBUcnVzdCBTYW5nZXIgSW5zdGl0dXRlLCBXZWxsY29t
ZSBHZW5vbWUgQ2FtcHVzLCBIaW54dG9uLCBDYW1icmlkZ2UsIFVuaXRlZCBLaW5nZG9tLiYjeEQ7
Q2VsbCBTdXJmYWNlIFNpZ25hbGxpbmcgTGFib3JhdG9yeSwgV2VsbGNvbWUgVHJ1c3QgU2FuZ2Vy
IEluc3RpdHV0ZSwgV2VsbGNvbWUgR2Vub21lIENhbXB1cywgSGlueHRvbiwgQ2FtYnJpZGdlLCBV
bml0ZWQgS2luZ2RvbS48L2F1dGgtYWRkcmVzcz48dGl0bGVzPjx0aXRsZT5BIExpYnJhcnkgb2Yg
UGxhc21vZGl1bSB2aXZheCBSZWNvbWJpbmFudCBNZXJvem9pdGUgUHJvdGVpbnMgUmV2ZWFscyBO
ZXcgVmFjY2luZSBDYW5kaWRhdGVzIGFuZCBQcm90ZWluLVByb3RlaW4gSW50ZXJhY3Rpb25zPC90
aXRsZT48c2Vjb25kYXJ5LXRpdGxlPlBMb1MgTmVnbCBUcm9wIERpczwvc2Vjb25kYXJ5LXRpdGxl
PjwvdGl0bGVzPjxwZXJpb2RpY2FsPjxmdWxsLXRpdGxlPlBMb1MgTmVnbCBUcm9wIERpczwvZnVs
bC10aXRsZT48L3BlcmlvZGljYWw+PHBhZ2VzPmUwMDA0MjY0PC9wYWdlcz48dm9sdW1lPjk8L3Zv
bHVtZT48bnVtYmVyPjEyPC9udW1iZXI+PGRhdGVzPjx5ZWFyPjIwMTU8L3llYXI+PHB1Yi1kYXRl
cz48ZGF0ZT5EZWM8L2RhdGU+PC9wdWItZGF0ZXM+PC9kYXRlcz48aXNibj4xOTM1LTI3MzUgKEVs
ZWN0cm9uaWMpJiN4RDsxOTM1LTI3MjcgKExpbmtpbmcpPC9pc2JuPjxhY2Nlc3Npb24tbnVtPjI2
NzAxNjAyPC9hY2Nlc3Npb24tbnVtPjx1cmxzPjxyZWxhdGVkLXVybHM+PHVybD5odHRwOi8vd3d3
Lm5jYmkubmxtLm5paC5nb3YvcHVibWVkLzI2NzAxNjAyPC91cmw+PC9yZWxhdGVkLXVybHM+PC91
cmxzPjxjdXN0b20yPlBNQzQ2ODk1MzI8L2N1c3RvbTI+PGVsZWN0cm9uaWMtcmVzb3VyY2UtbnVt
PjEwLjEzNzEvam91cm5hbC5wbnRkLjAwMDQyNjQ8L2VsZWN0cm9uaWMtcmVzb3VyY2UtbnVtPjwv
cmVjb3JkPjwvQ2l0ZT48Q2l0ZT48QXV0aG9yPkZyYW5jYTwvQXV0aG9yPjxZZWFyPjIwMTY8L1ll
YXI+PFJlY051bT4xNjQ8L1JlY051bT48cmVjb3JkPjxyZWMtbnVtYmVyPjE2NDwvcmVjLW51bWJl
cj48Zm9yZWlnbi1rZXlzPjxrZXkgYXBwPSJFTiIgZGItaWQ9IjA1cDl2YTBkb3d6cHJiZXp2dnh4
c2VyNXZmcGUwMDlldzAyNSIgdGltZXN0YW1wPSIxNDYzOTcxMDM2Ij4xNjQ8L2tleT48L2ZvcmVp
Z24ta2V5cz48cmVmLXR5cGUgbmFtZT0iSm91cm5hbCBBcnRpY2xlIj4xNzwvcmVmLXR5cGU+PGNv
bnRyaWJ1dG9ycz48YXV0aG9ycz48YXV0aG9yPkZyYW5jYSwgQy4gVC48L2F1dGhvcj48YXV0aG9y
Pkhvc3RldGxlciwgSi4gQi48L2F1dGhvcj48YXV0aG9yPlNoYXJtYSwgUy48L2F1dGhvcj48YXV0
aG9yPldoaXRlLCBNLiBULjwvYXV0aG9yPjxhdXRob3I+TGluLCBFLjwvYXV0aG9yPjxhdXRob3I+
S2luaWJvcm8sIEIuPC9hdXRob3I+PGF1dGhvcj5XYWx0bWFubiwgQS48L2F1dGhvcj48YXV0aG9y
PkRhcmN5LCBBLiBXLjwvYXV0aG9yPjxhdXRob3I+TGkgV2FpIFN1ZW4sIEMuIFMuPC9hdXRob3I+
PGF1dGhvcj5TaWJhLCBQLjwvYXV0aG9yPjxhdXRob3I+S2luZywgQy4gTC48L2F1dGhvcj48YXV0
aG9yPlJheW5lciwgSi4gQy48L2F1dGhvcj48YXV0aG9yPkZhaXJodXJzdCwgUi4gTS48L2F1dGhv
cj48YXV0aG9yPk11ZWxsZXIsIEkuPC9hdXRob3I+PC9hdXRob3JzPjwvY29udHJpYnV0b3JzPjxh
dXRoLWFkZHJlc3M+UG9wdWxhdGlvbiBIZWFsdGggYW5kIEltbXVuaXR5IERpdmlzaW9uLCBXYWx0
ZXIgYW5kIEVsaXphIEhhbGwgSW5zdGl0dXRlIG9mIE1lZGljYWwgUmVzZWFyY2gsIE1lbGJvdXJu
ZSwgQXVzdHJhbGlhLiYjeEQ7RGVwYXJ0bWVudCBvZiBNZWRpY2FsIEJpb2xvZ3ksIFVuaXZlcnNp
dHkgb2YgTWVsYm91cm5lLCBNZWxib3VybmUsIEF1c3RyYWxpYS4mI3hEO0xhYm9yYXRvcnkgb2Yg
TWFsYXJpYSBhbmQgVmVjdG9yIFJlc2VhcmNoLCBOYXRpb25hbCBJbnN0aXR1dGUgb2YgQWxsZXJn
eSBhbmQgSW5mZWN0aW91cyBEaXNlYXNlcywgTmF0aW9uYWwgSW5zdGl0dXRlcyBvZiBIZWFsdGgs
IEJldGhlc2RhLCBNYXJ5bGFuZCwgVW5pdGVkIFN0YXRlcyBvZiBBbWVyaWNhLiYjeEQ7TWFsYXJp
YSBQcm9ncmFtbWUsIFdlbGxjb21lIFRydXN0IFNhbmdlciBJbnN0aXR1dGUsIEhpbnh0b24sIFVu
aXRlZCBLaW5nZG9tLiYjeEQ7Q2VudGVyIGZvciBPdXRicmVhayBBbmFseXNpcyBhbmQgTW9kZWxs
aW5nLCBEZXBhcnRtZW50IG9mIEluZmVjdGlvdXMgRGlzZWFzZSBFcGlkZW1pb2xvZ3ksIEltcGVy
aWFsIENvbGxlZ2UgTG9uZG9uLCBMb25kb24sIFVuaXRlZCBLaW5nZG9tLiYjeEQ7VmVjdG9yIEJv
cm5lIERpc2Vhc2VzIFVuaXQsIFBORyBJbnN0aXR1dGUgb2YgTWVkaWNhbCBSZXNlYXJjaCwgTWFk
YW5nLCBQYXB1YSBOZXcgR3VpbmVhLiYjeEQ7TmF0aW9uYWwgSGVhbHRoIFRyYWluaW5nICZhbXA7
IFJlc2VhcmNoIEluc3RpdHV0ZSwgTWluaXN0cnkgb2YgSGVhbHRoLCBIb25pYXJhLCBTb2xvbW9u
IElzbGFuZHMuJiN4RDtDZW50ZXIgZm9yIEdsb2JhbCBIZWFsdGggJmFtcDsgRGlzZWFzZXMsIENh
c2UgV2VzdGVybiBSZXNlcnZlIFVuaXZlcnNpdHksIENsZXZlbGFuZCwgT2hpbywgVW5pdGVkIFN0
YXRlcyBvZiBBbWVyaWNhLiYjeEQ7SVNHbG9iYWwsIEJhcmNlbG9uYSBDdHIuIEludC4gSGVhbHRo
IFJlcy4gKENSRVNJQiksIEhvc3BpdGFsIENsaW5pYywgVW5pdmVyc2l0YXQgZGUgQmFyY2Vsb25h
LCBCYXJjZWxvbmEsIFNwYWluLjwvYXV0aC1hZGRyZXNzPjx0aXRsZXM+PHRpdGxlPkFuIEFudGli
b2R5IFNjcmVlbiBvZiBhIFBsYXNtb2RpdW0gdml2YXggQW50aWdlbiBMaWJyYXJ5IElkZW50aWZp
ZXMgTm92ZWwgTWVyb3pvaXRlIFByb3RlaW5zIEFzc29jaWF0ZWQgd2l0aCBDbGluaWNhbCBQcm90
ZWN0aW9uPC90aXRsZT48c2Vjb25kYXJ5LXRpdGxlPlBMb1MgTmVnbCBUcm9wIERpczwvc2Vjb25k
YXJ5LXRpdGxlPjwvdGl0bGVzPjxwZXJpb2RpY2FsPjxmdWxsLXRpdGxlPlBMb1MgTmVnbCBUcm9w
IERpczwvZnVsbC10aXRsZT48L3BlcmlvZGljYWw+PHBhZ2VzPmUwMDA0NjM5PC9wYWdlcz48dm9s
dW1lPjEwPC92b2x1bWU+PG51bWJlcj41PC9udW1iZXI+PGRhdGVzPjx5ZWFyPjIwMTY8L3llYXI+
PHB1Yi1kYXRlcz48ZGF0ZT5NYXk8L2RhdGU+PC9wdWItZGF0ZXM+PC9kYXRlcz48aXNibj4xOTM1
LTI3MzUgKEVsZWN0cm9uaWMpJiN4RDsxOTM1LTI3MjcgKExpbmtpbmcpPC9pc2JuPjxhY2Nlc3Np
b24tbnVtPjI3MTgyNTk3PC9hY2Nlc3Npb24tbnVtPjx1cmxzPjxyZWxhdGVkLXVybHM+PHVybD5o
dHRwOi8vd3d3Lm5jYmkubmxtLm5paC5nb3YvcHVibWVkLzI3MTgyNTk3PC91cmw+PC9yZWxhdGVk
LXVybHM+PC91cmxzPjxlbGVjdHJvbmljLXJlc291cmNlLW51bT4xMC4xMzcxL2pvdXJuYWwucG50
ZC4wMDA0NjM5PC9lbGVjdHJvbmljLXJlc291cmNlLW51bT48L3JlY29yZD48L0NpdGU+PC9FbmRO
b3RlPn==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 2)</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2F9ACB7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0.2 μg/mL</w:t>
            </w:r>
          </w:p>
        </w:tc>
      </w:tr>
      <w:tr w:rsidR="00B9259E" w:rsidRPr="008F496E" w14:paraId="3DD27A7B"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18007D2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CyRPA</w:t>
            </w:r>
          </w:p>
        </w:tc>
        <w:tc>
          <w:tcPr>
            <w:tcW w:w="1384" w:type="dxa"/>
            <w:tcBorders>
              <w:top w:val="single" w:sz="4" w:space="0" w:color="auto"/>
              <w:left w:val="nil"/>
              <w:bottom w:val="single" w:sz="4" w:space="0" w:color="auto"/>
              <w:right w:val="nil"/>
            </w:tcBorders>
            <w:vAlign w:val="center"/>
          </w:tcPr>
          <w:p w14:paraId="65CDD4A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Cysteine-rich protective antigen</w:t>
            </w:r>
          </w:p>
        </w:tc>
        <w:tc>
          <w:tcPr>
            <w:tcW w:w="1285" w:type="dxa"/>
            <w:tcBorders>
              <w:top w:val="single" w:sz="4" w:space="0" w:color="auto"/>
              <w:left w:val="nil"/>
              <w:bottom w:val="single" w:sz="4" w:space="0" w:color="auto"/>
              <w:right w:val="nil"/>
            </w:tcBorders>
            <w:shd w:val="clear" w:color="auto" w:fill="auto"/>
            <w:vAlign w:val="center"/>
            <w:hideMark/>
          </w:tcPr>
          <w:p w14:paraId="2463C6D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90240</w:t>
            </w:r>
          </w:p>
        </w:tc>
        <w:tc>
          <w:tcPr>
            <w:tcW w:w="1245" w:type="dxa"/>
            <w:tcBorders>
              <w:top w:val="single" w:sz="4" w:space="0" w:color="auto"/>
              <w:left w:val="nil"/>
              <w:bottom w:val="single" w:sz="4" w:space="0" w:color="auto"/>
              <w:right w:val="nil"/>
            </w:tcBorders>
            <w:shd w:val="clear" w:color="auto" w:fill="auto"/>
            <w:vAlign w:val="center"/>
            <w:hideMark/>
          </w:tcPr>
          <w:p w14:paraId="22CFD41D"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1A09243F" w14:textId="77777777" w:rsidR="00B9259E" w:rsidRPr="008F496E" w:rsidRDefault="00B9259E" w:rsidP="00C47122">
            <w:pPr>
              <w:tabs>
                <w:tab w:val="left" w:pos="1134"/>
              </w:tabs>
              <w:jc w:val="center"/>
              <w:rPr>
                <w:rFonts w:ascii="Helvetica" w:eastAsia="Times New Roman" w:hAnsi="Helvetica" w:cs="Arial"/>
                <w:i/>
                <w:sz w:val="16"/>
                <w:szCs w:val="16"/>
                <w:lang w:val="en-AU"/>
              </w:rPr>
            </w:pPr>
            <w:r w:rsidRPr="008F496E">
              <w:rPr>
                <w:rFonts w:ascii="Helvetica" w:eastAsia="Times New Roman" w:hAnsi="Helvetica" w:cs="Arial"/>
                <w:i/>
                <w:sz w:val="16"/>
                <w:szCs w:val="16"/>
                <w:lang w:val="en-AU"/>
              </w:rPr>
              <w:t>Baculovirus</w:t>
            </w:r>
          </w:p>
        </w:tc>
        <w:tc>
          <w:tcPr>
            <w:tcW w:w="1668" w:type="dxa"/>
            <w:tcBorders>
              <w:top w:val="single" w:sz="4" w:space="0" w:color="auto"/>
              <w:left w:val="nil"/>
              <w:bottom w:val="single" w:sz="4" w:space="0" w:color="auto"/>
              <w:right w:val="nil"/>
            </w:tcBorders>
            <w:shd w:val="clear" w:color="auto" w:fill="auto"/>
            <w:vAlign w:val="center"/>
            <w:hideMark/>
          </w:tcPr>
          <w:p w14:paraId="6BC031D7"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316" w:type="dxa"/>
            <w:tcBorders>
              <w:top w:val="single" w:sz="4" w:space="0" w:color="auto"/>
              <w:left w:val="nil"/>
              <w:bottom w:val="single" w:sz="4" w:space="0" w:color="auto"/>
              <w:right w:val="nil"/>
            </w:tcBorders>
            <w:shd w:val="clear" w:color="auto" w:fill="auto"/>
            <w:vAlign w:val="center"/>
            <w:hideMark/>
          </w:tcPr>
          <w:p w14:paraId="474504B5"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7.5 μg/mL</w:t>
            </w:r>
          </w:p>
        </w:tc>
      </w:tr>
      <w:tr w:rsidR="00B9259E" w:rsidRPr="008F496E" w14:paraId="18A92A2E"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4EB19BA5"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CSP</w:t>
            </w:r>
          </w:p>
        </w:tc>
        <w:tc>
          <w:tcPr>
            <w:tcW w:w="1384" w:type="dxa"/>
            <w:tcBorders>
              <w:top w:val="single" w:sz="4" w:space="0" w:color="auto"/>
              <w:left w:val="nil"/>
              <w:bottom w:val="single" w:sz="4" w:space="0" w:color="auto"/>
              <w:right w:val="nil"/>
            </w:tcBorders>
            <w:vAlign w:val="center"/>
          </w:tcPr>
          <w:p w14:paraId="0EACF66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hAnsi="Helvetica" w:cs="Times New Roman"/>
                <w:sz w:val="16"/>
                <w:szCs w:val="16"/>
              </w:rPr>
              <w:t>Circumsporozoite protein</w:t>
            </w:r>
          </w:p>
        </w:tc>
        <w:tc>
          <w:tcPr>
            <w:tcW w:w="1285" w:type="dxa"/>
            <w:tcBorders>
              <w:top w:val="single" w:sz="4" w:space="0" w:color="auto"/>
              <w:left w:val="nil"/>
              <w:bottom w:val="single" w:sz="4" w:space="0" w:color="auto"/>
              <w:right w:val="nil"/>
            </w:tcBorders>
            <w:shd w:val="clear" w:color="auto" w:fill="auto"/>
            <w:vAlign w:val="center"/>
            <w:hideMark/>
          </w:tcPr>
          <w:p w14:paraId="1C760272"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Vaccine construct VMP001</w:t>
            </w:r>
          </w:p>
        </w:tc>
        <w:tc>
          <w:tcPr>
            <w:tcW w:w="1245" w:type="dxa"/>
            <w:tcBorders>
              <w:top w:val="single" w:sz="4" w:space="0" w:color="auto"/>
              <w:left w:val="nil"/>
              <w:bottom w:val="single" w:sz="4" w:space="0" w:color="auto"/>
              <w:right w:val="nil"/>
            </w:tcBorders>
            <w:shd w:val="clear" w:color="auto" w:fill="auto"/>
            <w:vAlign w:val="center"/>
            <w:hideMark/>
          </w:tcPr>
          <w:p w14:paraId="7648A34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Chimeric repeated region of VK210 and VK247 variants</w:t>
            </w:r>
          </w:p>
        </w:tc>
        <w:tc>
          <w:tcPr>
            <w:tcW w:w="1064" w:type="dxa"/>
            <w:tcBorders>
              <w:top w:val="single" w:sz="4" w:space="0" w:color="auto"/>
              <w:left w:val="nil"/>
              <w:bottom w:val="single" w:sz="4" w:space="0" w:color="auto"/>
              <w:right w:val="nil"/>
            </w:tcBorders>
            <w:shd w:val="clear" w:color="auto" w:fill="auto"/>
            <w:vAlign w:val="center"/>
            <w:hideMark/>
          </w:tcPr>
          <w:p w14:paraId="5BABFEA1" w14:textId="77777777" w:rsidR="00B9259E" w:rsidRPr="008F496E" w:rsidRDefault="00B9259E" w:rsidP="00C47122">
            <w:pPr>
              <w:tabs>
                <w:tab w:val="left" w:pos="1134"/>
              </w:tabs>
              <w:jc w:val="center"/>
              <w:rPr>
                <w:rFonts w:ascii="Helvetica" w:eastAsia="Times New Roman" w:hAnsi="Helvetica" w:cs="Arial"/>
                <w:i/>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705456CE" w14:textId="207E696E"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CZWxsPC9BdXRob3I+PFllYXI+MjAwOTwvWWVhcj48UmVj
TnVtPjI5PC9SZWNOdW0+PERpc3BsYXlUZXh0PigzLCA0KTwvRGlzcGxheVRleHQ+PHJlY29yZD48
cmVjLW51bWJlcj4yOTwvcmVjLW51bWJlcj48Zm9yZWlnbi1rZXlzPjxrZXkgYXBwPSJFTiIgZGIt
aWQ9IjA1cDl2YTBkb3d6cHJiZXp2dnh4c2VyNXZmcGUwMDlldzAyNSIgdGltZXN0YW1wPSIxNDU2
MzU4MDg2Ij4yOTwva2V5PjwvZm9yZWlnbi1rZXlzPjxyZWYtdHlwZSBuYW1lPSJKb3VybmFsIEFy
dGljbGUiPjE3PC9yZWYtdHlwZT48Y29udHJpYnV0b3JzPjxhdXRob3JzPjxhdXRob3I+QmVsbCwg
Qi4gQS48L2F1dGhvcj48YXV0aG9yPldvb2QsIEouIEYuPC9hdXRob3I+PGF1dGhvcj5CYW5zYWws
IFIuPC9hdXRob3I+PGF1dGhvcj5SYWdhYiwgSC48L2F1dGhvcj48YXV0aG9yPkNhcmdvLCBKLiwg
M3JkPC9hdXRob3I+PGF1dGhvcj5XYXNoaW5ndG9uLCBNLiBBLjwvYXV0aG9yPjxhdXRob3I+V29v
ZCwgQy4gTC48L2F1dGhvcj48YXV0aG9yPldhcmUsIEwuIEEuPC9hdXRob3I+PGF1dGhvcj5PY2tl
bmhvdXNlLCBDLiBGLjwvYXV0aG9yPjxhdXRob3I+WWFkYXZhLCBBLjwvYXV0aG9yPjwvYXV0aG9y
cz48L2NvbnRyaWJ1dG9ycz48YXV0aC1hZGRyZXNzPlBpbG90IEJpb1Byb2R1Y3Rpb24gRmFjaWxp
dHksIFdhbHRlciBSZWVkIEFybXkgSW5zdGl0dXRlIG9mIFJlc2VhcmNoLCBTaWx2ZXIgU3ByaW5n
LCBNRCAyMDkxMCwgVW5pdGVkIFN0YXRlcy48L2F1dGgtYWRkcmVzcz48dGl0bGVzPjx0aXRsZT5Q
cm9jZXNzIGRldmVsb3BtZW50IGZvciB0aGUgcHJvZHVjdGlvbiBvZiBhbiBFLiBjb2xpIHByb2R1
Y2VkIGNsaW5pY2FsIGdyYWRlIHJlY29tYmluYW50IG1hbGFyaWEgdmFjY2luZSBmb3IgUGxhc21v
ZGl1bSB2aXZheDwvdGl0bGU+PHNlY29uZGFyeS10aXRsZT5WYWNjaW5lPC9zZWNvbmRhcnktdGl0
bGU+PC90aXRsZXM+PHBlcmlvZGljYWw+PGZ1bGwtdGl0bGU+VmFjY2luZTwvZnVsbC10aXRsZT48
L3BlcmlvZGljYWw+PHBhZ2VzPjE0NDgtNTM8L3BhZ2VzPjx2b2x1bWU+Mjc8L3ZvbHVtZT48bnVt
YmVyPjk8L251bWJlcj48a2V5d29yZHM+PGtleXdvcmQ+QW5pbWFsczwva2V5d29yZD48a2V5d29y
ZD5DbG9uaW5nLCBNb2xlY3VsYXI8L2tleXdvcmQ+PGtleXdvcmQ+RXNjaGVyaWNoaWEgY29saS8q
aW1tdW5vbG9neTwva2V5d29yZD48a2V5d29yZD5IdW1hbnM8L2tleXdvcmQ+PGtleXdvcmQ+SW1t
dW5pemF0aW9uL21ldGhvZHM8L2tleXdvcmQ+PGtleXdvcmQ+TWFsYXJpYSBWYWNjaW5lcy8qdGhl
cmFwZXV0aWMgdXNlPC9rZXl3b3JkPjxrZXl3b3JkPk1hbGFyaWEsIEZhbGNpcGFydW0vaW1tdW5v
bG9neTwva2V5d29yZD48a2V5d29yZD5NYWxhcmlhLCBWaXZheC8qaW1tdW5vbG9neTwva2V5d29y
ZD48a2V5d29yZD5QbGFzbW9kaXVtIGZhbGNpcGFydW0vaW1tdW5vbG9neTwva2V5d29yZD48a2V5
d29yZD5QbGFzbW9kaXVtIHZpdmF4LyppbW11bm9sb2d5PC9rZXl3b3JkPjxrZXl3b3JkPlJhYmJp
dHMvaW1tdW5vbG9neTwva2V5d29yZD48a2V5d29yZD5SZWNvbWJpbmFudCBGdXNpb24gUHJvdGVp
bnMvaW1tdW5vbG9neTwva2V5d29yZD48a2V5d29yZD5WYWNjaW5lcywgU3ludGhldGljLyppbW11
bm9sb2d5PC9rZXl3b3JkPjwva2V5d29yZHM+PGRhdGVzPjx5ZWFyPjIwMDk8L3llYXI+PHB1Yi1k
YXRlcz48ZGF0ZT5GZWIgMjU8L2RhdGU+PC9wdWItZGF0ZXM+PC9kYXRlcz48aXNibj4wMjY0LTQx
MFggKFByaW50KSYjeEQ7MDI2NC00MTBYIChMaW5raW5nKTwvaXNibj48YWNjZXNzaW9uLW51bT4x
OTEzODcxNDwvYWNjZXNzaW9uLW51bT48dXJscz48cmVsYXRlZC11cmxzPjx1cmw+aHR0cDovL3d3
dy5uY2JpLm5sbS5uaWguZ292L3B1Ym1lZC8xOTEzODcxNDwvdXJsPjwvcmVsYXRlZC11cmxzPjwv
dXJscz48ZWxlY3Ryb25pYy1yZXNvdXJjZS1udW0+MTAuMTAxNi9qLnZhY2NpbmUuMjAwOC4xMi4w
Mjc8L2VsZWN0cm9uaWMtcmVzb3VyY2UtbnVtPjwvcmVjb3JkPjwvQ2l0ZT48Q2l0ZT48QXV0aG9y
PkJlbm5ldHQ8L0F1dGhvcj48WWVhcj4yMDE2PC9ZZWFyPjxSZWNOdW0+ODI8L1JlY051bT48cmVj
b3JkPjxyZWMtbnVtYmVyPjgyPC9yZWMtbnVtYmVyPjxmb3JlaWduLWtleXM+PGtleSBhcHA9IkVO
IiBkYi1pZD0iMDVwOXZhMGRvd3pwcmJlenZ2eHhzZXI1dmZwZTAwOWV3MDI1IiB0aW1lc3RhbXA9
IjE0NTY5Nzk1NjMiPjgyPC9rZXk+PC9mb3JlaWduLWtleXM+PHJlZi10eXBlIG5hbWU9IkpvdXJu
YWwgQXJ0aWNsZSI+MTc8L3JlZi10eXBlPjxjb250cmlidXRvcnM+PGF1dGhvcnM+PGF1dGhvcj5C
ZW5uZXR0LCBKLiBXLjwvYXV0aG9yPjxhdXRob3I+WWFkYXZhLCBBLjwvYXV0aG9yPjxhdXRob3I+
VG9zaCwgRC48L2F1dGhvcj48YXV0aG9yPlNhdHRhYm9uZ2tvdCwgSi48L2F1dGhvcj48YXV0aG9y
PktvbWlzYXIsIEouPC9hdXRob3I+PGF1dGhvcj5XYXJlLCBMLiBBLjwvYXV0aG9yPjxhdXRob3I+
TWNDYXJ0aHksIFcuIEYuPC9hdXRob3I+PGF1dGhvcj5Db3dkZW4sIEouIEouPC9hdXRob3I+PGF1
dGhvcj5SZWd1bGVzLCBKLjwvYXV0aG9yPjxhdXRob3I+U3ByaW5nLCBNLiBELjwvYXV0aG9yPjxh
dXRob3I+UGFvbGlubywgSy48L2F1dGhvcj48YXV0aG9yPkhhcnR6ZWxsLCBKLiBELjwvYXV0aG9y
PjxhdXRob3I+Q3VtbWluZ3MsIEouIEYuPC9hdXRob3I+PGF1dGhvcj5SaWNoaWUsIFQuIEwuPC9h
dXRob3I+PGF1dGhvcj5MdW1zZGVuLCBKLjwvYXV0aG9yPjxhdXRob3I+S2FtYXUsIEUuPC9hdXRo
b3I+PGF1dGhvcj5NdXJwaHksIEouPC9hdXRob3I+PGF1dGhvcj5MZWUsIEMuPC9hdXRob3I+PGF1
dGhvcj5QYXJla2gsIEYuPC9hdXRob3I+PGF1dGhvcj5CaXJrZXR0LCBBLjwvYXV0aG9yPjxhdXRo
b3I+Q29oZW4sIEouPC9hdXRob3I+PGF1dGhvcj5CYWxsb3UsIFcuIFIuPC9hdXRob3I+PGF1dGhv
cj5Qb2xoZW11cywgTS4gRS48L2F1dGhvcj48YXV0aG9yPlZhbmxvdWJiZWVjaywgWS4gRi48L2F1
dGhvcj48YXV0aG9yPlZla2VtYW5zLCBKLjwvYXV0aG9yPjxhdXRob3I+T2NrZW5ob3VzZSwgQy4g
Ri48L2F1dGhvcj48L2F1dGhvcnM+PC9jb250cmlidXRvcnM+PGF1dGgtYWRkcmVzcz5NYWxhcmlh
IFZhY2NpbmUgQnJhY2gsIFdhbHRlciBSZWVkIEFybXkgSW5zdGl0dXRlIG9mIFJlc2VhcmNoLCBT
aWx2ZXIgU3ByaW5nLCBNYXJ5bGFuZCwgVW5pdGVkIFN0YXRlcyBvZiBBbWVyaWNhLiYjeEQ7QXJt
ZWQgRm9yY2VzIFJlc2VhcmNoIEluc3RpdHV0ZSBvZiBNZWRpY2FsIFNjaWVuY2VzLCBCYW5na29r
LCBUaGFpbGFuZC4mI3hEO1UuUy4gQXJteSBNZWRpY2FsIE1hdGVyaWVsIERldmVsb3BtZW50IEFj
dGl2aXR5LCBGcmVkZXJpY2ssIE1hcnlsYW5kLCBVbml0ZWQgU3RhdGVzIG9mIEFtZXJpY2EuJiN4
RDtXYWx0ZXIgUmVlZCBOYXRpb25hbCBNaWxpdGFyeSBNZWRpY2FsIENlbnRlciwgQmV0aGVzZGEs
IE1hcnlsYW5kLCBVbml0ZWQgU3RhdGVzIG9mIEFtZXJpY2EuJiN4RDtOYXZhbCBNZWRpY2FsIFJl
c2VhcmNoIENlbnRlciwgU2lsdmVyIFNwcmluZywgTWFyeWxhbmQsIFVuaXRlZCBTdGF0ZXMgb2Yg
QW1lcmljYS4mI3hEO1BBVEgtTVZJLCBXYXNoaW5ndG9uLCBELkMuLCBVbml0ZWQgU3RhdGVzIG9m
IEFtZXJpY2EuJiN4RDtHU0sgVmFjY2luZXMsIFJpeGVuc2FydCwgQmVsZ2l1bS48L2F1dGgtYWRk
cmVzcz48dGl0bGVzPjx0aXRsZT5QaGFzZSAxLzJhIFRyaWFsIG9mIFBsYXNtb2RpdW0gdml2YXgg
TWFsYXJpYSBWYWNjaW5lIENhbmRpZGF0ZSBWTVAwMDEvQVMwMUIgaW4gTWFsYXJpYS1OYWl2ZSBB
ZHVsdHM6IFNhZmV0eSwgSW1tdW5vZ2VuaWNpdHksIGFuZCBFZmZpY2FjeTwvdGl0bGU+PHNlY29u
ZGFyeS10aXRsZT5QTG9TIE5lZ2wgVHJvcCBEaXM8L3NlY29uZGFyeS10aXRsZT48L3RpdGxlcz48
cGVyaW9kaWNhbD48ZnVsbC10aXRsZT5QTG9TIE5lZ2wgVHJvcCBEaXM8L2Z1bGwtdGl0bGU+PC9w
ZXJpb2RpY2FsPjxwYWdlcz5lMDAwNDQyMzwvcGFnZXM+PHZvbHVtZT4xMDwvdm9sdW1lPjxudW1i
ZXI+MjwvbnVtYmVyPjxkYXRlcz48eWVhcj4yMDE2PC95ZWFyPjxwdWItZGF0ZXM+PGRhdGU+RmVi
PC9kYXRlPjwvcHViLWRhdGVzPjwvZGF0ZXM+PGlzYm4+MTkzNS0yNzM1IChFbGVjdHJvbmljKSYj
eEQ7MTkzNS0yNzI3IChMaW5raW5nKTwvaXNibj48YWNjZXNzaW9uLW51bT4yNjkxOTQ3MjwvYWNj
ZXNzaW9uLW51bT48dXJscz48cmVsYXRlZC11cmxzPjx1cmw+aHR0cDovL3d3dy5uY2JpLm5sbS5u
aWguZ292L3B1Ym1lZC8yNjkxOTQ3MjwvdXJsPjwvcmVsYXRlZC11cmxzPjwvdXJscz48ZWxlY3Ry
b25pYy1yZXNvdXJjZS1udW0+MTAuMTM3MS9qb3VybmFsLnBudGQuMDAwNDQyMzwvZWxlY3Ryb25p
Yy1yZXNvdXJjZS1udW0+PC9yZWNvcmQ+PC9DaXRlPjwvRW5kTm90ZT5=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CZWxsPC9BdXRob3I+PFllYXI+MjAwOTwvWWVhcj48UmVj
TnVtPjI5PC9SZWNOdW0+PERpc3BsYXlUZXh0PigzLCA0KTwvRGlzcGxheVRleHQ+PHJlY29yZD48
cmVjLW51bWJlcj4yOTwvcmVjLW51bWJlcj48Zm9yZWlnbi1rZXlzPjxrZXkgYXBwPSJFTiIgZGIt
aWQ9IjA1cDl2YTBkb3d6cHJiZXp2dnh4c2VyNXZmcGUwMDlldzAyNSIgdGltZXN0YW1wPSIxNDU2
MzU4MDg2Ij4yOTwva2V5PjwvZm9yZWlnbi1rZXlzPjxyZWYtdHlwZSBuYW1lPSJKb3VybmFsIEFy
dGljbGUiPjE3PC9yZWYtdHlwZT48Y29udHJpYnV0b3JzPjxhdXRob3JzPjxhdXRob3I+QmVsbCwg
Qi4gQS48L2F1dGhvcj48YXV0aG9yPldvb2QsIEouIEYuPC9hdXRob3I+PGF1dGhvcj5CYW5zYWws
IFIuPC9hdXRob3I+PGF1dGhvcj5SYWdhYiwgSC48L2F1dGhvcj48YXV0aG9yPkNhcmdvLCBKLiwg
M3JkPC9hdXRob3I+PGF1dGhvcj5XYXNoaW5ndG9uLCBNLiBBLjwvYXV0aG9yPjxhdXRob3I+V29v
ZCwgQy4gTC48L2F1dGhvcj48YXV0aG9yPldhcmUsIEwuIEEuPC9hdXRob3I+PGF1dGhvcj5PY2tl
bmhvdXNlLCBDLiBGLjwvYXV0aG9yPjxhdXRob3I+WWFkYXZhLCBBLjwvYXV0aG9yPjwvYXV0aG9y
cz48L2NvbnRyaWJ1dG9ycz48YXV0aC1hZGRyZXNzPlBpbG90IEJpb1Byb2R1Y3Rpb24gRmFjaWxp
dHksIFdhbHRlciBSZWVkIEFybXkgSW5zdGl0dXRlIG9mIFJlc2VhcmNoLCBTaWx2ZXIgU3ByaW5n
LCBNRCAyMDkxMCwgVW5pdGVkIFN0YXRlcy48L2F1dGgtYWRkcmVzcz48dGl0bGVzPjx0aXRsZT5Q
cm9jZXNzIGRldmVsb3BtZW50IGZvciB0aGUgcHJvZHVjdGlvbiBvZiBhbiBFLiBjb2xpIHByb2R1
Y2VkIGNsaW5pY2FsIGdyYWRlIHJlY29tYmluYW50IG1hbGFyaWEgdmFjY2luZSBmb3IgUGxhc21v
ZGl1bSB2aXZheDwvdGl0bGU+PHNlY29uZGFyeS10aXRsZT5WYWNjaW5lPC9zZWNvbmRhcnktdGl0
bGU+PC90aXRsZXM+PHBlcmlvZGljYWw+PGZ1bGwtdGl0bGU+VmFjY2luZTwvZnVsbC10aXRsZT48
L3BlcmlvZGljYWw+PHBhZ2VzPjE0NDgtNTM8L3BhZ2VzPjx2b2x1bWU+Mjc8L3ZvbHVtZT48bnVt
YmVyPjk8L251bWJlcj48a2V5d29yZHM+PGtleXdvcmQ+QW5pbWFsczwva2V5d29yZD48a2V5d29y
ZD5DbG9uaW5nLCBNb2xlY3VsYXI8L2tleXdvcmQ+PGtleXdvcmQ+RXNjaGVyaWNoaWEgY29saS8q
aW1tdW5vbG9neTwva2V5d29yZD48a2V5d29yZD5IdW1hbnM8L2tleXdvcmQ+PGtleXdvcmQ+SW1t
dW5pemF0aW9uL21ldGhvZHM8L2tleXdvcmQ+PGtleXdvcmQ+TWFsYXJpYSBWYWNjaW5lcy8qdGhl
cmFwZXV0aWMgdXNlPC9rZXl3b3JkPjxrZXl3b3JkPk1hbGFyaWEsIEZhbGNpcGFydW0vaW1tdW5v
bG9neTwva2V5d29yZD48a2V5d29yZD5NYWxhcmlhLCBWaXZheC8qaW1tdW5vbG9neTwva2V5d29y
ZD48a2V5d29yZD5QbGFzbW9kaXVtIGZhbGNpcGFydW0vaW1tdW5vbG9neTwva2V5d29yZD48a2V5
d29yZD5QbGFzbW9kaXVtIHZpdmF4LyppbW11bm9sb2d5PC9rZXl3b3JkPjxrZXl3b3JkPlJhYmJp
dHMvaW1tdW5vbG9neTwva2V5d29yZD48a2V5d29yZD5SZWNvbWJpbmFudCBGdXNpb24gUHJvdGVp
bnMvaW1tdW5vbG9neTwva2V5d29yZD48a2V5d29yZD5WYWNjaW5lcywgU3ludGhldGljLyppbW11
bm9sb2d5PC9rZXl3b3JkPjwva2V5d29yZHM+PGRhdGVzPjx5ZWFyPjIwMDk8L3llYXI+PHB1Yi1k
YXRlcz48ZGF0ZT5GZWIgMjU8L2RhdGU+PC9wdWItZGF0ZXM+PC9kYXRlcz48aXNibj4wMjY0LTQx
MFggKFByaW50KSYjeEQ7MDI2NC00MTBYIChMaW5raW5nKTwvaXNibj48YWNjZXNzaW9uLW51bT4x
OTEzODcxNDwvYWNjZXNzaW9uLW51bT48dXJscz48cmVsYXRlZC11cmxzPjx1cmw+aHR0cDovL3d3
dy5uY2JpLm5sbS5uaWguZ292L3B1Ym1lZC8xOTEzODcxNDwvdXJsPjwvcmVsYXRlZC11cmxzPjwv
dXJscz48ZWxlY3Ryb25pYy1yZXNvdXJjZS1udW0+MTAuMTAxNi9qLnZhY2NpbmUuMjAwOC4xMi4w
Mjc8L2VsZWN0cm9uaWMtcmVzb3VyY2UtbnVtPjwvcmVjb3JkPjwvQ2l0ZT48Q2l0ZT48QXV0aG9y
PkJlbm5ldHQ8L0F1dGhvcj48WWVhcj4yMDE2PC9ZZWFyPjxSZWNOdW0+ODI8L1JlY051bT48cmVj
b3JkPjxyZWMtbnVtYmVyPjgyPC9yZWMtbnVtYmVyPjxmb3JlaWduLWtleXM+PGtleSBhcHA9IkVO
IiBkYi1pZD0iMDVwOXZhMGRvd3pwcmJlenZ2eHhzZXI1dmZwZTAwOWV3MDI1IiB0aW1lc3RhbXA9
IjE0NTY5Nzk1NjMiPjgyPC9rZXk+PC9mb3JlaWduLWtleXM+PHJlZi10eXBlIG5hbWU9IkpvdXJu
YWwgQXJ0aWNsZSI+MTc8L3JlZi10eXBlPjxjb250cmlidXRvcnM+PGF1dGhvcnM+PGF1dGhvcj5C
ZW5uZXR0LCBKLiBXLjwvYXV0aG9yPjxhdXRob3I+WWFkYXZhLCBBLjwvYXV0aG9yPjxhdXRob3I+
VG9zaCwgRC48L2F1dGhvcj48YXV0aG9yPlNhdHRhYm9uZ2tvdCwgSi48L2F1dGhvcj48YXV0aG9y
PktvbWlzYXIsIEouPC9hdXRob3I+PGF1dGhvcj5XYXJlLCBMLiBBLjwvYXV0aG9yPjxhdXRob3I+
TWNDYXJ0aHksIFcuIEYuPC9hdXRob3I+PGF1dGhvcj5Db3dkZW4sIEouIEouPC9hdXRob3I+PGF1
dGhvcj5SZWd1bGVzLCBKLjwvYXV0aG9yPjxhdXRob3I+U3ByaW5nLCBNLiBELjwvYXV0aG9yPjxh
dXRob3I+UGFvbGlubywgSy48L2F1dGhvcj48YXV0aG9yPkhhcnR6ZWxsLCBKLiBELjwvYXV0aG9y
PjxhdXRob3I+Q3VtbWluZ3MsIEouIEYuPC9hdXRob3I+PGF1dGhvcj5SaWNoaWUsIFQuIEwuPC9h
dXRob3I+PGF1dGhvcj5MdW1zZGVuLCBKLjwvYXV0aG9yPjxhdXRob3I+S2FtYXUsIEUuPC9hdXRo
b3I+PGF1dGhvcj5NdXJwaHksIEouPC9hdXRob3I+PGF1dGhvcj5MZWUsIEMuPC9hdXRob3I+PGF1
dGhvcj5QYXJla2gsIEYuPC9hdXRob3I+PGF1dGhvcj5CaXJrZXR0LCBBLjwvYXV0aG9yPjxhdXRo
b3I+Q29oZW4sIEouPC9hdXRob3I+PGF1dGhvcj5CYWxsb3UsIFcuIFIuPC9hdXRob3I+PGF1dGhv
cj5Qb2xoZW11cywgTS4gRS48L2F1dGhvcj48YXV0aG9yPlZhbmxvdWJiZWVjaywgWS4gRi48L2F1
dGhvcj48YXV0aG9yPlZla2VtYW5zLCBKLjwvYXV0aG9yPjxhdXRob3I+T2NrZW5ob3VzZSwgQy4g
Ri48L2F1dGhvcj48L2F1dGhvcnM+PC9jb250cmlidXRvcnM+PGF1dGgtYWRkcmVzcz5NYWxhcmlh
IFZhY2NpbmUgQnJhY2gsIFdhbHRlciBSZWVkIEFybXkgSW5zdGl0dXRlIG9mIFJlc2VhcmNoLCBT
aWx2ZXIgU3ByaW5nLCBNYXJ5bGFuZCwgVW5pdGVkIFN0YXRlcyBvZiBBbWVyaWNhLiYjeEQ7QXJt
ZWQgRm9yY2VzIFJlc2VhcmNoIEluc3RpdHV0ZSBvZiBNZWRpY2FsIFNjaWVuY2VzLCBCYW5na29r
LCBUaGFpbGFuZC4mI3hEO1UuUy4gQXJteSBNZWRpY2FsIE1hdGVyaWVsIERldmVsb3BtZW50IEFj
dGl2aXR5LCBGcmVkZXJpY2ssIE1hcnlsYW5kLCBVbml0ZWQgU3RhdGVzIG9mIEFtZXJpY2EuJiN4
RDtXYWx0ZXIgUmVlZCBOYXRpb25hbCBNaWxpdGFyeSBNZWRpY2FsIENlbnRlciwgQmV0aGVzZGEs
IE1hcnlsYW5kLCBVbml0ZWQgU3RhdGVzIG9mIEFtZXJpY2EuJiN4RDtOYXZhbCBNZWRpY2FsIFJl
c2VhcmNoIENlbnRlciwgU2lsdmVyIFNwcmluZywgTWFyeWxhbmQsIFVuaXRlZCBTdGF0ZXMgb2Yg
QW1lcmljYS4mI3hEO1BBVEgtTVZJLCBXYXNoaW5ndG9uLCBELkMuLCBVbml0ZWQgU3RhdGVzIG9m
IEFtZXJpY2EuJiN4RDtHU0sgVmFjY2luZXMsIFJpeGVuc2FydCwgQmVsZ2l1bS48L2F1dGgtYWRk
cmVzcz48dGl0bGVzPjx0aXRsZT5QaGFzZSAxLzJhIFRyaWFsIG9mIFBsYXNtb2RpdW0gdml2YXgg
TWFsYXJpYSBWYWNjaW5lIENhbmRpZGF0ZSBWTVAwMDEvQVMwMUIgaW4gTWFsYXJpYS1OYWl2ZSBB
ZHVsdHM6IFNhZmV0eSwgSW1tdW5vZ2VuaWNpdHksIGFuZCBFZmZpY2FjeTwvdGl0bGU+PHNlY29u
ZGFyeS10aXRsZT5QTG9TIE5lZ2wgVHJvcCBEaXM8L3NlY29uZGFyeS10aXRsZT48L3RpdGxlcz48
cGVyaW9kaWNhbD48ZnVsbC10aXRsZT5QTG9TIE5lZ2wgVHJvcCBEaXM8L2Z1bGwtdGl0bGU+PC9w
ZXJpb2RpY2FsPjxwYWdlcz5lMDAwNDQyMzwvcGFnZXM+PHZvbHVtZT4xMDwvdm9sdW1lPjxudW1i
ZXI+MjwvbnVtYmVyPjxkYXRlcz48eWVhcj4yMDE2PC95ZWFyPjxwdWItZGF0ZXM+PGRhdGU+RmVi
PC9kYXRlPjwvcHViLWRhdGVzPjwvZGF0ZXM+PGlzYm4+MTkzNS0yNzM1IChFbGVjdHJvbmljKSYj
eEQ7MTkzNS0yNzI3IChMaW5raW5nKTwvaXNibj48YWNjZXNzaW9uLW51bT4yNjkxOTQ3MjwvYWNj
ZXNzaW9uLW51bT48dXJscz48cmVsYXRlZC11cmxzPjx1cmw+aHR0cDovL3d3dy5uY2JpLm5sbS5u
aWguZ292L3B1Ym1lZC8yNjkxOTQ3MjwvdXJsPjwvcmVsYXRlZC11cmxzPjwvdXJscz48ZWxlY3Ry
b25pYy1yZXNvdXJjZS1udW0+MTAuMTM3MS9qb3VybmFsLnBudGQuMDAwNDQyMzwvZWxlY3Ryb25p
Yy1yZXNvdXJjZS1udW0+PC9yZWNvcmQ+PC9DaXRlPjwvRW5kTm90ZT5=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3, 4)</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6E93016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1 μg/mL</w:t>
            </w:r>
          </w:p>
        </w:tc>
      </w:tr>
      <w:tr w:rsidR="00B9259E" w:rsidRPr="008F496E" w14:paraId="18B8072C"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2CC3D9E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MSP9</w:t>
            </w:r>
          </w:p>
        </w:tc>
        <w:tc>
          <w:tcPr>
            <w:tcW w:w="1384" w:type="dxa"/>
            <w:tcBorders>
              <w:top w:val="single" w:sz="4" w:space="0" w:color="auto"/>
              <w:left w:val="nil"/>
              <w:bottom w:val="single" w:sz="4" w:space="0" w:color="auto"/>
              <w:right w:val="nil"/>
            </w:tcBorders>
            <w:vAlign w:val="center"/>
          </w:tcPr>
          <w:p w14:paraId="708AB5A0" w14:textId="77777777" w:rsidR="00B9259E" w:rsidRPr="00D91A6F" w:rsidRDefault="00B9259E" w:rsidP="00C47122">
            <w:pPr>
              <w:tabs>
                <w:tab w:val="left" w:pos="1134"/>
              </w:tabs>
              <w:jc w:val="center"/>
              <w:rPr>
                <w:rFonts w:ascii="Helvetica" w:eastAsia="Times New Roman" w:hAnsi="Helvetica" w:cs="Arial"/>
                <w:sz w:val="16"/>
                <w:szCs w:val="16"/>
                <w:lang w:val="en-AU"/>
              </w:rPr>
            </w:pPr>
            <w:r w:rsidRPr="00D91A6F">
              <w:rPr>
                <w:rFonts w:ascii="Helvetica" w:eastAsia="Times New Roman" w:hAnsi="Helvetica" w:cs="Arial"/>
                <w:sz w:val="16"/>
                <w:szCs w:val="16"/>
                <w:lang w:val="en-AU"/>
              </w:rPr>
              <w:t>Merozoite surface protein 9</w:t>
            </w:r>
          </w:p>
        </w:tc>
        <w:tc>
          <w:tcPr>
            <w:tcW w:w="1285" w:type="dxa"/>
            <w:tcBorders>
              <w:top w:val="single" w:sz="4" w:space="0" w:color="auto"/>
              <w:left w:val="nil"/>
              <w:bottom w:val="single" w:sz="4" w:space="0" w:color="auto"/>
              <w:right w:val="nil"/>
            </w:tcBorders>
            <w:shd w:val="clear" w:color="auto" w:fill="auto"/>
            <w:vAlign w:val="center"/>
            <w:hideMark/>
          </w:tcPr>
          <w:p w14:paraId="1466A500" w14:textId="77777777" w:rsidR="00B9259E" w:rsidRPr="00D91A6F" w:rsidRDefault="00B9259E" w:rsidP="00C47122">
            <w:pPr>
              <w:tabs>
                <w:tab w:val="left" w:pos="1134"/>
              </w:tabs>
              <w:jc w:val="center"/>
              <w:rPr>
                <w:rFonts w:ascii="Helvetica" w:eastAsia="Times New Roman" w:hAnsi="Helvetica" w:cs="Arial"/>
                <w:sz w:val="16"/>
                <w:szCs w:val="16"/>
                <w:lang w:val="en-AU"/>
              </w:rPr>
            </w:pPr>
            <w:r w:rsidRPr="009A5CE9">
              <w:rPr>
                <w:rFonts w:ascii="Helvetica" w:eastAsia="Times New Roman" w:hAnsi="Helvetica" w:cs="Arial"/>
                <w:sz w:val="16"/>
                <w:szCs w:val="16"/>
                <w:lang w:val="en-AU"/>
              </w:rPr>
              <w:t>AF435853</w:t>
            </w:r>
          </w:p>
        </w:tc>
        <w:tc>
          <w:tcPr>
            <w:tcW w:w="1245" w:type="dxa"/>
            <w:tcBorders>
              <w:top w:val="single" w:sz="4" w:space="0" w:color="auto"/>
              <w:left w:val="nil"/>
              <w:bottom w:val="single" w:sz="4" w:space="0" w:color="auto"/>
              <w:right w:val="nil"/>
            </w:tcBorders>
            <w:shd w:val="clear" w:color="auto" w:fill="auto"/>
            <w:vAlign w:val="center"/>
            <w:hideMark/>
          </w:tcPr>
          <w:p w14:paraId="40D4BDCD" w14:textId="77777777" w:rsidR="00B9259E" w:rsidRPr="008F496E" w:rsidRDefault="00B9259E" w:rsidP="00C47122">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t>N-terminus</w:t>
            </w:r>
            <w:r w:rsidRPr="008F496E">
              <w:rPr>
                <w:rFonts w:ascii="Helvetica" w:eastAsia="Times New Roman" w:hAnsi="Helvetica" w:cs="Arial"/>
                <w:sz w:val="16"/>
                <w:szCs w:val="16"/>
                <w:lang w:val="en-AU"/>
              </w:rPr>
              <w:t>; Amino acids 34–193</w:t>
            </w:r>
          </w:p>
        </w:tc>
        <w:tc>
          <w:tcPr>
            <w:tcW w:w="1064" w:type="dxa"/>
            <w:tcBorders>
              <w:top w:val="single" w:sz="4" w:space="0" w:color="auto"/>
              <w:left w:val="nil"/>
              <w:bottom w:val="single" w:sz="4" w:space="0" w:color="auto"/>
              <w:right w:val="nil"/>
            </w:tcBorders>
            <w:shd w:val="clear" w:color="auto" w:fill="auto"/>
            <w:vAlign w:val="center"/>
            <w:hideMark/>
          </w:tcPr>
          <w:p w14:paraId="3C82424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6C3591B4" w14:textId="186CB72F"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fldData xml:space="preserve">PEVuZE5vdGU+PENpdGU+PEF1dGhvcj5MaW1hLUp1bmlvcjwvQXV0aG9yPjxZZWFyPjIwMDg8L1ll
YXI+PFJlY051bT41MDg8L1JlY051bT48RGlzcGxheVRleHQ+KDUpPC9EaXNwbGF5VGV4dD48cmVj
b3JkPjxyZWMtbnVtYmVyPjUwODwvcmVjLW51bWJlcj48Zm9yZWlnbi1rZXlzPjxrZXkgYXBwPSJF
TiIgZGItaWQ9IjA1cDl2YTBkb3d6cHJiZXp2dnh4c2VyNXZmcGUwMDlldzAyNSIgdGltZXN0YW1w
PSIxNDg4ODU1OTk5Ij41MDg8L2tleT48L2ZvcmVpZ24ta2V5cz48cmVmLXR5cGUgbmFtZT0iSm91
cm5hbCBBcnRpY2xlIj4xNzwvcmVmLXR5cGU+PGNvbnRyaWJ1dG9ycz48YXV0aG9ycz48YXV0aG9y
PkxpbWEtSnVuaW9yLCBKLiBDLjwvYXV0aG9yPjxhdXRob3I+VHJhbiwgVC4gTS48L2F1dGhvcj48
YXV0aG9yPk1leWVyLCBFLiBWLjwvYXV0aG9yPjxhdXRob3I+U2luZ2gsIEIuPC9hdXRob3I+PGF1
dGhvcj5EZS1TaW1vbmUsIFMuIEcuPC9hdXRob3I+PGF1dGhvcj5TYW50b3MsIEYuPC9hdXRob3I+
PGF1dGhvcj5EYW5pZWwtUmliZWlybywgQy4gVC48L2F1dGhvcj48YXV0aG9yPk1vcmVubywgQS48
L2F1dGhvcj48YXV0aG9yPkJhcm53ZWxsLCBKLiBXLjwvYXV0aG9yPjxhdXRob3I+R2FsaW5za2ks
IE0uIFIuPC9hdXRob3I+PGF1dGhvcj5PbGl2ZWlyYS1GZXJyZWlyYSwgSi48L2F1dGhvcj48L2F1
dGhvcnM+PC9jb250cmlidXRvcnM+PGF1dGgtYWRkcmVzcz5MYWJvcmF0b3J5IG9mIE1hbGFyaWEg
UmVzZWFyY2gsIEluc3RpdHV0ZSBPc3dhbGRvIENydXosIEZpb2NydXosIFBhdmlsaGFvIExlb25p
ZGFzIERlYW5lLCA1dGggZmxvb3IsIEF2LiBCcmFzaWwgNDM2NSAtIFpJUDogMjEwNDUtOTAwLCBS
aW8gZGUgSmFuZWlybywgQnJhemlsLjwvYXV0aC1hZGRyZXNzPjx0aXRsZXM+PHRpdGxlPk5hdHVy
YWxseSBhY3F1aXJlZCBodW1vcmFsIGFuZCBjZWxsdWxhciBpbW11bmUgcmVzcG9uc2VzIHRvIFBs
YXNtb2RpdW0gdml2YXggbWVyb3pvaXRlIHN1cmZhY2UgcHJvdGVpbiA5IGluIE5vcnRod2VzdGVy
biBBbWF6b24gaW5kaXZpZHVhbHM8L3RpdGxlPjxzZWNvbmRhcnktdGl0bGU+VmFjY2luZTwvc2Vj
b25kYXJ5LXRpdGxlPjwvdGl0bGVzPjxwZXJpb2RpY2FsPjxmdWxsLXRpdGxlPlZhY2NpbmU8L2Z1
bGwtdGl0bGU+PC9wZXJpb2RpY2FsPjxwYWdlcz42NjQ1LTU0PC9wYWdlcz48dm9sdW1lPjI2PC92
b2x1bWU+PG51bWJlcj41MTwvbnVtYmVyPjxrZXl3b3Jkcz48a2V5d29yZD5BZHVsdDwva2V5d29y
ZD48a2V5d29yZD5BbmltYWxzPC9rZXl3b3JkPjxrZXl3b3JkPkFudGlib2RpZXMsIFByb3Rvem9h
bi9ibG9vZC8qaW1tdW5vbG9neTwva2V5d29yZD48a2V5d29yZD5BbnRpYm9keSBGb3JtYXRpb24v
aW1tdW5vbG9neTwva2V5d29yZD48a2V5d29yZD5CcmF6aWwvZXBpZGVtaW9sb2d5PC9rZXl3b3Jk
PjxrZXl3b3JkPkNvaG9ydCBTdHVkaWVzPC9rZXl3b3JkPjxrZXl3b3JkPkNyb3NzLVNlY3Rpb25h
bCBTdHVkaWVzPC9rZXl3b3JkPjxrZXl3b3JkPkVwaXRvcGVzLCBULUx5bXBob2N5dGUvaW1tdW5v
bG9neTwva2V5d29yZD48a2V5d29yZD5GZW1hbGU8L2tleXdvcmQ+PGtleXdvcmQ+SHVtYW5zPC9r
ZXl3b3JkPjxrZXl3b3JkPkltbXVuaXR5LCBBY3RpdmU8L2tleXdvcmQ+PGtleXdvcmQ+SW1tdW5p
dHksIENlbGx1bGFyPC9rZXl3b3JkPjxrZXl3b3JkPkltbXVub2dsb2J1bGluIEcvYmxvb2QvaW1t
dW5vbG9neTwva2V5d29yZD48a2V5d29yZD5JbnRlcmZlcm9uLWdhbW1hL2Jsb29kL2ltbXVub2xv
Z3k8L2tleXdvcmQ+PGtleXdvcmQ+SW50ZXJsZXVraW4tNC9ibG9vZC9pbW11bm9sb2d5PC9rZXl3
b3JkPjxrZXl3b3JkPk1hbGFyaWEsIFZpdmF4L2VwaWRlbWlvbG9neS8qaW1tdW5vbG9neTwva2V5
d29yZD48a2V5d29yZD5NYWxlPC9rZXl3b3JkPjxrZXl3b3JkPk1lbWJyYW5lIFByb3RlaW5zLypp
bW11bm9sb2d5PC9rZXl3b3JkPjxrZXl3b3JkPk1pZGRsZSBBZ2VkPC9rZXl3b3JkPjxrZXl3b3Jk
PlBsYXNtb2RpdW0gdml2YXgvKmltbXVub2xvZ3k8L2tleXdvcmQ+PGtleXdvcmQ+UHJldmFsZW5j
ZTwva2V5d29yZD48a2V5d29yZD5Qcm90b3pvYW4gUHJvdGVpbnMvKmltbXVub2xvZ3k8L2tleXdv
cmQ+PGtleXdvcmQ+UmVjb21iaW5hbnQgUHJvdGVpbnMvaW1tdW5vbG9neTwva2V5d29yZD48a2V5
d29yZD5Zb3VuZyBBZHVsdDwva2V5d29yZD48L2tleXdvcmRzPjxkYXRlcz48eWVhcj4yMDA4PC95
ZWFyPjxwdWItZGF0ZXM+PGRhdGU+RGVjIDAyPC9kYXRlPjwvcHViLWRhdGVzPjwvZGF0ZXM+PGlz
Ym4+MDI2NC00MTBYIChQcmludCkmI3hEOzAyNjQtNDEwWCAoTGlua2luZyk8L2lzYm4+PGFjY2Vz
c2lvbi1udW0+MTg4MzIwMDM8L2FjY2Vzc2lvbi1udW0+PHVybHM+PHJlbGF0ZWQtdXJscz48dXJs
Pmh0dHBzOi8vd3d3Lm5jYmkubmxtLm5paC5nb3YvcHVibWVkLzE4ODMyMDAzPC91cmw+PC9yZWxh
dGVkLXVybHM+PC91cmxzPjxjdXN0b20yPlBNQzQ0MzE2MTM8L2N1c3RvbTI+PGVsZWN0cm9uaWMt
cmVzb3VyY2UtbnVtPjEwLjEwMTYvai52YWNjaW5lLjIwMDguMDkuMDI5PC9lbGVjdHJvbmljLXJl
c291cmNlLW51bT48L3JlY29yZD48L0NpdGU+PC9FbmROb3RlPn==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MaW1hLUp1bmlvcjwvQXV0aG9yPjxZZWFyPjIwMDg8L1ll
YXI+PFJlY051bT41MDg8L1JlY051bT48RGlzcGxheVRleHQ+KDUpPC9EaXNwbGF5VGV4dD48cmVj
b3JkPjxyZWMtbnVtYmVyPjUwODwvcmVjLW51bWJlcj48Zm9yZWlnbi1rZXlzPjxrZXkgYXBwPSJF
TiIgZGItaWQ9IjA1cDl2YTBkb3d6cHJiZXp2dnh4c2VyNXZmcGUwMDlldzAyNSIgdGltZXN0YW1w
PSIxNDg4ODU1OTk5Ij41MDg8L2tleT48L2ZvcmVpZ24ta2V5cz48cmVmLXR5cGUgbmFtZT0iSm91
cm5hbCBBcnRpY2xlIj4xNzwvcmVmLXR5cGU+PGNvbnRyaWJ1dG9ycz48YXV0aG9ycz48YXV0aG9y
PkxpbWEtSnVuaW9yLCBKLiBDLjwvYXV0aG9yPjxhdXRob3I+VHJhbiwgVC4gTS48L2F1dGhvcj48
YXV0aG9yPk1leWVyLCBFLiBWLjwvYXV0aG9yPjxhdXRob3I+U2luZ2gsIEIuPC9hdXRob3I+PGF1
dGhvcj5EZS1TaW1vbmUsIFMuIEcuPC9hdXRob3I+PGF1dGhvcj5TYW50b3MsIEYuPC9hdXRob3I+
PGF1dGhvcj5EYW5pZWwtUmliZWlybywgQy4gVC48L2F1dGhvcj48YXV0aG9yPk1vcmVubywgQS48
L2F1dGhvcj48YXV0aG9yPkJhcm53ZWxsLCBKLiBXLjwvYXV0aG9yPjxhdXRob3I+R2FsaW5za2ks
IE0uIFIuPC9hdXRob3I+PGF1dGhvcj5PbGl2ZWlyYS1GZXJyZWlyYSwgSi48L2F1dGhvcj48L2F1
dGhvcnM+PC9jb250cmlidXRvcnM+PGF1dGgtYWRkcmVzcz5MYWJvcmF0b3J5IG9mIE1hbGFyaWEg
UmVzZWFyY2gsIEluc3RpdHV0ZSBPc3dhbGRvIENydXosIEZpb2NydXosIFBhdmlsaGFvIExlb25p
ZGFzIERlYW5lLCA1dGggZmxvb3IsIEF2LiBCcmFzaWwgNDM2NSAtIFpJUDogMjEwNDUtOTAwLCBS
aW8gZGUgSmFuZWlybywgQnJhemlsLjwvYXV0aC1hZGRyZXNzPjx0aXRsZXM+PHRpdGxlPk5hdHVy
YWxseSBhY3F1aXJlZCBodW1vcmFsIGFuZCBjZWxsdWxhciBpbW11bmUgcmVzcG9uc2VzIHRvIFBs
YXNtb2RpdW0gdml2YXggbWVyb3pvaXRlIHN1cmZhY2UgcHJvdGVpbiA5IGluIE5vcnRod2VzdGVy
biBBbWF6b24gaW5kaXZpZHVhbHM8L3RpdGxlPjxzZWNvbmRhcnktdGl0bGU+VmFjY2luZTwvc2Vj
b25kYXJ5LXRpdGxlPjwvdGl0bGVzPjxwZXJpb2RpY2FsPjxmdWxsLXRpdGxlPlZhY2NpbmU8L2Z1
bGwtdGl0bGU+PC9wZXJpb2RpY2FsPjxwYWdlcz42NjQ1LTU0PC9wYWdlcz48dm9sdW1lPjI2PC92
b2x1bWU+PG51bWJlcj41MTwvbnVtYmVyPjxrZXl3b3Jkcz48a2V5d29yZD5BZHVsdDwva2V5d29y
ZD48a2V5d29yZD5BbmltYWxzPC9rZXl3b3JkPjxrZXl3b3JkPkFudGlib2RpZXMsIFByb3Rvem9h
bi9ibG9vZC8qaW1tdW5vbG9neTwva2V5d29yZD48a2V5d29yZD5BbnRpYm9keSBGb3JtYXRpb24v
aW1tdW5vbG9neTwva2V5d29yZD48a2V5d29yZD5CcmF6aWwvZXBpZGVtaW9sb2d5PC9rZXl3b3Jk
PjxrZXl3b3JkPkNvaG9ydCBTdHVkaWVzPC9rZXl3b3JkPjxrZXl3b3JkPkNyb3NzLVNlY3Rpb25h
bCBTdHVkaWVzPC9rZXl3b3JkPjxrZXl3b3JkPkVwaXRvcGVzLCBULUx5bXBob2N5dGUvaW1tdW5v
bG9neTwva2V5d29yZD48a2V5d29yZD5GZW1hbGU8L2tleXdvcmQ+PGtleXdvcmQ+SHVtYW5zPC9r
ZXl3b3JkPjxrZXl3b3JkPkltbXVuaXR5LCBBY3RpdmU8L2tleXdvcmQ+PGtleXdvcmQ+SW1tdW5p
dHksIENlbGx1bGFyPC9rZXl3b3JkPjxrZXl3b3JkPkltbXVub2dsb2J1bGluIEcvYmxvb2QvaW1t
dW5vbG9neTwva2V5d29yZD48a2V5d29yZD5JbnRlcmZlcm9uLWdhbW1hL2Jsb29kL2ltbXVub2xv
Z3k8L2tleXdvcmQ+PGtleXdvcmQ+SW50ZXJsZXVraW4tNC9ibG9vZC9pbW11bm9sb2d5PC9rZXl3
b3JkPjxrZXl3b3JkPk1hbGFyaWEsIFZpdmF4L2VwaWRlbWlvbG9neS8qaW1tdW5vbG9neTwva2V5
d29yZD48a2V5d29yZD5NYWxlPC9rZXl3b3JkPjxrZXl3b3JkPk1lbWJyYW5lIFByb3RlaW5zLypp
bW11bm9sb2d5PC9rZXl3b3JkPjxrZXl3b3JkPk1pZGRsZSBBZ2VkPC9rZXl3b3JkPjxrZXl3b3Jk
PlBsYXNtb2RpdW0gdml2YXgvKmltbXVub2xvZ3k8L2tleXdvcmQ+PGtleXdvcmQ+UHJldmFsZW5j
ZTwva2V5d29yZD48a2V5d29yZD5Qcm90b3pvYW4gUHJvdGVpbnMvKmltbXVub2xvZ3k8L2tleXdv
cmQ+PGtleXdvcmQ+UmVjb21iaW5hbnQgUHJvdGVpbnMvaW1tdW5vbG9neTwva2V5d29yZD48a2V5
d29yZD5Zb3VuZyBBZHVsdDwva2V5d29yZD48L2tleXdvcmRzPjxkYXRlcz48eWVhcj4yMDA4PC95
ZWFyPjxwdWItZGF0ZXM+PGRhdGU+RGVjIDAyPC9kYXRlPjwvcHViLWRhdGVzPjwvZGF0ZXM+PGlz
Ym4+MDI2NC00MTBYIChQcmludCkmI3hEOzAyNjQtNDEwWCAoTGlua2luZyk8L2lzYm4+PGFjY2Vz
c2lvbi1udW0+MTg4MzIwMDM8L2FjY2Vzc2lvbi1udW0+PHVybHM+PHJlbGF0ZWQtdXJscz48dXJs
Pmh0dHBzOi8vd3d3Lm5jYmkubmxtLm5paC5nb3YvcHVibWVkLzE4ODMyMDAzPC91cmw+PC9yZWxh
dGVkLXVybHM+PC91cmxzPjxjdXN0b20yPlBNQzQ0MzE2MTM8L2N1c3RvbTI+PGVsZWN0cm9uaWMt
cmVzb3VyY2UtbnVtPjEwLjEwMTYvai52YWNjaW5lLjIwMDguMDkuMDI5PC9lbGVjdHJvbmljLXJl
c291cmNlLW51bT48L3JlY29yZD48L0NpdGU+PC9FbmROb3RlPn==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Pr>
                <w:rFonts w:ascii="Helvetica" w:eastAsia="Times New Roman" w:hAnsi="Helvetica" w:cs="Arial"/>
                <w:sz w:val="16"/>
                <w:szCs w:val="16"/>
                <w:lang w:val="en-AU"/>
              </w:rPr>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5)</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5E23A684"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4 μg/mL</w:t>
            </w:r>
          </w:p>
        </w:tc>
      </w:tr>
      <w:tr w:rsidR="00B9259E" w:rsidRPr="008F496E" w14:paraId="4FD6EC04"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66F7E81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DBP</w:t>
            </w:r>
          </w:p>
        </w:tc>
        <w:tc>
          <w:tcPr>
            <w:tcW w:w="1384" w:type="dxa"/>
            <w:tcBorders>
              <w:top w:val="single" w:sz="4" w:space="0" w:color="auto"/>
              <w:left w:val="nil"/>
              <w:bottom w:val="single" w:sz="4" w:space="0" w:color="auto"/>
              <w:right w:val="nil"/>
            </w:tcBorders>
            <w:vAlign w:val="center"/>
          </w:tcPr>
          <w:p w14:paraId="4F8EC02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Times New Roman"/>
                <w:color w:val="000000"/>
                <w:sz w:val="16"/>
                <w:szCs w:val="16"/>
              </w:rPr>
              <w:t>Duffy binding protein</w:t>
            </w:r>
          </w:p>
        </w:tc>
        <w:tc>
          <w:tcPr>
            <w:tcW w:w="1285" w:type="dxa"/>
            <w:tcBorders>
              <w:top w:val="single" w:sz="4" w:space="0" w:color="auto"/>
              <w:left w:val="nil"/>
              <w:bottom w:val="single" w:sz="4" w:space="0" w:color="auto"/>
              <w:right w:val="nil"/>
            </w:tcBorders>
            <w:shd w:val="clear" w:color="auto" w:fill="auto"/>
            <w:vAlign w:val="center"/>
            <w:hideMark/>
          </w:tcPr>
          <w:p w14:paraId="326E41D4"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9A5CE9">
              <w:rPr>
                <w:rFonts w:ascii="Helvetica" w:hAnsi="Helvetica" w:cs="Calibri"/>
                <w:color w:val="000000"/>
                <w:sz w:val="16"/>
                <w:szCs w:val="16"/>
              </w:rPr>
              <w:t>P22290.2</w:t>
            </w:r>
          </w:p>
        </w:tc>
        <w:tc>
          <w:tcPr>
            <w:tcW w:w="1245" w:type="dxa"/>
            <w:tcBorders>
              <w:top w:val="single" w:sz="4" w:space="0" w:color="auto"/>
              <w:left w:val="nil"/>
              <w:bottom w:val="single" w:sz="4" w:space="0" w:color="auto"/>
              <w:right w:val="nil"/>
            </w:tcBorders>
            <w:shd w:val="clear" w:color="auto" w:fill="auto"/>
            <w:vAlign w:val="center"/>
            <w:hideMark/>
          </w:tcPr>
          <w:p w14:paraId="4AE03B8E"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egion II-IV; Variant Sal1</w:t>
            </w:r>
          </w:p>
        </w:tc>
        <w:tc>
          <w:tcPr>
            <w:tcW w:w="1064" w:type="dxa"/>
            <w:tcBorders>
              <w:top w:val="single" w:sz="4" w:space="0" w:color="auto"/>
              <w:left w:val="nil"/>
              <w:bottom w:val="single" w:sz="4" w:space="0" w:color="auto"/>
              <w:right w:val="nil"/>
            </w:tcBorders>
            <w:shd w:val="clear" w:color="auto" w:fill="auto"/>
            <w:vAlign w:val="center"/>
            <w:hideMark/>
          </w:tcPr>
          <w:p w14:paraId="175992C0"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625F9342" w14:textId="3381A178"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Db2xlLVRvYmlhbjwvQXV0aG9yPjxZZWFyPjIwMDc8L1ll
YXI+PFJlY051bT40MjwvUmVjTnVtPjxEaXNwbGF5VGV4dD4oNiwgNyk8L0Rpc3BsYXlUZXh0Pjxy
ZWNvcmQ+PHJlYy1udW1iZXI+NDI8L3JlYy1udW1iZXI+PGZvcmVpZ24ta2V5cz48a2V5IGFwcD0i
RU4iIGRiLWlkPSIwNXA5dmEwZG93enByYmV6dnZ4eHNlcjV2ZnBlMDA5ZXcwMjUiIHRpbWVzdGFt
cD0iMTQ1NjM1ODUwMSI+NDI8L2tleT48L2ZvcmVpZ24ta2V5cz48cmVmLXR5cGUgbmFtZT0iSm91
cm5hbCBBcnRpY2xlIj4xNzwvcmVmLXR5cGU+PGNvbnRyaWJ1dG9ycz48YXV0aG9ycz48YXV0aG9y
PkNvbGUtVG9iaWFuLCBKLiBMLjwvYXV0aG9yPjxhdXRob3I+TWljaG9uLCBQLjwvYXV0aG9yPjxh
dXRob3I+RGFib2QsIEUuPC9hdXRob3I+PGF1dGhvcj5NdWVsbGVyLCBJLjwvYXV0aG9yPjxhdXRo
b3I+S2luZywgQy4gTC48L2F1dGhvcj48L2F1dGhvcnM+PC9jb250cmlidXRvcnM+PGF1dGgtYWRk
cmVzcz5DZW50ZXIgZm9yIEdsb2JhbCBIZWFsdGggYW5kIERpc2Vhc2VzLCBDYXNlIFdlc3Rlcm4g
UmVzZXJ2ZSBVbml2ZXJzaXR5LCBDbGV2ZWxhbmQsIE9oaW8gNDQxMDYsIFVTQS4ganRvYmlhbkBn
bWFpbC5jb208L2F1dGgtYWRkcmVzcz48dGl0bGVzPjx0aXRsZT5EeW5hbWljcyBvZiBhc3ltcHRv
bWF0aWMgUGxhc21vZGl1bSB2aXZheCBpbmZlY3Rpb25zIGFuZCBEdWZmeSBiaW5kaW5nIHByb3Rl
aW4gcG9seW1vcnBoaXNtcyBpbiByZWxhdGlvbiB0byBwYXJhc2l0ZW1pYSBsZXZlbHMgaW4gUGFw
dWEgTmV3IEd1aW5lYW4gY2hpbGRyZW48L3RpdGxlPjxzZWNvbmRhcnktdGl0bGU+QW0gSiBUcm9w
IE1lZCBIeWc8L3NlY29uZGFyeS10aXRsZT48L3RpdGxlcz48cGVyaW9kaWNhbD48ZnVsbC10aXRs
ZT5BbSBKIFRyb3AgTWVkIEh5ZzwvZnVsbC10aXRsZT48L3BlcmlvZGljYWw+PHBhZ2VzPjk1NS02
MjwvcGFnZXM+PHZvbHVtZT43Nzwvdm9sdW1lPjxudW1iZXI+NTwvbnVtYmVyPjxrZXl3b3Jkcz48
a2V5d29yZD5BZG9sZXNjZW50PC9rZXl3b3JkPjxrZXl3b3JkPkFtaW5vIEFjaWQgU2VxdWVuY2U8
L2tleXdvcmQ+PGtleXdvcmQ+QW5pbWFsczwva2V5d29yZD48a2V5d29yZD5BbnRpZ2VucywgUHJv
dG96b2FuLypnZW5ldGljczwva2V5d29yZD48a2V5d29yZD5BbnRpbWFsYXJpYWxzL3RoZXJhcGV1
dGljIHVzZTwva2V5d29yZD48a2V5d29yZD5BcnRlbWlzaW5pbnMvdGhlcmFwZXV0aWMgdXNlPC9r
ZXl3b3JkPjxrZXl3b3JkPkNoaWxkPC9rZXl3b3JkPjxrZXl3b3JkPkNoaWxkLCBQcmVzY2hvb2w8
L2tleXdvcmQ+PGtleXdvcmQ+SGFwbG90eXBlczwva2V5d29yZD48a2V5d29yZD5IdW1hbnM8L2tl
eXdvcmQ+PGtleXdvcmQ+TWFsYXJpYSwgVml2YXgvKmJsb29kL2RydWcgdGhlcmFweTwva2V5d29y
ZD48a2V5d29yZD5QYXB1YSBOZXcgR3VpbmVhPC9rZXl3b3JkPjxrZXl3b3JkPlBhcmFzaXRlbWlh
LypibG9vZC8qcGFyYXNpdG9sb2d5PC9rZXl3b3JkPjxrZXl3b3JkPlBoeWxvZ2VueTwva2V5d29y
ZD48a2V5d29yZD5QbGFzbW9kaXVtIHZpdmF4PC9rZXl3b3JkPjxrZXl3b3JkPipQb2x5bW9ycGhp
c20sIEdlbmV0aWM8L2tleXdvcmQ+PGtleXdvcmQ+UHJvdG96b2FuIFByb3RlaW5zLypnZW5ldGlj
czwva2V5d29yZD48a2V5d29yZD5SZWNlcHRvcnMsIENlbGwgU3VyZmFjZS8qZ2VuZXRpY3M8L2tl
eXdvcmQ+PGtleXdvcmQ+U2VzcXVpdGVycGVuZXMvdGhlcmFwZXV0aWMgdXNlPC9rZXl3b3JkPjwv
a2V5d29yZHM+PGRhdGVzPjx5ZWFyPjIwMDc8L3llYXI+PHB1Yi1kYXRlcz48ZGF0ZT5Ob3Y8L2Rh
dGU+PC9wdWItZGF0ZXM+PC9kYXRlcz48aXNibj4xNDc2LTE2NDUgKEVsZWN0cm9uaWMpJiN4RDsw
MDAyLTk2MzcgKExpbmtpbmcpPC9pc2JuPjxhY2Nlc3Npb24tbnVtPjE3OTg0MzYwPC9hY2Nlc3Np
b24tbnVtPjx1cmxzPjxyZWxhdGVkLXVybHM+PHVybD5odHRwOi8vd3d3Lm5jYmkubmxtLm5paC5n
b3YvcHVibWVkLzE3OTg0MzYwPC91cmw+PC9yZWxhdGVkLXVybHM+PC91cmxzPjwvcmVjb3JkPjwv
Q2l0ZT48Q2l0ZT48QXV0aG9yPkNvbGUtVG9iaWFuPC9BdXRob3I+PFllYXI+MjAwOTwvWWVhcj48
UmVjTnVtPjQxPC9SZWNOdW0+PHJlY29yZD48cmVjLW51bWJlcj40MTwvcmVjLW51bWJlcj48Zm9y
ZWlnbi1rZXlzPjxrZXkgYXBwPSJFTiIgZGItaWQ9IjA1cDl2YTBkb3d6cHJiZXp2dnh4c2VyNXZm
cGUwMDlldzAyNSIgdGltZXN0YW1wPSIxNDU2MzU4NDc1Ij40MTwva2V5PjwvZm9yZWlnbi1rZXlz
PjxyZWYtdHlwZSBuYW1lPSJKb3VybmFsIEFydGljbGUiPjE3PC9yZWYtdHlwZT48Y29udHJpYnV0
b3JzPjxhdXRob3JzPjxhdXRob3I+Q29sZS1Ub2JpYW4sIEouIEwuPC9hdXRob3I+PGF1dGhvcj5N
aWNob24sIFAuPC9hdXRob3I+PGF1dGhvcj5CaWFzb3IsIE0uPC9hdXRob3I+PGF1dGhvcj5SaWNo
YXJkcywgSi4gUy48L2F1dGhvcj48YXV0aG9yPkJlZXNvbiwgSi4gRy48L2F1dGhvcj48YXV0aG9y
Pk11ZWxsZXIsIEkuPC9hdXRob3I+PGF1dGhvcj5LaW5nLCBDLiBMLjwvYXV0aG9yPjwvYXV0aG9y
cz48L2NvbnRyaWJ1dG9ycz48YXV0aC1hZGRyZXNzPkNlbnRlciBmb3IgR2xvYmFsIEhlYWx0aCBh
bmQgRGlzZWFzZXMsIENhc2UgV2VzdGVybiBSZXNlcnZlIFVuaXZlcnNpdHksIENsZXZlbGFuZCwg
T2hpbyA0NDEwNiwgVVNBLjwvYXV0aC1hZGRyZXNzPjx0aXRsZXM+PHRpdGxlPlN0cmFpbi1zcGVj
aWZpYyBkdWZmeSBiaW5kaW5nIHByb3RlaW4gYW50aWJvZGllcyBjb3JyZWxhdGUgd2l0aCBwcm90
ZWN0aW9uIGFnYWluc3QgaW5mZWN0aW9uIHdpdGggaG9tb2xvZ291cyBjb21wYXJlZCB0byBoZXRl
cm9sb2dvdXMgcGxhc21vZGl1bSB2aXZheCBzdHJhaW5zIGluIFBhcHVhIE5ldyBHdWluZWFuIGNo
aWxkcmVuPC90aXRsZT48c2Vjb25kYXJ5LXRpdGxlPkluZmVjdCBJbW11bjwvc2Vjb25kYXJ5LXRp
dGxlPjwvdGl0bGVzPjxwZXJpb2RpY2FsPjxmdWxsLXRpdGxlPkluZmVjdCBJbW11bjwvZnVsbC10
aXRsZT48L3BlcmlvZGljYWw+PHBhZ2VzPjQwMDktMTc8L3BhZ2VzPjx2b2x1bWU+Nzc8L3ZvbHVt
ZT48bnVtYmVyPjk8L251bWJlcj48a2V5d29yZHM+PGtleXdvcmQ+QWRvbGVzY2VudDwva2V5d29y
ZD48a2V5d29yZD5BbmltYWxzPC9rZXl3b3JkPjxrZXl3b3JkPkFudGlib2RpZXMsIFByb3Rvem9h
bi8qYmxvb2Q8L2tleXdvcmQ+PGtleXdvcmQ+QW50aWdlbnMsIFByb3Rvem9hbi9nZW5ldGljcy8q
aW1tdW5vbG9neTwva2V5d29yZD48a2V5d29yZD5DaGlsZDwva2V5d29yZD48a2V5d29yZD5DaGls
ZCwgUHJlc2Nob29sPC9rZXl3b3JkPjxrZXl3b3JkPkhhcGxvdHlwZXM8L2tleXdvcmQ+PGtleXdv
cmQ+SHVtYW5zPC9rZXl3b3JkPjxrZXl3b3JkPk1hbGFyaWEgVmFjY2luZXMvaW1tdW5vbG9neTwv
a2V5d29yZD48a2V5d29yZD5NYWxhcmlhLCBGYWxjaXBhcnVtL2VwaWRlbWlvbG9neTwva2V5d29y
ZD48a2V5d29yZD5NYWxhcmlhLCBWaXZheC9lcGlkZW1pb2xvZ3kvKmltbXVub2xvZ3k8L2tleXdv
cmQ+PGtleXdvcmQ+TmV3IEd1aW5lYS9lcGlkZW1pb2xvZ3k8L2tleXdvcmQ+PGtleXdvcmQ+UGFy
YXNpdGVtaWEvZXBpZGVtaW9sb2d5PC9rZXl3b3JkPjxrZXl3b3JkPlBsYXNtb2RpdW0gdml2YXgv
KmltbXVub2xvZ3k8L2tleXdvcmQ+PGtleXdvcmQ+UHJvdG96b2FuIFByb3RlaW5zL2dlbmV0aWNz
LyppbW11bm9sb2d5PC9rZXl3b3JkPjxrZXl3b3JkPlJlY2VwdG9ycywgQ2VsbCBTdXJmYWNlL2dl
bmV0aWNzLyppbW11bm9sb2d5PC9rZXl3b3JkPjxrZXl3b3JkPlJlY3VycmVuY2U8L2tleXdvcmQ+
PGtleXdvcmQ+U3BlY2llcyBTcGVjaWZpY2l0eTwva2V5d29yZD48L2tleXdvcmRzPjxkYXRlcz48
eWVhcj4yMDA5PC95ZWFyPjxwdWItZGF0ZXM+PGRhdGU+U2VwPC9kYXRlPjwvcHViLWRhdGVzPjwv
ZGF0ZXM+PGlzYm4+MTA5OC01NTIyIChFbGVjdHJvbmljKSYjeEQ7MDAxOS05NTY3IChMaW5raW5n
KTwvaXNibj48YWNjZXNzaW9uLW51bT4xOTU2NDM3NjwvYWNjZXNzaW9uLW51bT48dXJscz48cmVs
YXRlZC11cmxzPjx1cmw+aHR0cDovL3d3dy5uY2JpLm5sbS5uaWguZ292L3B1Ym1lZC8xOTU2NDM3
NjwvdXJsPjwvcmVsYXRlZC11cmxzPjwvdXJscz48Y3VzdG9tMj5QTUMyNzM3OTk1PC9jdXN0b20y
PjxlbGVjdHJvbmljLXJlc291cmNlLW51bT4xMC4xMTI4L0lBSS4wMDE1OC0wOTwvZWxlY3Ryb25p
Yy1yZXNvdXJjZS1udW0+PC9yZWNvcmQ+PC9DaXRlPjwvRW5kTm90ZT4A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Db2xlLVRvYmlhbjwvQXV0aG9yPjxZZWFyPjIwMDc8L1ll
YXI+PFJlY051bT40MjwvUmVjTnVtPjxEaXNwbGF5VGV4dD4oNiwgNyk8L0Rpc3BsYXlUZXh0Pjxy
ZWNvcmQ+PHJlYy1udW1iZXI+NDI8L3JlYy1udW1iZXI+PGZvcmVpZ24ta2V5cz48a2V5IGFwcD0i
RU4iIGRiLWlkPSIwNXA5dmEwZG93enByYmV6dnZ4eHNlcjV2ZnBlMDA5ZXcwMjUiIHRpbWVzdGFt
cD0iMTQ1NjM1ODUwMSI+NDI8L2tleT48L2ZvcmVpZ24ta2V5cz48cmVmLXR5cGUgbmFtZT0iSm91
cm5hbCBBcnRpY2xlIj4xNzwvcmVmLXR5cGU+PGNvbnRyaWJ1dG9ycz48YXV0aG9ycz48YXV0aG9y
PkNvbGUtVG9iaWFuLCBKLiBMLjwvYXV0aG9yPjxhdXRob3I+TWljaG9uLCBQLjwvYXV0aG9yPjxh
dXRob3I+RGFib2QsIEUuPC9hdXRob3I+PGF1dGhvcj5NdWVsbGVyLCBJLjwvYXV0aG9yPjxhdXRo
b3I+S2luZywgQy4gTC48L2F1dGhvcj48L2F1dGhvcnM+PC9jb250cmlidXRvcnM+PGF1dGgtYWRk
cmVzcz5DZW50ZXIgZm9yIEdsb2JhbCBIZWFsdGggYW5kIERpc2Vhc2VzLCBDYXNlIFdlc3Rlcm4g
UmVzZXJ2ZSBVbml2ZXJzaXR5LCBDbGV2ZWxhbmQsIE9oaW8gNDQxMDYsIFVTQS4ganRvYmlhbkBn
bWFpbC5jb208L2F1dGgtYWRkcmVzcz48dGl0bGVzPjx0aXRsZT5EeW5hbWljcyBvZiBhc3ltcHRv
bWF0aWMgUGxhc21vZGl1bSB2aXZheCBpbmZlY3Rpb25zIGFuZCBEdWZmeSBiaW5kaW5nIHByb3Rl
aW4gcG9seW1vcnBoaXNtcyBpbiByZWxhdGlvbiB0byBwYXJhc2l0ZW1pYSBsZXZlbHMgaW4gUGFw
dWEgTmV3IEd1aW5lYW4gY2hpbGRyZW48L3RpdGxlPjxzZWNvbmRhcnktdGl0bGU+QW0gSiBUcm9w
IE1lZCBIeWc8L3NlY29uZGFyeS10aXRsZT48L3RpdGxlcz48cGVyaW9kaWNhbD48ZnVsbC10aXRs
ZT5BbSBKIFRyb3AgTWVkIEh5ZzwvZnVsbC10aXRsZT48L3BlcmlvZGljYWw+PHBhZ2VzPjk1NS02
MjwvcGFnZXM+PHZvbHVtZT43Nzwvdm9sdW1lPjxudW1iZXI+NTwvbnVtYmVyPjxrZXl3b3Jkcz48
a2V5d29yZD5BZG9sZXNjZW50PC9rZXl3b3JkPjxrZXl3b3JkPkFtaW5vIEFjaWQgU2VxdWVuY2U8
L2tleXdvcmQ+PGtleXdvcmQ+QW5pbWFsczwva2V5d29yZD48a2V5d29yZD5BbnRpZ2VucywgUHJv
dG96b2FuLypnZW5ldGljczwva2V5d29yZD48a2V5d29yZD5BbnRpbWFsYXJpYWxzL3RoZXJhcGV1
dGljIHVzZTwva2V5d29yZD48a2V5d29yZD5BcnRlbWlzaW5pbnMvdGhlcmFwZXV0aWMgdXNlPC9r
ZXl3b3JkPjxrZXl3b3JkPkNoaWxkPC9rZXl3b3JkPjxrZXl3b3JkPkNoaWxkLCBQcmVzY2hvb2w8
L2tleXdvcmQ+PGtleXdvcmQ+SGFwbG90eXBlczwva2V5d29yZD48a2V5d29yZD5IdW1hbnM8L2tl
eXdvcmQ+PGtleXdvcmQ+TWFsYXJpYSwgVml2YXgvKmJsb29kL2RydWcgdGhlcmFweTwva2V5d29y
ZD48a2V5d29yZD5QYXB1YSBOZXcgR3VpbmVhPC9rZXl3b3JkPjxrZXl3b3JkPlBhcmFzaXRlbWlh
LypibG9vZC8qcGFyYXNpdG9sb2d5PC9rZXl3b3JkPjxrZXl3b3JkPlBoeWxvZ2VueTwva2V5d29y
ZD48a2V5d29yZD5QbGFzbW9kaXVtIHZpdmF4PC9rZXl3b3JkPjxrZXl3b3JkPipQb2x5bW9ycGhp
c20sIEdlbmV0aWM8L2tleXdvcmQ+PGtleXdvcmQ+UHJvdG96b2FuIFByb3RlaW5zLypnZW5ldGlj
czwva2V5d29yZD48a2V5d29yZD5SZWNlcHRvcnMsIENlbGwgU3VyZmFjZS8qZ2VuZXRpY3M8L2tl
eXdvcmQ+PGtleXdvcmQ+U2VzcXVpdGVycGVuZXMvdGhlcmFwZXV0aWMgdXNlPC9rZXl3b3JkPjwv
a2V5d29yZHM+PGRhdGVzPjx5ZWFyPjIwMDc8L3llYXI+PHB1Yi1kYXRlcz48ZGF0ZT5Ob3Y8L2Rh
dGU+PC9wdWItZGF0ZXM+PC9kYXRlcz48aXNibj4xNDc2LTE2NDUgKEVsZWN0cm9uaWMpJiN4RDsw
MDAyLTk2MzcgKExpbmtpbmcpPC9pc2JuPjxhY2Nlc3Npb24tbnVtPjE3OTg0MzYwPC9hY2Nlc3Np
b24tbnVtPjx1cmxzPjxyZWxhdGVkLXVybHM+PHVybD5odHRwOi8vd3d3Lm5jYmkubmxtLm5paC5n
b3YvcHVibWVkLzE3OTg0MzYwPC91cmw+PC9yZWxhdGVkLXVybHM+PC91cmxzPjwvcmVjb3JkPjwv
Q2l0ZT48Q2l0ZT48QXV0aG9yPkNvbGUtVG9iaWFuPC9BdXRob3I+PFllYXI+MjAwOTwvWWVhcj48
UmVjTnVtPjQxPC9SZWNOdW0+PHJlY29yZD48cmVjLW51bWJlcj40MTwvcmVjLW51bWJlcj48Zm9y
ZWlnbi1rZXlzPjxrZXkgYXBwPSJFTiIgZGItaWQ9IjA1cDl2YTBkb3d6cHJiZXp2dnh4c2VyNXZm
cGUwMDlldzAyNSIgdGltZXN0YW1wPSIxNDU2MzU4NDc1Ij40MTwva2V5PjwvZm9yZWlnbi1rZXlz
PjxyZWYtdHlwZSBuYW1lPSJKb3VybmFsIEFydGljbGUiPjE3PC9yZWYtdHlwZT48Y29udHJpYnV0
b3JzPjxhdXRob3JzPjxhdXRob3I+Q29sZS1Ub2JpYW4sIEouIEwuPC9hdXRob3I+PGF1dGhvcj5N
aWNob24sIFAuPC9hdXRob3I+PGF1dGhvcj5CaWFzb3IsIE0uPC9hdXRob3I+PGF1dGhvcj5SaWNo
YXJkcywgSi4gUy48L2F1dGhvcj48YXV0aG9yPkJlZXNvbiwgSi4gRy48L2F1dGhvcj48YXV0aG9y
Pk11ZWxsZXIsIEkuPC9hdXRob3I+PGF1dGhvcj5LaW5nLCBDLiBMLjwvYXV0aG9yPjwvYXV0aG9y
cz48L2NvbnRyaWJ1dG9ycz48YXV0aC1hZGRyZXNzPkNlbnRlciBmb3IgR2xvYmFsIEhlYWx0aCBh
bmQgRGlzZWFzZXMsIENhc2UgV2VzdGVybiBSZXNlcnZlIFVuaXZlcnNpdHksIENsZXZlbGFuZCwg
T2hpbyA0NDEwNiwgVVNBLjwvYXV0aC1hZGRyZXNzPjx0aXRsZXM+PHRpdGxlPlN0cmFpbi1zcGVj
aWZpYyBkdWZmeSBiaW5kaW5nIHByb3RlaW4gYW50aWJvZGllcyBjb3JyZWxhdGUgd2l0aCBwcm90
ZWN0aW9uIGFnYWluc3QgaW5mZWN0aW9uIHdpdGggaG9tb2xvZ291cyBjb21wYXJlZCB0byBoZXRl
cm9sb2dvdXMgcGxhc21vZGl1bSB2aXZheCBzdHJhaW5zIGluIFBhcHVhIE5ldyBHdWluZWFuIGNo
aWxkcmVuPC90aXRsZT48c2Vjb25kYXJ5LXRpdGxlPkluZmVjdCBJbW11bjwvc2Vjb25kYXJ5LXRp
dGxlPjwvdGl0bGVzPjxwZXJpb2RpY2FsPjxmdWxsLXRpdGxlPkluZmVjdCBJbW11bjwvZnVsbC10
aXRsZT48L3BlcmlvZGljYWw+PHBhZ2VzPjQwMDktMTc8L3BhZ2VzPjx2b2x1bWU+Nzc8L3ZvbHVt
ZT48bnVtYmVyPjk8L251bWJlcj48a2V5d29yZHM+PGtleXdvcmQ+QWRvbGVzY2VudDwva2V5d29y
ZD48a2V5d29yZD5BbmltYWxzPC9rZXl3b3JkPjxrZXl3b3JkPkFudGlib2RpZXMsIFByb3Rvem9h
bi8qYmxvb2Q8L2tleXdvcmQ+PGtleXdvcmQ+QW50aWdlbnMsIFByb3Rvem9hbi9nZW5ldGljcy8q
aW1tdW5vbG9neTwva2V5d29yZD48a2V5d29yZD5DaGlsZDwva2V5d29yZD48a2V5d29yZD5DaGls
ZCwgUHJlc2Nob29sPC9rZXl3b3JkPjxrZXl3b3JkPkhhcGxvdHlwZXM8L2tleXdvcmQ+PGtleXdv
cmQ+SHVtYW5zPC9rZXl3b3JkPjxrZXl3b3JkPk1hbGFyaWEgVmFjY2luZXMvaW1tdW5vbG9neTwv
a2V5d29yZD48a2V5d29yZD5NYWxhcmlhLCBGYWxjaXBhcnVtL2VwaWRlbWlvbG9neTwva2V5d29y
ZD48a2V5d29yZD5NYWxhcmlhLCBWaXZheC9lcGlkZW1pb2xvZ3kvKmltbXVub2xvZ3k8L2tleXdv
cmQ+PGtleXdvcmQ+TmV3IEd1aW5lYS9lcGlkZW1pb2xvZ3k8L2tleXdvcmQ+PGtleXdvcmQ+UGFy
YXNpdGVtaWEvZXBpZGVtaW9sb2d5PC9rZXl3b3JkPjxrZXl3b3JkPlBsYXNtb2RpdW0gdml2YXgv
KmltbXVub2xvZ3k8L2tleXdvcmQ+PGtleXdvcmQ+UHJvdG96b2FuIFByb3RlaW5zL2dlbmV0aWNz
LyppbW11bm9sb2d5PC9rZXl3b3JkPjxrZXl3b3JkPlJlY2VwdG9ycywgQ2VsbCBTdXJmYWNlL2dl
bmV0aWNzLyppbW11bm9sb2d5PC9rZXl3b3JkPjxrZXl3b3JkPlJlY3VycmVuY2U8L2tleXdvcmQ+
PGtleXdvcmQ+U3BlY2llcyBTcGVjaWZpY2l0eTwva2V5d29yZD48L2tleXdvcmRzPjxkYXRlcz48
eWVhcj4yMDA5PC95ZWFyPjxwdWItZGF0ZXM+PGRhdGU+U2VwPC9kYXRlPjwvcHViLWRhdGVzPjwv
ZGF0ZXM+PGlzYm4+MTA5OC01NTIyIChFbGVjdHJvbmljKSYjeEQ7MDAxOS05NTY3IChMaW5raW5n
KTwvaXNibj48YWNjZXNzaW9uLW51bT4xOTU2NDM3NjwvYWNjZXNzaW9uLW51bT48dXJscz48cmVs
YXRlZC11cmxzPjx1cmw+aHR0cDovL3d3dy5uY2JpLm5sbS5uaWguZ292L3B1Ym1lZC8xOTU2NDM3
NjwvdXJsPjwvcmVsYXRlZC11cmxzPjwvdXJscz48Y3VzdG9tMj5QTUMyNzM3OTk1PC9jdXN0b20y
PjxlbGVjdHJvbmljLXJlc291cmNlLW51bT4xMC4xMTI4L0lBSS4wMDE1OC0wOTwvZWxlY3Ryb25p
Yy1yZXNvdXJjZS1udW0+PC9yZWNvcmQ+PC9DaXRlPjwvRW5kTm90ZT4A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6, 7)</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07A13E12"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4 μg/mL</w:t>
            </w:r>
          </w:p>
        </w:tc>
      </w:tr>
      <w:tr w:rsidR="00B9259E" w:rsidRPr="008F496E" w14:paraId="779ED938"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0329272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DBP</w:t>
            </w:r>
          </w:p>
        </w:tc>
        <w:tc>
          <w:tcPr>
            <w:tcW w:w="1384" w:type="dxa"/>
            <w:tcBorders>
              <w:top w:val="single" w:sz="4" w:space="0" w:color="auto"/>
              <w:left w:val="nil"/>
              <w:bottom w:val="single" w:sz="4" w:space="0" w:color="auto"/>
              <w:right w:val="nil"/>
            </w:tcBorders>
            <w:vAlign w:val="center"/>
          </w:tcPr>
          <w:p w14:paraId="5CCED003"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85" w:type="dxa"/>
            <w:tcBorders>
              <w:top w:val="single" w:sz="4" w:space="0" w:color="auto"/>
              <w:left w:val="nil"/>
              <w:bottom w:val="single" w:sz="4" w:space="0" w:color="auto"/>
              <w:right w:val="nil"/>
            </w:tcBorders>
            <w:shd w:val="clear" w:color="auto" w:fill="auto"/>
            <w:vAlign w:val="center"/>
            <w:hideMark/>
          </w:tcPr>
          <w:p w14:paraId="050EF7AF"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9A5CE9">
              <w:rPr>
                <w:rFonts w:ascii="Helvetica" w:hAnsi="Helvetica" w:cs="Calibri"/>
                <w:color w:val="000000"/>
                <w:sz w:val="16"/>
                <w:szCs w:val="16"/>
              </w:rPr>
              <w:t>AAL79073.1</w:t>
            </w:r>
          </w:p>
        </w:tc>
        <w:tc>
          <w:tcPr>
            <w:tcW w:w="1245" w:type="dxa"/>
            <w:tcBorders>
              <w:top w:val="single" w:sz="4" w:space="0" w:color="auto"/>
              <w:left w:val="nil"/>
              <w:bottom w:val="single" w:sz="4" w:space="0" w:color="auto"/>
              <w:right w:val="nil"/>
            </w:tcBorders>
            <w:shd w:val="clear" w:color="auto" w:fill="auto"/>
            <w:vAlign w:val="center"/>
            <w:hideMark/>
          </w:tcPr>
          <w:p w14:paraId="2A40B0F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egion II; Variant P</w:t>
            </w:r>
          </w:p>
        </w:tc>
        <w:tc>
          <w:tcPr>
            <w:tcW w:w="1064" w:type="dxa"/>
            <w:tcBorders>
              <w:top w:val="single" w:sz="4" w:space="0" w:color="auto"/>
              <w:left w:val="nil"/>
              <w:bottom w:val="single" w:sz="4" w:space="0" w:color="auto"/>
              <w:right w:val="nil"/>
            </w:tcBorders>
            <w:shd w:val="clear" w:color="auto" w:fill="auto"/>
            <w:vAlign w:val="center"/>
            <w:hideMark/>
          </w:tcPr>
          <w:p w14:paraId="0ED1DD02"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24185112" w14:textId="078D38CF"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Db2xlLVRvYmlhbjwvQXV0aG9yPjxZZWFyPjIwMDc8L1ll
YXI+PFJlY051bT40MjwvUmVjTnVtPjxEaXNwbGF5VGV4dD4oNiwgNyk8L0Rpc3BsYXlUZXh0Pjxy
ZWNvcmQ+PHJlYy1udW1iZXI+NDI8L3JlYy1udW1iZXI+PGZvcmVpZ24ta2V5cz48a2V5IGFwcD0i
RU4iIGRiLWlkPSIwNXA5dmEwZG93enByYmV6dnZ4eHNlcjV2ZnBlMDA5ZXcwMjUiIHRpbWVzdGFt
cD0iMTQ1NjM1ODUwMSI+NDI8L2tleT48L2ZvcmVpZ24ta2V5cz48cmVmLXR5cGUgbmFtZT0iSm91
cm5hbCBBcnRpY2xlIj4xNzwvcmVmLXR5cGU+PGNvbnRyaWJ1dG9ycz48YXV0aG9ycz48YXV0aG9y
PkNvbGUtVG9iaWFuLCBKLiBMLjwvYXV0aG9yPjxhdXRob3I+TWljaG9uLCBQLjwvYXV0aG9yPjxh
dXRob3I+RGFib2QsIEUuPC9hdXRob3I+PGF1dGhvcj5NdWVsbGVyLCBJLjwvYXV0aG9yPjxhdXRo
b3I+S2luZywgQy4gTC48L2F1dGhvcj48L2F1dGhvcnM+PC9jb250cmlidXRvcnM+PGF1dGgtYWRk
cmVzcz5DZW50ZXIgZm9yIEdsb2JhbCBIZWFsdGggYW5kIERpc2Vhc2VzLCBDYXNlIFdlc3Rlcm4g
UmVzZXJ2ZSBVbml2ZXJzaXR5LCBDbGV2ZWxhbmQsIE9oaW8gNDQxMDYsIFVTQS4ganRvYmlhbkBn
bWFpbC5jb208L2F1dGgtYWRkcmVzcz48dGl0bGVzPjx0aXRsZT5EeW5hbWljcyBvZiBhc3ltcHRv
bWF0aWMgUGxhc21vZGl1bSB2aXZheCBpbmZlY3Rpb25zIGFuZCBEdWZmeSBiaW5kaW5nIHByb3Rl
aW4gcG9seW1vcnBoaXNtcyBpbiByZWxhdGlvbiB0byBwYXJhc2l0ZW1pYSBsZXZlbHMgaW4gUGFw
dWEgTmV3IEd1aW5lYW4gY2hpbGRyZW48L3RpdGxlPjxzZWNvbmRhcnktdGl0bGU+QW0gSiBUcm9w
IE1lZCBIeWc8L3NlY29uZGFyeS10aXRsZT48L3RpdGxlcz48cGVyaW9kaWNhbD48ZnVsbC10aXRs
ZT5BbSBKIFRyb3AgTWVkIEh5ZzwvZnVsbC10aXRsZT48L3BlcmlvZGljYWw+PHBhZ2VzPjk1NS02
MjwvcGFnZXM+PHZvbHVtZT43Nzwvdm9sdW1lPjxudW1iZXI+NTwvbnVtYmVyPjxrZXl3b3Jkcz48
a2V5d29yZD5BZG9sZXNjZW50PC9rZXl3b3JkPjxrZXl3b3JkPkFtaW5vIEFjaWQgU2VxdWVuY2U8
L2tleXdvcmQ+PGtleXdvcmQ+QW5pbWFsczwva2V5d29yZD48a2V5d29yZD5BbnRpZ2VucywgUHJv
dG96b2FuLypnZW5ldGljczwva2V5d29yZD48a2V5d29yZD5BbnRpbWFsYXJpYWxzL3RoZXJhcGV1
dGljIHVzZTwva2V5d29yZD48a2V5d29yZD5BcnRlbWlzaW5pbnMvdGhlcmFwZXV0aWMgdXNlPC9r
ZXl3b3JkPjxrZXl3b3JkPkNoaWxkPC9rZXl3b3JkPjxrZXl3b3JkPkNoaWxkLCBQcmVzY2hvb2w8
L2tleXdvcmQ+PGtleXdvcmQ+SGFwbG90eXBlczwva2V5d29yZD48a2V5d29yZD5IdW1hbnM8L2tl
eXdvcmQ+PGtleXdvcmQ+TWFsYXJpYSwgVml2YXgvKmJsb29kL2RydWcgdGhlcmFweTwva2V5d29y
ZD48a2V5d29yZD5QYXB1YSBOZXcgR3VpbmVhPC9rZXl3b3JkPjxrZXl3b3JkPlBhcmFzaXRlbWlh
LypibG9vZC8qcGFyYXNpdG9sb2d5PC9rZXl3b3JkPjxrZXl3b3JkPlBoeWxvZ2VueTwva2V5d29y
ZD48a2V5d29yZD5QbGFzbW9kaXVtIHZpdmF4PC9rZXl3b3JkPjxrZXl3b3JkPipQb2x5bW9ycGhp
c20sIEdlbmV0aWM8L2tleXdvcmQ+PGtleXdvcmQ+UHJvdG96b2FuIFByb3RlaW5zLypnZW5ldGlj
czwva2V5d29yZD48a2V5d29yZD5SZWNlcHRvcnMsIENlbGwgU3VyZmFjZS8qZ2VuZXRpY3M8L2tl
eXdvcmQ+PGtleXdvcmQ+U2VzcXVpdGVycGVuZXMvdGhlcmFwZXV0aWMgdXNlPC9rZXl3b3JkPjwv
a2V5d29yZHM+PGRhdGVzPjx5ZWFyPjIwMDc8L3llYXI+PHB1Yi1kYXRlcz48ZGF0ZT5Ob3Y8L2Rh
dGU+PC9wdWItZGF0ZXM+PC9kYXRlcz48aXNibj4xNDc2LTE2NDUgKEVsZWN0cm9uaWMpJiN4RDsw
MDAyLTk2MzcgKExpbmtpbmcpPC9pc2JuPjxhY2Nlc3Npb24tbnVtPjE3OTg0MzYwPC9hY2Nlc3Np
b24tbnVtPjx1cmxzPjxyZWxhdGVkLXVybHM+PHVybD5odHRwOi8vd3d3Lm5jYmkubmxtLm5paC5n
b3YvcHVibWVkLzE3OTg0MzYwPC91cmw+PC9yZWxhdGVkLXVybHM+PC91cmxzPjwvcmVjb3JkPjwv
Q2l0ZT48Q2l0ZT48QXV0aG9yPkNvbGUtVG9iaWFuPC9BdXRob3I+PFllYXI+MjAwOTwvWWVhcj48
UmVjTnVtPjQxPC9SZWNOdW0+PHJlY29yZD48cmVjLW51bWJlcj40MTwvcmVjLW51bWJlcj48Zm9y
ZWlnbi1rZXlzPjxrZXkgYXBwPSJFTiIgZGItaWQ9IjA1cDl2YTBkb3d6cHJiZXp2dnh4c2VyNXZm
cGUwMDlldzAyNSIgdGltZXN0YW1wPSIxNDU2MzU4NDc1Ij40MTwva2V5PjwvZm9yZWlnbi1rZXlz
PjxyZWYtdHlwZSBuYW1lPSJKb3VybmFsIEFydGljbGUiPjE3PC9yZWYtdHlwZT48Y29udHJpYnV0
b3JzPjxhdXRob3JzPjxhdXRob3I+Q29sZS1Ub2JpYW4sIEouIEwuPC9hdXRob3I+PGF1dGhvcj5N
aWNob24sIFAuPC9hdXRob3I+PGF1dGhvcj5CaWFzb3IsIE0uPC9hdXRob3I+PGF1dGhvcj5SaWNo
YXJkcywgSi4gUy48L2F1dGhvcj48YXV0aG9yPkJlZXNvbiwgSi4gRy48L2F1dGhvcj48YXV0aG9y
Pk11ZWxsZXIsIEkuPC9hdXRob3I+PGF1dGhvcj5LaW5nLCBDLiBMLjwvYXV0aG9yPjwvYXV0aG9y
cz48L2NvbnRyaWJ1dG9ycz48YXV0aC1hZGRyZXNzPkNlbnRlciBmb3IgR2xvYmFsIEhlYWx0aCBh
bmQgRGlzZWFzZXMsIENhc2UgV2VzdGVybiBSZXNlcnZlIFVuaXZlcnNpdHksIENsZXZlbGFuZCwg
T2hpbyA0NDEwNiwgVVNBLjwvYXV0aC1hZGRyZXNzPjx0aXRsZXM+PHRpdGxlPlN0cmFpbi1zcGVj
aWZpYyBkdWZmeSBiaW5kaW5nIHByb3RlaW4gYW50aWJvZGllcyBjb3JyZWxhdGUgd2l0aCBwcm90
ZWN0aW9uIGFnYWluc3QgaW5mZWN0aW9uIHdpdGggaG9tb2xvZ291cyBjb21wYXJlZCB0byBoZXRl
cm9sb2dvdXMgcGxhc21vZGl1bSB2aXZheCBzdHJhaW5zIGluIFBhcHVhIE5ldyBHdWluZWFuIGNo
aWxkcmVuPC90aXRsZT48c2Vjb25kYXJ5LXRpdGxlPkluZmVjdCBJbW11bjwvc2Vjb25kYXJ5LXRp
dGxlPjwvdGl0bGVzPjxwZXJpb2RpY2FsPjxmdWxsLXRpdGxlPkluZmVjdCBJbW11bjwvZnVsbC10
aXRsZT48L3BlcmlvZGljYWw+PHBhZ2VzPjQwMDktMTc8L3BhZ2VzPjx2b2x1bWU+Nzc8L3ZvbHVt
ZT48bnVtYmVyPjk8L251bWJlcj48a2V5d29yZHM+PGtleXdvcmQ+QWRvbGVzY2VudDwva2V5d29y
ZD48a2V5d29yZD5BbmltYWxzPC9rZXl3b3JkPjxrZXl3b3JkPkFudGlib2RpZXMsIFByb3Rvem9h
bi8qYmxvb2Q8L2tleXdvcmQ+PGtleXdvcmQ+QW50aWdlbnMsIFByb3Rvem9hbi9nZW5ldGljcy8q
aW1tdW5vbG9neTwva2V5d29yZD48a2V5d29yZD5DaGlsZDwva2V5d29yZD48a2V5d29yZD5DaGls
ZCwgUHJlc2Nob29sPC9rZXl3b3JkPjxrZXl3b3JkPkhhcGxvdHlwZXM8L2tleXdvcmQ+PGtleXdv
cmQ+SHVtYW5zPC9rZXl3b3JkPjxrZXl3b3JkPk1hbGFyaWEgVmFjY2luZXMvaW1tdW5vbG9neTwv
a2V5d29yZD48a2V5d29yZD5NYWxhcmlhLCBGYWxjaXBhcnVtL2VwaWRlbWlvbG9neTwva2V5d29y
ZD48a2V5d29yZD5NYWxhcmlhLCBWaXZheC9lcGlkZW1pb2xvZ3kvKmltbXVub2xvZ3k8L2tleXdv
cmQ+PGtleXdvcmQ+TmV3IEd1aW5lYS9lcGlkZW1pb2xvZ3k8L2tleXdvcmQ+PGtleXdvcmQ+UGFy
YXNpdGVtaWEvZXBpZGVtaW9sb2d5PC9rZXl3b3JkPjxrZXl3b3JkPlBsYXNtb2RpdW0gdml2YXgv
KmltbXVub2xvZ3k8L2tleXdvcmQ+PGtleXdvcmQ+UHJvdG96b2FuIFByb3RlaW5zL2dlbmV0aWNz
LyppbW11bm9sb2d5PC9rZXl3b3JkPjxrZXl3b3JkPlJlY2VwdG9ycywgQ2VsbCBTdXJmYWNlL2dl
bmV0aWNzLyppbW11bm9sb2d5PC9rZXl3b3JkPjxrZXl3b3JkPlJlY3VycmVuY2U8L2tleXdvcmQ+
PGtleXdvcmQ+U3BlY2llcyBTcGVjaWZpY2l0eTwva2V5d29yZD48L2tleXdvcmRzPjxkYXRlcz48
eWVhcj4yMDA5PC95ZWFyPjxwdWItZGF0ZXM+PGRhdGU+U2VwPC9kYXRlPjwvcHViLWRhdGVzPjwv
ZGF0ZXM+PGlzYm4+MTA5OC01NTIyIChFbGVjdHJvbmljKSYjeEQ7MDAxOS05NTY3IChMaW5raW5n
KTwvaXNibj48YWNjZXNzaW9uLW51bT4xOTU2NDM3NjwvYWNjZXNzaW9uLW51bT48dXJscz48cmVs
YXRlZC11cmxzPjx1cmw+aHR0cDovL3d3dy5uY2JpLm5sbS5uaWguZ292L3B1Ym1lZC8xOTU2NDM3
NjwvdXJsPjwvcmVsYXRlZC11cmxzPjwvdXJscz48Y3VzdG9tMj5QTUMyNzM3OTk1PC9jdXN0b20y
PjxlbGVjdHJvbmljLXJlc291cmNlLW51bT4xMC4xMTI4L0lBSS4wMDE1OC0wOTwvZWxlY3Ryb25p
Yy1yZXNvdXJjZS1udW0+PC9yZWNvcmQ+PC9DaXRlPjwvRW5kTm90ZT4A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Db2xlLVRvYmlhbjwvQXV0aG9yPjxZZWFyPjIwMDc8L1ll
YXI+PFJlY051bT40MjwvUmVjTnVtPjxEaXNwbGF5VGV4dD4oNiwgNyk8L0Rpc3BsYXlUZXh0Pjxy
ZWNvcmQ+PHJlYy1udW1iZXI+NDI8L3JlYy1udW1iZXI+PGZvcmVpZ24ta2V5cz48a2V5IGFwcD0i
RU4iIGRiLWlkPSIwNXA5dmEwZG93enByYmV6dnZ4eHNlcjV2ZnBlMDA5ZXcwMjUiIHRpbWVzdGFt
cD0iMTQ1NjM1ODUwMSI+NDI8L2tleT48L2ZvcmVpZ24ta2V5cz48cmVmLXR5cGUgbmFtZT0iSm91
cm5hbCBBcnRpY2xlIj4xNzwvcmVmLXR5cGU+PGNvbnRyaWJ1dG9ycz48YXV0aG9ycz48YXV0aG9y
PkNvbGUtVG9iaWFuLCBKLiBMLjwvYXV0aG9yPjxhdXRob3I+TWljaG9uLCBQLjwvYXV0aG9yPjxh
dXRob3I+RGFib2QsIEUuPC9hdXRob3I+PGF1dGhvcj5NdWVsbGVyLCBJLjwvYXV0aG9yPjxhdXRo
b3I+S2luZywgQy4gTC48L2F1dGhvcj48L2F1dGhvcnM+PC9jb250cmlidXRvcnM+PGF1dGgtYWRk
cmVzcz5DZW50ZXIgZm9yIEdsb2JhbCBIZWFsdGggYW5kIERpc2Vhc2VzLCBDYXNlIFdlc3Rlcm4g
UmVzZXJ2ZSBVbml2ZXJzaXR5LCBDbGV2ZWxhbmQsIE9oaW8gNDQxMDYsIFVTQS4ganRvYmlhbkBn
bWFpbC5jb208L2F1dGgtYWRkcmVzcz48dGl0bGVzPjx0aXRsZT5EeW5hbWljcyBvZiBhc3ltcHRv
bWF0aWMgUGxhc21vZGl1bSB2aXZheCBpbmZlY3Rpb25zIGFuZCBEdWZmeSBiaW5kaW5nIHByb3Rl
aW4gcG9seW1vcnBoaXNtcyBpbiByZWxhdGlvbiB0byBwYXJhc2l0ZW1pYSBsZXZlbHMgaW4gUGFw
dWEgTmV3IEd1aW5lYW4gY2hpbGRyZW48L3RpdGxlPjxzZWNvbmRhcnktdGl0bGU+QW0gSiBUcm9w
IE1lZCBIeWc8L3NlY29uZGFyeS10aXRsZT48L3RpdGxlcz48cGVyaW9kaWNhbD48ZnVsbC10aXRs
ZT5BbSBKIFRyb3AgTWVkIEh5ZzwvZnVsbC10aXRsZT48L3BlcmlvZGljYWw+PHBhZ2VzPjk1NS02
MjwvcGFnZXM+PHZvbHVtZT43Nzwvdm9sdW1lPjxudW1iZXI+NTwvbnVtYmVyPjxrZXl3b3Jkcz48
a2V5d29yZD5BZG9sZXNjZW50PC9rZXl3b3JkPjxrZXl3b3JkPkFtaW5vIEFjaWQgU2VxdWVuY2U8
L2tleXdvcmQ+PGtleXdvcmQ+QW5pbWFsczwva2V5d29yZD48a2V5d29yZD5BbnRpZ2VucywgUHJv
dG96b2FuLypnZW5ldGljczwva2V5d29yZD48a2V5d29yZD5BbnRpbWFsYXJpYWxzL3RoZXJhcGV1
dGljIHVzZTwva2V5d29yZD48a2V5d29yZD5BcnRlbWlzaW5pbnMvdGhlcmFwZXV0aWMgdXNlPC9r
ZXl3b3JkPjxrZXl3b3JkPkNoaWxkPC9rZXl3b3JkPjxrZXl3b3JkPkNoaWxkLCBQcmVzY2hvb2w8
L2tleXdvcmQ+PGtleXdvcmQ+SGFwbG90eXBlczwva2V5d29yZD48a2V5d29yZD5IdW1hbnM8L2tl
eXdvcmQ+PGtleXdvcmQ+TWFsYXJpYSwgVml2YXgvKmJsb29kL2RydWcgdGhlcmFweTwva2V5d29y
ZD48a2V5d29yZD5QYXB1YSBOZXcgR3VpbmVhPC9rZXl3b3JkPjxrZXl3b3JkPlBhcmFzaXRlbWlh
LypibG9vZC8qcGFyYXNpdG9sb2d5PC9rZXl3b3JkPjxrZXl3b3JkPlBoeWxvZ2VueTwva2V5d29y
ZD48a2V5d29yZD5QbGFzbW9kaXVtIHZpdmF4PC9rZXl3b3JkPjxrZXl3b3JkPipQb2x5bW9ycGhp
c20sIEdlbmV0aWM8L2tleXdvcmQ+PGtleXdvcmQ+UHJvdG96b2FuIFByb3RlaW5zLypnZW5ldGlj
czwva2V5d29yZD48a2V5d29yZD5SZWNlcHRvcnMsIENlbGwgU3VyZmFjZS8qZ2VuZXRpY3M8L2tl
eXdvcmQ+PGtleXdvcmQ+U2VzcXVpdGVycGVuZXMvdGhlcmFwZXV0aWMgdXNlPC9rZXl3b3JkPjwv
a2V5d29yZHM+PGRhdGVzPjx5ZWFyPjIwMDc8L3llYXI+PHB1Yi1kYXRlcz48ZGF0ZT5Ob3Y8L2Rh
dGU+PC9wdWItZGF0ZXM+PC9kYXRlcz48aXNibj4xNDc2LTE2NDUgKEVsZWN0cm9uaWMpJiN4RDsw
MDAyLTk2MzcgKExpbmtpbmcpPC9pc2JuPjxhY2Nlc3Npb24tbnVtPjE3OTg0MzYwPC9hY2Nlc3Np
b24tbnVtPjx1cmxzPjxyZWxhdGVkLXVybHM+PHVybD5odHRwOi8vd3d3Lm5jYmkubmxtLm5paC5n
b3YvcHVibWVkLzE3OTg0MzYwPC91cmw+PC9yZWxhdGVkLXVybHM+PC91cmxzPjwvcmVjb3JkPjwv
Q2l0ZT48Q2l0ZT48QXV0aG9yPkNvbGUtVG9iaWFuPC9BdXRob3I+PFllYXI+MjAwOTwvWWVhcj48
UmVjTnVtPjQxPC9SZWNOdW0+PHJlY29yZD48cmVjLW51bWJlcj40MTwvcmVjLW51bWJlcj48Zm9y
ZWlnbi1rZXlzPjxrZXkgYXBwPSJFTiIgZGItaWQ9IjA1cDl2YTBkb3d6cHJiZXp2dnh4c2VyNXZm
cGUwMDlldzAyNSIgdGltZXN0YW1wPSIxNDU2MzU4NDc1Ij40MTwva2V5PjwvZm9yZWlnbi1rZXlz
PjxyZWYtdHlwZSBuYW1lPSJKb3VybmFsIEFydGljbGUiPjE3PC9yZWYtdHlwZT48Y29udHJpYnV0
b3JzPjxhdXRob3JzPjxhdXRob3I+Q29sZS1Ub2JpYW4sIEouIEwuPC9hdXRob3I+PGF1dGhvcj5N
aWNob24sIFAuPC9hdXRob3I+PGF1dGhvcj5CaWFzb3IsIE0uPC9hdXRob3I+PGF1dGhvcj5SaWNo
YXJkcywgSi4gUy48L2F1dGhvcj48YXV0aG9yPkJlZXNvbiwgSi4gRy48L2F1dGhvcj48YXV0aG9y
Pk11ZWxsZXIsIEkuPC9hdXRob3I+PGF1dGhvcj5LaW5nLCBDLiBMLjwvYXV0aG9yPjwvYXV0aG9y
cz48L2NvbnRyaWJ1dG9ycz48YXV0aC1hZGRyZXNzPkNlbnRlciBmb3IgR2xvYmFsIEhlYWx0aCBh
bmQgRGlzZWFzZXMsIENhc2UgV2VzdGVybiBSZXNlcnZlIFVuaXZlcnNpdHksIENsZXZlbGFuZCwg
T2hpbyA0NDEwNiwgVVNBLjwvYXV0aC1hZGRyZXNzPjx0aXRsZXM+PHRpdGxlPlN0cmFpbi1zcGVj
aWZpYyBkdWZmeSBiaW5kaW5nIHByb3RlaW4gYW50aWJvZGllcyBjb3JyZWxhdGUgd2l0aCBwcm90
ZWN0aW9uIGFnYWluc3QgaW5mZWN0aW9uIHdpdGggaG9tb2xvZ291cyBjb21wYXJlZCB0byBoZXRl
cm9sb2dvdXMgcGxhc21vZGl1bSB2aXZheCBzdHJhaW5zIGluIFBhcHVhIE5ldyBHdWluZWFuIGNo
aWxkcmVuPC90aXRsZT48c2Vjb25kYXJ5LXRpdGxlPkluZmVjdCBJbW11bjwvc2Vjb25kYXJ5LXRp
dGxlPjwvdGl0bGVzPjxwZXJpb2RpY2FsPjxmdWxsLXRpdGxlPkluZmVjdCBJbW11bjwvZnVsbC10
aXRsZT48L3BlcmlvZGljYWw+PHBhZ2VzPjQwMDktMTc8L3BhZ2VzPjx2b2x1bWU+Nzc8L3ZvbHVt
ZT48bnVtYmVyPjk8L251bWJlcj48a2V5d29yZHM+PGtleXdvcmQ+QWRvbGVzY2VudDwva2V5d29y
ZD48a2V5d29yZD5BbmltYWxzPC9rZXl3b3JkPjxrZXl3b3JkPkFudGlib2RpZXMsIFByb3Rvem9h
bi8qYmxvb2Q8L2tleXdvcmQ+PGtleXdvcmQ+QW50aWdlbnMsIFByb3Rvem9hbi9nZW5ldGljcy8q
aW1tdW5vbG9neTwva2V5d29yZD48a2V5d29yZD5DaGlsZDwva2V5d29yZD48a2V5d29yZD5DaGls
ZCwgUHJlc2Nob29sPC9rZXl3b3JkPjxrZXl3b3JkPkhhcGxvdHlwZXM8L2tleXdvcmQ+PGtleXdv
cmQ+SHVtYW5zPC9rZXl3b3JkPjxrZXl3b3JkPk1hbGFyaWEgVmFjY2luZXMvaW1tdW5vbG9neTwv
a2V5d29yZD48a2V5d29yZD5NYWxhcmlhLCBGYWxjaXBhcnVtL2VwaWRlbWlvbG9neTwva2V5d29y
ZD48a2V5d29yZD5NYWxhcmlhLCBWaXZheC9lcGlkZW1pb2xvZ3kvKmltbXVub2xvZ3k8L2tleXdv
cmQ+PGtleXdvcmQ+TmV3IEd1aW5lYS9lcGlkZW1pb2xvZ3k8L2tleXdvcmQ+PGtleXdvcmQ+UGFy
YXNpdGVtaWEvZXBpZGVtaW9sb2d5PC9rZXl3b3JkPjxrZXl3b3JkPlBsYXNtb2RpdW0gdml2YXgv
KmltbXVub2xvZ3k8L2tleXdvcmQ+PGtleXdvcmQ+UHJvdG96b2FuIFByb3RlaW5zL2dlbmV0aWNz
LyppbW11bm9sb2d5PC9rZXl3b3JkPjxrZXl3b3JkPlJlY2VwdG9ycywgQ2VsbCBTdXJmYWNlL2dl
bmV0aWNzLyppbW11bm9sb2d5PC9rZXl3b3JkPjxrZXl3b3JkPlJlY3VycmVuY2U8L2tleXdvcmQ+
PGtleXdvcmQ+U3BlY2llcyBTcGVjaWZpY2l0eTwva2V5d29yZD48L2tleXdvcmRzPjxkYXRlcz48
eWVhcj4yMDA5PC95ZWFyPjxwdWItZGF0ZXM+PGRhdGU+U2VwPC9kYXRlPjwvcHViLWRhdGVzPjwv
ZGF0ZXM+PGlzYm4+MTA5OC01NTIyIChFbGVjdHJvbmljKSYjeEQ7MDAxOS05NTY3IChMaW5raW5n
KTwvaXNibj48YWNjZXNzaW9uLW51bT4xOTU2NDM3NjwvYWNjZXNzaW9uLW51bT48dXJscz48cmVs
YXRlZC11cmxzPjx1cmw+aHR0cDovL3d3dy5uY2JpLm5sbS5uaWguZ292L3B1Ym1lZC8xOTU2NDM3
NjwvdXJsPjwvcmVsYXRlZC11cmxzPjwvdXJscz48Y3VzdG9tMj5QTUMyNzM3OTk1PC9jdXN0b20y
PjxlbGVjdHJvbmljLXJlc291cmNlLW51bT4xMC4xMTI4L0lBSS4wMDE1OC0wOTwvZWxlY3Ryb25p
Yy1yZXNvdXJjZS1udW0+PC9yZWNvcmQ+PC9DaXRlPjwvRW5kTm90ZT4A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6, 7)</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53EAF3FB"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4 μg/mL</w:t>
            </w:r>
          </w:p>
        </w:tc>
      </w:tr>
      <w:tr w:rsidR="00B9259E" w:rsidRPr="008F496E" w14:paraId="6A19EEF6"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24002EE9"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DBP</w:t>
            </w:r>
          </w:p>
        </w:tc>
        <w:tc>
          <w:tcPr>
            <w:tcW w:w="1384" w:type="dxa"/>
            <w:tcBorders>
              <w:top w:val="single" w:sz="4" w:space="0" w:color="auto"/>
              <w:left w:val="nil"/>
              <w:bottom w:val="single" w:sz="4" w:space="0" w:color="auto"/>
              <w:right w:val="nil"/>
            </w:tcBorders>
            <w:vAlign w:val="center"/>
          </w:tcPr>
          <w:p w14:paraId="361453F9"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85" w:type="dxa"/>
            <w:tcBorders>
              <w:top w:val="single" w:sz="4" w:space="0" w:color="auto"/>
              <w:left w:val="nil"/>
              <w:bottom w:val="single" w:sz="4" w:space="0" w:color="auto"/>
              <w:right w:val="nil"/>
            </w:tcBorders>
            <w:shd w:val="clear" w:color="auto" w:fill="auto"/>
            <w:vAlign w:val="center"/>
            <w:hideMark/>
          </w:tcPr>
          <w:p w14:paraId="44E63B3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9A5CE9">
              <w:rPr>
                <w:rFonts w:ascii="Helvetica" w:hAnsi="Helvetica" w:cs="Courier New"/>
                <w:color w:val="000000"/>
                <w:sz w:val="16"/>
                <w:szCs w:val="16"/>
              </w:rPr>
              <w:t>AAL79072.1</w:t>
            </w:r>
          </w:p>
        </w:tc>
        <w:tc>
          <w:tcPr>
            <w:tcW w:w="1245" w:type="dxa"/>
            <w:tcBorders>
              <w:top w:val="single" w:sz="4" w:space="0" w:color="auto"/>
              <w:left w:val="nil"/>
              <w:bottom w:val="single" w:sz="4" w:space="0" w:color="auto"/>
              <w:right w:val="nil"/>
            </w:tcBorders>
            <w:shd w:val="clear" w:color="auto" w:fill="auto"/>
            <w:vAlign w:val="center"/>
            <w:hideMark/>
          </w:tcPr>
          <w:p w14:paraId="4F79A86F"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egion II; Variant O</w:t>
            </w:r>
          </w:p>
        </w:tc>
        <w:tc>
          <w:tcPr>
            <w:tcW w:w="1064" w:type="dxa"/>
            <w:tcBorders>
              <w:top w:val="single" w:sz="4" w:space="0" w:color="auto"/>
              <w:left w:val="nil"/>
              <w:bottom w:val="single" w:sz="4" w:space="0" w:color="auto"/>
              <w:right w:val="nil"/>
            </w:tcBorders>
            <w:shd w:val="clear" w:color="auto" w:fill="auto"/>
            <w:vAlign w:val="center"/>
            <w:hideMark/>
          </w:tcPr>
          <w:p w14:paraId="093F77CE"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62E3C644" w14:textId="2E6E0A61"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Db2xlLVRvYmlhbjwvQXV0aG9yPjxZZWFyPjIwMDc8L1ll
YXI+PFJlY051bT40MjwvUmVjTnVtPjxEaXNwbGF5VGV4dD4oNiwgNyk8L0Rpc3BsYXlUZXh0Pjxy
ZWNvcmQ+PHJlYy1udW1iZXI+NDI8L3JlYy1udW1iZXI+PGZvcmVpZ24ta2V5cz48a2V5IGFwcD0i
RU4iIGRiLWlkPSIwNXA5dmEwZG93enByYmV6dnZ4eHNlcjV2ZnBlMDA5ZXcwMjUiIHRpbWVzdGFt
cD0iMTQ1NjM1ODUwMSI+NDI8L2tleT48L2ZvcmVpZ24ta2V5cz48cmVmLXR5cGUgbmFtZT0iSm91
cm5hbCBBcnRpY2xlIj4xNzwvcmVmLXR5cGU+PGNvbnRyaWJ1dG9ycz48YXV0aG9ycz48YXV0aG9y
PkNvbGUtVG9iaWFuLCBKLiBMLjwvYXV0aG9yPjxhdXRob3I+TWljaG9uLCBQLjwvYXV0aG9yPjxh
dXRob3I+RGFib2QsIEUuPC9hdXRob3I+PGF1dGhvcj5NdWVsbGVyLCBJLjwvYXV0aG9yPjxhdXRo
b3I+S2luZywgQy4gTC48L2F1dGhvcj48L2F1dGhvcnM+PC9jb250cmlidXRvcnM+PGF1dGgtYWRk
cmVzcz5DZW50ZXIgZm9yIEdsb2JhbCBIZWFsdGggYW5kIERpc2Vhc2VzLCBDYXNlIFdlc3Rlcm4g
UmVzZXJ2ZSBVbml2ZXJzaXR5LCBDbGV2ZWxhbmQsIE9oaW8gNDQxMDYsIFVTQS4ganRvYmlhbkBn
bWFpbC5jb208L2F1dGgtYWRkcmVzcz48dGl0bGVzPjx0aXRsZT5EeW5hbWljcyBvZiBhc3ltcHRv
bWF0aWMgUGxhc21vZGl1bSB2aXZheCBpbmZlY3Rpb25zIGFuZCBEdWZmeSBiaW5kaW5nIHByb3Rl
aW4gcG9seW1vcnBoaXNtcyBpbiByZWxhdGlvbiB0byBwYXJhc2l0ZW1pYSBsZXZlbHMgaW4gUGFw
dWEgTmV3IEd1aW5lYW4gY2hpbGRyZW48L3RpdGxlPjxzZWNvbmRhcnktdGl0bGU+QW0gSiBUcm9w
IE1lZCBIeWc8L3NlY29uZGFyeS10aXRsZT48L3RpdGxlcz48cGVyaW9kaWNhbD48ZnVsbC10aXRs
ZT5BbSBKIFRyb3AgTWVkIEh5ZzwvZnVsbC10aXRsZT48L3BlcmlvZGljYWw+PHBhZ2VzPjk1NS02
MjwvcGFnZXM+PHZvbHVtZT43Nzwvdm9sdW1lPjxudW1iZXI+NTwvbnVtYmVyPjxrZXl3b3Jkcz48
a2V5d29yZD5BZG9sZXNjZW50PC9rZXl3b3JkPjxrZXl3b3JkPkFtaW5vIEFjaWQgU2VxdWVuY2U8
L2tleXdvcmQ+PGtleXdvcmQ+QW5pbWFsczwva2V5d29yZD48a2V5d29yZD5BbnRpZ2VucywgUHJv
dG96b2FuLypnZW5ldGljczwva2V5d29yZD48a2V5d29yZD5BbnRpbWFsYXJpYWxzL3RoZXJhcGV1
dGljIHVzZTwva2V5d29yZD48a2V5d29yZD5BcnRlbWlzaW5pbnMvdGhlcmFwZXV0aWMgdXNlPC9r
ZXl3b3JkPjxrZXl3b3JkPkNoaWxkPC9rZXl3b3JkPjxrZXl3b3JkPkNoaWxkLCBQcmVzY2hvb2w8
L2tleXdvcmQ+PGtleXdvcmQ+SGFwbG90eXBlczwva2V5d29yZD48a2V5d29yZD5IdW1hbnM8L2tl
eXdvcmQ+PGtleXdvcmQ+TWFsYXJpYSwgVml2YXgvKmJsb29kL2RydWcgdGhlcmFweTwva2V5d29y
ZD48a2V5d29yZD5QYXB1YSBOZXcgR3VpbmVhPC9rZXl3b3JkPjxrZXl3b3JkPlBhcmFzaXRlbWlh
LypibG9vZC8qcGFyYXNpdG9sb2d5PC9rZXl3b3JkPjxrZXl3b3JkPlBoeWxvZ2VueTwva2V5d29y
ZD48a2V5d29yZD5QbGFzbW9kaXVtIHZpdmF4PC9rZXl3b3JkPjxrZXl3b3JkPipQb2x5bW9ycGhp
c20sIEdlbmV0aWM8L2tleXdvcmQ+PGtleXdvcmQ+UHJvdG96b2FuIFByb3RlaW5zLypnZW5ldGlj
czwva2V5d29yZD48a2V5d29yZD5SZWNlcHRvcnMsIENlbGwgU3VyZmFjZS8qZ2VuZXRpY3M8L2tl
eXdvcmQ+PGtleXdvcmQ+U2VzcXVpdGVycGVuZXMvdGhlcmFwZXV0aWMgdXNlPC9rZXl3b3JkPjwv
a2V5d29yZHM+PGRhdGVzPjx5ZWFyPjIwMDc8L3llYXI+PHB1Yi1kYXRlcz48ZGF0ZT5Ob3Y8L2Rh
dGU+PC9wdWItZGF0ZXM+PC9kYXRlcz48aXNibj4xNDc2LTE2NDUgKEVsZWN0cm9uaWMpJiN4RDsw
MDAyLTk2MzcgKExpbmtpbmcpPC9pc2JuPjxhY2Nlc3Npb24tbnVtPjE3OTg0MzYwPC9hY2Nlc3Np
b24tbnVtPjx1cmxzPjxyZWxhdGVkLXVybHM+PHVybD5odHRwOi8vd3d3Lm5jYmkubmxtLm5paC5n
b3YvcHVibWVkLzE3OTg0MzYwPC91cmw+PC9yZWxhdGVkLXVybHM+PC91cmxzPjwvcmVjb3JkPjwv
Q2l0ZT48Q2l0ZT48QXV0aG9yPkNvbGUtVG9iaWFuPC9BdXRob3I+PFllYXI+MjAwOTwvWWVhcj48
UmVjTnVtPjQxPC9SZWNOdW0+PHJlY29yZD48cmVjLW51bWJlcj40MTwvcmVjLW51bWJlcj48Zm9y
ZWlnbi1rZXlzPjxrZXkgYXBwPSJFTiIgZGItaWQ9IjA1cDl2YTBkb3d6cHJiZXp2dnh4c2VyNXZm
cGUwMDlldzAyNSIgdGltZXN0YW1wPSIxNDU2MzU4NDc1Ij40MTwva2V5PjwvZm9yZWlnbi1rZXlz
PjxyZWYtdHlwZSBuYW1lPSJKb3VybmFsIEFydGljbGUiPjE3PC9yZWYtdHlwZT48Y29udHJpYnV0
b3JzPjxhdXRob3JzPjxhdXRob3I+Q29sZS1Ub2JpYW4sIEouIEwuPC9hdXRob3I+PGF1dGhvcj5N
aWNob24sIFAuPC9hdXRob3I+PGF1dGhvcj5CaWFzb3IsIE0uPC9hdXRob3I+PGF1dGhvcj5SaWNo
YXJkcywgSi4gUy48L2F1dGhvcj48YXV0aG9yPkJlZXNvbiwgSi4gRy48L2F1dGhvcj48YXV0aG9y
Pk11ZWxsZXIsIEkuPC9hdXRob3I+PGF1dGhvcj5LaW5nLCBDLiBMLjwvYXV0aG9yPjwvYXV0aG9y
cz48L2NvbnRyaWJ1dG9ycz48YXV0aC1hZGRyZXNzPkNlbnRlciBmb3IgR2xvYmFsIEhlYWx0aCBh
bmQgRGlzZWFzZXMsIENhc2UgV2VzdGVybiBSZXNlcnZlIFVuaXZlcnNpdHksIENsZXZlbGFuZCwg
T2hpbyA0NDEwNiwgVVNBLjwvYXV0aC1hZGRyZXNzPjx0aXRsZXM+PHRpdGxlPlN0cmFpbi1zcGVj
aWZpYyBkdWZmeSBiaW5kaW5nIHByb3RlaW4gYW50aWJvZGllcyBjb3JyZWxhdGUgd2l0aCBwcm90
ZWN0aW9uIGFnYWluc3QgaW5mZWN0aW9uIHdpdGggaG9tb2xvZ291cyBjb21wYXJlZCB0byBoZXRl
cm9sb2dvdXMgcGxhc21vZGl1bSB2aXZheCBzdHJhaW5zIGluIFBhcHVhIE5ldyBHdWluZWFuIGNo
aWxkcmVuPC90aXRsZT48c2Vjb25kYXJ5LXRpdGxlPkluZmVjdCBJbW11bjwvc2Vjb25kYXJ5LXRp
dGxlPjwvdGl0bGVzPjxwZXJpb2RpY2FsPjxmdWxsLXRpdGxlPkluZmVjdCBJbW11bjwvZnVsbC10
aXRsZT48L3BlcmlvZGljYWw+PHBhZ2VzPjQwMDktMTc8L3BhZ2VzPjx2b2x1bWU+Nzc8L3ZvbHVt
ZT48bnVtYmVyPjk8L251bWJlcj48a2V5d29yZHM+PGtleXdvcmQ+QWRvbGVzY2VudDwva2V5d29y
ZD48a2V5d29yZD5BbmltYWxzPC9rZXl3b3JkPjxrZXl3b3JkPkFudGlib2RpZXMsIFByb3Rvem9h
bi8qYmxvb2Q8L2tleXdvcmQ+PGtleXdvcmQ+QW50aWdlbnMsIFByb3Rvem9hbi9nZW5ldGljcy8q
aW1tdW5vbG9neTwva2V5d29yZD48a2V5d29yZD5DaGlsZDwva2V5d29yZD48a2V5d29yZD5DaGls
ZCwgUHJlc2Nob29sPC9rZXl3b3JkPjxrZXl3b3JkPkhhcGxvdHlwZXM8L2tleXdvcmQ+PGtleXdv
cmQ+SHVtYW5zPC9rZXl3b3JkPjxrZXl3b3JkPk1hbGFyaWEgVmFjY2luZXMvaW1tdW5vbG9neTwv
a2V5d29yZD48a2V5d29yZD5NYWxhcmlhLCBGYWxjaXBhcnVtL2VwaWRlbWlvbG9neTwva2V5d29y
ZD48a2V5d29yZD5NYWxhcmlhLCBWaXZheC9lcGlkZW1pb2xvZ3kvKmltbXVub2xvZ3k8L2tleXdv
cmQ+PGtleXdvcmQ+TmV3IEd1aW5lYS9lcGlkZW1pb2xvZ3k8L2tleXdvcmQ+PGtleXdvcmQ+UGFy
YXNpdGVtaWEvZXBpZGVtaW9sb2d5PC9rZXl3b3JkPjxrZXl3b3JkPlBsYXNtb2RpdW0gdml2YXgv
KmltbXVub2xvZ3k8L2tleXdvcmQ+PGtleXdvcmQ+UHJvdG96b2FuIFByb3RlaW5zL2dlbmV0aWNz
LyppbW11bm9sb2d5PC9rZXl3b3JkPjxrZXl3b3JkPlJlY2VwdG9ycywgQ2VsbCBTdXJmYWNlL2dl
bmV0aWNzLyppbW11bm9sb2d5PC9rZXl3b3JkPjxrZXl3b3JkPlJlY3VycmVuY2U8L2tleXdvcmQ+
PGtleXdvcmQ+U3BlY2llcyBTcGVjaWZpY2l0eTwva2V5d29yZD48L2tleXdvcmRzPjxkYXRlcz48
eWVhcj4yMDA5PC95ZWFyPjxwdWItZGF0ZXM+PGRhdGU+U2VwPC9kYXRlPjwvcHViLWRhdGVzPjwv
ZGF0ZXM+PGlzYm4+MTA5OC01NTIyIChFbGVjdHJvbmljKSYjeEQ7MDAxOS05NTY3IChMaW5raW5n
KTwvaXNibj48YWNjZXNzaW9uLW51bT4xOTU2NDM3NjwvYWNjZXNzaW9uLW51bT48dXJscz48cmVs
YXRlZC11cmxzPjx1cmw+aHR0cDovL3d3dy5uY2JpLm5sbS5uaWguZ292L3B1Ym1lZC8xOTU2NDM3
NjwvdXJsPjwvcmVsYXRlZC11cmxzPjwvdXJscz48Y3VzdG9tMj5QTUMyNzM3OTk1PC9jdXN0b20y
PjxlbGVjdHJvbmljLXJlc291cmNlLW51bT4xMC4xMTI4L0lBSS4wMDE1OC0wOTwvZWxlY3Ryb25p
Yy1yZXNvdXJjZS1udW0+PC9yZWNvcmQ+PC9DaXRlPjwvRW5kTm90ZT4A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Db2xlLVRvYmlhbjwvQXV0aG9yPjxZZWFyPjIwMDc8L1ll
YXI+PFJlY051bT40MjwvUmVjTnVtPjxEaXNwbGF5VGV4dD4oNiwgNyk8L0Rpc3BsYXlUZXh0Pjxy
ZWNvcmQ+PHJlYy1udW1iZXI+NDI8L3JlYy1udW1iZXI+PGZvcmVpZ24ta2V5cz48a2V5IGFwcD0i
RU4iIGRiLWlkPSIwNXA5dmEwZG93enByYmV6dnZ4eHNlcjV2ZnBlMDA5ZXcwMjUiIHRpbWVzdGFt
cD0iMTQ1NjM1ODUwMSI+NDI8L2tleT48L2ZvcmVpZ24ta2V5cz48cmVmLXR5cGUgbmFtZT0iSm91
cm5hbCBBcnRpY2xlIj4xNzwvcmVmLXR5cGU+PGNvbnRyaWJ1dG9ycz48YXV0aG9ycz48YXV0aG9y
PkNvbGUtVG9iaWFuLCBKLiBMLjwvYXV0aG9yPjxhdXRob3I+TWljaG9uLCBQLjwvYXV0aG9yPjxh
dXRob3I+RGFib2QsIEUuPC9hdXRob3I+PGF1dGhvcj5NdWVsbGVyLCBJLjwvYXV0aG9yPjxhdXRo
b3I+S2luZywgQy4gTC48L2F1dGhvcj48L2F1dGhvcnM+PC9jb250cmlidXRvcnM+PGF1dGgtYWRk
cmVzcz5DZW50ZXIgZm9yIEdsb2JhbCBIZWFsdGggYW5kIERpc2Vhc2VzLCBDYXNlIFdlc3Rlcm4g
UmVzZXJ2ZSBVbml2ZXJzaXR5LCBDbGV2ZWxhbmQsIE9oaW8gNDQxMDYsIFVTQS4ganRvYmlhbkBn
bWFpbC5jb208L2F1dGgtYWRkcmVzcz48dGl0bGVzPjx0aXRsZT5EeW5hbWljcyBvZiBhc3ltcHRv
bWF0aWMgUGxhc21vZGl1bSB2aXZheCBpbmZlY3Rpb25zIGFuZCBEdWZmeSBiaW5kaW5nIHByb3Rl
aW4gcG9seW1vcnBoaXNtcyBpbiByZWxhdGlvbiB0byBwYXJhc2l0ZW1pYSBsZXZlbHMgaW4gUGFw
dWEgTmV3IEd1aW5lYW4gY2hpbGRyZW48L3RpdGxlPjxzZWNvbmRhcnktdGl0bGU+QW0gSiBUcm9w
IE1lZCBIeWc8L3NlY29uZGFyeS10aXRsZT48L3RpdGxlcz48cGVyaW9kaWNhbD48ZnVsbC10aXRs
ZT5BbSBKIFRyb3AgTWVkIEh5ZzwvZnVsbC10aXRsZT48L3BlcmlvZGljYWw+PHBhZ2VzPjk1NS02
MjwvcGFnZXM+PHZvbHVtZT43Nzwvdm9sdW1lPjxudW1iZXI+NTwvbnVtYmVyPjxrZXl3b3Jkcz48
a2V5d29yZD5BZG9sZXNjZW50PC9rZXl3b3JkPjxrZXl3b3JkPkFtaW5vIEFjaWQgU2VxdWVuY2U8
L2tleXdvcmQ+PGtleXdvcmQ+QW5pbWFsczwva2V5d29yZD48a2V5d29yZD5BbnRpZ2VucywgUHJv
dG96b2FuLypnZW5ldGljczwva2V5d29yZD48a2V5d29yZD5BbnRpbWFsYXJpYWxzL3RoZXJhcGV1
dGljIHVzZTwva2V5d29yZD48a2V5d29yZD5BcnRlbWlzaW5pbnMvdGhlcmFwZXV0aWMgdXNlPC9r
ZXl3b3JkPjxrZXl3b3JkPkNoaWxkPC9rZXl3b3JkPjxrZXl3b3JkPkNoaWxkLCBQcmVzY2hvb2w8
L2tleXdvcmQ+PGtleXdvcmQ+SGFwbG90eXBlczwva2V5d29yZD48a2V5d29yZD5IdW1hbnM8L2tl
eXdvcmQ+PGtleXdvcmQ+TWFsYXJpYSwgVml2YXgvKmJsb29kL2RydWcgdGhlcmFweTwva2V5d29y
ZD48a2V5d29yZD5QYXB1YSBOZXcgR3VpbmVhPC9rZXl3b3JkPjxrZXl3b3JkPlBhcmFzaXRlbWlh
LypibG9vZC8qcGFyYXNpdG9sb2d5PC9rZXl3b3JkPjxrZXl3b3JkPlBoeWxvZ2VueTwva2V5d29y
ZD48a2V5d29yZD5QbGFzbW9kaXVtIHZpdmF4PC9rZXl3b3JkPjxrZXl3b3JkPipQb2x5bW9ycGhp
c20sIEdlbmV0aWM8L2tleXdvcmQ+PGtleXdvcmQ+UHJvdG96b2FuIFByb3RlaW5zLypnZW5ldGlj
czwva2V5d29yZD48a2V5d29yZD5SZWNlcHRvcnMsIENlbGwgU3VyZmFjZS8qZ2VuZXRpY3M8L2tl
eXdvcmQ+PGtleXdvcmQ+U2VzcXVpdGVycGVuZXMvdGhlcmFwZXV0aWMgdXNlPC9rZXl3b3JkPjwv
a2V5d29yZHM+PGRhdGVzPjx5ZWFyPjIwMDc8L3llYXI+PHB1Yi1kYXRlcz48ZGF0ZT5Ob3Y8L2Rh
dGU+PC9wdWItZGF0ZXM+PC9kYXRlcz48aXNibj4xNDc2LTE2NDUgKEVsZWN0cm9uaWMpJiN4RDsw
MDAyLTk2MzcgKExpbmtpbmcpPC9pc2JuPjxhY2Nlc3Npb24tbnVtPjE3OTg0MzYwPC9hY2Nlc3Np
b24tbnVtPjx1cmxzPjxyZWxhdGVkLXVybHM+PHVybD5odHRwOi8vd3d3Lm5jYmkubmxtLm5paC5n
b3YvcHVibWVkLzE3OTg0MzYwPC91cmw+PC9yZWxhdGVkLXVybHM+PC91cmxzPjwvcmVjb3JkPjwv
Q2l0ZT48Q2l0ZT48QXV0aG9yPkNvbGUtVG9iaWFuPC9BdXRob3I+PFllYXI+MjAwOTwvWWVhcj48
UmVjTnVtPjQxPC9SZWNOdW0+PHJlY29yZD48cmVjLW51bWJlcj40MTwvcmVjLW51bWJlcj48Zm9y
ZWlnbi1rZXlzPjxrZXkgYXBwPSJFTiIgZGItaWQ9IjA1cDl2YTBkb3d6cHJiZXp2dnh4c2VyNXZm
cGUwMDlldzAyNSIgdGltZXN0YW1wPSIxNDU2MzU4NDc1Ij40MTwva2V5PjwvZm9yZWlnbi1rZXlz
PjxyZWYtdHlwZSBuYW1lPSJKb3VybmFsIEFydGljbGUiPjE3PC9yZWYtdHlwZT48Y29udHJpYnV0
b3JzPjxhdXRob3JzPjxhdXRob3I+Q29sZS1Ub2JpYW4sIEouIEwuPC9hdXRob3I+PGF1dGhvcj5N
aWNob24sIFAuPC9hdXRob3I+PGF1dGhvcj5CaWFzb3IsIE0uPC9hdXRob3I+PGF1dGhvcj5SaWNo
YXJkcywgSi4gUy48L2F1dGhvcj48YXV0aG9yPkJlZXNvbiwgSi4gRy48L2F1dGhvcj48YXV0aG9y
Pk11ZWxsZXIsIEkuPC9hdXRob3I+PGF1dGhvcj5LaW5nLCBDLiBMLjwvYXV0aG9yPjwvYXV0aG9y
cz48L2NvbnRyaWJ1dG9ycz48YXV0aC1hZGRyZXNzPkNlbnRlciBmb3IgR2xvYmFsIEhlYWx0aCBh
bmQgRGlzZWFzZXMsIENhc2UgV2VzdGVybiBSZXNlcnZlIFVuaXZlcnNpdHksIENsZXZlbGFuZCwg
T2hpbyA0NDEwNiwgVVNBLjwvYXV0aC1hZGRyZXNzPjx0aXRsZXM+PHRpdGxlPlN0cmFpbi1zcGVj
aWZpYyBkdWZmeSBiaW5kaW5nIHByb3RlaW4gYW50aWJvZGllcyBjb3JyZWxhdGUgd2l0aCBwcm90
ZWN0aW9uIGFnYWluc3QgaW5mZWN0aW9uIHdpdGggaG9tb2xvZ291cyBjb21wYXJlZCB0byBoZXRl
cm9sb2dvdXMgcGxhc21vZGl1bSB2aXZheCBzdHJhaW5zIGluIFBhcHVhIE5ldyBHdWluZWFuIGNo
aWxkcmVuPC90aXRsZT48c2Vjb25kYXJ5LXRpdGxlPkluZmVjdCBJbW11bjwvc2Vjb25kYXJ5LXRp
dGxlPjwvdGl0bGVzPjxwZXJpb2RpY2FsPjxmdWxsLXRpdGxlPkluZmVjdCBJbW11bjwvZnVsbC10
aXRsZT48L3BlcmlvZGljYWw+PHBhZ2VzPjQwMDktMTc8L3BhZ2VzPjx2b2x1bWU+Nzc8L3ZvbHVt
ZT48bnVtYmVyPjk8L251bWJlcj48a2V5d29yZHM+PGtleXdvcmQ+QWRvbGVzY2VudDwva2V5d29y
ZD48a2V5d29yZD5BbmltYWxzPC9rZXl3b3JkPjxrZXl3b3JkPkFudGlib2RpZXMsIFByb3Rvem9h
bi8qYmxvb2Q8L2tleXdvcmQ+PGtleXdvcmQ+QW50aWdlbnMsIFByb3Rvem9hbi9nZW5ldGljcy8q
aW1tdW5vbG9neTwva2V5d29yZD48a2V5d29yZD5DaGlsZDwva2V5d29yZD48a2V5d29yZD5DaGls
ZCwgUHJlc2Nob29sPC9rZXl3b3JkPjxrZXl3b3JkPkhhcGxvdHlwZXM8L2tleXdvcmQ+PGtleXdv
cmQ+SHVtYW5zPC9rZXl3b3JkPjxrZXl3b3JkPk1hbGFyaWEgVmFjY2luZXMvaW1tdW5vbG9neTwv
a2V5d29yZD48a2V5d29yZD5NYWxhcmlhLCBGYWxjaXBhcnVtL2VwaWRlbWlvbG9neTwva2V5d29y
ZD48a2V5d29yZD5NYWxhcmlhLCBWaXZheC9lcGlkZW1pb2xvZ3kvKmltbXVub2xvZ3k8L2tleXdv
cmQ+PGtleXdvcmQ+TmV3IEd1aW5lYS9lcGlkZW1pb2xvZ3k8L2tleXdvcmQ+PGtleXdvcmQ+UGFy
YXNpdGVtaWEvZXBpZGVtaW9sb2d5PC9rZXl3b3JkPjxrZXl3b3JkPlBsYXNtb2RpdW0gdml2YXgv
KmltbXVub2xvZ3k8L2tleXdvcmQ+PGtleXdvcmQ+UHJvdG96b2FuIFByb3RlaW5zL2dlbmV0aWNz
LyppbW11bm9sb2d5PC9rZXl3b3JkPjxrZXl3b3JkPlJlY2VwdG9ycywgQ2VsbCBTdXJmYWNlL2dl
bmV0aWNzLyppbW11bm9sb2d5PC9rZXl3b3JkPjxrZXl3b3JkPlJlY3VycmVuY2U8L2tleXdvcmQ+
PGtleXdvcmQ+U3BlY2llcyBTcGVjaWZpY2l0eTwva2V5d29yZD48L2tleXdvcmRzPjxkYXRlcz48
eWVhcj4yMDA5PC95ZWFyPjxwdWItZGF0ZXM+PGRhdGU+U2VwPC9kYXRlPjwvcHViLWRhdGVzPjwv
ZGF0ZXM+PGlzYm4+MTA5OC01NTIyIChFbGVjdHJvbmljKSYjeEQ7MDAxOS05NTY3IChMaW5raW5n
KTwvaXNibj48YWNjZXNzaW9uLW51bT4xOTU2NDM3NjwvYWNjZXNzaW9uLW51bT48dXJscz48cmVs
YXRlZC11cmxzPjx1cmw+aHR0cDovL3d3dy5uY2JpLm5sbS5uaWguZ292L3B1Ym1lZC8xOTU2NDM3
NjwvdXJsPjwvcmVsYXRlZC11cmxzPjwvdXJscz48Y3VzdG9tMj5QTUMyNzM3OTk1PC9jdXN0b20y
PjxlbGVjdHJvbmljLXJlc291cmNlLW51bT4xMC4xMTI4L0lBSS4wMDE1OC0wOTwvZWxlY3Ryb25p
Yy1yZXNvdXJjZS1udW0+PC9yZWNvcmQ+PC9DaXRlPjwvRW5kTm90ZT4A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6, 7)</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573A13E4"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4 μg/mL</w:t>
            </w:r>
          </w:p>
        </w:tc>
      </w:tr>
      <w:tr w:rsidR="00B9259E" w:rsidRPr="008F496E" w14:paraId="2301050E"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7FF14B19"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DBP</w:t>
            </w:r>
          </w:p>
        </w:tc>
        <w:tc>
          <w:tcPr>
            <w:tcW w:w="1384" w:type="dxa"/>
            <w:tcBorders>
              <w:top w:val="single" w:sz="4" w:space="0" w:color="auto"/>
              <w:left w:val="nil"/>
              <w:bottom w:val="single" w:sz="4" w:space="0" w:color="auto"/>
              <w:right w:val="nil"/>
            </w:tcBorders>
            <w:vAlign w:val="center"/>
          </w:tcPr>
          <w:p w14:paraId="66DB0853"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85" w:type="dxa"/>
            <w:tcBorders>
              <w:top w:val="single" w:sz="4" w:space="0" w:color="auto"/>
              <w:left w:val="nil"/>
              <w:bottom w:val="single" w:sz="4" w:space="0" w:color="auto"/>
              <w:right w:val="nil"/>
            </w:tcBorders>
            <w:shd w:val="clear" w:color="auto" w:fill="auto"/>
            <w:vAlign w:val="center"/>
            <w:hideMark/>
          </w:tcPr>
          <w:p w14:paraId="7BDB36EF"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9A5CE9">
              <w:rPr>
                <w:rFonts w:ascii="Helvetica" w:hAnsi="Helvetica" w:cs="Arial"/>
                <w:color w:val="444444"/>
                <w:sz w:val="16"/>
                <w:szCs w:val="16"/>
              </w:rPr>
              <w:t> AAL79060.1</w:t>
            </w:r>
          </w:p>
        </w:tc>
        <w:tc>
          <w:tcPr>
            <w:tcW w:w="1245" w:type="dxa"/>
            <w:tcBorders>
              <w:top w:val="single" w:sz="4" w:space="0" w:color="auto"/>
              <w:left w:val="nil"/>
              <w:bottom w:val="single" w:sz="4" w:space="0" w:color="auto"/>
              <w:right w:val="nil"/>
            </w:tcBorders>
            <w:shd w:val="clear" w:color="auto" w:fill="auto"/>
            <w:vAlign w:val="center"/>
            <w:hideMark/>
          </w:tcPr>
          <w:p w14:paraId="23D76669"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egion II; Variant C</w:t>
            </w:r>
          </w:p>
        </w:tc>
        <w:tc>
          <w:tcPr>
            <w:tcW w:w="1064" w:type="dxa"/>
            <w:tcBorders>
              <w:top w:val="single" w:sz="4" w:space="0" w:color="auto"/>
              <w:left w:val="nil"/>
              <w:bottom w:val="single" w:sz="4" w:space="0" w:color="auto"/>
              <w:right w:val="nil"/>
            </w:tcBorders>
            <w:shd w:val="clear" w:color="auto" w:fill="auto"/>
            <w:vAlign w:val="center"/>
            <w:hideMark/>
          </w:tcPr>
          <w:p w14:paraId="1980A017"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768A52F1" w14:textId="055C58A1"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Db2xlLVRvYmlhbjwvQXV0aG9yPjxZZWFyPjIwMDc8L1ll
YXI+PFJlY051bT40MjwvUmVjTnVtPjxEaXNwbGF5VGV4dD4oNiwgNyk8L0Rpc3BsYXlUZXh0Pjxy
ZWNvcmQ+PHJlYy1udW1iZXI+NDI8L3JlYy1udW1iZXI+PGZvcmVpZ24ta2V5cz48a2V5IGFwcD0i
RU4iIGRiLWlkPSIwNXA5dmEwZG93enByYmV6dnZ4eHNlcjV2ZnBlMDA5ZXcwMjUiIHRpbWVzdGFt
cD0iMTQ1NjM1ODUwMSI+NDI8L2tleT48L2ZvcmVpZ24ta2V5cz48cmVmLXR5cGUgbmFtZT0iSm91
cm5hbCBBcnRpY2xlIj4xNzwvcmVmLXR5cGU+PGNvbnRyaWJ1dG9ycz48YXV0aG9ycz48YXV0aG9y
PkNvbGUtVG9iaWFuLCBKLiBMLjwvYXV0aG9yPjxhdXRob3I+TWljaG9uLCBQLjwvYXV0aG9yPjxh
dXRob3I+RGFib2QsIEUuPC9hdXRob3I+PGF1dGhvcj5NdWVsbGVyLCBJLjwvYXV0aG9yPjxhdXRo
b3I+S2luZywgQy4gTC48L2F1dGhvcj48L2F1dGhvcnM+PC9jb250cmlidXRvcnM+PGF1dGgtYWRk
cmVzcz5DZW50ZXIgZm9yIEdsb2JhbCBIZWFsdGggYW5kIERpc2Vhc2VzLCBDYXNlIFdlc3Rlcm4g
UmVzZXJ2ZSBVbml2ZXJzaXR5LCBDbGV2ZWxhbmQsIE9oaW8gNDQxMDYsIFVTQS4ganRvYmlhbkBn
bWFpbC5jb208L2F1dGgtYWRkcmVzcz48dGl0bGVzPjx0aXRsZT5EeW5hbWljcyBvZiBhc3ltcHRv
bWF0aWMgUGxhc21vZGl1bSB2aXZheCBpbmZlY3Rpb25zIGFuZCBEdWZmeSBiaW5kaW5nIHByb3Rl
aW4gcG9seW1vcnBoaXNtcyBpbiByZWxhdGlvbiB0byBwYXJhc2l0ZW1pYSBsZXZlbHMgaW4gUGFw
dWEgTmV3IEd1aW5lYW4gY2hpbGRyZW48L3RpdGxlPjxzZWNvbmRhcnktdGl0bGU+QW0gSiBUcm9w
IE1lZCBIeWc8L3NlY29uZGFyeS10aXRsZT48L3RpdGxlcz48cGVyaW9kaWNhbD48ZnVsbC10aXRs
ZT5BbSBKIFRyb3AgTWVkIEh5ZzwvZnVsbC10aXRsZT48L3BlcmlvZGljYWw+PHBhZ2VzPjk1NS02
MjwvcGFnZXM+PHZvbHVtZT43Nzwvdm9sdW1lPjxudW1iZXI+NTwvbnVtYmVyPjxrZXl3b3Jkcz48
a2V5d29yZD5BZG9sZXNjZW50PC9rZXl3b3JkPjxrZXl3b3JkPkFtaW5vIEFjaWQgU2VxdWVuY2U8
L2tleXdvcmQ+PGtleXdvcmQ+QW5pbWFsczwva2V5d29yZD48a2V5d29yZD5BbnRpZ2VucywgUHJv
dG96b2FuLypnZW5ldGljczwva2V5d29yZD48a2V5d29yZD5BbnRpbWFsYXJpYWxzL3RoZXJhcGV1
dGljIHVzZTwva2V5d29yZD48a2V5d29yZD5BcnRlbWlzaW5pbnMvdGhlcmFwZXV0aWMgdXNlPC9r
ZXl3b3JkPjxrZXl3b3JkPkNoaWxkPC9rZXl3b3JkPjxrZXl3b3JkPkNoaWxkLCBQcmVzY2hvb2w8
L2tleXdvcmQ+PGtleXdvcmQ+SGFwbG90eXBlczwva2V5d29yZD48a2V5d29yZD5IdW1hbnM8L2tl
eXdvcmQ+PGtleXdvcmQ+TWFsYXJpYSwgVml2YXgvKmJsb29kL2RydWcgdGhlcmFweTwva2V5d29y
ZD48a2V5d29yZD5QYXB1YSBOZXcgR3VpbmVhPC9rZXl3b3JkPjxrZXl3b3JkPlBhcmFzaXRlbWlh
LypibG9vZC8qcGFyYXNpdG9sb2d5PC9rZXl3b3JkPjxrZXl3b3JkPlBoeWxvZ2VueTwva2V5d29y
ZD48a2V5d29yZD5QbGFzbW9kaXVtIHZpdmF4PC9rZXl3b3JkPjxrZXl3b3JkPipQb2x5bW9ycGhp
c20sIEdlbmV0aWM8L2tleXdvcmQ+PGtleXdvcmQ+UHJvdG96b2FuIFByb3RlaW5zLypnZW5ldGlj
czwva2V5d29yZD48a2V5d29yZD5SZWNlcHRvcnMsIENlbGwgU3VyZmFjZS8qZ2VuZXRpY3M8L2tl
eXdvcmQ+PGtleXdvcmQ+U2VzcXVpdGVycGVuZXMvdGhlcmFwZXV0aWMgdXNlPC9rZXl3b3JkPjwv
a2V5d29yZHM+PGRhdGVzPjx5ZWFyPjIwMDc8L3llYXI+PHB1Yi1kYXRlcz48ZGF0ZT5Ob3Y8L2Rh
dGU+PC9wdWItZGF0ZXM+PC9kYXRlcz48aXNibj4xNDc2LTE2NDUgKEVsZWN0cm9uaWMpJiN4RDsw
MDAyLTk2MzcgKExpbmtpbmcpPC9pc2JuPjxhY2Nlc3Npb24tbnVtPjE3OTg0MzYwPC9hY2Nlc3Np
b24tbnVtPjx1cmxzPjxyZWxhdGVkLXVybHM+PHVybD5odHRwOi8vd3d3Lm5jYmkubmxtLm5paC5n
b3YvcHVibWVkLzE3OTg0MzYwPC91cmw+PC9yZWxhdGVkLXVybHM+PC91cmxzPjwvcmVjb3JkPjwv
Q2l0ZT48Q2l0ZT48QXV0aG9yPkNvbGUtVG9iaWFuPC9BdXRob3I+PFllYXI+MjAwOTwvWWVhcj48
UmVjTnVtPjQxPC9SZWNOdW0+PHJlY29yZD48cmVjLW51bWJlcj40MTwvcmVjLW51bWJlcj48Zm9y
ZWlnbi1rZXlzPjxrZXkgYXBwPSJFTiIgZGItaWQ9IjA1cDl2YTBkb3d6cHJiZXp2dnh4c2VyNXZm
cGUwMDlldzAyNSIgdGltZXN0YW1wPSIxNDU2MzU4NDc1Ij40MTwva2V5PjwvZm9yZWlnbi1rZXlz
PjxyZWYtdHlwZSBuYW1lPSJKb3VybmFsIEFydGljbGUiPjE3PC9yZWYtdHlwZT48Y29udHJpYnV0
b3JzPjxhdXRob3JzPjxhdXRob3I+Q29sZS1Ub2JpYW4sIEouIEwuPC9hdXRob3I+PGF1dGhvcj5N
aWNob24sIFAuPC9hdXRob3I+PGF1dGhvcj5CaWFzb3IsIE0uPC9hdXRob3I+PGF1dGhvcj5SaWNo
YXJkcywgSi4gUy48L2F1dGhvcj48YXV0aG9yPkJlZXNvbiwgSi4gRy48L2F1dGhvcj48YXV0aG9y
Pk11ZWxsZXIsIEkuPC9hdXRob3I+PGF1dGhvcj5LaW5nLCBDLiBMLjwvYXV0aG9yPjwvYXV0aG9y
cz48L2NvbnRyaWJ1dG9ycz48YXV0aC1hZGRyZXNzPkNlbnRlciBmb3IgR2xvYmFsIEhlYWx0aCBh
bmQgRGlzZWFzZXMsIENhc2UgV2VzdGVybiBSZXNlcnZlIFVuaXZlcnNpdHksIENsZXZlbGFuZCwg
T2hpbyA0NDEwNiwgVVNBLjwvYXV0aC1hZGRyZXNzPjx0aXRsZXM+PHRpdGxlPlN0cmFpbi1zcGVj
aWZpYyBkdWZmeSBiaW5kaW5nIHByb3RlaW4gYW50aWJvZGllcyBjb3JyZWxhdGUgd2l0aCBwcm90
ZWN0aW9uIGFnYWluc3QgaW5mZWN0aW9uIHdpdGggaG9tb2xvZ291cyBjb21wYXJlZCB0byBoZXRl
cm9sb2dvdXMgcGxhc21vZGl1bSB2aXZheCBzdHJhaW5zIGluIFBhcHVhIE5ldyBHdWluZWFuIGNo
aWxkcmVuPC90aXRsZT48c2Vjb25kYXJ5LXRpdGxlPkluZmVjdCBJbW11bjwvc2Vjb25kYXJ5LXRp
dGxlPjwvdGl0bGVzPjxwZXJpb2RpY2FsPjxmdWxsLXRpdGxlPkluZmVjdCBJbW11bjwvZnVsbC10
aXRsZT48L3BlcmlvZGljYWw+PHBhZ2VzPjQwMDktMTc8L3BhZ2VzPjx2b2x1bWU+Nzc8L3ZvbHVt
ZT48bnVtYmVyPjk8L251bWJlcj48a2V5d29yZHM+PGtleXdvcmQ+QWRvbGVzY2VudDwva2V5d29y
ZD48a2V5d29yZD5BbmltYWxzPC9rZXl3b3JkPjxrZXl3b3JkPkFudGlib2RpZXMsIFByb3Rvem9h
bi8qYmxvb2Q8L2tleXdvcmQ+PGtleXdvcmQ+QW50aWdlbnMsIFByb3Rvem9hbi9nZW5ldGljcy8q
aW1tdW5vbG9neTwva2V5d29yZD48a2V5d29yZD5DaGlsZDwva2V5d29yZD48a2V5d29yZD5DaGls
ZCwgUHJlc2Nob29sPC9rZXl3b3JkPjxrZXl3b3JkPkhhcGxvdHlwZXM8L2tleXdvcmQ+PGtleXdv
cmQ+SHVtYW5zPC9rZXl3b3JkPjxrZXl3b3JkPk1hbGFyaWEgVmFjY2luZXMvaW1tdW5vbG9neTwv
a2V5d29yZD48a2V5d29yZD5NYWxhcmlhLCBGYWxjaXBhcnVtL2VwaWRlbWlvbG9neTwva2V5d29y
ZD48a2V5d29yZD5NYWxhcmlhLCBWaXZheC9lcGlkZW1pb2xvZ3kvKmltbXVub2xvZ3k8L2tleXdv
cmQ+PGtleXdvcmQ+TmV3IEd1aW5lYS9lcGlkZW1pb2xvZ3k8L2tleXdvcmQ+PGtleXdvcmQ+UGFy
YXNpdGVtaWEvZXBpZGVtaW9sb2d5PC9rZXl3b3JkPjxrZXl3b3JkPlBsYXNtb2RpdW0gdml2YXgv
KmltbXVub2xvZ3k8L2tleXdvcmQ+PGtleXdvcmQ+UHJvdG96b2FuIFByb3RlaW5zL2dlbmV0aWNz
LyppbW11bm9sb2d5PC9rZXl3b3JkPjxrZXl3b3JkPlJlY2VwdG9ycywgQ2VsbCBTdXJmYWNlL2dl
bmV0aWNzLyppbW11bm9sb2d5PC9rZXl3b3JkPjxrZXl3b3JkPlJlY3VycmVuY2U8L2tleXdvcmQ+
PGtleXdvcmQ+U3BlY2llcyBTcGVjaWZpY2l0eTwva2V5d29yZD48L2tleXdvcmRzPjxkYXRlcz48
eWVhcj4yMDA5PC95ZWFyPjxwdWItZGF0ZXM+PGRhdGU+U2VwPC9kYXRlPjwvcHViLWRhdGVzPjwv
ZGF0ZXM+PGlzYm4+MTA5OC01NTIyIChFbGVjdHJvbmljKSYjeEQ7MDAxOS05NTY3IChMaW5raW5n
KTwvaXNibj48YWNjZXNzaW9uLW51bT4xOTU2NDM3NjwvYWNjZXNzaW9uLW51bT48dXJscz48cmVs
YXRlZC11cmxzPjx1cmw+aHR0cDovL3d3dy5uY2JpLm5sbS5uaWguZ292L3B1Ym1lZC8xOTU2NDM3
NjwvdXJsPjwvcmVsYXRlZC11cmxzPjwvdXJscz48Y3VzdG9tMj5QTUMyNzM3OTk1PC9jdXN0b20y
PjxlbGVjdHJvbmljLXJlc291cmNlLW51bT4xMC4xMTI4L0lBSS4wMDE1OC0wOTwvZWxlY3Ryb25p
Yy1yZXNvdXJjZS1udW0+PC9yZWNvcmQ+PC9DaXRlPjwvRW5kTm90ZT4A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Db2xlLVRvYmlhbjwvQXV0aG9yPjxZZWFyPjIwMDc8L1ll
YXI+PFJlY051bT40MjwvUmVjTnVtPjxEaXNwbGF5VGV4dD4oNiwgNyk8L0Rpc3BsYXlUZXh0Pjxy
ZWNvcmQ+PHJlYy1udW1iZXI+NDI8L3JlYy1udW1iZXI+PGZvcmVpZ24ta2V5cz48a2V5IGFwcD0i
RU4iIGRiLWlkPSIwNXA5dmEwZG93enByYmV6dnZ4eHNlcjV2ZnBlMDA5ZXcwMjUiIHRpbWVzdGFt
cD0iMTQ1NjM1ODUwMSI+NDI8L2tleT48L2ZvcmVpZ24ta2V5cz48cmVmLXR5cGUgbmFtZT0iSm91
cm5hbCBBcnRpY2xlIj4xNzwvcmVmLXR5cGU+PGNvbnRyaWJ1dG9ycz48YXV0aG9ycz48YXV0aG9y
PkNvbGUtVG9iaWFuLCBKLiBMLjwvYXV0aG9yPjxhdXRob3I+TWljaG9uLCBQLjwvYXV0aG9yPjxh
dXRob3I+RGFib2QsIEUuPC9hdXRob3I+PGF1dGhvcj5NdWVsbGVyLCBJLjwvYXV0aG9yPjxhdXRo
b3I+S2luZywgQy4gTC48L2F1dGhvcj48L2F1dGhvcnM+PC9jb250cmlidXRvcnM+PGF1dGgtYWRk
cmVzcz5DZW50ZXIgZm9yIEdsb2JhbCBIZWFsdGggYW5kIERpc2Vhc2VzLCBDYXNlIFdlc3Rlcm4g
UmVzZXJ2ZSBVbml2ZXJzaXR5LCBDbGV2ZWxhbmQsIE9oaW8gNDQxMDYsIFVTQS4ganRvYmlhbkBn
bWFpbC5jb208L2F1dGgtYWRkcmVzcz48dGl0bGVzPjx0aXRsZT5EeW5hbWljcyBvZiBhc3ltcHRv
bWF0aWMgUGxhc21vZGl1bSB2aXZheCBpbmZlY3Rpb25zIGFuZCBEdWZmeSBiaW5kaW5nIHByb3Rl
aW4gcG9seW1vcnBoaXNtcyBpbiByZWxhdGlvbiB0byBwYXJhc2l0ZW1pYSBsZXZlbHMgaW4gUGFw
dWEgTmV3IEd1aW5lYW4gY2hpbGRyZW48L3RpdGxlPjxzZWNvbmRhcnktdGl0bGU+QW0gSiBUcm9w
IE1lZCBIeWc8L3NlY29uZGFyeS10aXRsZT48L3RpdGxlcz48cGVyaW9kaWNhbD48ZnVsbC10aXRs
ZT5BbSBKIFRyb3AgTWVkIEh5ZzwvZnVsbC10aXRsZT48L3BlcmlvZGljYWw+PHBhZ2VzPjk1NS02
MjwvcGFnZXM+PHZvbHVtZT43Nzwvdm9sdW1lPjxudW1iZXI+NTwvbnVtYmVyPjxrZXl3b3Jkcz48
a2V5d29yZD5BZG9sZXNjZW50PC9rZXl3b3JkPjxrZXl3b3JkPkFtaW5vIEFjaWQgU2VxdWVuY2U8
L2tleXdvcmQ+PGtleXdvcmQ+QW5pbWFsczwva2V5d29yZD48a2V5d29yZD5BbnRpZ2VucywgUHJv
dG96b2FuLypnZW5ldGljczwva2V5d29yZD48a2V5d29yZD5BbnRpbWFsYXJpYWxzL3RoZXJhcGV1
dGljIHVzZTwva2V5d29yZD48a2V5d29yZD5BcnRlbWlzaW5pbnMvdGhlcmFwZXV0aWMgdXNlPC9r
ZXl3b3JkPjxrZXl3b3JkPkNoaWxkPC9rZXl3b3JkPjxrZXl3b3JkPkNoaWxkLCBQcmVzY2hvb2w8
L2tleXdvcmQ+PGtleXdvcmQ+SGFwbG90eXBlczwva2V5d29yZD48a2V5d29yZD5IdW1hbnM8L2tl
eXdvcmQ+PGtleXdvcmQ+TWFsYXJpYSwgVml2YXgvKmJsb29kL2RydWcgdGhlcmFweTwva2V5d29y
ZD48a2V5d29yZD5QYXB1YSBOZXcgR3VpbmVhPC9rZXl3b3JkPjxrZXl3b3JkPlBhcmFzaXRlbWlh
LypibG9vZC8qcGFyYXNpdG9sb2d5PC9rZXl3b3JkPjxrZXl3b3JkPlBoeWxvZ2VueTwva2V5d29y
ZD48a2V5d29yZD5QbGFzbW9kaXVtIHZpdmF4PC9rZXl3b3JkPjxrZXl3b3JkPipQb2x5bW9ycGhp
c20sIEdlbmV0aWM8L2tleXdvcmQ+PGtleXdvcmQ+UHJvdG96b2FuIFByb3RlaW5zLypnZW5ldGlj
czwva2V5d29yZD48a2V5d29yZD5SZWNlcHRvcnMsIENlbGwgU3VyZmFjZS8qZ2VuZXRpY3M8L2tl
eXdvcmQ+PGtleXdvcmQ+U2VzcXVpdGVycGVuZXMvdGhlcmFwZXV0aWMgdXNlPC9rZXl3b3JkPjwv
a2V5d29yZHM+PGRhdGVzPjx5ZWFyPjIwMDc8L3llYXI+PHB1Yi1kYXRlcz48ZGF0ZT5Ob3Y8L2Rh
dGU+PC9wdWItZGF0ZXM+PC9kYXRlcz48aXNibj4xNDc2LTE2NDUgKEVsZWN0cm9uaWMpJiN4RDsw
MDAyLTk2MzcgKExpbmtpbmcpPC9pc2JuPjxhY2Nlc3Npb24tbnVtPjE3OTg0MzYwPC9hY2Nlc3Np
b24tbnVtPjx1cmxzPjxyZWxhdGVkLXVybHM+PHVybD5odHRwOi8vd3d3Lm5jYmkubmxtLm5paC5n
b3YvcHVibWVkLzE3OTg0MzYwPC91cmw+PC9yZWxhdGVkLXVybHM+PC91cmxzPjwvcmVjb3JkPjwv
Q2l0ZT48Q2l0ZT48QXV0aG9yPkNvbGUtVG9iaWFuPC9BdXRob3I+PFllYXI+MjAwOTwvWWVhcj48
UmVjTnVtPjQxPC9SZWNOdW0+PHJlY29yZD48cmVjLW51bWJlcj40MTwvcmVjLW51bWJlcj48Zm9y
ZWlnbi1rZXlzPjxrZXkgYXBwPSJFTiIgZGItaWQ9IjA1cDl2YTBkb3d6cHJiZXp2dnh4c2VyNXZm
cGUwMDlldzAyNSIgdGltZXN0YW1wPSIxNDU2MzU4NDc1Ij40MTwva2V5PjwvZm9yZWlnbi1rZXlz
PjxyZWYtdHlwZSBuYW1lPSJKb3VybmFsIEFydGljbGUiPjE3PC9yZWYtdHlwZT48Y29udHJpYnV0
b3JzPjxhdXRob3JzPjxhdXRob3I+Q29sZS1Ub2JpYW4sIEouIEwuPC9hdXRob3I+PGF1dGhvcj5N
aWNob24sIFAuPC9hdXRob3I+PGF1dGhvcj5CaWFzb3IsIE0uPC9hdXRob3I+PGF1dGhvcj5SaWNo
YXJkcywgSi4gUy48L2F1dGhvcj48YXV0aG9yPkJlZXNvbiwgSi4gRy48L2F1dGhvcj48YXV0aG9y
Pk11ZWxsZXIsIEkuPC9hdXRob3I+PGF1dGhvcj5LaW5nLCBDLiBMLjwvYXV0aG9yPjwvYXV0aG9y
cz48L2NvbnRyaWJ1dG9ycz48YXV0aC1hZGRyZXNzPkNlbnRlciBmb3IgR2xvYmFsIEhlYWx0aCBh
bmQgRGlzZWFzZXMsIENhc2UgV2VzdGVybiBSZXNlcnZlIFVuaXZlcnNpdHksIENsZXZlbGFuZCwg
T2hpbyA0NDEwNiwgVVNBLjwvYXV0aC1hZGRyZXNzPjx0aXRsZXM+PHRpdGxlPlN0cmFpbi1zcGVj
aWZpYyBkdWZmeSBiaW5kaW5nIHByb3RlaW4gYW50aWJvZGllcyBjb3JyZWxhdGUgd2l0aCBwcm90
ZWN0aW9uIGFnYWluc3QgaW5mZWN0aW9uIHdpdGggaG9tb2xvZ291cyBjb21wYXJlZCB0byBoZXRl
cm9sb2dvdXMgcGxhc21vZGl1bSB2aXZheCBzdHJhaW5zIGluIFBhcHVhIE5ldyBHdWluZWFuIGNo
aWxkcmVuPC90aXRsZT48c2Vjb25kYXJ5LXRpdGxlPkluZmVjdCBJbW11bjwvc2Vjb25kYXJ5LXRp
dGxlPjwvdGl0bGVzPjxwZXJpb2RpY2FsPjxmdWxsLXRpdGxlPkluZmVjdCBJbW11bjwvZnVsbC10
aXRsZT48L3BlcmlvZGljYWw+PHBhZ2VzPjQwMDktMTc8L3BhZ2VzPjx2b2x1bWU+Nzc8L3ZvbHVt
ZT48bnVtYmVyPjk8L251bWJlcj48a2V5d29yZHM+PGtleXdvcmQ+QWRvbGVzY2VudDwva2V5d29y
ZD48a2V5d29yZD5BbmltYWxzPC9rZXl3b3JkPjxrZXl3b3JkPkFudGlib2RpZXMsIFByb3Rvem9h
bi8qYmxvb2Q8L2tleXdvcmQ+PGtleXdvcmQ+QW50aWdlbnMsIFByb3Rvem9hbi9nZW5ldGljcy8q
aW1tdW5vbG9neTwva2V5d29yZD48a2V5d29yZD5DaGlsZDwva2V5d29yZD48a2V5d29yZD5DaGls
ZCwgUHJlc2Nob29sPC9rZXl3b3JkPjxrZXl3b3JkPkhhcGxvdHlwZXM8L2tleXdvcmQ+PGtleXdv
cmQ+SHVtYW5zPC9rZXl3b3JkPjxrZXl3b3JkPk1hbGFyaWEgVmFjY2luZXMvaW1tdW5vbG9neTwv
a2V5d29yZD48a2V5d29yZD5NYWxhcmlhLCBGYWxjaXBhcnVtL2VwaWRlbWlvbG9neTwva2V5d29y
ZD48a2V5d29yZD5NYWxhcmlhLCBWaXZheC9lcGlkZW1pb2xvZ3kvKmltbXVub2xvZ3k8L2tleXdv
cmQ+PGtleXdvcmQ+TmV3IEd1aW5lYS9lcGlkZW1pb2xvZ3k8L2tleXdvcmQ+PGtleXdvcmQ+UGFy
YXNpdGVtaWEvZXBpZGVtaW9sb2d5PC9rZXl3b3JkPjxrZXl3b3JkPlBsYXNtb2RpdW0gdml2YXgv
KmltbXVub2xvZ3k8L2tleXdvcmQ+PGtleXdvcmQ+UHJvdG96b2FuIFByb3RlaW5zL2dlbmV0aWNz
LyppbW11bm9sb2d5PC9rZXl3b3JkPjxrZXl3b3JkPlJlY2VwdG9ycywgQ2VsbCBTdXJmYWNlL2dl
bmV0aWNzLyppbW11bm9sb2d5PC9rZXl3b3JkPjxrZXl3b3JkPlJlY3VycmVuY2U8L2tleXdvcmQ+
PGtleXdvcmQ+U3BlY2llcyBTcGVjaWZpY2l0eTwva2V5d29yZD48L2tleXdvcmRzPjxkYXRlcz48
eWVhcj4yMDA5PC95ZWFyPjxwdWItZGF0ZXM+PGRhdGU+U2VwPC9kYXRlPjwvcHViLWRhdGVzPjwv
ZGF0ZXM+PGlzYm4+MTA5OC01NTIyIChFbGVjdHJvbmljKSYjeEQ7MDAxOS05NTY3IChMaW5raW5n
KTwvaXNibj48YWNjZXNzaW9uLW51bT4xOTU2NDM3NjwvYWNjZXNzaW9uLW51bT48dXJscz48cmVs
YXRlZC11cmxzPjx1cmw+aHR0cDovL3d3dy5uY2JpLm5sbS5uaWguZ292L3B1Ym1lZC8xOTU2NDM3
NjwvdXJsPjwvcmVsYXRlZC11cmxzPjwvdXJscz48Y3VzdG9tMj5QTUMyNzM3OTk1PC9jdXN0b20y
PjxlbGVjdHJvbmljLXJlc291cmNlLW51bT4xMC4xMTI4L0lBSS4wMDE1OC0wOTwvZWxlY3Ryb25p
Yy1yZXNvdXJjZS1udW0+PC9yZWNvcmQ+PC9DaXRlPjwvRW5kTm90ZT4A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6, 7)</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339CD76B"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4 μg/mL</w:t>
            </w:r>
          </w:p>
        </w:tc>
      </w:tr>
      <w:tr w:rsidR="00B9259E" w:rsidRPr="008F496E" w14:paraId="21F81EFB"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792BB41D"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DBP</w:t>
            </w:r>
          </w:p>
        </w:tc>
        <w:tc>
          <w:tcPr>
            <w:tcW w:w="1384" w:type="dxa"/>
            <w:tcBorders>
              <w:top w:val="single" w:sz="4" w:space="0" w:color="auto"/>
              <w:left w:val="nil"/>
              <w:bottom w:val="single" w:sz="4" w:space="0" w:color="auto"/>
              <w:right w:val="nil"/>
            </w:tcBorders>
            <w:vAlign w:val="center"/>
          </w:tcPr>
          <w:p w14:paraId="1CA9A80F"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85" w:type="dxa"/>
            <w:tcBorders>
              <w:top w:val="single" w:sz="4" w:space="0" w:color="auto"/>
              <w:left w:val="nil"/>
              <w:bottom w:val="single" w:sz="4" w:space="0" w:color="auto"/>
              <w:right w:val="nil"/>
            </w:tcBorders>
            <w:shd w:val="clear" w:color="auto" w:fill="auto"/>
            <w:vAlign w:val="center"/>
            <w:hideMark/>
          </w:tcPr>
          <w:p w14:paraId="33A1141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9A5CE9">
              <w:rPr>
                <w:rFonts w:ascii="Helvetica" w:hAnsi="Helvetica" w:cs="Calibri"/>
                <w:color w:val="000000"/>
                <w:sz w:val="16"/>
                <w:szCs w:val="16"/>
              </w:rPr>
              <w:t>AAY34130.1</w:t>
            </w:r>
          </w:p>
        </w:tc>
        <w:tc>
          <w:tcPr>
            <w:tcW w:w="1245" w:type="dxa"/>
            <w:tcBorders>
              <w:top w:val="single" w:sz="4" w:space="0" w:color="auto"/>
              <w:left w:val="nil"/>
              <w:bottom w:val="single" w:sz="4" w:space="0" w:color="auto"/>
              <w:right w:val="nil"/>
            </w:tcBorders>
            <w:shd w:val="clear" w:color="auto" w:fill="auto"/>
            <w:vAlign w:val="center"/>
            <w:hideMark/>
          </w:tcPr>
          <w:p w14:paraId="458CFC5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egion II; Variant AH</w:t>
            </w:r>
          </w:p>
        </w:tc>
        <w:tc>
          <w:tcPr>
            <w:tcW w:w="1064" w:type="dxa"/>
            <w:tcBorders>
              <w:top w:val="single" w:sz="4" w:space="0" w:color="auto"/>
              <w:left w:val="nil"/>
              <w:bottom w:val="single" w:sz="4" w:space="0" w:color="auto"/>
              <w:right w:val="nil"/>
            </w:tcBorders>
            <w:shd w:val="clear" w:color="auto" w:fill="auto"/>
            <w:vAlign w:val="center"/>
            <w:hideMark/>
          </w:tcPr>
          <w:p w14:paraId="4CB8853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5DDB8E5B" w14:textId="0C3D16B7"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Db2xlLVRvYmlhbjwvQXV0aG9yPjxZZWFyPjIwMDc8L1ll
YXI+PFJlY051bT40MjwvUmVjTnVtPjxEaXNwbGF5VGV4dD4oNiwgNyk8L0Rpc3BsYXlUZXh0Pjxy
ZWNvcmQ+PHJlYy1udW1iZXI+NDI8L3JlYy1udW1iZXI+PGZvcmVpZ24ta2V5cz48a2V5IGFwcD0i
RU4iIGRiLWlkPSIwNXA5dmEwZG93enByYmV6dnZ4eHNlcjV2ZnBlMDA5ZXcwMjUiIHRpbWVzdGFt
cD0iMTQ1NjM1ODUwMSI+NDI8L2tleT48L2ZvcmVpZ24ta2V5cz48cmVmLXR5cGUgbmFtZT0iSm91
cm5hbCBBcnRpY2xlIj4xNzwvcmVmLXR5cGU+PGNvbnRyaWJ1dG9ycz48YXV0aG9ycz48YXV0aG9y
PkNvbGUtVG9iaWFuLCBKLiBMLjwvYXV0aG9yPjxhdXRob3I+TWljaG9uLCBQLjwvYXV0aG9yPjxh
dXRob3I+RGFib2QsIEUuPC9hdXRob3I+PGF1dGhvcj5NdWVsbGVyLCBJLjwvYXV0aG9yPjxhdXRo
b3I+S2luZywgQy4gTC48L2F1dGhvcj48L2F1dGhvcnM+PC9jb250cmlidXRvcnM+PGF1dGgtYWRk
cmVzcz5DZW50ZXIgZm9yIEdsb2JhbCBIZWFsdGggYW5kIERpc2Vhc2VzLCBDYXNlIFdlc3Rlcm4g
UmVzZXJ2ZSBVbml2ZXJzaXR5LCBDbGV2ZWxhbmQsIE9oaW8gNDQxMDYsIFVTQS4ganRvYmlhbkBn
bWFpbC5jb208L2F1dGgtYWRkcmVzcz48dGl0bGVzPjx0aXRsZT5EeW5hbWljcyBvZiBhc3ltcHRv
bWF0aWMgUGxhc21vZGl1bSB2aXZheCBpbmZlY3Rpb25zIGFuZCBEdWZmeSBiaW5kaW5nIHByb3Rl
aW4gcG9seW1vcnBoaXNtcyBpbiByZWxhdGlvbiB0byBwYXJhc2l0ZW1pYSBsZXZlbHMgaW4gUGFw
dWEgTmV3IEd1aW5lYW4gY2hpbGRyZW48L3RpdGxlPjxzZWNvbmRhcnktdGl0bGU+QW0gSiBUcm9w
IE1lZCBIeWc8L3NlY29uZGFyeS10aXRsZT48L3RpdGxlcz48cGVyaW9kaWNhbD48ZnVsbC10aXRs
ZT5BbSBKIFRyb3AgTWVkIEh5ZzwvZnVsbC10aXRsZT48L3BlcmlvZGljYWw+PHBhZ2VzPjk1NS02
MjwvcGFnZXM+PHZvbHVtZT43Nzwvdm9sdW1lPjxudW1iZXI+NTwvbnVtYmVyPjxrZXl3b3Jkcz48
a2V5d29yZD5BZG9sZXNjZW50PC9rZXl3b3JkPjxrZXl3b3JkPkFtaW5vIEFjaWQgU2VxdWVuY2U8
L2tleXdvcmQ+PGtleXdvcmQ+QW5pbWFsczwva2V5d29yZD48a2V5d29yZD5BbnRpZ2VucywgUHJv
dG96b2FuLypnZW5ldGljczwva2V5d29yZD48a2V5d29yZD5BbnRpbWFsYXJpYWxzL3RoZXJhcGV1
dGljIHVzZTwva2V5d29yZD48a2V5d29yZD5BcnRlbWlzaW5pbnMvdGhlcmFwZXV0aWMgdXNlPC9r
ZXl3b3JkPjxrZXl3b3JkPkNoaWxkPC9rZXl3b3JkPjxrZXl3b3JkPkNoaWxkLCBQcmVzY2hvb2w8
L2tleXdvcmQ+PGtleXdvcmQ+SGFwbG90eXBlczwva2V5d29yZD48a2V5d29yZD5IdW1hbnM8L2tl
eXdvcmQ+PGtleXdvcmQ+TWFsYXJpYSwgVml2YXgvKmJsb29kL2RydWcgdGhlcmFweTwva2V5d29y
ZD48a2V5d29yZD5QYXB1YSBOZXcgR3VpbmVhPC9rZXl3b3JkPjxrZXl3b3JkPlBhcmFzaXRlbWlh
LypibG9vZC8qcGFyYXNpdG9sb2d5PC9rZXl3b3JkPjxrZXl3b3JkPlBoeWxvZ2VueTwva2V5d29y
ZD48a2V5d29yZD5QbGFzbW9kaXVtIHZpdmF4PC9rZXl3b3JkPjxrZXl3b3JkPipQb2x5bW9ycGhp
c20sIEdlbmV0aWM8L2tleXdvcmQ+PGtleXdvcmQ+UHJvdG96b2FuIFByb3RlaW5zLypnZW5ldGlj
czwva2V5d29yZD48a2V5d29yZD5SZWNlcHRvcnMsIENlbGwgU3VyZmFjZS8qZ2VuZXRpY3M8L2tl
eXdvcmQ+PGtleXdvcmQ+U2VzcXVpdGVycGVuZXMvdGhlcmFwZXV0aWMgdXNlPC9rZXl3b3JkPjwv
a2V5d29yZHM+PGRhdGVzPjx5ZWFyPjIwMDc8L3llYXI+PHB1Yi1kYXRlcz48ZGF0ZT5Ob3Y8L2Rh
dGU+PC9wdWItZGF0ZXM+PC9kYXRlcz48aXNibj4xNDc2LTE2NDUgKEVsZWN0cm9uaWMpJiN4RDsw
MDAyLTk2MzcgKExpbmtpbmcpPC9pc2JuPjxhY2Nlc3Npb24tbnVtPjE3OTg0MzYwPC9hY2Nlc3Np
b24tbnVtPjx1cmxzPjxyZWxhdGVkLXVybHM+PHVybD5odHRwOi8vd3d3Lm5jYmkubmxtLm5paC5n
b3YvcHVibWVkLzE3OTg0MzYwPC91cmw+PC9yZWxhdGVkLXVybHM+PC91cmxzPjwvcmVjb3JkPjwv
Q2l0ZT48Q2l0ZT48QXV0aG9yPkNvbGUtVG9iaWFuPC9BdXRob3I+PFllYXI+MjAwOTwvWWVhcj48
UmVjTnVtPjQxPC9SZWNOdW0+PHJlY29yZD48cmVjLW51bWJlcj40MTwvcmVjLW51bWJlcj48Zm9y
ZWlnbi1rZXlzPjxrZXkgYXBwPSJFTiIgZGItaWQ9IjA1cDl2YTBkb3d6cHJiZXp2dnh4c2VyNXZm
cGUwMDlldzAyNSIgdGltZXN0YW1wPSIxNDU2MzU4NDc1Ij40MTwva2V5PjwvZm9yZWlnbi1rZXlz
PjxyZWYtdHlwZSBuYW1lPSJKb3VybmFsIEFydGljbGUiPjE3PC9yZWYtdHlwZT48Y29udHJpYnV0
b3JzPjxhdXRob3JzPjxhdXRob3I+Q29sZS1Ub2JpYW4sIEouIEwuPC9hdXRob3I+PGF1dGhvcj5N
aWNob24sIFAuPC9hdXRob3I+PGF1dGhvcj5CaWFzb3IsIE0uPC9hdXRob3I+PGF1dGhvcj5SaWNo
YXJkcywgSi4gUy48L2F1dGhvcj48YXV0aG9yPkJlZXNvbiwgSi4gRy48L2F1dGhvcj48YXV0aG9y
Pk11ZWxsZXIsIEkuPC9hdXRob3I+PGF1dGhvcj5LaW5nLCBDLiBMLjwvYXV0aG9yPjwvYXV0aG9y
cz48L2NvbnRyaWJ1dG9ycz48YXV0aC1hZGRyZXNzPkNlbnRlciBmb3IgR2xvYmFsIEhlYWx0aCBh
bmQgRGlzZWFzZXMsIENhc2UgV2VzdGVybiBSZXNlcnZlIFVuaXZlcnNpdHksIENsZXZlbGFuZCwg
T2hpbyA0NDEwNiwgVVNBLjwvYXV0aC1hZGRyZXNzPjx0aXRsZXM+PHRpdGxlPlN0cmFpbi1zcGVj
aWZpYyBkdWZmeSBiaW5kaW5nIHByb3RlaW4gYW50aWJvZGllcyBjb3JyZWxhdGUgd2l0aCBwcm90
ZWN0aW9uIGFnYWluc3QgaW5mZWN0aW9uIHdpdGggaG9tb2xvZ291cyBjb21wYXJlZCB0byBoZXRl
cm9sb2dvdXMgcGxhc21vZGl1bSB2aXZheCBzdHJhaW5zIGluIFBhcHVhIE5ldyBHdWluZWFuIGNo
aWxkcmVuPC90aXRsZT48c2Vjb25kYXJ5LXRpdGxlPkluZmVjdCBJbW11bjwvc2Vjb25kYXJ5LXRp
dGxlPjwvdGl0bGVzPjxwZXJpb2RpY2FsPjxmdWxsLXRpdGxlPkluZmVjdCBJbW11bjwvZnVsbC10
aXRsZT48L3BlcmlvZGljYWw+PHBhZ2VzPjQwMDktMTc8L3BhZ2VzPjx2b2x1bWU+Nzc8L3ZvbHVt
ZT48bnVtYmVyPjk8L251bWJlcj48a2V5d29yZHM+PGtleXdvcmQ+QWRvbGVzY2VudDwva2V5d29y
ZD48a2V5d29yZD5BbmltYWxzPC9rZXl3b3JkPjxrZXl3b3JkPkFudGlib2RpZXMsIFByb3Rvem9h
bi8qYmxvb2Q8L2tleXdvcmQ+PGtleXdvcmQ+QW50aWdlbnMsIFByb3Rvem9hbi9nZW5ldGljcy8q
aW1tdW5vbG9neTwva2V5d29yZD48a2V5d29yZD5DaGlsZDwva2V5d29yZD48a2V5d29yZD5DaGls
ZCwgUHJlc2Nob29sPC9rZXl3b3JkPjxrZXl3b3JkPkhhcGxvdHlwZXM8L2tleXdvcmQ+PGtleXdv
cmQ+SHVtYW5zPC9rZXl3b3JkPjxrZXl3b3JkPk1hbGFyaWEgVmFjY2luZXMvaW1tdW5vbG9neTwv
a2V5d29yZD48a2V5d29yZD5NYWxhcmlhLCBGYWxjaXBhcnVtL2VwaWRlbWlvbG9neTwva2V5d29y
ZD48a2V5d29yZD5NYWxhcmlhLCBWaXZheC9lcGlkZW1pb2xvZ3kvKmltbXVub2xvZ3k8L2tleXdv
cmQ+PGtleXdvcmQ+TmV3IEd1aW5lYS9lcGlkZW1pb2xvZ3k8L2tleXdvcmQ+PGtleXdvcmQ+UGFy
YXNpdGVtaWEvZXBpZGVtaW9sb2d5PC9rZXl3b3JkPjxrZXl3b3JkPlBsYXNtb2RpdW0gdml2YXgv
KmltbXVub2xvZ3k8L2tleXdvcmQ+PGtleXdvcmQ+UHJvdG96b2FuIFByb3RlaW5zL2dlbmV0aWNz
LyppbW11bm9sb2d5PC9rZXl3b3JkPjxrZXl3b3JkPlJlY2VwdG9ycywgQ2VsbCBTdXJmYWNlL2dl
bmV0aWNzLyppbW11bm9sb2d5PC9rZXl3b3JkPjxrZXl3b3JkPlJlY3VycmVuY2U8L2tleXdvcmQ+
PGtleXdvcmQ+U3BlY2llcyBTcGVjaWZpY2l0eTwva2V5d29yZD48L2tleXdvcmRzPjxkYXRlcz48
eWVhcj4yMDA5PC95ZWFyPjxwdWItZGF0ZXM+PGRhdGU+U2VwPC9kYXRlPjwvcHViLWRhdGVzPjwv
ZGF0ZXM+PGlzYm4+MTA5OC01NTIyIChFbGVjdHJvbmljKSYjeEQ7MDAxOS05NTY3IChMaW5raW5n
KTwvaXNibj48YWNjZXNzaW9uLW51bT4xOTU2NDM3NjwvYWNjZXNzaW9uLW51bT48dXJscz48cmVs
YXRlZC11cmxzPjx1cmw+aHR0cDovL3d3dy5uY2JpLm5sbS5uaWguZ292L3B1Ym1lZC8xOTU2NDM3
NjwvdXJsPjwvcmVsYXRlZC11cmxzPjwvdXJscz48Y3VzdG9tMj5QTUMyNzM3OTk1PC9jdXN0b20y
PjxlbGVjdHJvbmljLXJlc291cmNlLW51bT4xMC4xMTI4L0lBSS4wMDE1OC0wOTwvZWxlY3Ryb25p
Yy1yZXNvdXJjZS1udW0+PC9yZWNvcmQ+PC9DaXRlPjwvRW5kTm90ZT4A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Db2xlLVRvYmlhbjwvQXV0aG9yPjxZZWFyPjIwMDc8L1ll
YXI+PFJlY051bT40MjwvUmVjTnVtPjxEaXNwbGF5VGV4dD4oNiwgNyk8L0Rpc3BsYXlUZXh0Pjxy
ZWNvcmQ+PHJlYy1udW1iZXI+NDI8L3JlYy1udW1iZXI+PGZvcmVpZ24ta2V5cz48a2V5IGFwcD0i
RU4iIGRiLWlkPSIwNXA5dmEwZG93enByYmV6dnZ4eHNlcjV2ZnBlMDA5ZXcwMjUiIHRpbWVzdGFt
cD0iMTQ1NjM1ODUwMSI+NDI8L2tleT48L2ZvcmVpZ24ta2V5cz48cmVmLXR5cGUgbmFtZT0iSm91
cm5hbCBBcnRpY2xlIj4xNzwvcmVmLXR5cGU+PGNvbnRyaWJ1dG9ycz48YXV0aG9ycz48YXV0aG9y
PkNvbGUtVG9iaWFuLCBKLiBMLjwvYXV0aG9yPjxhdXRob3I+TWljaG9uLCBQLjwvYXV0aG9yPjxh
dXRob3I+RGFib2QsIEUuPC9hdXRob3I+PGF1dGhvcj5NdWVsbGVyLCBJLjwvYXV0aG9yPjxhdXRo
b3I+S2luZywgQy4gTC48L2F1dGhvcj48L2F1dGhvcnM+PC9jb250cmlidXRvcnM+PGF1dGgtYWRk
cmVzcz5DZW50ZXIgZm9yIEdsb2JhbCBIZWFsdGggYW5kIERpc2Vhc2VzLCBDYXNlIFdlc3Rlcm4g
UmVzZXJ2ZSBVbml2ZXJzaXR5LCBDbGV2ZWxhbmQsIE9oaW8gNDQxMDYsIFVTQS4ganRvYmlhbkBn
bWFpbC5jb208L2F1dGgtYWRkcmVzcz48dGl0bGVzPjx0aXRsZT5EeW5hbWljcyBvZiBhc3ltcHRv
bWF0aWMgUGxhc21vZGl1bSB2aXZheCBpbmZlY3Rpb25zIGFuZCBEdWZmeSBiaW5kaW5nIHByb3Rl
aW4gcG9seW1vcnBoaXNtcyBpbiByZWxhdGlvbiB0byBwYXJhc2l0ZW1pYSBsZXZlbHMgaW4gUGFw
dWEgTmV3IEd1aW5lYW4gY2hpbGRyZW48L3RpdGxlPjxzZWNvbmRhcnktdGl0bGU+QW0gSiBUcm9w
IE1lZCBIeWc8L3NlY29uZGFyeS10aXRsZT48L3RpdGxlcz48cGVyaW9kaWNhbD48ZnVsbC10aXRs
ZT5BbSBKIFRyb3AgTWVkIEh5ZzwvZnVsbC10aXRsZT48L3BlcmlvZGljYWw+PHBhZ2VzPjk1NS02
MjwvcGFnZXM+PHZvbHVtZT43Nzwvdm9sdW1lPjxudW1iZXI+NTwvbnVtYmVyPjxrZXl3b3Jkcz48
a2V5d29yZD5BZG9sZXNjZW50PC9rZXl3b3JkPjxrZXl3b3JkPkFtaW5vIEFjaWQgU2VxdWVuY2U8
L2tleXdvcmQ+PGtleXdvcmQ+QW5pbWFsczwva2V5d29yZD48a2V5d29yZD5BbnRpZ2VucywgUHJv
dG96b2FuLypnZW5ldGljczwva2V5d29yZD48a2V5d29yZD5BbnRpbWFsYXJpYWxzL3RoZXJhcGV1
dGljIHVzZTwva2V5d29yZD48a2V5d29yZD5BcnRlbWlzaW5pbnMvdGhlcmFwZXV0aWMgdXNlPC9r
ZXl3b3JkPjxrZXl3b3JkPkNoaWxkPC9rZXl3b3JkPjxrZXl3b3JkPkNoaWxkLCBQcmVzY2hvb2w8
L2tleXdvcmQ+PGtleXdvcmQ+SGFwbG90eXBlczwva2V5d29yZD48a2V5d29yZD5IdW1hbnM8L2tl
eXdvcmQ+PGtleXdvcmQ+TWFsYXJpYSwgVml2YXgvKmJsb29kL2RydWcgdGhlcmFweTwva2V5d29y
ZD48a2V5d29yZD5QYXB1YSBOZXcgR3VpbmVhPC9rZXl3b3JkPjxrZXl3b3JkPlBhcmFzaXRlbWlh
LypibG9vZC8qcGFyYXNpdG9sb2d5PC9rZXl3b3JkPjxrZXl3b3JkPlBoeWxvZ2VueTwva2V5d29y
ZD48a2V5d29yZD5QbGFzbW9kaXVtIHZpdmF4PC9rZXl3b3JkPjxrZXl3b3JkPipQb2x5bW9ycGhp
c20sIEdlbmV0aWM8L2tleXdvcmQ+PGtleXdvcmQ+UHJvdG96b2FuIFByb3RlaW5zLypnZW5ldGlj
czwva2V5d29yZD48a2V5d29yZD5SZWNlcHRvcnMsIENlbGwgU3VyZmFjZS8qZ2VuZXRpY3M8L2tl
eXdvcmQ+PGtleXdvcmQ+U2VzcXVpdGVycGVuZXMvdGhlcmFwZXV0aWMgdXNlPC9rZXl3b3JkPjwv
a2V5d29yZHM+PGRhdGVzPjx5ZWFyPjIwMDc8L3llYXI+PHB1Yi1kYXRlcz48ZGF0ZT5Ob3Y8L2Rh
dGU+PC9wdWItZGF0ZXM+PC9kYXRlcz48aXNibj4xNDc2LTE2NDUgKEVsZWN0cm9uaWMpJiN4RDsw
MDAyLTk2MzcgKExpbmtpbmcpPC9pc2JuPjxhY2Nlc3Npb24tbnVtPjE3OTg0MzYwPC9hY2Nlc3Np
b24tbnVtPjx1cmxzPjxyZWxhdGVkLXVybHM+PHVybD5odHRwOi8vd3d3Lm5jYmkubmxtLm5paC5n
b3YvcHVibWVkLzE3OTg0MzYwPC91cmw+PC9yZWxhdGVkLXVybHM+PC91cmxzPjwvcmVjb3JkPjwv
Q2l0ZT48Q2l0ZT48QXV0aG9yPkNvbGUtVG9iaWFuPC9BdXRob3I+PFllYXI+MjAwOTwvWWVhcj48
UmVjTnVtPjQxPC9SZWNOdW0+PHJlY29yZD48cmVjLW51bWJlcj40MTwvcmVjLW51bWJlcj48Zm9y
ZWlnbi1rZXlzPjxrZXkgYXBwPSJFTiIgZGItaWQ9IjA1cDl2YTBkb3d6cHJiZXp2dnh4c2VyNXZm
cGUwMDlldzAyNSIgdGltZXN0YW1wPSIxNDU2MzU4NDc1Ij40MTwva2V5PjwvZm9yZWlnbi1rZXlz
PjxyZWYtdHlwZSBuYW1lPSJKb3VybmFsIEFydGljbGUiPjE3PC9yZWYtdHlwZT48Y29udHJpYnV0
b3JzPjxhdXRob3JzPjxhdXRob3I+Q29sZS1Ub2JpYW4sIEouIEwuPC9hdXRob3I+PGF1dGhvcj5N
aWNob24sIFAuPC9hdXRob3I+PGF1dGhvcj5CaWFzb3IsIE0uPC9hdXRob3I+PGF1dGhvcj5SaWNo
YXJkcywgSi4gUy48L2F1dGhvcj48YXV0aG9yPkJlZXNvbiwgSi4gRy48L2F1dGhvcj48YXV0aG9y
Pk11ZWxsZXIsIEkuPC9hdXRob3I+PGF1dGhvcj5LaW5nLCBDLiBMLjwvYXV0aG9yPjwvYXV0aG9y
cz48L2NvbnRyaWJ1dG9ycz48YXV0aC1hZGRyZXNzPkNlbnRlciBmb3IgR2xvYmFsIEhlYWx0aCBh
bmQgRGlzZWFzZXMsIENhc2UgV2VzdGVybiBSZXNlcnZlIFVuaXZlcnNpdHksIENsZXZlbGFuZCwg
T2hpbyA0NDEwNiwgVVNBLjwvYXV0aC1hZGRyZXNzPjx0aXRsZXM+PHRpdGxlPlN0cmFpbi1zcGVj
aWZpYyBkdWZmeSBiaW5kaW5nIHByb3RlaW4gYW50aWJvZGllcyBjb3JyZWxhdGUgd2l0aCBwcm90
ZWN0aW9uIGFnYWluc3QgaW5mZWN0aW9uIHdpdGggaG9tb2xvZ291cyBjb21wYXJlZCB0byBoZXRl
cm9sb2dvdXMgcGxhc21vZGl1bSB2aXZheCBzdHJhaW5zIGluIFBhcHVhIE5ldyBHdWluZWFuIGNo
aWxkcmVuPC90aXRsZT48c2Vjb25kYXJ5LXRpdGxlPkluZmVjdCBJbW11bjwvc2Vjb25kYXJ5LXRp
dGxlPjwvdGl0bGVzPjxwZXJpb2RpY2FsPjxmdWxsLXRpdGxlPkluZmVjdCBJbW11bjwvZnVsbC10
aXRsZT48L3BlcmlvZGljYWw+PHBhZ2VzPjQwMDktMTc8L3BhZ2VzPjx2b2x1bWU+Nzc8L3ZvbHVt
ZT48bnVtYmVyPjk8L251bWJlcj48a2V5d29yZHM+PGtleXdvcmQ+QWRvbGVzY2VudDwva2V5d29y
ZD48a2V5d29yZD5BbmltYWxzPC9rZXl3b3JkPjxrZXl3b3JkPkFudGlib2RpZXMsIFByb3Rvem9h
bi8qYmxvb2Q8L2tleXdvcmQ+PGtleXdvcmQ+QW50aWdlbnMsIFByb3Rvem9hbi9nZW5ldGljcy8q
aW1tdW5vbG9neTwva2V5d29yZD48a2V5d29yZD5DaGlsZDwva2V5d29yZD48a2V5d29yZD5DaGls
ZCwgUHJlc2Nob29sPC9rZXl3b3JkPjxrZXl3b3JkPkhhcGxvdHlwZXM8L2tleXdvcmQ+PGtleXdv
cmQ+SHVtYW5zPC9rZXl3b3JkPjxrZXl3b3JkPk1hbGFyaWEgVmFjY2luZXMvaW1tdW5vbG9neTwv
a2V5d29yZD48a2V5d29yZD5NYWxhcmlhLCBGYWxjaXBhcnVtL2VwaWRlbWlvbG9neTwva2V5d29y
ZD48a2V5d29yZD5NYWxhcmlhLCBWaXZheC9lcGlkZW1pb2xvZ3kvKmltbXVub2xvZ3k8L2tleXdv
cmQ+PGtleXdvcmQ+TmV3IEd1aW5lYS9lcGlkZW1pb2xvZ3k8L2tleXdvcmQ+PGtleXdvcmQ+UGFy
YXNpdGVtaWEvZXBpZGVtaW9sb2d5PC9rZXl3b3JkPjxrZXl3b3JkPlBsYXNtb2RpdW0gdml2YXgv
KmltbXVub2xvZ3k8L2tleXdvcmQ+PGtleXdvcmQ+UHJvdG96b2FuIFByb3RlaW5zL2dlbmV0aWNz
LyppbW11bm9sb2d5PC9rZXl3b3JkPjxrZXl3b3JkPlJlY2VwdG9ycywgQ2VsbCBTdXJmYWNlL2dl
bmV0aWNzLyppbW11bm9sb2d5PC9rZXl3b3JkPjxrZXl3b3JkPlJlY3VycmVuY2U8L2tleXdvcmQ+
PGtleXdvcmQ+U3BlY2llcyBTcGVjaWZpY2l0eTwva2V5d29yZD48L2tleXdvcmRzPjxkYXRlcz48
eWVhcj4yMDA5PC95ZWFyPjxwdWItZGF0ZXM+PGRhdGU+U2VwPC9kYXRlPjwvcHViLWRhdGVzPjwv
ZGF0ZXM+PGlzYm4+MTA5OC01NTIyIChFbGVjdHJvbmljKSYjeEQ7MDAxOS05NTY3IChMaW5raW5n
KTwvaXNibj48YWNjZXNzaW9uLW51bT4xOTU2NDM3NjwvYWNjZXNzaW9uLW51bT48dXJscz48cmVs
YXRlZC11cmxzPjx1cmw+aHR0cDovL3d3dy5uY2JpLm5sbS5uaWguZ292L3B1Ym1lZC8xOTU2NDM3
NjwvdXJsPjwvcmVsYXRlZC11cmxzPjwvdXJscz48Y3VzdG9tMj5QTUMyNzM3OTk1PC9jdXN0b20y
PjxlbGVjdHJvbmljLXJlc291cmNlLW51bT4xMC4xMTI4L0lBSS4wMDE1OC0wOTwvZWxlY3Ryb25p
Yy1yZXNvdXJjZS1udW0+PC9yZWNvcmQ+PC9DaXRlPjwvRW5kTm90ZT4A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6, 7)</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4AF1312B"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4 μg/mL</w:t>
            </w:r>
          </w:p>
        </w:tc>
      </w:tr>
      <w:tr w:rsidR="00B9259E" w:rsidRPr="008F496E" w14:paraId="324DCF0C"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46C94D4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MSP3α</w:t>
            </w:r>
          </w:p>
        </w:tc>
        <w:tc>
          <w:tcPr>
            <w:tcW w:w="1384" w:type="dxa"/>
            <w:tcBorders>
              <w:top w:val="single" w:sz="4" w:space="0" w:color="auto"/>
              <w:left w:val="nil"/>
              <w:bottom w:val="single" w:sz="4" w:space="0" w:color="auto"/>
              <w:right w:val="nil"/>
            </w:tcBorders>
            <w:vAlign w:val="center"/>
          </w:tcPr>
          <w:p w14:paraId="33A6DC0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 xml:space="preserve">Merozoite surface protein 3 </w:t>
            </w:r>
            <w:proofErr w:type="gramStart"/>
            <w:r w:rsidRPr="008F496E">
              <w:rPr>
                <w:rFonts w:ascii="Helvetica" w:eastAsia="Times New Roman" w:hAnsi="Helvetica" w:cs="Arial"/>
                <w:sz w:val="16"/>
                <w:szCs w:val="16"/>
                <w:lang w:val="en-AU"/>
              </w:rPr>
              <w:t>alpha</w:t>
            </w:r>
            <w:proofErr w:type="gramEnd"/>
          </w:p>
        </w:tc>
        <w:tc>
          <w:tcPr>
            <w:tcW w:w="1285" w:type="dxa"/>
            <w:tcBorders>
              <w:top w:val="single" w:sz="4" w:space="0" w:color="auto"/>
              <w:left w:val="nil"/>
              <w:bottom w:val="single" w:sz="4" w:space="0" w:color="auto"/>
              <w:right w:val="nil"/>
            </w:tcBorders>
            <w:shd w:val="clear" w:color="auto" w:fill="auto"/>
            <w:vAlign w:val="center"/>
            <w:hideMark/>
          </w:tcPr>
          <w:p w14:paraId="2353278C"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BE0306">
              <w:rPr>
                <w:rFonts w:ascii="Helvetica" w:eastAsia="Times New Roman" w:hAnsi="Helvetica" w:cs="Arial"/>
                <w:sz w:val="16"/>
                <w:szCs w:val="16"/>
                <w:lang w:val="en-AU"/>
              </w:rPr>
              <w:t>AF093584</w:t>
            </w:r>
          </w:p>
        </w:tc>
        <w:tc>
          <w:tcPr>
            <w:tcW w:w="1245" w:type="dxa"/>
            <w:tcBorders>
              <w:top w:val="single" w:sz="4" w:space="0" w:color="auto"/>
              <w:left w:val="nil"/>
              <w:bottom w:val="single" w:sz="4" w:space="0" w:color="auto"/>
              <w:right w:val="nil"/>
            </w:tcBorders>
            <w:shd w:val="clear" w:color="auto" w:fill="auto"/>
            <w:vAlign w:val="center"/>
            <w:hideMark/>
          </w:tcPr>
          <w:p w14:paraId="4820F223" w14:textId="77777777" w:rsidR="00B9259E" w:rsidRPr="008F496E" w:rsidRDefault="00B9259E" w:rsidP="00C47122">
            <w:pPr>
              <w:tabs>
                <w:tab w:val="left" w:pos="1134"/>
              </w:tabs>
              <w:jc w:val="center"/>
              <w:rPr>
                <w:rFonts w:ascii="Helvetica" w:eastAsia="Times New Roman" w:hAnsi="Helvetica" w:cs="Arial"/>
                <w:sz w:val="16"/>
                <w:szCs w:val="16"/>
                <w:lang w:val="en-AU"/>
              </w:rPr>
            </w:pPr>
            <w:r>
              <w:rPr>
                <w:rFonts w:ascii="Helvetica" w:hAnsi="Helvetica" w:cs="Calibri"/>
                <w:color w:val="000000"/>
                <w:sz w:val="16"/>
                <w:szCs w:val="16"/>
              </w:rPr>
              <w:t>Full ectodomain; Nucleotides 1739-4186</w:t>
            </w:r>
          </w:p>
        </w:tc>
        <w:tc>
          <w:tcPr>
            <w:tcW w:w="1064" w:type="dxa"/>
            <w:tcBorders>
              <w:top w:val="single" w:sz="4" w:space="0" w:color="auto"/>
              <w:left w:val="nil"/>
              <w:bottom w:val="single" w:sz="4" w:space="0" w:color="auto"/>
              <w:right w:val="nil"/>
            </w:tcBorders>
            <w:shd w:val="clear" w:color="auto" w:fill="auto"/>
            <w:vAlign w:val="center"/>
            <w:hideMark/>
          </w:tcPr>
          <w:p w14:paraId="32F5FF1C"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22489935"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316" w:type="dxa"/>
            <w:tcBorders>
              <w:top w:val="single" w:sz="4" w:space="0" w:color="auto"/>
              <w:left w:val="nil"/>
              <w:bottom w:val="single" w:sz="4" w:space="0" w:color="auto"/>
              <w:right w:val="nil"/>
            </w:tcBorders>
            <w:shd w:val="clear" w:color="auto" w:fill="auto"/>
            <w:vAlign w:val="center"/>
            <w:hideMark/>
          </w:tcPr>
          <w:p w14:paraId="562A5D65"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2 μg/mL</w:t>
            </w:r>
          </w:p>
        </w:tc>
      </w:tr>
      <w:tr w:rsidR="00B9259E" w:rsidRPr="008F496E" w14:paraId="4D2A6A6E"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6E0CD3A7"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MSP3α</w:t>
            </w:r>
          </w:p>
        </w:tc>
        <w:tc>
          <w:tcPr>
            <w:tcW w:w="1384" w:type="dxa"/>
            <w:tcBorders>
              <w:top w:val="single" w:sz="4" w:space="0" w:color="auto"/>
              <w:left w:val="nil"/>
              <w:bottom w:val="single" w:sz="4" w:space="0" w:color="auto"/>
              <w:right w:val="nil"/>
            </w:tcBorders>
            <w:vAlign w:val="center"/>
          </w:tcPr>
          <w:p w14:paraId="7D2094C4"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85" w:type="dxa"/>
            <w:tcBorders>
              <w:top w:val="single" w:sz="4" w:space="0" w:color="auto"/>
              <w:left w:val="nil"/>
              <w:bottom w:val="single" w:sz="4" w:space="0" w:color="auto"/>
              <w:right w:val="nil"/>
            </w:tcBorders>
            <w:shd w:val="clear" w:color="auto" w:fill="auto"/>
            <w:vAlign w:val="center"/>
            <w:hideMark/>
          </w:tcPr>
          <w:p w14:paraId="65F8210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BE0306">
              <w:rPr>
                <w:rFonts w:ascii="Helvetica" w:eastAsia="Times New Roman" w:hAnsi="Helvetica" w:cs="Arial"/>
                <w:sz w:val="16"/>
                <w:szCs w:val="16"/>
                <w:lang w:val="en-AU"/>
              </w:rPr>
              <w:t>AF093584</w:t>
            </w:r>
          </w:p>
        </w:tc>
        <w:tc>
          <w:tcPr>
            <w:tcW w:w="1245" w:type="dxa"/>
            <w:tcBorders>
              <w:top w:val="single" w:sz="4" w:space="0" w:color="auto"/>
              <w:left w:val="nil"/>
              <w:bottom w:val="single" w:sz="4" w:space="0" w:color="auto"/>
              <w:right w:val="nil"/>
            </w:tcBorders>
            <w:shd w:val="clear" w:color="auto" w:fill="auto"/>
            <w:vAlign w:val="center"/>
            <w:hideMark/>
          </w:tcPr>
          <w:p w14:paraId="7B1722AA" w14:textId="77777777" w:rsidR="00B9259E" w:rsidRPr="008F496E" w:rsidRDefault="00B9259E" w:rsidP="00C47122">
            <w:pPr>
              <w:tabs>
                <w:tab w:val="left" w:pos="1134"/>
              </w:tabs>
              <w:jc w:val="center"/>
              <w:rPr>
                <w:rFonts w:ascii="Helvetica" w:eastAsia="Times New Roman" w:hAnsi="Helvetica" w:cs="Arial"/>
                <w:sz w:val="16"/>
                <w:szCs w:val="16"/>
                <w:lang w:val="en-AU"/>
              </w:rPr>
            </w:pPr>
            <w:r>
              <w:rPr>
                <w:rFonts w:ascii="Helvetica" w:hAnsi="Helvetica" w:cs="Calibri"/>
                <w:color w:val="000000"/>
                <w:sz w:val="16"/>
                <w:szCs w:val="16"/>
              </w:rPr>
              <w:t>Block 1; Nucleotides 1982-2908</w:t>
            </w:r>
          </w:p>
        </w:tc>
        <w:tc>
          <w:tcPr>
            <w:tcW w:w="1064" w:type="dxa"/>
            <w:tcBorders>
              <w:top w:val="single" w:sz="4" w:space="0" w:color="auto"/>
              <w:left w:val="nil"/>
              <w:bottom w:val="single" w:sz="4" w:space="0" w:color="auto"/>
              <w:right w:val="nil"/>
            </w:tcBorders>
            <w:shd w:val="clear" w:color="auto" w:fill="auto"/>
            <w:vAlign w:val="center"/>
            <w:hideMark/>
          </w:tcPr>
          <w:p w14:paraId="4199C4E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4323902F"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316" w:type="dxa"/>
            <w:tcBorders>
              <w:top w:val="single" w:sz="4" w:space="0" w:color="auto"/>
              <w:left w:val="nil"/>
              <w:bottom w:val="single" w:sz="4" w:space="0" w:color="auto"/>
              <w:right w:val="nil"/>
            </w:tcBorders>
            <w:shd w:val="clear" w:color="auto" w:fill="auto"/>
            <w:vAlign w:val="center"/>
            <w:hideMark/>
          </w:tcPr>
          <w:p w14:paraId="465F32BE"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2 μg/mL</w:t>
            </w:r>
          </w:p>
        </w:tc>
      </w:tr>
      <w:tr w:rsidR="00B9259E" w:rsidRPr="008F496E" w14:paraId="5A143420"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6F41DBC5"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MSP3α</w:t>
            </w:r>
          </w:p>
        </w:tc>
        <w:tc>
          <w:tcPr>
            <w:tcW w:w="1384" w:type="dxa"/>
            <w:tcBorders>
              <w:top w:val="single" w:sz="4" w:space="0" w:color="auto"/>
              <w:left w:val="nil"/>
              <w:bottom w:val="single" w:sz="4" w:space="0" w:color="auto"/>
              <w:right w:val="nil"/>
            </w:tcBorders>
            <w:vAlign w:val="center"/>
          </w:tcPr>
          <w:p w14:paraId="4C98FE4A"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85" w:type="dxa"/>
            <w:tcBorders>
              <w:top w:val="single" w:sz="4" w:space="0" w:color="auto"/>
              <w:left w:val="nil"/>
              <w:bottom w:val="single" w:sz="4" w:space="0" w:color="auto"/>
              <w:right w:val="nil"/>
            </w:tcBorders>
            <w:shd w:val="clear" w:color="auto" w:fill="auto"/>
            <w:vAlign w:val="center"/>
            <w:hideMark/>
          </w:tcPr>
          <w:p w14:paraId="2460421D"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BE0306">
              <w:rPr>
                <w:rFonts w:ascii="Helvetica" w:eastAsia="Times New Roman" w:hAnsi="Helvetica" w:cs="Arial"/>
                <w:sz w:val="16"/>
                <w:szCs w:val="16"/>
                <w:lang w:val="en-AU"/>
              </w:rPr>
              <w:t>AF093584</w:t>
            </w:r>
          </w:p>
        </w:tc>
        <w:tc>
          <w:tcPr>
            <w:tcW w:w="1245" w:type="dxa"/>
            <w:tcBorders>
              <w:top w:val="single" w:sz="4" w:space="0" w:color="auto"/>
              <w:left w:val="nil"/>
              <w:bottom w:val="single" w:sz="4" w:space="0" w:color="auto"/>
              <w:right w:val="nil"/>
            </w:tcBorders>
            <w:shd w:val="clear" w:color="auto" w:fill="auto"/>
            <w:vAlign w:val="center"/>
            <w:hideMark/>
          </w:tcPr>
          <w:p w14:paraId="1BD51539" w14:textId="77777777" w:rsidR="00B9259E" w:rsidRPr="008F496E" w:rsidRDefault="00B9259E" w:rsidP="00C47122">
            <w:pPr>
              <w:tabs>
                <w:tab w:val="left" w:pos="1134"/>
              </w:tabs>
              <w:jc w:val="center"/>
              <w:rPr>
                <w:rFonts w:ascii="Helvetica" w:eastAsia="Times New Roman" w:hAnsi="Helvetica" w:cs="Arial"/>
                <w:sz w:val="16"/>
                <w:szCs w:val="16"/>
                <w:lang w:val="en-AU"/>
              </w:rPr>
            </w:pPr>
            <w:r>
              <w:rPr>
                <w:rFonts w:ascii="Helvetica" w:hAnsi="Helvetica" w:cs="Calibri"/>
                <w:color w:val="000000"/>
                <w:sz w:val="16"/>
                <w:szCs w:val="16"/>
              </w:rPr>
              <w:t>Block 2; Nucleotides 2912-3724</w:t>
            </w:r>
          </w:p>
        </w:tc>
        <w:tc>
          <w:tcPr>
            <w:tcW w:w="1064" w:type="dxa"/>
            <w:tcBorders>
              <w:top w:val="single" w:sz="4" w:space="0" w:color="auto"/>
              <w:left w:val="nil"/>
              <w:bottom w:val="single" w:sz="4" w:space="0" w:color="auto"/>
              <w:right w:val="nil"/>
            </w:tcBorders>
            <w:shd w:val="clear" w:color="auto" w:fill="auto"/>
            <w:vAlign w:val="center"/>
            <w:hideMark/>
          </w:tcPr>
          <w:p w14:paraId="589BF882"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72997408"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316" w:type="dxa"/>
            <w:tcBorders>
              <w:top w:val="single" w:sz="4" w:space="0" w:color="auto"/>
              <w:left w:val="nil"/>
              <w:bottom w:val="single" w:sz="4" w:space="0" w:color="auto"/>
              <w:right w:val="nil"/>
            </w:tcBorders>
            <w:shd w:val="clear" w:color="auto" w:fill="auto"/>
            <w:vAlign w:val="center"/>
            <w:hideMark/>
          </w:tcPr>
          <w:p w14:paraId="04054AD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2 μg/mL</w:t>
            </w:r>
          </w:p>
        </w:tc>
      </w:tr>
      <w:tr w:rsidR="00B9259E" w:rsidRPr="008F496E" w14:paraId="1BC138F6" w14:textId="77777777" w:rsidTr="00C47122">
        <w:trPr>
          <w:trHeight w:val="591"/>
          <w:jc w:val="center"/>
        </w:trPr>
        <w:tc>
          <w:tcPr>
            <w:tcW w:w="1040" w:type="dxa"/>
            <w:tcBorders>
              <w:top w:val="single" w:sz="4" w:space="0" w:color="auto"/>
              <w:left w:val="nil"/>
              <w:bottom w:val="single" w:sz="4" w:space="0" w:color="auto"/>
              <w:right w:val="nil"/>
            </w:tcBorders>
            <w:shd w:val="clear" w:color="auto" w:fill="auto"/>
            <w:vAlign w:val="center"/>
            <w:hideMark/>
          </w:tcPr>
          <w:p w14:paraId="5420A7A9"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MSP3α</w:t>
            </w:r>
          </w:p>
        </w:tc>
        <w:tc>
          <w:tcPr>
            <w:tcW w:w="1384" w:type="dxa"/>
            <w:tcBorders>
              <w:top w:val="single" w:sz="4" w:space="0" w:color="auto"/>
              <w:left w:val="nil"/>
              <w:bottom w:val="single" w:sz="4" w:space="0" w:color="auto"/>
              <w:right w:val="nil"/>
            </w:tcBorders>
            <w:vAlign w:val="center"/>
          </w:tcPr>
          <w:p w14:paraId="03CCD7CA"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85" w:type="dxa"/>
            <w:tcBorders>
              <w:top w:val="single" w:sz="4" w:space="0" w:color="auto"/>
              <w:left w:val="nil"/>
              <w:bottom w:val="single" w:sz="4" w:space="0" w:color="auto"/>
              <w:right w:val="nil"/>
            </w:tcBorders>
            <w:shd w:val="clear" w:color="auto" w:fill="auto"/>
            <w:vAlign w:val="center"/>
            <w:hideMark/>
          </w:tcPr>
          <w:p w14:paraId="647F083E"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BE0306">
              <w:rPr>
                <w:rFonts w:ascii="Helvetica" w:eastAsia="Times New Roman" w:hAnsi="Helvetica" w:cs="Arial"/>
                <w:sz w:val="16"/>
                <w:szCs w:val="16"/>
                <w:lang w:val="en-AU"/>
              </w:rPr>
              <w:t>AF093584</w:t>
            </w:r>
          </w:p>
        </w:tc>
        <w:tc>
          <w:tcPr>
            <w:tcW w:w="1245" w:type="dxa"/>
            <w:tcBorders>
              <w:top w:val="single" w:sz="4" w:space="0" w:color="auto"/>
              <w:left w:val="nil"/>
              <w:bottom w:val="single" w:sz="4" w:space="0" w:color="auto"/>
              <w:right w:val="nil"/>
            </w:tcBorders>
            <w:shd w:val="clear" w:color="auto" w:fill="auto"/>
            <w:vAlign w:val="center"/>
            <w:hideMark/>
          </w:tcPr>
          <w:p w14:paraId="786C24A3" w14:textId="77777777" w:rsidR="00B9259E" w:rsidRPr="008F496E" w:rsidRDefault="00B9259E" w:rsidP="00C47122">
            <w:pPr>
              <w:tabs>
                <w:tab w:val="left" w:pos="1134"/>
              </w:tabs>
              <w:jc w:val="center"/>
              <w:rPr>
                <w:rFonts w:ascii="Helvetica" w:eastAsia="Times New Roman" w:hAnsi="Helvetica" w:cs="Arial"/>
                <w:sz w:val="16"/>
                <w:szCs w:val="16"/>
                <w:lang w:val="en-AU"/>
              </w:rPr>
            </w:pPr>
            <w:r>
              <w:rPr>
                <w:rFonts w:ascii="Helvetica" w:hAnsi="Helvetica" w:cs="Calibri"/>
                <w:color w:val="000000"/>
                <w:sz w:val="16"/>
                <w:szCs w:val="16"/>
              </w:rPr>
              <w:t>C-terminus; Nucleotides 3725-4189</w:t>
            </w:r>
          </w:p>
        </w:tc>
        <w:tc>
          <w:tcPr>
            <w:tcW w:w="1064" w:type="dxa"/>
            <w:tcBorders>
              <w:top w:val="single" w:sz="4" w:space="0" w:color="auto"/>
              <w:left w:val="nil"/>
              <w:bottom w:val="single" w:sz="4" w:space="0" w:color="auto"/>
              <w:right w:val="nil"/>
            </w:tcBorders>
            <w:shd w:val="clear" w:color="auto" w:fill="auto"/>
            <w:vAlign w:val="center"/>
            <w:hideMark/>
          </w:tcPr>
          <w:p w14:paraId="67C6738E"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434BEF9E"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316" w:type="dxa"/>
            <w:tcBorders>
              <w:top w:val="single" w:sz="4" w:space="0" w:color="auto"/>
              <w:left w:val="nil"/>
              <w:bottom w:val="single" w:sz="4" w:space="0" w:color="auto"/>
              <w:right w:val="nil"/>
            </w:tcBorders>
            <w:shd w:val="clear" w:color="auto" w:fill="auto"/>
            <w:vAlign w:val="center"/>
            <w:hideMark/>
          </w:tcPr>
          <w:p w14:paraId="533462D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2 μg/mL</w:t>
            </w:r>
          </w:p>
        </w:tc>
      </w:tr>
      <w:tr w:rsidR="00B9259E" w:rsidRPr="008F496E" w14:paraId="235E7749"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5EB3013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MSP3α</w:t>
            </w:r>
          </w:p>
        </w:tc>
        <w:tc>
          <w:tcPr>
            <w:tcW w:w="1384" w:type="dxa"/>
            <w:tcBorders>
              <w:top w:val="single" w:sz="4" w:space="0" w:color="auto"/>
              <w:left w:val="nil"/>
              <w:bottom w:val="single" w:sz="4" w:space="0" w:color="auto"/>
              <w:right w:val="nil"/>
            </w:tcBorders>
            <w:vAlign w:val="center"/>
          </w:tcPr>
          <w:p w14:paraId="1441AE1D"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85" w:type="dxa"/>
            <w:tcBorders>
              <w:top w:val="single" w:sz="4" w:space="0" w:color="auto"/>
              <w:left w:val="nil"/>
              <w:bottom w:val="single" w:sz="4" w:space="0" w:color="auto"/>
              <w:right w:val="nil"/>
            </w:tcBorders>
            <w:shd w:val="clear" w:color="auto" w:fill="auto"/>
            <w:vAlign w:val="center"/>
            <w:hideMark/>
          </w:tcPr>
          <w:p w14:paraId="36C144EF"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BE0306">
              <w:rPr>
                <w:rFonts w:ascii="Helvetica" w:eastAsia="Times New Roman" w:hAnsi="Helvetica" w:cs="Arial"/>
                <w:sz w:val="16"/>
                <w:szCs w:val="16"/>
                <w:lang w:val="en-AU"/>
              </w:rPr>
              <w:t>AF093584</w:t>
            </w:r>
          </w:p>
        </w:tc>
        <w:tc>
          <w:tcPr>
            <w:tcW w:w="1245" w:type="dxa"/>
            <w:tcBorders>
              <w:top w:val="single" w:sz="4" w:space="0" w:color="auto"/>
              <w:left w:val="nil"/>
              <w:bottom w:val="single" w:sz="4" w:space="0" w:color="auto"/>
              <w:right w:val="nil"/>
            </w:tcBorders>
            <w:shd w:val="clear" w:color="auto" w:fill="auto"/>
            <w:vAlign w:val="center"/>
            <w:hideMark/>
          </w:tcPr>
          <w:p w14:paraId="2F7E59B8" w14:textId="77777777" w:rsidR="00B9259E" w:rsidRPr="008F496E" w:rsidRDefault="00B9259E" w:rsidP="00C47122">
            <w:pPr>
              <w:tabs>
                <w:tab w:val="left" w:pos="1134"/>
              </w:tabs>
              <w:jc w:val="center"/>
              <w:rPr>
                <w:rFonts w:ascii="Helvetica" w:eastAsia="Times New Roman" w:hAnsi="Helvetica" w:cs="Arial"/>
                <w:sz w:val="16"/>
                <w:szCs w:val="16"/>
                <w:lang w:val="en-AU"/>
              </w:rPr>
            </w:pPr>
            <w:r>
              <w:rPr>
                <w:rFonts w:ascii="Helvetica" w:hAnsi="Helvetica" w:cs="Calibri"/>
                <w:color w:val="000000"/>
                <w:sz w:val="16"/>
                <w:szCs w:val="16"/>
              </w:rPr>
              <w:t>N-terminus; Nucleotides 1739-1975</w:t>
            </w:r>
          </w:p>
        </w:tc>
        <w:tc>
          <w:tcPr>
            <w:tcW w:w="1064" w:type="dxa"/>
            <w:tcBorders>
              <w:top w:val="single" w:sz="4" w:space="0" w:color="auto"/>
              <w:left w:val="nil"/>
              <w:bottom w:val="single" w:sz="4" w:space="0" w:color="auto"/>
              <w:right w:val="nil"/>
            </w:tcBorders>
            <w:shd w:val="clear" w:color="auto" w:fill="auto"/>
            <w:vAlign w:val="center"/>
            <w:hideMark/>
          </w:tcPr>
          <w:p w14:paraId="1D44B9F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709F1590"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316" w:type="dxa"/>
            <w:tcBorders>
              <w:top w:val="single" w:sz="4" w:space="0" w:color="auto"/>
              <w:left w:val="nil"/>
              <w:bottom w:val="single" w:sz="4" w:space="0" w:color="auto"/>
              <w:right w:val="nil"/>
            </w:tcBorders>
            <w:shd w:val="clear" w:color="auto" w:fill="auto"/>
            <w:vAlign w:val="center"/>
            <w:hideMark/>
          </w:tcPr>
          <w:p w14:paraId="220B378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2 μg/mL</w:t>
            </w:r>
          </w:p>
        </w:tc>
      </w:tr>
      <w:tr w:rsidR="00B9259E" w:rsidRPr="008F496E" w14:paraId="0A587579"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7A12F04D"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MSP1</w:t>
            </w:r>
          </w:p>
        </w:tc>
        <w:tc>
          <w:tcPr>
            <w:tcW w:w="1384" w:type="dxa"/>
            <w:tcBorders>
              <w:top w:val="single" w:sz="4" w:space="0" w:color="auto"/>
              <w:left w:val="nil"/>
              <w:bottom w:val="single" w:sz="4" w:space="0" w:color="auto"/>
              <w:right w:val="nil"/>
            </w:tcBorders>
            <w:vAlign w:val="center"/>
          </w:tcPr>
          <w:p w14:paraId="4399B06F"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Merozoite surface protein 1</w:t>
            </w:r>
          </w:p>
        </w:tc>
        <w:tc>
          <w:tcPr>
            <w:tcW w:w="1285" w:type="dxa"/>
            <w:tcBorders>
              <w:top w:val="single" w:sz="4" w:space="0" w:color="auto"/>
              <w:left w:val="nil"/>
              <w:bottom w:val="single" w:sz="4" w:space="0" w:color="auto"/>
              <w:right w:val="nil"/>
            </w:tcBorders>
            <w:shd w:val="clear" w:color="auto" w:fill="auto"/>
            <w:vAlign w:val="center"/>
            <w:hideMark/>
          </w:tcPr>
          <w:p w14:paraId="7A1272E7"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BE0306">
              <w:rPr>
                <w:rFonts w:ascii="Helvetica" w:eastAsia="Times New Roman" w:hAnsi="Helvetica" w:cs="Arial"/>
                <w:sz w:val="16"/>
                <w:szCs w:val="16"/>
                <w:lang w:val="en-AU"/>
              </w:rPr>
              <w:t>EDL45115</w:t>
            </w:r>
          </w:p>
        </w:tc>
        <w:tc>
          <w:tcPr>
            <w:tcW w:w="1245" w:type="dxa"/>
            <w:tcBorders>
              <w:top w:val="single" w:sz="4" w:space="0" w:color="auto"/>
              <w:left w:val="nil"/>
              <w:bottom w:val="single" w:sz="4" w:space="0" w:color="auto"/>
              <w:right w:val="nil"/>
            </w:tcBorders>
            <w:shd w:val="clear" w:color="auto" w:fill="auto"/>
            <w:vAlign w:val="center"/>
            <w:hideMark/>
          </w:tcPr>
          <w:p w14:paraId="30CF0D4B" w14:textId="77777777" w:rsidR="00B9259E" w:rsidRPr="0026270E" w:rsidRDefault="00B9259E" w:rsidP="00C47122">
            <w:pPr>
              <w:tabs>
                <w:tab w:val="left" w:pos="1134"/>
              </w:tabs>
              <w:jc w:val="center"/>
              <w:rPr>
                <w:rFonts w:ascii="Helvetica" w:eastAsia="Times New Roman" w:hAnsi="Helvetica" w:cs="Arial"/>
                <w:sz w:val="16"/>
                <w:szCs w:val="16"/>
                <w:lang w:val="pt-PT"/>
              </w:rPr>
            </w:pPr>
            <w:r w:rsidRPr="0026270E">
              <w:rPr>
                <w:rFonts w:ascii="Helvetica" w:eastAsia="Times New Roman" w:hAnsi="Helvetica" w:cs="Arial"/>
                <w:sz w:val="16"/>
                <w:szCs w:val="16"/>
                <w:lang w:val="pt-PT"/>
              </w:rPr>
              <w:t xml:space="preserve">MSP1 19, </w:t>
            </w:r>
            <w:proofErr w:type="spellStart"/>
            <w:r w:rsidRPr="0026270E">
              <w:rPr>
                <w:rFonts w:ascii="Helvetica" w:eastAsia="Times New Roman" w:hAnsi="Helvetica" w:cs="Arial"/>
                <w:sz w:val="16"/>
                <w:szCs w:val="16"/>
                <w:lang w:val="pt-PT"/>
              </w:rPr>
              <w:t>Amino</w:t>
            </w:r>
            <w:proofErr w:type="spellEnd"/>
            <w:r w:rsidRPr="0026270E">
              <w:rPr>
                <w:rFonts w:ascii="Helvetica" w:eastAsia="Times New Roman" w:hAnsi="Helvetica" w:cs="Arial"/>
                <w:sz w:val="16"/>
                <w:szCs w:val="16"/>
                <w:lang w:val="pt-PT"/>
              </w:rPr>
              <w:t xml:space="preserve"> </w:t>
            </w:r>
            <w:proofErr w:type="spellStart"/>
            <w:r w:rsidRPr="0026270E">
              <w:rPr>
                <w:rFonts w:ascii="Helvetica" w:eastAsia="Times New Roman" w:hAnsi="Helvetica" w:cs="Arial"/>
                <w:sz w:val="16"/>
                <w:szCs w:val="16"/>
                <w:lang w:val="pt-PT"/>
              </w:rPr>
              <w:t>acid</w:t>
            </w:r>
            <w:r>
              <w:rPr>
                <w:rFonts w:ascii="Helvetica" w:eastAsia="Times New Roman" w:hAnsi="Helvetica" w:cs="Arial"/>
                <w:sz w:val="16"/>
                <w:szCs w:val="16"/>
                <w:lang w:val="pt-PT"/>
              </w:rPr>
              <w:t>s</w:t>
            </w:r>
            <w:proofErr w:type="spellEnd"/>
            <w:r w:rsidRPr="0026270E">
              <w:rPr>
                <w:rFonts w:ascii="Helvetica" w:eastAsia="Times New Roman" w:hAnsi="Helvetica" w:cs="Arial"/>
                <w:sz w:val="16"/>
                <w:szCs w:val="16"/>
                <w:lang w:val="pt-PT"/>
              </w:rPr>
              <w:t xml:space="preserve"> L1639-S1729</w:t>
            </w:r>
          </w:p>
        </w:tc>
        <w:tc>
          <w:tcPr>
            <w:tcW w:w="1064" w:type="dxa"/>
            <w:tcBorders>
              <w:top w:val="single" w:sz="4" w:space="0" w:color="auto"/>
              <w:left w:val="nil"/>
              <w:bottom w:val="single" w:sz="4" w:space="0" w:color="auto"/>
              <w:right w:val="nil"/>
            </w:tcBorders>
            <w:shd w:val="clear" w:color="auto" w:fill="auto"/>
            <w:vAlign w:val="center"/>
            <w:hideMark/>
          </w:tcPr>
          <w:p w14:paraId="123DB60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647C5AAB"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316" w:type="dxa"/>
            <w:tcBorders>
              <w:top w:val="single" w:sz="4" w:space="0" w:color="auto"/>
              <w:left w:val="nil"/>
              <w:bottom w:val="single" w:sz="4" w:space="0" w:color="auto"/>
              <w:right w:val="nil"/>
            </w:tcBorders>
            <w:shd w:val="clear" w:color="auto" w:fill="auto"/>
            <w:vAlign w:val="center"/>
            <w:hideMark/>
          </w:tcPr>
          <w:p w14:paraId="11AF3A3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2 μg/mL</w:t>
            </w:r>
          </w:p>
        </w:tc>
      </w:tr>
      <w:tr w:rsidR="00B9259E" w:rsidRPr="008F496E" w14:paraId="45D6F8D5"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7E9F463F"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lastRenderedPageBreak/>
              <w:t>AMA1</w:t>
            </w:r>
          </w:p>
        </w:tc>
        <w:tc>
          <w:tcPr>
            <w:tcW w:w="1384" w:type="dxa"/>
            <w:tcBorders>
              <w:top w:val="single" w:sz="4" w:space="0" w:color="auto"/>
              <w:left w:val="nil"/>
              <w:bottom w:val="single" w:sz="4" w:space="0" w:color="auto"/>
              <w:right w:val="nil"/>
            </w:tcBorders>
            <w:vAlign w:val="center"/>
          </w:tcPr>
          <w:p w14:paraId="3F56CDEE"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Apical membrane antigen 1</w:t>
            </w:r>
          </w:p>
        </w:tc>
        <w:tc>
          <w:tcPr>
            <w:tcW w:w="1285" w:type="dxa"/>
            <w:tcBorders>
              <w:top w:val="single" w:sz="4" w:space="0" w:color="auto"/>
              <w:left w:val="nil"/>
              <w:bottom w:val="single" w:sz="4" w:space="0" w:color="auto"/>
              <w:right w:val="nil"/>
            </w:tcBorders>
            <w:shd w:val="clear" w:color="auto" w:fill="auto"/>
            <w:vAlign w:val="center"/>
            <w:hideMark/>
          </w:tcPr>
          <w:p w14:paraId="002704CC"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45" w:type="dxa"/>
            <w:tcBorders>
              <w:top w:val="single" w:sz="4" w:space="0" w:color="auto"/>
              <w:left w:val="nil"/>
              <w:bottom w:val="single" w:sz="4" w:space="0" w:color="auto"/>
              <w:right w:val="nil"/>
            </w:tcBorders>
            <w:shd w:val="clear" w:color="auto" w:fill="auto"/>
            <w:vAlign w:val="center"/>
            <w:hideMark/>
          </w:tcPr>
          <w:p w14:paraId="73EFB7B6" w14:textId="77777777" w:rsidR="00B9259E" w:rsidRPr="008F496E" w:rsidRDefault="00B9259E" w:rsidP="00C47122">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4E67A46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791AB8D7"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316" w:type="dxa"/>
            <w:tcBorders>
              <w:top w:val="single" w:sz="4" w:space="0" w:color="auto"/>
              <w:left w:val="nil"/>
              <w:bottom w:val="single" w:sz="4" w:space="0" w:color="auto"/>
              <w:right w:val="nil"/>
            </w:tcBorders>
            <w:shd w:val="clear" w:color="auto" w:fill="auto"/>
            <w:vAlign w:val="center"/>
            <w:hideMark/>
          </w:tcPr>
          <w:p w14:paraId="1131FD8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0.36 μg/mL</w:t>
            </w:r>
          </w:p>
        </w:tc>
      </w:tr>
      <w:tr w:rsidR="00B9259E" w:rsidRPr="008F496E" w14:paraId="2A62B7EC" w14:textId="77777777" w:rsidTr="00C47122">
        <w:trPr>
          <w:trHeight w:val="604"/>
          <w:jc w:val="center"/>
        </w:trPr>
        <w:tc>
          <w:tcPr>
            <w:tcW w:w="1040" w:type="dxa"/>
            <w:tcBorders>
              <w:top w:val="single" w:sz="4" w:space="0" w:color="auto"/>
              <w:left w:val="nil"/>
              <w:bottom w:val="single" w:sz="4" w:space="0" w:color="auto"/>
              <w:right w:val="nil"/>
            </w:tcBorders>
            <w:shd w:val="clear" w:color="auto" w:fill="auto"/>
            <w:vAlign w:val="center"/>
            <w:hideMark/>
          </w:tcPr>
          <w:p w14:paraId="6314DB5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BP1a</w:t>
            </w:r>
          </w:p>
        </w:tc>
        <w:tc>
          <w:tcPr>
            <w:tcW w:w="1384" w:type="dxa"/>
            <w:tcBorders>
              <w:top w:val="single" w:sz="4" w:space="0" w:color="auto"/>
              <w:left w:val="nil"/>
              <w:bottom w:val="single" w:sz="4" w:space="0" w:color="auto"/>
              <w:right w:val="nil"/>
            </w:tcBorders>
            <w:vAlign w:val="center"/>
          </w:tcPr>
          <w:p w14:paraId="322FA240"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eticulocyte binding protein</w:t>
            </w:r>
            <w:r>
              <w:rPr>
                <w:rFonts w:ascii="Helvetica" w:eastAsia="Times New Roman" w:hAnsi="Helvetica" w:cs="Arial"/>
                <w:sz w:val="16"/>
                <w:szCs w:val="16"/>
                <w:lang w:val="en-AU"/>
              </w:rPr>
              <w:t xml:space="preserve"> 1a</w:t>
            </w:r>
          </w:p>
        </w:tc>
        <w:tc>
          <w:tcPr>
            <w:tcW w:w="1285" w:type="dxa"/>
            <w:tcBorders>
              <w:top w:val="single" w:sz="4" w:space="0" w:color="auto"/>
              <w:left w:val="nil"/>
              <w:bottom w:val="single" w:sz="4" w:space="0" w:color="auto"/>
              <w:right w:val="nil"/>
            </w:tcBorders>
            <w:shd w:val="clear" w:color="auto" w:fill="auto"/>
            <w:vAlign w:val="center"/>
            <w:hideMark/>
          </w:tcPr>
          <w:p w14:paraId="68703E9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98585</w:t>
            </w:r>
          </w:p>
        </w:tc>
        <w:tc>
          <w:tcPr>
            <w:tcW w:w="1245" w:type="dxa"/>
            <w:tcBorders>
              <w:top w:val="single" w:sz="4" w:space="0" w:color="auto"/>
              <w:left w:val="nil"/>
              <w:bottom w:val="single" w:sz="4" w:space="0" w:color="auto"/>
              <w:right w:val="nil"/>
            </w:tcBorders>
            <w:shd w:val="clear" w:color="auto" w:fill="auto"/>
            <w:vAlign w:val="center"/>
            <w:hideMark/>
          </w:tcPr>
          <w:p w14:paraId="351D78A0"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Amino acids 160-1170</w:t>
            </w:r>
          </w:p>
        </w:tc>
        <w:tc>
          <w:tcPr>
            <w:tcW w:w="1064" w:type="dxa"/>
            <w:tcBorders>
              <w:top w:val="single" w:sz="4" w:space="0" w:color="auto"/>
              <w:left w:val="nil"/>
              <w:bottom w:val="single" w:sz="4" w:space="0" w:color="auto"/>
              <w:right w:val="nil"/>
            </w:tcBorders>
            <w:shd w:val="clear" w:color="auto" w:fill="auto"/>
            <w:vAlign w:val="center"/>
            <w:hideMark/>
          </w:tcPr>
          <w:p w14:paraId="46A9693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6C35592F" w14:textId="419FE64C"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IaWV0YW5lbjwvQXV0aG9yPjxZZWFyPjIwMTU8L1llYXI+
PFJlY051bT4xMjE8L1JlY051bT48RGlzcGxheVRleHQ+KDgsIDkpPC9EaXNwbGF5VGV4dD48cmVj
b3JkPjxyZWMtbnVtYmVyPjEyMTwvcmVjLW51bWJlcj48Zm9yZWlnbi1rZXlzPjxrZXkgYXBwPSJF
TiIgZGItaWQ9IjA1cDl2YTBkb3d6cHJiZXp2dnh4c2VyNXZmcGUwMDlldzAyNSIgdGltZXN0YW1w
PSIxNDU5NzU1NzA4Ij4xMjE8L2tleT48L2ZvcmVpZ24ta2V5cz48cmVmLXR5cGUgbmFtZT0iSm91
cm5hbCBBcnRpY2xlIj4xNzwvcmVmLXR5cGU+PGNvbnRyaWJ1dG9ycz48YXV0aG9ycz48YXV0aG9y
PkhpZXRhbmVuLCBKLjwvYXV0aG9yPjxhdXRob3I+Q2hpbS1PbmcsIEEuPC9hdXRob3I+PGF1dGhv
cj5DaGlyYW1hbmV3b25nLCBULjwvYXV0aG9yPjxhdXRob3I+R3J1c3pjenlrLCBKLjwvYXV0aG9y
PjxhdXRob3I+Um9vYnNvb25nLCBXLjwvYXV0aG9yPjxhdXRob3I+VGhhbSwgVy4gSC48L2F1dGhv
cj48YXV0aG9yPlNhdHRhYm9uZ2tvdCwgSi48L2F1dGhvcj48YXV0aG9yPk5ndWl0cmFnb29sLCBX
LjwvYXV0aG9yPjwvYXV0aG9ycz48L2NvbnRyaWJ1dG9ycz48YXV0aC1hZGRyZXNzPkRlcGFydG1l
bnQgb2YgTW9sZWN1bGFyIFRyb3BpY2FsIE1lZGljaW5lLCBGYWN1bHR5IG9mIFRyb3BpY2FsIE1l
ZGljaW5lLCBNYWhpZG9sIFVuaXZlcnNpdHksIEJhbmdrb2ssIFRoYWlsYW5kLiYjeEQ7VGhlIFdh
bHRlciBhbmQgRWxpemEgSGFsbCBSZXNlYXJjaCBJbnN0aXR1dGUgb2YgTWVkaWNhbCBSZXNlYXJj
aCwgUGFya3ZpbGxlLCBWaWN0b3JpYSwgQXVzdHJhbGlhLiYjeEQ7TWFoaWRvbCBWaXZheCBSZXNl
YXJjaCBVbml0LCBGYWN1bHR5IG9mIFRyb3BpY2FsIE1lZGljaW5lLCBNYWhpZG9sIFVuaXZlcnNp
dHksIEJhbmdrb2ssIFRoYWlsYW5kLiYjeEQ7VGhlIFdhbHRlciBhbmQgRWxpemEgSGFsbCBSZXNl
YXJjaCBJbnN0aXR1dGUgb2YgTWVkaWNhbCBSZXNlYXJjaCwgUGFya3ZpbGxlLCBWaWN0b3JpYSwg
QXVzdHJhbGlhIERlcGFydG1lbnQgb2YgTWVkaWNhbCBCaW9sb2d5LCBUaGUgVW5pdmVyc2l0eSBv
ZiBNZWxib3VybmUsIFBhcmt2aWxsZSwgVmljdG9yaWEsIEF1c3RyYWxpYS4mI3hEO0RlcGFydG1l
bnQgb2YgTW9sZWN1bGFyIFRyb3BpY2FsIE1lZGljaW5lLCBGYWN1bHR5IG9mIFRyb3BpY2FsIE1l
ZGljaW5lLCBNYWhpZG9sIFVuaXZlcnNpdHksIEJhbmdrb2ssIFRoYWlsYW5kIHdhbmcubmd1QG1h
aGlkb2wuZWR1LjwvYXV0aC1hZGRyZXNzPjx0aXRsZXM+PHRpdGxlPkdlbmUgTW9kZWxzLCBFeHBy
ZXNzaW9uIFJlcGVydG9pcmUsIGFuZCBJbW11bmUgUmVzcG9uc2Ugb2YgUGxhc21vZGl1bSB2aXZh
eCBSZXRpY3Vsb2N5dGUgQmluZGluZyBQcm90ZWluczwvdGl0bGU+PHNlY29uZGFyeS10aXRsZT5J
bmZlY3QgSW1tdW48L3NlY29uZGFyeS10aXRsZT48L3RpdGxlcz48cGVyaW9kaWNhbD48ZnVsbC10
aXRsZT5JbmZlY3QgSW1tdW48L2Z1bGwtdGl0bGU+PC9wZXJpb2RpY2FsPjxwYWdlcz42NzctODU8
L3BhZ2VzPjx2b2x1bWU+ODQ8L3ZvbHVtZT48bnVtYmVyPjM8L251bWJlcj48ZGF0ZXM+PHllYXI+
MjAxNTwveWVhcj48L2RhdGVzPjxpc2JuPjEwOTgtNTUyMiAoRWxlY3Ryb25pYykmI3hEOzAwMTkt
OTU2NyAoTGlua2luZyk8L2lzYm4+PGFjY2Vzc2lvbi1udW0+MjY3MTIyMDY8L2FjY2Vzc2lvbi1u
dW0+PHVybHM+PHJlbGF0ZWQtdXJscz48dXJsPmh0dHA6Ly93d3cubmNiaS5ubG0ubmloLmdvdi9w
dWJtZWQvMjY3MTIyMDY8L3VybD48L3JlbGF0ZWQtdXJscz48L3VybHM+PGVsZWN0cm9uaWMtcmVz
b3VyY2UtbnVtPjEwLjExMjgvSUFJLjAxMTE3LTE1PC9lbGVjdHJvbmljLXJlc291cmNlLW51bT48
L3JlY29yZD48L0NpdGU+PENpdGU+PEF1dGhvcj5GcmFuY2E8L0F1dGhvcj48WWVhcj4yMDE2PC9Z
ZWFyPjxSZWNOdW0+NDk1PC9SZWNOdW0+PHJlY29yZD48cmVjLW51bWJlcj40OTU8L3JlYy1udW1i
ZXI+PGZvcmVpZ24ta2V5cz48a2V5IGFwcD0iRU4iIGRiLWlkPSIwNXA5dmEwZG93enByYmV6dnZ4
eHNlcjV2ZnBlMDA5ZXcwMjUiIHRpbWVzdGFtcD0iMTQ3NTQ5MDU2NCI+NDk1PC9rZXk+PC9mb3Jl
aWduLWtleXM+PHJlZi10eXBlIG5hbWU9IkpvdXJuYWwgQXJ0aWNsZSI+MTc8L3JlZi10eXBlPjxj
b250cmlidXRvcnM+PGF1dGhvcnM+PGF1dGhvcj5GcmFuY2EsIEMuIFQuPC9hdXRob3I+PGF1dGhv
cj5IZSwgVy4gUS48L2F1dGhvcj48YXV0aG9yPkdydXN6Y3p5aywgSi48L2F1dGhvcj48YXV0aG9y
PkxpbSwgTi4gVC48L2F1dGhvcj48YXV0aG9yPkxpbiwgRS48L2F1dGhvcj48YXV0aG9yPktpbmli
b3JvLCBCLjwvYXV0aG9yPjxhdXRob3I+U2liYSwgUC4gTS48L2F1dGhvcj48YXV0aG9yPlRoYW0s
IFcuIEguPC9hdXRob3I+PGF1dGhvcj5NdWVsbGVyLCBJLjwvYXV0aG9yPjwvYXV0aG9ycz48L2Nv
bnRyaWJ1dG9ycz48YXV0aC1hZGRyZXNzPlBvcHVsYXRpb24gSGVhbHRoIGFuZCBJbW11bml0eSBE
aXZpc2lvbiwgV2FsdGVyIGFuZCBFbGl6YSBIYWxsIEluc3RpdHV0ZSBvZiBNZWRpY2FsIFJlc2Vh
cmNoLCBNZWxib3VybmUsIEF1c3RyYWxpYS4mI3hEO0RlcGFydG1lbnQgb2YgTWVkaWNhbCBCaW9s
b2d5LCBVbml2ZXJzaXR5IG9mIE1lbGJvdXJuZSwgTWVsYm91cm5lLCBBdXN0cmFsaWEuJiN4RDtJ
bmZlY3Rpb24gYW5kIEltbXVuaXR5IERpdmlzaW9uLCBXYWx0ZXIgYW5kIEVsaXphIEhhbGwgSW5z
dGl0dXRlIG9mIE1lZGljYWwgUmVzZWFyY2gsIE1lbGJvdXJuZSwgQXVzdHJhbGlhLiYjeEQ7TWFs
YXJpYSBJbW11bm8tRXBpZGVtaW9sb2d5IFVuaXQsIFBORyBJbnN0aXR1dGUgb2YgTWVkaWNhbCBS
ZXNlYXJjaCwgTWFkYW5nLCBQYXB1YSBOZXcgR3VpbmVhLiYjeEQ7TWFsYXJpYSBQYXJhc2l0ZXMg
YW5kIEhvc3RzIFVuaXQsIERlcGFydG1lbnQgb2YgUGFyYXNpdGVzIGFuZCBJbnNlY3QgVmVjdG9y
cywgUGFzdGV1ciBJbnN0aXR1dGUsIFBhcmlzLCBGcmFuY2UuJiN4RDtCYXJjZWxvbmEgSW5zdGl0
dXRlIG9mIEdsb2JhbCBIZWFsdGggKElTR0xPQkFMKSwgQmFyY2Vsb25hLCBTcGFpbi48L2F1dGgt
YWRkcmVzcz48dGl0bGVzPjx0aXRsZT5QbGFzbW9kaXVtIHZpdmF4IFJldGljdWxvY3l0ZSBCaW5k
aW5nIFByb3RlaW5zIEFyZSBLZXkgVGFyZ2V0cyBvZiBOYXR1cmFsbHkgQWNxdWlyZWQgSW1tdW5p
dHkgaW4gWW91bmcgUGFwdWEgTmV3IEd1aW5lYW4gQ2hpbGRyZW48L3RpdGxlPjxzZWNvbmRhcnkt
dGl0bGU+UExvUyBOZWdsIFRyb3AgRGlzPC9zZWNvbmRhcnktdGl0bGU+PC90aXRsZXM+PHBlcmlv
ZGljYWw+PGZ1bGwtdGl0bGU+UExvUyBOZWdsIFRyb3AgRGlzPC9mdWxsLXRpdGxlPjwvcGVyaW9k
aWNhbD48cGFnZXM+ZTAwMDUwMTQ8L3BhZ2VzPjx2b2x1bWU+MTA8L3ZvbHVtZT48bnVtYmVyPjk8
L251bWJlcj48ZGF0ZXM+PHllYXI+MjAxNjwveWVhcj48cHViLWRhdGVzPjxkYXRlPlNlcDwvZGF0
ZT48L3B1Yi1kYXRlcz48L2RhdGVzPjxpc2JuPjE5MzUtMjczNSAoRWxlY3Ryb25pYykmI3hEOzE5
MzUtMjcyNyAoTGlua2luZyk8L2lzYm4+PGFjY2Vzc2lvbi1udW0+Mjc2NzcxODM8L2FjY2Vzc2lv
bi1udW0+PHVybHM+PHJlbGF0ZWQtdXJscz48dXJsPmh0dHA6Ly93d3cubmNiaS5ubG0ubmloLmdv
di9wdWJtZWQvMjc2NzcxODM8L3VybD48L3JlbGF0ZWQtdXJscz48L3VybHM+PGVsZWN0cm9uaWMt
cmVzb3VyY2UtbnVtPjEwLjEzNzEvam91cm5hbC5wbnRkLjAwMDUwMTQ8L2VsZWN0cm9uaWMtcmVz
b3VyY2UtbnVtPjwvcmVjb3JkPjwvQ2l0ZT48L0VuZE5vdGU+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IaWV0YW5lbjwvQXV0aG9yPjxZZWFyPjIwMTU8L1llYXI+
PFJlY051bT4xMjE8L1JlY051bT48RGlzcGxheVRleHQ+KDgsIDkpPC9EaXNwbGF5VGV4dD48cmVj
b3JkPjxyZWMtbnVtYmVyPjEyMTwvcmVjLW51bWJlcj48Zm9yZWlnbi1rZXlzPjxrZXkgYXBwPSJF
TiIgZGItaWQ9IjA1cDl2YTBkb3d6cHJiZXp2dnh4c2VyNXZmcGUwMDlldzAyNSIgdGltZXN0YW1w
PSIxNDU5NzU1NzA4Ij4xMjE8L2tleT48L2ZvcmVpZ24ta2V5cz48cmVmLXR5cGUgbmFtZT0iSm91
cm5hbCBBcnRpY2xlIj4xNzwvcmVmLXR5cGU+PGNvbnRyaWJ1dG9ycz48YXV0aG9ycz48YXV0aG9y
PkhpZXRhbmVuLCBKLjwvYXV0aG9yPjxhdXRob3I+Q2hpbS1PbmcsIEEuPC9hdXRob3I+PGF1dGhv
cj5DaGlyYW1hbmV3b25nLCBULjwvYXV0aG9yPjxhdXRob3I+R3J1c3pjenlrLCBKLjwvYXV0aG9y
PjxhdXRob3I+Um9vYnNvb25nLCBXLjwvYXV0aG9yPjxhdXRob3I+VGhhbSwgVy4gSC48L2F1dGhv
cj48YXV0aG9yPlNhdHRhYm9uZ2tvdCwgSi48L2F1dGhvcj48YXV0aG9yPk5ndWl0cmFnb29sLCBX
LjwvYXV0aG9yPjwvYXV0aG9ycz48L2NvbnRyaWJ1dG9ycz48YXV0aC1hZGRyZXNzPkRlcGFydG1l
bnQgb2YgTW9sZWN1bGFyIFRyb3BpY2FsIE1lZGljaW5lLCBGYWN1bHR5IG9mIFRyb3BpY2FsIE1l
ZGljaW5lLCBNYWhpZG9sIFVuaXZlcnNpdHksIEJhbmdrb2ssIFRoYWlsYW5kLiYjeEQ7VGhlIFdh
bHRlciBhbmQgRWxpemEgSGFsbCBSZXNlYXJjaCBJbnN0aXR1dGUgb2YgTWVkaWNhbCBSZXNlYXJj
aCwgUGFya3ZpbGxlLCBWaWN0b3JpYSwgQXVzdHJhbGlhLiYjeEQ7TWFoaWRvbCBWaXZheCBSZXNl
YXJjaCBVbml0LCBGYWN1bHR5IG9mIFRyb3BpY2FsIE1lZGljaW5lLCBNYWhpZG9sIFVuaXZlcnNp
dHksIEJhbmdrb2ssIFRoYWlsYW5kLiYjeEQ7VGhlIFdhbHRlciBhbmQgRWxpemEgSGFsbCBSZXNl
YXJjaCBJbnN0aXR1dGUgb2YgTWVkaWNhbCBSZXNlYXJjaCwgUGFya3ZpbGxlLCBWaWN0b3JpYSwg
QXVzdHJhbGlhIERlcGFydG1lbnQgb2YgTWVkaWNhbCBCaW9sb2d5LCBUaGUgVW5pdmVyc2l0eSBv
ZiBNZWxib3VybmUsIFBhcmt2aWxsZSwgVmljdG9yaWEsIEF1c3RyYWxpYS4mI3hEO0RlcGFydG1l
bnQgb2YgTW9sZWN1bGFyIFRyb3BpY2FsIE1lZGljaW5lLCBGYWN1bHR5IG9mIFRyb3BpY2FsIE1l
ZGljaW5lLCBNYWhpZG9sIFVuaXZlcnNpdHksIEJhbmdrb2ssIFRoYWlsYW5kIHdhbmcubmd1QG1h
aGlkb2wuZWR1LjwvYXV0aC1hZGRyZXNzPjx0aXRsZXM+PHRpdGxlPkdlbmUgTW9kZWxzLCBFeHBy
ZXNzaW9uIFJlcGVydG9pcmUsIGFuZCBJbW11bmUgUmVzcG9uc2Ugb2YgUGxhc21vZGl1bSB2aXZh
eCBSZXRpY3Vsb2N5dGUgQmluZGluZyBQcm90ZWluczwvdGl0bGU+PHNlY29uZGFyeS10aXRsZT5J
bmZlY3QgSW1tdW48L3NlY29uZGFyeS10aXRsZT48L3RpdGxlcz48cGVyaW9kaWNhbD48ZnVsbC10
aXRsZT5JbmZlY3QgSW1tdW48L2Z1bGwtdGl0bGU+PC9wZXJpb2RpY2FsPjxwYWdlcz42NzctODU8
L3BhZ2VzPjx2b2x1bWU+ODQ8L3ZvbHVtZT48bnVtYmVyPjM8L251bWJlcj48ZGF0ZXM+PHllYXI+
MjAxNTwveWVhcj48L2RhdGVzPjxpc2JuPjEwOTgtNTUyMiAoRWxlY3Ryb25pYykmI3hEOzAwMTkt
OTU2NyAoTGlua2luZyk8L2lzYm4+PGFjY2Vzc2lvbi1udW0+MjY3MTIyMDY8L2FjY2Vzc2lvbi1u
dW0+PHVybHM+PHJlbGF0ZWQtdXJscz48dXJsPmh0dHA6Ly93d3cubmNiaS5ubG0ubmloLmdvdi9w
dWJtZWQvMjY3MTIyMDY8L3VybD48L3JlbGF0ZWQtdXJscz48L3VybHM+PGVsZWN0cm9uaWMtcmVz
b3VyY2UtbnVtPjEwLjExMjgvSUFJLjAxMTE3LTE1PC9lbGVjdHJvbmljLXJlc291cmNlLW51bT48
L3JlY29yZD48L0NpdGU+PENpdGU+PEF1dGhvcj5GcmFuY2E8L0F1dGhvcj48WWVhcj4yMDE2PC9Z
ZWFyPjxSZWNOdW0+NDk1PC9SZWNOdW0+PHJlY29yZD48cmVjLW51bWJlcj40OTU8L3JlYy1udW1i
ZXI+PGZvcmVpZ24ta2V5cz48a2V5IGFwcD0iRU4iIGRiLWlkPSIwNXA5dmEwZG93enByYmV6dnZ4
eHNlcjV2ZnBlMDA5ZXcwMjUiIHRpbWVzdGFtcD0iMTQ3NTQ5MDU2NCI+NDk1PC9rZXk+PC9mb3Jl
aWduLWtleXM+PHJlZi10eXBlIG5hbWU9IkpvdXJuYWwgQXJ0aWNsZSI+MTc8L3JlZi10eXBlPjxj
b250cmlidXRvcnM+PGF1dGhvcnM+PGF1dGhvcj5GcmFuY2EsIEMuIFQuPC9hdXRob3I+PGF1dGhv
cj5IZSwgVy4gUS48L2F1dGhvcj48YXV0aG9yPkdydXN6Y3p5aywgSi48L2F1dGhvcj48YXV0aG9y
PkxpbSwgTi4gVC48L2F1dGhvcj48YXV0aG9yPkxpbiwgRS48L2F1dGhvcj48YXV0aG9yPktpbmli
b3JvLCBCLjwvYXV0aG9yPjxhdXRob3I+U2liYSwgUC4gTS48L2F1dGhvcj48YXV0aG9yPlRoYW0s
IFcuIEguPC9hdXRob3I+PGF1dGhvcj5NdWVsbGVyLCBJLjwvYXV0aG9yPjwvYXV0aG9ycz48L2Nv
bnRyaWJ1dG9ycz48YXV0aC1hZGRyZXNzPlBvcHVsYXRpb24gSGVhbHRoIGFuZCBJbW11bml0eSBE
aXZpc2lvbiwgV2FsdGVyIGFuZCBFbGl6YSBIYWxsIEluc3RpdHV0ZSBvZiBNZWRpY2FsIFJlc2Vh
cmNoLCBNZWxib3VybmUsIEF1c3RyYWxpYS4mI3hEO0RlcGFydG1lbnQgb2YgTWVkaWNhbCBCaW9s
b2d5LCBVbml2ZXJzaXR5IG9mIE1lbGJvdXJuZSwgTWVsYm91cm5lLCBBdXN0cmFsaWEuJiN4RDtJ
bmZlY3Rpb24gYW5kIEltbXVuaXR5IERpdmlzaW9uLCBXYWx0ZXIgYW5kIEVsaXphIEhhbGwgSW5z
dGl0dXRlIG9mIE1lZGljYWwgUmVzZWFyY2gsIE1lbGJvdXJuZSwgQXVzdHJhbGlhLiYjeEQ7TWFs
YXJpYSBJbW11bm8tRXBpZGVtaW9sb2d5IFVuaXQsIFBORyBJbnN0aXR1dGUgb2YgTWVkaWNhbCBS
ZXNlYXJjaCwgTWFkYW5nLCBQYXB1YSBOZXcgR3VpbmVhLiYjeEQ7TWFsYXJpYSBQYXJhc2l0ZXMg
YW5kIEhvc3RzIFVuaXQsIERlcGFydG1lbnQgb2YgUGFyYXNpdGVzIGFuZCBJbnNlY3QgVmVjdG9y
cywgUGFzdGV1ciBJbnN0aXR1dGUsIFBhcmlzLCBGcmFuY2UuJiN4RDtCYXJjZWxvbmEgSW5zdGl0
dXRlIG9mIEdsb2JhbCBIZWFsdGggKElTR0xPQkFMKSwgQmFyY2Vsb25hLCBTcGFpbi48L2F1dGgt
YWRkcmVzcz48dGl0bGVzPjx0aXRsZT5QbGFzbW9kaXVtIHZpdmF4IFJldGljdWxvY3l0ZSBCaW5k
aW5nIFByb3RlaW5zIEFyZSBLZXkgVGFyZ2V0cyBvZiBOYXR1cmFsbHkgQWNxdWlyZWQgSW1tdW5p
dHkgaW4gWW91bmcgUGFwdWEgTmV3IEd1aW5lYW4gQ2hpbGRyZW48L3RpdGxlPjxzZWNvbmRhcnkt
dGl0bGU+UExvUyBOZWdsIFRyb3AgRGlzPC9zZWNvbmRhcnktdGl0bGU+PC90aXRsZXM+PHBlcmlv
ZGljYWw+PGZ1bGwtdGl0bGU+UExvUyBOZWdsIFRyb3AgRGlzPC9mdWxsLXRpdGxlPjwvcGVyaW9k
aWNhbD48cGFnZXM+ZTAwMDUwMTQ8L3BhZ2VzPjx2b2x1bWU+MTA8L3ZvbHVtZT48bnVtYmVyPjk8
L251bWJlcj48ZGF0ZXM+PHllYXI+MjAxNjwveWVhcj48cHViLWRhdGVzPjxkYXRlPlNlcDwvZGF0
ZT48L3B1Yi1kYXRlcz48L2RhdGVzPjxpc2JuPjE5MzUtMjczNSAoRWxlY3Ryb25pYykmI3hEOzE5
MzUtMjcyNyAoTGlua2luZyk8L2lzYm4+PGFjY2Vzc2lvbi1udW0+Mjc2NzcxODM8L2FjY2Vzc2lv
bi1udW0+PHVybHM+PHJlbGF0ZWQtdXJscz48dXJsPmh0dHA6Ly93d3cubmNiaS5ubG0ubmloLmdv
di9wdWJtZWQvMjc2NzcxODM8L3VybD48L3JlbGF0ZWQtdXJscz48L3VybHM+PGVsZWN0cm9uaWMt
cmVzb3VyY2UtbnVtPjEwLjEzNzEvam91cm5hbC5wbnRkLjAwMDUwMTQ8L2VsZWN0cm9uaWMtcmVz
b3VyY2UtbnVtPjwvcmVjb3JkPjwvQ2l0ZT48L0VuZE5vdGU+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8, 9)</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55AB5ED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2 μg/mL</w:t>
            </w:r>
          </w:p>
        </w:tc>
      </w:tr>
      <w:tr w:rsidR="00B9259E" w:rsidRPr="008F496E" w14:paraId="41F35250"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2836B3B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BP2a</w:t>
            </w:r>
          </w:p>
        </w:tc>
        <w:tc>
          <w:tcPr>
            <w:tcW w:w="1384" w:type="dxa"/>
            <w:tcBorders>
              <w:top w:val="single" w:sz="4" w:space="0" w:color="auto"/>
              <w:left w:val="nil"/>
              <w:bottom w:val="single" w:sz="4" w:space="0" w:color="auto"/>
              <w:right w:val="nil"/>
            </w:tcBorders>
            <w:vAlign w:val="center"/>
          </w:tcPr>
          <w:p w14:paraId="5598A122"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eticulocyte binding protein</w:t>
            </w:r>
            <w:r>
              <w:rPr>
                <w:rFonts w:ascii="Helvetica" w:eastAsia="Times New Roman" w:hAnsi="Helvetica" w:cs="Arial"/>
                <w:sz w:val="16"/>
                <w:szCs w:val="16"/>
                <w:lang w:val="en-AU"/>
              </w:rPr>
              <w:t xml:space="preserve"> 2a</w:t>
            </w:r>
          </w:p>
        </w:tc>
        <w:tc>
          <w:tcPr>
            <w:tcW w:w="1285" w:type="dxa"/>
            <w:tcBorders>
              <w:top w:val="single" w:sz="4" w:space="0" w:color="auto"/>
              <w:left w:val="nil"/>
              <w:bottom w:val="single" w:sz="4" w:space="0" w:color="auto"/>
              <w:right w:val="nil"/>
            </w:tcBorders>
            <w:shd w:val="clear" w:color="auto" w:fill="auto"/>
            <w:vAlign w:val="center"/>
            <w:hideMark/>
          </w:tcPr>
          <w:p w14:paraId="5B6A7DA7"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121920</w:t>
            </w:r>
          </w:p>
        </w:tc>
        <w:tc>
          <w:tcPr>
            <w:tcW w:w="1245" w:type="dxa"/>
            <w:tcBorders>
              <w:top w:val="single" w:sz="4" w:space="0" w:color="auto"/>
              <w:left w:val="nil"/>
              <w:bottom w:val="single" w:sz="4" w:space="0" w:color="auto"/>
              <w:right w:val="nil"/>
            </w:tcBorders>
            <w:shd w:val="clear" w:color="auto" w:fill="auto"/>
            <w:vAlign w:val="center"/>
            <w:hideMark/>
          </w:tcPr>
          <w:p w14:paraId="1F634384"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Amino acids 160-1135</w:t>
            </w:r>
          </w:p>
        </w:tc>
        <w:tc>
          <w:tcPr>
            <w:tcW w:w="1064" w:type="dxa"/>
            <w:tcBorders>
              <w:top w:val="single" w:sz="4" w:space="0" w:color="auto"/>
              <w:left w:val="nil"/>
              <w:bottom w:val="single" w:sz="4" w:space="0" w:color="auto"/>
              <w:right w:val="nil"/>
            </w:tcBorders>
            <w:shd w:val="clear" w:color="auto" w:fill="auto"/>
            <w:vAlign w:val="center"/>
            <w:hideMark/>
          </w:tcPr>
          <w:p w14:paraId="3E21DC3F"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340B26B1" w14:textId="62FD283D"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IaWV0YW5lbjwvQXV0aG9yPjxZZWFyPjIwMTU8L1llYXI+
PFJlY051bT4xMjE8L1JlY051bT48RGlzcGxheVRleHQ+KDgtMTApPC9EaXNwbGF5VGV4dD48cmVj
b3JkPjxyZWMtbnVtYmVyPjEyMTwvcmVjLW51bWJlcj48Zm9yZWlnbi1rZXlzPjxrZXkgYXBwPSJF
TiIgZGItaWQ9IjA1cDl2YTBkb3d6cHJiZXp2dnh4c2VyNXZmcGUwMDlldzAyNSIgdGltZXN0YW1w
PSIxNDU5NzU1NzA4Ij4xMjE8L2tleT48L2ZvcmVpZ24ta2V5cz48cmVmLXR5cGUgbmFtZT0iSm91
cm5hbCBBcnRpY2xlIj4xNzwvcmVmLXR5cGU+PGNvbnRyaWJ1dG9ycz48YXV0aG9ycz48YXV0aG9y
PkhpZXRhbmVuLCBKLjwvYXV0aG9yPjxhdXRob3I+Q2hpbS1PbmcsIEEuPC9hdXRob3I+PGF1dGhv
cj5DaGlyYW1hbmV3b25nLCBULjwvYXV0aG9yPjxhdXRob3I+R3J1c3pjenlrLCBKLjwvYXV0aG9y
PjxhdXRob3I+Um9vYnNvb25nLCBXLjwvYXV0aG9yPjxhdXRob3I+VGhhbSwgVy4gSC48L2F1dGhv
cj48YXV0aG9yPlNhdHRhYm9uZ2tvdCwgSi48L2F1dGhvcj48YXV0aG9yPk5ndWl0cmFnb29sLCBX
LjwvYXV0aG9yPjwvYXV0aG9ycz48L2NvbnRyaWJ1dG9ycz48YXV0aC1hZGRyZXNzPkRlcGFydG1l
bnQgb2YgTW9sZWN1bGFyIFRyb3BpY2FsIE1lZGljaW5lLCBGYWN1bHR5IG9mIFRyb3BpY2FsIE1l
ZGljaW5lLCBNYWhpZG9sIFVuaXZlcnNpdHksIEJhbmdrb2ssIFRoYWlsYW5kLiYjeEQ7VGhlIFdh
bHRlciBhbmQgRWxpemEgSGFsbCBSZXNlYXJjaCBJbnN0aXR1dGUgb2YgTWVkaWNhbCBSZXNlYXJj
aCwgUGFya3ZpbGxlLCBWaWN0b3JpYSwgQXVzdHJhbGlhLiYjeEQ7TWFoaWRvbCBWaXZheCBSZXNl
YXJjaCBVbml0LCBGYWN1bHR5IG9mIFRyb3BpY2FsIE1lZGljaW5lLCBNYWhpZG9sIFVuaXZlcnNp
dHksIEJhbmdrb2ssIFRoYWlsYW5kLiYjeEQ7VGhlIFdhbHRlciBhbmQgRWxpemEgSGFsbCBSZXNl
YXJjaCBJbnN0aXR1dGUgb2YgTWVkaWNhbCBSZXNlYXJjaCwgUGFya3ZpbGxlLCBWaWN0b3JpYSwg
QXVzdHJhbGlhIERlcGFydG1lbnQgb2YgTWVkaWNhbCBCaW9sb2d5LCBUaGUgVW5pdmVyc2l0eSBv
ZiBNZWxib3VybmUsIFBhcmt2aWxsZSwgVmljdG9yaWEsIEF1c3RyYWxpYS4mI3hEO0RlcGFydG1l
bnQgb2YgTW9sZWN1bGFyIFRyb3BpY2FsIE1lZGljaW5lLCBGYWN1bHR5IG9mIFRyb3BpY2FsIE1l
ZGljaW5lLCBNYWhpZG9sIFVuaXZlcnNpdHksIEJhbmdrb2ssIFRoYWlsYW5kIHdhbmcubmd1QG1h
aGlkb2wuZWR1LjwvYXV0aC1hZGRyZXNzPjx0aXRsZXM+PHRpdGxlPkdlbmUgTW9kZWxzLCBFeHBy
ZXNzaW9uIFJlcGVydG9pcmUsIGFuZCBJbW11bmUgUmVzcG9uc2Ugb2YgUGxhc21vZGl1bSB2aXZh
eCBSZXRpY3Vsb2N5dGUgQmluZGluZyBQcm90ZWluczwvdGl0bGU+PHNlY29uZGFyeS10aXRsZT5J
bmZlY3QgSW1tdW48L3NlY29uZGFyeS10aXRsZT48L3RpdGxlcz48cGVyaW9kaWNhbD48ZnVsbC10
aXRsZT5JbmZlY3QgSW1tdW48L2Z1bGwtdGl0bGU+PC9wZXJpb2RpY2FsPjxwYWdlcz42NzctODU8
L3BhZ2VzPjx2b2x1bWU+ODQ8L3ZvbHVtZT48bnVtYmVyPjM8L251bWJlcj48ZGF0ZXM+PHllYXI+
MjAxNTwveWVhcj48L2RhdGVzPjxpc2JuPjEwOTgtNTUyMiAoRWxlY3Ryb25pYykmI3hEOzAwMTkt
OTU2NyAoTGlua2luZyk8L2lzYm4+PGFjY2Vzc2lvbi1udW0+MjY3MTIyMDY8L2FjY2Vzc2lvbi1u
dW0+PHVybHM+PHJlbGF0ZWQtdXJscz48dXJsPmh0dHA6Ly93d3cubmNiaS5ubG0ubmloLmdvdi9w
dWJtZWQvMjY3MTIyMDY8L3VybD48L3JlbGF0ZWQtdXJscz48L3VybHM+PGVsZWN0cm9uaWMtcmVz
b3VyY2UtbnVtPjEwLjExMjgvSUFJLjAxMTE3LTE1PC9lbGVjdHJvbmljLXJlc291cmNlLW51bT48
L3JlY29yZD48L0NpdGU+PENpdGU+PEF1dGhvcj5HcnVzemN6eWs8L0F1dGhvcj48WWVhcj4yMDE2
PC9ZZWFyPjxSZWNOdW0+NDM8L1JlY051bT48cmVjb3JkPjxyZWMtbnVtYmVyPjQzPC9yZWMtbnVt
YmVyPjxmb3JlaWduLWtleXM+PGtleSBhcHA9IkVOIiBkYi1pZD0iMDVwOXZhMGRvd3pwcmJlenZ2
eHhzZXI1dmZwZTAwOWV3MDI1IiB0aW1lc3RhbXA9IjE0NTYzNTg5ODkiPjQzPC9rZXk+PC9mb3Jl
aWduLWtleXM+PHJlZi10eXBlIG5hbWU9IkpvdXJuYWwgQXJ0aWNsZSI+MTc8L3JlZi10eXBlPjxj
b250cmlidXRvcnM+PGF1dGhvcnM+PGF1dGhvcj5HcnVzemN6eWssIEouPC9hdXRob3I+PGF1dGhv
cj5MaW0sIE4uIFQuPC9hdXRob3I+PGF1dGhvcj5Bcm5vdHQsIEEuPC9hdXRob3I+PGF1dGhvcj5I
ZSwgVy4gUS48L2F1dGhvcj48YXV0aG9yPk5ndWl0cmFnb29sLCBXLjwvYXV0aG9yPjxhdXRob3I+
Um9vYnNvb25nLCBXLjwvYXV0aG9yPjxhdXRob3I+TW9rLCBZLiBGLjwvYXV0aG9yPjxhdXRob3I+
TXVycGh5LCBKLiBNLjwvYXV0aG9yPjxhdXRob3I+U21pdGgsIEsuIFIuPC9hdXRob3I+PGF1dGhv
cj5MZWUsIFMuPC9hdXRob3I+PGF1dGhvcj5CYWhsbywgTS48L2F1dGhvcj48YXV0aG9yPk11ZWxs
ZXIsIEkuPC9hdXRob3I+PGF1dGhvcj5CYXJyeSwgQS4gRS48L2F1dGhvcj48YXV0aG9yPlRoYW0s
IFcuIEguPC9hdXRob3I+PC9hdXRob3JzPjwvY29udHJpYnV0b3JzPjxhdXRoLWFkZHJlc3M+VGhl
IFdhbHRlciBhbmQgRWxpemEgSGFsbCBJbnN0aXR1dGUgb2YgTWVkaWNhbCBSZXNlYXJjaCwgUGFy
a3ZpbGxlLCBWSUMgMzA1MiwgQXVzdHJhbGlhOyYjeEQ7VGhlIFdhbHRlciBhbmQgRWxpemEgSGFs
bCBJbnN0aXR1dGUgb2YgTWVkaWNhbCBSZXNlYXJjaCwgUGFya3ZpbGxlLCBWSUMgMzA1MiwgQXVz
dHJhbGlhOyBEZXBhcnRtZW50IG9mIE1lZGljYWwgQmlvbG9neSwgVGhlIFVuaXZlcnNpdHkgb2Yg
TWVsYm91cm5lLCBNZWxib3VybmUsIFZJQyAzMDEwLCBBdXN0cmFsaWE7JiN4RDtEZXBhcnRtZW50
IG9mIE1vbGVjdWxhciBUcm9waWNhbCBNZWRpY2luZSBhbmQgR2VuZXRpY3MsIEZhY3VsdHkgb2Yg
VHJvcGljYWwgTWVkaWNpbmUsIE1haGlkb2wgVW5pdmVyc2l0eSwgQmFuZ2tvayAxMDQwMCwgVGhh
aWxhbmQ7JiN4RDtNYWhpZG9sIFZpdmF4IFJlc2VhcmNoIFVuaXQsIEZhY3VsdHkgb2YgVHJvcGlj
YWwgTWVkaWNpbmUsIE1haGlkb2wgVW5pdmVyc2l0eSwgQmFuZ2tvayAxMDQwMCwgVGhhaWxhbmQ7
JiN4RDtEZXBhcnRtZW50IG9mIEJpb2NoZW1pc3RyeSBhbmQgTW9sZWN1bGFyIEJpb2xvZ3ksIEJp
bzIxIE1vbGVjdWxhciBTY2llbmNlIGFuZCBCaW90ZWNobm9sb2d5IEluc3RpdHV0ZSwgVGhlIFVu
aXZlcnNpdHkgb2YgTWVsYm91cm5lLCBNZWxib3VybmUsIFZJQyAzMDEwLCBBdXN0cmFsaWEuJiN4
RDtUaGUgV2FsdGVyIGFuZCBFbGl6YSBIYWxsIEluc3RpdHV0ZSBvZiBNZWRpY2FsIFJlc2VhcmNo
LCBQYXJrdmlsbGUsIFZJQyAzMDUyLCBBdXN0cmFsaWE7IERlcGFydG1lbnQgb2YgTWVkaWNhbCBC
aW9sb2d5LCBUaGUgVW5pdmVyc2l0eSBvZiBNZWxib3VybmUsIE1lbGJvdXJuZSwgVklDIDMwMTAs
IEF1c3RyYWxpYTsgdGhhbUB3ZWhpLkVEVS5BVS48L2F1dGgtYWRkcmVzcz48dGl0bGVzPjx0aXRs
ZT5TdHJ1Y3R1cmFsbHkgY29uc2VydmVkIGVyeXRocm9jeXRlLWJpbmRpbmcgZG9tYWluIGluIFBs
YXNtb2RpdW0gcHJvdmlkZXMgYSB2ZXJzYXRpbGUgc2NhZmZvbGQgZm9yIGFsdGVybmF0ZSByZWNl
cHRvciBlbmdhZ2VtZW50PC90aXRsZT48c2Vjb25kYXJ5LXRpdGxlPlByb2MgTmF0bCBBY2FkIFNj
aSBVIFMgQTwvc2Vjb25kYXJ5LXRpdGxlPjwvdGl0bGVzPjxwZXJpb2RpY2FsPjxmdWxsLXRpdGxl
PlByb2MgTmF0bCBBY2FkIFNjaSBVIFMgQTwvZnVsbC10aXRsZT48L3BlcmlvZGljYWw+PHBhZ2Vz
PkUxOTEtMjAwPC9wYWdlcz48dm9sdW1lPjExMzwvdm9sdW1lPjxudW1iZXI+MjwvbnVtYmVyPjxr
ZXl3b3Jkcz48a2V5d29yZD5TYXhzPC9rZXl3b3JkPjxrZXl3b3JkPlgtcmF5IGNyeXN0YWxsb2dy
YXBoeTwva2V5d29yZD48a2V5d29yZD5tYWxhcmlhPC9rZXl3b3JkPjxrZXl3b3JkPnBhcmFzaXRl
IGludmFzaW9uPC9rZXl3b3JkPjxrZXl3b3JkPnJldGljdWxvY3l0ZSBiaW5kaW5nIHByb3RlaW48
L2tleXdvcmQ+PC9rZXl3b3Jkcz48ZGF0ZXM+PHllYXI+MjAxNjwveWVhcj48cHViLWRhdGVzPjxk
YXRlPkphbiAxMjwvZGF0ZT48L3B1Yi1kYXRlcz48L2RhdGVzPjxpc2JuPjEwOTEtNjQ5MCAoRWxl
Y3Ryb25pYykmI3hEOzAwMjctODQyNCAoTGlua2luZyk8L2lzYm4+PGFjY2Vzc2lvbi1udW0+MjY3
MTU3NTQ8L2FjY2Vzc2lvbi1udW0+PHVybHM+PHJlbGF0ZWQtdXJscz48dXJsPmh0dHA6Ly93d3cu
bmNiaS5ubG0ubmloLmdvdi9wdWJtZWQvMjY3MTU3NTQ8L3VybD48L3JlbGF0ZWQtdXJscz48L3Vy
bHM+PGN1c3RvbTI+UE1DNDcyMDM0MTwvY3VzdG9tMj48ZWxlY3Ryb25pYy1yZXNvdXJjZS1udW0+
MTAuMTA3My9wbmFzLjE1MTY1MTIxMTM8L2VsZWN0cm9uaWMtcmVzb3VyY2UtbnVtPjwvcmVjb3Jk
PjwvQ2l0ZT48Q2l0ZT48QXV0aG9yPkZyYW5jYTwvQXV0aG9yPjxZZWFyPjIwMTY8L1llYXI+PFJl
Y051bT40OTU8L1JlY051bT48cmVjb3JkPjxyZWMtbnVtYmVyPjQ5NTwvcmVjLW51bWJlcj48Zm9y
ZWlnbi1rZXlzPjxrZXkgYXBwPSJFTiIgZGItaWQ9IjA1cDl2YTBkb3d6cHJiZXp2dnh4c2VyNXZm
cGUwMDlldzAyNSIgdGltZXN0YW1wPSIxNDc1NDkwNTY0Ij40OTU8L2tleT48L2ZvcmVpZ24ta2V5
cz48cmVmLXR5cGUgbmFtZT0iSm91cm5hbCBBcnRpY2xlIj4xNzwvcmVmLXR5cGU+PGNvbnRyaWJ1
dG9ycz48YXV0aG9ycz48YXV0aG9yPkZyYW5jYSwgQy4gVC48L2F1dGhvcj48YXV0aG9yPkhlLCBX
LiBRLjwvYXV0aG9yPjxhdXRob3I+R3J1c3pjenlrLCBKLjwvYXV0aG9yPjxhdXRob3I+TGltLCBO
LiBULjwvYXV0aG9yPjxhdXRob3I+TGluLCBFLjwvYXV0aG9yPjxhdXRob3I+S2luaWJvcm8sIEIu
PC9hdXRob3I+PGF1dGhvcj5TaWJhLCBQLiBNLjwvYXV0aG9yPjxhdXRob3I+VGhhbSwgVy4gSC48
L2F1dGhvcj48YXV0aG9yPk11ZWxsZXIsIEkuPC9hdXRob3I+PC9hdXRob3JzPjwvY29udHJpYnV0
b3JzPjxhdXRoLWFkZHJlc3M+UG9wdWxhdGlvbiBIZWFsdGggYW5kIEltbXVuaXR5IERpdmlzaW9u
LCBXYWx0ZXIgYW5kIEVsaXphIEhhbGwgSW5zdGl0dXRlIG9mIE1lZGljYWwgUmVzZWFyY2gsIE1l
bGJvdXJuZSwgQXVzdHJhbGlhLiYjeEQ7RGVwYXJ0bWVudCBvZiBNZWRpY2FsIEJpb2xvZ3ksIFVu
aXZlcnNpdHkgb2YgTWVsYm91cm5lLCBNZWxib3VybmUsIEF1c3RyYWxpYS4mI3hEO0luZmVjdGlv
biBhbmQgSW1tdW5pdHkgRGl2aXNpb24sIFdhbHRlciBhbmQgRWxpemEgSGFsbCBJbnN0aXR1dGUg
b2YgTWVkaWNhbCBSZXNlYXJjaCwgTWVsYm91cm5lLCBBdXN0cmFsaWEuJiN4RDtNYWxhcmlhIElt
bXVuby1FcGlkZW1pb2xvZ3kgVW5pdCwgUE5HIEluc3RpdHV0ZSBvZiBNZWRpY2FsIFJlc2VhcmNo
LCBNYWRhbmcsIFBhcHVhIE5ldyBHdWluZWEuJiN4RDtNYWxhcmlhIFBhcmFzaXRlcyBhbmQgSG9z
dHMgVW5pdCwgRGVwYXJ0bWVudCBvZiBQYXJhc2l0ZXMgYW5kIEluc2VjdCBWZWN0b3JzLCBQYXN0
ZXVyIEluc3RpdHV0ZSwgUGFyaXMsIEZyYW5jZS4mI3hEO0JhcmNlbG9uYSBJbnN0aXR1dGUgb2Yg
R2xvYmFsIEhlYWx0aCAoSVNHTE9CQUwpLCBCYXJjZWxvbmEsIFNwYWluLjwvYXV0aC1hZGRyZXNz
Pjx0aXRsZXM+PHRpdGxlPlBsYXNtb2RpdW0gdml2YXggUmV0aWN1bG9jeXRlIEJpbmRpbmcgUHJv
dGVpbnMgQXJlIEtleSBUYXJnZXRzIG9mIE5hdHVyYWxseSBBY3F1aXJlZCBJbW11bml0eSBpbiBZ
b3VuZyBQYXB1YSBOZXcgR3VpbmVhbiBDaGlsZHJlbjwvdGl0bGU+PHNlY29uZGFyeS10aXRsZT5Q
TG9TIE5lZ2wgVHJvcCBEaXM8L3NlY29uZGFyeS10aXRsZT48L3RpdGxlcz48cGVyaW9kaWNhbD48
ZnVsbC10aXRsZT5QTG9TIE5lZ2wgVHJvcCBEaXM8L2Z1bGwtdGl0bGU+PC9wZXJpb2RpY2FsPjxw
YWdlcz5lMDAwNTAxNDwvcGFnZXM+PHZvbHVtZT4xMDwvdm9sdW1lPjxudW1iZXI+OTwvbnVtYmVy
PjxkYXRlcz48eWVhcj4yMDE2PC95ZWFyPjxwdWItZGF0ZXM+PGRhdGU+U2VwPC9kYXRlPjwvcHVi
LWRhdGVzPjwvZGF0ZXM+PGlzYm4+MTkzNS0yNzM1IChFbGVjdHJvbmljKSYjeEQ7MTkzNS0yNzI3
IChMaW5raW5nKTwvaXNibj48YWNjZXNzaW9uLW51bT4yNzY3NzE4MzwvYWNjZXNzaW9uLW51bT48
dXJscz48cmVsYXRlZC11cmxzPjx1cmw+aHR0cDovL3d3dy5uY2JpLm5sbS5uaWguZ292L3B1Ym1l
ZC8yNzY3NzE4MzwvdXJsPjwvcmVsYXRlZC11cmxzPjwvdXJscz48ZWxlY3Ryb25pYy1yZXNvdXJj
ZS1udW0+MTAuMTM3MS9qb3VybmFsLnBudGQuMDAwNTAxNDwvZWxlY3Ryb25pYy1yZXNvdXJjZS1u
dW0+PC9yZWNvcmQ+PC9DaXRlPjwvRW5kTm90ZT5=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IaWV0YW5lbjwvQXV0aG9yPjxZZWFyPjIwMTU8L1llYXI+
PFJlY051bT4xMjE8L1JlY051bT48RGlzcGxheVRleHQ+KDgtMTApPC9EaXNwbGF5VGV4dD48cmVj
b3JkPjxyZWMtbnVtYmVyPjEyMTwvcmVjLW51bWJlcj48Zm9yZWlnbi1rZXlzPjxrZXkgYXBwPSJF
TiIgZGItaWQ9IjA1cDl2YTBkb3d6cHJiZXp2dnh4c2VyNXZmcGUwMDlldzAyNSIgdGltZXN0YW1w
PSIxNDU5NzU1NzA4Ij4xMjE8L2tleT48L2ZvcmVpZ24ta2V5cz48cmVmLXR5cGUgbmFtZT0iSm91
cm5hbCBBcnRpY2xlIj4xNzwvcmVmLXR5cGU+PGNvbnRyaWJ1dG9ycz48YXV0aG9ycz48YXV0aG9y
PkhpZXRhbmVuLCBKLjwvYXV0aG9yPjxhdXRob3I+Q2hpbS1PbmcsIEEuPC9hdXRob3I+PGF1dGhv
cj5DaGlyYW1hbmV3b25nLCBULjwvYXV0aG9yPjxhdXRob3I+R3J1c3pjenlrLCBKLjwvYXV0aG9y
PjxhdXRob3I+Um9vYnNvb25nLCBXLjwvYXV0aG9yPjxhdXRob3I+VGhhbSwgVy4gSC48L2F1dGhv
cj48YXV0aG9yPlNhdHRhYm9uZ2tvdCwgSi48L2F1dGhvcj48YXV0aG9yPk5ndWl0cmFnb29sLCBX
LjwvYXV0aG9yPjwvYXV0aG9ycz48L2NvbnRyaWJ1dG9ycz48YXV0aC1hZGRyZXNzPkRlcGFydG1l
bnQgb2YgTW9sZWN1bGFyIFRyb3BpY2FsIE1lZGljaW5lLCBGYWN1bHR5IG9mIFRyb3BpY2FsIE1l
ZGljaW5lLCBNYWhpZG9sIFVuaXZlcnNpdHksIEJhbmdrb2ssIFRoYWlsYW5kLiYjeEQ7VGhlIFdh
bHRlciBhbmQgRWxpemEgSGFsbCBSZXNlYXJjaCBJbnN0aXR1dGUgb2YgTWVkaWNhbCBSZXNlYXJj
aCwgUGFya3ZpbGxlLCBWaWN0b3JpYSwgQXVzdHJhbGlhLiYjeEQ7TWFoaWRvbCBWaXZheCBSZXNl
YXJjaCBVbml0LCBGYWN1bHR5IG9mIFRyb3BpY2FsIE1lZGljaW5lLCBNYWhpZG9sIFVuaXZlcnNp
dHksIEJhbmdrb2ssIFRoYWlsYW5kLiYjeEQ7VGhlIFdhbHRlciBhbmQgRWxpemEgSGFsbCBSZXNl
YXJjaCBJbnN0aXR1dGUgb2YgTWVkaWNhbCBSZXNlYXJjaCwgUGFya3ZpbGxlLCBWaWN0b3JpYSwg
QXVzdHJhbGlhIERlcGFydG1lbnQgb2YgTWVkaWNhbCBCaW9sb2d5LCBUaGUgVW5pdmVyc2l0eSBv
ZiBNZWxib3VybmUsIFBhcmt2aWxsZSwgVmljdG9yaWEsIEF1c3RyYWxpYS4mI3hEO0RlcGFydG1l
bnQgb2YgTW9sZWN1bGFyIFRyb3BpY2FsIE1lZGljaW5lLCBGYWN1bHR5IG9mIFRyb3BpY2FsIE1l
ZGljaW5lLCBNYWhpZG9sIFVuaXZlcnNpdHksIEJhbmdrb2ssIFRoYWlsYW5kIHdhbmcubmd1QG1h
aGlkb2wuZWR1LjwvYXV0aC1hZGRyZXNzPjx0aXRsZXM+PHRpdGxlPkdlbmUgTW9kZWxzLCBFeHBy
ZXNzaW9uIFJlcGVydG9pcmUsIGFuZCBJbW11bmUgUmVzcG9uc2Ugb2YgUGxhc21vZGl1bSB2aXZh
eCBSZXRpY3Vsb2N5dGUgQmluZGluZyBQcm90ZWluczwvdGl0bGU+PHNlY29uZGFyeS10aXRsZT5J
bmZlY3QgSW1tdW48L3NlY29uZGFyeS10aXRsZT48L3RpdGxlcz48cGVyaW9kaWNhbD48ZnVsbC10
aXRsZT5JbmZlY3QgSW1tdW48L2Z1bGwtdGl0bGU+PC9wZXJpb2RpY2FsPjxwYWdlcz42NzctODU8
L3BhZ2VzPjx2b2x1bWU+ODQ8L3ZvbHVtZT48bnVtYmVyPjM8L251bWJlcj48ZGF0ZXM+PHllYXI+
MjAxNTwveWVhcj48L2RhdGVzPjxpc2JuPjEwOTgtNTUyMiAoRWxlY3Ryb25pYykmI3hEOzAwMTkt
OTU2NyAoTGlua2luZyk8L2lzYm4+PGFjY2Vzc2lvbi1udW0+MjY3MTIyMDY8L2FjY2Vzc2lvbi1u
dW0+PHVybHM+PHJlbGF0ZWQtdXJscz48dXJsPmh0dHA6Ly93d3cubmNiaS5ubG0ubmloLmdvdi9w
dWJtZWQvMjY3MTIyMDY8L3VybD48L3JlbGF0ZWQtdXJscz48L3VybHM+PGVsZWN0cm9uaWMtcmVz
b3VyY2UtbnVtPjEwLjExMjgvSUFJLjAxMTE3LTE1PC9lbGVjdHJvbmljLXJlc291cmNlLW51bT48
L3JlY29yZD48L0NpdGU+PENpdGU+PEF1dGhvcj5HcnVzemN6eWs8L0F1dGhvcj48WWVhcj4yMDE2
PC9ZZWFyPjxSZWNOdW0+NDM8L1JlY051bT48cmVjb3JkPjxyZWMtbnVtYmVyPjQzPC9yZWMtbnVt
YmVyPjxmb3JlaWduLWtleXM+PGtleSBhcHA9IkVOIiBkYi1pZD0iMDVwOXZhMGRvd3pwcmJlenZ2
eHhzZXI1dmZwZTAwOWV3MDI1IiB0aW1lc3RhbXA9IjE0NTYzNTg5ODkiPjQzPC9rZXk+PC9mb3Jl
aWduLWtleXM+PHJlZi10eXBlIG5hbWU9IkpvdXJuYWwgQXJ0aWNsZSI+MTc8L3JlZi10eXBlPjxj
b250cmlidXRvcnM+PGF1dGhvcnM+PGF1dGhvcj5HcnVzemN6eWssIEouPC9hdXRob3I+PGF1dGhv
cj5MaW0sIE4uIFQuPC9hdXRob3I+PGF1dGhvcj5Bcm5vdHQsIEEuPC9hdXRob3I+PGF1dGhvcj5I
ZSwgVy4gUS48L2F1dGhvcj48YXV0aG9yPk5ndWl0cmFnb29sLCBXLjwvYXV0aG9yPjxhdXRob3I+
Um9vYnNvb25nLCBXLjwvYXV0aG9yPjxhdXRob3I+TW9rLCBZLiBGLjwvYXV0aG9yPjxhdXRob3I+
TXVycGh5LCBKLiBNLjwvYXV0aG9yPjxhdXRob3I+U21pdGgsIEsuIFIuPC9hdXRob3I+PGF1dGhv
cj5MZWUsIFMuPC9hdXRob3I+PGF1dGhvcj5CYWhsbywgTS48L2F1dGhvcj48YXV0aG9yPk11ZWxs
ZXIsIEkuPC9hdXRob3I+PGF1dGhvcj5CYXJyeSwgQS4gRS48L2F1dGhvcj48YXV0aG9yPlRoYW0s
IFcuIEguPC9hdXRob3I+PC9hdXRob3JzPjwvY29udHJpYnV0b3JzPjxhdXRoLWFkZHJlc3M+VGhl
IFdhbHRlciBhbmQgRWxpemEgSGFsbCBJbnN0aXR1dGUgb2YgTWVkaWNhbCBSZXNlYXJjaCwgUGFy
a3ZpbGxlLCBWSUMgMzA1MiwgQXVzdHJhbGlhOyYjeEQ7VGhlIFdhbHRlciBhbmQgRWxpemEgSGFs
bCBJbnN0aXR1dGUgb2YgTWVkaWNhbCBSZXNlYXJjaCwgUGFya3ZpbGxlLCBWSUMgMzA1MiwgQXVz
dHJhbGlhOyBEZXBhcnRtZW50IG9mIE1lZGljYWwgQmlvbG9neSwgVGhlIFVuaXZlcnNpdHkgb2Yg
TWVsYm91cm5lLCBNZWxib3VybmUsIFZJQyAzMDEwLCBBdXN0cmFsaWE7JiN4RDtEZXBhcnRtZW50
IG9mIE1vbGVjdWxhciBUcm9waWNhbCBNZWRpY2luZSBhbmQgR2VuZXRpY3MsIEZhY3VsdHkgb2Yg
VHJvcGljYWwgTWVkaWNpbmUsIE1haGlkb2wgVW5pdmVyc2l0eSwgQmFuZ2tvayAxMDQwMCwgVGhh
aWxhbmQ7JiN4RDtNYWhpZG9sIFZpdmF4IFJlc2VhcmNoIFVuaXQsIEZhY3VsdHkgb2YgVHJvcGlj
YWwgTWVkaWNpbmUsIE1haGlkb2wgVW5pdmVyc2l0eSwgQmFuZ2tvayAxMDQwMCwgVGhhaWxhbmQ7
JiN4RDtEZXBhcnRtZW50IG9mIEJpb2NoZW1pc3RyeSBhbmQgTW9sZWN1bGFyIEJpb2xvZ3ksIEJp
bzIxIE1vbGVjdWxhciBTY2llbmNlIGFuZCBCaW90ZWNobm9sb2d5IEluc3RpdHV0ZSwgVGhlIFVu
aXZlcnNpdHkgb2YgTWVsYm91cm5lLCBNZWxib3VybmUsIFZJQyAzMDEwLCBBdXN0cmFsaWEuJiN4
RDtUaGUgV2FsdGVyIGFuZCBFbGl6YSBIYWxsIEluc3RpdHV0ZSBvZiBNZWRpY2FsIFJlc2VhcmNo
LCBQYXJrdmlsbGUsIFZJQyAzMDUyLCBBdXN0cmFsaWE7IERlcGFydG1lbnQgb2YgTWVkaWNhbCBC
aW9sb2d5LCBUaGUgVW5pdmVyc2l0eSBvZiBNZWxib3VybmUsIE1lbGJvdXJuZSwgVklDIDMwMTAs
IEF1c3RyYWxpYTsgdGhhbUB3ZWhpLkVEVS5BVS48L2F1dGgtYWRkcmVzcz48dGl0bGVzPjx0aXRs
ZT5TdHJ1Y3R1cmFsbHkgY29uc2VydmVkIGVyeXRocm9jeXRlLWJpbmRpbmcgZG9tYWluIGluIFBs
YXNtb2RpdW0gcHJvdmlkZXMgYSB2ZXJzYXRpbGUgc2NhZmZvbGQgZm9yIGFsdGVybmF0ZSByZWNl
cHRvciBlbmdhZ2VtZW50PC90aXRsZT48c2Vjb25kYXJ5LXRpdGxlPlByb2MgTmF0bCBBY2FkIFNj
aSBVIFMgQTwvc2Vjb25kYXJ5LXRpdGxlPjwvdGl0bGVzPjxwZXJpb2RpY2FsPjxmdWxsLXRpdGxl
PlByb2MgTmF0bCBBY2FkIFNjaSBVIFMgQTwvZnVsbC10aXRsZT48L3BlcmlvZGljYWw+PHBhZ2Vz
PkUxOTEtMjAwPC9wYWdlcz48dm9sdW1lPjExMzwvdm9sdW1lPjxudW1iZXI+MjwvbnVtYmVyPjxr
ZXl3b3Jkcz48a2V5d29yZD5TYXhzPC9rZXl3b3JkPjxrZXl3b3JkPlgtcmF5IGNyeXN0YWxsb2dy
YXBoeTwva2V5d29yZD48a2V5d29yZD5tYWxhcmlhPC9rZXl3b3JkPjxrZXl3b3JkPnBhcmFzaXRl
IGludmFzaW9uPC9rZXl3b3JkPjxrZXl3b3JkPnJldGljdWxvY3l0ZSBiaW5kaW5nIHByb3RlaW48
L2tleXdvcmQ+PC9rZXl3b3Jkcz48ZGF0ZXM+PHllYXI+MjAxNjwveWVhcj48cHViLWRhdGVzPjxk
YXRlPkphbiAxMjwvZGF0ZT48L3B1Yi1kYXRlcz48L2RhdGVzPjxpc2JuPjEwOTEtNjQ5MCAoRWxl
Y3Ryb25pYykmI3hEOzAwMjctODQyNCAoTGlua2luZyk8L2lzYm4+PGFjY2Vzc2lvbi1udW0+MjY3
MTU3NTQ8L2FjY2Vzc2lvbi1udW0+PHVybHM+PHJlbGF0ZWQtdXJscz48dXJsPmh0dHA6Ly93d3cu
bmNiaS5ubG0ubmloLmdvdi9wdWJtZWQvMjY3MTU3NTQ8L3VybD48L3JlbGF0ZWQtdXJscz48L3Vy
bHM+PGN1c3RvbTI+UE1DNDcyMDM0MTwvY3VzdG9tMj48ZWxlY3Ryb25pYy1yZXNvdXJjZS1udW0+
MTAuMTA3My9wbmFzLjE1MTY1MTIxMTM8L2VsZWN0cm9uaWMtcmVzb3VyY2UtbnVtPjwvcmVjb3Jk
PjwvQ2l0ZT48Q2l0ZT48QXV0aG9yPkZyYW5jYTwvQXV0aG9yPjxZZWFyPjIwMTY8L1llYXI+PFJl
Y051bT40OTU8L1JlY051bT48cmVjb3JkPjxyZWMtbnVtYmVyPjQ5NTwvcmVjLW51bWJlcj48Zm9y
ZWlnbi1rZXlzPjxrZXkgYXBwPSJFTiIgZGItaWQ9IjA1cDl2YTBkb3d6cHJiZXp2dnh4c2VyNXZm
cGUwMDlldzAyNSIgdGltZXN0YW1wPSIxNDc1NDkwNTY0Ij40OTU8L2tleT48L2ZvcmVpZ24ta2V5
cz48cmVmLXR5cGUgbmFtZT0iSm91cm5hbCBBcnRpY2xlIj4xNzwvcmVmLXR5cGU+PGNvbnRyaWJ1
dG9ycz48YXV0aG9ycz48YXV0aG9yPkZyYW5jYSwgQy4gVC48L2F1dGhvcj48YXV0aG9yPkhlLCBX
LiBRLjwvYXV0aG9yPjxhdXRob3I+R3J1c3pjenlrLCBKLjwvYXV0aG9yPjxhdXRob3I+TGltLCBO
LiBULjwvYXV0aG9yPjxhdXRob3I+TGluLCBFLjwvYXV0aG9yPjxhdXRob3I+S2luaWJvcm8sIEIu
PC9hdXRob3I+PGF1dGhvcj5TaWJhLCBQLiBNLjwvYXV0aG9yPjxhdXRob3I+VGhhbSwgVy4gSC48
L2F1dGhvcj48YXV0aG9yPk11ZWxsZXIsIEkuPC9hdXRob3I+PC9hdXRob3JzPjwvY29udHJpYnV0
b3JzPjxhdXRoLWFkZHJlc3M+UG9wdWxhdGlvbiBIZWFsdGggYW5kIEltbXVuaXR5IERpdmlzaW9u
LCBXYWx0ZXIgYW5kIEVsaXphIEhhbGwgSW5zdGl0dXRlIG9mIE1lZGljYWwgUmVzZWFyY2gsIE1l
bGJvdXJuZSwgQXVzdHJhbGlhLiYjeEQ7RGVwYXJ0bWVudCBvZiBNZWRpY2FsIEJpb2xvZ3ksIFVu
aXZlcnNpdHkgb2YgTWVsYm91cm5lLCBNZWxib3VybmUsIEF1c3RyYWxpYS4mI3hEO0luZmVjdGlv
biBhbmQgSW1tdW5pdHkgRGl2aXNpb24sIFdhbHRlciBhbmQgRWxpemEgSGFsbCBJbnN0aXR1dGUg
b2YgTWVkaWNhbCBSZXNlYXJjaCwgTWVsYm91cm5lLCBBdXN0cmFsaWEuJiN4RDtNYWxhcmlhIElt
bXVuby1FcGlkZW1pb2xvZ3kgVW5pdCwgUE5HIEluc3RpdHV0ZSBvZiBNZWRpY2FsIFJlc2VhcmNo
LCBNYWRhbmcsIFBhcHVhIE5ldyBHdWluZWEuJiN4RDtNYWxhcmlhIFBhcmFzaXRlcyBhbmQgSG9z
dHMgVW5pdCwgRGVwYXJ0bWVudCBvZiBQYXJhc2l0ZXMgYW5kIEluc2VjdCBWZWN0b3JzLCBQYXN0
ZXVyIEluc3RpdHV0ZSwgUGFyaXMsIEZyYW5jZS4mI3hEO0JhcmNlbG9uYSBJbnN0aXR1dGUgb2Yg
R2xvYmFsIEhlYWx0aCAoSVNHTE9CQUwpLCBCYXJjZWxvbmEsIFNwYWluLjwvYXV0aC1hZGRyZXNz
Pjx0aXRsZXM+PHRpdGxlPlBsYXNtb2RpdW0gdml2YXggUmV0aWN1bG9jeXRlIEJpbmRpbmcgUHJv
dGVpbnMgQXJlIEtleSBUYXJnZXRzIG9mIE5hdHVyYWxseSBBY3F1aXJlZCBJbW11bml0eSBpbiBZ
b3VuZyBQYXB1YSBOZXcgR3VpbmVhbiBDaGlsZHJlbjwvdGl0bGU+PHNlY29uZGFyeS10aXRsZT5Q
TG9TIE5lZ2wgVHJvcCBEaXM8L3NlY29uZGFyeS10aXRsZT48L3RpdGxlcz48cGVyaW9kaWNhbD48
ZnVsbC10aXRsZT5QTG9TIE5lZ2wgVHJvcCBEaXM8L2Z1bGwtdGl0bGU+PC9wZXJpb2RpY2FsPjxw
YWdlcz5lMDAwNTAxNDwvcGFnZXM+PHZvbHVtZT4xMDwvdm9sdW1lPjxudW1iZXI+OTwvbnVtYmVy
PjxkYXRlcz48eWVhcj4yMDE2PC95ZWFyPjxwdWItZGF0ZXM+PGRhdGU+U2VwPC9kYXRlPjwvcHVi
LWRhdGVzPjwvZGF0ZXM+PGlzYm4+MTkzNS0yNzM1IChFbGVjdHJvbmljKSYjeEQ7MTkzNS0yNzI3
IChMaW5raW5nKTwvaXNibj48YWNjZXNzaW9uLW51bT4yNzY3NzE4MzwvYWNjZXNzaW9uLW51bT48
dXJscz48cmVsYXRlZC11cmxzPjx1cmw+aHR0cDovL3d3dy5uY2JpLm5sbS5uaWguZ292L3B1Ym1l
ZC8yNzY3NzE4MzwvdXJsPjwvcmVsYXRlZC11cmxzPjwvdXJscz48ZWxlY3Ryb25pYy1yZXNvdXJj
ZS1udW0+MTAuMTM3MS9qb3VybmFsLnBudGQuMDAwNTAxNDwvZWxlY3Ryb25pYy1yZXNvdXJjZS1u
dW0+PC9yZWNvcmQ+PC9DaXRlPjwvRW5kTm90ZT5=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8-10)</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2AD82AEB"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17.22 μg/mL</w:t>
            </w:r>
          </w:p>
        </w:tc>
      </w:tr>
      <w:tr w:rsidR="00B9259E" w:rsidRPr="008F496E" w14:paraId="09B5C3B0"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2EA991D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BP2b</w:t>
            </w:r>
          </w:p>
        </w:tc>
        <w:tc>
          <w:tcPr>
            <w:tcW w:w="1384" w:type="dxa"/>
            <w:tcBorders>
              <w:top w:val="single" w:sz="4" w:space="0" w:color="auto"/>
              <w:left w:val="nil"/>
              <w:bottom w:val="single" w:sz="4" w:space="0" w:color="auto"/>
              <w:right w:val="nil"/>
            </w:tcBorders>
            <w:vAlign w:val="center"/>
          </w:tcPr>
          <w:p w14:paraId="3A4CC99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eticulocyte binding protein</w:t>
            </w:r>
            <w:r>
              <w:rPr>
                <w:rFonts w:ascii="Helvetica" w:eastAsia="Times New Roman" w:hAnsi="Helvetica" w:cs="Arial"/>
                <w:sz w:val="16"/>
                <w:szCs w:val="16"/>
                <w:lang w:val="en-AU"/>
              </w:rPr>
              <w:t xml:space="preserve"> 2b </w:t>
            </w:r>
          </w:p>
        </w:tc>
        <w:tc>
          <w:tcPr>
            <w:tcW w:w="1285" w:type="dxa"/>
            <w:tcBorders>
              <w:top w:val="single" w:sz="4" w:space="0" w:color="auto"/>
              <w:left w:val="nil"/>
              <w:bottom w:val="single" w:sz="4" w:space="0" w:color="auto"/>
              <w:right w:val="nil"/>
            </w:tcBorders>
            <w:shd w:val="clear" w:color="auto" w:fill="auto"/>
            <w:vAlign w:val="center"/>
            <w:hideMark/>
          </w:tcPr>
          <w:p w14:paraId="2EDE4939"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94255</w:t>
            </w:r>
          </w:p>
        </w:tc>
        <w:tc>
          <w:tcPr>
            <w:tcW w:w="1245" w:type="dxa"/>
            <w:tcBorders>
              <w:top w:val="single" w:sz="4" w:space="0" w:color="auto"/>
              <w:left w:val="nil"/>
              <w:bottom w:val="single" w:sz="4" w:space="0" w:color="auto"/>
              <w:right w:val="nil"/>
            </w:tcBorders>
            <w:shd w:val="clear" w:color="auto" w:fill="auto"/>
            <w:vAlign w:val="center"/>
            <w:hideMark/>
          </w:tcPr>
          <w:p w14:paraId="20ABDF5C"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Amino acids 161-1454</w:t>
            </w:r>
          </w:p>
        </w:tc>
        <w:tc>
          <w:tcPr>
            <w:tcW w:w="1064" w:type="dxa"/>
            <w:tcBorders>
              <w:top w:val="single" w:sz="4" w:space="0" w:color="auto"/>
              <w:left w:val="nil"/>
              <w:bottom w:val="single" w:sz="4" w:space="0" w:color="auto"/>
              <w:right w:val="nil"/>
            </w:tcBorders>
            <w:shd w:val="clear" w:color="auto" w:fill="auto"/>
            <w:vAlign w:val="center"/>
            <w:hideMark/>
          </w:tcPr>
          <w:p w14:paraId="7CA4831E"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4E4706AA" w14:textId="5E86F594"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IaWV0YW5lbjwvQXV0aG9yPjxZZWFyPjIwMTU8L1llYXI+
PFJlY051bT4xMjE8L1JlY051bT48RGlzcGxheVRleHQ+KDgsIDkpPC9EaXNwbGF5VGV4dD48cmVj
b3JkPjxyZWMtbnVtYmVyPjEyMTwvcmVjLW51bWJlcj48Zm9yZWlnbi1rZXlzPjxrZXkgYXBwPSJF
TiIgZGItaWQ9IjA1cDl2YTBkb3d6cHJiZXp2dnh4c2VyNXZmcGUwMDlldzAyNSIgdGltZXN0YW1w
PSIxNDU5NzU1NzA4Ij4xMjE8L2tleT48L2ZvcmVpZ24ta2V5cz48cmVmLXR5cGUgbmFtZT0iSm91
cm5hbCBBcnRpY2xlIj4xNzwvcmVmLXR5cGU+PGNvbnRyaWJ1dG9ycz48YXV0aG9ycz48YXV0aG9y
PkhpZXRhbmVuLCBKLjwvYXV0aG9yPjxhdXRob3I+Q2hpbS1PbmcsIEEuPC9hdXRob3I+PGF1dGhv
cj5DaGlyYW1hbmV3b25nLCBULjwvYXV0aG9yPjxhdXRob3I+R3J1c3pjenlrLCBKLjwvYXV0aG9y
PjxhdXRob3I+Um9vYnNvb25nLCBXLjwvYXV0aG9yPjxhdXRob3I+VGhhbSwgVy4gSC48L2F1dGhv
cj48YXV0aG9yPlNhdHRhYm9uZ2tvdCwgSi48L2F1dGhvcj48YXV0aG9yPk5ndWl0cmFnb29sLCBX
LjwvYXV0aG9yPjwvYXV0aG9ycz48L2NvbnRyaWJ1dG9ycz48YXV0aC1hZGRyZXNzPkRlcGFydG1l
bnQgb2YgTW9sZWN1bGFyIFRyb3BpY2FsIE1lZGljaW5lLCBGYWN1bHR5IG9mIFRyb3BpY2FsIE1l
ZGljaW5lLCBNYWhpZG9sIFVuaXZlcnNpdHksIEJhbmdrb2ssIFRoYWlsYW5kLiYjeEQ7VGhlIFdh
bHRlciBhbmQgRWxpemEgSGFsbCBSZXNlYXJjaCBJbnN0aXR1dGUgb2YgTWVkaWNhbCBSZXNlYXJj
aCwgUGFya3ZpbGxlLCBWaWN0b3JpYSwgQXVzdHJhbGlhLiYjeEQ7TWFoaWRvbCBWaXZheCBSZXNl
YXJjaCBVbml0LCBGYWN1bHR5IG9mIFRyb3BpY2FsIE1lZGljaW5lLCBNYWhpZG9sIFVuaXZlcnNp
dHksIEJhbmdrb2ssIFRoYWlsYW5kLiYjeEQ7VGhlIFdhbHRlciBhbmQgRWxpemEgSGFsbCBSZXNl
YXJjaCBJbnN0aXR1dGUgb2YgTWVkaWNhbCBSZXNlYXJjaCwgUGFya3ZpbGxlLCBWaWN0b3JpYSwg
QXVzdHJhbGlhIERlcGFydG1lbnQgb2YgTWVkaWNhbCBCaW9sb2d5LCBUaGUgVW5pdmVyc2l0eSBv
ZiBNZWxib3VybmUsIFBhcmt2aWxsZSwgVmljdG9yaWEsIEF1c3RyYWxpYS4mI3hEO0RlcGFydG1l
bnQgb2YgTW9sZWN1bGFyIFRyb3BpY2FsIE1lZGljaW5lLCBGYWN1bHR5IG9mIFRyb3BpY2FsIE1l
ZGljaW5lLCBNYWhpZG9sIFVuaXZlcnNpdHksIEJhbmdrb2ssIFRoYWlsYW5kIHdhbmcubmd1QG1h
aGlkb2wuZWR1LjwvYXV0aC1hZGRyZXNzPjx0aXRsZXM+PHRpdGxlPkdlbmUgTW9kZWxzLCBFeHBy
ZXNzaW9uIFJlcGVydG9pcmUsIGFuZCBJbW11bmUgUmVzcG9uc2Ugb2YgUGxhc21vZGl1bSB2aXZh
eCBSZXRpY3Vsb2N5dGUgQmluZGluZyBQcm90ZWluczwvdGl0bGU+PHNlY29uZGFyeS10aXRsZT5J
bmZlY3QgSW1tdW48L3NlY29uZGFyeS10aXRsZT48L3RpdGxlcz48cGVyaW9kaWNhbD48ZnVsbC10
aXRsZT5JbmZlY3QgSW1tdW48L2Z1bGwtdGl0bGU+PC9wZXJpb2RpY2FsPjxwYWdlcz42NzctODU8
L3BhZ2VzPjx2b2x1bWU+ODQ8L3ZvbHVtZT48bnVtYmVyPjM8L251bWJlcj48ZGF0ZXM+PHllYXI+
MjAxNTwveWVhcj48L2RhdGVzPjxpc2JuPjEwOTgtNTUyMiAoRWxlY3Ryb25pYykmI3hEOzAwMTkt
OTU2NyAoTGlua2luZyk8L2lzYm4+PGFjY2Vzc2lvbi1udW0+MjY3MTIyMDY8L2FjY2Vzc2lvbi1u
dW0+PHVybHM+PHJlbGF0ZWQtdXJscz48dXJsPmh0dHA6Ly93d3cubmNiaS5ubG0ubmloLmdvdi9w
dWJtZWQvMjY3MTIyMDY8L3VybD48L3JlbGF0ZWQtdXJscz48L3VybHM+PGVsZWN0cm9uaWMtcmVz
b3VyY2UtbnVtPjEwLjExMjgvSUFJLjAxMTE3LTE1PC9lbGVjdHJvbmljLXJlc291cmNlLW51bT48
L3JlY29yZD48L0NpdGU+PENpdGU+PEF1dGhvcj5GcmFuY2E8L0F1dGhvcj48WWVhcj4yMDE2PC9Z
ZWFyPjxSZWNOdW0+NDk1PC9SZWNOdW0+PHJlY29yZD48cmVjLW51bWJlcj40OTU8L3JlYy1udW1i
ZXI+PGZvcmVpZ24ta2V5cz48a2V5IGFwcD0iRU4iIGRiLWlkPSIwNXA5dmEwZG93enByYmV6dnZ4
eHNlcjV2ZnBlMDA5ZXcwMjUiIHRpbWVzdGFtcD0iMTQ3NTQ5MDU2NCI+NDk1PC9rZXk+PC9mb3Jl
aWduLWtleXM+PHJlZi10eXBlIG5hbWU9IkpvdXJuYWwgQXJ0aWNsZSI+MTc8L3JlZi10eXBlPjxj
b250cmlidXRvcnM+PGF1dGhvcnM+PGF1dGhvcj5GcmFuY2EsIEMuIFQuPC9hdXRob3I+PGF1dGhv
cj5IZSwgVy4gUS48L2F1dGhvcj48YXV0aG9yPkdydXN6Y3p5aywgSi48L2F1dGhvcj48YXV0aG9y
PkxpbSwgTi4gVC48L2F1dGhvcj48YXV0aG9yPkxpbiwgRS48L2F1dGhvcj48YXV0aG9yPktpbmli
b3JvLCBCLjwvYXV0aG9yPjxhdXRob3I+U2liYSwgUC4gTS48L2F1dGhvcj48YXV0aG9yPlRoYW0s
IFcuIEguPC9hdXRob3I+PGF1dGhvcj5NdWVsbGVyLCBJLjwvYXV0aG9yPjwvYXV0aG9ycz48L2Nv
bnRyaWJ1dG9ycz48YXV0aC1hZGRyZXNzPlBvcHVsYXRpb24gSGVhbHRoIGFuZCBJbW11bml0eSBE
aXZpc2lvbiwgV2FsdGVyIGFuZCBFbGl6YSBIYWxsIEluc3RpdHV0ZSBvZiBNZWRpY2FsIFJlc2Vh
cmNoLCBNZWxib3VybmUsIEF1c3RyYWxpYS4mI3hEO0RlcGFydG1lbnQgb2YgTWVkaWNhbCBCaW9s
b2d5LCBVbml2ZXJzaXR5IG9mIE1lbGJvdXJuZSwgTWVsYm91cm5lLCBBdXN0cmFsaWEuJiN4RDtJ
bmZlY3Rpb24gYW5kIEltbXVuaXR5IERpdmlzaW9uLCBXYWx0ZXIgYW5kIEVsaXphIEhhbGwgSW5z
dGl0dXRlIG9mIE1lZGljYWwgUmVzZWFyY2gsIE1lbGJvdXJuZSwgQXVzdHJhbGlhLiYjeEQ7TWFs
YXJpYSBJbW11bm8tRXBpZGVtaW9sb2d5IFVuaXQsIFBORyBJbnN0aXR1dGUgb2YgTWVkaWNhbCBS
ZXNlYXJjaCwgTWFkYW5nLCBQYXB1YSBOZXcgR3VpbmVhLiYjeEQ7TWFsYXJpYSBQYXJhc2l0ZXMg
YW5kIEhvc3RzIFVuaXQsIERlcGFydG1lbnQgb2YgUGFyYXNpdGVzIGFuZCBJbnNlY3QgVmVjdG9y
cywgUGFzdGV1ciBJbnN0aXR1dGUsIFBhcmlzLCBGcmFuY2UuJiN4RDtCYXJjZWxvbmEgSW5zdGl0
dXRlIG9mIEdsb2JhbCBIZWFsdGggKElTR0xPQkFMKSwgQmFyY2Vsb25hLCBTcGFpbi48L2F1dGgt
YWRkcmVzcz48dGl0bGVzPjx0aXRsZT5QbGFzbW9kaXVtIHZpdmF4IFJldGljdWxvY3l0ZSBCaW5k
aW5nIFByb3RlaW5zIEFyZSBLZXkgVGFyZ2V0cyBvZiBOYXR1cmFsbHkgQWNxdWlyZWQgSW1tdW5p
dHkgaW4gWW91bmcgUGFwdWEgTmV3IEd1aW5lYW4gQ2hpbGRyZW48L3RpdGxlPjxzZWNvbmRhcnkt
dGl0bGU+UExvUyBOZWdsIFRyb3AgRGlzPC9zZWNvbmRhcnktdGl0bGU+PC90aXRsZXM+PHBlcmlv
ZGljYWw+PGZ1bGwtdGl0bGU+UExvUyBOZWdsIFRyb3AgRGlzPC9mdWxsLXRpdGxlPjwvcGVyaW9k
aWNhbD48cGFnZXM+ZTAwMDUwMTQ8L3BhZ2VzPjx2b2x1bWU+MTA8L3ZvbHVtZT48bnVtYmVyPjk8
L251bWJlcj48ZGF0ZXM+PHllYXI+MjAxNjwveWVhcj48cHViLWRhdGVzPjxkYXRlPlNlcDwvZGF0
ZT48L3B1Yi1kYXRlcz48L2RhdGVzPjxpc2JuPjE5MzUtMjczNSAoRWxlY3Ryb25pYykmI3hEOzE5
MzUtMjcyNyAoTGlua2luZyk8L2lzYm4+PGFjY2Vzc2lvbi1udW0+Mjc2NzcxODM8L2FjY2Vzc2lv
bi1udW0+PHVybHM+PHJlbGF0ZWQtdXJscz48dXJsPmh0dHA6Ly93d3cubmNiaS5ubG0ubmloLmdv
di9wdWJtZWQvMjc2NzcxODM8L3VybD48L3JlbGF0ZWQtdXJscz48L3VybHM+PGVsZWN0cm9uaWMt
cmVzb3VyY2UtbnVtPjEwLjEzNzEvam91cm5hbC5wbnRkLjAwMDUwMTQ8L2VsZWN0cm9uaWMtcmVz
b3VyY2UtbnVtPjwvcmVjb3JkPjwvQ2l0ZT48L0VuZE5vdGU+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IaWV0YW5lbjwvQXV0aG9yPjxZZWFyPjIwMTU8L1llYXI+
PFJlY051bT4xMjE8L1JlY051bT48RGlzcGxheVRleHQ+KDgsIDkpPC9EaXNwbGF5VGV4dD48cmVj
b3JkPjxyZWMtbnVtYmVyPjEyMTwvcmVjLW51bWJlcj48Zm9yZWlnbi1rZXlzPjxrZXkgYXBwPSJF
TiIgZGItaWQ9IjA1cDl2YTBkb3d6cHJiZXp2dnh4c2VyNXZmcGUwMDlldzAyNSIgdGltZXN0YW1w
PSIxNDU5NzU1NzA4Ij4xMjE8L2tleT48L2ZvcmVpZ24ta2V5cz48cmVmLXR5cGUgbmFtZT0iSm91
cm5hbCBBcnRpY2xlIj4xNzwvcmVmLXR5cGU+PGNvbnRyaWJ1dG9ycz48YXV0aG9ycz48YXV0aG9y
PkhpZXRhbmVuLCBKLjwvYXV0aG9yPjxhdXRob3I+Q2hpbS1PbmcsIEEuPC9hdXRob3I+PGF1dGhv
cj5DaGlyYW1hbmV3b25nLCBULjwvYXV0aG9yPjxhdXRob3I+R3J1c3pjenlrLCBKLjwvYXV0aG9y
PjxhdXRob3I+Um9vYnNvb25nLCBXLjwvYXV0aG9yPjxhdXRob3I+VGhhbSwgVy4gSC48L2F1dGhv
cj48YXV0aG9yPlNhdHRhYm9uZ2tvdCwgSi48L2F1dGhvcj48YXV0aG9yPk5ndWl0cmFnb29sLCBX
LjwvYXV0aG9yPjwvYXV0aG9ycz48L2NvbnRyaWJ1dG9ycz48YXV0aC1hZGRyZXNzPkRlcGFydG1l
bnQgb2YgTW9sZWN1bGFyIFRyb3BpY2FsIE1lZGljaW5lLCBGYWN1bHR5IG9mIFRyb3BpY2FsIE1l
ZGljaW5lLCBNYWhpZG9sIFVuaXZlcnNpdHksIEJhbmdrb2ssIFRoYWlsYW5kLiYjeEQ7VGhlIFdh
bHRlciBhbmQgRWxpemEgSGFsbCBSZXNlYXJjaCBJbnN0aXR1dGUgb2YgTWVkaWNhbCBSZXNlYXJj
aCwgUGFya3ZpbGxlLCBWaWN0b3JpYSwgQXVzdHJhbGlhLiYjeEQ7TWFoaWRvbCBWaXZheCBSZXNl
YXJjaCBVbml0LCBGYWN1bHR5IG9mIFRyb3BpY2FsIE1lZGljaW5lLCBNYWhpZG9sIFVuaXZlcnNp
dHksIEJhbmdrb2ssIFRoYWlsYW5kLiYjeEQ7VGhlIFdhbHRlciBhbmQgRWxpemEgSGFsbCBSZXNl
YXJjaCBJbnN0aXR1dGUgb2YgTWVkaWNhbCBSZXNlYXJjaCwgUGFya3ZpbGxlLCBWaWN0b3JpYSwg
QXVzdHJhbGlhIERlcGFydG1lbnQgb2YgTWVkaWNhbCBCaW9sb2d5LCBUaGUgVW5pdmVyc2l0eSBv
ZiBNZWxib3VybmUsIFBhcmt2aWxsZSwgVmljdG9yaWEsIEF1c3RyYWxpYS4mI3hEO0RlcGFydG1l
bnQgb2YgTW9sZWN1bGFyIFRyb3BpY2FsIE1lZGljaW5lLCBGYWN1bHR5IG9mIFRyb3BpY2FsIE1l
ZGljaW5lLCBNYWhpZG9sIFVuaXZlcnNpdHksIEJhbmdrb2ssIFRoYWlsYW5kIHdhbmcubmd1QG1h
aGlkb2wuZWR1LjwvYXV0aC1hZGRyZXNzPjx0aXRsZXM+PHRpdGxlPkdlbmUgTW9kZWxzLCBFeHBy
ZXNzaW9uIFJlcGVydG9pcmUsIGFuZCBJbW11bmUgUmVzcG9uc2Ugb2YgUGxhc21vZGl1bSB2aXZh
eCBSZXRpY3Vsb2N5dGUgQmluZGluZyBQcm90ZWluczwvdGl0bGU+PHNlY29uZGFyeS10aXRsZT5J
bmZlY3QgSW1tdW48L3NlY29uZGFyeS10aXRsZT48L3RpdGxlcz48cGVyaW9kaWNhbD48ZnVsbC10
aXRsZT5JbmZlY3QgSW1tdW48L2Z1bGwtdGl0bGU+PC9wZXJpb2RpY2FsPjxwYWdlcz42NzctODU8
L3BhZ2VzPjx2b2x1bWU+ODQ8L3ZvbHVtZT48bnVtYmVyPjM8L251bWJlcj48ZGF0ZXM+PHllYXI+
MjAxNTwveWVhcj48L2RhdGVzPjxpc2JuPjEwOTgtNTUyMiAoRWxlY3Ryb25pYykmI3hEOzAwMTkt
OTU2NyAoTGlua2luZyk8L2lzYm4+PGFjY2Vzc2lvbi1udW0+MjY3MTIyMDY8L2FjY2Vzc2lvbi1u
dW0+PHVybHM+PHJlbGF0ZWQtdXJscz48dXJsPmh0dHA6Ly93d3cubmNiaS5ubG0ubmloLmdvdi9w
dWJtZWQvMjY3MTIyMDY8L3VybD48L3JlbGF0ZWQtdXJscz48L3VybHM+PGVsZWN0cm9uaWMtcmVz
b3VyY2UtbnVtPjEwLjExMjgvSUFJLjAxMTE3LTE1PC9lbGVjdHJvbmljLXJlc291cmNlLW51bT48
L3JlY29yZD48L0NpdGU+PENpdGU+PEF1dGhvcj5GcmFuY2E8L0F1dGhvcj48WWVhcj4yMDE2PC9Z
ZWFyPjxSZWNOdW0+NDk1PC9SZWNOdW0+PHJlY29yZD48cmVjLW51bWJlcj40OTU8L3JlYy1udW1i
ZXI+PGZvcmVpZ24ta2V5cz48a2V5IGFwcD0iRU4iIGRiLWlkPSIwNXA5dmEwZG93enByYmV6dnZ4
eHNlcjV2ZnBlMDA5ZXcwMjUiIHRpbWVzdGFtcD0iMTQ3NTQ5MDU2NCI+NDk1PC9rZXk+PC9mb3Jl
aWduLWtleXM+PHJlZi10eXBlIG5hbWU9IkpvdXJuYWwgQXJ0aWNsZSI+MTc8L3JlZi10eXBlPjxj
b250cmlidXRvcnM+PGF1dGhvcnM+PGF1dGhvcj5GcmFuY2EsIEMuIFQuPC9hdXRob3I+PGF1dGhv
cj5IZSwgVy4gUS48L2F1dGhvcj48YXV0aG9yPkdydXN6Y3p5aywgSi48L2F1dGhvcj48YXV0aG9y
PkxpbSwgTi4gVC48L2F1dGhvcj48YXV0aG9yPkxpbiwgRS48L2F1dGhvcj48YXV0aG9yPktpbmli
b3JvLCBCLjwvYXV0aG9yPjxhdXRob3I+U2liYSwgUC4gTS48L2F1dGhvcj48YXV0aG9yPlRoYW0s
IFcuIEguPC9hdXRob3I+PGF1dGhvcj5NdWVsbGVyLCBJLjwvYXV0aG9yPjwvYXV0aG9ycz48L2Nv
bnRyaWJ1dG9ycz48YXV0aC1hZGRyZXNzPlBvcHVsYXRpb24gSGVhbHRoIGFuZCBJbW11bml0eSBE
aXZpc2lvbiwgV2FsdGVyIGFuZCBFbGl6YSBIYWxsIEluc3RpdHV0ZSBvZiBNZWRpY2FsIFJlc2Vh
cmNoLCBNZWxib3VybmUsIEF1c3RyYWxpYS4mI3hEO0RlcGFydG1lbnQgb2YgTWVkaWNhbCBCaW9s
b2d5LCBVbml2ZXJzaXR5IG9mIE1lbGJvdXJuZSwgTWVsYm91cm5lLCBBdXN0cmFsaWEuJiN4RDtJ
bmZlY3Rpb24gYW5kIEltbXVuaXR5IERpdmlzaW9uLCBXYWx0ZXIgYW5kIEVsaXphIEhhbGwgSW5z
dGl0dXRlIG9mIE1lZGljYWwgUmVzZWFyY2gsIE1lbGJvdXJuZSwgQXVzdHJhbGlhLiYjeEQ7TWFs
YXJpYSBJbW11bm8tRXBpZGVtaW9sb2d5IFVuaXQsIFBORyBJbnN0aXR1dGUgb2YgTWVkaWNhbCBS
ZXNlYXJjaCwgTWFkYW5nLCBQYXB1YSBOZXcgR3VpbmVhLiYjeEQ7TWFsYXJpYSBQYXJhc2l0ZXMg
YW5kIEhvc3RzIFVuaXQsIERlcGFydG1lbnQgb2YgUGFyYXNpdGVzIGFuZCBJbnNlY3QgVmVjdG9y
cywgUGFzdGV1ciBJbnN0aXR1dGUsIFBhcmlzLCBGcmFuY2UuJiN4RDtCYXJjZWxvbmEgSW5zdGl0
dXRlIG9mIEdsb2JhbCBIZWFsdGggKElTR0xPQkFMKSwgQmFyY2Vsb25hLCBTcGFpbi48L2F1dGgt
YWRkcmVzcz48dGl0bGVzPjx0aXRsZT5QbGFzbW9kaXVtIHZpdmF4IFJldGljdWxvY3l0ZSBCaW5k
aW5nIFByb3RlaW5zIEFyZSBLZXkgVGFyZ2V0cyBvZiBOYXR1cmFsbHkgQWNxdWlyZWQgSW1tdW5p
dHkgaW4gWW91bmcgUGFwdWEgTmV3IEd1aW5lYW4gQ2hpbGRyZW48L3RpdGxlPjxzZWNvbmRhcnkt
dGl0bGU+UExvUyBOZWdsIFRyb3AgRGlzPC9zZWNvbmRhcnktdGl0bGU+PC90aXRsZXM+PHBlcmlv
ZGljYWw+PGZ1bGwtdGl0bGU+UExvUyBOZWdsIFRyb3AgRGlzPC9mdWxsLXRpdGxlPjwvcGVyaW9k
aWNhbD48cGFnZXM+ZTAwMDUwMTQ8L3BhZ2VzPjx2b2x1bWU+MTA8L3ZvbHVtZT48bnVtYmVyPjk8
L251bWJlcj48ZGF0ZXM+PHllYXI+MjAxNjwveWVhcj48cHViLWRhdGVzPjxkYXRlPlNlcDwvZGF0
ZT48L3B1Yi1kYXRlcz48L2RhdGVzPjxpc2JuPjE5MzUtMjczNSAoRWxlY3Ryb25pYykmI3hEOzE5
MzUtMjcyNyAoTGlua2luZyk8L2lzYm4+PGFjY2Vzc2lvbi1udW0+Mjc2NzcxODM8L2FjY2Vzc2lv
bi1udW0+PHVybHM+PHJlbGF0ZWQtdXJscz48dXJsPmh0dHA6Ly93d3cubmNiaS5ubG0ubmloLmdv
di9wdWJtZWQvMjc2NzcxODM8L3VybD48L3JlbGF0ZWQtdXJscz48L3VybHM+PGVsZWN0cm9uaWMt
cmVzb3VyY2UtbnVtPjEwLjEzNzEvam91cm5hbC5wbnRkLjAwMDUwMTQ8L2VsZWN0cm9uaWMtcmVz
b3VyY2UtbnVtPjwvcmVjb3JkPjwvQ2l0ZT48L0VuZE5vdGU+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8, 9)</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15D78FD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0.16 μg/mL</w:t>
            </w:r>
          </w:p>
        </w:tc>
      </w:tr>
      <w:tr w:rsidR="00B9259E" w:rsidRPr="008F496E" w14:paraId="3FC04236"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1D20DA3B"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BP2cNB</w:t>
            </w:r>
          </w:p>
        </w:tc>
        <w:tc>
          <w:tcPr>
            <w:tcW w:w="1384" w:type="dxa"/>
            <w:tcBorders>
              <w:top w:val="single" w:sz="4" w:space="0" w:color="auto"/>
              <w:left w:val="nil"/>
              <w:bottom w:val="single" w:sz="4" w:space="0" w:color="auto"/>
              <w:right w:val="nil"/>
            </w:tcBorders>
            <w:vAlign w:val="center"/>
          </w:tcPr>
          <w:p w14:paraId="1060D21E"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eticulocyte binding protein</w:t>
            </w:r>
            <w:r>
              <w:rPr>
                <w:rFonts w:ascii="Helvetica" w:eastAsia="Times New Roman" w:hAnsi="Helvetica" w:cs="Arial"/>
                <w:sz w:val="16"/>
                <w:szCs w:val="16"/>
                <w:lang w:val="en-AU"/>
              </w:rPr>
              <w:t xml:space="preserve"> 2c without binding domain</w:t>
            </w:r>
          </w:p>
        </w:tc>
        <w:tc>
          <w:tcPr>
            <w:tcW w:w="1285" w:type="dxa"/>
            <w:tcBorders>
              <w:top w:val="single" w:sz="4" w:space="0" w:color="auto"/>
              <w:left w:val="nil"/>
              <w:bottom w:val="single" w:sz="4" w:space="0" w:color="auto"/>
              <w:right w:val="nil"/>
            </w:tcBorders>
            <w:shd w:val="clear" w:color="auto" w:fill="auto"/>
            <w:vAlign w:val="center"/>
            <w:hideMark/>
          </w:tcPr>
          <w:p w14:paraId="6D6983B7"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90325</w:t>
            </w:r>
          </w:p>
        </w:tc>
        <w:tc>
          <w:tcPr>
            <w:tcW w:w="1245" w:type="dxa"/>
            <w:tcBorders>
              <w:top w:val="single" w:sz="4" w:space="0" w:color="auto"/>
              <w:left w:val="nil"/>
              <w:bottom w:val="single" w:sz="4" w:space="0" w:color="auto"/>
              <w:right w:val="nil"/>
            </w:tcBorders>
            <w:shd w:val="clear" w:color="auto" w:fill="auto"/>
            <w:vAlign w:val="center"/>
            <w:hideMark/>
          </w:tcPr>
          <w:p w14:paraId="03EEF3E0"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Amino acids 501-1300</w:t>
            </w:r>
          </w:p>
        </w:tc>
        <w:tc>
          <w:tcPr>
            <w:tcW w:w="1064" w:type="dxa"/>
            <w:tcBorders>
              <w:top w:val="single" w:sz="4" w:space="0" w:color="auto"/>
              <w:left w:val="nil"/>
              <w:bottom w:val="single" w:sz="4" w:space="0" w:color="auto"/>
              <w:right w:val="nil"/>
            </w:tcBorders>
            <w:shd w:val="clear" w:color="auto" w:fill="auto"/>
            <w:vAlign w:val="center"/>
            <w:hideMark/>
          </w:tcPr>
          <w:p w14:paraId="010E9D8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28BE5D59" w14:textId="2F7D18B8"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IaWV0YW5lbjwvQXV0aG9yPjxZZWFyPjIwMTU8L1llYXI+
PFJlY051bT4xMjE8L1JlY051bT48RGlzcGxheVRleHQ+KDgsIDkpPC9EaXNwbGF5VGV4dD48cmVj
b3JkPjxyZWMtbnVtYmVyPjEyMTwvcmVjLW51bWJlcj48Zm9yZWlnbi1rZXlzPjxrZXkgYXBwPSJF
TiIgZGItaWQ9IjA1cDl2YTBkb3d6cHJiZXp2dnh4c2VyNXZmcGUwMDlldzAyNSIgdGltZXN0YW1w
PSIxNDU5NzU1NzA4Ij4xMjE8L2tleT48L2ZvcmVpZ24ta2V5cz48cmVmLXR5cGUgbmFtZT0iSm91
cm5hbCBBcnRpY2xlIj4xNzwvcmVmLXR5cGU+PGNvbnRyaWJ1dG9ycz48YXV0aG9ycz48YXV0aG9y
PkhpZXRhbmVuLCBKLjwvYXV0aG9yPjxhdXRob3I+Q2hpbS1PbmcsIEEuPC9hdXRob3I+PGF1dGhv
cj5DaGlyYW1hbmV3b25nLCBULjwvYXV0aG9yPjxhdXRob3I+R3J1c3pjenlrLCBKLjwvYXV0aG9y
PjxhdXRob3I+Um9vYnNvb25nLCBXLjwvYXV0aG9yPjxhdXRob3I+VGhhbSwgVy4gSC48L2F1dGhv
cj48YXV0aG9yPlNhdHRhYm9uZ2tvdCwgSi48L2F1dGhvcj48YXV0aG9yPk5ndWl0cmFnb29sLCBX
LjwvYXV0aG9yPjwvYXV0aG9ycz48L2NvbnRyaWJ1dG9ycz48YXV0aC1hZGRyZXNzPkRlcGFydG1l
bnQgb2YgTW9sZWN1bGFyIFRyb3BpY2FsIE1lZGljaW5lLCBGYWN1bHR5IG9mIFRyb3BpY2FsIE1l
ZGljaW5lLCBNYWhpZG9sIFVuaXZlcnNpdHksIEJhbmdrb2ssIFRoYWlsYW5kLiYjeEQ7VGhlIFdh
bHRlciBhbmQgRWxpemEgSGFsbCBSZXNlYXJjaCBJbnN0aXR1dGUgb2YgTWVkaWNhbCBSZXNlYXJj
aCwgUGFya3ZpbGxlLCBWaWN0b3JpYSwgQXVzdHJhbGlhLiYjeEQ7TWFoaWRvbCBWaXZheCBSZXNl
YXJjaCBVbml0LCBGYWN1bHR5IG9mIFRyb3BpY2FsIE1lZGljaW5lLCBNYWhpZG9sIFVuaXZlcnNp
dHksIEJhbmdrb2ssIFRoYWlsYW5kLiYjeEQ7VGhlIFdhbHRlciBhbmQgRWxpemEgSGFsbCBSZXNl
YXJjaCBJbnN0aXR1dGUgb2YgTWVkaWNhbCBSZXNlYXJjaCwgUGFya3ZpbGxlLCBWaWN0b3JpYSwg
QXVzdHJhbGlhIERlcGFydG1lbnQgb2YgTWVkaWNhbCBCaW9sb2d5LCBUaGUgVW5pdmVyc2l0eSBv
ZiBNZWxib3VybmUsIFBhcmt2aWxsZSwgVmljdG9yaWEsIEF1c3RyYWxpYS4mI3hEO0RlcGFydG1l
bnQgb2YgTW9sZWN1bGFyIFRyb3BpY2FsIE1lZGljaW5lLCBGYWN1bHR5IG9mIFRyb3BpY2FsIE1l
ZGljaW5lLCBNYWhpZG9sIFVuaXZlcnNpdHksIEJhbmdrb2ssIFRoYWlsYW5kIHdhbmcubmd1QG1h
aGlkb2wuZWR1LjwvYXV0aC1hZGRyZXNzPjx0aXRsZXM+PHRpdGxlPkdlbmUgTW9kZWxzLCBFeHBy
ZXNzaW9uIFJlcGVydG9pcmUsIGFuZCBJbW11bmUgUmVzcG9uc2Ugb2YgUGxhc21vZGl1bSB2aXZh
eCBSZXRpY3Vsb2N5dGUgQmluZGluZyBQcm90ZWluczwvdGl0bGU+PHNlY29uZGFyeS10aXRsZT5J
bmZlY3QgSW1tdW48L3NlY29uZGFyeS10aXRsZT48L3RpdGxlcz48cGVyaW9kaWNhbD48ZnVsbC10
aXRsZT5JbmZlY3QgSW1tdW48L2Z1bGwtdGl0bGU+PC9wZXJpb2RpY2FsPjxwYWdlcz42NzctODU8
L3BhZ2VzPjx2b2x1bWU+ODQ8L3ZvbHVtZT48bnVtYmVyPjM8L251bWJlcj48ZGF0ZXM+PHllYXI+
MjAxNTwveWVhcj48L2RhdGVzPjxpc2JuPjEwOTgtNTUyMiAoRWxlY3Ryb25pYykmI3hEOzAwMTkt
OTU2NyAoTGlua2luZyk8L2lzYm4+PGFjY2Vzc2lvbi1udW0+MjY3MTIyMDY8L2FjY2Vzc2lvbi1u
dW0+PHVybHM+PHJlbGF0ZWQtdXJscz48dXJsPmh0dHA6Ly93d3cubmNiaS5ubG0ubmloLmdvdi9w
dWJtZWQvMjY3MTIyMDY8L3VybD48L3JlbGF0ZWQtdXJscz48L3VybHM+PGVsZWN0cm9uaWMtcmVz
b3VyY2UtbnVtPjEwLjExMjgvSUFJLjAxMTE3LTE1PC9lbGVjdHJvbmljLXJlc291cmNlLW51bT48
L3JlY29yZD48L0NpdGU+PENpdGU+PEF1dGhvcj5GcmFuY2E8L0F1dGhvcj48WWVhcj4yMDE2PC9Z
ZWFyPjxSZWNOdW0+NDk1PC9SZWNOdW0+PHJlY29yZD48cmVjLW51bWJlcj40OTU8L3JlYy1udW1i
ZXI+PGZvcmVpZ24ta2V5cz48a2V5IGFwcD0iRU4iIGRiLWlkPSIwNXA5dmEwZG93enByYmV6dnZ4
eHNlcjV2ZnBlMDA5ZXcwMjUiIHRpbWVzdGFtcD0iMTQ3NTQ5MDU2NCI+NDk1PC9rZXk+PC9mb3Jl
aWduLWtleXM+PHJlZi10eXBlIG5hbWU9IkpvdXJuYWwgQXJ0aWNsZSI+MTc8L3JlZi10eXBlPjxj
b250cmlidXRvcnM+PGF1dGhvcnM+PGF1dGhvcj5GcmFuY2EsIEMuIFQuPC9hdXRob3I+PGF1dGhv
cj5IZSwgVy4gUS48L2F1dGhvcj48YXV0aG9yPkdydXN6Y3p5aywgSi48L2F1dGhvcj48YXV0aG9y
PkxpbSwgTi4gVC48L2F1dGhvcj48YXV0aG9yPkxpbiwgRS48L2F1dGhvcj48YXV0aG9yPktpbmli
b3JvLCBCLjwvYXV0aG9yPjxhdXRob3I+U2liYSwgUC4gTS48L2F1dGhvcj48YXV0aG9yPlRoYW0s
IFcuIEguPC9hdXRob3I+PGF1dGhvcj5NdWVsbGVyLCBJLjwvYXV0aG9yPjwvYXV0aG9ycz48L2Nv
bnRyaWJ1dG9ycz48YXV0aC1hZGRyZXNzPlBvcHVsYXRpb24gSGVhbHRoIGFuZCBJbW11bml0eSBE
aXZpc2lvbiwgV2FsdGVyIGFuZCBFbGl6YSBIYWxsIEluc3RpdHV0ZSBvZiBNZWRpY2FsIFJlc2Vh
cmNoLCBNZWxib3VybmUsIEF1c3RyYWxpYS4mI3hEO0RlcGFydG1lbnQgb2YgTWVkaWNhbCBCaW9s
b2d5LCBVbml2ZXJzaXR5IG9mIE1lbGJvdXJuZSwgTWVsYm91cm5lLCBBdXN0cmFsaWEuJiN4RDtJ
bmZlY3Rpb24gYW5kIEltbXVuaXR5IERpdmlzaW9uLCBXYWx0ZXIgYW5kIEVsaXphIEhhbGwgSW5z
dGl0dXRlIG9mIE1lZGljYWwgUmVzZWFyY2gsIE1lbGJvdXJuZSwgQXVzdHJhbGlhLiYjeEQ7TWFs
YXJpYSBJbW11bm8tRXBpZGVtaW9sb2d5IFVuaXQsIFBORyBJbnN0aXR1dGUgb2YgTWVkaWNhbCBS
ZXNlYXJjaCwgTWFkYW5nLCBQYXB1YSBOZXcgR3VpbmVhLiYjeEQ7TWFsYXJpYSBQYXJhc2l0ZXMg
YW5kIEhvc3RzIFVuaXQsIERlcGFydG1lbnQgb2YgUGFyYXNpdGVzIGFuZCBJbnNlY3QgVmVjdG9y
cywgUGFzdGV1ciBJbnN0aXR1dGUsIFBhcmlzLCBGcmFuY2UuJiN4RDtCYXJjZWxvbmEgSW5zdGl0
dXRlIG9mIEdsb2JhbCBIZWFsdGggKElTR0xPQkFMKSwgQmFyY2Vsb25hLCBTcGFpbi48L2F1dGgt
YWRkcmVzcz48dGl0bGVzPjx0aXRsZT5QbGFzbW9kaXVtIHZpdmF4IFJldGljdWxvY3l0ZSBCaW5k
aW5nIFByb3RlaW5zIEFyZSBLZXkgVGFyZ2V0cyBvZiBOYXR1cmFsbHkgQWNxdWlyZWQgSW1tdW5p
dHkgaW4gWW91bmcgUGFwdWEgTmV3IEd1aW5lYW4gQ2hpbGRyZW48L3RpdGxlPjxzZWNvbmRhcnkt
dGl0bGU+UExvUyBOZWdsIFRyb3AgRGlzPC9zZWNvbmRhcnktdGl0bGU+PC90aXRsZXM+PHBlcmlv
ZGljYWw+PGZ1bGwtdGl0bGU+UExvUyBOZWdsIFRyb3AgRGlzPC9mdWxsLXRpdGxlPjwvcGVyaW9k
aWNhbD48cGFnZXM+ZTAwMDUwMTQ8L3BhZ2VzPjx2b2x1bWU+MTA8L3ZvbHVtZT48bnVtYmVyPjk8
L251bWJlcj48ZGF0ZXM+PHllYXI+MjAxNjwveWVhcj48cHViLWRhdGVzPjxkYXRlPlNlcDwvZGF0
ZT48L3B1Yi1kYXRlcz48L2RhdGVzPjxpc2JuPjE5MzUtMjczNSAoRWxlY3Ryb25pYykmI3hEOzE5
MzUtMjcyNyAoTGlua2luZyk8L2lzYm4+PGFjY2Vzc2lvbi1udW0+Mjc2NzcxODM8L2FjY2Vzc2lv
bi1udW0+PHVybHM+PHJlbGF0ZWQtdXJscz48dXJsPmh0dHA6Ly93d3cubmNiaS5ubG0ubmloLmdv
di9wdWJtZWQvMjc2NzcxODM8L3VybD48L3JlbGF0ZWQtdXJscz48L3VybHM+PGVsZWN0cm9uaWMt
cmVzb3VyY2UtbnVtPjEwLjEzNzEvam91cm5hbC5wbnRkLjAwMDUwMTQ8L2VsZWN0cm9uaWMtcmVz
b3VyY2UtbnVtPjwvcmVjb3JkPjwvQ2l0ZT48L0VuZE5vdGU+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IaWV0YW5lbjwvQXV0aG9yPjxZZWFyPjIwMTU8L1llYXI+
PFJlY051bT4xMjE8L1JlY051bT48RGlzcGxheVRleHQ+KDgsIDkpPC9EaXNwbGF5VGV4dD48cmVj
b3JkPjxyZWMtbnVtYmVyPjEyMTwvcmVjLW51bWJlcj48Zm9yZWlnbi1rZXlzPjxrZXkgYXBwPSJF
TiIgZGItaWQ9IjA1cDl2YTBkb3d6cHJiZXp2dnh4c2VyNXZmcGUwMDlldzAyNSIgdGltZXN0YW1w
PSIxNDU5NzU1NzA4Ij4xMjE8L2tleT48L2ZvcmVpZ24ta2V5cz48cmVmLXR5cGUgbmFtZT0iSm91
cm5hbCBBcnRpY2xlIj4xNzwvcmVmLXR5cGU+PGNvbnRyaWJ1dG9ycz48YXV0aG9ycz48YXV0aG9y
PkhpZXRhbmVuLCBKLjwvYXV0aG9yPjxhdXRob3I+Q2hpbS1PbmcsIEEuPC9hdXRob3I+PGF1dGhv
cj5DaGlyYW1hbmV3b25nLCBULjwvYXV0aG9yPjxhdXRob3I+R3J1c3pjenlrLCBKLjwvYXV0aG9y
PjxhdXRob3I+Um9vYnNvb25nLCBXLjwvYXV0aG9yPjxhdXRob3I+VGhhbSwgVy4gSC48L2F1dGhv
cj48YXV0aG9yPlNhdHRhYm9uZ2tvdCwgSi48L2F1dGhvcj48YXV0aG9yPk5ndWl0cmFnb29sLCBX
LjwvYXV0aG9yPjwvYXV0aG9ycz48L2NvbnRyaWJ1dG9ycz48YXV0aC1hZGRyZXNzPkRlcGFydG1l
bnQgb2YgTW9sZWN1bGFyIFRyb3BpY2FsIE1lZGljaW5lLCBGYWN1bHR5IG9mIFRyb3BpY2FsIE1l
ZGljaW5lLCBNYWhpZG9sIFVuaXZlcnNpdHksIEJhbmdrb2ssIFRoYWlsYW5kLiYjeEQ7VGhlIFdh
bHRlciBhbmQgRWxpemEgSGFsbCBSZXNlYXJjaCBJbnN0aXR1dGUgb2YgTWVkaWNhbCBSZXNlYXJj
aCwgUGFya3ZpbGxlLCBWaWN0b3JpYSwgQXVzdHJhbGlhLiYjeEQ7TWFoaWRvbCBWaXZheCBSZXNl
YXJjaCBVbml0LCBGYWN1bHR5IG9mIFRyb3BpY2FsIE1lZGljaW5lLCBNYWhpZG9sIFVuaXZlcnNp
dHksIEJhbmdrb2ssIFRoYWlsYW5kLiYjeEQ7VGhlIFdhbHRlciBhbmQgRWxpemEgSGFsbCBSZXNl
YXJjaCBJbnN0aXR1dGUgb2YgTWVkaWNhbCBSZXNlYXJjaCwgUGFya3ZpbGxlLCBWaWN0b3JpYSwg
QXVzdHJhbGlhIERlcGFydG1lbnQgb2YgTWVkaWNhbCBCaW9sb2d5LCBUaGUgVW5pdmVyc2l0eSBv
ZiBNZWxib3VybmUsIFBhcmt2aWxsZSwgVmljdG9yaWEsIEF1c3RyYWxpYS4mI3hEO0RlcGFydG1l
bnQgb2YgTW9sZWN1bGFyIFRyb3BpY2FsIE1lZGljaW5lLCBGYWN1bHR5IG9mIFRyb3BpY2FsIE1l
ZGljaW5lLCBNYWhpZG9sIFVuaXZlcnNpdHksIEJhbmdrb2ssIFRoYWlsYW5kIHdhbmcubmd1QG1h
aGlkb2wuZWR1LjwvYXV0aC1hZGRyZXNzPjx0aXRsZXM+PHRpdGxlPkdlbmUgTW9kZWxzLCBFeHBy
ZXNzaW9uIFJlcGVydG9pcmUsIGFuZCBJbW11bmUgUmVzcG9uc2Ugb2YgUGxhc21vZGl1bSB2aXZh
eCBSZXRpY3Vsb2N5dGUgQmluZGluZyBQcm90ZWluczwvdGl0bGU+PHNlY29uZGFyeS10aXRsZT5J
bmZlY3QgSW1tdW48L3NlY29uZGFyeS10aXRsZT48L3RpdGxlcz48cGVyaW9kaWNhbD48ZnVsbC10
aXRsZT5JbmZlY3QgSW1tdW48L2Z1bGwtdGl0bGU+PC9wZXJpb2RpY2FsPjxwYWdlcz42NzctODU8
L3BhZ2VzPjx2b2x1bWU+ODQ8L3ZvbHVtZT48bnVtYmVyPjM8L251bWJlcj48ZGF0ZXM+PHllYXI+
MjAxNTwveWVhcj48L2RhdGVzPjxpc2JuPjEwOTgtNTUyMiAoRWxlY3Ryb25pYykmI3hEOzAwMTkt
OTU2NyAoTGlua2luZyk8L2lzYm4+PGFjY2Vzc2lvbi1udW0+MjY3MTIyMDY8L2FjY2Vzc2lvbi1u
dW0+PHVybHM+PHJlbGF0ZWQtdXJscz48dXJsPmh0dHA6Ly93d3cubmNiaS5ubG0ubmloLmdvdi9w
dWJtZWQvMjY3MTIyMDY8L3VybD48L3JlbGF0ZWQtdXJscz48L3VybHM+PGVsZWN0cm9uaWMtcmVz
b3VyY2UtbnVtPjEwLjExMjgvSUFJLjAxMTE3LTE1PC9lbGVjdHJvbmljLXJlc291cmNlLW51bT48
L3JlY29yZD48L0NpdGU+PENpdGU+PEF1dGhvcj5GcmFuY2E8L0F1dGhvcj48WWVhcj4yMDE2PC9Z
ZWFyPjxSZWNOdW0+NDk1PC9SZWNOdW0+PHJlY29yZD48cmVjLW51bWJlcj40OTU8L3JlYy1udW1i
ZXI+PGZvcmVpZ24ta2V5cz48a2V5IGFwcD0iRU4iIGRiLWlkPSIwNXA5dmEwZG93enByYmV6dnZ4
eHNlcjV2ZnBlMDA5ZXcwMjUiIHRpbWVzdGFtcD0iMTQ3NTQ5MDU2NCI+NDk1PC9rZXk+PC9mb3Jl
aWduLWtleXM+PHJlZi10eXBlIG5hbWU9IkpvdXJuYWwgQXJ0aWNsZSI+MTc8L3JlZi10eXBlPjxj
b250cmlidXRvcnM+PGF1dGhvcnM+PGF1dGhvcj5GcmFuY2EsIEMuIFQuPC9hdXRob3I+PGF1dGhv
cj5IZSwgVy4gUS48L2F1dGhvcj48YXV0aG9yPkdydXN6Y3p5aywgSi48L2F1dGhvcj48YXV0aG9y
PkxpbSwgTi4gVC48L2F1dGhvcj48YXV0aG9yPkxpbiwgRS48L2F1dGhvcj48YXV0aG9yPktpbmli
b3JvLCBCLjwvYXV0aG9yPjxhdXRob3I+U2liYSwgUC4gTS48L2F1dGhvcj48YXV0aG9yPlRoYW0s
IFcuIEguPC9hdXRob3I+PGF1dGhvcj5NdWVsbGVyLCBJLjwvYXV0aG9yPjwvYXV0aG9ycz48L2Nv
bnRyaWJ1dG9ycz48YXV0aC1hZGRyZXNzPlBvcHVsYXRpb24gSGVhbHRoIGFuZCBJbW11bml0eSBE
aXZpc2lvbiwgV2FsdGVyIGFuZCBFbGl6YSBIYWxsIEluc3RpdHV0ZSBvZiBNZWRpY2FsIFJlc2Vh
cmNoLCBNZWxib3VybmUsIEF1c3RyYWxpYS4mI3hEO0RlcGFydG1lbnQgb2YgTWVkaWNhbCBCaW9s
b2d5LCBVbml2ZXJzaXR5IG9mIE1lbGJvdXJuZSwgTWVsYm91cm5lLCBBdXN0cmFsaWEuJiN4RDtJ
bmZlY3Rpb24gYW5kIEltbXVuaXR5IERpdmlzaW9uLCBXYWx0ZXIgYW5kIEVsaXphIEhhbGwgSW5z
dGl0dXRlIG9mIE1lZGljYWwgUmVzZWFyY2gsIE1lbGJvdXJuZSwgQXVzdHJhbGlhLiYjeEQ7TWFs
YXJpYSBJbW11bm8tRXBpZGVtaW9sb2d5IFVuaXQsIFBORyBJbnN0aXR1dGUgb2YgTWVkaWNhbCBS
ZXNlYXJjaCwgTWFkYW5nLCBQYXB1YSBOZXcgR3VpbmVhLiYjeEQ7TWFsYXJpYSBQYXJhc2l0ZXMg
YW5kIEhvc3RzIFVuaXQsIERlcGFydG1lbnQgb2YgUGFyYXNpdGVzIGFuZCBJbnNlY3QgVmVjdG9y
cywgUGFzdGV1ciBJbnN0aXR1dGUsIFBhcmlzLCBGcmFuY2UuJiN4RDtCYXJjZWxvbmEgSW5zdGl0
dXRlIG9mIEdsb2JhbCBIZWFsdGggKElTR0xPQkFMKSwgQmFyY2Vsb25hLCBTcGFpbi48L2F1dGgt
YWRkcmVzcz48dGl0bGVzPjx0aXRsZT5QbGFzbW9kaXVtIHZpdmF4IFJldGljdWxvY3l0ZSBCaW5k
aW5nIFByb3RlaW5zIEFyZSBLZXkgVGFyZ2V0cyBvZiBOYXR1cmFsbHkgQWNxdWlyZWQgSW1tdW5p
dHkgaW4gWW91bmcgUGFwdWEgTmV3IEd1aW5lYW4gQ2hpbGRyZW48L3RpdGxlPjxzZWNvbmRhcnkt
dGl0bGU+UExvUyBOZWdsIFRyb3AgRGlzPC9zZWNvbmRhcnktdGl0bGU+PC90aXRsZXM+PHBlcmlv
ZGljYWw+PGZ1bGwtdGl0bGU+UExvUyBOZWdsIFRyb3AgRGlzPC9mdWxsLXRpdGxlPjwvcGVyaW9k
aWNhbD48cGFnZXM+ZTAwMDUwMTQ8L3BhZ2VzPjx2b2x1bWU+MTA8L3ZvbHVtZT48bnVtYmVyPjk8
L251bWJlcj48ZGF0ZXM+PHllYXI+MjAxNjwveWVhcj48cHViLWRhdGVzPjxkYXRlPlNlcDwvZGF0
ZT48L3B1Yi1kYXRlcz48L2RhdGVzPjxpc2JuPjE5MzUtMjczNSAoRWxlY3Ryb25pYykmI3hEOzE5
MzUtMjcyNyAoTGlua2luZyk8L2lzYm4+PGFjY2Vzc2lvbi1udW0+Mjc2NzcxODM8L2FjY2Vzc2lv
bi1udW0+PHVybHM+PHJlbGF0ZWQtdXJscz48dXJsPmh0dHA6Ly93d3cubmNiaS5ubG0ubmloLmdv
di9wdWJtZWQvMjc2NzcxODM8L3VybD48L3JlbGF0ZWQtdXJscz48L3VybHM+PGVsZWN0cm9uaWMt
cmVzb3VyY2UtbnVtPjEwLjEzNzEvam91cm5hbC5wbnRkLjAwMDUwMTQ8L2VsZWN0cm9uaWMtcmVz
b3VyY2UtbnVtPjwvcmVjb3JkPjwvQ2l0ZT48L0VuZE5vdGU+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8, 9)</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2A0FEB3D"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2 μg/mL</w:t>
            </w:r>
          </w:p>
        </w:tc>
      </w:tr>
      <w:tr w:rsidR="00B9259E" w:rsidRPr="008F496E" w14:paraId="614CB8C7"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4DB8F8E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BP2-P2</w:t>
            </w:r>
          </w:p>
        </w:tc>
        <w:tc>
          <w:tcPr>
            <w:tcW w:w="1384" w:type="dxa"/>
            <w:tcBorders>
              <w:top w:val="single" w:sz="4" w:space="0" w:color="auto"/>
              <w:left w:val="nil"/>
              <w:bottom w:val="single" w:sz="4" w:space="0" w:color="auto"/>
              <w:right w:val="nil"/>
            </w:tcBorders>
            <w:vAlign w:val="center"/>
          </w:tcPr>
          <w:p w14:paraId="4C31B200"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eticulocyte binding protein</w:t>
            </w:r>
            <w:r>
              <w:rPr>
                <w:rFonts w:ascii="Helvetica" w:eastAsia="Times New Roman" w:hAnsi="Helvetica" w:cs="Arial"/>
                <w:sz w:val="16"/>
                <w:szCs w:val="16"/>
                <w:lang w:val="en-AU"/>
              </w:rPr>
              <w:t xml:space="preserve"> 2-P2</w:t>
            </w:r>
          </w:p>
        </w:tc>
        <w:tc>
          <w:tcPr>
            <w:tcW w:w="1285" w:type="dxa"/>
            <w:tcBorders>
              <w:top w:val="single" w:sz="4" w:space="0" w:color="auto"/>
              <w:left w:val="nil"/>
              <w:bottom w:val="single" w:sz="4" w:space="0" w:color="auto"/>
              <w:right w:val="nil"/>
            </w:tcBorders>
            <w:shd w:val="clear" w:color="auto" w:fill="auto"/>
            <w:vAlign w:val="center"/>
            <w:hideMark/>
          </w:tcPr>
          <w:p w14:paraId="29867C0C"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101590</w:t>
            </w:r>
          </w:p>
        </w:tc>
        <w:tc>
          <w:tcPr>
            <w:tcW w:w="1245" w:type="dxa"/>
            <w:tcBorders>
              <w:top w:val="single" w:sz="4" w:space="0" w:color="auto"/>
              <w:left w:val="nil"/>
              <w:bottom w:val="single" w:sz="4" w:space="0" w:color="auto"/>
              <w:right w:val="nil"/>
            </w:tcBorders>
            <w:shd w:val="clear" w:color="auto" w:fill="auto"/>
            <w:vAlign w:val="center"/>
            <w:hideMark/>
          </w:tcPr>
          <w:p w14:paraId="2751AE3B"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Amino acids 161-641</w:t>
            </w:r>
          </w:p>
        </w:tc>
        <w:tc>
          <w:tcPr>
            <w:tcW w:w="1064" w:type="dxa"/>
            <w:tcBorders>
              <w:top w:val="single" w:sz="4" w:space="0" w:color="auto"/>
              <w:left w:val="nil"/>
              <w:bottom w:val="single" w:sz="4" w:space="0" w:color="auto"/>
              <w:right w:val="nil"/>
            </w:tcBorders>
            <w:shd w:val="clear" w:color="auto" w:fill="auto"/>
            <w:vAlign w:val="center"/>
            <w:hideMark/>
          </w:tcPr>
          <w:p w14:paraId="0395C70F"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vAlign w:val="center"/>
            <w:hideMark/>
          </w:tcPr>
          <w:p w14:paraId="240231B7" w14:textId="2E5BA978" w:rsidR="00B9259E" w:rsidRPr="008F496E" w:rsidRDefault="00B9259E" w:rsidP="000D2894">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fldChar w:fldCharType="begin">
                <w:fldData xml:space="preserve">PEVuZE5vdGU+PENpdGU+PEF1dGhvcj5IaWV0YW5lbjwvQXV0aG9yPjxZZWFyPjIwMTU8L1llYXI+
PFJlY051bT4xMjE8L1JlY051bT48RGlzcGxheVRleHQ+KDgsIDkpPC9EaXNwbGF5VGV4dD48cmVj
b3JkPjxyZWMtbnVtYmVyPjEyMTwvcmVjLW51bWJlcj48Zm9yZWlnbi1rZXlzPjxrZXkgYXBwPSJF
TiIgZGItaWQ9IjA1cDl2YTBkb3d6cHJiZXp2dnh4c2VyNXZmcGUwMDlldzAyNSIgdGltZXN0YW1w
PSIxNDU5NzU1NzA4Ij4xMjE8L2tleT48L2ZvcmVpZ24ta2V5cz48cmVmLXR5cGUgbmFtZT0iSm91
cm5hbCBBcnRpY2xlIj4xNzwvcmVmLXR5cGU+PGNvbnRyaWJ1dG9ycz48YXV0aG9ycz48YXV0aG9y
PkhpZXRhbmVuLCBKLjwvYXV0aG9yPjxhdXRob3I+Q2hpbS1PbmcsIEEuPC9hdXRob3I+PGF1dGhv
cj5DaGlyYW1hbmV3b25nLCBULjwvYXV0aG9yPjxhdXRob3I+R3J1c3pjenlrLCBKLjwvYXV0aG9y
PjxhdXRob3I+Um9vYnNvb25nLCBXLjwvYXV0aG9yPjxhdXRob3I+VGhhbSwgVy4gSC48L2F1dGhv
cj48YXV0aG9yPlNhdHRhYm9uZ2tvdCwgSi48L2F1dGhvcj48YXV0aG9yPk5ndWl0cmFnb29sLCBX
LjwvYXV0aG9yPjwvYXV0aG9ycz48L2NvbnRyaWJ1dG9ycz48YXV0aC1hZGRyZXNzPkRlcGFydG1l
bnQgb2YgTW9sZWN1bGFyIFRyb3BpY2FsIE1lZGljaW5lLCBGYWN1bHR5IG9mIFRyb3BpY2FsIE1l
ZGljaW5lLCBNYWhpZG9sIFVuaXZlcnNpdHksIEJhbmdrb2ssIFRoYWlsYW5kLiYjeEQ7VGhlIFdh
bHRlciBhbmQgRWxpemEgSGFsbCBSZXNlYXJjaCBJbnN0aXR1dGUgb2YgTWVkaWNhbCBSZXNlYXJj
aCwgUGFya3ZpbGxlLCBWaWN0b3JpYSwgQXVzdHJhbGlhLiYjeEQ7TWFoaWRvbCBWaXZheCBSZXNl
YXJjaCBVbml0LCBGYWN1bHR5IG9mIFRyb3BpY2FsIE1lZGljaW5lLCBNYWhpZG9sIFVuaXZlcnNp
dHksIEJhbmdrb2ssIFRoYWlsYW5kLiYjeEQ7VGhlIFdhbHRlciBhbmQgRWxpemEgSGFsbCBSZXNl
YXJjaCBJbnN0aXR1dGUgb2YgTWVkaWNhbCBSZXNlYXJjaCwgUGFya3ZpbGxlLCBWaWN0b3JpYSwg
QXVzdHJhbGlhIERlcGFydG1lbnQgb2YgTWVkaWNhbCBCaW9sb2d5LCBUaGUgVW5pdmVyc2l0eSBv
ZiBNZWxib3VybmUsIFBhcmt2aWxsZSwgVmljdG9yaWEsIEF1c3RyYWxpYS4mI3hEO0RlcGFydG1l
bnQgb2YgTW9sZWN1bGFyIFRyb3BpY2FsIE1lZGljaW5lLCBGYWN1bHR5IG9mIFRyb3BpY2FsIE1l
ZGljaW5lLCBNYWhpZG9sIFVuaXZlcnNpdHksIEJhbmdrb2ssIFRoYWlsYW5kIHdhbmcubmd1QG1h
aGlkb2wuZWR1LjwvYXV0aC1hZGRyZXNzPjx0aXRsZXM+PHRpdGxlPkdlbmUgTW9kZWxzLCBFeHBy
ZXNzaW9uIFJlcGVydG9pcmUsIGFuZCBJbW11bmUgUmVzcG9uc2Ugb2YgUGxhc21vZGl1bSB2aXZh
eCBSZXRpY3Vsb2N5dGUgQmluZGluZyBQcm90ZWluczwvdGl0bGU+PHNlY29uZGFyeS10aXRsZT5J
bmZlY3QgSW1tdW48L3NlY29uZGFyeS10aXRsZT48L3RpdGxlcz48cGVyaW9kaWNhbD48ZnVsbC10
aXRsZT5JbmZlY3QgSW1tdW48L2Z1bGwtdGl0bGU+PC9wZXJpb2RpY2FsPjxwYWdlcz42NzctODU8
L3BhZ2VzPjx2b2x1bWU+ODQ8L3ZvbHVtZT48bnVtYmVyPjM8L251bWJlcj48ZGF0ZXM+PHllYXI+
MjAxNTwveWVhcj48L2RhdGVzPjxpc2JuPjEwOTgtNTUyMiAoRWxlY3Ryb25pYykmI3hEOzAwMTkt
OTU2NyAoTGlua2luZyk8L2lzYm4+PGFjY2Vzc2lvbi1udW0+MjY3MTIyMDY8L2FjY2Vzc2lvbi1u
dW0+PHVybHM+PHJlbGF0ZWQtdXJscz48dXJsPmh0dHA6Ly93d3cubmNiaS5ubG0ubmloLmdvdi9w
dWJtZWQvMjY3MTIyMDY8L3VybD48L3JlbGF0ZWQtdXJscz48L3VybHM+PGVsZWN0cm9uaWMtcmVz
b3VyY2UtbnVtPjEwLjExMjgvSUFJLjAxMTE3LTE1PC9lbGVjdHJvbmljLXJlc291cmNlLW51bT48
L3JlY29yZD48L0NpdGU+PENpdGU+PEF1dGhvcj5GcmFuY2E8L0F1dGhvcj48WWVhcj4yMDE2PC9Z
ZWFyPjxSZWNOdW0+NDk1PC9SZWNOdW0+PHJlY29yZD48cmVjLW51bWJlcj40OTU8L3JlYy1udW1i
ZXI+PGZvcmVpZ24ta2V5cz48a2V5IGFwcD0iRU4iIGRiLWlkPSIwNXA5dmEwZG93enByYmV6dnZ4
eHNlcjV2ZnBlMDA5ZXcwMjUiIHRpbWVzdGFtcD0iMTQ3NTQ5MDU2NCI+NDk1PC9rZXk+PC9mb3Jl
aWduLWtleXM+PHJlZi10eXBlIG5hbWU9IkpvdXJuYWwgQXJ0aWNsZSI+MTc8L3JlZi10eXBlPjxj
b250cmlidXRvcnM+PGF1dGhvcnM+PGF1dGhvcj5GcmFuY2EsIEMuIFQuPC9hdXRob3I+PGF1dGhv
cj5IZSwgVy4gUS48L2F1dGhvcj48YXV0aG9yPkdydXN6Y3p5aywgSi48L2F1dGhvcj48YXV0aG9y
PkxpbSwgTi4gVC48L2F1dGhvcj48YXV0aG9yPkxpbiwgRS48L2F1dGhvcj48YXV0aG9yPktpbmli
b3JvLCBCLjwvYXV0aG9yPjxhdXRob3I+U2liYSwgUC4gTS48L2F1dGhvcj48YXV0aG9yPlRoYW0s
IFcuIEguPC9hdXRob3I+PGF1dGhvcj5NdWVsbGVyLCBJLjwvYXV0aG9yPjwvYXV0aG9ycz48L2Nv
bnRyaWJ1dG9ycz48YXV0aC1hZGRyZXNzPlBvcHVsYXRpb24gSGVhbHRoIGFuZCBJbW11bml0eSBE
aXZpc2lvbiwgV2FsdGVyIGFuZCBFbGl6YSBIYWxsIEluc3RpdHV0ZSBvZiBNZWRpY2FsIFJlc2Vh
cmNoLCBNZWxib3VybmUsIEF1c3RyYWxpYS4mI3hEO0RlcGFydG1lbnQgb2YgTWVkaWNhbCBCaW9s
b2d5LCBVbml2ZXJzaXR5IG9mIE1lbGJvdXJuZSwgTWVsYm91cm5lLCBBdXN0cmFsaWEuJiN4RDtJ
bmZlY3Rpb24gYW5kIEltbXVuaXR5IERpdmlzaW9uLCBXYWx0ZXIgYW5kIEVsaXphIEhhbGwgSW5z
dGl0dXRlIG9mIE1lZGljYWwgUmVzZWFyY2gsIE1lbGJvdXJuZSwgQXVzdHJhbGlhLiYjeEQ7TWFs
YXJpYSBJbW11bm8tRXBpZGVtaW9sb2d5IFVuaXQsIFBORyBJbnN0aXR1dGUgb2YgTWVkaWNhbCBS
ZXNlYXJjaCwgTWFkYW5nLCBQYXB1YSBOZXcgR3VpbmVhLiYjeEQ7TWFsYXJpYSBQYXJhc2l0ZXMg
YW5kIEhvc3RzIFVuaXQsIERlcGFydG1lbnQgb2YgUGFyYXNpdGVzIGFuZCBJbnNlY3QgVmVjdG9y
cywgUGFzdGV1ciBJbnN0aXR1dGUsIFBhcmlzLCBGcmFuY2UuJiN4RDtCYXJjZWxvbmEgSW5zdGl0
dXRlIG9mIEdsb2JhbCBIZWFsdGggKElTR0xPQkFMKSwgQmFyY2Vsb25hLCBTcGFpbi48L2F1dGgt
YWRkcmVzcz48dGl0bGVzPjx0aXRsZT5QbGFzbW9kaXVtIHZpdmF4IFJldGljdWxvY3l0ZSBCaW5k
aW5nIFByb3RlaW5zIEFyZSBLZXkgVGFyZ2V0cyBvZiBOYXR1cmFsbHkgQWNxdWlyZWQgSW1tdW5p
dHkgaW4gWW91bmcgUGFwdWEgTmV3IEd1aW5lYW4gQ2hpbGRyZW48L3RpdGxlPjxzZWNvbmRhcnkt
dGl0bGU+UExvUyBOZWdsIFRyb3AgRGlzPC9zZWNvbmRhcnktdGl0bGU+PC90aXRsZXM+PHBlcmlv
ZGljYWw+PGZ1bGwtdGl0bGU+UExvUyBOZWdsIFRyb3AgRGlzPC9mdWxsLXRpdGxlPjwvcGVyaW9k
aWNhbD48cGFnZXM+ZTAwMDUwMTQ8L3BhZ2VzPjx2b2x1bWU+MTA8L3ZvbHVtZT48bnVtYmVyPjk8
L251bWJlcj48ZGF0ZXM+PHllYXI+MjAxNjwveWVhcj48cHViLWRhdGVzPjxkYXRlPlNlcDwvZGF0
ZT48L3B1Yi1kYXRlcz48L2RhdGVzPjxpc2JuPjE5MzUtMjczNSAoRWxlY3Ryb25pYykmI3hEOzE5
MzUtMjcyNyAoTGlua2luZyk8L2lzYm4+PGFjY2Vzc2lvbi1udW0+Mjc2NzcxODM8L2FjY2Vzc2lv
bi1udW0+PHVybHM+PHJlbGF0ZWQtdXJscz48dXJsPmh0dHA6Ly93d3cubmNiaS5ubG0ubmloLmdv
di9wdWJtZWQvMjc2NzcxODM8L3VybD48L3JlbGF0ZWQtdXJscz48L3VybHM+PGVsZWN0cm9uaWMt
cmVzb3VyY2UtbnVtPjEwLjEzNzEvam91cm5hbC5wbnRkLjAwMDUwMTQ8L2VsZWN0cm9uaWMtcmVz
b3VyY2UtbnVtPjwvcmVjb3JkPjwvQ2l0ZT48L0VuZE5vdGU+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IaWV0YW5lbjwvQXV0aG9yPjxZZWFyPjIwMTU8L1llYXI+
PFJlY051bT4xMjE8L1JlY051bT48RGlzcGxheVRleHQ+KDgsIDkpPC9EaXNwbGF5VGV4dD48cmVj
b3JkPjxyZWMtbnVtYmVyPjEyMTwvcmVjLW51bWJlcj48Zm9yZWlnbi1rZXlzPjxrZXkgYXBwPSJF
TiIgZGItaWQ9IjA1cDl2YTBkb3d6cHJiZXp2dnh4c2VyNXZmcGUwMDlldzAyNSIgdGltZXN0YW1w
PSIxNDU5NzU1NzA4Ij4xMjE8L2tleT48L2ZvcmVpZ24ta2V5cz48cmVmLXR5cGUgbmFtZT0iSm91
cm5hbCBBcnRpY2xlIj4xNzwvcmVmLXR5cGU+PGNvbnRyaWJ1dG9ycz48YXV0aG9ycz48YXV0aG9y
PkhpZXRhbmVuLCBKLjwvYXV0aG9yPjxhdXRob3I+Q2hpbS1PbmcsIEEuPC9hdXRob3I+PGF1dGhv
cj5DaGlyYW1hbmV3b25nLCBULjwvYXV0aG9yPjxhdXRob3I+R3J1c3pjenlrLCBKLjwvYXV0aG9y
PjxhdXRob3I+Um9vYnNvb25nLCBXLjwvYXV0aG9yPjxhdXRob3I+VGhhbSwgVy4gSC48L2F1dGhv
cj48YXV0aG9yPlNhdHRhYm9uZ2tvdCwgSi48L2F1dGhvcj48YXV0aG9yPk5ndWl0cmFnb29sLCBX
LjwvYXV0aG9yPjwvYXV0aG9ycz48L2NvbnRyaWJ1dG9ycz48YXV0aC1hZGRyZXNzPkRlcGFydG1l
bnQgb2YgTW9sZWN1bGFyIFRyb3BpY2FsIE1lZGljaW5lLCBGYWN1bHR5IG9mIFRyb3BpY2FsIE1l
ZGljaW5lLCBNYWhpZG9sIFVuaXZlcnNpdHksIEJhbmdrb2ssIFRoYWlsYW5kLiYjeEQ7VGhlIFdh
bHRlciBhbmQgRWxpemEgSGFsbCBSZXNlYXJjaCBJbnN0aXR1dGUgb2YgTWVkaWNhbCBSZXNlYXJj
aCwgUGFya3ZpbGxlLCBWaWN0b3JpYSwgQXVzdHJhbGlhLiYjeEQ7TWFoaWRvbCBWaXZheCBSZXNl
YXJjaCBVbml0LCBGYWN1bHR5IG9mIFRyb3BpY2FsIE1lZGljaW5lLCBNYWhpZG9sIFVuaXZlcnNp
dHksIEJhbmdrb2ssIFRoYWlsYW5kLiYjeEQ7VGhlIFdhbHRlciBhbmQgRWxpemEgSGFsbCBSZXNl
YXJjaCBJbnN0aXR1dGUgb2YgTWVkaWNhbCBSZXNlYXJjaCwgUGFya3ZpbGxlLCBWaWN0b3JpYSwg
QXVzdHJhbGlhIERlcGFydG1lbnQgb2YgTWVkaWNhbCBCaW9sb2d5LCBUaGUgVW5pdmVyc2l0eSBv
ZiBNZWxib3VybmUsIFBhcmt2aWxsZSwgVmljdG9yaWEsIEF1c3RyYWxpYS4mI3hEO0RlcGFydG1l
bnQgb2YgTW9sZWN1bGFyIFRyb3BpY2FsIE1lZGljaW5lLCBGYWN1bHR5IG9mIFRyb3BpY2FsIE1l
ZGljaW5lLCBNYWhpZG9sIFVuaXZlcnNpdHksIEJhbmdrb2ssIFRoYWlsYW5kIHdhbmcubmd1QG1h
aGlkb2wuZWR1LjwvYXV0aC1hZGRyZXNzPjx0aXRsZXM+PHRpdGxlPkdlbmUgTW9kZWxzLCBFeHBy
ZXNzaW9uIFJlcGVydG9pcmUsIGFuZCBJbW11bmUgUmVzcG9uc2Ugb2YgUGxhc21vZGl1bSB2aXZh
eCBSZXRpY3Vsb2N5dGUgQmluZGluZyBQcm90ZWluczwvdGl0bGU+PHNlY29uZGFyeS10aXRsZT5J
bmZlY3QgSW1tdW48L3NlY29uZGFyeS10aXRsZT48L3RpdGxlcz48cGVyaW9kaWNhbD48ZnVsbC10
aXRsZT5JbmZlY3QgSW1tdW48L2Z1bGwtdGl0bGU+PC9wZXJpb2RpY2FsPjxwYWdlcz42NzctODU8
L3BhZ2VzPjx2b2x1bWU+ODQ8L3ZvbHVtZT48bnVtYmVyPjM8L251bWJlcj48ZGF0ZXM+PHllYXI+
MjAxNTwveWVhcj48L2RhdGVzPjxpc2JuPjEwOTgtNTUyMiAoRWxlY3Ryb25pYykmI3hEOzAwMTkt
OTU2NyAoTGlua2luZyk8L2lzYm4+PGFjY2Vzc2lvbi1udW0+MjY3MTIyMDY8L2FjY2Vzc2lvbi1u
dW0+PHVybHM+PHJlbGF0ZWQtdXJscz48dXJsPmh0dHA6Ly93d3cubmNiaS5ubG0ubmloLmdvdi9w
dWJtZWQvMjY3MTIyMDY8L3VybD48L3JlbGF0ZWQtdXJscz48L3VybHM+PGVsZWN0cm9uaWMtcmVz
b3VyY2UtbnVtPjEwLjExMjgvSUFJLjAxMTE3LTE1PC9lbGVjdHJvbmljLXJlc291cmNlLW51bT48
L3JlY29yZD48L0NpdGU+PENpdGU+PEF1dGhvcj5GcmFuY2E8L0F1dGhvcj48WWVhcj4yMDE2PC9Z
ZWFyPjxSZWNOdW0+NDk1PC9SZWNOdW0+PHJlY29yZD48cmVjLW51bWJlcj40OTU8L3JlYy1udW1i
ZXI+PGZvcmVpZ24ta2V5cz48a2V5IGFwcD0iRU4iIGRiLWlkPSIwNXA5dmEwZG93enByYmV6dnZ4
eHNlcjV2ZnBlMDA5ZXcwMjUiIHRpbWVzdGFtcD0iMTQ3NTQ5MDU2NCI+NDk1PC9rZXk+PC9mb3Jl
aWduLWtleXM+PHJlZi10eXBlIG5hbWU9IkpvdXJuYWwgQXJ0aWNsZSI+MTc8L3JlZi10eXBlPjxj
b250cmlidXRvcnM+PGF1dGhvcnM+PGF1dGhvcj5GcmFuY2EsIEMuIFQuPC9hdXRob3I+PGF1dGhv
cj5IZSwgVy4gUS48L2F1dGhvcj48YXV0aG9yPkdydXN6Y3p5aywgSi48L2F1dGhvcj48YXV0aG9y
PkxpbSwgTi4gVC48L2F1dGhvcj48YXV0aG9yPkxpbiwgRS48L2F1dGhvcj48YXV0aG9yPktpbmli
b3JvLCBCLjwvYXV0aG9yPjxhdXRob3I+U2liYSwgUC4gTS48L2F1dGhvcj48YXV0aG9yPlRoYW0s
IFcuIEguPC9hdXRob3I+PGF1dGhvcj5NdWVsbGVyLCBJLjwvYXV0aG9yPjwvYXV0aG9ycz48L2Nv
bnRyaWJ1dG9ycz48YXV0aC1hZGRyZXNzPlBvcHVsYXRpb24gSGVhbHRoIGFuZCBJbW11bml0eSBE
aXZpc2lvbiwgV2FsdGVyIGFuZCBFbGl6YSBIYWxsIEluc3RpdHV0ZSBvZiBNZWRpY2FsIFJlc2Vh
cmNoLCBNZWxib3VybmUsIEF1c3RyYWxpYS4mI3hEO0RlcGFydG1lbnQgb2YgTWVkaWNhbCBCaW9s
b2d5LCBVbml2ZXJzaXR5IG9mIE1lbGJvdXJuZSwgTWVsYm91cm5lLCBBdXN0cmFsaWEuJiN4RDtJ
bmZlY3Rpb24gYW5kIEltbXVuaXR5IERpdmlzaW9uLCBXYWx0ZXIgYW5kIEVsaXphIEhhbGwgSW5z
dGl0dXRlIG9mIE1lZGljYWwgUmVzZWFyY2gsIE1lbGJvdXJuZSwgQXVzdHJhbGlhLiYjeEQ7TWFs
YXJpYSBJbW11bm8tRXBpZGVtaW9sb2d5IFVuaXQsIFBORyBJbnN0aXR1dGUgb2YgTWVkaWNhbCBS
ZXNlYXJjaCwgTWFkYW5nLCBQYXB1YSBOZXcgR3VpbmVhLiYjeEQ7TWFsYXJpYSBQYXJhc2l0ZXMg
YW5kIEhvc3RzIFVuaXQsIERlcGFydG1lbnQgb2YgUGFyYXNpdGVzIGFuZCBJbnNlY3QgVmVjdG9y
cywgUGFzdGV1ciBJbnN0aXR1dGUsIFBhcmlzLCBGcmFuY2UuJiN4RDtCYXJjZWxvbmEgSW5zdGl0
dXRlIG9mIEdsb2JhbCBIZWFsdGggKElTR0xPQkFMKSwgQmFyY2Vsb25hLCBTcGFpbi48L2F1dGgt
YWRkcmVzcz48dGl0bGVzPjx0aXRsZT5QbGFzbW9kaXVtIHZpdmF4IFJldGljdWxvY3l0ZSBCaW5k
aW5nIFByb3RlaW5zIEFyZSBLZXkgVGFyZ2V0cyBvZiBOYXR1cmFsbHkgQWNxdWlyZWQgSW1tdW5p
dHkgaW4gWW91bmcgUGFwdWEgTmV3IEd1aW5lYW4gQ2hpbGRyZW48L3RpdGxlPjxzZWNvbmRhcnkt
dGl0bGU+UExvUyBOZWdsIFRyb3AgRGlzPC9zZWNvbmRhcnktdGl0bGU+PC90aXRsZXM+PHBlcmlv
ZGljYWw+PGZ1bGwtdGl0bGU+UExvUyBOZWdsIFRyb3AgRGlzPC9mdWxsLXRpdGxlPjwvcGVyaW9k
aWNhbD48cGFnZXM+ZTAwMDUwMTQ8L3BhZ2VzPjx2b2x1bWU+MTA8L3ZvbHVtZT48bnVtYmVyPjk8
L251bWJlcj48ZGF0ZXM+PHllYXI+MjAxNjwveWVhcj48cHViLWRhdGVzPjxkYXRlPlNlcDwvZGF0
ZT48L3B1Yi1kYXRlcz48L2RhdGVzPjxpc2JuPjE5MzUtMjczNSAoRWxlY3Ryb25pYykmI3hEOzE5
MzUtMjcyNyAoTGlua2luZyk8L2lzYm4+PGFjY2Vzc2lvbi1udW0+Mjc2NzcxODM8L2FjY2Vzc2lv
bi1udW0+PHVybHM+PHJlbGF0ZWQtdXJscz48dXJsPmh0dHA6Ly93d3cubmNiaS5ubG0ubmloLmdv
di9wdWJtZWQvMjc2NzcxODM8L3VybD48L3JlbGF0ZWQtdXJscz48L3VybHM+PGVsZWN0cm9uaWMt
cmVzb3VyY2UtbnVtPjEwLjEzNzEvam91cm5hbC5wbnRkLjAwMDUwMTQ8L2VsZWN0cm9uaWMtcmVz
b3VyY2UtbnVtPjwvcmVjb3JkPjwvQ2l0ZT48L0VuZE5vdGU+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sidRPr="008F496E">
              <w:rPr>
                <w:rFonts w:ascii="Helvetica" w:eastAsia="Times New Roman" w:hAnsi="Helvetica" w:cs="Arial"/>
                <w:sz w:val="16"/>
                <w:szCs w:val="16"/>
                <w:lang w:val="en-AU"/>
              </w:rPr>
            </w:r>
            <w:r w:rsidRPr="008F496E">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8, 9)</w:t>
            </w:r>
            <w:r w:rsidRPr="008F496E">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0339F3DB"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5.4 μg/mL</w:t>
            </w:r>
          </w:p>
        </w:tc>
      </w:tr>
      <w:tr w:rsidR="00B9259E" w:rsidRPr="008F496E" w14:paraId="163F6B77"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5759882E"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Hypothetical</w:t>
            </w:r>
          </w:p>
        </w:tc>
        <w:tc>
          <w:tcPr>
            <w:tcW w:w="1384" w:type="dxa"/>
            <w:tcBorders>
              <w:top w:val="single" w:sz="4" w:space="0" w:color="auto"/>
              <w:left w:val="nil"/>
              <w:bottom w:val="single" w:sz="4" w:space="0" w:color="auto"/>
              <w:right w:val="nil"/>
            </w:tcBorders>
            <w:vAlign w:val="center"/>
          </w:tcPr>
          <w:p w14:paraId="20CA2E0C"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85" w:type="dxa"/>
            <w:tcBorders>
              <w:top w:val="single" w:sz="4" w:space="0" w:color="auto"/>
              <w:left w:val="nil"/>
              <w:bottom w:val="single" w:sz="4" w:space="0" w:color="auto"/>
              <w:right w:val="nil"/>
            </w:tcBorders>
            <w:shd w:val="clear" w:color="auto" w:fill="auto"/>
            <w:vAlign w:val="center"/>
            <w:hideMark/>
          </w:tcPr>
          <w:p w14:paraId="075533F7"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94350</w:t>
            </w:r>
          </w:p>
        </w:tc>
        <w:tc>
          <w:tcPr>
            <w:tcW w:w="1245" w:type="dxa"/>
            <w:tcBorders>
              <w:top w:val="single" w:sz="4" w:space="0" w:color="auto"/>
              <w:left w:val="nil"/>
              <w:bottom w:val="single" w:sz="4" w:space="0" w:color="auto"/>
              <w:right w:val="nil"/>
            </w:tcBorders>
            <w:shd w:val="clear" w:color="auto" w:fill="auto"/>
            <w:vAlign w:val="center"/>
            <w:hideMark/>
          </w:tcPr>
          <w:p w14:paraId="6AB747A5"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144478A2"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WGCF</w:t>
            </w:r>
          </w:p>
        </w:tc>
        <w:tc>
          <w:tcPr>
            <w:tcW w:w="1668" w:type="dxa"/>
            <w:tcBorders>
              <w:top w:val="single" w:sz="4" w:space="0" w:color="auto"/>
              <w:left w:val="nil"/>
              <w:bottom w:val="single" w:sz="4" w:space="0" w:color="auto"/>
              <w:right w:val="nil"/>
            </w:tcBorders>
            <w:shd w:val="clear" w:color="auto" w:fill="auto"/>
            <w:vAlign w:val="center"/>
            <w:hideMark/>
          </w:tcPr>
          <w:p w14:paraId="21D4A3B6" w14:textId="08085A0A"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r>
            <w:r w:rsidR="000D2894">
              <w:rPr>
                <w:rFonts w:ascii="Helvetica" w:eastAsia="Times New Roman" w:hAnsi="Helvetica" w:cs="Arial"/>
                <w:sz w:val="16"/>
                <w:szCs w:val="16"/>
                <w:lang w:val="en-AU"/>
              </w:rPr>
              <w:instrText xml:space="preserve"> ADDIN EN.CITE &lt;EndNote&gt;&lt;Cite&gt;&lt;Author&gt;Arumugam&lt;/Author&gt;&lt;Year&gt;2014&lt;/Year&gt;&lt;RecNum&gt;502&lt;/RecNum&gt;&lt;DisplayText&gt;(11)&lt;/DisplayText&gt;&lt;record&gt;&lt;rec-number&gt;502&lt;/rec-number&gt;&lt;foreign-keys&gt;&lt;key app="EN" db-id="05p9va0dowzprbezvvxxser5vfpe009ew025" timestamp="1486963192"&gt;502&lt;/key&gt;&lt;/foreign-keys&gt;&lt;ref-type name="Journal Article"&gt;17&lt;/ref-type&gt;&lt;contributors&gt;&lt;authors&gt;&lt;author&gt;Arumugam, T. U.&lt;/author&gt;&lt;author&gt;Ito, D.&lt;/author&gt;&lt;author&gt;Takashima, E.&lt;/author&gt;&lt;author&gt;Tachibana, M.&lt;/author&gt;&lt;author&gt;Ishino, T.&lt;/author&gt;&lt;author&gt;Torii, M.&lt;/author&gt;&lt;author&gt;Tsuboi, T.&lt;/author&gt;&lt;/authors&gt;&lt;/contributors&gt;&lt;auth-address&gt;Division of Malaria Research, Proteo-Science Center, Ehime University, Matsuyama, Ehime 790-8577, Japan.&lt;/auth-address&gt;&lt;titles&gt;&lt;title&gt;Application of wheat germ cell-free protein expression system for novel malaria vaccine candidate discovery&lt;/title&gt;&lt;secondary-title&gt;Expert Rev Vaccines&lt;/secondary-title&gt;&lt;/titles&gt;&lt;periodical&gt;&lt;full-title&gt;Expert Rev Vaccines&lt;/full-title&gt;&lt;/periodical&gt;&lt;pages&gt;75-85&lt;/pages&gt;&lt;volume&gt;13&lt;/volume&gt;&lt;number&gt;1&lt;/number&gt;&lt;keywords&gt;&lt;keyword&gt;Antigens, Protozoan/*biosynthesis/*immunology&lt;/keyword&gt;&lt;keyword&gt;Cell Extracts&lt;/keyword&gt;&lt;keyword&gt;Cell-Free System&lt;/keyword&gt;&lt;keyword&gt;Drug Discovery/*methods&lt;/keyword&gt;&lt;keyword&gt;Humans&lt;/keyword&gt;&lt;keyword&gt;Malaria Vaccines/*immunology/*isolation &amp;amp; purification&lt;/keyword&gt;&lt;keyword&gt;*Protein Biosynthesis&lt;/keyword&gt;&lt;keyword&gt;Triticum&lt;/keyword&gt;&lt;/keywords&gt;&lt;dates&gt;&lt;year&gt;2014&lt;/year&gt;&lt;pub-dates&gt;&lt;date&gt;Jan&lt;/date&gt;&lt;/pub-dates&gt;&lt;/dates&gt;&lt;isbn&gt;1744-8395 (Electronic)&amp;#xD;1476-0584 (Linking)&lt;/isbn&gt;&lt;accession-num&gt;24308585&lt;/accession-num&gt;&lt;urls&gt;&lt;related-urls&gt;&lt;url&gt;https://www.ncbi.nlm.nih.gov/pubmed/24308585&lt;/url&gt;&lt;/related-urls&gt;&lt;/urls&gt;&lt;electronic-resource-num&gt;10.1586/14760584.2014.861747&lt;/electronic-resource-num&gt;&lt;/record&gt;&lt;/Cite&gt;&lt;/EndNote&gt;</w:instrText>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1)</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7599542E"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3.32 μg/mL</w:t>
            </w:r>
          </w:p>
        </w:tc>
      </w:tr>
      <w:tr w:rsidR="00B9259E" w:rsidRPr="008F496E" w14:paraId="587E6CC4"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1A0A665C"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AKLP2</w:t>
            </w:r>
          </w:p>
        </w:tc>
        <w:tc>
          <w:tcPr>
            <w:tcW w:w="1384" w:type="dxa"/>
            <w:tcBorders>
              <w:top w:val="single" w:sz="4" w:space="0" w:color="auto"/>
              <w:left w:val="nil"/>
              <w:bottom w:val="single" w:sz="4" w:space="0" w:color="auto"/>
              <w:right w:val="nil"/>
            </w:tcBorders>
            <w:vAlign w:val="center"/>
          </w:tcPr>
          <w:p w14:paraId="1C059EC2"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Adenylate</w:t>
            </w:r>
          </w:p>
          <w:p w14:paraId="1EA828F5"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kinase-like protein 2</w:t>
            </w:r>
          </w:p>
        </w:tc>
        <w:tc>
          <w:tcPr>
            <w:tcW w:w="1285" w:type="dxa"/>
            <w:tcBorders>
              <w:top w:val="single" w:sz="4" w:space="0" w:color="auto"/>
              <w:left w:val="nil"/>
              <w:bottom w:val="single" w:sz="4" w:space="0" w:color="auto"/>
              <w:right w:val="nil"/>
            </w:tcBorders>
            <w:shd w:val="clear" w:color="auto" w:fill="auto"/>
            <w:vAlign w:val="center"/>
            <w:hideMark/>
          </w:tcPr>
          <w:p w14:paraId="3438067D"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87110</w:t>
            </w:r>
          </w:p>
        </w:tc>
        <w:tc>
          <w:tcPr>
            <w:tcW w:w="1245" w:type="dxa"/>
            <w:tcBorders>
              <w:top w:val="single" w:sz="4" w:space="0" w:color="auto"/>
              <w:left w:val="nil"/>
              <w:bottom w:val="single" w:sz="4" w:space="0" w:color="auto"/>
              <w:right w:val="nil"/>
            </w:tcBorders>
            <w:shd w:val="clear" w:color="auto" w:fill="auto"/>
            <w:vAlign w:val="center"/>
            <w:hideMark/>
          </w:tcPr>
          <w:p w14:paraId="645DA7D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77FC2F4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WGCF</w:t>
            </w:r>
          </w:p>
        </w:tc>
        <w:tc>
          <w:tcPr>
            <w:tcW w:w="1668" w:type="dxa"/>
            <w:tcBorders>
              <w:top w:val="single" w:sz="4" w:space="0" w:color="auto"/>
              <w:left w:val="nil"/>
              <w:bottom w:val="single" w:sz="4" w:space="0" w:color="auto"/>
              <w:right w:val="nil"/>
            </w:tcBorders>
            <w:shd w:val="clear" w:color="auto" w:fill="auto"/>
            <w:vAlign w:val="center"/>
            <w:hideMark/>
          </w:tcPr>
          <w:p w14:paraId="20ADB625" w14:textId="39E478AA"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r>
            <w:r w:rsidR="000D2894">
              <w:rPr>
                <w:rFonts w:ascii="Helvetica" w:eastAsia="Times New Roman" w:hAnsi="Helvetica" w:cs="Arial"/>
                <w:sz w:val="16"/>
                <w:szCs w:val="16"/>
                <w:lang w:val="en-AU"/>
              </w:rPr>
              <w:instrText xml:space="preserve"> ADDIN EN.CITE &lt;EndNote&gt;&lt;Cite&gt;&lt;Author&gt;Arumugam&lt;/Author&gt;&lt;Year&gt;2014&lt;/Year&gt;&lt;RecNum&gt;502&lt;/RecNum&gt;&lt;DisplayText&gt;(11)&lt;/DisplayText&gt;&lt;record&gt;&lt;rec-number&gt;502&lt;/rec-number&gt;&lt;foreign-keys&gt;&lt;key app="EN" db-id="05p9va0dowzprbezvvxxser5vfpe009ew025" timestamp="1486963192"&gt;502&lt;/key&gt;&lt;/foreign-keys&gt;&lt;ref-type name="Journal Article"&gt;17&lt;/ref-type&gt;&lt;contributors&gt;&lt;authors&gt;&lt;author&gt;Arumugam, T. U.&lt;/author&gt;&lt;author&gt;Ito, D.&lt;/author&gt;&lt;author&gt;Takashima, E.&lt;/author&gt;&lt;author&gt;Tachibana, M.&lt;/author&gt;&lt;author&gt;Ishino, T.&lt;/author&gt;&lt;author&gt;Torii, M.&lt;/author&gt;&lt;author&gt;Tsuboi, T.&lt;/author&gt;&lt;/authors&gt;&lt;/contributors&gt;&lt;auth-address&gt;Division of Malaria Research, Proteo-Science Center, Ehime University, Matsuyama, Ehime 790-8577, Japan.&lt;/auth-address&gt;&lt;titles&gt;&lt;title&gt;Application of wheat germ cell-free protein expression system for novel malaria vaccine candidate discovery&lt;/title&gt;&lt;secondary-title&gt;Expert Rev Vaccines&lt;/secondary-title&gt;&lt;/titles&gt;&lt;periodical&gt;&lt;full-title&gt;Expert Rev Vaccines&lt;/full-title&gt;&lt;/periodical&gt;&lt;pages&gt;75-85&lt;/pages&gt;&lt;volume&gt;13&lt;/volume&gt;&lt;number&gt;1&lt;/number&gt;&lt;keywords&gt;&lt;keyword&gt;Antigens, Protozoan/*biosynthesis/*immunology&lt;/keyword&gt;&lt;keyword&gt;Cell Extracts&lt;/keyword&gt;&lt;keyword&gt;Cell-Free System&lt;/keyword&gt;&lt;keyword&gt;Drug Discovery/*methods&lt;/keyword&gt;&lt;keyword&gt;Humans&lt;/keyword&gt;&lt;keyword&gt;Malaria Vaccines/*immunology/*isolation &amp;amp; purification&lt;/keyword&gt;&lt;keyword&gt;*Protein Biosynthesis&lt;/keyword&gt;&lt;keyword&gt;Triticum&lt;/keyword&gt;&lt;/keywords&gt;&lt;dates&gt;&lt;year&gt;2014&lt;/year&gt;&lt;pub-dates&gt;&lt;date&gt;Jan&lt;/date&gt;&lt;/pub-dates&gt;&lt;/dates&gt;&lt;isbn&gt;1744-8395 (Electronic)&amp;#xD;1476-0584 (Linking)&lt;/isbn&gt;&lt;accession-num&gt;24308585&lt;/accession-num&gt;&lt;urls&gt;&lt;related-urls&gt;&lt;url&gt;https://www.ncbi.nlm.nih.gov/pubmed/24308585&lt;/url&gt;&lt;/related-urls&gt;&lt;/urls&gt;&lt;electronic-resource-num&gt;10.1586/14760584.2014.861747&lt;/electronic-resource-num&gt;&lt;/record&gt;&lt;/Cite&gt;&lt;/EndNote&gt;</w:instrText>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1)</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433161B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0.85 μg/mL</w:t>
            </w:r>
          </w:p>
        </w:tc>
      </w:tr>
      <w:tr w:rsidR="00B9259E" w:rsidRPr="008F496E" w14:paraId="44B059EC"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051F7964"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Hypothetical</w:t>
            </w:r>
          </w:p>
        </w:tc>
        <w:tc>
          <w:tcPr>
            <w:tcW w:w="1384" w:type="dxa"/>
            <w:tcBorders>
              <w:top w:val="single" w:sz="4" w:space="0" w:color="auto"/>
              <w:left w:val="nil"/>
              <w:bottom w:val="single" w:sz="4" w:space="0" w:color="auto"/>
              <w:right w:val="nil"/>
            </w:tcBorders>
            <w:vAlign w:val="center"/>
          </w:tcPr>
          <w:p w14:paraId="2380B12B"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85" w:type="dxa"/>
            <w:tcBorders>
              <w:top w:val="single" w:sz="4" w:space="0" w:color="auto"/>
              <w:left w:val="nil"/>
              <w:bottom w:val="single" w:sz="4" w:space="0" w:color="auto"/>
              <w:right w:val="nil"/>
            </w:tcBorders>
            <w:shd w:val="clear" w:color="auto" w:fill="auto"/>
            <w:vAlign w:val="center"/>
            <w:hideMark/>
          </w:tcPr>
          <w:p w14:paraId="1B198F2C"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87670</w:t>
            </w:r>
          </w:p>
        </w:tc>
        <w:tc>
          <w:tcPr>
            <w:tcW w:w="1245" w:type="dxa"/>
            <w:tcBorders>
              <w:top w:val="single" w:sz="4" w:space="0" w:color="auto"/>
              <w:left w:val="nil"/>
              <w:bottom w:val="single" w:sz="4" w:space="0" w:color="auto"/>
              <w:right w:val="nil"/>
            </w:tcBorders>
            <w:shd w:val="clear" w:color="auto" w:fill="auto"/>
            <w:vAlign w:val="center"/>
            <w:hideMark/>
          </w:tcPr>
          <w:p w14:paraId="3E96489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266B1515"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WGCF</w:t>
            </w:r>
          </w:p>
        </w:tc>
        <w:tc>
          <w:tcPr>
            <w:tcW w:w="1668" w:type="dxa"/>
            <w:tcBorders>
              <w:top w:val="single" w:sz="4" w:space="0" w:color="auto"/>
              <w:left w:val="nil"/>
              <w:bottom w:val="single" w:sz="4" w:space="0" w:color="auto"/>
              <w:right w:val="nil"/>
            </w:tcBorders>
            <w:shd w:val="clear" w:color="auto" w:fill="auto"/>
            <w:vAlign w:val="center"/>
            <w:hideMark/>
          </w:tcPr>
          <w:p w14:paraId="75148CC2" w14:textId="0F84BED4"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TEzKTwvRGlzcGxheVRleHQ+PHJl
Y29yZD48cmVjLW51bWJlcj41MDI8L3JlYy1udW1iZXI+PGZvcmVpZ24ta2V5cz48a2V5IGFwcD0i
RU4iIGRiLWlkPSIwNXA5dmEwZG93enByYmV6dnZ4eHNlcjV2ZnBlMDA5ZXcwMjUiIHRpbWVzdGFt
cD0iMTQ4Njk2MzE5MiI+NTAyPC9rZXk+PC9mb3JlaWduLWtleXM+PHJlZi10eXBlIG5hbWU9Ikpv
dXJuYWwgQXJ0aWNsZSI+MTc8L3JlZi10eXBlPjxjb250cmlidXRvcnM+PGF1dGhvcnM+PGF1dGhv
cj5BcnVtdWdhbSwgVC4gVS48L2F1dGhvcj48YXV0aG9yPkl0bywgRC48L2F1dGhvcj48YXV0aG9y
PlRha2FzaGltYSwgRS48L2F1dGhvcj48YXV0aG9yPlRhY2hpYmFuYSwgTS48L2F1dGhvcj48YXV0
aG9yPklzaGlubywgVC48L2F1dGhvcj48YXV0aG9yPlRvcmlpLCBNLjwvYXV0aG9yPjxhdXRob3I+
VHN1Ym9pLCBULjwvYXV0aG9yPjwvYXV0aG9ycz48L2NvbnRyaWJ1dG9ycz48YXV0aC1hZGRyZXNz
PkRpdmlzaW9uIG9mIE1hbGFyaWEgUmVzZWFyY2gsIFByb3Rlby1TY2llbmNlIENlbnRlciwgRWhp
bWUgVW5pdmVyc2l0eSwgTWF0c3V5YW1hLCBFaGltZSA3OTAtODU3NywgSmFwYW4uPC9hdXRoLWFk
ZHJlc3M+PHRpdGxlcz48dGl0bGU+QXBwbGljYXRpb24gb2Ygd2hlYXQgZ2VybSBjZWxsLWZyZWUg
cHJvdGVpbiBleHByZXNzaW9uIHN5c3RlbSBmb3Igbm92ZWwgbWFsYXJpYSB2YWNjaW5lIGNhbmRp
ZGF0ZSBkaXNjb3Zlcnk8L3RpdGxlPjxzZWNvbmRhcnktdGl0bGU+RXhwZXJ0IFJldiBWYWNjaW5l
czwvc2Vjb25kYXJ5LXRpdGxlPjwvdGl0bGVzPjxwZXJpb2RpY2FsPjxmdWxsLXRpdGxlPkV4cGVy
dCBSZXYgVmFjY2luZXM8L2Z1bGwtdGl0bGU+PC9wZXJpb2RpY2FsPjxwYWdlcz43NS04NTwvcGFn
ZXM+PHZvbHVtZT4xMzwvdm9sdW1lPjxudW1iZXI+MTwvbnVtYmVyPjxrZXl3b3Jkcz48a2V5d29y
ZD5BbnRpZ2VucywgUHJvdG96b2FuLypiaW9zeW50aGVzaXMvKmltbXVub2xvZ3k8L2tleXdvcmQ+
PGtleXdvcmQ+Q2VsbCBFeHRyYWN0czwva2V5d29yZD48a2V5d29yZD5DZWxsLUZyZWUgU3lzdGVt
PC9rZXl3b3JkPjxrZXl3b3JkPkRydWcgRGlzY292ZXJ5LyptZXRob2RzPC9rZXl3b3JkPjxrZXl3
b3JkPkh1bWFuczwva2V5d29yZD48a2V5d29yZD5NYWxhcmlhIFZhY2NpbmVzLyppbW11bm9sb2d5
Lyppc29sYXRpb24gJmFtcDsgcHVyaWZpY2F0aW9uPC9rZXl3b3JkPjxrZXl3b3JkPipQcm90ZWlu
IEJpb3N5bnRoZXNpczwva2V5d29yZD48a2V5d29yZD5Ucml0aWN1bTwva2V5d29yZD48L2tleXdv
cmRzPjxkYXRlcz48eWVhcj4yMDE0PC95ZWFyPjxwdWItZGF0ZXM+PGRhdGU+SmFuPC9kYXRlPjwv
cHViLWRhdGVzPjwvZGF0ZXM+PGlzYm4+MTc0NC04Mzk1IChFbGVjdHJvbmljKSYjeEQ7MTQ3Ni0w
NTg0IChMaW5raW5nKTwvaXNibj48YWNjZXNzaW9uLW51bT4yNDMwODU4NTwvYWNjZXNzaW9uLW51
bT48dXJscz48cmVsYXRlZC11cmxzPjx1cmw+aHR0cHM6Ly93d3cubmNiaS5ubG0ubmloLmdvdi9w
dWJtZWQvMjQzMDg1ODU8L3VybD48L3JlbGF0ZWQtdXJscz48L3VybHM+PGVsZWN0cm9uaWMtcmVz
b3VyY2UtbnVtPjEwLjE1ODYvMTQ3NjA1ODQuMjAxNC44NjE3NDc8L2VsZWN0cm9uaWMtcmVzb3Vy
Y2UtbnVtPjwvcmVjb3JkPjwvQ2l0ZT48Q2l0ZT48QXV0aG9yPkx1PC9BdXRob3I+PFllYXI+MjAx
NDwvWWVhcj48UmVjTnVtPjQ1PC9SZWNOdW0+PHJlY29yZD48cmVjLW51bWJlcj40NTwvcmVjLW51
bWJlcj48Zm9yZWlnbi1rZXlzPjxrZXkgYXBwPSJFTiIgZGItaWQ9IjA1cDl2YTBkb3d6cHJiZXp2
dnh4c2VyNXZmcGUwMDlldzAyNSIgdGltZXN0YW1wPSIxNDU2MzU5MTExIj40NTwva2V5PjwvZm9y
ZWlnbi1rZXlzPjxyZWYtdHlwZSBuYW1lPSJKb3VybmFsIEFydGljbGUiPjE3PC9yZWYtdHlwZT48
Y29udHJpYnV0b3JzPjxhdXRob3JzPjxhdXRob3I+THUsIEYuPC9hdXRob3I+PGF1dGhvcj5MaSwg
Si48L2F1dGhvcj48YXV0aG9yPldhbmcsIEIuPC9hdXRob3I+PGF1dGhvcj5DaGVuZywgWS48L2F1
dGhvcj48YXV0aG9yPktvbmcsIEQuIEguPC9hdXRob3I+PGF1dGhvcj5DdWksIEwuPC9hdXRob3I+
PGF1dGhvcj5IYSwgSy4gUy48L2F1dGhvcj48YXV0aG9yPlNhdHRhYm9uZ2tvdCwgSi48L2F1dGhv
cj48YXV0aG9yPlRzdWJvaSwgVC48L2F1dGhvcj48YXV0aG9yPkhhbiwgRS4gVC48L2F1dGhvcj48
L2F1dGhvcnM+PC9jb250cmlidXRvcnM+PGF1dGgtYWRkcmVzcz5EZXBhcnRtZW50IG9mIE1lZGlj
YWwgRW52aXJvbm1lbnRhbCBCaW9sb2d5IGFuZCBUcm9waWNhbCBNZWRpY2luZSwgU2Nob29sIG9m
IE1lZGljaW5lLCBLYW5nd29uIE5hdGlvbmFsIFVuaXZlcnNpdHksIENodW5jaG9uLCBHYW5nd29u
LWRvLCBSZXB1YmxpYyBvZiBLb3JlYTsgSmlhbmdzdSBJbnN0aXR1dGUgb2YgUGFyYXNpdGljIERp
c2Vhc2VzLCBLZXkgTGFib3JhdG9yeSBvbiBUZWNobm9sb2d5IGZvciBQYXJhc2l0aWMgRGlzZWFz
ZSBQcmV2ZW50aW9uIGFuZCBDb250cm9sLCBNaW5pc3RyeSBvZiBIZWFsdGgsIFd1eGksIEppYW5n
c3UsIFBlb3BsZSZhcG9zO3MgUmVwdWJsaWMgb2YgQ2hpbmEuJiN4RDtEZXBhcnRtZW50IG9mIE1l
ZGljYWwgRW52aXJvbm1lbnRhbCBCaW9sb2d5IGFuZCBUcm9waWNhbCBNZWRpY2luZSwgU2Nob29s
IG9mIE1lZGljaW5lLCBLYW5nd29uIE5hdGlvbmFsIFVuaXZlcnNpdHksIENodW5jaG9uLCBHYW5n
d29uLWRvLCBSZXB1YmxpYyBvZiBLb3JlYS4mI3hEO0RlcGFydG1lbnQgb2YgTW9sZWN1bGFyIGFu
ZCBDZWxsdWxhciBCaW9jaGVtaXN0cnksIFNjaG9vbCBvZiBNZWRpY2luZSwgS2FuZ3dvbiBOYXRp
b25hbCBVbml2ZXJzaXR5LCBDaHVuY2hvbiwgR2FuZ3dvbi1kbywgUmVwdWJsaWMgb2YgS29yZWEu
JiN4RDtEZXBhcnRtZW50IG9mIEVudG9tb2xvZ3ksIFRoZSBQZW5uc3lsdmFuaWEgU3RhdGUgVW5p
dmVyc2l0eSwgVW5pdmVyc2l0eSBQYXJrLCBQQSwgVVNBLiYjeEQ7TWFoaWRvbCBWaXZheCBSZXNl
YXJjaCBVbml0LCBGYWN1bHR5IG9mIFRyb3BpY2FsIE1lZGljaW5lLCBNYWhpZG9sIFVuaXZlcnNp
dHksIEJhbmdrb2sgMTA0MDAsIFRoYWlsYW5kLiYjeEQ7RGl2aXNpb24gb2YgTWFsYXJpYSBSZXNl
YXJjaCwgUHJvdGVvLVNjaWVuY2UgQ2VudGVyLCBFaGltZSBVbml2ZXJzaXR5LCBNYXRzdXlhbWEs
IEVoaW1lLCBKYXBhbi4gRWxlY3Ryb25pYyBhZGRyZXNzOiB0c3Vib2kudGFrYWZ1bWkubWJAZWhp
bWUtdS5hYy5qcC4mI3hEO0RlcGFydG1lbnQgb2YgTWVkaWNhbCBFbnZpcm9ubWVudGFsIEJpb2xv
Z3kgYW5kIFRyb3BpY2FsIE1lZGljaW5lLCBTY2hvb2wgb2YgTWVkaWNpbmUsIEthbmd3b24gTmF0
aW9uYWwgVW5pdmVyc2l0eSwgQ2h1bmNob24sIEdhbmd3b24tZG8sIFJlcHVibGljIG9mIEtvcmVh
LiBFbGVjdHJvbmljIGFkZHJlc3M6IGV0aGFuQGthbmd3b24uYWMua3IuPC9hdXRoLWFkZHJlc3M+
PHRpdGxlcz48dGl0bGU+UHJvZmlsaW5nIHRoZSBodW1vcmFsIGltbXVuZSByZXNwb25zZXMgdG8g
UGxhc21vZGl1bSB2aXZheCBpbmZlY3Rpb24gYW5kIGlkZW50aWZpY2F0aW9uIG9mIGNhbmRpZGF0
ZSBpbW11bm9nZW5pYyByaG9wdHJ5LWFzc29jaWF0ZWQgbWVtYnJhbmUgYW50aWdlbiAoUkFNQSk8
L3RpdGxlPjxzZWNvbmRhcnktdGl0bGU+SiBQcm90ZW9taWNzPC9zZWNvbmRhcnktdGl0bGU+PC90
aXRsZXM+PHBlcmlvZGljYWw+PGZ1bGwtdGl0bGU+SiBQcm90ZW9taWNzPC9mdWxsLXRpdGxlPjwv
cGVyaW9kaWNhbD48cGFnZXM+NjYtODI8L3BhZ2VzPjx2b2x1bWU+MTAyPC92b2x1bWU+PGtleXdv
cmRzPjxrZXl3b3JkPkFkdWx0PC9rZXl3b3JkPjxrZXl3b3JkPkFtaW5vIEFjaWQgU2VxdWVuY2U8
L2tleXdvcmQ+PGtleXdvcmQ+QW50aWJvZGllcywgUHJvdG96b2FuL2Jsb29kPC9rZXl3b3JkPjxr
ZXl3b3JkPkFudGlnZW5zLCBQcm90b3pvYW4vbWV0YWJvbGlzbTwva2V5d29yZD48a2V5d29yZD5D
ZWxsLUZyZWUgU3lzdGVtPC9rZXl3b3JkPjxrZXl3b3JkPkNsb25pbmcsIE1vbGVjdWxhcjwva2V5
d29yZD48a2V5d29yZD5Fcnl0aHJvY3l0ZXMvcGFyYXNpdG9sb2d5PC9rZXl3b3JkPjxrZXl3b3Jk
PkZlbWFsZTwva2V5d29yZD48a2V5d29yZD5GbHVvcmVzY2VudCBBbnRpYm9keSBUZWNobmlxdWUs
IEluZGlyZWN0PC9rZXl3b3JkPjxrZXl3b3JkPkdlbm9tZSwgUHJvdG96b2FuPC9rZXl3b3JkPjxr
ZXl3b3JkPkh1bWFuczwva2V5d29yZD48a2V5d29yZD4qSW1tdW5pdHksIEh1bW9yYWw8L2tleXdv
cmQ+PGtleXdvcmQ+TWFsYXJpYSwgVml2YXgvKmltbXVub2xvZ3k8L2tleXdvcmQ+PGtleXdvcmQ+
TWFsZTwva2V5d29yZD48a2V5d29yZD5NaWRkbGUgQWdlZDwva2V5d29yZD48a2V5d29yZD5Nb2xl
Y3VsYXIgU2VxdWVuY2UgRGF0YTwva2V5d29yZD48a2V5d29yZD5QbGFzbWlkcy9tZXRhYm9saXNt
PC9rZXl3b3JkPjxrZXl3b3JkPlBsYXNtb2RpdW0gZmFsY2lwYXJ1bS9tZXRhYm9saXNtPC9rZXl3
b3JkPjxrZXl3b3JkPlBsYXNtb2RpdW0gdml2YXg8L2tleXdvcmQ+PGtleXdvcmQ+UHJvdG96b2Fu
IFByb3RlaW5zLyptZXRhYm9saXNtPC9rZXl3b3JkPjxrZXl3b3JkPlJlY29tYmluYW50IFByb3Rl
aW5zL21ldGFib2xpc208L2tleXdvcmQ+PGtleXdvcmQ+U29sdWJpbGl0eTwva2V5d29yZD48a2V5
d29yZD5Zb3VuZyBBZHVsdDwva2V5d29yZD48a2V5d29yZD5IaWdoLXRocm91Z2hwdXQgcHJvdGVp
biBleHByZXNzaW9uPC9rZXl3b3JkPjxrZXl3b3JkPkltbXVub2dlbmljIHByb3RlaW48L2tleXdv
cmQ+PGtleXdvcmQ+UHJvdGVpbiBhcnJheTwva2V5d29yZD48a2V5d29yZD5SYW1hPC9rZXl3b3Jk
PjxrZXl3b3JkPlNlcm9sb2dpY2FsIG1hcmtlcjwva2V5d29yZD48L2tleXdvcmRzPjxkYXRlcz48
eWVhcj4yMDE0PC95ZWFyPjxwdWItZGF0ZXM+PGRhdGU+TWF5IDY8L2RhdGU+PC9wdWItZGF0ZXM+
PC9kYXRlcz48aXNibj4xODc2LTc3MzcgKEVsZWN0cm9uaWMpPC9pc2JuPjxhY2Nlc3Npb24tbnVt
PjI0NjA3NDkxPC9hY2Nlc3Npb24tbnVtPjx1cmxzPjxyZWxhdGVkLXVybHM+PHVybD5odHRwOi8v
d3d3Lm5jYmkubmxtLm5paC5nb3YvcHVibWVkLzI0NjA3NDkxPC91cmw+PC9yZWxhdGVkLXVybHM+
PC91cmxzPjxlbGVjdHJvbmljLXJlc291cmNlLW51bT4xMC4xMDE2L2ouanByb3QuMjAxNC4wMi4w
Mjk8L2VsZWN0cm9uaWMtcmVzb3VyY2UtbnVtPjwvcmVjb3JkPjwvQ2l0ZT48Q2l0ZT48QXV0aG9y
PkNoZW48L0F1dGhvcj48WWVhcj4yMDE1PC9ZZWFyPjxSZWNOdW0+NDY8L1JlY051bT48cmVjb3Jk
PjxyZWMtbnVtYmVyPjQ2PC9yZWMtbnVtYmVyPjxmb3JlaWduLWtleXM+PGtleSBhcHA9IkVOIiBk
Yi1pZD0iMDVwOXZhMGRvd3pwcmJlenZ2eHhzZXI1dmZwZTAwOWV3MDI1IiB0aW1lc3RhbXA9IjE0
NTYzNTkxNDYiPjQ2PC9rZXk+PC9mb3JlaWduLWtleXM+PHJlZi10eXBlIG5hbWU9IkpvdXJuYWwg
QXJ0aWNsZSI+MTc8L3JlZi10eXBlPjxjb250cmlidXRvcnM+PGF1dGhvcnM+PGF1dGhvcj5DaGVu
LCBKLiBILjwvYXV0aG9yPjxhdXRob3I+Q2hlbiwgUy4gQi48L2F1dGhvcj48YXV0aG9yPldhbmcs
IFkuPC9hdXRob3I+PGF1dGhvcj5KdSwgQy48L2F1dGhvcj48YXV0aG9yPlpoYW5nLCBULjwvYXV0
aG9yPjxhdXRob3I+WHUsIEIuPC9hdXRob3I+PGF1dGhvcj5TaGVuLCBILiBNLjwvYXV0aG9yPjxh
dXRob3I+TW8sIFguIEouPC9hdXRob3I+PGF1dGhvcj5Nb2xpbmEsIEQuIE0uPC9hdXRob3I+PGF1
dGhvcj5FbmcsIE0uPC9hdXRob3I+PGF1dGhvcj5MaWFuZywgWC48L2F1dGhvcj48YXV0aG9yPkdh
cmRuZXIsIE0uIEouPC9hdXRob3I+PGF1dGhvcj5XYW5nLCBSLjwvYXV0aG9yPjxhdXRob3I+SHUs
IFcuPC9hdXRob3I+PC9hdXRob3JzPjwvY29udHJpYnV0b3JzPjxhdXRoLWFkZHJlc3M+TmF0aW9u
YWwgSW5zdGl0dXRlIG9mIFBhcmFzaXRpYyBEaXNlYXNlcywgQ2hpbmVzZSBDZW50ZXIgZm9yIERp
c2Vhc2UgQ29udHJvbCBhbmQgUHJldmVudGlvbiwgS2V5IExhYm9yYXRvcnkgb2YgUGFyYXNpdGUg
YW5kIFZlY3RvciBCaW9sb2d5IG9mIHRoZSBDaGluZXNlIE1pbmlzdHJ5IG9mIEhlYWx0aCwgV0hP
IENvbGxhYm9yYXRpbmcgQ2VudGVyIGZvciBNYWxhcmlhLCBTY2hpc3Rvc29taWFzaXMgYW5kIEZp
bGFyaWFzaXMsIFNoYW5naGFpIDIwMDAyNSwgUGVvcGxlJmFwb3M7cyBSZXB1YmxpYyBvZiBDaGlu
YS4ganVuaHVjaGVuQGhvdG1haWwuY29tIGh1d0BmdWRhbi5lZHUuY24uPC9hdXRoLWFkZHJlc3M+
PHRpdGxlcz48dGl0bGU+QW4gaW1tdW5vbWljcyBhcHByb2FjaCBmb3IgdGhlIGFuYWx5c2lzIG9m
IG5hdHVyYWwgYW50aWJvZHkgcmVzcG9uc2VzIHRvIFBsYXNtb2RpdW0gdml2YXggaW5mZWN0aW9u
PC90aXRsZT48c2Vjb25kYXJ5LXRpdGxlPk1vbCBCaW9zeXN0PC9zZWNvbmRhcnktdGl0bGU+PC90
aXRsZXM+PHBlcmlvZGljYWw+PGZ1bGwtdGl0bGU+TW9sIEJpb3N5c3Q8L2Z1bGwtdGl0bGU+PC9w
ZXJpb2RpY2FsPjxwYWdlcz4yMzU0LTYzPC9wYWdlcz48dm9sdW1lPjExPC92b2x1bWU+PG51bWJl
cj44PC9udW1iZXI+PGRhdGVzPjx5ZWFyPjIwMTU8L3llYXI+PHB1Yi1kYXRlcz48ZGF0ZT5BdWc8
L2RhdGU+PC9wdWItZGF0ZXM+PC9kYXRlcz48aXNibj4xNzQyLTIwNTEgKEVsZWN0cm9uaWMpJiN4
RDsxNzQyLTIwNTEgKExpbmtpbmcpPC9pc2JuPjxhY2Nlc3Npb24tbnVtPjI2MDkxMzU0PC9hY2Nl
c3Npb24tbnVtPjx1cmxzPjxyZWxhdGVkLXVybHM+PHVybD5odHRwOi8vd3d3Lm5jYmkubmxtLm5p
aC5nb3YvcHVibWVkLzI2MDkxMzU0PC91cmw+PC9yZWxhdGVkLXVybHM+PC91cmxzPjxlbGVjdHJv
bmljLXJlc291cmNlLW51bT4xMC4xMDM5L2M1bWIwMDMzMGo8L2VsZWN0cm9uaWMtcmVzb3VyY2Ut
bnVtPjwvcmVjb3JkPjwvQ2l0ZT48L0VuZE5vdGU+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TEzKTwvRGlzcGxheVRleHQ+PHJl
Y29yZD48cmVjLW51bWJlcj41MDI8L3JlYy1udW1iZXI+PGZvcmVpZ24ta2V5cz48a2V5IGFwcD0i
RU4iIGRiLWlkPSIwNXA5dmEwZG93enByYmV6dnZ4eHNlcjV2ZnBlMDA5ZXcwMjUiIHRpbWVzdGFt
cD0iMTQ4Njk2MzE5MiI+NTAyPC9rZXk+PC9mb3JlaWduLWtleXM+PHJlZi10eXBlIG5hbWU9Ikpv
dXJuYWwgQXJ0aWNsZSI+MTc8L3JlZi10eXBlPjxjb250cmlidXRvcnM+PGF1dGhvcnM+PGF1dGhv
cj5BcnVtdWdhbSwgVC4gVS48L2F1dGhvcj48YXV0aG9yPkl0bywgRC48L2F1dGhvcj48YXV0aG9y
PlRha2FzaGltYSwgRS48L2F1dGhvcj48YXV0aG9yPlRhY2hpYmFuYSwgTS48L2F1dGhvcj48YXV0
aG9yPklzaGlubywgVC48L2F1dGhvcj48YXV0aG9yPlRvcmlpLCBNLjwvYXV0aG9yPjxhdXRob3I+
VHN1Ym9pLCBULjwvYXV0aG9yPjwvYXV0aG9ycz48L2NvbnRyaWJ1dG9ycz48YXV0aC1hZGRyZXNz
PkRpdmlzaW9uIG9mIE1hbGFyaWEgUmVzZWFyY2gsIFByb3Rlby1TY2llbmNlIENlbnRlciwgRWhp
bWUgVW5pdmVyc2l0eSwgTWF0c3V5YW1hLCBFaGltZSA3OTAtODU3NywgSmFwYW4uPC9hdXRoLWFk
ZHJlc3M+PHRpdGxlcz48dGl0bGU+QXBwbGljYXRpb24gb2Ygd2hlYXQgZ2VybSBjZWxsLWZyZWUg
cHJvdGVpbiBleHByZXNzaW9uIHN5c3RlbSBmb3Igbm92ZWwgbWFsYXJpYSB2YWNjaW5lIGNhbmRp
ZGF0ZSBkaXNjb3Zlcnk8L3RpdGxlPjxzZWNvbmRhcnktdGl0bGU+RXhwZXJ0IFJldiBWYWNjaW5l
czwvc2Vjb25kYXJ5LXRpdGxlPjwvdGl0bGVzPjxwZXJpb2RpY2FsPjxmdWxsLXRpdGxlPkV4cGVy
dCBSZXYgVmFjY2luZXM8L2Z1bGwtdGl0bGU+PC9wZXJpb2RpY2FsPjxwYWdlcz43NS04NTwvcGFn
ZXM+PHZvbHVtZT4xMzwvdm9sdW1lPjxudW1iZXI+MTwvbnVtYmVyPjxrZXl3b3Jkcz48a2V5d29y
ZD5BbnRpZ2VucywgUHJvdG96b2FuLypiaW9zeW50aGVzaXMvKmltbXVub2xvZ3k8L2tleXdvcmQ+
PGtleXdvcmQ+Q2VsbCBFeHRyYWN0czwva2V5d29yZD48a2V5d29yZD5DZWxsLUZyZWUgU3lzdGVt
PC9rZXl3b3JkPjxrZXl3b3JkPkRydWcgRGlzY292ZXJ5LyptZXRob2RzPC9rZXl3b3JkPjxrZXl3
b3JkPkh1bWFuczwva2V5d29yZD48a2V5d29yZD5NYWxhcmlhIFZhY2NpbmVzLyppbW11bm9sb2d5
Lyppc29sYXRpb24gJmFtcDsgcHVyaWZpY2F0aW9uPC9rZXl3b3JkPjxrZXl3b3JkPipQcm90ZWlu
IEJpb3N5bnRoZXNpczwva2V5d29yZD48a2V5d29yZD5Ucml0aWN1bTwva2V5d29yZD48L2tleXdv
cmRzPjxkYXRlcz48eWVhcj4yMDE0PC95ZWFyPjxwdWItZGF0ZXM+PGRhdGU+SmFuPC9kYXRlPjwv
cHViLWRhdGVzPjwvZGF0ZXM+PGlzYm4+MTc0NC04Mzk1IChFbGVjdHJvbmljKSYjeEQ7MTQ3Ni0w
NTg0IChMaW5raW5nKTwvaXNibj48YWNjZXNzaW9uLW51bT4yNDMwODU4NTwvYWNjZXNzaW9uLW51
bT48dXJscz48cmVsYXRlZC11cmxzPjx1cmw+aHR0cHM6Ly93d3cubmNiaS5ubG0ubmloLmdvdi9w
dWJtZWQvMjQzMDg1ODU8L3VybD48L3JlbGF0ZWQtdXJscz48L3VybHM+PGVsZWN0cm9uaWMtcmVz
b3VyY2UtbnVtPjEwLjE1ODYvMTQ3NjA1ODQuMjAxNC44NjE3NDc8L2VsZWN0cm9uaWMtcmVzb3Vy
Y2UtbnVtPjwvcmVjb3JkPjwvQ2l0ZT48Q2l0ZT48QXV0aG9yPkx1PC9BdXRob3I+PFllYXI+MjAx
NDwvWWVhcj48UmVjTnVtPjQ1PC9SZWNOdW0+PHJlY29yZD48cmVjLW51bWJlcj40NTwvcmVjLW51
bWJlcj48Zm9yZWlnbi1rZXlzPjxrZXkgYXBwPSJFTiIgZGItaWQ9IjA1cDl2YTBkb3d6cHJiZXp2
dnh4c2VyNXZmcGUwMDlldzAyNSIgdGltZXN0YW1wPSIxNDU2MzU5MTExIj40NTwva2V5PjwvZm9y
ZWlnbi1rZXlzPjxyZWYtdHlwZSBuYW1lPSJKb3VybmFsIEFydGljbGUiPjE3PC9yZWYtdHlwZT48
Y29udHJpYnV0b3JzPjxhdXRob3JzPjxhdXRob3I+THUsIEYuPC9hdXRob3I+PGF1dGhvcj5MaSwg
Si48L2F1dGhvcj48YXV0aG9yPldhbmcsIEIuPC9hdXRob3I+PGF1dGhvcj5DaGVuZywgWS48L2F1
dGhvcj48YXV0aG9yPktvbmcsIEQuIEguPC9hdXRob3I+PGF1dGhvcj5DdWksIEwuPC9hdXRob3I+
PGF1dGhvcj5IYSwgSy4gUy48L2F1dGhvcj48YXV0aG9yPlNhdHRhYm9uZ2tvdCwgSi48L2F1dGhv
cj48YXV0aG9yPlRzdWJvaSwgVC48L2F1dGhvcj48YXV0aG9yPkhhbiwgRS4gVC48L2F1dGhvcj48
L2F1dGhvcnM+PC9jb250cmlidXRvcnM+PGF1dGgtYWRkcmVzcz5EZXBhcnRtZW50IG9mIE1lZGlj
YWwgRW52aXJvbm1lbnRhbCBCaW9sb2d5IGFuZCBUcm9waWNhbCBNZWRpY2luZSwgU2Nob29sIG9m
IE1lZGljaW5lLCBLYW5nd29uIE5hdGlvbmFsIFVuaXZlcnNpdHksIENodW5jaG9uLCBHYW5nd29u
LWRvLCBSZXB1YmxpYyBvZiBLb3JlYTsgSmlhbmdzdSBJbnN0aXR1dGUgb2YgUGFyYXNpdGljIERp
c2Vhc2VzLCBLZXkgTGFib3JhdG9yeSBvbiBUZWNobm9sb2d5IGZvciBQYXJhc2l0aWMgRGlzZWFz
ZSBQcmV2ZW50aW9uIGFuZCBDb250cm9sLCBNaW5pc3RyeSBvZiBIZWFsdGgsIFd1eGksIEppYW5n
c3UsIFBlb3BsZSZhcG9zO3MgUmVwdWJsaWMgb2YgQ2hpbmEuJiN4RDtEZXBhcnRtZW50IG9mIE1l
ZGljYWwgRW52aXJvbm1lbnRhbCBCaW9sb2d5IGFuZCBUcm9waWNhbCBNZWRpY2luZSwgU2Nob29s
IG9mIE1lZGljaW5lLCBLYW5nd29uIE5hdGlvbmFsIFVuaXZlcnNpdHksIENodW5jaG9uLCBHYW5n
d29uLWRvLCBSZXB1YmxpYyBvZiBLb3JlYS4mI3hEO0RlcGFydG1lbnQgb2YgTW9sZWN1bGFyIGFu
ZCBDZWxsdWxhciBCaW9jaGVtaXN0cnksIFNjaG9vbCBvZiBNZWRpY2luZSwgS2FuZ3dvbiBOYXRp
b25hbCBVbml2ZXJzaXR5LCBDaHVuY2hvbiwgR2FuZ3dvbi1kbywgUmVwdWJsaWMgb2YgS29yZWEu
JiN4RDtEZXBhcnRtZW50IG9mIEVudG9tb2xvZ3ksIFRoZSBQZW5uc3lsdmFuaWEgU3RhdGUgVW5p
dmVyc2l0eSwgVW5pdmVyc2l0eSBQYXJrLCBQQSwgVVNBLiYjeEQ7TWFoaWRvbCBWaXZheCBSZXNl
YXJjaCBVbml0LCBGYWN1bHR5IG9mIFRyb3BpY2FsIE1lZGljaW5lLCBNYWhpZG9sIFVuaXZlcnNp
dHksIEJhbmdrb2sgMTA0MDAsIFRoYWlsYW5kLiYjeEQ7RGl2aXNpb24gb2YgTWFsYXJpYSBSZXNl
YXJjaCwgUHJvdGVvLVNjaWVuY2UgQ2VudGVyLCBFaGltZSBVbml2ZXJzaXR5LCBNYXRzdXlhbWEs
IEVoaW1lLCBKYXBhbi4gRWxlY3Ryb25pYyBhZGRyZXNzOiB0c3Vib2kudGFrYWZ1bWkubWJAZWhp
bWUtdS5hYy5qcC4mI3hEO0RlcGFydG1lbnQgb2YgTWVkaWNhbCBFbnZpcm9ubWVudGFsIEJpb2xv
Z3kgYW5kIFRyb3BpY2FsIE1lZGljaW5lLCBTY2hvb2wgb2YgTWVkaWNpbmUsIEthbmd3b24gTmF0
aW9uYWwgVW5pdmVyc2l0eSwgQ2h1bmNob24sIEdhbmd3b24tZG8sIFJlcHVibGljIG9mIEtvcmVh
LiBFbGVjdHJvbmljIGFkZHJlc3M6IGV0aGFuQGthbmd3b24uYWMua3IuPC9hdXRoLWFkZHJlc3M+
PHRpdGxlcz48dGl0bGU+UHJvZmlsaW5nIHRoZSBodW1vcmFsIGltbXVuZSByZXNwb25zZXMgdG8g
UGxhc21vZGl1bSB2aXZheCBpbmZlY3Rpb24gYW5kIGlkZW50aWZpY2F0aW9uIG9mIGNhbmRpZGF0
ZSBpbW11bm9nZW5pYyByaG9wdHJ5LWFzc29jaWF0ZWQgbWVtYnJhbmUgYW50aWdlbiAoUkFNQSk8
L3RpdGxlPjxzZWNvbmRhcnktdGl0bGU+SiBQcm90ZW9taWNzPC9zZWNvbmRhcnktdGl0bGU+PC90
aXRsZXM+PHBlcmlvZGljYWw+PGZ1bGwtdGl0bGU+SiBQcm90ZW9taWNzPC9mdWxsLXRpdGxlPjwv
cGVyaW9kaWNhbD48cGFnZXM+NjYtODI8L3BhZ2VzPjx2b2x1bWU+MTAyPC92b2x1bWU+PGtleXdv
cmRzPjxrZXl3b3JkPkFkdWx0PC9rZXl3b3JkPjxrZXl3b3JkPkFtaW5vIEFjaWQgU2VxdWVuY2U8
L2tleXdvcmQ+PGtleXdvcmQ+QW50aWJvZGllcywgUHJvdG96b2FuL2Jsb29kPC9rZXl3b3JkPjxr
ZXl3b3JkPkFudGlnZW5zLCBQcm90b3pvYW4vbWV0YWJvbGlzbTwva2V5d29yZD48a2V5d29yZD5D
ZWxsLUZyZWUgU3lzdGVtPC9rZXl3b3JkPjxrZXl3b3JkPkNsb25pbmcsIE1vbGVjdWxhcjwva2V5
d29yZD48a2V5d29yZD5Fcnl0aHJvY3l0ZXMvcGFyYXNpdG9sb2d5PC9rZXl3b3JkPjxrZXl3b3Jk
PkZlbWFsZTwva2V5d29yZD48a2V5d29yZD5GbHVvcmVzY2VudCBBbnRpYm9keSBUZWNobmlxdWUs
IEluZGlyZWN0PC9rZXl3b3JkPjxrZXl3b3JkPkdlbm9tZSwgUHJvdG96b2FuPC9rZXl3b3JkPjxr
ZXl3b3JkPkh1bWFuczwva2V5d29yZD48a2V5d29yZD4qSW1tdW5pdHksIEh1bW9yYWw8L2tleXdv
cmQ+PGtleXdvcmQ+TWFsYXJpYSwgVml2YXgvKmltbXVub2xvZ3k8L2tleXdvcmQ+PGtleXdvcmQ+
TWFsZTwva2V5d29yZD48a2V5d29yZD5NaWRkbGUgQWdlZDwva2V5d29yZD48a2V5d29yZD5Nb2xl
Y3VsYXIgU2VxdWVuY2UgRGF0YTwva2V5d29yZD48a2V5d29yZD5QbGFzbWlkcy9tZXRhYm9saXNt
PC9rZXl3b3JkPjxrZXl3b3JkPlBsYXNtb2RpdW0gZmFsY2lwYXJ1bS9tZXRhYm9saXNtPC9rZXl3
b3JkPjxrZXl3b3JkPlBsYXNtb2RpdW0gdml2YXg8L2tleXdvcmQ+PGtleXdvcmQ+UHJvdG96b2Fu
IFByb3RlaW5zLyptZXRhYm9saXNtPC9rZXl3b3JkPjxrZXl3b3JkPlJlY29tYmluYW50IFByb3Rl
aW5zL21ldGFib2xpc208L2tleXdvcmQ+PGtleXdvcmQ+U29sdWJpbGl0eTwva2V5d29yZD48a2V5
d29yZD5Zb3VuZyBBZHVsdDwva2V5d29yZD48a2V5d29yZD5IaWdoLXRocm91Z2hwdXQgcHJvdGVp
biBleHByZXNzaW9uPC9rZXl3b3JkPjxrZXl3b3JkPkltbXVub2dlbmljIHByb3RlaW48L2tleXdv
cmQ+PGtleXdvcmQ+UHJvdGVpbiBhcnJheTwva2V5d29yZD48a2V5d29yZD5SYW1hPC9rZXl3b3Jk
PjxrZXl3b3JkPlNlcm9sb2dpY2FsIG1hcmtlcjwva2V5d29yZD48L2tleXdvcmRzPjxkYXRlcz48
eWVhcj4yMDE0PC95ZWFyPjxwdWItZGF0ZXM+PGRhdGU+TWF5IDY8L2RhdGU+PC9wdWItZGF0ZXM+
PC9kYXRlcz48aXNibj4xODc2LTc3MzcgKEVsZWN0cm9uaWMpPC9pc2JuPjxhY2Nlc3Npb24tbnVt
PjI0NjA3NDkxPC9hY2Nlc3Npb24tbnVtPjx1cmxzPjxyZWxhdGVkLXVybHM+PHVybD5odHRwOi8v
d3d3Lm5jYmkubmxtLm5paC5nb3YvcHVibWVkLzI0NjA3NDkxPC91cmw+PC9yZWxhdGVkLXVybHM+
PC91cmxzPjxlbGVjdHJvbmljLXJlc291cmNlLW51bT4xMC4xMDE2L2ouanByb3QuMjAxNC4wMi4w
Mjk8L2VsZWN0cm9uaWMtcmVzb3VyY2UtbnVtPjwvcmVjb3JkPjwvQ2l0ZT48Q2l0ZT48QXV0aG9y
PkNoZW48L0F1dGhvcj48WWVhcj4yMDE1PC9ZZWFyPjxSZWNOdW0+NDY8L1JlY051bT48cmVjb3Jk
PjxyZWMtbnVtYmVyPjQ2PC9yZWMtbnVtYmVyPjxmb3JlaWduLWtleXM+PGtleSBhcHA9IkVOIiBk
Yi1pZD0iMDVwOXZhMGRvd3pwcmJlenZ2eHhzZXI1dmZwZTAwOWV3MDI1IiB0aW1lc3RhbXA9IjE0
NTYzNTkxNDYiPjQ2PC9rZXk+PC9mb3JlaWduLWtleXM+PHJlZi10eXBlIG5hbWU9IkpvdXJuYWwg
QXJ0aWNsZSI+MTc8L3JlZi10eXBlPjxjb250cmlidXRvcnM+PGF1dGhvcnM+PGF1dGhvcj5DaGVu
LCBKLiBILjwvYXV0aG9yPjxhdXRob3I+Q2hlbiwgUy4gQi48L2F1dGhvcj48YXV0aG9yPldhbmcs
IFkuPC9hdXRob3I+PGF1dGhvcj5KdSwgQy48L2F1dGhvcj48YXV0aG9yPlpoYW5nLCBULjwvYXV0
aG9yPjxhdXRob3I+WHUsIEIuPC9hdXRob3I+PGF1dGhvcj5TaGVuLCBILiBNLjwvYXV0aG9yPjxh
dXRob3I+TW8sIFguIEouPC9hdXRob3I+PGF1dGhvcj5Nb2xpbmEsIEQuIE0uPC9hdXRob3I+PGF1
dGhvcj5FbmcsIE0uPC9hdXRob3I+PGF1dGhvcj5MaWFuZywgWC48L2F1dGhvcj48YXV0aG9yPkdh
cmRuZXIsIE0uIEouPC9hdXRob3I+PGF1dGhvcj5XYW5nLCBSLjwvYXV0aG9yPjxhdXRob3I+SHUs
IFcuPC9hdXRob3I+PC9hdXRob3JzPjwvY29udHJpYnV0b3JzPjxhdXRoLWFkZHJlc3M+TmF0aW9u
YWwgSW5zdGl0dXRlIG9mIFBhcmFzaXRpYyBEaXNlYXNlcywgQ2hpbmVzZSBDZW50ZXIgZm9yIERp
c2Vhc2UgQ29udHJvbCBhbmQgUHJldmVudGlvbiwgS2V5IExhYm9yYXRvcnkgb2YgUGFyYXNpdGUg
YW5kIFZlY3RvciBCaW9sb2d5IG9mIHRoZSBDaGluZXNlIE1pbmlzdHJ5IG9mIEhlYWx0aCwgV0hP
IENvbGxhYm9yYXRpbmcgQ2VudGVyIGZvciBNYWxhcmlhLCBTY2hpc3Rvc29taWFzaXMgYW5kIEZp
bGFyaWFzaXMsIFNoYW5naGFpIDIwMDAyNSwgUGVvcGxlJmFwb3M7cyBSZXB1YmxpYyBvZiBDaGlu
YS4ganVuaHVjaGVuQGhvdG1haWwuY29tIGh1d0BmdWRhbi5lZHUuY24uPC9hdXRoLWFkZHJlc3M+
PHRpdGxlcz48dGl0bGU+QW4gaW1tdW5vbWljcyBhcHByb2FjaCBmb3IgdGhlIGFuYWx5c2lzIG9m
IG5hdHVyYWwgYW50aWJvZHkgcmVzcG9uc2VzIHRvIFBsYXNtb2RpdW0gdml2YXggaW5mZWN0aW9u
PC90aXRsZT48c2Vjb25kYXJ5LXRpdGxlPk1vbCBCaW9zeXN0PC9zZWNvbmRhcnktdGl0bGU+PC90
aXRsZXM+PHBlcmlvZGljYWw+PGZ1bGwtdGl0bGU+TW9sIEJpb3N5c3Q8L2Z1bGwtdGl0bGU+PC9w
ZXJpb2RpY2FsPjxwYWdlcz4yMzU0LTYzPC9wYWdlcz48dm9sdW1lPjExPC92b2x1bWU+PG51bWJl
cj44PC9udW1iZXI+PGRhdGVzPjx5ZWFyPjIwMTU8L3llYXI+PHB1Yi1kYXRlcz48ZGF0ZT5BdWc8
L2RhdGU+PC9wdWItZGF0ZXM+PC9kYXRlcz48aXNibj4xNzQyLTIwNTEgKEVsZWN0cm9uaWMpJiN4
RDsxNzQyLTIwNTEgKExpbmtpbmcpPC9pc2JuPjxhY2Nlc3Npb24tbnVtPjI2MDkxMzU0PC9hY2Nl
c3Npb24tbnVtPjx1cmxzPjxyZWxhdGVkLXVybHM+PHVybD5odHRwOi8vd3d3Lm5jYmkubmxtLm5p
aC5nb3YvcHVibWVkLzI2MDkxMzU0PC91cmw+PC9yZWxhdGVkLXVybHM+PC91cmxzPjxlbGVjdHJv
bmljLXJlc291cmNlLW51bT4xMC4xMDM5L2M1bWIwMDMzMGo8L2VsZWN0cm9uaWMtcmVzb3VyY2Ut
bnVtPjwvcmVjb3JkPjwvQ2l0ZT48L0VuZE5vdGU+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Pr>
                <w:rFonts w:ascii="Helvetica" w:eastAsia="Times New Roman" w:hAnsi="Helvetica" w:cs="Arial"/>
                <w:sz w:val="16"/>
                <w:szCs w:val="16"/>
                <w:lang w:val="en-AU"/>
              </w:rPr>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1-13)</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3068EF4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1.41 μg/mL</w:t>
            </w:r>
          </w:p>
        </w:tc>
      </w:tr>
      <w:tr w:rsidR="00B9259E" w:rsidRPr="008F496E" w14:paraId="34D72CE4"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3C76987D"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hopH2</w:t>
            </w:r>
          </w:p>
        </w:tc>
        <w:tc>
          <w:tcPr>
            <w:tcW w:w="1384" w:type="dxa"/>
            <w:tcBorders>
              <w:top w:val="single" w:sz="4" w:space="0" w:color="auto"/>
              <w:left w:val="nil"/>
              <w:bottom w:val="single" w:sz="4" w:space="0" w:color="auto"/>
              <w:right w:val="nil"/>
            </w:tcBorders>
            <w:vAlign w:val="center"/>
          </w:tcPr>
          <w:p w14:paraId="2CC4C08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Times New Roman"/>
                <w:sz w:val="16"/>
                <w:szCs w:val="16"/>
              </w:rPr>
              <w:t>High molecular weight rhoptry protein 2</w:t>
            </w:r>
          </w:p>
        </w:tc>
        <w:tc>
          <w:tcPr>
            <w:tcW w:w="1285" w:type="dxa"/>
            <w:tcBorders>
              <w:top w:val="single" w:sz="4" w:space="0" w:color="auto"/>
              <w:left w:val="nil"/>
              <w:bottom w:val="single" w:sz="4" w:space="0" w:color="auto"/>
              <w:right w:val="nil"/>
            </w:tcBorders>
            <w:shd w:val="clear" w:color="auto" w:fill="auto"/>
            <w:vAlign w:val="center"/>
            <w:hideMark/>
          </w:tcPr>
          <w:p w14:paraId="131A37E9"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99930</w:t>
            </w:r>
          </w:p>
        </w:tc>
        <w:tc>
          <w:tcPr>
            <w:tcW w:w="1245" w:type="dxa"/>
            <w:tcBorders>
              <w:top w:val="single" w:sz="4" w:space="0" w:color="auto"/>
              <w:left w:val="nil"/>
              <w:bottom w:val="single" w:sz="4" w:space="0" w:color="auto"/>
              <w:right w:val="nil"/>
            </w:tcBorders>
            <w:shd w:val="clear" w:color="auto" w:fill="auto"/>
            <w:vAlign w:val="center"/>
            <w:hideMark/>
          </w:tcPr>
          <w:p w14:paraId="6FDFA2B5"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7171FB6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WGCF</w:t>
            </w:r>
          </w:p>
        </w:tc>
        <w:tc>
          <w:tcPr>
            <w:tcW w:w="1668" w:type="dxa"/>
            <w:tcBorders>
              <w:top w:val="single" w:sz="4" w:space="0" w:color="auto"/>
              <w:left w:val="nil"/>
              <w:bottom w:val="single" w:sz="4" w:space="0" w:color="auto"/>
              <w:right w:val="nil"/>
            </w:tcBorders>
            <w:shd w:val="clear" w:color="auto" w:fill="auto"/>
            <w:vAlign w:val="center"/>
            <w:hideMark/>
          </w:tcPr>
          <w:p w14:paraId="3CC59B5E" w14:textId="774A1022"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CAxNCk8L0Rpc3BsYXlUZXh0Pjxy
ZWNvcmQ+PHJlYy1udW1iZXI+NTAyPC9yZWMtbnVtYmVyPjxmb3JlaWduLWtleXM+PGtleSBhcHA9
IkVOIiBkYi1pZD0iMDVwOXZhMGRvd3pwcmJlenZ2eHhzZXI1dmZwZTAwOWV3MDI1IiB0aW1lc3Rh
bXA9IjE0ODY5NjMxOTIiPjUwMjwva2V5PjwvZm9yZWlnbi1rZXlzPjxyZWYtdHlwZSBuYW1lPSJK
b3VybmFsIEFydGljbGUiPjE3PC9yZWYtdHlwZT48Y29udHJpYnV0b3JzPjxhdXRob3JzPjxhdXRo
b3I+QXJ1bXVnYW0sIFQuIFUuPC9hdXRob3I+PGF1dGhvcj5JdG8sIEQuPC9hdXRob3I+PGF1dGhv
cj5UYWthc2hpbWEsIEUuPC9hdXRob3I+PGF1dGhvcj5UYWNoaWJhbmEsIE0uPC9hdXRob3I+PGF1
dGhvcj5Jc2hpbm8sIFQuPC9hdXRob3I+PGF1dGhvcj5Ub3JpaSwgTS48L2F1dGhvcj48YXV0aG9y
PlRzdWJvaSwgVC48L2F1dGhvcj48L2F1dGhvcnM+PC9jb250cmlidXRvcnM+PGF1dGgtYWRkcmVz
cz5EaXZpc2lvbiBvZiBNYWxhcmlhIFJlc2VhcmNoLCBQcm90ZW8tU2NpZW5jZSBDZW50ZXIsIEVo
aW1lIFVuaXZlcnNpdHksIE1hdHN1eWFtYSwgRWhpbWUgNzkwLTg1NzcsIEphcGFuLjwvYXV0aC1h
ZGRyZXNzPjx0aXRsZXM+PHRpdGxlPkFwcGxpY2F0aW9uIG9mIHdoZWF0IGdlcm0gY2VsbC1mcmVl
IHByb3RlaW4gZXhwcmVzc2lvbiBzeXN0ZW0gZm9yIG5vdmVsIG1hbGFyaWEgdmFjY2luZSBjYW5k
aWRhdGUgZGlzY292ZXJ5PC90aXRsZT48c2Vjb25kYXJ5LXRpdGxlPkV4cGVydCBSZXYgVmFjY2lu
ZXM8L3NlY29uZGFyeS10aXRsZT48L3RpdGxlcz48cGVyaW9kaWNhbD48ZnVsbC10aXRsZT5FeHBl
cnQgUmV2IFZhY2NpbmVzPC9mdWxsLXRpdGxlPjwvcGVyaW9kaWNhbD48cGFnZXM+NzUtODU8L3Bh
Z2VzPjx2b2x1bWU+MTM8L3ZvbHVtZT48bnVtYmVyPjE8L251bWJlcj48a2V5d29yZHM+PGtleXdv
cmQ+QW50aWdlbnMsIFByb3Rvem9hbi8qYmlvc3ludGhlc2lzLyppbW11bm9sb2d5PC9rZXl3b3Jk
PjxrZXl3b3JkPkNlbGwgRXh0cmFjdHM8L2tleXdvcmQ+PGtleXdvcmQ+Q2VsbC1GcmVlIFN5c3Rl
bTwva2V5d29yZD48a2V5d29yZD5EcnVnIERpc2NvdmVyeS8qbWV0aG9kczwva2V5d29yZD48a2V5
d29yZD5IdW1hbnM8L2tleXdvcmQ+PGtleXdvcmQ+TWFsYXJpYSBWYWNjaW5lcy8qaW1tdW5vbG9n
eS8qaXNvbGF0aW9uICZhbXA7IHB1cmlmaWNhdGlvbjwva2V5d29yZD48a2V5d29yZD4qUHJvdGVp
biBCaW9zeW50aGVzaXM8L2tleXdvcmQ+PGtleXdvcmQ+VHJpdGljdW08L2tleXdvcmQ+PC9rZXl3
b3Jkcz48ZGF0ZXM+PHllYXI+MjAxNDwveWVhcj48cHViLWRhdGVzPjxkYXRlPkphbjwvZGF0ZT48
L3B1Yi1kYXRlcz48L2RhdGVzPjxpc2JuPjE3NDQtODM5NSAoRWxlY3Ryb25pYykmI3hEOzE0NzYt
MDU4NCAoTGlua2luZyk8L2lzYm4+PGFjY2Vzc2lvbi1udW0+MjQzMDg1ODU8L2FjY2Vzc2lvbi1u
dW0+PHVybHM+PHJlbGF0ZWQtdXJscz48dXJsPmh0dHBzOi8vd3d3Lm5jYmkubmxtLm5paC5nb3Yv
cHVibWVkLzI0MzA4NTg1PC91cmw+PC9yZWxhdGVkLXVybHM+PC91cmxzPjxlbGVjdHJvbmljLXJl
c291cmNlLW51bT4xMC4xNTg2LzE0NzYwNTg0LjIwMTQuODYxNzQ3PC9lbGVjdHJvbmljLXJlc291
cmNlLW51bT48L3JlY29yZD48L0NpdGU+PENpdGU+PEF1dGhvcj5XYW5nPC9BdXRob3I+PFllYXI+
MjAxMzwvWWVhcj48UmVjTnVtPjQ3PC9SZWNOdW0+PHJlY29yZD48cmVjLW51bWJlcj40NzwvcmVj
LW51bWJlcj48Zm9yZWlnbi1rZXlzPjxrZXkgYXBwPSJFTiIgZGItaWQ9IjA1cDl2YTBkb3d6cHJi
ZXp2dnh4c2VyNXZmcGUwMDlldzAyNSIgdGltZXN0YW1wPSIxNDU2MzU5MjI4Ij40Nzwva2V5Pjwv
Zm9yZWlnbi1rZXlzPjxyZWYtdHlwZSBuYW1lPSJKb3VybmFsIEFydGljbGUiPjE3PC9yZWYtdHlw
ZT48Y29udHJpYnV0b3JzPjxhdXRob3JzPjxhdXRob3I+V2FuZywgQi48L2F1dGhvcj48YXV0aG9y
Pkx1LCBGLjwvYXV0aG9yPjxhdXRob3I+Q2hlbmcsIFkuPC9hdXRob3I+PGF1dGhvcj5MaSwgSi48
L2F1dGhvcj48YXV0aG9yPkl0bywgRC48L2F1dGhvcj48YXV0aG9yPlNhdHRhYm9uZ2tvdCwgSi48
L2F1dGhvcj48YXV0aG9yPlRzdWJvaSwgVC48L2F1dGhvcj48YXV0aG9yPkhhbiwgRS4gVC48L2F1
dGhvcj48L2F1dGhvcnM+PC9jb250cmlidXRvcnM+PGF1dGgtYWRkcmVzcz5IYW4sIEVUJiN4RDtL
YW5nd29uIE5hdGwgVW5pdiwgU2NoIE1lZCwgRGVwdCBNZWQgRW52aXJvbm0gQmlvbCAmYW1wOyBU
cm9wIE1lZCwgSHlvamEyIERvbmcsIENodW5jaG9uIDIwMDcwMSwgR2FuZ3dvbiBEbywgU291dGgg
S29yZWEmI3hEO0thbmd3b24gTmF0bCBVbml2LCBTY2ggTWVkLCBEZXB0IE1lZCBFbnZpcm9ubSBC
aW9sICZhbXA7IFRyb3AgTWVkLCBIeW9qYTIgRG9uZywgQ2h1bmNob24gMjAwNzAxLCBHYW5nd29u
IERvLCBTb3V0aCBLb3JlYSYjeEQ7S2FuZ3dvbiBOYXRsIFVuaXYsIFNjaCBNZWQsIERlcHQgTWVk
IEVudmlyb25tIEJpb2wgJmFtcDsgVHJvcCBNZWQsIENodW5jaG9uIDIwMDcwMSwgR2FuZ3dvbiBE
bywgU291dGggS29yZWEmI3hEO0ppYW5nc3UgSW5zdCBQYXJhc2l0IERpcywgV3V4aSAyMTQwNjQs
IEppYW5nc3UsIFBlb3BsZXMgUiBDaGluYSYjeEQ7RWhpbWUgVW5pdiwgQ2VsbCBGcmVlIFNjaSAm
YW1wOyBUZWNobm9sIFJlcyBDdHIsIE1hdHN1eWFtYSwgRWhpbWUgNzkwODU3NywgSmFwYW4mI3hE
O0VoaW1lIFVuaXYsIFZlbnR1cmUgQnVzaW5lc3MgTGFiLCBNYXRzdXlhbWEsIEVoaW1lIDc5MDg1
NzcsIEphcGFuJiN4RDtNYWhpZG9sIFVuaXYsIEZhYyBUcm9wIE1lZCwgTWFoaWRvbCBWaXZheCBS
ZXMgQ3RyLCBCYW5na29rLCBUaGFpbGFuZDwvYXV0aC1hZGRyZXNzPjx0aXRsZXM+PHRpdGxlPklk
ZW50aWZpY2F0aW9uIGFuZCBjaGFyYWN0ZXJpemF0aW9uIG9mIHRoZSBQbGFzbW9kaXVtIGZhbGNp
cGFydW0gUmhvcEgyIG9ydGhvbG9nIGluIFBsYXNtb2RpdW0gdml2YXg8L3RpdGxlPjxzZWNvbmRh
cnktdGl0bGU+UGFyYXNpdG9sb2d5IFJlc2VhcmNoPC9zZWNvbmRhcnktdGl0bGU+PGFsdC10aXRs
ZT5QYXJhc2l0b2wgUmVzPC9hbHQtdGl0bGU+PC90aXRsZXM+PHBlcmlvZGljYWw+PGZ1bGwtdGl0
bGU+UGFyYXNpdG9sb2d5IFJlc2VhcmNoPC9mdWxsLXRpdGxlPjxhYmJyLTE+UGFyYXNpdG9sIFJl
czwvYWJici0xPjwvcGVyaW9kaWNhbD48YWx0LXBlcmlvZGljYWw+PGZ1bGwtdGl0bGU+UGFyYXNp
dG9sb2d5IFJlc2VhcmNoPC9mdWxsLXRpdGxlPjxhYmJyLTE+UGFyYXNpdG9sIFJlczwvYWJici0x
PjwvYWx0LXBlcmlvZGljYWw+PHBhZ2VzPjU4NS01OTM8L3BhZ2VzPjx2b2x1bWU+MTEyPC92b2x1
bWU+PG51bWJlcj4yPC9udW1iZXI+PGtleXdvcmRzPjxrZXl3b3JkPnJob3B0cnkgcHJvdGVpbiBj
b21wbGV4PC9rZXl3b3JkPjxrZXl3b3JkPm1hbGFyaWEgcGFyYXNpdGU8L2tleXdvcmQ+PGtleXdv
cmQ+aW1tdW5lLXJlc3BvbnNlczwva2V5d29yZD48a2V5d29yZD5ob3N0LWNlbGw8L2tleXdvcmQ+
PGtleXdvcmQ+aW52YXNpb248L2tleXdvcmQ+PGtleXdvcmQ+ZXJ5dGhyb2N5dGU8L2tleXdvcmQ+
PGtleXdvcmQ+eW9lbGlpPC9rZXl3b3JkPjxrZXl3b3JkPmdlbmU8L2tleXdvcmQ+PGtleXdvcmQ+
bWVtYnJhbmU8L2tleXdvcmQ+PGtleXdvcmQ+YW50aWJvZHk8L2tleXdvcmQ+PC9rZXl3b3Jkcz48
ZGF0ZXM+PHllYXI+MjAxMzwveWVhcj48cHViLWRhdGVzPjxkYXRlPkZlYjwvZGF0ZT48L3B1Yi1k
YXRlcz48L2RhdGVzPjxpc2JuPjA5MzItMDExMzwvaXNibj48YWNjZXNzaW9uLW51bT5XT1M6MDAw
MzE0MDY0NjAwMDE2PC9hY2Nlc3Npb24tbnVtPjx1cmxzPjxyZWxhdGVkLXVybHM+PHVybD4mbHQ7
R28gdG8gSVNJJmd0OzovL1dPUzowMDAzMTQwNjQ2MDAwMTY8L3VybD48L3JlbGF0ZWQtdXJscz48
L3VybHM+PGVsZWN0cm9uaWMtcmVzb3VyY2UtbnVtPjEwLjEwMDcvczAwNDM2LTAxMi0zMTcwLTk8
L2VsZWN0cm9uaWMtcmVzb3VyY2UtbnVtPjxsYW5ndWFnZT5FbmdsaXNoPC9sYW5ndWFnZT48L3Jl
Y29yZD48L0NpdGU+PC9FbmROb3RlPn==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CAxNCk8L0Rpc3BsYXlUZXh0Pjxy
ZWNvcmQ+PHJlYy1udW1iZXI+NTAyPC9yZWMtbnVtYmVyPjxmb3JlaWduLWtleXM+PGtleSBhcHA9
IkVOIiBkYi1pZD0iMDVwOXZhMGRvd3pwcmJlenZ2eHhzZXI1dmZwZTAwOWV3MDI1IiB0aW1lc3Rh
bXA9IjE0ODY5NjMxOTIiPjUwMjwva2V5PjwvZm9yZWlnbi1rZXlzPjxyZWYtdHlwZSBuYW1lPSJK
b3VybmFsIEFydGljbGUiPjE3PC9yZWYtdHlwZT48Y29udHJpYnV0b3JzPjxhdXRob3JzPjxhdXRo
b3I+QXJ1bXVnYW0sIFQuIFUuPC9hdXRob3I+PGF1dGhvcj5JdG8sIEQuPC9hdXRob3I+PGF1dGhv
cj5UYWthc2hpbWEsIEUuPC9hdXRob3I+PGF1dGhvcj5UYWNoaWJhbmEsIE0uPC9hdXRob3I+PGF1
dGhvcj5Jc2hpbm8sIFQuPC9hdXRob3I+PGF1dGhvcj5Ub3JpaSwgTS48L2F1dGhvcj48YXV0aG9y
PlRzdWJvaSwgVC48L2F1dGhvcj48L2F1dGhvcnM+PC9jb250cmlidXRvcnM+PGF1dGgtYWRkcmVz
cz5EaXZpc2lvbiBvZiBNYWxhcmlhIFJlc2VhcmNoLCBQcm90ZW8tU2NpZW5jZSBDZW50ZXIsIEVo
aW1lIFVuaXZlcnNpdHksIE1hdHN1eWFtYSwgRWhpbWUgNzkwLTg1NzcsIEphcGFuLjwvYXV0aC1h
ZGRyZXNzPjx0aXRsZXM+PHRpdGxlPkFwcGxpY2F0aW9uIG9mIHdoZWF0IGdlcm0gY2VsbC1mcmVl
IHByb3RlaW4gZXhwcmVzc2lvbiBzeXN0ZW0gZm9yIG5vdmVsIG1hbGFyaWEgdmFjY2luZSBjYW5k
aWRhdGUgZGlzY292ZXJ5PC90aXRsZT48c2Vjb25kYXJ5LXRpdGxlPkV4cGVydCBSZXYgVmFjY2lu
ZXM8L3NlY29uZGFyeS10aXRsZT48L3RpdGxlcz48cGVyaW9kaWNhbD48ZnVsbC10aXRsZT5FeHBl
cnQgUmV2IFZhY2NpbmVzPC9mdWxsLXRpdGxlPjwvcGVyaW9kaWNhbD48cGFnZXM+NzUtODU8L3Bh
Z2VzPjx2b2x1bWU+MTM8L3ZvbHVtZT48bnVtYmVyPjE8L251bWJlcj48a2V5d29yZHM+PGtleXdv
cmQ+QW50aWdlbnMsIFByb3Rvem9hbi8qYmlvc3ludGhlc2lzLyppbW11bm9sb2d5PC9rZXl3b3Jk
PjxrZXl3b3JkPkNlbGwgRXh0cmFjdHM8L2tleXdvcmQ+PGtleXdvcmQ+Q2VsbC1GcmVlIFN5c3Rl
bTwva2V5d29yZD48a2V5d29yZD5EcnVnIERpc2NvdmVyeS8qbWV0aG9kczwva2V5d29yZD48a2V5
d29yZD5IdW1hbnM8L2tleXdvcmQ+PGtleXdvcmQ+TWFsYXJpYSBWYWNjaW5lcy8qaW1tdW5vbG9n
eS8qaXNvbGF0aW9uICZhbXA7IHB1cmlmaWNhdGlvbjwva2V5d29yZD48a2V5d29yZD4qUHJvdGVp
biBCaW9zeW50aGVzaXM8L2tleXdvcmQ+PGtleXdvcmQ+VHJpdGljdW08L2tleXdvcmQ+PC9rZXl3
b3Jkcz48ZGF0ZXM+PHllYXI+MjAxNDwveWVhcj48cHViLWRhdGVzPjxkYXRlPkphbjwvZGF0ZT48
L3B1Yi1kYXRlcz48L2RhdGVzPjxpc2JuPjE3NDQtODM5NSAoRWxlY3Ryb25pYykmI3hEOzE0NzYt
MDU4NCAoTGlua2luZyk8L2lzYm4+PGFjY2Vzc2lvbi1udW0+MjQzMDg1ODU8L2FjY2Vzc2lvbi1u
dW0+PHVybHM+PHJlbGF0ZWQtdXJscz48dXJsPmh0dHBzOi8vd3d3Lm5jYmkubmxtLm5paC5nb3Yv
cHVibWVkLzI0MzA4NTg1PC91cmw+PC9yZWxhdGVkLXVybHM+PC91cmxzPjxlbGVjdHJvbmljLXJl
c291cmNlLW51bT4xMC4xNTg2LzE0NzYwNTg0LjIwMTQuODYxNzQ3PC9lbGVjdHJvbmljLXJlc291
cmNlLW51bT48L3JlY29yZD48L0NpdGU+PENpdGU+PEF1dGhvcj5XYW5nPC9BdXRob3I+PFllYXI+
MjAxMzwvWWVhcj48UmVjTnVtPjQ3PC9SZWNOdW0+PHJlY29yZD48cmVjLW51bWJlcj40NzwvcmVj
LW51bWJlcj48Zm9yZWlnbi1rZXlzPjxrZXkgYXBwPSJFTiIgZGItaWQ9IjA1cDl2YTBkb3d6cHJi
ZXp2dnh4c2VyNXZmcGUwMDlldzAyNSIgdGltZXN0YW1wPSIxNDU2MzU5MjI4Ij40Nzwva2V5Pjwv
Zm9yZWlnbi1rZXlzPjxyZWYtdHlwZSBuYW1lPSJKb3VybmFsIEFydGljbGUiPjE3PC9yZWYtdHlw
ZT48Y29udHJpYnV0b3JzPjxhdXRob3JzPjxhdXRob3I+V2FuZywgQi48L2F1dGhvcj48YXV0aG9y
Pkx1LCBGLjwvYXV0aG9yPjxhdXRob3I+Q2hlbmcsIFkuPC9hdXRob3I+PGF1dGhvcj5MaSwgSi48
L2F1dGhvcj48YXV0aG9yPkl0bywgRC48L2F1dGhvcj48YXV0aG9yPlNhdHRhYm9uZ2tvdCwgSi48
L2F1dGhvcj48YXV0aG9yPlRzdWJvaSwgVC48L2F1dGhvcj48YXV0aG9yPkhhbiwgRS4gVC48L2F1
dGhvcj48L2F1dGhvcnM+PC9jb250cmlidXRvcnM+PGF1dGgtYWRkcmVzcz5IYW4sIEVUJiN4RDtL
YW5nd29uIE5hdGwgVW5pdiwgU2NoIE1lZCwgRGVwdCBNZWQgRW52aXJvbm0gQmlvbCAmYW1wOyBU
cm9wIE1lZCwgSHlvamEyIERvbmcsIENodW5jaG9uIDIwMDcwMSwgR2FuZ3dvbiBEbywgU291dGgg
S29yZWEmI3hEO0thbmd3b24gTmF0bCBVbml2LCBTY2ggTWVkLCBEZXB0IE1lZCBFbnZpcm9ubSBC
aW9sICZhbXA7IFRyb3AgTWVkLCBIeW9qYTIgRG9uZywgQ2h1bmNob24gMjAwNzAxLCBHYW5nd29u
IERvLCBTb3V0aCBLb3JlYSYjeEQ7S2FuZ3dvbiBOYXRsIFVuaXYsIFNjaCBNZWQsIERlcHQgTWVk
IEVudmlyb25tIEJpb2wgJmFtcDsgVHJvcCBNZWQsIENodW5jaG9uIDIwMDcwMSwgR2FuZ3dvbiBE
bywgU291dGggS29yZWEmI3hEO0ppYW5nc3UgSW5zdCBQYXJhc2l0IERpcywgV3V4aSAyMTQwNjQs
IEppYW5nc3UsIFBlb3BsZXMgUiBDaGluYSYjeEQ7RWhpbWUgVW5pdiwgQ2VsbCBGcmVlIFNjaSAm
YW1wOyBUZWNobm9sIFJlcyBDdHIsIE1hdHN1eWFtYSwgRWhpbWUgNzkwODU3NywgSmFwYW4mI3hE
O0VoaW1lIFVuaXYsIFZlbnR1cmUgQnVzaW5lc3MgTGFiLCBNYXRzdXlhbWEsIEVoaW1lIDc5MDg1
NzcsIEphcGFuJiN4RDtNYWhpZG9sIFVuaXYsIEZhYyBUcm9wIE1lZCwgTWFoaWRvbCBWaXZheCBS
ZXMgQ3RyLCBCYW5na29rLCBUaGFpbGFuZDwvYXV0aC1hZGRyZXNzPjx0aXRsZXM+PHRpdGxlPklk
ZW50aWZpY2F0aW9uIGFuZCBjaGFyYWN0ZXJpemF0aW9uIG9mIHRoZSBQbGFzbW9kaXVtIGZhbGNp
cGFydW0gUmhvcEgyIG9ydGhvbG9nIGluIFBsYXNtb2RpdW0gdml2YXg8L3RpdGxlPjxzZWNvbmRh
cnktdGl0bGU+UGFyYXNpdG9sb2d5IFJlc2VhcmNoPC9zZWNvbmRhcnktdGl0bGU+PGFsdC10aXRs
ZT5QYXJhc2l0b2wgUmVzPC9hbHQtdGl0bGU+PC90aXRsZXM+PHBlcmlvZGljYWw+PGZ1bGwtdGl0
bGU+UGFyYXNpdG9sb2d5IFJlc2VhcmNoPC9mdWxsLXRpdGxlPjxhYmJyLTE+UGFyYXNpdG9sIFJl
czwvYWJici0xPjwvcGVyaW9kaWNhbD48YWx0LXBlcmlvZGljYWw+PGZ1bGwtdGl0bGU+UGFyYXNp
dG9sb2d5IFJlc2VhcmNoPC9mdWxsLXRpdGxlPjxhYmJyLTE+UGFyYXNpdG9sIFJlczwvYWJici0x
PjwvYWx0LXBlcmlvZGljYWw+PHBhZ2VzPjU4NS01OTM8L3BhZ2VzPjx2b2x1bWU+MTEyPC92b2x1
bWU+PG51bWJlcj4yPC9udW1iZXI+PGtleXdvcmRzPjxrZXl3b3JkPnJob3B0cnkgcHJvdGVpbiBj
b21wbGV4PC9rZXl3b3JkPjxrZXl3b3JkPm1hbGFyaWEgcGFyYXNpdGU8L2tleXdvcmQ+PGtleXdv
cmQ+aW1tdW5lLXJlc3BvbnNlczwva2V5d29yZD48a2V5d29yZD5ob3N0LWNlbGw8L2tleXdvcmQ+
PGtleXdvcmQ+aW52YXNpb248L2tleXdvcmQ+PGtleXdvcmQ+ZXJ5dGhyb2N5dGU8L2tleXdvcmQ+
PGtleXdvcmQ+eW9lbGlpPC9rZXl3b3JkPjxrZXl3b3JkPmdlbmU8L2tleXdvcmQ+PGtleXdvcmQ+
bWVtYnJhbmU8L2tleXdvcmQ+PGtleXdvcmQ+YW50aWJvZHk8L2tleXdvcmQ+PC9rZXl3b3Jkcz48
ZGF0ZXM+PHllYXI+MjAxMzwveWVhcj48cHViLWRhdGVzPjxkYXRlPkZlYjwvZGF0ZT48L3B1Yi1k
YXRlcz48L2RhdGVzPjxpc2JuPjA5MzItMDExMzwvaXNibj48YWNjZXNzaW9uLW51bT5XT1M6MDAw
MzE0MDY0NjAwMDE2PC9hY2Nlc3Npb24tbnVtPjx1cmxzPjxyZWxhdGVkLXVybHM+PHVybD4mbHQ7
R28gdG8gSVNJJmd0OzovL1dPUzowMDAzMTQwNjQ2MDAwMTY8L3VybD48L3JlbGF0ZWQtdXJscz48
L3VybHM+PGVsZWN0cm9uaWMtcmVzb3VyY2UtbnVtPjEwLjEwMDcvczAwNDM2LTAxMi0zMTcwLTk8
L2VsZWN0cm9uaWMtcmVzb3VyY2UtbnVtPjxsYW5ndWFnZT5FbmdsaXNoPC9sYW5ndWFnZT48L3Jl
Y29yZD48L0NpdGU+PC9FbmROb3RlPn==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Pr>
                <w:rFonts w:ascii="Helvetica" w:eastAsia="Times New Roman" w:hAnsi="Helvetica" w:cs="Arial"/>
                <w:sz w:val="16"/>
                <w:szCs w:val="16"/>
                <w:lang w:val="en-AU"/>
              </w:rPr>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1, 14)</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03E64AFB"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2.35 μg/mL</w:t>
            </w:r>
          </w:p>
        </w:tc>
      </w:tr>
      <w:tr w:rsidR="00B9259E" w:rsidRPr="008F496E" w14:paraId="7BF01A46"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3DE1F90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Hypothetical</w:t>
            </w:r>
          </w:p>
        </w:tc>
        <w:tc>
          <w:tcPr>
            <w:tcW w:w="1384" w:type="dxa"/>
            <w:tcBorders>
              <w:top w:val="single" w:sz="4" w:space="0" w:color="auto"/>
              <w:left w:val="nil"/>
              <w:bottom w:val="single" w:sz="4" w:space="0" w:color="auto"/>
              <w:right w:val="nil"/>
            </w:tcBorders>
            <w:vAlign w:val="center"/>
          </w:tcPr>
          <w:p w14:paraId="211B3EFD"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85" w:type="dxa"/>
            <w:tcBorders>
              <w:top w:val="single" w:sz="4" w:space="0" w:color="auto"/>
              <w:left w:val="nil"/>
              <w:bottom w:val="single" w:sz="4" w:space="0" w:color="auto"/>
              <w:right w:val="nil"/>
            </w:tcBorders>
            <w:shd w:val="clear" w:color="auto" w:fill="auto"/>
            <w:vAlign w:val="center"/>
            <w:hideMark/>
          </w:tcPr>
          <w:p w14:paraId="2D4C214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122805</w:t>
            </w:r>
          </w:p>
        </w:tc>
        <w:tc>
          <w:tcPr>
            <w:tcW w:w="1245" w:type="dxa"/>
            <w:tcBorders>
              <w:top w:val="single" w:sz="4" w:space="0" w:color="auto"/>
              <w:left w:val="nil"/>
              <w:bottom w:val="single" w:sz="4" w:space="0" w:color="auto"/>
              <w:right w:val="nil"/>
            </w:tcBorders>
            <w:shd w:val="clear" w:color="auto" w:fill="auto"/>
            <w:vAlign w:val="center"/>
            <w:hideMark/>
          </w:tcPr>
          <w:p w14:paraId="5CA5E242"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62E5D7A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WGCF</w:t>
            </w:r>
          </w:p>
        </w:tc>
        <w:tc>
          <w:tcPr>
            <w:tcW w:w="1668" w:type="dxa"/>
            <w:tcBorders>
              <w:top w:val="single" w:sz="4" w:space="0" w:color="auto"/>
              <w:left w:val="nil"/>
              <w:bottom w:val="single" w:sz="4" w:space="0" w:color="auto"/>
              <w:right w:val="nil"/>
            </w:tcBorders>
            <w:shd w:val="clear" w:color="auto" w:fill="auto"/>
            <w:vAlign w:val="center"/>
            <w:hideMark/>
          </w:tcPr>
          <w:p w14:paraId="268F7EDC" w14:textId="0BE34367"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r>
            <w:r w:rsidR="000D2894">
              <w:rPr>
                <w:rFonts w:ascii="Helvetica" w:eastAsia="Times New Roman" w:hAnsi="Helvetica" w:cs="Arial"/>
                <w:sz w:val="16"/>
                <w:szCs w:val="16"/>
                <w:lang w:val="en-AU"/>
              </w:rPr>
              <w:instrText xml:space="preserve"> ADDIN EN.CITE &lt;EndNote&gt;&lt;Cite&gt;&lt;Author&gt;Arumugam&lt;/Author&gt;&lt;Year&gt;2014&lt;/Year&gt;&lt;RecNum&gt;502&lt;/RecNum&gt;&lt;DisplayText&gt;(11)&lt;/DisplayText&gt;&lt;record&gt;&lt;rec-number&gt;502&lt;/rec-number&gt;&lt;foreign-keys&gt;&lt;key app="EN" db-id="05p9va0dowzprbezvvxxser5vfpe009ew025" timestamp="1486963192"&gt;502&lt;/key&gt;&lt;/foreign-keys&gt;&lt;ref-type name="Journal Article"&gt;17&lt;/ref-type&gt;&lt;contributors&gt;&lt;authors&gt;&lt;author&gt;Arumugam, T. U.&lt;/author&gt;&lt;author&gt;Ito, D.&lt;/author&gt;&lt;author&gt;Takashima, E.&lt;/author&gt;&lt;author&gt;Tachibana, M.&lt;/author&gt;&lt;author&gt;Ishino, T.&lt;/author&gt;&lt;author&gt;Torii, M.&lt;/author&gt;&lt;author&gt;Tsuboi, T.&lt;/author&gt;&lt;/authors&gt;&lt;/contributors&gt;&lt;auth-address&gt;Division of Malaria Research, Proteo-Science Center, Ehime University, Matsuyama, Ehime 790-8577, Japan.&lt;/auth-address&gt;&lt;titles&gt;&lt;title&gt;Application of wheat germ cell-free protein expression system for novel malaria vaccine candidate discovery&lt;/title&gt;&lt;secondary-title&gt;Expert Rev Vaccines&lt;/secondary-title&gt;&lt;/titles&gt;&lt;periodical&gt;&lt;full-title&gt;Expert Rev Vaccines&lt;/full-title&gt;&lt;/periodical&gt;&lt;pages&gt;75-85&lt;/pages&gt;&lt;volume&gt;13&lt;/volume&gt;&lt;number&gt;1&lt;/number&gt;&lt;keywords&gt;&lt;keyword&gt;Antigens, Protozoan/*biosynthesis/*immunology&lt;/keyword&gt;&lt;keyword&gt;Cell Extracts&lt;/keyword&gt;&lt;keyword&gt;Cell-Free System&lt;/keyword&gt;&lt;keyword&gt;Drug Discovery/*methods&lt;/keyword&gt;&lt;keyword&gt;Humans&lt;/keyword&gt;&lt;keyword&gt;Malaria Vaccines/*immunology/*isolation &amp;amp; purification&lt;/keyword&gt;&lt;keyword&gt;*Protein Biosynthesis&lt;/keyword&gt;&lt;keyword&gt;Triticum&lt;/keyword&gt;&lt;/keywords&gt;&lt;dates&gt;&lt;year&gt;2014&lt;/year&gt;&lt;pub-dates&gt;&lt;date&gt;Jan&lt;/date&gt;&lt;/pub-dates&gt;&lt;/dates&gt;&lt;isbn&gt;1744-8395 (Electronic)&amp;#xD;1476-0584 (Linking)&lt;/isbn&gt;&lt;accession-num&gt;24308585&lt;/accession-num&gt;&lt;urls&gt;&lt;related-urls&gt;&lt;url&gt;https://www.ncbi.nlm.nih.gov/pubmed/24308585&lt;/url&gt;&lt;/related-urls&gt;&lt;/urls&gt;&lt;electronic-resource-num&gt;10.1586/14760584.2014.861747&lt;/electronic-resource-num&gt;&lt;/record&gt;&lt;/Cite&gt;&lt;/EndNote&gt;</w:instrText>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1)</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6A027930"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1.79 μg/mL</w:t>
            </w:r>
          </w:p>
        </w:tc>
      </w:tr>
      <w:tr w:rsidR="00B9259E" w:rsidRPr="008F496E" w14:paraId="12E61515"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452CE897" w14:textId="77777777" w:rsidR="00B9259E" w:rsidRPr="008F496E" w:rsidRDefault="00B9259E" w:rsidP="00C47122">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t>CCp5</w:t>
            </w:r>
          </w:p>
        </w:tc>
        <w:tc>
          <w:tcPr>
            <w:tcW w:w="1384" w:type="dxa"/>
            <w:tcBorders>
              <w:top w:val="single" w:sz="4" w:space="0" w:color="auto"/>
              <w:left w:val="nil"/>
              <w:bottom w:val="single" w:sz="4" w:space="0" w:color="auto"/>
              <w:right w:val="nil"/>
            </w:tcBorders>
            <w:vAlign w:val="center"/>
          </w:tcPr>
          <w:p w14:paraId="66E3B7C1" w14:textId="77777777" w:rsidR="00B9259E" w:rsidRPr="00606F95" w:rsidRDefault="00B9259E" w:rsidP="00C47122">
            <w:pPr>
              <w:tabs>
                <w:tab w:val="left" w:pos="1134"/>
              </w:tabs>
              <w:jc w:val="center"/>
              <w:rPr>
                <w:rFonts w:ascii="Helvetica" w:eastAsia="Times New Roman" w:hAnsi="Helvetica" w:cs="Times New Roman"/>
                <w:sz w:val="16"/>
                <w:szCs w:val="16"/>
              </w:rPr>
            </w:pPr>
            <w:r w:rsidRPr="00606F95">
              <w:rPr>
                <w:rFonts w:ascii="Helvetica" w:eastAsia="Times New Roman" w:hAnsi="Helvetica" w:cs="Times New Roman"/>
                <w:sz w:val="16"/>
                <w:szCs w:val="16"/>
              </w:rPr>
              <w:t>LCCL domain-containing protein</w:t>
            </w:r>
          </w:p>
        </w:tc>
        <w:tc>
          <w:tcPr>
            <w:tcW w:w="1285" w:type="dxa"/>
            <w:tcBorders>
              <w:top w:val="single" w:sz="4" w:space="0" w:color="auto"/>
              <w:left w:val="nil"/>
              <w:bottom w:val="single" w:sz="4" w:space="0" w:color="auto"/>
              <w:right w:val="nil"/>
            </w:tcBorders>
            <w:shd w:val="clear" w:color="auto" w:fill="auto"/>
            <w:vAlign w:val="center"/>
            <w:hideMark/>
          </w:tcPr>
          <w:p w14:paraId="490D4B3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81330</w:t>
            </w:r>
          </w:p>
        </w:tc>
        <w:tc>
          <w:tcPr>
            <w:tcW w:w="1245" w:type="dxa"/>
            <w:tcBorders>
              <w:top w:val="single" w:sz="4" w:space="0" w:color="auto"/>
              <w:left w:val="nil"/>
              <w:bottom w:val="single" w:sz="4" w:space="0" w:color="auto"/>
              <w:right w:val="nil"/>
            </w:tcBorders>
            <w:shd w:val="clear" w:color="auto" w:fill="auto"/>
            <w:vAlign w:val="center"/>
            <w:hideMark/>
          </w:tcPr>
          <w:p w14:paraId="1E0B7099"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37EB5B79"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WGCF</w:t>
            </w:r>
          </w:p>
        </w:tc>
        <w:tc>
          <w:tcPr>
            <w:tcW w:w="1668" w:type="dxa"/>
            <w:tcBorders>
              <w:top w:val="single" w:sz="4" w:space="0" w:color="auto"/>
              <w:left w:val="nil"/>
              <w:bottom w:val="single" w:sz="4" w:space="0" w:color="auto"/>
              <w:right w:val="nil"/>
            </w:tcBorders>
            <w:shd w:val="clear" w:color="auto" w:fill="auto"/>
            <w:vAlign w:val="center"/>
            <w:hideMark/>
          </w:tcPr>
          <w:p w14:paraId="5B210C25" w14:textId="324BD162"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r>
            <w:r w:rsidR="000D2894">
              <w:rPr>
                <w:rFonts w:ascii="Helvetica" w:eastAsia="Times New Roman" w:hAnsi="Helvetica" w:cs="Arial"/>
                <w:sz w:val="16"/>
                <w:szCs w:val="16"/>
                <w:lang w:val="en-AU"/>
              </w:rPr>
              <w:instrText xml:space="preserve"> ADDIN EN.CITE &lt;EndNote&gt;&lt;Cite&gt;&lt;Author&gt;Arumugam&lt;/Author&gt;&lt;Year&gt;2014&lt;/Year&gt;&lt;RecNum&gt;502&lt;/RecNum&gt;&lt;DisplayText&gt;(11)&lt;/DisplayText&gt;&lt;record&gt;&lt;rec-number&gt;502&lt;/rec-number&gt;&lt;foreign-keys&gt;&lt;key app="EN" db-id="05p9va0dowzprbezvvxxser5vfpe009ew025" timestamp="1486963192"&gt;502&lt;/key&gt;&lt;/foreign-keys&gt;&lt;ref-type name="Journal Article"&gt;17&lt;/ref-type&gt;&lt;contributors&gt;&lt;authors&gt;&lt;author&gt;Arumugam, T. U.&lt;/author&gt;&lt;author&gt;Ito, D.&lt;/author&gt;&lt;author&gt;Takashima, E.&lt;/author&gt;&lt;author&gt;Tachibana, M.&lt;/author&gt;&lt;author&gt;Ishino, T.&lt;/author&gt;&lt;author&gt;Torii, M.&lt;/author&gt;&lt;author&gt;Tsuboi, T.&lt;/author&gt;&lt;/authors&gt;&lt;/contributors&gt;&lt;auth-address&gt;Division of Malaria Research, Proteo-Science Center, Ehime University, Matsuyama, Ehime 790-8577, Japan.&lt;/auth-address&gt;&lt;titles&gt;&lt;title&gt;Application of wheat germ cell-free protein expression system for novel malaria vaccine candidate discovery&lt;/title&gt;&lt;secondary-title&gt;Expert Rev Vaccines&lt;/secondary-title&gt;&lt;/titles&gt;&lt;periodical&gt;&lt;full-title&gt;Expert Rev Vaccines&lt;/full-title&gt;&lt;/periodical&gt;&lt;pages&gt;75-85&lt;/pages&gt;&lt;volume&gt;13&lt;/volume&gt;&lt;number&gt;1&lt;/number&gt;&lt;keywords&gt;&lt;keyword&gt;Antigens, Protozoan/*biosynthesis/*immunology&lt;/keyword&gt;&lt;keyword&gt;Cell Extracts&lt;/keyword&gt;&lt;keyword&gt;Cell-Free System&lt;/keyword&gt;&lt;keyword&gt;Drug Discovery/*methods&lt;/keyword&gt;&lt;keyword&gt;Humans&lt;/keyword&gt;&lt;keyword&gt;Malaria Vaccines/*immunology/*isolation &amp;amp; purification&lt;/keyword&gt;&lt;keyword&gt;*Protein Biosynthesis&lt;/keyword&gt;&lt;keyword&gt;Triticum&lt;/keyword&gt;&lt;/keywords&gt;&lt;dates&gt;&lt;year&gt;2014&lt;/year&gt;&lt;pub-dates&gt;&lt;date&gt;Jan&lt;/date&gt;&lt;/pub-dates&gt;&lt;/dates&gt;&lt;isbn&gt;1744-8395 (Electronic)&amp;#xD;1476-0584 (Linking)&lt;/isbn&gt;&lt;accession-num&gt;24308585&lt;/accession-num&gt;&lt;urls&gt;&lt;related-urls&gt;&lt;url&gt;https://www.ncbi.nlm.nih.gov/pubmed/24308585&lt;/url&gt;&lt;/related-urls&gt;&lt;/urls&gt;&lt;electronic-resource-num&gt;10.1586/14760584.2014.861747&lt;/electronic-resource-num&gt;&lt;/record&gt;&lt;/Cite&gt;&lt;/EndNote&gt;</w:instrText>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1)</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1DDBC375"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1.88 μg/mL</w:t>
            </w:r>
          </w:p>
        </w:tc>
      </w:tr>
      <w:tr w:rsidR="00B9259E" w:rsidRPr="008F496E" w14:paraId="192C9E9F"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1FC3753D"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Hypothetical</w:t>
            </w:r>
          </w:p>
        </w:tc>
        <w:tc>
          <w:tcPr>
            <w:tcW w:w="1384" w:type="dxa"/>
            <w:tcBorders>
              <w:top w:val="single" w:sz="4" w:space="0" w:color="auto"/>
              <w:left w:val="nil"/>
              <w:bottom w:val="single" w:sz="4" w:space="0" w:color="auto"/>
              <w:right w:val="nil"/>
            </w:tcBorders>
            <w:vAlign w:val="center"/>
          </w:tcPr>
          <w:p w14:paraId="287557E3" w14:textId="77777777" w:rsidR="00B9259E" w:rsidRPr="00606F95" w:rsidRDefault="00B9259E" w:rsidP="00C47122">
            <w:pPr>
              <w:tabs>
                <w:tab w:val="left" w:pos="1134"/>
              </w:tabs>
              <w:jc w:val="center"/>
              <w:rPr>
                <w:rFonts w:ascii="Helvetica" w:eastAsia="Times New Roman" w:hAnsi="Helvetica" w:cs="Times New Roman"/>
                <w:sz w:val="16"/>
                <w:szCs w:val="16"/>
              </w:rPr>
            </w:pPr>
            <w:r w:rsidRPr="00606F95">
              <w:rPr>
                <w:rFonts w:ascii="Helvetica" w:eastAsia="Times New Roman" w:hAnsi="Helvetica" w:cs="Times New Roman"/>
                <w:i/>
                <w:sz w:val="16"/>
                <w:szCs w:val="16"/>
              </w:rPr>
              <w:t>Plasmodium falciparum</w:t>
            </w:r>
            <w:r w:rsidRPr="00606F95">
              <w:rPr>
                <w:rFonts w:ascii="Helvetica" w:eastAsia="Times New Roman" w:hAnsi="Helvetica" w:cs="Times New Roman"/>
                <w:sz w:val="16"/>
                <w:szCs w:val="16"/>
              </w:rPr>
              <w:t xml:space="preserve"> CPW-WPC domain containing protein</w:t>
            </w:r>
          </w:p>
        </w:tc>
        <w:tc>
          <w:tcPr>
            <w:tcW w:w="1285" w:type="dxa"/>
            <w:tcBorders>
              <w:top w:val="single" w:sz="4" w:space="0" w:color="auto"/>
              <w:left w:val="nil"/>
              <w:bottom w:val="single" w:sz="4" w:space="0" w:color="auto"/>
              <w:right w:val="nil"/>
            </w:tcBorders>
            <w:shd w:val="clear" w:color="auto" w:fill="auto"/>
            <w:vAlign w:val="center"/>
            <w:hideMark/>
          </w:tcPr>
          <w:p w14:paraId="38B9782E"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114330</w:t>
            </w:r>
          </w:p>
        </w:tc>
        <w:tc>
          <w:tcPr>
            <w:tcW w:w="1245" w:type="dxa"/>
            <w:tcBorders>
              <w:top w:val="single" w:sz="4" w:space="0" w:color="auto"/>
              <w:left w:val="nil"/>
              <w:bottom w:val="single" w:sz="4" w:space="0" w:color="auto"/>
              <w:right w:val="nil"/>
            </w:tcBorders>
            <w:shd w:val="clear" w:color="auto" w:fill="auto"/>
            <w:vAlign w:val="center"/>
            <w:hideMark/>
          </w:tcPr>
          <w:p w14:paraId="3E4458F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5F152CC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WGCF</w:t>
            </w:r>
          </w:p>
        </w:tc>
        <w:tc>
          <w:tcPr>
            <w:tcW w:w="1668" w:type="dxa"/>
            <w:tcBorders>
              <w:top w:val="single" w:sz="4" w:space="0" w:color="auto"/>
              <w:left w:val="nil"/>
              <w:bottom w:val="single" w:sz="4" w:space="0" w:color="auto"/>
              <w:right w:val="nil"/>
            </w:tcBorders>
            <w:shd w:val="clear" w:color="auto" w:fill="auto"/>
            <w:vAlign w:val="center"/>
            <w:hideMark/>
          </w:tcPr>
          <w:p w14:paraId="4A62D715" w14:textId="42C3E580"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CAxMik8L0Rpc3BsYXlUZXh0Pjxy
ZWNvcmQ+PHJlYy1udW1iZXI+NTAyPC9yZWMtbnVtYmVyPjxmb3JlaWduLWtleXM+PGtleSBhcHA9
IkVOIiBkYi1pZD0iMDVwOXZhMGRvd3pwcmJlenZ2eHhzZXI1dmZwZTAwOWV3MDI1IiB0aW1lc3Rh
bXA9IjE0ODY5NjMxOTIiPjUwMjwva2V5PjwvZm9yZWlnbi1rZXlzPjxyZWYtdHlwZSBuYW1lPSJK
b3VybmFsIEFydGljbGUiPjE3PC9yZWYtdHlwZT48Y29udHJpYnV0b3JzPjxhdXRob3JzPjxhdXRo
b3I+QXJ1bXVnYW0sIFQuIFUuPC9hdXRob3I+PGF1dGhvcj5JdG8sIEQuPC9hdXRob3I+PGF1dGhv
cj5UYWthc2hpbWEsIEUuPC9hdXRob3I+PGF1dGhvcj5UYWNoaWJhbmEsIE0uPC9hdXRob3I+PGF1
dGhvcj5Jc2hpbm8sIFQuPC9hdXRob3I+PGF1dGhvcj5Ub3JpaSwgTS48L2F1dGhvcj48YXV0aG9y
PlRzdWJvaSwgVC48L2F1dGhvcj48L2F1dGhvcnM+PC9jb250cmlidXRvcnM+PGF1dGgtYWRkcmVz
cz5EaXZpc2lvbiBvZiBNYWxhcmlhIFJlc2VhcmNoLCBQcm90ZW8tU2NpZW5jZSBDZW50ZXIsIEVo
aW1lIFVuaXZlcnNpdHksIE1hdHN1eWFtYSwgRWhpbWUgNzkwLTg1NzcsIEphcGFuLjwvYXV0aC1h
ZGRyZXNzPjx0aXRsZXM+PHRpdGxlPkFwcGxpY2F0aW9uIG9mIHdoZWF0IGdlcm0gY2VsbC1mcmVl
IHByb3RlaW4gZXhwcmVzc2lvbiBzeXN0ZW0gZm9yIG5vdmVsIG1hbGFyaWEgdmFjY2luZSBjYW5k
aWRhdGUgZGlzY292ZXJ5PC90aXRsZT48c2Vjb25kYXJ5LXRpdGxlPkV4cGVydCBSZXYgVmFjY2lu
ZXM8L3NlY29uZGFyeS10aXRsZT48L3RpdGxlcz48cGVyaW9kaWNhbD48ZnVsbC10aXRsZT5FeHBl
cnQgUmV2IFZhY2NpbmVzPC9mdWxsLXRpdGxlPjwvcGVyaW9kaWNhbD48cGFnZXM+NzUtODU8L3Bh
Z2VzPjx2b2x1bWU+MTM8L3ZvbHVtZT48bnVtYmVyPjE8L251bWJlcj48a2V5d29yZHM+PGtleXdv
cmQ+QW50aWdlbnMsIFByb3Rvem9hbi8qYmlvc3ludGhlc2lzLyppbW11bm9sb2d5PC9rZXl3b3Jk
PjxrZXl3b3JkPkNlbGwgRXh0cmFjdHM8L2tleXdvcmQ+PGtleXdvcmQ+Q2VsbC1GcmVlIFN5c3Rl
bTwva2V5d29yZD48a2V5d29yZD5EcnVnIERpc2NvdmVyeS8qbWV0aG9kczwva2V5d29yZD48a2V5
d29yZD5IdW1hbnM8L2tleXdvcmQ+PGtleXdvcmQ+TWFsYXJpYSBWYWNjaW5lcy8qaW1tdW5vbG9n
eS8qaXNvbGF0aW9uICZhbXA7IHB1cmlmaWNhdGlvbjwva2V5d29yZD48a2V5d29yZD4qUHJvdGVp
biBCaW9zeW50aGVzaXM8L2tleXdvcmQ+PGtleXdvcmQ+VHJpdGljdW08L2tleXdvcmQ+PC9rZXl3
b3Jkcz48ZGF0ZXM+PHllYXI+MjAxNDwveWVhcj48cHViLWRhdGVzPjxkYXRlPkphbjwvZGF0ZT48
L3B1Yi1kYXRlcz48L2RhdGVzPjxpc2JuPjE3NDQtODM5NSAoRWxlY3Ryb25pYykmI3hEOzE0NzYt
MDU4NCAoTGlua2luZyk8L2lzYm4+PGFjY2Vzc2lvbi1udW0+MjQzMDg1ODU8L2FjY2Vzc2lvbi1u
dW0+PHVybHM+PHJlbGF0ZWQtdXJscz48dXJsPmh0dHBzOi8vd3d3Lm5jYmkubmxtLm5paC5nb3Yv
cHVibWVkLzI0MzA4NTg1PC91cmw+PC9yZWxhdGVkLXVybHM+PC91cmxzPjxlbGVjdHJvbmljLXJl
c291cmNlLW51bT4xMC4xNTg2LzE0NzYwNTg0LjIwMTQuODYxNzQ3PC9lbGVjdHJvbmljLXJlc291
cmNlLW51bT48L3JlY29yZD48L0NpdGU+PENpdGU+PEF1dGhvcj5MdTwvQXV0aG9yPjxZZWFyPjIw
MTQ8L1llYXI+PFJlY051bT40NTwvUmVjTnVtPjxyZWNvcmQ+PHJlYy1udW1iZXI+NDU8L3JlYy1u
dW1iZXI+PGZvcmVpZ24ta2V5cz48a2V5IGFwcD0iRU4iIGRiLWlkPSIwNXA5dmEwZG93enByYmV6
dnZ4eHNlcjV2ZnBlMDA5ZXcwMjUiIHRpbWVzdGFtcD0iMTQ1NjM1OTExMSI+NDU8L2tleT48L2Zv
cmVpZ24ta2V5cz48cmVmLXR5cGUgbmFtZT0iSm91cm5hbCBBcnRpY2xlIj4xNzwvcmVmLXR5cGU+
PGNvbnRyaWJ1dG9ycz48YXV0aG9ycz48YXV0aG9yPkx1LCBGLjwvYXV0aG9yPjxhdXRob3I+TGks
IEouPC9hdXRob3I+PGF1dGhvcj5XYW5nLCBCLjwvYXV0aG9yPjxhdXRob3I+Q2hlbmcsIFkuPC9h
dXRob3I+PGF1dGhvcj5Lb25nLCBELiBILjwvYXV0aG9yPjxhdXRob3I+Q3VpLCBMLjwvYXV0aG9y
PjxhdXRob3I+SGEsIEsuIFMuPC9hdXRob3I+PGF1dGhvcj5TYXR0YWJvbmdrb3QsIEouPC9hdXRo
b3I+PGF1dGhvcj5Uc3Vib2ksIFQuPC9hdXRob3I+PGF1dGhvcj5IYW4sIEUuIFQuPC9hdXRob3I+
PC9hdXRob3JzPjwvY29udHJpYnV0b3JzPjxhdXRoLWFkZHJlc3M+RGVwYXJ0bWVudCBvZiBNZWRp
Y2FsIEVudmlyb25tZW50YWwgQmlvbG9neSBhbmQgVHJvcGljYWwgTWVkaWNpbmUsIFNjaG9vbCBv
ZiBNZWRpY2luZSwgS2FuZ3dvbiBOYXRpb25hbCBVbml2ZXJzaXR5LCBDaHVuY2hvbiwgR2FuZ3dv
bi1kbywgUmVwdWJsaWMgb2YgS29yZWE7IEppYW5nc3UgSW5zdGl0dXRlIG9mIFBhcmFzaXRpYyBE
aXNlYXNlcywgS2V5IExhYm9yYXRvcnkgb24gVGVjaG5vbG9neSBmb3IgUGFyYXNpdGljIERpc2Vh
c2UgUHJldmVudGlvbiBhbmQgQ29udHJvbCwgTWluaXN0cnkgb2YgSGVhbHRoLCBXdXhpLCBKaWFu
Z3N1LCBQZW9wbGUmYXBvcztzIFJlcHVibGljIG9mIENoaW5hLiYjeEQ7RGVwYXJ0bWVudCBvZiBN
ZWRpY2FsIEVudmlyb25tZW50YWwgQmlvbG9neSBhbmQgVHJvcGljYWwgTWVkaWNpbmUsIFNjaG9v
bCBvZiBNZWRpY2luZSwgS2FuZ3dvbiBOYXRpb25hbCBVbml2ZXJzaXR5LCBDaHVuY2hvbiwgR2Fu
Z3dvbi1kbywgUmVwdWJsaWMgb2YgS29yZWEuJiN4RDtEZXBhcnRtZW50IG9mIE1vbGVjdWxhciBh
bmQgQ2VsbHVsYXIgQmlvY2hlbWlzdHJ5LCBTY2hvb2wgb2YgTWVkaWNpbmUsIEthbmd3b24gTmF0
aW9uYWwgVW5pdmVyc2l0eSwgQ2h1bmNob24sIEdhbmd3b24tZG8sIFJlcHVibGljIG9mIEtvcmVh
LiYjeEQ7RGVwYXJ0bWVudCBvZiBFbnRvbW9sb2d5LCBUaGUgUGVubnN5bHZhbmlhIFN0YXRlIFVu
aXZlcnNpdHksIFVuaXZlcnNpdHkgUGFyaywgUEEsIFVTQS4mI3hEO01haGlkb2wgVml2YXggUmVz
ZWFyY2ggVW5pdCwgRmFjdWx0eSBvZiBUcm9waWNhbCBNZWRpY2luZSwgTWFoaWRvbCBVbml2ZXJz
aXR5LCBCYW5na29rIDEwNDAwLCBUaGFpbGFuZC4mI3hEO0RpdmlzaW9uIG9mIE1hbGFyaWEgUmVz
ZWFyY2gsIFByb3Rlby1TY2llbmNlIENlbnRlciwgRWhpbWUgVW5pdmVyc2l0eSwgTWF0c3V5YW1h
LCBFaGltZSwgSmFwYW4uIEVsZWN0cm9uaWMgYWRkcmVzczogdHN1Ym9pLnRha2FmdW1pLm1iQGVo
aW1lLXUuYWMuanAuJiN4RDtEZXBhcnRtZW50IG9mIE1lZGljYWwgRW52aXJvbm1lbnRhbCBCaW9s
b2d5IGFuZCBUcm9waWNhbCBNZWRpY2luZSwgU2Nob29sIG9mIE1lZGljaW5lLCBLYW5nd29uIE5h
dGlvbmFsIFVuaXZlcnNpdHksIENodW5jaG9uLCBHYW5nd29uLWRvLCBSZXB1YmxpYyBvZiBLb3Jl
YS4gRWxlY3Ryb25pYyBhZGRyZXNzOiBldGhhbkBrYW5nd29uLmFjLmtyLjwvYXV0aC1hZGRyZXNz
Pjx0aXRsZXM+PHRpdGxlPlByb2ZpbGluZyB0aGUgaHVtb3JhbCBpbW11bmUgcmVzcG9uc2VzIHRv
IFBsYXNtb2RpdW0gdml2YXggaW5mZWN0aW9uIGFuZCBpZGVudGlmaWNhdGlvbiBvZiBjYW5kaWRh
dGUgaW1tdW5vZ2VuaWMgcmhvcHRyeS1hc3NvY2lhdGVkIG1lbWJyYW5lIGFudGlnZW4gKFJBTUEp
PC90aXRsZT48c2Vjb25kYXJ5LXRpdGxlPkogUHJvdGVvbWljczwvc2Vjb25kYXJ5LXRpdGxlPjwv
dGl0bGVzPjxwZXJpb2RpY2FsPjxmdWxsLXRpdGxlPkogUHJvdGVvbWljczwvZnVsbC10aXRsZT48
L3BlcmlvZGljYWw+PHBhZ2VzPjY2LTgyPC9wYWdlcz48dm9sdW1lPjEwMjwvdm9sdW1lPjxrZXl3
b3Jkcz48a2V5d29yZD5BZHVsdDwva2V5d29yZD48a2V5d29yZD5BbWlubyBBY2lkIFNlcXVlbmNl
PC9rZXl3b3JkPjxrZXl3b3JkPkFudGlib2RpZXMsIFByb3Rvem9hbi9ibG9vZDwva2V5d29yZD48
a2V5d29yZD5BbnRpZ2VucywgUHJvdG96b2FuL21ldGFib2xpc208L2tleXdvcmQ+PGtleXdvcmQ+
Q2VsbC1GcmVlIFN5c3RlbTwva2V5d29yZD48a2V5d29yZD5DbG9uaW5nLCBNb2xlY3VsYXI8L2tl
eXdvcmQ+PGtleXdvcmQ+RXJ5dGhyb2N5dGVzL3BhcmFzaXRvbG9neTwva2V5d29yZD48a2V5d29y
ZD5GZW1hbGU8L2tleXdvcmQ+PGtleXdvcmQ+Rmx1b3Jlc2NlbnQgQW50aWJvZHkgVGVjaG5pcXVl
LCBJbmRpcmVjdDwva2V5d29yZD48a2V5d29yZD5HZW5vbWUsIFByb3Rvem9hbjwva2V5d29yZD48
a2V5d29yZD5IdW1hbnM8L2tleXdvcmQ+PGtleXdvcmQ+KkltbXVuaXR5LCBIdW1vcmFsPC9rZXl3
b3JkPjxrZXl3b3JkPk1hbGFyaWEsIFZpdmF4LyppbW11bm9sb2d5PC9rZXl3b3JkPjxrZXl3b3Jk
Pk1hbGU8L2tleXdvcmQ+PGtleXdvcmQ+TWlkZGxlIEFnZWQ8L2tleXdvcmQ+PGtleXdvcmQ+TW9s
ZWN1bGFyIFNlcXVlbmNlIERhdGE8L2tleXdvcmQ+PGtleXdvcmQ+UGxhc21pZHMvbWV0YWJvbGlz
bTwva2V5d29yZD48a2V5d29yZD5QbGFzbW9kaXVtIGZhbGNpcGFydW0vbWV0YWJvbGlzbTwva2V5
d29yZD48a2V5d29yZD5QbGFzbW9kaXVtIHZpdmF4PC9rZXl3b3JkPjxrZXl3b3JkPlByb3Rvem9h
biBQcm90ZWlucy8qbWV0YWJvbGlzbTwva2V5d29yZD48a2V5d29yZD5SZWNvbWJpbmFudCBQcm90
ZWlucy9tZXRhYm9saXNtPC9rZXl3b3JkPjxrZXl3b3JkPlNvbHViaWxpdHk8L2tleXdvcmQ+PGtl
eXdvcmQ+WW91bmcgQWR1bHQ8L2tleXdvcmQ+PGtleXdvcmQ+SGlnaC10aHJvdWdocHV0IHByb3Rl
aW4gZXhwcmVzc2lvbjwva2V5d29yZD48a2V5d29yZD5JbW11bm9nZW5pYyBwcm90ZWluPC9rZXl3
b3JkPjxrZXl3b3JkPlByb3RlaW4gYXJyYXk8L2tleXdvcmQ+PGtleXdvcmQ+UmFtYTwva2V5d29y
ZD48a2V5d29yZD5TZXJvbG9naWNhbCBtYXJrZXI8L2tleXdvcmQ+PC9rZXl3b3Jkcz48ZGF0ZXM+
PHllYXI+MjAxNDwveWVhcj48cHViLWRhdGVzPjxkYXRlPk1heSA2PC9kYXRlPjwvcHViLWRhdGVz
PjwvZGF0ZXM+PGlzYm4+MTg3Ni03NzM3IChFbGVjdHJvbmljKTwvaXNibj48YWNjZXNzaW9uLW51
bT4yNDYwNzQ5MTwvYWNjZXNzaW9uLW51bT48dXJscz48cmVsYXRlZC11cmxzPjx1cmw+aHR0cDov
L3d3dy5uY2JpLm5sbS5uaWguZ292L3B1Ym1lZC8yNDYwNzQ5MTwvdXJsPjwvcmVsYXRlZC11cmxz
PjwvdXJscz48ZWxlY3Ryb25pYy1yZXNvdXJjZS1udW0+MTAuMTAxNi9qLmpwcm90LjIwMTQuMDIu
MDI5PC9lbGVjdHJvbmljLXJlc291cmNlLW51bT48L3JlY29yZD48L0NpdGU+PC9FbmROb3RlPgB=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CAxMik8L0Rpc3BsYXlUZXh0Pjxy
ZWNvcmQ+PHJlYy1udW1iZXI+NTAyPC9yZWMtbnVtYmVyPjxmb3JlaWduLWtleXM+PGtleSBhcHA9
IkVOIiBkYi1pZD0iMDVwOXZhMGRvd3pwcmJlenZ2eHhzZXI1dmZwZTAwOWV3MDI1IiB0aW1lc3Rh
bXA9IjE0ODY5NjMxOTIiPjUwMjwva2V5PjwvZm9yZWlnbi1rZXlzPjxyZWYtdHlwZSBuYW1lPSJK
b3VybmFsIEFydGljbGUiPjE3PC9yZWYtdHlwZT48Y29udHJpYnV0b3JzPjxhdXRob3JzPjxhdXRo
b3I+QXJ1bXVnYW0sIFQuIFUuPC9hdXRob3I+PGF1dGhvcj5JdG8sIEQuPC9hdXRob3I+PGF1dGhv
cj5UYWthc2hpbWEsIEUuPC9hdXRob3I+PGF1dGhvcj5UYWNoaWJhbmEsIE0uPC9hdXRob3I+PGF1
dGhvcj5Jc2hpbm8sIFQuPC9hdXRob3I+PGF1dGhvcj5Ub3JpaSwgTS48L2F1dGhvcj48YXV0aG9y
PlRzdWJvaSwgVC48L2F1dGhvcj48L2F1dGhvcnM+PC9jb250cmlidXRvcnM+PGF1dGgtYWRkcmVz
cz5EaXZpc2lvbiBvZiBNYWxhcmlhIFJlc2VhcmNoLCBQcm90ZW8tU2NpZW5jZSBDZW50ZXIsIEVo
aW1lIFVuaXZlcnNpdHksIE1hdHN1eWFtYSwgRWhpbWUgNzkwLTg1NzcsIEphcGFuLjwvYXV0aC1h
ZGRyZXNzPjx0aXRsZXM+PHRpdGxlPkFwcGxpY2F0aW9uIG9mIHdoZWF0IGdlcm0gY2VsbC1mcmVl
IHByb3RlaW4gZXhwcmVzc2lvbiBzeXN0ZW0gZm9yIG5vdmVsIG1hbGFyaWEgdmFjY2luZSBjYW5k
aWRhdGUgZGlzY292ZXJ5PC90aXRsZT48c2Vjb25kYXJ5LXRpdGxlPkV4cGVydCBSZXYgVmFjY2lu
ZXM8L3NlY29uZGFyeS10aXRsZT48L3RpdGxlcz48cGVyaW9kaWNhbD48ZnVsbC10aXRsZT5FeHBl
cnQgUmV2IFZhY2NpbmVzPC9mdWxsLXRpdGxlPjwvcGVyaW9kaWNhbD48cGFnZXM+NzUtODU8L3Bh
Z2VzPjx2b2x1bWU+MTM8L3ZvbHVtZT48bnVtYmVyPjE8L251bWJlcj48a2V5d29yZHM+PGtleXdv
cmQ+QW50aWdlbnMsIFByb3Rvem9hbi8qYmlvc3ludGhlc2lzLyppbW11bm9sb2d5PC9rZXl3b3Jk
PjxrZXl3b3JkPkNlbGwgRXh0cmFjdHM8L2tleXdvcmQ+PGtleXdvcmQ+Q2VsbC1GcmVlIFN5c3Rl
bTwva2V5d29yZD48a2V5d29yZD5EcnVnIERpc2NvdmVyeS8qbWV0aG9kczwva2V5d29yZD48a2V5
d29yZD5IdW1hbnM8L2tleXdvcmQ+PGtleXdvcmQ+TWFsYXJpYSBWYWNjaW5lcy8qaW1tdW5vbG9n
eS8qaXNvbGF0aW9uICZhbXA7IHB1cmlmaWNhdGlvbjwva2V5d29yZD48a2V5d29yZD4qUHJvdGVp
biBCaW9zeW50aGVzaXM8L2tleXdvcmQ+PGtleXdvcmQ+VHJpdGljdW08L2tleXdvcmQ+PC9rZXl3
b3Jkcz48ZGF0ZXM+PHllYXI+MjAxNDwveWVhcj48cHViLWRhdGVzPjxkYXRlPkphbjwvZGF0ZT48
L3B1Yi1kYXRlcz48L2RhdGVzPjxpc2JuPjE3NDQtODM5NSAoRWxlY3Ryb25pYykmI3hEOzE0NzYt
MDU4NCAoTGlua2luZyk8L2lzYm4+PGFjY2Vzc2lvbi1udW0+MjQzMDg1ODU8L2FjY2Vzc2lvbi1u
dW0+PHVybHM+PHJlbGF0ZWQtdXJscz48dXJsPmh0dHBzOi8vd3d3Lm5jYmkubmxtLm5paC5nb3Yv
cHVibWVkLzI0MzA4NTg1PC91cmw+PC9yZWxhdGVkLXVybHM+PC91cmxzPjxlbGVjdHJvbmljLXJl
c291cmNlLW51bT4xMC4xNTg2LzE0NzYwNTg0LjIwMTQuODYxNzQ3PC9lbGVjdHJvbmljLXJlc291
cmNlLW51bT48L3JlY29yZD48L0NpdGU+PENpdGU+PEF1dGhvcj5MdTwvQXV0aG9yPjxZZWFyPjIw
MTQ8L1llYXI+PFJlY051bT40NTwvUmVjTnVtPjxyZWNvcmQ+PHJlYy1udW1iZXI+NDU8L3JlYy1u
dW1iZXI+PGZvcmVpZ24ta2V5cz48a2V5IGFwcD0iRU4iIGRiLWlkPSIwNXA5dmEwZG93enByYmV6
dnZ4eHNlcjV2ZnBlMDA5ZXcwMjUiIHRpbWVzdGFtcD0iMTQ1NjM1OTExMSI+NDU8L2tleT48L2Zv
cmVpZ24ta2V5cz48cmVmLXR5cGUgbmFtZT0iSm91cm5hbCBBcnRpY2xlIj4xNzwvcmVmLXR5cGU+
PGNvbnRyaWJ1dG9ycz48YXV0aG9ycz48YXV0aG9yPkx1LCBGLjwvYXV0aG9yPjxhdXRob3I+TGks
IEouPC9hdXRob3I+PGF1dGhvcj5XYW5nLCBCLjwvYXV0aG9yPjxhdXRob3I+Q2hlbmcsIFkuPC9h
dXRob3I+PGF1dGhvcj5Lb25nLCBELiBILjwvYXV0aG9yPjxhdXRob3I+Q3VpLCBMLjwvYXV0aG9y
PjxhdXRob3I+SGEsIEsuIFMuPC9hdXRob3I+PGF1dGhvcj5TYXR0YWJvbmdrb3QsIEouPC9hdXRo
b3I+PGF1dGhvcj5Uc3Vib2ksIFQuPC9hdXRob3I+PGF1dGhvcj5IYW4sIEUuIFQuPC9hdXRob3I+
PC9hdXRob3JzPjwvY29udHJpYnV0b3JzPjxhdXRoLWFkZHJlc3M+RGVwYXJ0bWVudCBvZiBNZWRp
Y2FsIEVudmlyb25tZW50YWwgQmlvbG9neSBhbmQgVHJvcGljYWwgTWVkaWNpbmUsIFNjaG9vbCBv
ZiBNZWRpY2luZSwgS2FuZ3dvbiBOYXRpb25hbCBVbml2ZXJzaXR5LCBDaHVuY2hvbiwgR2FuZ3dv
bi1kbywgUmVwdWJsaWMgb2YgS29yZWE7IEppYW5nc3UgSW5zdGl0dXRlIG9mIFBhcmFzaXRpYyBE
aXNlYXNlcywgS2V5IExhYm9yYXRvcnkgb24gVGVjaG5vbG9neSBmb3IgUGFyYXNpdGljIERpc2Vh
c2UgUHJldmVudGlvbiBhbmQgQ29udHJvbCwgTWluaXN0cnkgb2YgSGVhbHRoLCBXdXhpLCBKaWFu
Z3N1LCBQZW9wbGUmYXBvcztzIFJlcHVibGljIG9mIENoaW5hLiYjeEQ7RGVwYXJ0bWVudCBvZiBN
ZWRpY2FsIEVudmlyb25tZW50YWwgQmlvbG9neSBhbmQgVHJvcGljYWwgTWVkaWNpbmUsIFNjaG9v
bCBvZiBNZWRpY2luZSwgS2FuZ3dvbiBOYXRpb25hbCBVbml2ZXJzaXR5LCBDaHVuY2hvbiwgR2Fu
Z3dvbi1kbywgUmVwdWJsaWMgb2YgS29yZWEuJiN4RDtEZXBhcnRtZW50IG9mIE1vbGVjdWxhciBh
bmQgQ2VsbHVsYXIgQmlvY2hlbWlzdHJ5LCBTY2hvb2wgb2YgTWVkaWNpbmUsIEthbmd3b24gTmF0
aW9uYWwgVW5pdmVyc2l0eSwgQ2h1bmNob24sIEdhbmd3b24tZG8sIFJlcHVibGljIG9mIEtvcmVh
LiYjeEQ7RGVwYXJ0bWVudCBvZiBFbnRvbW9sb2d5LCBUaGUgUGVubnN5bHZhbmlhIFN0YXRlIFVu
aXZlcnNpdHksIFVuaXZlcnNpdHkgUGFyaywgUEEsIFVTQS4mI3hEO01haGlkb2wgVml2YXggUmVz
ZWFyY2ggVW5pdCwgRmFjdWx0eSBvZiBUcm9waWNhbCBNZWRpY2luZSwgTWFoaWRvbCBVbml2ZXJz
aXR5LCBCYW5na29rIDEwNDAwLCBUaGFpbGFuZC4mI3hEO0RpdmlzaW9uIG9mIE1hbGFyaWEgUmVz
ZWFyY2gsIFByb3Rlby1TY2llbmNlIENlbnRlciwgRWhpbWUgVW5pdmVyc2l0eSwgTWF0c3V5YW1h
LCBFaGltZSwgSmFwYW4uIEVsZWN0cm9uaWMgYWRkcmVzczogdHN1Ym9pLnRha2FmdW1pLm1iQGVo
aW1lLXUuYWMuanAuJiN4RDtEZXBhcnRtZW50IG9mIE1lZGljYWwgRW52aXJvbm1lbnRhbCBCaW9s
b2d5IGFuZCBUcm9waWNhbCBNZWRpY2luZSwgU2Nob29sIG9mIE1lZGljaW5lLCBLYW5nd29uIE5h
dGlvbmFsIFVuaXZlcnNpdHksIENodW5jaG9uLCBHYW5nd29uLWRvLCBSZXB1YmxpYyBvZiBLb3Jl
YS4gRWxlY3Ryb25pYyBhZGRyZXNzOiBldGhhbkBrYW5nd29uLmFjLmtyLjwvYXV0aC1hZGRyZXNz
Pjx0aXRsZXM+PHRpdGxlPlByb2ZpbGluZyB0aGUgaHVtb3JhbCBpbW11bmUgcmVzcG9uc2VzIHRv
IFBsYXNtb2RpdW0gdml2YXggaW5mZWN0aW9uIGFuZCBpZGVudGlmaWNhdGlvbiBvZiBjYW5kaWRh
dGUgaW1tdW5vZ2VuaWMgcmhvcHRyeS1hc3NvY2lhdGVkIG1lbWJyYW5lIGFudGlnZW4gKFJBTUEp
PC90aXRsZT48c2Vjb25kYXJ5LXRpdGxlPkogUHJvdGVvbWljczwvc2Vjb25kYXJ5LXRpdGxlPjwv
dGl0bGVzPjxwZXJpb2RpY2FsPjxmdWxsLXRpdGxlPkogUHJvdGVvbWljczwvZnVsbC10aXRsZT48
L3BlcmlvZGljYWw+PHBhZ2VzPjY2LTgyPC9wYWdlcz48dm9sdW1lPjEwMjwvdm9sdW1lPjxrZXl3
b3Jkcz48a2V5d29yZD5BZHVsdDwva2V5d29yZD48a2V5d29yZD5BbWlubyBBY2lkIFNlcXVlbmNl
PC9rZXl3b3JkPjxrZXl3b3JkPkFudGlib2RpZXMsIFByb3Rvem9hbi9ibG9vZDwva2V5d29yZD48
a2V5d29yZD5BbnRpZ2VucywgUHJvdG96b2FuL21ldGFib2xpc208L2tleXdvcmQ+PGtleXdvcmQ+
Q2VsbC1GcmVlIFN5c3RlbTwva2V5d29yZD48a2V5d29yZD5DbG9uaW5nLCBNb2xlY3VsYXI8L2tl
eXdvcmQ+PGtleXdvcmQ+RXJ5dGhyb2N5dGVzL3BhcmFzaXRvbG9neTwva2V5d29yZD48a2V5d29y
ZD5GZW1hbGU8L2tleXdvcmQ+PGtleXdvcmQ+Rmx1b3Jlc2NlbnQgQW50aWJvZHkgVGVjaG5pcXVl
LCBJbmRpcmVjdDwva2V5d29yZD48a2V5d29yZD5HZW5vbWUsIFByb3Rvem9hbjwva2V5d29yZD48
a2V5d29yZD5IdW1hbnM8L2tleXdvcmQ+PGtleXdvcmQ+KkltbXVuaXR5LCBIdW1vcmFsPC9rZXl3
b3JkPjxrZXl3b3JkPk1hbGFyaWEsIFZpdmF4LyppbW11bm9sb2d5PC9rZXl3b3JkPjxrZXl3b3Jk
Pk1hbGU8L2tleXdvcmQ+PGtleXdvcmQ+TWlkZGxlIEFnZWQ8L2tleXdvcmQ+PGtleXdvcmQ+TW9s
ZWN1bGFyIFNlcXVlbmNlIERhdGE8L2tleXdvcmQ+PGtleXdvcmQ+UGxhc21pZHMvbWV0YWJvbGlz
bTwva2V5d29yZD48a2V5d29yZD5QbGFzbW9kaXVtIGZhbGNpcGFydW0vbWV0YWJvbGlzbTwva2V5
d29yZD48a2V5d29yZD5QbGFzbW9kaXVtIHZpdmF4PC9rZXl3b3JkPjxrZXl3b3JkPlByb3Rvem9h
biBQcm90ZWlucy8qbWV0YWJvbGlzbTwva2V5d29yZD48a2V5d29yZD5SZWNvbWJpbmFudCBQcm90
ZWlucy9tZXRhYm9saXNtPC9rZXl3b3JkPjxrZXl3b3JkPlNvbHViaWxpdHk8L2tleXdvcmQ+PGtl
eXdvcmQ+WW91bmcgQWR1bHQ8L2tleXdvcmQ+PGtleXdvcmQ+SGlnaC10aHJvdWdocHV0IHByb3Rl
aW4gZXhwcmVzc2lvbjwva2V5d29yZD48a2V5d29yZD5JbW11bm9nZW5pYyBwcm90ZWluPC9rZXl3
b3JkPjxrZXl3b3JkPlByb3RlaW4gYXJyYXk8L2tleXdvcmQ+PGtleXdvcmQ+UmFtYTwva2V5d29y
ZD48a2V5d29yZD5TZXJvbG9naWNhbCBtYXJrZXI8L2tleXdvcmQ+PC9rZXl3b3Jkcz48ZGF0ZXM+
PHllYXI+MjAxNDwveWVhcj48cHViLWRhdGVzPjxkYXRlPk1heSA2PC9kYXRlPjwvcHViLWRhdGVz
PjwvZGF0ZXM+PGlzYm4+MTg3Ni03NzM3IChFbGVjdHJvbmljKTwvaXNibj48YWNjZXNzaW9uLW51
bT4yNDYwNzQ5MTwvYWNjZXNzaW9uLW51bT48dXJscz48cmVsYXRlZC11cmxzPjx1cmw+aHR0cDov
L3d3dy5uY2JpLm5sbS5uaWguZ292L3B1Ym1lZC8yNDYwNzQ5MTwvdXJsPjwvcmVsYXRlZC11cmxz
PjwvdXJscz48ZWxlY3Ryb25pYy1yZXNvdXJjZS1udW0+MTAuMTAxNi9qLmpwcm90LjIwMTQuMDIu
MDI5PC9lbGVjdHJvbmljLXJlc291cmNlLW51bT48L3JlY29yZD48L0NpdGU+PC9FbmROb3RlPgB=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Pr>
                <w:rFonts w:ascii="Helvetica" w:eastAsia="Times New Roman" w:hAnsi="Helvetica" w:cs="Arial"/>
                <w:sz w:val="16"/>
                <w:szCs w:val="16"/>
                <w:lang w:val="en-AU"/>
              </w:rPr>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1, 12)</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4CE21AD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1.33 μg/mL</w:t>
            </w:r>
          </w:p>
        </w:tc>
      </w:tr>
      <w:tr w:rsidR="00B9259E" w:rsidRPr="008F496E" w14:paraId="3D3C536E"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5FCDFE8B" w14:textId="77777777" w:rsidR="00B9259E" w:rsidRPr="008F496E" w:rsidRDefault="00B9259E" w:rsidP="00C47122">
            <w:pPr>
              <w:tabs>
                <w:tab w:val="left" w:pos="1134"/>
              </w:tabs>
              <w:jc w:val="center"/>
              <w:rPr>
                <w:rFonts w:ascii="Helvetica" w:eastAsia="Times New Roman" w:hAnsi="Helvetica" w:cs="Arial"/>
                <w:sz w:val="16"/>
                <w:szCs w:val="16"/>
                <w:lang w:val="en-AU"/>
              </w:rPr>
            </w:pPr>
            <w:proofErr w:type="spellStart"/>
            <w:r w:rsidRPr="008F496E">
              <w:rPr>
                <w:rFonts w:ascii="Helvetica" w:eastAsia="Times New Roman" w:hAnsi="Helvetica" w:cs="Arial"/>
                <w:sz w:val="16"/>
                <w:szCs w:val="16"/>
                <w:lang w:val="en-AU"/>
              </w:rPr>
              <w:t>Pv</w:t>
            </w:r>
            <w:proofErr w:type="spellEnd"/>
            <w:r w:rsidRPr="008F496E">
              <w:rPr>
                <w:rFonts w:ascii="Helvetica" w:eastAsia="Times New Roman" w:hAnsi="Helvetica" w:cs="Arial"/>
                <w:sz w:val="16"/>
                <w:szCs w:val="16"/>
                <w:lang w:val="en-AU"/>
              </w:rPr>
              <w:t>-fam-a</w:t>
            </w:r>
          </w:p>
        </w:tc>
        <w:tc>
          <w:tcPr>
            <w:tcW w:w="1384" w:type="dxa"/>
            <w:tcBorders>
              <w:top w:val="single" w:sz="4" w:space="0" w:color="auto"/>
              <w:left w:val="nil"/>
              <w:bottom w:val="single" w:sz="4" w:space="0" w:color="auto"/>
              <w:right w:val="nil"/>
            </w:tcBorders>
            <w:vAlign w:val="center"/>
          </w:tcPr>
          <w:p w14:paraId="7CAB10F4" w14:textId="77777777" w:rsidR="00B9259E" w:rsidRPr="00606F95" w:rsidRDefault="00B9259E" w:rsidP="00C47122">
            <w:pPr>
              <w:tabs>
                <w:tab w:val="left" w:pos="1134"/>
              </w:tabs>
              <w:jc w:val="center"/>
              <w:rPr>
                <w:rFonts w:ascii="Helvetica" w:eastAsia="Times New Roman" w:hAnsi="Helvetica" w:cs="Times New Roman"/>
                <w:sz w:val="16"/>
                <w:szCs w:val="16"/>
              </w:rPr>
            </w:pPr>
            <w:r w:rsidRPr="008F496E">
              <w:rPr>
                <w:rFonts w:ascii="Helvetica" w:eastAsia="Times New Roman" w:hAnsi="Helvetica" w:cs="Times New Roman"/>
                <w:sz w:val="16"/>
                <w:szCs w:val="16"/>
              </w:rPr>
              <w:t>Tryptophan-rich antigen</w:t>
            </w:r>
          </w:p>
        </w:tc>
        <w:tc>
          <w:tcPr>
            <w:tcW w:w="1285" w:type="dxa"/>
            <w:tcBorders>
              <w:top w:val="single" w:sz="4" w:space="0" w:color="auto"/>
              <w:left w:val="nil"/>
              <w:bottom w:val="single" w:sz="4" w:space="0" w:color="auto"/>
              <w:right w:val="nil"/>
            </w:tcBorders>
            <w:shd w:val="clear" w:color="auto" w:fill="auto"/>
            <w:vAlign w:val="center"/>
            <w:hideMark/>
          </w:tcPr>
          <w:p w14:paraId="49B6678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88820</w:t>
            </w:r>
          </w:p>
        </w:tc>
        <w:tc>
          <w:tcPr>
            <w:tcW w:w="1245" w:type="dxa"/>
            <w:tcBorders>
              <w:top w:val="single" w:sz="4" w:space="0" w:color="auto"/>
              <w:left w:val="nil"/>
              <w:bottom w:val="single" w:sz="4" w:space="0" w:color="auto"/>
              <w:right w:val="nil"/>
            </w:tcBorders>
            <w:shd w:val="clear" w:color="auto" w:fill="auto"/>
            <w:vAlign w:val="center"/>
            <w:hideMark/>
          </w:tcPr>
          <w:p w14:paraId="75ADE4A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2B28DEBD"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WGCF</w:t>
            </w:r>
          </w:p>
        </w:tc>
        <w:tc>
          <w:tcPr>
            <w:tcW w:w="1668" w:type="dxa"/>
            <w:tcBorders>
              <w:top w:val="single" w:sz="4" w:space="0" w:color="auto"/>
              <w:left w:val="nil"/>
              <w:bottom w:val="single" w:sz="4" w:space="0" w:color="auto"/>
              <w:right w:val="nil"/>
            </w:tcBorders>
            <w:shd w:val="clear" w:color="auto" w:fill="auto"/>
            <w:vAlign w:val="center"/>
            <w:hideMark/>
          </w:tcPr>
          <w:p w14:paraId="59F5C204" w14:textId="756AF022"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CAxNSk8L0Rpc3BsYXlUZXh0Pjxy
ZWNvcmQ+PHJlYy1udW1iZXI+NTAyPC9yZWMtbnVtYmVyPjxmb3JlaWduLWtleXM+PGtleSBhcHA9
IkVOIiBkYi1pZD0iMDVwOXZhMGRvd3pwcmJlenZ2eHhzZXI1dmZwZTAwOWV3MDI1IiB0aW1lc3Rh
bXA9IjE0ODY5NjMxOTIiPjUwMjwva2V5PjwvZm9yZWlnbi1rZXlzPjxyZWYtdHlwZSBuYW1lPSJK
b3VybmFsIEFydGljbGUiPjE3PC9yZWYtdHlwZT48Y29udHJpYnV0b3JzPjxhdXRob3JzPjxhdXRo
b3I+QXJ1bXVnYW0sIFQuIFUuPC9hdXRob3I+PGF1dGhvcj5JdG8sIEQuPC9hdXRob3I+PGF1dGhv
cj5UYWthc2hpbWEsIEUuPC9hdXRob3I+PGF1dGhvcj5UYWNoaWJhbmEsIE0uPC9hdXRob3I+PGF1
dGhvcj5Jc2hpbm8sIFQuPC9hdXRob3I+PGF1dGhvcj5Ub3JpaSwgTS48L2F1dGhvcj48YXV0aG9y
PlRzdWJvaSwgVC48L2F1dGhvcj48L2F1dGhvcnM+PC9jb250cmlidXRvcnM+PGF1dGgtYWRkcmVz
cz5EaXZpc2lvbiBvZiBNYWxhcmlhIFJlc2VhcmNoLCBQcm90ZW8tU2NpZW5jZSBDZW50ZXIsIEVo
aW1lIFVuaXZlcnNpdHksIE1hdHN1eWFtYSwgRWhpbWUgNzkwLTg1NzcsIEphcGFuLjwvYXV0aC1h
ZGRyZXNzPjx0aXRsZXM+PHRpdGxlPkFwcGxpY2F0aW9uIG9mIHdoZWF0IGdlcm0gY2VsbC1mcmVl
IHByb3RlaW4gZXhwcmVzc2lvbiBzeXN0ZW0gZm9yIG5vdmVsIG1hbGFyaWEgdmFjY2luZSBjYW5k
aWRhdGUgZGlzY292ZXJ5PC90aXRsZT48c2Vjb25kYXJ5LXRpdGxlPkV4cGVydCBSZXYgVmFjY2lu
ZXM8L3NlY29uZGFyeS10aXRsZT48L3RpdGxlcz48cGVyaW9kaWNhbD48ZnVsbC10aXRsZT5FeHBl
cnQgUmV2IFZhY2NpbmVzPC9mdWxsLXRpdGxlPjwvcGVyaW9kaWNhbD48cGFnZXM+NzUtODU8L3Bh
Z2VzPjx2b2x1bWU+MTM8L3ZvbHVtZT48bnVtYmVyPjE8L251bWJlcj48a2V5d29yZHM+PGtleXdv
cmQ+QW50aWdlbnMsIFByb3Rvem9hbi8qYmlvc3ludGhlc2lzLyppbW11bm9sb2d5PC9rZXl3b3Jk
PjxrZXl3b3JkPkNlbGwgRXh0cmFjdHM8L2tleXdvcmQ+PGtleXdvcmQ+Q2VsbC1GcmVlIFN5c3Rl
bTwva2V5d29yZD48a2V5d29yZD5EcnVnIERpc2NvdmVyeS8qbWV0aG9kczwva2V5d29yZD48a2V5
d29yZD5IdW1hbnM8L2tleXdvcmQ+PGtleXdvcmQ+TWFsYXJpYSBWYWNjaW5lcy8qaW1tdW5vbG9n
eS8qaXNvbGF0aW9uICZhbXA7IHB1cmlmaWNhdGlvbjwva2V5d29yZD48a2V5d29yZD4qUHJvdGVp
biBCaW9zeW50aGVzaXM8L2tleXdvcmQ+PGtleXdvcmQ+VHJpdGljdW08L2tleXdvcmQ+PC9rZXl3
b3Jkcz48ZGF0ZXM+PHllYXI+MjAxNDwveWVhcj48cHViLWRhdGVzPjxkYXRlPkphbjwvZGF0ZT48
L3B1Yi1kYXRlcz48L2RhdGVzPjxpc2JuPjE3NDQtODM5NSAoRWxlY3Ryb25pYykmI3hEOzE0NzYt
MDU4NCAoTGlua2luZyk8L2lzYm4+PGFjY2Vzc2lvbi1udW0+MjQzMDg1ODU8L2FjY2Vzc2lvbi1u
dW0+PHVybHM+PHJlbGF0ZWQtdXJscz48dXJsPmh0dHBzOi8vd3d3Lm5jYmkubmxtLm5paC5nb3Yv
cHVibWVkLzI0MzA4NTg1PC91cmw+PC9yZWxhdGVkLXVybHM+PC91cmxzPjxlbGVjdHJvbmljLXJl
c291cmNlLW51bT4xMC4xNTg2LzE0NzYwNTg0LjIwMTQuODYxNzQ3PC9lbGVjdHJvbmljLXJlc291
cmNlLW51bT48L3JlY29yZD48L0NpdGU+PENpdGU+PEF1dGhvcj5XYW5nPC9BdXRob3I+PFllYXI+
MjAxNTwvWWVhcj48UmVjTnVtPjQ4PC9SZWNOdW0+PHJlY29yZD48cmVjLW51bWJlcj40ODwvcmVj
LW51bWJlcj48Zm9yZWlnbi1rZXlzPjxrZXkgYXBwPSJFTiIgZGItaWQ9IjA1cDl2YTBkb3d6cHJi
ZXp2dnh4c2VyNXZmcGUwMDlldzAyNSIgdGltZXN0YW1wPSIxNDU2MzU5NDY2Ij40ODwva2V5Pjwv
Zm9yZWlnbi1rZXlzPjxyZWYtdHlwZSBuYW1lPSJKb3VybmFsIEFydGljbGUiPjE3PC9yZWYtdHlw
ZT48Y29udHJpYnV0b3JzPjxhdXRob3JzPjxhdXRob3I+V2FuZywgQi48L2F1dGhvcj48YXV0aG9y
Pkx1LCBGLjwvYXV0aG9yPjxhdXRob3I+Q2hlbmcsIFkuPC9hdXRob3I+PGF1dGhvcj5DaGVuLCBK
LiBILjwvYXV0aG9yPjxhdXRob3I+SmVvbiwgSC4gWS48L2F1dGhvcj48YXV0aG9yPkhhLCBLLiBT
LjwvYXV0aG9yPjxhdXRob3I+Q2FvLCBKLjwvYXV0aG9yPjxhdXRob3I+Tnl1bnQsIE0uIEguPC9h
dXRob3I+PGF1dGhvcj5IYW4sIEouIEguPC9hdXRob3I+PGF1dGhvcj5MZWUsIFMuIEsuPC9hdXRo
b3I+PGF1dGhvcj5LeWF3LCBNLiBQLjwvYXV0aG9yPjxhdXRob3I+U2F0dGFib25na290LCBKLjwv
YXV0aG9yPjxhdXRob3I+VGFrYXNoaW1hLCBFLjwvYXV0aG9yPjxhdXRob3I+VHN1Ym9pLCBULjwv
YXV0aG9yPjxhdXRob3I+SGFuLCBFLiBULjwvYXV0aG9yPjwvYXV0aG9ycz48L2NvbnRyaWJ1dG9y
cz48YXV0aC1hZGRyZXNzPkRlcGFydG1lbnQgb2YgTWVkaWNhbCBFbnZpcm9ubWVudGFsIEJpb2xv
Z3kgYW5kIFRyb3BpY2FsIE1lZGljaW5lLCBTY2hvb2wgb2YgTWVkaWNpbmUsIEthbmd3b24gTmF0
aW9uYWwgVW5pdmVyc2l0eSwgQ2h1bmNoZW9uLCBHYW5nd29uLWRvLCBSZXB1YmxpYyBvZiBLb3Jl
YSBEZXBhcnRtZW50IG9mIENsaW5pY2FsIExhYm9yYXRvcnksIFRoZSBGaXJzdCBBZmZpbGlhdGVk
IEhvc3BpdGFsIG9mIEFuaHVpIE1lZGljYWwgVW5pdmVyc2l0eSwgSGVmZWksIEFuaHVpLCBQZW9w
bGUmYXBvcztzIFJlcHVibGljIG9mIENoaW5hLiYjeEQ7RGVwYXJ0bWVudCBvZiBNZWRpY2FsIEVu
dmlyb25tZW50YWwgQmlvbG9neSBhbmQgVHJvcGljYWwgTWVkaWNpbmUsIFNjaG9vbCBvZiBNZWRp
Y2luZSwgS2FuZ3dvbiBOYXRpb25hbCBVbml2ZXJzaXR5LCBDaHVuY2hlb24sIEdhbmd3b24tZG8s
IFJlcHVibGljIG9mIEtvcmVhIEtleSBMYWJvcmF0b3J5IG9mIFBhcmFzaXRpYyBEaXNlYXNlIENv
bnRyb2wgYW5kIFByZXZlbnRpb24gKE1pbmlzdHJ5IG9mIEhlYWx0aCkgYW5kIEppYW5nc3UgUHJv
dmluY2lhbCBLZXkgTGFib3JhdG9yeSBvZiBQYXJhc2l0ZSBNb2xlY3VsYXIgQmlvbG9neSwgSmlh
bmdzdSBJbnN0aXR1dGUgb2YgUGFyYXNpdGljIERpc2Vhc2VzLCBXdXhpLCBKaWFuZ3N1IFByb3Zp
bmNlLCBQZW9wbGUmYXBvcztzIFJlcHVibGljIG9mIENoaW5hLiYjeEQ7RGVwYXJ0bWVudCBvZiBN
ZWRpY2FsIEVudmlyb25tZW50YWwgQmlvbG9neSBhbmQgVHJvcGljYWwgTWVkaWNpbmUsIFNjaG9v
bCBvZiBNZWRpY2luZSwgS2FuZ3dvbiBOYXRpb25hbCBVbml2ZXJzaXR5LCBDaHVuY2hlb24sIEdh
bmd3b24tZG8sIFJlcHVibGljIG9mIEtvcmVhIExhYm9yYXRvcnkgb2YgTWFsYXJpYSBhbmQgVmVj
dG9yIFJlc2VhcmNoLCBOYXRpb25hbCBJbnN0aXR1dGUgb2YgQWxsZXJneSBhbmQgSW5mZWN0aW91
cyBEaXNlYXNlcyAoTklBSUQpLCBOYXRpb25hbCBJbnN0aXR1dGVzIG9mIEhlYWx0aCAoTklIKSwg
Um9ja3ZpbGxlLCBNYXJ5bGFuZCwgVVNBLiYjeEQ7RGVwYXJ0bWVudCBvZiBNZWRpY2FsIEVudmly
b25tZW50YWwgQmlvbG9neSBhbmQgVHJvcGljYWwgTWVkaWNpbmUsIFNjaG9vbCBvZiBNZWRpY2lu
ZSwgS2FuZ3dvbiBOYXRpb25hbCBVbml2ZXJzaXR5LCBDaHVuY2hlb24sIEdhbmd3b24tZG8sIFJl
cHVibGljIG9mIEtvcmVhLiYjeEQ7RGVwYXJ0bWVudCBvZiBNb2xlY3VsYXIgYW5kIENlbGx1bGFy
IEJpb2NoZW1pc3RyeSwgU2Nob29sIG9mIE1lZGljaW5lLCBLYW5nd29uIE5hdGlvbmFsIFVuaXZl
cnNpdHksIENodW5jaGVvbiwgR2FuZ3dvbi1kbywgUmVwdWJsaWMgb2YgS29yZWEuJiN4RDtLZXkg
TGFib3JhdG9yeSBvZiBQYXJhc2l0aWMgRGlzZWFzZSBDb250cm9sIGFuZCBQcmV2ZW50aW9uIChN
aW5pc3RyeSBvZiBIZWFsdGgpIGFuZCBKaWFuZ3N1IFByb3ZpbmNpYWwgS2V5IExhYm9yYXRvcnkg
b2YgUGFyYXNpdGUgTW9sZWN1bGFyIEJpb2xvZ3ksIEppYW5nc3UgSW5zdGl0dXRlIG9mIFBhcmFz
aXRpYyBEaXNlYXNlcywgV3V4aSwgSmlhbmdzdSBQcm92aW5jZSwgUGVvcGxlJmFwb3M7cyBSZXB1
YmxpYyBvZiBDaGluYS4mI3hEO0RlcGFydG1lbnQgb2YgTWVkaWNhbCBFbnZpcm9ubWVudGFsIEJp
b2xvZ3kgYW5kIFRyb3BpY2FsIE1lZGljaW5lLCBTY2hvb2wgb2YgTWVkaWNpbmUsIEthbmd3b24g
TmF0aW9uYWwgVW5pdmVyc2l0eSwgQ2h1bmNoZW9uLCBHYW5nd29uLWRvLCBSZXB1YmxpYyBvZiBL
b3JlYSBEZXBhcnRtZW50IG9mIE1lZGljYWwgUmVzZWFyY2gsIFlhbmdvbiwgTXlhbm1hci4mI3hE
O0RlcGFydG1lbnQgb2YgTWVkaWNhbCBSZXNlYXJjaCwgWWFuZ29uLCBNeWFubWFyLiYjeEQ7TWFo
aWRvbCBWaXZheCBSZXNlYXJjaCBVbml0LCBGYWN1bHR5IG9mIFRyb3BpY2FsIE1lZGljaW5lLCBN
YWhpZG9sIFVuaXZlcnNpdHksIEJhbmdrb2ssIFRoYWlsYW5kLiYjeEQ7RGl2aXNpb24gb2YgTWFs
YXJpYSBSZXNlYXJjaCwgUHJvdGVvLVNjaWVuY2UgQ2VudGVyLCBFaGltZSBVbml2ZXJzaXR5LCBN
YXRzdXlhbWEsIEVoaW1lLCBKYXBhbi4mI3hEO0RpdmlzaW9uIG9mIE1hbGFyaWEgUmVzZWFyY2gs
IFByb3Rlby1TY2llbmNlIENlbnRlciwgRWhpbWUgVW5pdmVyc2l0eSwgTWF0c3V5YW1hLCBFaGlt
ZSwgSmFwYW4gdHN1Ym9pLnRha2FmdW1pLm1iQGVoaW1lLXUuYWMuanAgZXRoYW5Aa2FuZ3dvbi5h
Yy5rci4mI3hEO0RlcGFydG1lbnQgb2YgTWVkaWNhbCBFbnZpcm9ubWVudGFsIEJpb2xvZ3kgYW5k
IFRyb3BpY2FsIE1lZGljaW5lLCBTY2hvb2wgb2YgTWVkaWNpbmUsIEthbmd3b24gTmF0aW9uYWwg
VW5pdmVyc2l0eSwgQ2h1bmNoZW9uLCBHYW5nd29uLWRvLCBSZXB1YmxpYyBvZiBLb3JlYSB0c3Vi
b2kudGFrYWZ1bWkubWJAZWhpbWUtdS5hYy5qcCBldGhhbkBrYW5nd29uLmFjLmtyLjwvYXV0aC1h
ZGRyZXNzPjx0aXRsZXM+PHRpdGxlPkltbXVub3Byb2ZpbGluZyBvZiB0aGUgdHJ5cHRvcGhhbi1y
aWNoIGFudGlnZW4gZmFtaWx5IGluIFBsYXNtb2RpdW0gdml2YXg8L3RpdGxlPjxzZWNvbmRhcnkt
dGl0bGU+SW5mZWN0IEltbXVuPC9zZWNvbmRhcnktdGl0bGU+PC90aXRsZXM+PHBlcmlvZGljYWw+
PGZ1bGwtdGl0bGU+SW5mZWN0IEltbXVuPC9mdWxsLXRpdGxlPjwvcGVyaW9kaWNhbD48cGFnZXM+
MzA4My05NTwvcGFnZXM+PHZvbHVtZT44Mzwvdm9sdW1lPjxudW1iZXI+ODwvbnVtYmVyPjxrZXl3
b3Jkcz48a2V5d29yZD5BZG9sZXNjZW50PC9rZXl3b3JkPjxrZXl3b3JkPkFkdWx0PC9rZXl3b3Jk
PjxrZXl3b3JkPkFnZWQ8L2tleXdvcmQ+PGtleXdvcmQ+QW1pbm8gQWNpZCBNb3RpZnM8L2tleXdv
cmQ+PGtleXdvcmQ+QW1pbm8gQWNpZCBTZXF1ZW5jZTwva2V5d29yZD48a2V5d29yZD5BbnRpYm9k
aWVzLCBQcm90b3pvYW4vaW1tdW5vbG9neTwva2V5d29yZD48a2V5d29yZD5BbnRpZ2VucywgUHJv
dG96b2FuL2NoZW1pc3RyeS9nZW5ldGljcy8qaW1tdW5vbG9neTwva2V5d29yZD48a2V5d29yZD5D
aGlsZDwva2V5d29yZD48a2V5d29yZD5Db25zZXJ2ZWQgU2VxdWVuY2U8L2tleXdvcmQ+PGtleXdv
cmQ+RmVtYWxlPC9rZXl3b3JkPjxrZXl3b3JkPkh1bWFuczwva2V5d29yZD48a2V5d29yZD5NYWxh
cmlhLCBWaXZheC9pbW11bm9sb2d5LypwYXJhc2l0b2xvZ3k8L2tleXdvcmQ+PGtleXdvcmQ+TWFs
ZTwva2V5d29yZD48a2V5d29yZD5NaWRkbGUgQWdlZDwva2V5d29yZD48a2V5d29yZD5QbGFzbW9k
aXVtIHZpdmF4L2NoZW1pc3RyeS9nZW5ldGljcy8qaW1tdW5vbG9neTwva2V5d29yZD48a2V5d29y
ZD5UcnlwdG9waGFuL2NoZW1pc3RyeS9nZW5ldGljcy8qaW1tdW5vbG9neTwva2V5d29yZD48a2V5
d29yZD5Zb3VuZyBBZHVsdDwva2V5d29yZD48L2tleXdvcmRzPjxkYXRlcz48eWVhcj4yMDE1PC95
ZWFyPjxwdWItZGF0ZXM+PGRhdGU+QXVnPC9kYXRlPjwvcHViLWRhdGVzPjwvZGF0ZXM+PGlzYm4+
MTA5OC01NTIyIChFbGVjdHJvbmljKSYjeEQ7MDAxOS05NTY3IChMaW5raW5nKTwvaXNibj48YWNj
ZXNzaW9uLW51bT4yNTk4NzcwOTwvYWNjZXNzaW9uLW51bT48dXJscz48cmVsYXRlZC11cmxzPjx1
cmw+aHR0cDovL3d3dy5uY2JpLm5sbS5uaWguZ292L3B1Ym1lZC8yNTk4NzcwOTwvdXJsPjwvcmVs
YXRlZC11cmxzPjwvdXJscz48Y3VzdG9tMj5QTUM0NDk2NjA4PC9jdXN0b20yPjxlbGVjdHJvbmlj
LXJlc291cmNlLW51bT4xMC4xMTI4L0lBSS4wMzA2Ny0xNDwvZWxlY3Ryb25pYy1yZXNvdXJjZS1u
dW0+PC9yZWNvcmQ+PC9DaXRlPjwvRW5kTm90ZT5=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CAxNSk8L0Rpc3BsYXlUZXh0Pjxy
ZWNvcmQ+PHJlYy1udW1iZXI+NTAyPC9yZWMtbnVtYmVyPjxmb3JlaWduLWtleXM+PGtleSBhcHA9
IkVOIiBkYi1pZD0iMDVwOXZhMGRvd3pwcmJlenZ2eHhzZXI1dmZwZTAwOWV3MDI1IiB0aW1lc3Rh
bXA9IjE0ODY5NjMxOTIiPjUwMjwva2V5PjwvZm9yZWlnbi1rZXlzPjxyZWYtdHlwZSBuYW1lPSJK
b3VybmFsIEFydGljbGUiPjE3PC9yZWYtdHlwZT48Y29udHJpYnV0b3JzPjxhdXRob3JzPjxhdXRo
b3I+QXJ1bXVnYW0sIFQuIFUuPC9hdXRob3I+PGF1dGhvcj5JdG8sIEQuPC9hdXRob3I+PGF1dGhv
cj5UYWthc2hpbWEsIEUuPC9hdXRob3I+PGF1dGhvcj5UYWNoaWJhbmEsIE0uPC9hdXRob3I+PGF1
dGhvcj5Jc2hpbm8sIFQuPC9hdXRob3I+PGF1dGhvcj5Ub3JpaSwgTS48L2F1dGhvcj48YXV0aG9y
PlRzdWJvaSwgVC48L2F1dGhvcj48L2F1dGhvcnM+PC9jb250cmlidXRvcnM+PGF1dGgtYWRkcmVz
cz5EaXZpc2lvbiBvZiBNYWxhcmlhIFJlc2VhcmNoLCBQcm90ZW8tU2NpZW5jZSBDZW50ZXIsIEVo
aW1lIFVuaXZlcnNpdHksIE1hdHN1eWFtYSwgRWhpbWUgNzkwLTg1NzcsIEphcGFuLjwvYXV0aC1h
ZGRyZXNzPjx0aXRsZXM+PHRpdGxlPkFwcGxpY2F0aW9uIG9mIHdoZWF0IGdlcm0gY2VsbC1mcmVl
IHByb3RlaW4gZXhwcmVzc2lvbiBzeXN0ZW0gZm9yIG5vdmVsIG1hbGFyaWEgdmFjY2luZSBjYW5k
aWRhdGUgZGlzY292ZXJ5PC90aXRsZT48c2Vjb25kYXJ5LXRpdGxlPkV4cGVydCBSZXYgVmFjY2lu
ZXM8L3NlY29uZGFyeS10aXRsZT48L3RpdGxlcz48cGVyaW9kaWNhbD48ZnVsbC10aXRsZT5FeHBl
cnQgUmV2IFZhY2NpbmVzPC9mdWxsLXRpdGxlPjwvcGVyaW9kaWNhbD48cGFnZXM+NzUtODU8L3Bh
Z2VzPjx2b2x1bWU+MTM8L3ZvbHVtZT48bnVtYmVyPjE8L251bWJlcj48a2V5d29yZHM+PGtleXdv
cmQ+QW50aWdlbnMsIFByb3Rvem9hbi8qYmlvc3ludGhlc2lzLyppbW11bm9sb2d5PC9rZXl3b3Jk
PjxrZXl3b3JkPkNlbGwgRXh0cmFjdHM8L2tleXdvcmQ+PGtleXdvcmQ+Q2VsbC1GcmVlIFN5c3Rl
bTwva2V5d29yZD48a2V5d29yZD5EcnVnIERpc2NvdmVyeS8qbWV0aG9kczwva2V5d29yZD48a2V5
d29yZD5IdW1hbnM8L2tleXdvcmQ+PGtleXdvcmQ+TWFsYXJpYSBWYWNjaW5lcy8qaW1tdW5vbG9n
eS8qaXNvbGF0aW9uICZhbXA7IHB1cmlmaWNhdGlvbjwva2V5d29yZD48a2V5d29yZD4qUHJvdGVp
biBCaW9zeW50aGVzaXM8L2tleXdvcmQ+PGtleXdvcmQ+VHJpdGljdW08L2tleXdvcmQ+PC9rZXl3
b3Jkcz48ZGF0ZXM+PHllYXI+MjAxNDwveWVhcj48cHViLWRhdGVzPjxkYXRlPkphbjwvZGF0ZT48
L3B1Yi1kYXRlcz48L2RhdGVzPjxpc2JuPjE3NDQtODM5NSAoRWxlY3Ryb25pYykmI3hEOzE0NzYt
MDU4NCAoTGlua2luZyk8L2lzYm4+PGFjY2Vzc2lvbi1udW0+MjQzMDg1ODU8L2FjY2Vzc2lvbi1u
dW0+PHVybHM+PHJlbGF0ZWQtdXJscz48dXJsPmh0dHBzOi8vd3d3Lm5jYmkubmxtLm5paC5nb3Yv
cHVibWVkLzI0MzA4NTg1PC91cmw+PC9yZWxhdGVkLXVybHM+PC91cmxzPjxlbGVjdHJvbmljLXJl
c291cmNlLW51bT4xMC4xNTg2LzE0NzYwNTg0LjIwMTQuODYxNzQ3PC9lbGVjdHJvbmljLXJlc291
cmNlLW51bT48L3JlY29yZD48L0NpdGU+PENpdGU+PEF1dGhvcj5XYW5nPC9BdXRob3I+PFllYXI+
MjAxNTwvWWVhcj48UmVjTnVtPjQ4PC9SZWNOdW0+PHJlY29yZD48cmVjLW51bWJlcj40ODwvcmVj
LW51bWJlcj48Zm9yZWlnbi1rZXlzPjxrZXkgYXBwPSJFTiIgZGItaWQ9IjA1cDl2YTBkb3d6cHJi
ZXp2dnh4c2VyNXZmcGUwMDlldzAyNSIgdGltZXN0YW1wPSIxNDU2MzU5NDY2Ij40ODwva2V5Pjwv
Zm9yZWlnbi1rZXlzPjxyZWYtdHlwZSBuYW1lPSJKb3VybmFsIEFydGljbGUiPjE3PC9yZWYtdHlw
ZT48Y29udHJpYnV0b3JzPjxhdXRob3JzPjxhdXRob3I+V2FuZywgQi48L2F1dGhvcj48YXV0aG9y
Pkx1LCBGLjwvYXV0aG9yPjxhdXRob3I+Q2hlbmcsIFkuPC9hdXRob3I+PGF1dGhvcj5DaGVuLCBK
LiBILjwvYXV0aG9yPjxhdXRob3I+SmVvbiwgSC4gWS48L2F1dGhvcj48YXV0aG9yPkhhLCBLLiBT
LjwvYXV0aG9yPjxhdXRob3I+Q2FvLCBKLjwvYXV0aG9yPjxhdXRob3I+Tnl1bnQsIE0uIEguPC9h
dXRob3I+PGF1dGhvcj5IYW4sIEouIEguPC9hdXRob3I+PGF1dGhvcj5MZWUsIFMuIEsuPC9hdXRo
b3I+PGF1dGhvcj5LeWF3LCBNLiBQLjwvYXV0aG9yPjxhdXRob3I+U2F0dGFib25na290LCBKLjwv
YXV0aG9yPjxhdXRob3I+VGFrYXNoaW1hLCBFLjwvYXV0aG9yPjxhdXRob3I+VHN1Ym9pLCBULjwv
YXV0aG9yPjxhdXRob3I+SGFuLCBFLiBULjwvYXV0aG9yPjwvYXV0aG9ycz48L2NvbnRyaWJ1dG9y
cz48YXV0aC1hZGRyZXNzPkRlcGFydG1lbnQgb2YgTWVkaWNhbCBFbnZpcm9ubWVudGFsIEJpb2xv
Z3kgYW5kIFRyb3BpY2FsIE1lZGljaW5lLCBTY2hvb2wgb2YgTWVkaWNpbmUsIEthbmd3b24gTmF0
aW9uYWwgVW5pdmVyc2l0eSwgQ2h1bmNoZW9uLCBHYW5nd29uLWRvLCBSZXB1YmxpYyBvZiBLb3Jl
YSBEZXBhcnRtZW50IG9mIENsaW5pY2FsIExhYm9yYXRvcnksIFRoZSBGaXJzdCBBZmZpbGlhdGVk
IEhvc3BpdGFsIG9mIEFuaHVpIE1lZGljYWwgVW5pdmVyc2l0eSwgSGVmZWksIEFuaHVpLCBQZW9w
bGUmYXBvcztzIFJlcHVibGljIG9mIENoaW5hLiYjeEQ7RGVwYXJ0bWVudCBvZiBNZWRpY2FsIEVu
dmlyb25tZW50YWwgQmlvbG9neSBhbmQgVHJvcGljYWwgTWVkaWNpbmUsIFNjaG9vbCBvZiBNZWRp
Y2luZSwgS2FuZ3dvbiBOYXRpb25hbCBVbml2ZXJzaXR5LCBDaHVuY2hlb24sIEdhbmd3b24tZG8s
IFJlcHVibGljIG9mIEtvcmVhIEtleSBMYWJvcmF0b3J5IG9mIFBhcmFzaXRpYyBEaXNlYXNlIENv
bnRyb2wgYW5kIFByZXZlbnRpb24gKE1pbmlzdHJ5IG9mIEhlYWx0aCkgYW5kIEppYW5nc3UgUHJv
dmluY2lhbCBLZXkgTGFib3JhdG9yeSBvZiBQYXJhc2l0ZSBNb2xlY3VsYXIgQmlvbG9neSwgSmlh
bmdzdSBJbnN0aXR1dGUgb2YgUGFyYXNpdGljIERpc2Vhc2VzLCBXdXhpLCBKaWFuZ3N1IFByb3Zp
bmNlLCBQZW9wbGUmYXBvcztzIFJlcHVibGljIG9mIENoaW5hLiYjeEQ7RGVwYXJ0bWVudCBvZiBN
ZWRpY2FsIEVudmlyb25tZW50YWwgQmlvbG9neSBhbmQgVHJvcGljYWwgTWVkaWNpbmUsIFNjaG9v
bCBvZiBNZWRpY2luZSwgS2FuZ3dvbiBOYXRpb25hbCBVbml2ZXJzaXR5LCBDaHVuY2hlb24sIEdh
bmd3b24tZG8sIFJlcHVibGljIG9mIEtvcmVhIExhYm9yYXRvcnkgb2YgTWFsYXJpYSBhbmQgVmVj
dG9yIFJlc2VhcmNoLCBOYXRpb25hbCBJbnN0aXR1dGUgb2YgQWxsZXJneSBhbmQgSW5mZWN0aW91
cyBEaXNlYXNlcyAoTklBSUQpLCBOYXRpb25hbCBJbnN0aXR1dGVzIG9mIEhlYWx0aCAoTklIKSwg
Um9ja3ZpbGxlLCBNYXJ5bGFuZCwgVVNBLiYjeEQ7RGVwYXJ0bWVudCBvZiBNZWRpY2FsIEVudmly
b25tZW50YWwgQmlvbG9neSBhbmQgVHJvcGljYWwgTWVkaWNpbmUsIFNjaG9vbCBvZiBNZWRpY2lu
ZSwgS2FuZ3dvbiBOYXRpb25hbCBVbml2ZXJzaXR5LCBDaHVuY2hlb24sIEdhbmd3b24tZG8sIFJl
cHVibGljIG9mIEtvcmVhLiYjeEQ7RGVwYXJ0bWVudCBvZiBNb2xlY3VsYXIgYW5kIENlbGx1bGFy
IEJpb2NoZW1pc3RyeSwgU2Nob29sIG9mIE1lZGljaW5lLCBLYW5nd29uIE5hdGlvbmFsIFVuaXZl
cnNpdHksIENodW5jaGVvbiwgR2FuZ3dvbi1kbywgUmVwdWJsaWMgb2YgS29yZWEuJiN4RDtLZXkg
TGFib3JhdG9yeSBvZiBQYXJhc2l0aWMgRGlzZWFzZSBDb250cm9sIGFuZCBQcmV2ZW50aW9uIChN
aW5pc3RyeSBvZiBIZWFsdGgpIGFuZCBKaWFuZ3N1IFByb3ZpbmNpYWwgS2V5IExhYm9yYXRvcnkg
b2YgUGFyYXNpdGUgTW9sZWN1bGFyIEJpb2xvZ3ksIEppYW5nc3UgSW5zdGl0dXRlIG9mIFBhcmFz
aXRpYyBEaXNlYXNlcywgV3V4aSwgSmlhbmdzdSBQcm92aW5jZSwgUGVvcGxlJmFwb3M7cyBSZXB1
YmxpYyBvZiBDaGluYS4mI3hEO0RlcGFydG1lbnQgb2YgTWVkaWNhbCBFbnZpcm9ubWVudGFsIEJp
b2xvZ3kgYW5kIFRyb3BpY2FsIE1lZGljaW5lLCBTY2hvb2wgb2YgTWVkaWNpbmUsIEthbmd3b24g
TmF0aW9uYWwgVW5pdmVyc2l0eSwgQ2h1bmNoZW9uLCBHYW5nd29uLWRvLCBSZXB1YmxpYyBvZiBL
b3JlYSBEZXBhcnRtZW50IG9mIE1lZGljYWwgUmVzZWFyY2gsIFlhbmdvbiwgTXlhbm1hci4mI3hE
O0RlcGFydG1lbnQgb2YgTWVkaWNhbCBSZXNlYXJjaCwgWWFuZ29uLCBNeWFubWFyLiYjeEQ7TWFo
aWRvbCBWaXZheCBSZXNlYXJjaCBVbml0LCBGYWN1bHR5IG9mIFRyb3BpY2FsIE1lZGljaW5lLCBN
YWhpZG9sIFVuaXZlcnNpdHksIEJhbmdrb2ssIFRoYWlsYW5kLiYjeEQ7RGl2aXNpb24gb2YgTWFs
YXJpYSBSZXNlYXJjaCwgUHJvdGVvLVNjaWVuY2UgQ2VudGVyLCBFaGltZSBVbml2ZXJzaXR5LCBN
YXRzdXlhbWEsIEVoaW1lLCBKYXBhbi4mI3hEO0RpdmlzaW9uIG9mIE1hbGFyaWEgUmVzZWFyY2gs
IFByb3Rlby1TY2llbmNlIENlbnRlciwgRWhpbWUgVW5pdmVyc2l0eSwgTWF0c3V5YW1hLCBFaGlt
ZSwgSmFwYW4gdHN1Ym9pLnRha2FmdW1pLm1iQGVoaW1lLXUuYWMuanAgZXRoYW5Aa2FuZ3dvbi5h
Yy5rci4mI3hEO0RlcGFydG1lbnQgb2YgTWVkaWNhbCBFbnZpcm9ubWVudGFsIEJpb2xvZ3kgYW5k
IFRyb3BpY2FsIE1lZGljaW5lLCBTY2hvb2wgb2YgTWVkaWNpbmUsIEthbmd3b24gTmF0aW9uYWwg
VW5pdmVyc2l0eSwgQ2h1bmNoZW9uLCBHYW5nd29uLWRvLCBSZXB1YmxpYyBvZiBLb3JlYSB0c3Vi
b2kudGFrYWZ1bWkubWJAZWhpbWUtdS5hYy5qcCBldGhhbkBrYW5nd29uLmFjLmtyLjwvYXV0aC1h
ZGRyZXNzPjx0aXRsZXM+PHRpdGxlPkltbXVub3Byb2ZpbGluZyBvZiB0aGUgdHJ5cHRvcGhhbi1y
aWNoIGFudGlnZW4gZmFtaWx5IGluIFBsYXNtb2RpdW0gdml2YXg8L3RpdGxlPjxzZWNvbmRhcnkt
dGl0bGU+SW5mZWN0IEltbXVuPC9zZWNvbmRhcnktdGl0bGU+PC90aXRsZXM+PHBlcmlvZGljYWw+
PGZ1bGwtdGl0bGU+SW5mZWN0IEltbXVuPC9mdWxsLXRpdGxlPjwvcGVyaW9kaWNhbD48cGFnZXM+
MzA4My05NTwvcGFnZXM+PHZvbHVtZT44Mzwvdm9sdW1lPjxudW1iZXI+ODwvbnVtYmVyPjxrZXl3
b3Jkcz48a2V5d29yZD5BZG9sZXNjZW50PC9rZXl3b3JkPjxrZXl3b3JkPkFkdWx0PC9rZXl3b3Jk
PjxrZXl3b3JkPkFnZWQ8L2tleXdvcmQ+PGtleXdvcmQ+QW1pbm8gQWNpZCBNb3RpZnM8L2tleXdv
cmQ+PGtleXdvcmQ+QW1pbm8gQWNpZCBTZXF1ZW5jZTwva2V5d29yZD48a2V5d29yZD5BbnRpYm9k
aWVzLCBQcm90b3pvYW4vaW1tdW5vbG9neTwva2V5d29yZD48a2V5d29yZD5BbnRpZ2VucywgUHJv
dG96b2FuL2NoZW1pc3RyeS9nZW5ldGljcy8qaW1tdW5vbG9neTwva2V5d29yZD48a2V5d29yZD5D
aGlsZDwva2V5d29yZD48a2V5d29yZD5Db25zZXJ2ZWQgU2VxdWVuY2U8L2tleXdvcmQ+PGtleXdv
cmQ+RmVtYWxlPC9rZXl3b3JkPjxrZXl3b3JkPkh1bWFuczwva2V5d29yZD48a2V5d29yZD5NYWxh
cmlhLCBWaXZheC9pbW11bm9sb2d5LypwYXJhc2l0b2xvZ3k8L2tleXdvcmQ+PGtleXdvcmQ+TWFs
ZTwva2V5d29yZD48a2V5d29yZD5NaWRkbGUgQWdlZDwva2V5d29yZD48a2V5d29yZD5QbGFzbW9k
aXVtIHZpdmF4L2NoZW1pc3RyeS9nZW5ldGljcy8qaW1tdW5vbG9neTwva2V5d29yZD48a2V5d29y
ZD5UcnlwdG9waGFuL2NoZW1pc3RyeS9nZW5ldGljcy8qaW1tdW5vbG9neTwva2V5d29yZD48a2V5
d29yZD5Zb3VuZyBBZHVsdDwva2V5d29yZD48L2tleXdvcmRzPjxkYXRlcz48eWVhcj4yMDE1PC95
ZWFyPjxwdWItZGF0ZXM+PGRhdGU+QXVnPC9kYXRlPjwvcHViLWRhdGVzPjwvZGF0ZXM+PGlzYm4+
MTA5OC01NTIyIChFbGVjdHJvbmljKSYjeEQ7MDAxOS05NTY3IChMaW5raW5nKTwvaXNibj48YWNj
ZXNzaW9uLW51bT4yNTk4NzcwOTwvYWNjZXNzaW9uLW51bT48dXJscz48cmVsYXRlZC11cmxzPjx1
cmw+aHR0cDovL3d3dy5uY2JpLm5sbS5uaWguZ292L3B1Ym1lZC8yNTk4NzcwOTwvdXJsPjwvcmVs
YXRlZC11cmxzPjwvdXJscz48Y3VzdG9tMj5QTUM0NDk2NjA4PC9jdXN0b20yPjxlbGVjdHJvbmlj
LXJlc291cmNlLW51bT4xMC4xMTI4L0lBSS4wMzA2Ny0xNDwvZWxlY3Ryb25pYy1yZXNvdXJjZS1u
dW0+PC9yZWNvcmQ+PC9DaXRlPjwvRW5kTm90ZT5=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Pr>
                <w:rFonts w:ascii="Helvetica" w:eastAsia="Times New Roman" w:hAnsi="Helvetica" w:cs="Arial"/>
                <w:sz w:val="16"/>
                <w:szCs w:val="16"/>
                <w:lang w:val="en-AU"/>
              </w:rPr>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1, 15)</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4420E6A0"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2.84 μg/mL</w:t>
            </w:r>
          </w:p>
        </w:tc>
      </w:tr>
      <w:tr w:rsidR="00B9259E" w:rsidRPr="008F496E" w14:paraId="6525A3FC"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4E596B7E" w14:textId="77777777" w:rsidR="00B9259E" w:rsidRPr="008F496E" w:rsidRDefault="00B9259E" w:rsidP="00C47122">
            <w:pPr>
              <w:tabs>
                <w:tab w:val="left" w:pos="1134"/>
              </w:tabs>
              <w:jc w:val="center"/>
              <w:rPr>
                <w:rFonts w:ascii="Helvetica" w:eastAsia="Times New Roman" w:hAnsi="Helvetica" w:cs="Arial"/>
                <w:sz w:val="16"/>
                <w:szCs w:val="16"/>
                <w:lang w:val="en-AU"/>
              </w:rPr>
            </w:pPr>
            <w:proofErr w:type="spellStart"/>
            <w:r w:rsidRPr="008F496E">
              <w:rPr>
                <w:rFonts w:ascii="Helvetica" w:eastAsia="Times New Roman" w:hAnsi="Helvetica" w:cs="Arial"/>
                <w:sz w:val="16"/>
                <w:szCs w:val="16"/>
                <w:lang w:val="en-AU"/>
              </w:rPr>
              <w:t>Pv</w:t>
            </w:r>
            <w:proofErr w:type="spellEnd"/>
            <w:r w:rsidRPr="008F496E">
              <w:rPr>
                <w:rFonts w:ascii="Helvetica" w:eastAsia="Times New Roman" w:hAnsi="Helvetica" w:cs="Arial"/>
                <w:sz w:val="16"/>
                <w:szCs w:val="16"/>
                <w:lang w:val="en-AU"/>
              </w:rPr>
              <w:t>-fam-a</w:t>
            </w:r>
          </w:p>
        </w:tc>
        <w:tc>
          <w:tcPr>
            <w:tcW w:w="1384" w:type="dxa"/>
            <w:tcBorders>
              <w:top w:val="single" w:sz="4" w:space="0" w:color="auto"/>
              <w:left w:val="nil"/>
              <w:bottom w:val="single" w:sz="4" w:space="0" w:color="auto"/>
              <w:right w:val="nil"/>
            </w:tcBorders>
            <w:vAlign w:val="center"/>
          </w:tcPr>
          <w:p w14:paraId="577D9405"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85" w:type="dxa"/>
            <w:tcBorders>
              <w:top w:val="single" w:sz="4" w:space="0" w:color="auto"/>
              <w:left w:val="nil"/>
              <w:bottom w:val="single" w:sz="4" w:space="0" w:color="auto"/>
              <w:right w:val="nil"/>
            </w:tcBorders>
            <w:shd w:val="clear" w:color="auto" w:fill="auto"/>
            <w:vAlign w:val="center"/>
            <w:hideMark/>
          </w:tcPr>
          <w:p w14:paraId="07A45617"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92995</w:t>
            </w:r>
          </w:p>
        </w:tc>
        <w:tc>
          <w:tcPr>
            <w:tcW w:w="1245" w:type="dxa"/>
            <w:tcBorders>
              <w:top w:val="single" w:sz="4" w:space="0" w:color="auto"/>
              <w:left w:val="nil"/>
              <w:bottom w:val="single" w:sz="4" w:space="0" w:color="auto"/>
              <w:right w:val="nil"/>
            </w:tcBorders>
            <w:shd w:val="clear" w:color="auto" w:fill="auto"/>
            <w:vAlign w:val="center"/>
            <w:hideMark/>
          </w:tcPr>
          <w:p w14:paraId="468774C4"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559756D2"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WGCF</w:t>
            </w:r>
          </w:p>
        </w:tc>
        <w:tc>
          <w:tcPr>
            <w:tcW w:w="1668" w:type="dxa"/>
            <w:tcBorders>
              <w:top w:val="single" w:sz="4" w:space="0" w:color="auto"/>
              <w:left w:val="nil"/>
              <w:bottom w:val="single" w:sz="4" w:space="0" w:color="auto"/>
              <w:right w:val="nil"/>
            </w:tcBorders>
            <w:shd w:val="clear" w:color="auto" w:fill="auto"/>
            <w:vAlign w:val="center"/>
            <w:hideMark/>
          </w:tcPr>
          <w:p w14:paraId="29EAAB67" w14:textId="6D444F93"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CAxMik8L0Rpc3BsYXlUZXh0Pjxy
ZWNvcmQ+PHJlYy1udW1iZXI+NTAyPC9yZWMtbnVtYmVyPjxmb3JlaWduLWtleXM+PGtleSBhcHA9
IkVOIiBkYi1pZD0iMDVwOXZhMGRvd3pwcmJlenZ2eHhzZXI1dmZwZTAwOWV3MDI1IiB0aW1lc3Rh
bXA9IjE0ODY5NjMxOTIiPjUwMjwva2V5PjwvZm9yZWlnbi1rZXlzPjxyZWYtdHlwZSBuYW1lPSJK
b3VybmFsIEFydGljbGUiPjE3PC9yZWYtdHlwZT48Y29udHJpYnV0b3JzPjxhdXRob3JzPjxhdXRo
b3I+QXJ1bXVnYW0sIFQuIFUuPC9hdXRob3I+PGF1dGhvcj5JdG8sIEQuPC9hdXRob3I+PGF1dGhv
cj5UYWthc2hpbWEsIEUuPC9hdXRob3I+PGF1dGhvcj5UYWNoaWJhbmEsIE0uPC9hdXRob3I+PGF1
dGhvcj5Jc2hpbm8sIFQuPC9hdXRob3I+PGF1dGhvcj5Ub3JpaSwgTS48L2F1dGhvcj48YXV0aG9y
PlRzdWJvaSwgVC48L2F1dGhvcj48L2F1dGhvcnM+PC9jb250cmlidXRvcnM+PGF1dGgtYWRkcmVz
cz5EaXZpc2lvbiBvZiBNYWxhcmlhIFJlc2VhcmNoLCBQcm90ZW8tU2NpZW5jZSBDZW50ZXIsIEVo
aW1lIFVuaXZlcnNpdHksIE1hdHN1eWFtYSwgRWhpbWUgNzkwLTg1NzcsIEphcGFuLjwvYXV0aC1h
ZGRyZXNzPjx0aXRsZXM+PHRpdGxlPkFwcGxpY2F0aW9uIG9mIHdoZWF0IGdlcm0gY2VsbC1mcmVl
IHByb3RlaW4gZXhwcmVzc2lvbiBzeXN0ZW0gZm9yIG5vdmVsIG1hbGFyaWEgdmFjY2luZSBjYW5k
aWRhdGUgZGlzY292ZXJ5PC90aXRsZT48c2Vjb25kYXJ5LXRpdGxlPkV4cGVydCBSZXYgVmFjY2lu
ZXM8L3NlY29uZGFyeS10aXRsZT48L3RpdGxlcz48cGVyaW9kaWNhbD48ZnVsbC10aXRsZT5FeHBl
cnQgUmV2IFZhY2NpbmVzPC9mdWxsLXRpdGxlPjwvcGVyaW9kaWNhbD48cGFnZXM+NzUtODU8L3Bh
Z2VzPjx2b2x1bWU+MTM8L3ZvbHVtZT48bnVtYmVyPjE8L251bWJlcj48a2V5d29yZHM+PGtleXdv
cmQ+QW50aWdlbnMsIFByb3Rvem9hbi8qYmlvc3ludGhlc2lzLyppbW11bm9sb2d5PC9rZXl3b3Jk
PjxrZXl3b3JkPkNlbGwgRXh0cmFjdHM8L2tleXdvcmQ+PGtleXdvcmQ+Q2VsbC1GcmVlIFN5c3Rl
bTwva2V5d29yZD48a2V5d29yZD5EcnVnIERpc2NvdmVyeS8qbWV0aG9kczwva2V5d29yZD48a2V5
d29yZD5IdW1hbnM8L2tleXdvcmQ+PGtleXdvcmQ+TWFsYXJpYSBWYWNjaW5lcy8qaW1tdW5vbG9n
eS8qaXNvbGF0aW9uICZhbXA7IHB1cmlmaWNhdGlvbjwva2V5d29yZD48a2V5d29yZD4qUHJvdGVp
biBCaW9zeW50aGVzaXM8L2tleXdvcmQ+PGtleXdvcmQ+VHJpdGljdW08L2tleXdvcmQ+PC9rZXl3
b3Jkcz48ZGF0ZXM+PHllYXI+MjAxNDwveWVhcj48cHViLWRhdGVzPjxkYXRlPkphbjwvZGF0ZT48
L3B1Yi1kYXRlcz48L2RhdGVzPjxpc2JuPjE3NDQtODM5NSAoRWxlY3Ryb25pYykmI3hEOzE0NzYt
MDU4NCAoTGlua2luZyk8L2lzYm4+PGFjY2Vzc2lvbi1udW0+MjQzMDg1ODU8L2FjY2Vzc2lvbi1u
dW0+PHVybHM+PHJlbGF0ZWQtdXJscz48dXJsPmh0dHBzOi8vd3d3Lm5jYmkubmxtLm5paC5nb3Yv
cHVibWVkLzI0MzA4NTg1PC91cmw+PC9yZWxhdGVkLXVybHM+PC91cmxzPjxlbGVjdHJvbmljLXJl
c291cmNlLW51bT4xMC4xNTg2LzE0NzYwNTg0LjIwMTQuODYxNzQ3PC9lbGVjdHJvbmljLXJlc291
cmNlLW51bT48L3JlY29yZD48L0NpdGU+PENpdGU+PEF1dGhvcj5MdTwvQXV0aG9yPjxZZWFyPjIw
MTQ8L1llYXI+PFJlY051bT40NTwvUmVjTnVtPjxyZWNvcmQ+PHJlYy1udW1iZXI+NDU8L3JlYy1u
dW1iZXI+PGZvcmVpZ24ta2V5cz48a2V5IGFwcD0iRU4iIGRiLWlkPSIwNXA5dmEwZG93enByYmV6
dnZ4eHNlcjV2ZnBlMDA5ZXcwMjUiIHRpbWVzdGFtcD0iMTQ1NjM1OTExMSI+NDU8L2tleT48L2Zv
cmVpZ24ta2V5cz48cmVmLXR5cGUgbmFtZT0iSm91cm5hbCBBcnRpY2xlIj4xNzwvcmVmLXR5cGU+
PGNvbnRyaWJ1dG9ycz48YXV0aG9ycz48YXV0aG9yPkx1LCBGLjwvYXV0aG9yPjxhdXRob3I+TGks
IEouPC9hdXRob3I+PGF1dGhvcj5XYW5nLCBCLjwvYXV0aG9yPjxhdXRob3I+Q2hlbmcsIFkuPC9h
dXRob3I+PGF1dGhvcj5Lb25nLCBELiBILjwvYXV0aG9yPjxhdXRob3I+Q3VpLCBMLjwvYXV0aG9y
PjxhdXRob3I+SGEsIEsuIFMuPC9hdXRob3I+PGF1dGhvcj5TYXR0YWJvbmdrb3QsIEouPC9hdXRo
b3I+PGF1dGhvcj5Uc3Vib2ksIFQuPC9hdXRob3I+PGF1dGhvcj5IYW4sIEUuIFQuPC9hdXRob3I+
PC9hdXRob3JzPjwvY29udHJpYnV0b3JzPjxhdXRoLWFkZHJlc3M+RGVwYXJ0bWVudCBvZiBNZWRp
Y2FsIEVudmlyb25tZW50YWwgQmlvbG9neSBhbmQgVHJvcGljYWwgTWVkaWNpbmUsIFNjaG9vbCBv
ZiBNZWRpY2luZSwgS2FuZ3dvbiBOYXRpb25hbCBVbml2ZXJzaXR5LCBDaHVuY2hvbiwgR2FuZ3dv
bi1kbywgUmVwdWJsaWMgb2YgS29yZWE7IEppYW5nc3UgSW5zdGl0dXRlIG9mIFBhcmFzaXRpYyBE
aXNlYXNlcywgS2V5IExhYm9yYXRvcnkgb24gVGVjaG5vbG9neSBmb3IgUGFyYXNpdGljIERpc2Vh
c2UgUHJldmVudGlvbiBhbmQgQ29udHJvbCwgTWluaXN0cnkgb2YgSGVhbHRoLCBXdXhpLCBKaWFu
Z3N1LCBQZW9wbGUmYXBvcztzIFJlcHVibGljIG9mIENoaW5hLiYjeEQ7RGVwYXJ0bWVudCBvZiBN
ZWRpY2FsIEVudmlyb25tZW50YWwgQmlvbG9neSBhbmQgVHJvcGljYWwgTWVkaWNpbmUsIFNjaG9v
bCBvZiBNZWRpY2luZSwgS2FuZ3dvbiBOYXRpb25hbCBVbml2ZXJzaXR5LCBDaHVuY2hvbiwgR2Fu
Z3dvbi1kbywgUmVwdWJsaWMgb2YgS29yZWEuJiN4RDtEZXBhcnRtZW50IG9mIE1vbGVjdWxhciBh
bmQgQ2VsbHVsYXIgQmlvY2hlbWlzdHJ5LCBTY2hvb2wgb2YgTWVkaWNpbmUsIEthbmd3b24gTmF0
aW9uYWwgVW5pdmVyc2l0eSwgQ2h1bmNob24sIEdhbmd3b24tZG8sIFJlcHVibGljIG9mIEtvcmVh
LiYjeEQ7RGVwYXJ0bWVudCBvZiBFbnRvbW9sb2d5LCBUaGUgUGVubnN5bHZhbmlhIFN0YXRlIFVu
aXZlcnNpdHksIFVuaXZlcnNpdHkgUGFyaywgUEEsIFVTQS4mI3hEO01haGlkb2wgVml2YXggUmVz
ZWFyY2ggVW5pdCwgRmFjdWx0eSBvZiBUcm9waWNhbCBNZWRpY2luZSwgTWFoaWRvbCBVbml2ZXJz
aXR5LCBCYW5na29rIDEwNDAwLCBUaGFpbGFuZC4mI3hEO0RpdmlzaW9uIG9mIE1hbGFyaWEgUmVz
ZWFyY2gsIFByb3Rlby1TY2llbmNlIENlbnRlciwgRWhpbWUgVW5pdmVyc2l0eSwgTWF0c3V5YW1h
LCBFaGltZSwgSmFwYW4uIEVsZWN0cm9uaWMgYWRkcmVzczogdHN1Ym9pLnRha2FmdW1pLm1iQGVo
aW1lLXUuYWMuanAuJiN4RDtEZXBhcnRtZW50IG9mIE1lZGljYWwgRW52aXJvbm1lbnRhbCBCaW9s
b2d5IGFuZCBUcm9waWNhbCBNZWRpY2luZSwgU2Nob29sIG9mIE1lZGljaW5lLCBLYW5nd29uIE5h
dGlvbmFsIFVuaXZlcnNpdHksIENodW5jaG9uLCBHYW5nd29uLWRvLCBSZXB1YmxpYyBvZiBLb3Jl
YS4gRWxlY3Ryb25pYyBhZGRyZXNzOiBldGhhbkBrYW5nd29uLmFjLmtyLjwvYXV0aC1hZGRyZXNz
Pjx0aXRsZXM+PHRpdGxlPlByb2ZpbGluZyB0aGUgaHVtb3JhbCBpbW11bmUgcmVzcG9uc2VzIHRv
IFBsYXNtb2RpdW0gdml2YXggaW5mZWN0aW9uIGFuZCBpZGVudGlmaWNhdGlvbiBvZiBjYW5kaWRh
dGUgaW1tdW5vZ2VuaWMgcmhvcHRyeS1hc3NvY2lhdGVkIG1lbWJyYW5lIGFudGlnZW4gKFJBTUEp
PC90aXRsZT48c2Vjb25kYXJ5LXRpdGxlPkogUHJvdGVvbWljczwvc2Vjb25kYXJ5LXRpdGxlPjwv
dGl0bGVzPjxwZXJpb2RpY2FsPjxmdWxsLXRpdGxlPkogUHJvdGVvbWljczwvZnVsbC10aXRsZT48
L3BlcmlvZGljYWw+PHBhZ2VzPjY2LTgyPC9wYWdlcz48dm9sdW1lPjEwMjwvdm9sdW1lPjxrZXl3
b3Jkcz48a2V5d29yZD5BZHVsdDwva2V5d29yZD48a2V5d29yZD5BbWlubyBBY2lkIFNlcXVlbmNl
PC9rZXl3b3JkPjxrZXl3b3JkPkFudGlib2RpZXMsIFByb3Rvem9hbi9ibG9vZDwva2V5d29yZD48
a2V5d29yZD5BbnRpZ2VucywgUHJvdG96b2FuL21ldGFib2xpc208L2tleXdvcmQ+PGtleXdvcmQ+
Q2VsbC1GcmVlIFN5c3RlbTwva2V5d29yZD48a2V5d29yZD5DbG9uaW5nLCBNb2xlY3VsYXI8L2tl
eXdvcmQ+PGtleXdvcmQ+RXJ5dGhyb2N5dGVzL3BhcmFzaXRvbG9neTwva2V5d29yZD48a2V5d29y
ZD5GZW1hbGU8L2tleXdvcmQ+PGtleXdvcmQ+Rmx1b3Jlc2NlbnQgQW50aWJvZHkgVGVjaG5pcXVl
LCBJbmRpcmVjdDwva2V5d29yZD48a2V5d29yZD5HZW5vbWUsIFByb3Rvem9hbjwva2V5d29yZD48
a2V5d29yZD5IdW1hbnM8L2tleXdvcmQ+PGtleXdvcmQ+KkltbXVuaXR5LCBIdW1vcmFsPC9rZXl3
b3JkPjxrZXl3b3JkPk1hbGFyaWEsIFZpdmF4LyppbW11bm9sb2d5PC9rZXl3b3JkPjxrZXl3b3Jk
Pk1hbGU8L2tleXdvcmQ+PGtleXdvcmQ+TWlkZGxlIEFnZWQ8L2tleXdvcmQ+PGtleXdvcmQ+TW9s
ZWN1bGFyIFNlcXVlbmNlIERhdGE8L2tleXdvcmQ+PGtleXdvcmQ+UGxhc21pZHMvbWV0YWJvbGlz
bTwva2V5d29yZD48a2V5d29yZD5QbGFzbW9kaXVtIGZhbGNpcGFydW0vbWV0YWJvbGlzbTwva2V5
d29yZD48a2V5d29yZD5QbGFzbW9kaXVtIHZpdmF4PC9rZXl3b3JkPjxrZXl3b3JkPlByb3Rvem9h
biBQcm90ZWlucy8qbWV0YWJvbGlzbTwva2V5d29yZD48a2V5d29yZD5SZWNvbWJpbmFudCBQcm90
ZWlucy9tZXRhYm9saXNtPC9rZXl3b3JkPjxrZXl3b3JkPlNvbHViaWxpdHk8L2tleXdvcmQ+PGtl
eXdvcmQ+WW91bmcgQWR1bHQ8L2tleXdvcmQ+PGtleXdvcmQ+SGlnaC10aHJvdWdocHV0IHByb3Rl
aW4gZXhwcmVzc2lvbjwva2V5d29yZD48a2V5d29yZD5JbW11bm9nZW5pYyBwcm90ZWluPC9rZXl3
b3JkPjxrZXl3b3JkPlByb3RlaW4gYXJyYXk8L2tleXdvcmQ+PGtleXdvcmQ+UmFtYTwva2V5d29y
ZD48a2V5d29yZD5TZXJvbG9naWNhbCBtYXJrZXI8L2tleXdvcmQ+PC9rZXl3b3Jkcz48ZGF0ZXM+
PHllYXI+MjAxNDwveWVhcj48cHViLWRhdGVzPjxkYXRlPk1heSA2PC9kYXRlPjwvcHViLWRhdGVz
PjwvZGF0ZXM+PGlzYm4+MTg3Ni03NzM3IChFbGVjdHJvbmljKTwvaXNibj48YWNjZXNzaW9uLW51
bT4yNDYwNzQ5MTwvYWNjZXNzaW9uLW51bT48dXJscz48cmVsYXRlZC11cmxzPjx1cmw+aHR0cDov
L3d3dy5uY2JpLm5sbS5uaWguZ292L3B1Ym1lZC8yNDYwNzQ5MTwvdXJsPjwvcmVsYXRlZC11cmxz
PjwvdXJscz48ZWxlY3Ryb25pYy1yZXNvdXJjZS1udW0+MTAuMTAxNi9qLmpwcm90LjIwMTQuMDIu
MDI5PC9lbGVjdHJvbmljLXJlc291cmNlLW51bT48L3JlY29yZD48L0NpdGU+PC9FbmROb3RlPgB=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CAxMik8L0Rpc3BsYXlUZXh0Pjxy
ZWNvcmQ+PHJlYy1udW1iZXI+NTAyPC9yZWMtbnVtYmVyPjxmb3JlaWduLWtleXM+PGtleSBhcHA9
IkVOIiBkYi1pZD0iMDVwOXZhMGRvd3pwcmJlenZ2eHhzZXI1dmZwZTAwOWV3MDI1IiB0aW1lc3Rh
bXA9IjE0ODY5NjMxOTIiPjUwMjwva2V5PjwvZm9yZWlnbi1rZXlzPjxyZWYtdHlwZSBuYW1lPSJK
b3VybmFsIEFydGljbGUiPjE3PC9yZWYtdHlwZT48Y29udHJpYnV0b3JzPjxhdXRob3JzPjxhdXRo
b3I+QXJ1bXVnYW0sIFQuIFUuPC9hdXRob3I+PGF1dGhvcj5JdG8sIEQuPC9hdXRob3I+PGF1dGhv
cj5UYWthc2hpbWEsIEUuPC9hdXRob3I+PGF1dGhvcj5UYWNoaWJhbmEsIE0uPC9hdXRob3I+PGF1
dGhvcj5Jc2hpbm8sIFQuPC9hdXRob3I+PGF1dGhvcj5Ub3JpaSwgTS48L2F1dGhvcj48YXV0aG9y
PlRzdWJvaSwgVC48L2F1dGhvcj48L2F1dGhvcnM+PC9jb250cmlidXRvcnM+PGF1dGgtYWRkcmVz
cz5EaXZpc2lvbiBvZiBNYWxhcmlhIFJlc2VhcmNoLCBQcm90ZW8tU2NpZW5jZSBDZW50ZXIsIEVo
aW1lIFVuaXZlcnNpdHksIE1hdHN1eWFtYSwgRWhpbWUgNzkwLTg1NzcsIEphcGFuLjwvYXV0aC1h
ZGRyZXNzPjx0aXRsZXM+PHRpdGxlPkFwcGxpY2F0aW9uIG9mIHdoZWF0IGdlcm0gY2VsbC1mcmVl
IHByb3RlaW4gZXhwcmVzc2lvbiBzeXN0ZW0gZm9yIG5vdmVsIG1hbGFyaWEgdmFjY2luZSBjYW5k
aWRhdGUgZGlzY292ZXJ5PC90aXRsZT48c2Vjb25kYXJ5LXRpdGxlPkV4cGVydCBSZXYgVmFjY2lu
ZXM8L3NlY29uZGFyeS10aXRsZT48L3RpdGxlcz48cGVyaW9kaWNhbD48ZnVsbC10aXRsZT5FeHBl
cnQgUmV2IFZhY2NpbmVzPC9mdWxsLXRpdGxlPjwvcGVyaW9kaWNhbD48cGFnZXM+NzUtODU8L3Bh
Z2VzPjx2b2x1bWU+MTM8L3ZvbHVtZT48bnVtYmVyPjE8L251bWJlcj48a2V5d29yZHM+PGtleXdv
cmQ+QW50aWdlbnMsIFByb3Rvem9hbi8qYmlvc3ludGhlc2lzLyppbW11bm9sb2d5PC9rZXl3b3Jk
PjxrZXl3b3JkPkNlbGwgRXh0cmFjdHM8L2tleXdvcmQ+PGtleXdvcmQ+Q2VsbC1GcmVlIFN5c3Rl
bTwva2V5d29yZD48a2V5d29yZD5EcnVnIERpc2NvdmVyeS8qbWV0aG9kczwva2V5d29yZD48a2V5
d29yZD5IdW1hbnM8L2tleXdvcmQ+PGtleXdvcmQ+TWFsYXJpYSBWYWNjaW5lcy8qaW1tdW5vbG9n
eS8qaXNvbGF0aW9uICZhbXA7IHB1cmlmaWNhdGlvbjwva2V5d29yZD48a2V5d29yZD4qUHJvdGVp
biBCaW9zeW50aGVzaXM8L2tleXdvcmQ+PGtleXdvcmQ+VHJpdGljdW08L2tleXdvcmQ+PC9rZXl3
b3Jkcz48ZGF0ZXM+PHllYXI+MjAxNDwveWVhcj48cHViLWRhdGVzPjxkYXRlPkphbjwvZGF0ZT48
L3B1Yi1kYXRlcz48L2RhdGVzPjxpc2JuPjE3NDQtODM5NSAoRWxlY3Ryb25pYykmI3hEOzE0NzYt
MDU4NCAoTGlua2luZyk8L2lzYm4+PGFjY2Vzc2lvbi1udW0+MjQzMDg1ODU8L2FjY2Vzc2lvbi1u
dW0+PHVybHM+PHJlbGF0ZWQtdXJscz48dXJsPmh0dHBzOi8vd3d3Lm5jYmkubmxtLm5paC5nb3Yv
cHVibWVkLzI0MzA4NTg1PC91cmw+PC9yZWxhdGVkLXVybHM+PC91cmxzPjxlbGVjdHJvbmljLXJl
c291cmNlLW51bT4xMC4xNTg2LzE0NzYwNTg0LjIwMTQuODYxNzQ3PC9lbGVjdHJvbmljLXJlc291
cmNlLW51bT48L3JlY29yZD48L0NpdGU+PENpdGU+PEF1dGhvcj5MdTwvQXV0aG9yPjxZZWFyPjIw
MTQ8L1llYXI+PFJlY051bT40NTwvUmVjTnVtPjxyZWNvcmQ+PHJlYy1udW1iZXI+NDU8L3JlYy1u
dW1iZXI+PGZvcmVpZ24ta2V5cz48a2V5IGFwcD0iRU4iIGRiLWlkPSIwNXA5dmEwZG93enByYmV6
dnZ4eHNlcjV2ZnBlMDA5ZXcwMjUiIHRpbWVzdGFtcD0iMTQ1NjM1OTExMSI+NDU8L2tleT48L2Zv
cmVpZ24ta2V5cz48cmVmLXR5cGUgbmFtZT0iSm91cm5hbCBBcnRpY2xlIj4xNzwvcmVmLXR5cGU+
PGNvbnRyaWJ1dG9ycz48YXV0aG9ycz48YXV0aG9yPkx1LCBGLjwvYXV0aG9yPjxhdXRob3I+TGks
IEouPC9hdXRob3I+PGF1dGhvcj5XYW5nLCBCLjwvYXV0aG9yPjxhdXRob3I+Q2hlbmcsIFkuPC9h
dXRob3I+PGF1dGhvcj5Lb25nLCBELiBILjwvYXV0aG9yPjxhdXRob3I+Q3VpLCBMLjwvYXV0aG9y
PjxhdXRob3I+SGEsIEsuIFMuPC9hdXRob3I+PGF1dGhvcj5TYXR0YWJvbmdrb3QsIEouPC9hdXRo
b3I+PGF1dGhvcj5Uc3Vib2ksIFQuPC9hdXRob3I+PGF1dGhvcj5IYW4sIEUuIFQuPC9hdXRob3I+
PC9hdXRob3JzPjwvY29udHJpYnV0b3JzPjxhdXRoLWFkZHJlc3M+RGVwYXJ0bWVudCBvZiBNZWRp
Y2FsIEVudmlyb25tZW50YWwgQmlvbG9neSBhbmQgVHJvcGljYWwgTWVkaWNpbmUsIFNjaG9vbCBv
ZiBNZWRpY2luZSwgS2FuZ3dvbiBOYXRpb25hbCBVbml2ZXJzaXR5LCBDaHVuY2hvbiwgR2FuZ3dv
bi1kbywgUmVwdWJsaWMgb2YgS29yZWE7IEppYW5nc3UgSW5zdGl0dXRlIG9mIFBhcmFzaXRpYyBE
aXNlYXNlcywgS2V5IExhYm9yYXRvcnkgb24gVGVjaG5vbG9neSBmb3IgUGFyYXNpdGljIERpc2Vh
c2UgUHJldmVudGlvbiBhbmQgQ29udHJvbCwgTWluaXN0cnkgb2YgSGVhbHRoLCBXdXhpLCBKaWFu
Z3N1LCBQZW9wbGUmYXBvcztzIFJlcHVibGljIG9mIENoaW5hLiYjeEQ7RGVwYXJ0bWVudCBvZiBN
ZWRpY2FsIEVudmlyb25tZW50YWwgQmlvbG9neSBhbmQgVHJvcGljYWwgTWVkaWNpbmUsIFNjaG9v
bCBvZiBNZWRpY2luZSwgS2FuZ3dvbiBOYXRpb25hbCBVbml2ZXJzaXR5LCBDaHVuY2hvbiwgR2Fu
Z3dvbi1kbywgUmVwdWJsaWMgb2YgS29yZWEuJiN4RDtEZXBhcnRtZW50IG9mIE1vbGVjdWxhciBh
bmQgQ2VsbHVsYXIgQmlvY2hlbWlzdHJ5LCBTY2hvb2wgb2YgTWVkaWNpbmUsIEthbmd3b24gTmF0
aW9uYWwgVW5pdmVyc2l0eSwgQ2h1bmNob24sIEdhbmd3b24tZG8sIFJlcHVibGljIG9mIEtvcmVh
LiYjeEQ7RGVwYXJ0bWVudCBvZiBFbnRvbW9sb2d5LCBUaGUgUGVubnN5bHZhbmlhIFN0YXRlIFVu
aXZlcnNpdHksIFVuaXZlcnNpdHkgUGFyaywgUEEsIFVTQS4mI3hEO01haGlkb2wgVml2YXggUmVz
ZWFyY2ggVW5pdCwgRmFjdWx0eSBvZiBUcm9waWNhbCBNZWRpY2luZSwgTWFoaWRvbCBVbml2ZXJz
aXR5LCBCYW5na29rIDEwNDAwLCBUaGFpbGFuZC4mI3hEO0RpdmlzaW9uIG9mIE1hbGFyaWEgUmVz
ZWFyY2gsIFByb3Rlby1TY2llbmNlIENlbnRlciwgRWhpbWUgVW5pdmVyc2l0eSwgTWF0c3V5YW1h
LCBFaGltZSwgSmFwYW4uIEVsZWN0cm9uaWMgYWRkcmVzczogdHN1Ym9pLnRha2FmdW1pLm1iQGVo
aW1lLXUuYWMuanAuJiN4RDtEZXBhcnRtZW50IG9mIE1lZGljYWwgRW52aXJvbm1lbnRhbCBCaW9s
b2d5IGFuZCBUcm9waWNhbCBNZWRpY2luZSwgU2Nob29sIG9mIE1lZGljaW5lLCBLYW5nd29uIE5h
dGlvbmFsIFVuaXZlcnNpdHksIENodW5jaG9uLCBHYW5nd29uLWRvLCBSZXB1YmxpYyBvZiBLb3Jl
YS4gRWxlY3Ryb25pYyBhZGRyZXNzOiBldGhhbkBrYW5nd29uLmFjLmtyLjwvYXV0aC1hZGRyZXNz
Pjx0aXRsZXM+PHRpdGxlPlByb2ZpbGluZyB0aGUgaHVtb3JhbCBpbW11bmUgcmVzcG9uc2VzIHRv
IFBsYXNtb2RpdW0gdml2YXggaW5mZWN0aW9uIGFuZCBpZGVudGlmaWNhdGlvbiBvZiBjYW5kaWRh
dGUgaW1tdW5vZ2VuaWMgcmhvcHRyeS1hc3NvY2lhdGVkIG1lbWJyYW5lIGFudGlnZW4gKFJBTUEp
PC90aXRsZT48c2Vjb25kYXJ5LXRpdGxlPkogUHJvdGVvbWljczwvc2Vjb25kYXJ5LXRpdGxlPjwv
dGl0bGVzPjxwZXJpb2RpY2FsPjxmdWxsLXRpdGxlPkogUHJvdGVvbWljczwvZnVsbC10aXRsZT48
L3BlcmlvZGljYWw+PHBhZ2VzPjY2LTgyPC9wYWdlcz48dm9sdW1lPjEwMjwvdm9sdW1lPjxrZXl3
b3Jkcz48a2V5d29yZD5BZHVsdDwva2V5d29yZD48a2V5d29yZD5BbWlubyBBY2lkIFNlcXVlbmNl
PC9rZXl3b3JkPjxrZXl3b3JkPkFudGlib2RpZXMsIFByb3Rvem9hbi9ibG9vZDwva2V5d29yZD48
a2V5d29yZD5BbnRpZ2VucywgUHJvdG96b2FuL21ldGFib2xpc208L2tleXdvcmQ+PGtleXdvcmQ+
Q2VsbC1GcmVlIFN5c3RlbTwva2V5d29yZD48a2V5d29yZD5DbG9uaW5nLCBNb2xlY3VsYXI8L2tl
eXdvcmQ+PGtleXdvcmQ+RXJ5dGhyb2N5dGVzL3BhcmFzaXRvbG9neTwva2V5d29yZD48a2V5d29y
ZD5GZW1hbGU8L2tleXdvcmQ+PGtleXdvcmQ+Rmx1b3Jlc2NlbnQgQW50aWJvZHkgVGVjaG5pcXVl
LCBJbmRpcmVjdDwva2V5d29yZD48a2V5d29yZD5HZW5vbWUsIFByb3Rvem9hbjwva2V5d29yZD48
a2V5d29yZD5IdW1hbnM8L2tleXdvcmQ+PGtleXdvcmQ+KkltbXVuaXR5LCBIdW1vcmFsPC9rZXl3
b3JkPjxrZXl3b3JkPk1hbGFyaWEsIFZpdmF4LyppbW11bm9sb2d5PC9rZXl3b3JkPjxrZXl3b3Jk
Pk1hbGU8L2tleXdvcmQ+PGtleXdvcmQ+TWlkZGxlIEFnZWQ8L2tleXdvcmQ+PGtleXdvcmQ+TW9s
ZWN1bGFyIFNlcXVlbmNlIERhdGE8L2tleXdvcmQ+PGtleXdvcmQ+UGxhc21pZHMvbWV0YWJvbGlz
bTwva2V5d29yZD48a2V5d29yZD5QbGFzbW9kaXVtIGZhbGNpcGFydW0vbWV0YWJvbGlzbTwva2V5
d29yZD48a2V5d29yZD5QbGFzbW9kaXVtIHZpdmF4PC9rZXl3b3JkPjxrZXl3b3JkPlByb3Rvem9h
biBQcm90ZWlucy8qbWV0YWJvbGlzbTwva2V5d29yZD48a2V5d29yZD5SZWNvbWJpbmFudCBQcm90
ZWlucy9tZXRhYm9saXNtPC9rZXl3b3JkPjxrZXl3b3JkPlNvbHViaWxpdHk8L2tleXdvcmQ+PGtl
eXdvcmQ+WW91bmcgQWR1bHQ8L2tleXdvcmQ+PGtleXdvcmQ+SGlnaC10aHJvdWdocHV0IHByb3Rl
aW4gZXhwcmVzc2lvbjwva2V5d29yZD48a2V5d29yZD5JbW11bm9nZW5pYyBwcm90ZWluPC9rZXl3
b3JkPjxrZXl3b3JkPlByb3RlaW4gYXJyYXk8L2tleXdvcmQ+PGtleXdvcmQ+UmFtYTwva2V5d29y
ZD48a2V5d29yZD5TZXJvbG9naWNhbCBtYXJrZXI8L2tleXdvcmQ+PC9rZXl3b3Jkcz48ZGF0ZXM+
PHllYXI+MjAxNDwveWVhcj48cHViLWRhdGVzPjxkYXRlPk1heSA2PC9kYXRlPjwvcHViLWRhdGVz
PjwvZGF0ZXM+PGlzYm4+MTg3Ni03NzM3IChFbGVjdHJvbmljKTwvaXNibj48YWNjZXNzaW9uLW51
bT4yNDYwNzQ5MTwvYWNjZXNzaW9uLW51bT48dXJscz48cmVsYXRlZC11cmxzPjx1cmw+aHR0cDov
L3d3dy5uY2JpLm5sbS5uaWguZ292L3B1Ym1lZC8yNDYwNzQ5MTwvdXJsPjwvcmVsYXRlZC11cmxz
PjwvdXJscz48ZWxlY3Ryb25pYy1yZXNvdXJjZS1udW0+MTAuMTAxNi9qLmpwcm90LjIwMTQuMDIu
MDI5PC9lbGVjdHJvbmljLXJlc291cmNlLW51bT48L3JlY29yZD48L0NpdGU+PC9FbmROb3RlPgB=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Pr>
                <w:rFonts w:ascii="Helvetica" w:eastAsia="Times New Roman" w:hAnsi="Helvetica" w:cs="Arial"/>
                <w:sz w:val="16"/>
                <w:szCs w:val="16"/>
                <w:lang w:val="en-AU"/>
              </w:rPr>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1, 12)</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2ABE649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1.11 μg/mL</w:t>
            </w:r>
          </w:p>
        </w:tc>
      </w:tr>
      <w:tr w:rsidR="00B9259E" w:rsidRPr="008F496E" w14:paraId="64A88C96"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7010DE0D"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Hypothetical</w:t>
            </w:r>
          </w:p>
        </w:tc>
        <w:tc>
          <w:tcPr>
            <w:tcW w:w="1384" w:type="dxa"/>
            <w:tcBorders>
              <w:top w:val="single" w:sz="4" w:space="0" w:color="auto"/>
              <w:left w:val="nil"/>
              <w:bottom w:val="single" w:sz="4" w:space="0" w:color="auto"/>
              <w:right w:val="nil"/>
            </w:tcBorders>
            <w:vAlign w:val="center"/>
          </w:tcPr>
          <w:p w14:paraId="52237AF4" w14:textId="77777777" w:rsidR="00B9259E" w:rsidRPr="008F496E" w:rsidRDefault="00B9259E" w:rsidP="00C47122">
            <w:pPr>
              <w:tabs>
                <w:tab w:val="left" w:pos="1134"/>
              </w:tabs>
              <w:jc w:val="center"/>
              <w:rPr>
                <w:rFonts w:ascii="Helvetica" w:eastAsia="Times New Roman" w:hAnsi="Helvetica" w:cs="Arial"/>
                <w:sz w:val="16"/>
                <w:szCs w:val="16"/>
                <w:lang w:val="en-AU"/>
              </w:rPr>
            </w:pPr>
          </w:p>
        </w:tc>
        <w:tc>
          <w:tcPr>
            <w:tcW w:w="1285" w:type="dxa"/>
            <w:tcBorders>
              <w:top w:val="single" w:sz="4" w:space="0" w:color="auto"/>
              <w:left w:val="nil"/>
              <w:bottom w:val="single" w:sz="4" w:space="0" w:color="auto"/>
              <w:right w:val="nil"/>
            </w:tcBorders>
            <w:shd w:val="clear" w:color="auto" w:fill="auto"/>
            <w:vAlign w:val="center"/>
            <w:hideMark/>
          </w:tcPr>
          <w:p w14:paraId="3630C19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80665</w:t>
            </w:r>
          </w:p>
        </w:tc>
        <w:tc>
          <w:tcPr>
            <w:tcW w:w="1245" w:type="dxa"/>
            <w:tcBorders>
              <w:top w:val="single" w:sz="4" w:space="0" w:color="auto"/>
              <w:left w:val="nil"/>
              <w:bottom w:val="single" w:sz="4" w:space="0" w:color="auto"/>
              <w:right w:val="nil"/>
            </w:tcBorders>
            <w:shd w:val="clear" w:color="auto" w:fill="auto"/>
            <w:vAlign w:val="center"/>
            <w:hideMark/>
          </w:tcPr>
          <w:p w14:paraId="077F039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2EB87904"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WGCF</w:t>
            </w:r>
          </w:p>
        </w:tc>
        <w:tc>
          <w:tcPr>
            <w:tcW w:w="1668" w:type="dxa"/>
            <w:tcBorders>
              <w:top w:val="single" w:sz="4" w:space="0" w:color="auto"/>
              <w:left w:val="nil"/>
              <w:bottom w:val="single" w:sz="4" w:space="0" w:color="auto"/>
              <w:right w:val="nil"/>
            </w:tcBorders>
            <w:shd w:val="clear" w:color="auto" w:fill="auto"/>
            <w:vAlign w:val="center"/>
            <w:hideMark/>
          </w:tcPr>
          <w:p w14:paraId="76074FCA" w14:textId="5449506B"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r>
            <w:r w:rsidR="000D2894">
              <w:rPr>
                <w:rFonts w:ascii="Helvetica" w:eastAsia="Times New Roman" w:hAnsi="Helvetica" w:cs="Arial"/>
                <w:sz w:val="16"/>
                <w:szCs w:val="16"/>
                <w:lang w:val="en-AU"/>
              </w:rPr>
              <w:instrText xml:space="preserve"> ADDIN EN.CITE &lt;EndNote&gt;&lt;Cite&gt;&lt;Author&gt;Arumugam&lt;/Author&gt;&lt;Year&gt;2014&lt;/Year&gt;&lt;RecNum&gt;502&lt;/RecNum&gt;&lt;DisplayText&gt;(11)&lt;/DisplayText&gt;&lt;record&gt;&lt;rec-number&gt;502&lt;/rec-number&gt;&lt;foreign-keys&gt;&lt;key app="EN" db-id="05p9va0dowzprbezvvxxser5vfpe009ew025" timestamp="1486963192"&gt;502&lt;/key&gt;&lt;/foreign-keys&gt;&lt;ref-type name="Journal Article"&gt;17&lt;/ref-type&gt;&lt;contributors&gt;&lt;authors&gt;&lt;author&gt;Arumugam, T. U.&lt;/author&gt;&lt;author&gt;Ito, D.&lt;/author&gt;&lt;author&gt;Takashima, E.&lt;/author&gt;&lt;author&gt;Tachibana, M.&lt;/author&gt;&lt;author&gt;Ishino, T.&lt;/author&gt;&lt;author&gt;Torii, M.&lt;/author&gt;&lt;author&gt;Tsuboi, T.&lt;/author&gt;&lt;/authors&gt;&lt;/contributors&gt;&lt;auth-address&gt;Division of Malaria Research, Proteo-Science Center, Ehime University, Matsuyama, Ehime 790-8577, Japan.&lt;/auth-address&gt;&lt;titles&gt;&lt;title&gt;Application of wheat germ cell-free protein expression system for novel malaria vaccine candidate discovery&lt;/title&gt;&lt;secondary-title&gt;Expert Rev Vaccines&lt;/secondary-title&gt;&lt;/titles&gt;&lt;periodical&gt;&lt;full-title&gt;Expert Rev Vaccines&lt;/full-title&gt;&lt;/periodical&gt;&lt;pages&gt;75-85&lt;/pages&gt;&lt;volume&gt;13&lt;/volume&gt;&lt;number&gt;1&lt;/number&gt;&lt;keywords&gt;&lt;keyword&gt;Antigens, Protozoan/*biosynthesis/*immunology&lt;/keyword&gt;&lt;keyword&gt;Cell Extracts&lt;/keyword&gt;&lt;keyword&gt;Cell-Free System&lt;/keyword&gt;&lt;keyword&gt;Drug Discovery/*methods&lt;/keyword&gt;&lt;keyword&gt;Humans&lt;/keyword&gt;&lt;keyword&gt;Malaria Vaccines/*immunology/*isolation &amp;amp; purification&lt;/keyword&gt;&lt;keyword&gt;*Protein Biosynthesis&lt;/keyword&gt;&lt;keyword&gt;Triticum&lt;/keyword&gt;&lt;/keywords&gt;&lt;dates&gt;&lt;year&gt;2014&lt;/year&gt;&lt;pub-dates&gt;&lt;date&gt;Jan&lt;/date&gt;&lt;/pub-dates&gt;&lt;/dates&gt;&lt;isbn&gt;1744-8395 (Electronic)&amp;#xD;1476-0584 (Linking)&lt;/isbn&gt;&lt;accession-num&gt;24308585&lt;/accession-num&gt;&lt;urls&gt;&lt;related-urls&gt;&lt;url&gt;https://www.ncbi.nlm.nih.gov/pubmed/24308585&lt;/url&gt;&lt;/related-urls&gt;&lt;/urls&gt;&lt;electronic-resource-num&gt;10.1586/14760584.2014.861747&lt;/electronic-resource-num&gt;&lt;/record&gt;&lt;/Cite&gt;&lt;/EndNote&gt;</w:instrText>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1)</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118CE136"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1.42 μg/mL</w:t>
            </w:r>
          </w:p>
        </w:tc>
      </w:tr>
      <w:tr w:rsidR="00B9259E" w:rsidRPr="008F496E" w14:paraId="39874B2B"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31264AA2"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AMA</w:t>
            </w:r>
          </w:p>
        </w:tc>
        <w:tc>
          <w:tcPr>
            <w:tcW w:w="1384" w:type="dxa"/>
            <w:tcBorders>
              <w:top w:val="single" w:sz="4" w:space="0" w:color="auto"/>
              <w:left w:val="nil"/>
              <w:bottom w:val="single" w:sz="4" w:space="0" w:color="auto"/>
              <w:right w:val="nil"/>
            </w:tcBorders>
            <w:vAlign w:val="center"/>
          </w:tcPr>
          <w:p w14:paraId="2509F129"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hAnsi="Helvetica" w:cs="Arial"/>
                <w:color w:val="1A1A1A"/>
                <w:sz w:val="16"/>
                <w:szCs w:val="16"/>
              </w:rPr>
              <w:t>Rhoptry-associated membrane antigen</w:t>
            </w:r>
          </w:p>
        </w:tc>
        <w:tc>
          <w:tcPr>
            <w:tcW w:w="1285" w:type="dxa"/>
            <w:tcBorders>
              <w:top w:val="single" w:sz="4" w:space="0" w:color="auto"/>
              <w:left w:val="nil"/>
              <w:bottom w:val="single" w:sz="4" w:space="0" w:color="auto"/>
              <w:right w:val="nil"/>
            </w:tcBorders>
            <w:shd w:val="clear" w:color="auto" w:fill="auto"/>
            <w:vAlign w:val="center"/>
            <w:hideMark/>
          </w:tcPr>
          <w:p w14:paraId="0975703D"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87885</w:t>
            </w:r>
          </w:p>
        </w:tc>
        <w:tc>
          <w:tcPr>
            <w:tcW w:w="1245" w:type="dxa"/>
            <w:tcBorders>
              <w:top w:val="single" w:sz="4" w:space="0" w:color="auto"/>
              <w:left w:val="nil"/>
              <w:bottom w:val="single" w:sz="4" w:space="0" w:color="auto"/>
              <w:right w:val="nil"/>
            </w:tcBorders>
            <w:shd w:val="clear" w:color="auto" w:fill="auto"/>
            <w:vAlign w:val="center"/>
            <w:hideMark/>
          </w:tcPr>
          <w:p w14:paraId="795F8C6E"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619B419C"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WGCF</w:t>
            </w:r>
          </w:p>
        </w:tc>
        <w:tc>
          <w:tcPr>
            <w:tcW w:w="1668" w:type="dxa"/>
            <w:tcBorders>
              <w:top w:val="single" w:sz="4" w:space="0" w:color="auto"/>
              <w:left w:val="nil"/>
              <w:bottom w:val="single" w:sz="4" w:space="0" w:color="auto"/>
              <w:right w:val="nil"/>
            </w:tcBorders>
            <w:shd w:val="clear" w:color="auto" w:fill="auto"/>
            <w:vAlign w:val="center"/>
            <w:hideMark/>
          </w:tcPr>
          <w:p w14:paraId="1C30DC02" w14:textId="379897A7"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CAxMiwgMTYpPC9EaXNwbGF5VGV4
dD48cmVjb3JkPjxyZWMtbnVtYmVyPjUwMjwvcmVjLW51bWJlcj48Zm9yZWlnbi1rZXlzPjxrZXkg
YXBwPSJFTiIgZGItaWQ9IjA1cDl2YTBkb3d6cHJiZXp2dnh4c2VyNXZmcGUwMDlldzAyNSIgdGlt
ZXN0YW1wPSIxNDg2OTYzMTkyIj41MDI8L2tleT48L2ZvcmVpZ24ta2V5cz48cmVmLXR5cGUgbmFt
ZT0iSm91cm5hbCBBcnRpY2xlIj4xNzwvcmVmLXR5cGU+PGNvbnRyaWJ1dG9ycz48YXV0aG9ycz48
YXV0aG9yPkFydW11Z2FtLCBULiBVLjwvYXV0aG9yPjxhdXRob3I+SXRvLCBELjwvYXV0aG9yPjxh
dXRob3I+VGFrYXNoaW1hLCBFLjwvYXV0aG9yPjxhdXRob3I+VGFjaGliYW5hLCBNLjwvYXV0aG9y
PjxhdXRob3I+SXNoaW5vLCBULjwvYXV0aG9yPjxhdXRob3I+VG9yaWksIE0uPC9hdXRob3I+PGF1
dGhvcj5Uc3Vib2ksIFQuPC9hdXRob3I+PC9hdXRob3JzPjwvY29udHJpYnV0b3JzPjxhdXRoLWFk
ZHJlc3M+RGl2aXNpb24gb2YgTWFsYXJpYSBSZXNlYXJjaCwgUHJvdGVvLVNjaWVuY2UgQ2VudGVy
LCBFaGltZSBVbml2ZXJzaXR5LCBNYXRzdXlhbWEsIEVoaW1lIDc5MC04NTc3LCBKYXBhbi48L2F1
dGgtYWRkcmVzcz48dGl0bGVzPjx0aXRsZT5BcHBsaWNhdGlvbiBvZiB3aGVhdCBnZXJtIGNlbGwt
ZnJlZSBwcm90ZWluIGV4cHJlc3Npb24gc3lzdGVtIGZvciBub3ZlbCBtYWxhcmlhIHZhY2NpbmUg
Y2FuZGlkYXRlIGRpc2NvdmVyeTwvdGl0bGU+PHNlY29uZGFyeS10aXRsZT5FeHBlcnQgUmV2IFZh
Y2NpbmVzPC9zZWNvbmRhcnktdGl0bGU+PC90aXRsZXM+PHBlcmlvZGljYWw+PGZ1bGwtdGl0bGU+
RXhwZXJ0IFJldiBWYWNjaW5lczwvZnVsbC10aXRsZT48L3BlcmlvZGljYWw+PHBhZ2VzPjc1LTg1
PC9wYWdlcz48dm9sdW1lPjEzPC92b2x1bWU+PG51bWJlcj4xPC9udW1iZXI+PGtleXdvcmRzPjxr
ZXl3b3JkPkFudGlnZW5zLCBQcm90b3pvYW4vKmJpb3N5bnRoZXNpcy8qaW1tdW5vbG9neTwva2V5
d29yZD48a2V5d29yZD5DZWxsIEV4dHJhY3RzPC9rZXl3b3JkPjxrZXl3b3JkPkNlbGwtRnJlZSBT
eXN0ZW08L2tleXdvcmQ+PGtleXdvcmQ+RHJ1ZyBEaXNjb3ZlcnkvKm1ldGhvZHM8L2tleXdvcmQ+
PGtleXdvcmQ+SHVtYW5zPC9rZXl3b3JkPjxrZXl3b3JkPk1hbGFyaWEgVmFjY2luZXMvKmltbXVu
b2xvZ3kvKmlzb2xhdGlvbiAmYW1wOyBwdXJpZmljYXRpb248L2tleXdvcmQ+PGtleXdvcmQ+KlBy
b3RlaW4gQmlvc3ludGhlc2lzPC9rZXl3b3JkPjxrZXl3b3JkPlRyaXRpY3VtPC9rZXl3b3JkPjwv
a2V5d29yZHM+PGRhdGVzPjx5ZWFyPjIwMTQ8L3llYXI+PHB1Yi1kYXRlcz48ZGF0ZT5KYW48L2Rh
dGU+PC9wdWItZGF0ZXM+PC9kYXRlcz48aXNibj4xNzQ0LTgzOTUgKEVsZWN0cm9uaWMpJiN4RDsx
NDc2LTA1ODQgKExpbmtpbmcpPC9pc2JuPjxhY2Nlc3Npb24tbnVtPjI0MzA4NTg1PC9hY2Nlc3Np
b24tbnVtPjx1cmxzPjxyZWxhdGVkLXVybHM+PHVybD5odHRwczovL3d3dy5uY2JpLm5sbS5uaWgu
Z292L3B1Ym1lZC8yNDMwODU4NTwvdXJsPjwvcmVsYXRlZC11cmxzPjwvdXJscz48ZWxlY3Ryb25p
Yy1yZXNvdXJjZS1udW0+MTAuMTU4Ni8xNDc2MDU4NC4yMDE0Ljg2MTc0NzwvZWxlY3Ryb25pYy1y
ZXNvdXJjZS1udW0+PC9yZWNvcmQ+PC9DaXRlPjxDaXRlPjxBdXRob3I+THU8L0F1dGhvcj48WWVh
cj4yMDE0PC9ZZWFyPjxSZWNOdW0+NDU8L1JlY051bT48cmVjb3JkPjxyZWMtbnVtYmVyPjQ1PC9y
ZWMtbnVtYmVyPjxmb3JlaWduLWtleXM+PGtleSBhcHA9IkVOIiBkYi1pZD0iMDVwOXZhMGRvd3pw
cmJlenZ2eHhzZXI1dmZwZTAwOWV3MDI1IiB0aW1lc3RhbXA9IjE0NTYzNTkxMTEiPjQ1PC9rZXk+
PC9mb3JlaWduLWtleXM+PHJlZi10eXBlIG5hbWU9IkpvdXJuYWwgQXJ0aWNsZSI+MTc8L3JlZi10
eXBlPjxjb250cmlidXRvcnM+PGF1dGhvcnM+PGF1dGhvcj5MdSwgRi48L2F1dGhvcj48YXV0aG9y
PkxpLCBKLjwvYXV0aG9yPjxhdXRob3I+V2FuZywgQi48L2F1dGhvcj48YXV0aG9yPkNoZW5nLCBZ
LjwvYXV0aG9yPjxhdXRob3I+S29uZywgRC4gSC48L2F1dGhvcj48YXV0aG9yPkN1aSwgTC48L2F1
dGhvcj48YXV0aG9yPkhhLCBLLiBTLjwvYXV0aG9yPjxhdXRob3I+U2F0dGFib25na290LCBKLjwv
YXV0aG9yPjxhdXRob3I+VHN1Ym9pLCBULjwvYXV0aG9yPjxhdXRob3I+SGFuLCBFLiBULjwvYXV0
aG9yPjwvYXV0aG9ycz48L2NvbnRyaWJ1dG9ycz48YXV0aC1hZGRyZXNzPkRlcGFydG1lbnQgb2Yg
TWVkaWNhbCBFbnZpcm9ubWVudGFsIEJpb2xvZ3kgYW5kIFRyb3BpY2FsIE1lZGljaW5lLCBTY2hv
b2wgb2YgTWVkaWNpbmUsIEthbmd3b24gTmF0aW9uYWwgVW5pdmVyc2l0eSwgQ2h1bmNob24sIEdh
bmd3b24tZG8sIFJlcHVibGljIG9mIEtvcmVhOyBKaWFuZ3N1IEluc3RpdHV0ZSBvZiBQYXJhc2l0
aWMgRGlzZWFzZXMsIEtleSBMYWJvcmF0b3J5IG9uIFRlY2hub2xvZ3kgZm9yIFBhcmFzaXRpYyBE
aXNlYXNlIFByZXZlbnRpb24gYW5kIENvbnRyb2wsIE1pbmlzdHJ5IG9mIEhlYWx0aCwgV3V4aSwg
SmlhbmdzdSwgUGVvcGxlJmFwb3M7cyBSZXB1YmxpYyBvZiBDaGluYS4mI3hEO0RlcGFydG1lbnQg
b2YgTWVkaWNhbCBFbnZpcm9ubWVudGFsIEJpb2xvZ3kgYW5kIFRyb3BpY2FsIE1lZGljaW5lLCBT
Y2hvb2wgb2YgTWVkaWNpbmUsIEthbmd3b24gTmF0aW9uYWwgVW5pdmVyc2l0eSwgQ2h1bmNob24s
IEdhbmd3b24tZG8sIFJlcHVibGljIG9mIEtvcmVhLiYjeEQ7RGVwYXJ0bWVudCBvZiBNb2xlY3Vs
YXIgYW5kIENlbGx1bGFyIEJpb2NoZW1pc3RyeSwgU2Nob29sIG9mIE1lZGljaW5lLCBLYW5nd29u
IE5hdGlvbmFsIFVuaXZlcnNpdHksIENodW5jaG9uLCBHYW5nd29uLWRvLCBSZXB1YmxpYyBvZiBL
b3JlYS4mI3hEO0RlcGFydG1lbnQgb2YgRW50b21vbG9neSwgVGhlIFBlbm5zeWx2YW5pYSBTdGF0
ZSBVbml2ZXJzaXR5LCBVbml2ZXJzaXR5IFBhcmssIFBBLCBVU0EuJiN4RDtNYWhpZG9sIFZpdmF4
IFJlc2VhcmNoIFVuaXQsIEZhY3VsdHkgb2YgVHJvcGljYWwgTWVkaWNpbmUsIE1haGlkb2wgVW5p
dmVyc2l0eSwgQmFuZ2tvayAxMDQwMCwgVGhhaWxhbmQuJiN4RDtEaXZpc2lvbiBvZiBNYWxhcmlh
IFJlc2VhcmNoLCBQcm90ZW8tU2NpZW5jZSBDZW50ZXIsIEVoaW1lIFVuaXZlcnNpdHksIE1hdHN1
eWFtYSwgRWhpbWUsIEphcGFuLiBFbGVjdHJvbmljIGFkZHJlc3M6IHRzdWJvaS50YWthZnVtaS5t
YkBlaGltZS11LmFjLmpwLiYjeEQ7RGVwYXJ0bWVudCBvZiBNZWRpY2FsIEVudmlyb25tZW50YWwg
QmlvbG9neSBhbmQgVHJvcGljYWwgTWVkaWNpbmUsIFNjaG9vbCBvZiBNZWRpY2luZSwgS2FuZ3dv
biBOYXRpb25hbCBVbml2ZXJzaXR5LCBDaHVuY2hvbiwgR2FuZ3dvbi1kbywgUmVwdWJsaWMgb2Yg
S29yZWEuIEVsZWN0cm9uaWMgYWRkcmVzczogZXRoYW5Aa2FuZ3dvbi5hYy5rci48L2F1dGgtYWRk
cmVzcz48dGl0bGVzPjx0aXRsZT5Qcm9maWxpbmcgdGhlIGh1bW9yYWwgaW1tdW5lIHJlc3BvbnNl
cyB0byBQbGFzbW9kaXVtIHZpdmF4IGluZmVjdGlvbiBhbmQgaWRlbnRpZmljYXRpb24gb2YgY2Fu
ZGlkYXRlIGltbXVub2dlbmljIHJob3B0cnktYXNzb2NpYXRlZCBtZW1icmFuZSBhbnRpZ2VuIChS
QU1BKTwvdGl0bGU+PHNlY29uZGFyeS10aXRsZT5KIFByb3Rlb21pY3M8L3NlY29uZGFyeS10aXRs
ZT48L3RpdGxlcz48cGVyaW9kaWNhbD48ZnVsbC10aXRsZT5KIFByb3Rlb21pY3M8L2Z1bGwtdGl0
bGU+PC9wZXJpb2RpY2FsPjxwYWdlcz42Ni04MjwvcGFnZXM+PHZvbHVtZT4xMDI8L3ZvbHVtZT48
a2V5d29yZHM+PGtleXdvcmQ+QWR1bHQ8L2tleXdvcmQ+PGtleXdvcmQ+QW1pbm8gQWNpZCBTZXF1
ZW5jZTwva2V5d29yZD48a2V5d29yZD5BbnRpYm9kaWVzLCBQcm90b3pvYW4vYmxvb2Q8L2tleXdv
cmQ+PGtleXdvcmQ+QW50aWdlbnMsIFByb3Rvem9hbi9tZXRhYm9saXNtPC9rZXl3b3JkPjxrZXl3
b3JkPkNlbGwtRnJlZSBTeXN0ZW08L2tleXdvcmQ+PGtleXdvcmQ+Q2xvbmluZywgTW9sZWN1bGFy
PC9rZXl3b3JkPjxrZXl3b3JkPkVyeXRocm9jeXRlcy9wYXJhc2l0b2xvZ3k8L2tleXdvcmQ+PGtl
eXdvcmQ+RmVtYWxlPC9rZXl3b3JkPjxrZXl3b3JkPkZsdW9yZXNjZW50IEFudGlib2R5IFRlY2hu
aXF1ZSwgSW5kaXJlY3Q8L2tleXdvcmQ+PGtleXdvcmQ+R2Vub21lLCBQcm90b3pvYW48L2tleXdv
cmQ+PGtleXdvcmQ+SHVtYW5zPC9rZXl3b3JkPjxrZXl3b3JkPipJbW11bml0eSwgSHVtb3JhbDwv
a2V5d29yZD48a2V5d29yZD5NYWxhcmlhLCBWaXZheC8qaW1tdW5vbG9neTwva2V5d29yZD48a2V5
d29yZD5NYWxlPC9rZXl3b3JkPjxrZXl3b3JkPk1pZGRsZSBBZ2VkPC9rZXl3b3JkPjxrZXl3b3Jk
Pk1vbGVjdWxhciBTZXF1ZW5jZSBEYXRhPC9rZXl3b3JkPjxrZXl3b3JkPlBsYXNtaWRzL21ldGFi
b2xpc208L2tleXdvcmQ+PGtleXdvcmQ+UGxhc21vZGl1bSBmYWxjaXBhcnVtL21ldGFib2xpc208
L2tleXdvcmQ+PGtleXdvcmQ+UGxhc21vZGl1bSB2aXZheDwva2V5d29yZD48a2V5d29yZD5Qcm90
b3pvYW4gUHJvdGVpbnMvKm1ldGFib2xpc208L2tleXdvcmQ+PGtleXdvcmQ+UmVjb21iaW5hbnQg
UHJvdGVpbnMvbWV0YWJvbGlzbTwva2V5d29yZD48a2V5d29yZD5Tb2x1YmlsaXR5PC9rZXl3b3Jk
PjxrZXl3b3JkPllvdW5nIEFkdWx0PC9rZXl3b3JkPjxrZXl3b3JkPkhpZ2gtdGhyb3VnaHB1dCBw
cm90ZWluIGV4cHJlc3Npb248L2tleXdvcmQ+PGtleXdvcmQ+SW1tdW5vZ2VuaWMgcHJvdGVpbjwv
a2V5d29yZD48a2V5d29yZD5Qcm90ZWluIGFycmF5PC9rZXl3b3JkPjxrZXl3b3JkPlJhbWE8L2tl
eXdvcmQ+PGtleXdvcmQ+U2Vyb2xvZ2ljYWwgbWFya2VyPC9rZXl3b3JkPjwva2V5d29yZHM+PGRh
dGVzPjx5ZWFyPjIwMTQ8L3llYXI+PHB1Yi1kYXRlcz48ZGF0ZT5NYXkgNjwvZGF0ZT48L3B1Yi1k
YXRlcz48L2RhdGVzPjxpc2JuPjE4NzYtNzczNyAoRWxlY3Ryb25pYyk8L2lzYm4+PGFjY2Vzc2lv
bi1udW0+MjQ2MDc0OTE8L2FjY2Vzc2lvbi1udW0+PHVybHM+PHJlbGF0ZWQtdXJscz48dXJsPmh0
dHA6Ly93d3cubmNiaS5ubG0ubmloLmdvdi9wdWJtZWQvMjQ2MDc0OTE8L3VybD48L3JlbGF0ZWQt
dXJscz48L3VybHM+PGVsZWN0cm9uaWMtcmVzb3VyY2UtbnVtPjEwLjEwMTYvai5qcHJvdC4yMDE0
LjAyLjAyOTwvZWxlY3Ryb25pYy1yZXNvdXJjZS1udW0+PC9yZWNvcmQ+PC9DaXRlPjxDaXRlPjxB
dXRob3I+Q2hhbmdyb2I8L0F1dGhvcj48WWVhcj4yMDE2PC9ZZWFyPjxSZWNOdW0+ODE8L1JlY051
bT48cmVjb3JkPjxyZWMtbnVtYmVyPjgxPC9yZWMtbnVtYmVyPjxmb3JlaWduLWtleXM+PGtleSBh
cHA9IkVOIiBkYi1pZD0iMDVwOXZhMGRvd3pwcmJlenZ2eHhzZXI1dmZwZTAwOWV3MDI1IiB0aW1l
c3RhbXA9IjE0NTY5NzkzNzAiPjgxPC9rZXk+PC9mb3JlaWduLWtleXM+PHJlZi10eXBlIG5hbWU9
IkpvdXJuYWwgQXJ0aWNsZSI+MTc8L3JlZi10eXBlPjxjb250cmlidXRvcnM+PGF1dGhvcnM+PGF1
dGhvcj5DaGFuZ3JvYiwgUy48L2F1dGhvcj48YXV0aG9yPldhbmcsIEIuPC9hdXRob3I+PGF1dGhv
cj5IYW4sIEouIEguPC9hdXRob3I+PGF1dGhvcj5MZWUsIFMuIEsuPC9hdXRob3I+PGF1dGhvcj5O
eXVudCwgTS4gSC48L2F1dGhvcj48YXV0aG9yPkxpbSwgQy4gUy48L2F1dGhvcj48YXV0aG9yPlRz
dWJvaSwgVC48L2F1dGhvcj48YXV0aG9yPkNob290b25nLCBQLjwvYXV0aG9yPjxhdXRob3I+SGFu
LCBFLiBULjwvYXV0aG9yPjwvYXV0aG9ycz48L2NvbnRyaWJ1dG9ycz48YXV0aC1hZGRyZXNzPkRl
cGFydG1lbnQgb2YgQ2xpbmljYWwgTWljcm9iaW9sb2d5IGFuZCBBcHBsaWVkIFRlY2hub2xvZ3ks
IEZhY3VsdHkgb2YgTWVkaWNhbCBUZWNobm9sb2d5LCBNYWhpZG9sIFVuaXZlcnNpdHksIEJhbmdr
b2ssIFRoYWlsYW5kLiYjeEQ7RGVwYXJ0bWVudCBvZiBNZWRpY2FsIEVudmlyb25tZW50YWwgQmlv
bG9neSBhbmQgVHJvcGljYWwgTWVkaWNpbmUsIFNjaG9vbCBvZiBNZWRpY2luZSwgS2FuZ3dvbiBO
YXRpb25hbCBVbml2ZXJzaXR5LCBDaHVuY2hlb24sIEdhbmd3b24tZG8sIFJlcHVibGljIG9mIEtv
cmVhLiYjeEQ7RGVwYXJ0bWVudCBvZiBDbGluaWNhbCBMYWJvcmF0b3J5LCBUaGUgRmlyc3QgQWZm
aWxpYXRlZCBIb3NwaXRhbCBvZiBBbmh1aSBNZWRpY2FsIFVuaXZlcnNpdHksIEhlZmVpLCBBbmh1
aSwgUGVvcGxlJmFwb3M7cyBSZXB1YmxpYyBvZiBDaGluYS4mI3hEO0RlcGFydG1lbnQgb2YgTWVk
aWNhbCBSZXNlYXJjaCwgWWFuZ29uLCBNeWFubWFyLiYjeEQ7RGVwYXJ0bWVudCBvZiBMYWJvcmF0
b3J5IE1lZGljaW5lLCBDb2xsZWdlIG9mIE1lZGljaW5lLCBLb3JlYSBVbml2ZXJzaXR5IEd1cm8g
SG9zcGl0YWwsIEd1cm8gR3UsIFNlb3VsLCBSZXB1YmxpYyBvZiBLb3JlYS4mI3hEO0RpdmlzaW9u
IG9mIE1hbGFyaWEgUmVzZWFyY2ggUHJvdGVvLVNjaWVuY2UgQ2VudGVyLCBFaGltZSBVbml2ZXJz
aXR5LCBNYXRzdXlhbWEsIEVoaW1lLCBKYXBhbi48L2F1dGgtYWRkcmVzcz48dGl0bGVzPjx0aXRs
ZT5OYXR1cmFsbHktQWNxdWlyZWQgSW1tdW5lIFJlc3BvbnNlIGFnYWluc3QgUGxhc21vZGl1bSB2
aXZheCBSaG9wdHJ5LUFzc29jaWF0ZWQgTWVtYnJhbmUgQW50aWdlbjwvdGl0bGU+PHNlY29uZGFy
eS10aXRsZT5QTG9TIE9uZTwvc2Vjb25kYXJ5LXRpdGxlPjwvdGl0bGVzPjxwZXJpb2RpY2FsPjxm
dWxsLXRpdGxlPlBMb1MgT25lPC9mdWxsLXRpdGxlPjwvcGVyaW9kaWNhbD48cGFnZXM+ZTAxNDg3
MjM8L3BhZ2VzPjx2b2x1bWU+MTE8L3ZvbHVtZT48bnVtYmVyPjI8L251bWJlcj48ZGF0ZXM+PHll
YXI+MjAxNjwveWVhcj48L2RhdGVzPjxpc2JuPjE5MzItNjIwMyAoRWxlY3Ryb25pYykmI3hEOzE5
MzItNjIwMyAoTGlua2luZyk8L2lzYm4+PGFjY2Vzc2lvbi1udW0+MjY4ODY4Njc8L2FjY2Vzc2lv
bi1udW0+PHVybHM+PHJlbGF0ZWQtdXJscz48dXJsPmh0dHA6Ly93d3cubmNiaS5ubG0ubmloLmdv
di9wdWJtZWQvMjY4ODY4Njc8L3VybD48L3JlbGF0ZWQtdXJscz48L3VybHM+PGN1c3RvbTI+UE1D
NDc1NzU1MDwvY3VzdG9tMj48ZWxlY3Ryb25pYy1yZXNvdXJjZS1udW0+MTAuMTM3MS9qb3VybmFs
LnBvbmUuMDE0ODcyMzwvZWxlY3Ryb25pYy1yZXNvdXJjZS1udW0+PC9yZWNvcmQ+PC9DaXRlPjxD
aXRlPjxBdXRob3I+Q2hhbmdyb2I8L0F1dGhvcj48WWVhcj4yMDE2PC9ZZWFyPjxSZWNOdW0+ODE8
L1JlY051bT48cmVjb3JkPjxyZWMtbnVtYmVyPjgxPC9yZWMtbnVtYmVyPjxmb3JlaWduLWtleXM+
PGtleSBhcHA9IkVOIiBkYi1pZD0iMDVwOXZhMGRvd3pwcmJlenZ2eHhzZXI1dmZwZTAwOWV3MDI1
IiB0aW1lc3RhbXA9IjE0NTY5NzkzNzAiPjgxPC9rZXk+PC9mb3JlaWduLWtleXM+PHJlZi10eXBl
IG5hbWU9IkpvdXJuYWwgQXJ0aWNsZSI+MTc8L3JlZi10eXBlPjxjb250cmlidXRvcnM+PGF1dGhv
cnM+PGF1dGhvcj5DaGFuZ3JvYiwgUy48L2F1dGhvcj48YXV0aG9yPldhbmcsIEIuPC9hdXRob3I+
PGF1dGhvcj5IYW4sIEouIEguPC9hdXRob3I+PGF1dGhvcj5MZWUsIFMuIEsuPC9hdXRob3I+PGF1
dGhvcj5OeXVudCwgTS4gSC48L2F1dGhvcj48YXV0aG9yPkxpbSwgQy4gUy48L2F1dGhvcj48YXV0
aG9yPlRzdWJvaSwgVC48L2F1dGhvcj48YXV0aG9yPkNob290b25nLCBQLjwvYXV0aG9yPjxhdXRo
b3I+SGFuLCBFLiBULjwvYXV0aG9yPjwvYXV0aG9ycz48L2NvbnRyaWJ1dG9ycz48YXV0aC1hZGRy
ZXNzPkRlcGFydG1lbnQgb2YgQ2xpbmljYWwgTWljcm9iaW9sb2d5IGFuZCBBcHBsaWVkIFRlY2hu
b2xvZ3ksIEZhY3VsdHkgb2YgTWVkaWNhbCBUZWNobm9sb2d5LCBNYWhpZG9sIFVuaXZlcnNpdHks
IEJhbmdrb2ssIFRoYWlsYW5kLiYjeEQ7RGVwYXJ0bWVudCBvZiBNZWRpY2FsIEVudmlyb25tZW50
YWwgQmlvbG9neSBhbmQgVHJvcGljYWwgTWVkaWNpbmUsIFNjaG9vbCBvZiBNZWRpY2luZSwgS2Fu
Z3dvbiBOYXRpb25hbCBVbml2ZXJzaXR5LCBDaHVuY2hlb24sIEdhbmd3b24tZG8sIFJlcHVibGlj
IG9mIEtvcmVhLiYjeEQ7RGVwYXJ0bWVudCBvZiBDbGluaWNhbCBMYWJvcmF0b3J5LCBUaGUgRmly
c3QgQWZmaWxpYXRlZCBIb3NwaXRhbCBvZiBBbmh1aSBNZWRpY2FsIFVuaXZlcnNpdHksIEhlZmVp
LCBBbmh1aSwgUGVvcGxlJmFwb3M7cyBSZXB1YmxpYyBvZiBDaGluYS4mI3hEO0RlcGFydG1lbnQg
b2YgTWVkaWNhbCBSZXNlYXJjaCwgWWFuZ29uLCBNeWFubWFyLiYjeEQ7RGVwYXJ0bWVudCBvZiBM
YWJvcmF0b3J5IE1lZGljaW5lLCBDb2xsZWdlIG9mIE1lZGljaW5lLCBLb3JlYSBVbml2ZXJzaXR5
IEd1cm8gSG9zcGl0YWwsIEd1cm8gR3UsIFNlb3VsLCBSZXB1YmxpYyBvZiBLb3JlYS4mI3hEO0Rp
dmlzaW9uIG9mIE1hbGFyaWEgUmVzZWFyY2ggUHJvdGVvLVNjaWVuY2UgQ2VudGVyLCBFaGltZSBV
bml2ZXJzaXR5LCBNYXRzdXlhbWEsIEVoaW1lLCBKYXBhbi48L2F1dGgtYWRkcmVzcz48dGl0bGVz
Pjx0aXRsZT5OYXR1cmFsbHktQWNxdWlyZWQgSW1tdW5lIFJlc3BvbnNlIGFnYWluc3QgUGxhc21v
ZGl1bSB2aXZheCBSaG9wdHJ5LUFzc29jaWF0ZWQgTWVtYnJhbmUgQW50aWdlbjwvdGl0bGU+PHNl
Y29uZGFyeS10aXRsZT5QTG9TIE9uZTwvc2Vjb25kYXJ5LXRpdGxlPjwvdGl0bGVzPjxwZXJpb2Rp
Y2FsPjxmdWxsLXRpdGxlPlBMb1MgT25lPC9mdWxsLXRpdGxlPjwvcGVyaW9kaWNhbD48cGFnZXM+
ZTAxNDg3MjM8L3BhZ2VzPjx2b2x1bWU+MTE8L3ZvbHVtZT48bnVtYmVyPjI8L251bWJlcj48ZGF0
ZXM+PHllYXI+MjAxNjwveWVhcj48L2RhdGVzPjxpc2JuPjE5MzItNjIwMyAoRWxlY3Ryb25pYykm
I3hEOzE5MzItNjIwMyAoTGlua2luZyk8L2lzYm4+PGFjY2Vzc2lvbi1udW0+MjY4ODY4Njc8L2Fj
Y2Vzc2lvbi1udW0+PHVybHM+PHJlbGF0ZWQtdXJscz48dXJsPmh0dHA6Ly93d3cubmNiaS5ubG0u
bmloLmdvdi9wdWJtZWQvMjY4ODY4Njc8L3VybD48L3JlbGF0ZWQtdXJscz48L3VybHM+PGN1c3Rv
bTI+UE1DNDc1NzU1MDwvY3VzdG9tMj48ZWxlY3Ryb25pYy1yZXNvdXJjZS1udW0+MTAuMTM3MS9q
b3VybmFsLnBvbmUuMDE0ODcyMzwvZWxlY3Ryb25pYy1yZXNvdXJjZS1udW0+PC9yZWNvcmQ+PC9D
aXRlPjwvRW5kTm90ZT4A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CAxMiwgMTYpPC9EaXNwbGF5VGV4
dD48cmVjb3JkPjxyZWMtbnVtYmVyPjUwMjwvcmVjLW51bWJlcj48Zm9yZWlnbi1rZXlzPjxrZXkg
YXBwPSJFTiIgZGItaWQ9IjA1cDl2YTBkb3d6cHJiZXp2dnh4c2VyNXZmcGUwMDlldzAyNSIgdGlt
ZXN0YW1wPSIxNDg2OTYzMTkyIj41MDI8L2tleT48L2ZvcmVpZ24ta2V5cz48cmVmLXR5cGUgbmFt
ZT0iSm91cm5hbCBBcnRpY2xlIj4xNzwvcmVmLXR5cGU+PGNvbnRyaWJ1dG9ycz48YXV0aG9ycz48
YXV0aG9yPkFydW11Z2FtLCBULiBVLjwvYXV0aG9yPjxhdXRob3I+SXRvLCBELjwvYXV0aG9yPjxh
dXRob3I+VGFrYXNoaW1hLCBFLjwvYXV0aG9yPjxhdXRob3I+VGFjaGliYW5hLCBNLjwvYXV0aG9y
PjxhdXRob3I+SXNoaW5vLCBULjwvYXV0aG9yPjxhdXRob3I+VG9yaWksIE0uPC9hdXRob3I+PGF1
dGhvcj5Uc3Vib2ksIFQuPC9hdXRob3I+PC9hdXRob3JzPjwvY29udHJpYnV0b3JzPjxhdXRoLWFk
ZHJlc3M+RGl2aXNpb24gb2YgTWFsYXJpYSBSZXNlYXJjaCwgUHJvdGVvLVNjaWVuY2UgQ2VudGVy
LCBFaGltZSBVbml2ZXJzaXR5LCBNYXRzdXlhbWEsIEVoaW1lIDc5MC04NTc3LCBKYXBhbi48L2F1
dGgtYWRkcmVzcz48dGl0bGVzPjx0aXRsZT5BcHBsaWNhdGlvbiBvZiB3aGVhdCBnZXJtIGNlbGwt
ZnJlZSBwcm90ZWluIGV4cHJlc3Npb24gc3lzdGVtIGZvciBub3ZlbCBtYWxhcmlhIHZhY2NpbmUg
Y2FuZGlkYXRlIGRpc2NvdmVyeTwvdGl0bGU+PHNlY29uZGFyeS10aXRsZT5FeHBlcnQgUmV2IFZh
Y2NpbmVzPC9zZWNvbmRhcnktdGl0bGU+PC90aXRsZXM+PHBlcmlvZGljYWw+PGZ1bGwtdGl0bGU+
RXhwZXJ0IFJldiBWYWNjaW5lczwvZnVsbC10aXRsZT48L3BlcmlvZGljYWw+PHBhZ2VzPjc1LTg1
PC9wYWdlcz48dm9sdW1lPjEzPC92b2x1bWU+PG51bWJlcj4xPC9udW1iZXI+PGtleXdvcmRzPjxr
ZXl3b3JkPkFudGlnZW5zLCBQcm90b3pvYW4vKmJpb3N5bnRoZXNpcy8qaW1tdW5vbG9neTwva2V5
d29yZD48a2V5d29yZD5DZWxsIEV4dHJhY3RzPC9rZXl3b3JkPjxrZXl3b3JkPkNlbGwtRnJlZSBT
eXN0ZW08L2tleXdvcmQ+PGtleXdvcmQ+RHJ1ZyBEaXNjb3ZlcnkvKm1ldGhvZHM8L2tleXdvcmQ+
PGtleXdvcmQ+SHVtYW5zPC9rZXl3b3JkPjxrZXl3b3JkPk1hbGFyaWEgVmFjY2luZXMvKmltbXVu
b2xvZ3kvKmlzb2xhdGlvbiAmYW1wOyBwdXJpZmljYXRpb248L2tleXdvcmQ+PGtleXdvcmQ+KlBy
b3RlaW4gQmlvc3ludGhlc2lzPC9rZXl3b3JkPjxrZXl3b3JkPlRyaXRpY3VtPC9rZXl3b3JkPjwv
a2V5d29yZHM+PGRhdGVzPjx5ZWFyPjIwMTQ8L3llYXI+PHB1Yi1kYXRlcz48ZGF0ZT5KYW48L2Rh
dGU+PC9wdWItZGF0ZXM+PC9kYXRlcz48aXNibj4xNzQ0LTgzOTUgKEVsZWN0cm9uaWMpJiN4RDsx
NDc2LTA1ODQgKExpbmtpbmcpPC9pc2JuPjxhY2Nlc3Npb24tbnVtPjI0MzA4NTg1PC9hY2Nlc3Np
b24tbnVtPjx1cmxzPjxyZWxhdGVkLXVybHM+PHVybD5odHRwczovL3d3dy5uY2JpLm5sbS5uaWgu
Z292L3B1Ym1lZC8yNDMwODU4NTwvdXJsPjwvcmVsYXRlZC11cmxzPjwvdXJscz48ZWxlY3Ryb25p
Yy1yZXNvdXJjZS1udW0+MTAuMTU4Ni8xNDc2MDU4NC4yMDE0Ljg2MTc0NzwvZWxlY3Ryb25pYy1y
ZXNvdXJjZS1udW0+PC9yZWNvcmQ+PC9DaXRlPjxDaXRlPjxBdXRob3I+THU8L0F1dGhvcj48WWVh
cj4yMDE0PC9ZZWFyPjxSZWNOdW0+NDU8L1JlY051bT48cmVjb3JkPjxyZWMtbnVtYmVyPjQ1PC9y
ZWMtbnVtYmVyPjxmb3JlaWduLWtleXM+PGtleSBhcHA9IkVOIiBkYi1pZD0iMDVwOXZhMGRvd3pw
cmJlenZ2eHhzZXI1dmZwZTAwOWV3MDI1IiB0aW1lc3RhbXA9IjE0NTYzNTkxMTEiPjQ1PC9rZXk+
PC9mb3JlaWduLWtleXM+PHJlZi10eXBlIG5hbWU9IkpvdXJuYWwgQXJ0aWNsZSI+MTc8L3JlZi10
eXBlPjxjb250cmlidXRvcnM+PGF1dGhvcnM+PGF1dGhvcj5MdSwgRi48L2F1dGhvcj48YXV0aG9y
PkxpLCBKLjwvYXV0aG9yPjxhdXRob3I+V2FuZywgQi48L2F1dGhvcj48YXV0aG9yPkNoZW5nLCBZ
LjwvYXV0aG9yPjxhdXRob3I+S29uZywgRC4gSC48L2F1dGhvcj48YXV0aG9yPkN1aSwgTC48L2F1
dGhvcj48YXV0aG9yPkhhLCBLLiBTLjwvYXV0aG9yPjxhdXRob3I+U2F0dGFib25na290LCBKLjwv
YXV0aG9yPjxhdXRob3I+VHN1Ym9pLCBULjwvYXV0aG9yPjxhdXRob3I+SGFuLCBFLiBULjwvYXV0
aG9yPjwvYXV0aG9ycz48L2NvbnRyaWJ1dG9ycz48YXV0aC1hZGRyZXNzPkRlcGFydG1lbnQgb2Yg
TWVkaWNhbCBFbnZpcm9ubWVudGFsIEJpb2xvZ3kgYW5kIFRyb3BpY2FsIE1lZGljaW5lLCBTY2hv
b2wgb2YgTWVkaWNpbmUsIEthbmd3b24gTmF0aW9uYWwgVW5pdmVyc2l0eSwgQ2h1bmNob24sIEdh
bmd3b24tZG8sIFJlcHVibGljIG9mIEtvcmVhOyBKaWFuZ3N1IEluc3RpdHV0ZSBvZiBQYXJhc2l0
aWMgRGlzZWFzZXMsIEtleSBMYWJvcmF0b3J5IG9uIFRlY2hub2xvZ3kgZm9yIFBhcmFzaXRpYyBE
aXNlYXNlIFByZXZlbnRpb24gYW5kIENvbnRyb2wsIE1pbmlzdHJ5IG9mIEhlYWx0aCwgV3V4aSwg
SmlhbmdzdSwgUGVvcGxlJmFwb3M7cyBSZXB1YmxpYyBvZiBDaGluYS4mI3hEO0RlcGFydG1lbnQg
b2YgTWVkaWNhbCBFbnZpcm9ubWVudGFsIEJpb2xvZ3kgYW5kIFRyb3BpY2FsIE1lZGljaW5lLCBT
Y2hvb2wgb2YgTWVkaWNpbmUsIEthbmd3b24gTmF0aW9uYWwgVW5pdmVyc2l0eSwgQ2h1bmNob24s
IEdhbmd3b24tZG8sIFJlcHVibGljIG9mIEtvcmVhLiYjeEQ7RGVwYXJ0bWVudCBvZiBNb2xlY3Vs
YXIgYW5kIENlbGx1bGFyIEJpb2NoZW1pc3RyeSwgU2Nob29sIG9mIE1lZGljaW5lLCBLYW5nd29u
IE5hdGlvbmFsIFVuaXZlcnNpdHksIENodW5jaG9uLCBHYW5nd29uLWRvLCBSZXB1YmxpYyBvZiBL
b3JlYS4mI3hEO0RlcGFydG1lbnQgb2YgRW50b21vbG9neSwgVGhlIFBlbm5zeWx2YW5pYSBTdGF0
ZSBVbml2ZXJzaXR5LCBVbml2ZXJzaXR5IFBhcmssIFBBLCBVU0EuJiN4RDtNYWhpZG9sIFZpdmF4
IFJlc2VhcmNoIFVuaXQsIEZhY3VsdHkgb2YgVHJvcGljYWwgTWVkaWNpbmUsIE1haGlkb2wgVW5p
dmVyc2l0eSwgQmFuZ2tvayAxMDQwMCwgVGhhaWxhbmQuJiN4RDtEaXZpc2lvbiBvZiBNYWxhcmlh
IFJlc2VhcmNoLCBQcm90ZW8tU2NpZW5jZSBDZW50ZXIsIEVoaW1lIFVuaXZlcnNpdHksIE1hdHN1
eWFtYSwgRWhpbWUsIEphcGFuLiBFbGVjdHJvbmljIGFkZHJlc3M6IHRzdWJvaS50YWthZnVtaS5t
YkBlaGltZS11LmFjLmpwLiYjeEQ7RGVwYXJ0bWVudCBvZiBNZWRpY2FsIEVudmlyb25tZW50YWwg
QmlvbG9neSBhbmQgVHJvcGljYWwgTWVkaWNpbmUsIFNjaG9vbCBvZiBNZWRpY2luZSwgS2FuZ3dv
biBOYXRpb25hbCBVbml2ZXJzaXR5LCBDaHVuY2hvbiwgR2FuZ3dvbi1kbywgUmVwdWJsaWMgb2Yg
S29yZWEuIEVsZWN0cm9uaWMgYWRkcmVzczogZXRoYW5Aa2FuZ3dvbi5hYy5rci48L2F1dGgtYWRk
cmVzcz48dGl0bGVzPjx0aXRsZT5Qcm9maWxpbmcgdGhlIGh1bW9yYWwgaW1tdW5lIHJlc3BvbnNl
cyB0byBQbGFzbW9kaXVtIHZpdmF4IGluZmVjdGlvbiBhbmQgaWRlbnRpZmljYXRpb24gb2YgY2Fu
ZGlkYXRlIGltbXVub2dlbmljIHJob3B0cnktYXNzb2NpYXRlZCBtZW1icmFuZSBhbnRpZ2VuIChS
QU1BKTwvdGl0bGU+PHNlY29uZGFyeS10aXRsZT5KIFByb3Rlb21pY3M8L3NlY29uZGFyeS10aXRs
ZT48L3RpdGxlcz48cGVyaW9kaWNhbD48ZnVsbC10aXRsZT5KIFByb3Rlb21pY3M8L2Z1bGwtdGl0
bGU+PC9wZXJpb2RpY2FsPjxwYWdlcz42Ni04MjwvcGFnZXM+PHZvbHVtZT4xMDI8L3ZvbHVtZT48
a2V5d29yZHM+PGtleXdvcmQ+QWR1bHQ8L2tleXdvcmQ+PGtleXdvcmQ+QW1pbm8gQWNpZCBTZXF1
ZW5jZTwva2V5d29yZD48a2V5d29yZD5BbnRpYm9kaWVzLCBQcm90b3pvYW4vYmxvb2Q8L2tleXdv
cmQ+PGtleXdvcmQ+QW50aWdlbnMsIFByb3Rvem9hbi9tZXRhYm9saXNtPC9rZXl3b3JkPjxrZXl3
b3JkPkNlbGwtRnJlZSBTeXN0ZW08L2tleXdvcmQ+PGtleXdvcmQ+Q2xvbmluZywgTW9sZWN1bGFy
PC9rZXl3b3JkPjxrZXl3b3JkPkVyeXRocm9jeXRlcy9wYXJhc2l0b2xvZ3k8L2tleXdvcmQ+PGtl
eXdvcmQ+RmVtYWxlPC9rZXl3b3JkPjxrZXl3b3JkPkZsdW9yZXNjZW50IEFudGlib2R5IFRlY2hu
aXF1ZSwgSW5kaXJlY3Q8L2tleXdvcmQ+PGtleXdvcmQ+R2Vub21lLCBQcm90b3pvYW48L2tleXdv
cmQ+PGtleXdvcmQ+SHVtYW5zPC9rZXl3b3JkPjxrZXl3b3JkPipJbW11bml0eSwgSHVtb3JhbDwv
a2V5d29yZD48a2V5d29yZD5NYWxhcmlhLCBWaXZheC8qaW1tdW5vbG9neTwva2V5d29yZD48a2V5
d29yZD5NYWxlPC9rZXl3b3JkPjxrZXl3b3JkPk1pZGRsZSBBZ2VkPC9rZXl3b3JkPjxrZXl3b3Jk
Pk1vbGVjdWxhciBTZXF1ZW5jZSBEYXRhPC9rZXl3b3JkPjxrZXl3b3JkPlBsYXNtaWRzL21ldGFi
b2xpc208L2tleXdvcmQ+PGtleXdvcmQ+UGxhc21vZGl1bSBmYWxjaXBhcnVtL21ldGFib2xpc208
L2tleXdvcmQ+PGtleXdvcmQ+UGxhc21vZGl1bSB2aXZheDwva2V5d29yZD48a2V5d29yZD5Qcm90
b3pvYW4gUHJvdGVpbnMvKm1ldGFib2xpc208L2tleXdvcmQ+PGtleXdvcmQ+UmVjb21iaW5hbnQg
UHJvdGVpbnMvbWV0YWJvbGlzbTwva2V5d29yZD48a2V5d29yZD5Tb2x1YmlsaXR5PC9rZXl3b3Jk
PjxrZXl3b3JkPllvdW5nIEFkdWx0PC9rZXl3b3JkPjxrZXl3b3JkPkhpZ2gtdGhyb3VnaHB1dCBw
cm90ZWluIGV4cHJlc3Npb248L2tleXdvcmQ+PGtleXdvcmQ+SW1tdW5vZ2VuaWMgcHJvdGVpbjwv
a2V5d29yZD48a2V5d29yZD5Qcm90ZWluIGFycmF5PC9rZXl3b3JkPjxrZXl3b3JkPlJhbWE8L2tl
eXdvcmQ+PGtleXdvcmQ+U2Vyb2xvZ2ljYWwgbWFya2VyPC9rZXl3b3JkPjwva2V5d29yZHM+PGRh
dGVzPjx5ZWFyPjIwMTQ8L3llYXI+PHB1Yi1kYXRlcz48ZGF0ZT5NYXkgNjwvZGF0ZT48L3B1Yi1k
YXRlcz48L2RhdGVzPjxpc2JuPjE4NzYtNzczNyAoRWxlY3Ryb25pYyk8L2lzYm4+PGFjY2Vzc2lv
bi1udW0+MjQ2MDc0OTE8L2FjY2Vzc2lvbi1udW0+PHVybHM+PHJlbGF0ZWQtdXJscz48dXJsPmh0
dHA6Ly93d3cubmNiaS5ubG0ubmloLmdvdi9wdWJtZWQvMjQ2MDc0OTE8L3VybD48L3JlbGF0ZWQt
dXJscz48L3VybHM+PGVsZWN0cm9uaWMtcmVzb3VyY2UtbnVtPjEwLjEwMTYvai5qcHJvdC4yMDE0
LjAyLjAyOTwvZWxlY3Ryb25pYy1yZXNvdXJjZS1udW0+PC9yZWNvcmQ+PC9DaXRlPjxDaXRlPjxB
dXRob3I+Q2hhbmdyb2I8L0F1dGhvcj48WWVhcj4yMDE2PC9ZZWFyPjxSZWNOdW0+ODE8L1JlY051
bT48cmVjb3JkPjxyZWMtbnVtYmVyPjgxPC9yZWMtbnVtYmVyPjxmb3JlaWduLWtleXM+PGtleSBh
cHA9IkVOIiBkYi1pZD0iMDVwOXZhMGRvd3pwcmJlenZ2eHhzZXI1dmZwZTAwOWV3MDI1IiB0aW1l
c3RhbXA9IjE0NTY5NzkzNzAiPjgxPC9rZXk+PC9mb3JlaWduLWtleXM+PHJlZi10eXBlIG5hbWU9
IkpvdXJuYWwgQXJ0aWNsZSI+MTc8L3JlZi10eXBlPjxjb250cmlidXRvcnM+PGF1dGhvcnM+PGF1
dGhvcj5DaGFuZ3JvYiwgUy48L2F1dGhvcj48YXV0aG9yPldhbmcsIEIuPC9hdXRob3I+PGF1dGhv
cj5IYW4sIEouIEguPC9hdXRob3I+PGF1dGhvcj5MZWUsIFMuIEsuPC9hdXRob3I+PGF1dGhvcj5O
eXVudCwgTS4gSC48L2F1dGhvcj48YXV0aG9yPkxpbSwgQy4gUy48L2F1dGhvcj48YXV0aG9yPlRz
dWJvaSwgVC48L2F1dGhvcj48YXV0aG9yPkNob290b25nLCBQLjwvYXV0aG9yPjxhdXRob3I+SGFu
LCBFLiBULjwvYXV0aG9yPjwvYXV0aG9ycz48L2NvbnRyaWJ1dG9ycz48YXV0aC1hZGRyZXNzPkRl
cGFydG1lbnQgb2YgQ2xpbmljYWwgTWljcm9iaW9sb2d5IGFuZCBBcHBsaWVkIFRlY2hub2xvZ3ks
IEZhY3VsdHkgb2YgTWVkaWNhbCBUZWNobm9sb2d5LCBNYWhpZG9sIFVuaXZlcnNpdHksIEJhbmdr
b2ssIFRoYWlsYW5kLiYjeEQ7RGVwYXJ0bWVudCBvZiBNZWRpY2FsIEVudmlyb25tZW50YWwgQmlv
bG9neSBhbmQgVHJvcGljYWwgTWVkaWNpbmUsIFNjaG9vbCBvZiBNZWRpY2luZSwgS2FuZ3dvbiBO
YXRpb25hbCBVbml2ZXJzaXR5LCBDaHVuY2hlb24sIEdhbmd3b24tZG8sIFJlcHVibGljIG9mIEtv
cmVhLiYjeEQ7RGVwYXJ0bWVudCBvZiBDbGluaWNhbCBMYWJvcmF0b3J5LCBUaGUgRmlyc3QgQWZm
aWxpYXRlZCBIb3NwaXRhbCBvZiBBbmh1aSBNZWRpY2FsIFVuaXZlcnNpdHksIEhlZmVpLCBBbmh1
aSwgUGVvcGxlJmFwb3M7cyBSZXB1YmxpYyBvZiBDaGluYS4mI3hEO0RlcGFydG1lbnQgb2YgTWVk
aWNhbCBSZXNlYXJjaCwgWWFuZ29uLCBNeWFubWFyLiYjeEQ7RGVwYXJ0bWVudCBvZiBMYWJvcmF0
b3J5IE1lZGljaW5lLCBDb2xsZWdlIG9mIE1lZGljaW5lLCBLb3JlYSBVbml2ZXJzaXR5IEd1cm8g
SG9zcGl0YWwsIEd1cm8gR3UsIFNlb3VsLCBSZXB1YmxpYyBvZiBLb3JlYS4mI3hEO0RpdmlzaW9u
IG9mIE1hbGFyaWEgUmVzZWFyY2ggUHJvdGVvLVNjaWVuY2UgQ2VudGVyLCBFaGltZSBVbml2ZXJz
aXR5LCBNYXRzdXlhbWEsIEVoaW1lLCBKYXBhbi48L2F1dGgtYWRkcmVzcz48dGl0bGVzPjx0aXRs
ZT5OYXR1cmFsbHktQWNxdWlyZWQgSW1tdW5lIFJlc3BvbnNlIGFnYWluc3QgUGxhc21vZGl1bSB2
aXZheCBSaG9wdHJ5LUFzc29jaWF0ZWQgTWVtYnJhbmUgQW50aWdlbjwvdGl0bGU+PHNlY29uZGFy
eS10aXRsZT5QTG9TIE9uZTwvc2Vjb25kYXJ5LXRpdGxlPjwvdGl0bGVzPjxwZXJpb2RpY2FsPjxm
dWxsLXRpdGxlPlBMb1MgT25lPC9mdWxsLXRpdGxlPjwvcGVyaW9kaWNhbD48cGFnZXM+ZTAxNDg3
MjM8L3BhZ2VzPjx2b2x1bWU+MTE8L3ZvbHVtZT48bnVtYmVyPjI8L251bWJlcj48ZGF0ZXM+PHll
YXI+MjAxNjwveWVhcj48L2RhdGVzPjxpc2JuPjE5MzItNjIwMyAoRWxlY3Ryb25pYykmI3hEOzE5
MzItNjIwMyAoTGlua2luZyk8L2lzYm4+PGFjY2Vzc2lvbi1udW0+MjY4ODY4Njc8L2FjY2Vzc2lv
bi1udW0+PHVybHM+PHJlbGF0ZWQtdXJscz48dXJsPmh0dHA6Ly93d3cubmNiaS5ubG0ubmloLmdv
di9wdWJtZWQvMjY4ODY4Njc8L3VybD48L3JlbGF0ZWQtdXJscz48L3VybHM+PGN1c3RvbTI+UE1D
NDc1NzU1MDwvY3VzdG9tMj48ZWxlY3Ryb25pYy1yZXNvdXJjZS1udW0+MTAuMTM3MS9qb3VybmFs
LnBvbmUuMDE0ODcyMzwvZWxlY3Ryb25pYy1yZXNvdXJjZS1udW0+PC9yZWNvcmQ+PC9DaXRlPjxD
aXRlPjxBdXRob3I+Q2hhbmdyb2I8L0F1dGhvcj48WWVhcj4yMDE2PC9ZZWFyPjxSZWNOdW0+ODE8
L1JlY051bT48cmVjb3JkPjxyZWMtbnVtYmVyPjgxPC9yZWMtbnVtYmVyPjxmb3JlaWduLWtleXM+
PGtleSBhcHA9IkVOIiBkYi1pZD0iMDVwOXZhMGRvd3pwcmJlenZ2eHhzZXI1dmZwZTAwOWV3MDI1
IiB0aW1lc3RhbXA9IjE0NTY5NzkzNzAiPjgxPC9rZXk+PC9mb3JlaWduLWtleXM+PHJlZi10eXBl
IG5hbWU9IkpvdXJuYWwgQXJ0aWNsZSI+MTc8L3JlZi10eXBlPjxjb250cmlidXRvcnM+PGF1dGhv
cnM+PGF1dGhvcj5DaGFuZ3JvYiwgUy48L2F1dGhvcj48YXV0aG9yPldhbmcsIEIuPC9hdXRob3I+
PGF1dGhvcj5IYW4sIEouIEguPC9hdXRob3I+PGF1dGhvcj5MZWUsIFMuIEsuPC9hdXRob3I+PGF1
dGhvcj5OeXVudCwgTS4gSC48L2F1dGhvcj48YXV0aG9yPkxpbSwgQy4gUy48L2F1dGhvcj48YXV0
aG9yPlRzdWJvaSwgVC48L2F1dGhvcj48YXV0aG9yPkNob290b25nLCBQLjwvYXV0aG9yPjxhdXRo
b3I+SGFuLCBFLiBULjwvYXV0aG9yPjwvYXV0aG9ycz48L2NvbnRyaWJ1dG9ycz48YXV0aC1hZGRy
ZXNzPkRlcGFydG1lbnQgb2YgQ2xpbmljYWwgTWljcm9iaW9sb2d5IGFuZCBBcHBsaWVkIFRlY2hu
b2xvZ3ksIEZhY3VsdHkgb2YgTWVkaWNhbCBUZWNobm9sb2d5LCBNYWhpZG9sIFVuaXZlcnNpdHks
IEJhbmdrb2ssIFRoYWlsYW5kLiYjeEQ7RGVwYXJ0bWVudCBvZiBNZWRpY2FsIEVudmlyb25tZW50
YWwgQmlvbG9neSBhbmQgVHJvcGljYWwgTWVkaWNpbmUsIFNjaG9vbCBvZiBNZWRpY2luZSwgS2Fu
Z3dvbiBOYXRpb25hbCBVbml2ZXJzaXR5LCBDaHVuY2hlb24sIEdhbmd3b24tZG8sIFJlcHVibGlj
IG9mIEtvcmVhLiYjeEQ7RGVwYXJ0bWVudCBvZiBDbGluaWNhbCBMYWJvcmF0b3J5LCBUaGUgRmly
c3QgQWZmaWxpYXRlZCBIb3NwaXRhbCBvZiBBbmh1aSBNZWRpY2FsIFVuaXZlcnNpdHksIEhlZmVp
LCBBbmh1aSwgUGVvcGxlJmFwb3M7cyBSZXB1YmxpYyBvZiBDaGluYS4mI3hEO0RlcGFydG1lbnQg
b2YgTWVkaWNhbCBSZXNlYXJjaCwgWWFuZ29uLCBNeWFubWFyLiYjeEQ7RGVwYXJ0bWVudCBvZiBM
YWJvcmF0b3J5IE1lZGljaW5lLCBDb2xsZWdlIG9mIE1lZGljaW5lLCBLb3JlYSBVbml2ZXJzaXR5
IEd1cm8gSG9zcGl0YWwsIEd1cm8gR3UsIFNlb3VsLCBSZXB1YmxpYyBvZiBLb3JlYS4mI3hEO0Rp
dmlzaW9uIG9mIE1hbGFyaWEgUmVzZWFyY2ggUHJvdGVvLVNjaWVuY2UgQ2VudGVyLCBFaGltZSBV
bml2ZXJzaXR5LCBNYXRzdXlhbWEsIEVoaW1lLCBKYXBhbi48L2F1dGgtYWRkcmVzcz48dGl0bGVz
Pjx0aXRsZT5OYXR1cmFsbHktQWNxdWlyZWQgSW1tdW5lIFJlc3BvbnNlIGFnYWluc3QgUGxhc21v
ZGl1bSB2aXZheCBSaG9wdHJ5LUFzc29jaWF0ZWQgTWVtYnJhbmUgQW50aWdlbjwvdGl0bGU+PHNl
Y29uZGFyeS10aXRsZT5QTG9TIE9uZTwvc2Vjb25kYXJ5LXRpdGxlPjwvdGl0bGVzPjxwZXJpb2Rp
Y2FsPjxmdWxsLXRpdGxlPlBMb1MgT25lPC9mdWxsLXRpdGxlPjwvcGVyaW9kaWNhbD48cGFnZXM+
ZTAxNDg3MjM8L3BhZ2VzPjx2b2x1bWU+MTE8L3ZvbHVtZT48bnVtYmVyPjI8L251bWJlcj48ZGF0
ZXM+PHllYXI+MjAxNjwveWVhcj48L2RhdGVzPjxpc2JuPjE5MzItNjIwMyAoRWxlY3Ryb25pYykm
I3hEOzE5MzItNjIwMyAoTGlua2luZyk8L2lzYm4+PGFjY2Vzc2lvbi1udW0+MjY4ODY4Njc8L2Fj
Y2Vzc2lvbi1udW0+PHVybHM+PHJlbGF0ZWQtdXJscz48dXJsPmh0dHA6Ly93d3cubmNiaS5ubG0u
bmloLmdvdi9wdWJtZWQvMjY4ODY4Njc8L3VybD48L3JlbGF0ZWQtdXJscz48L3VybHM+PGN1c3Rv
bTI+UE1DNDc1NzU1MDwvY3VzdG9tMj48ZWxlY3Ryb25pYy1yZXNvdXJjZS1udW0+MTAuMTM3MS9q
b3VybmFsLnBvbmUuMDE0ODcyMzwvZWxlY3Ryb25pYy1yZXNvdXJjZS1udW0+PC9yZWNvcmQ+PC9D
aXRlPjwvRW5kTm90ZT4A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Pr>
                <w:rFonts w:ascii="Helvetica" w:eastAsia="Times New Roman" w:hAnsi="Helvetica" w:cs="Arial"/>
                <w:sz w:val="16"/>
                <w:szCs w:val="16"/>
                <w:lang w:val="en-AU"/>
              </w:rPr>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1, 12, 16)</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1975068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0.2 μg/mL</w:t>
            </w:r>
          </w:p>
        </w:tc>
      </w:tr>
      <w:tr w:rsidR="00B9259E" w:rsidRPr="008F496E" w14:paraId="140DE4F0" w14:textId="77777777" w:rsidTr="00C47122">
        <w:trPr>
          <w:trHeight w:val="198"/>
          <w:jc w:val="center"/>
        </w:trPr>
        <w:tc>
          <w:tcPr>
            <w:tcW w:w="1040" w:type="dxa"/>
            <w:tcBorders>
              <w:top w:val="single" w:sz="4" w:space="0" w:color="auto"/>
              <w:left w:val="nil"/>
              <w:bottom w:val="single" w:sz="4" w:space="0" w:color="auto"/>
              <w:right w:val="nil"/>
            </w:tcBorders>
            <w:shd w:val="clear" w:color="auto" w:fill="auto"/>
            <w:vAlign w:val="center"/>
            <w:hideMark/>
          </w:tcPr>
          <w:p w14:paraId="165B9554"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SERA</w:t>
            </w:r>
          </w:p>
        </w:tc>
        <w:tc>
          <w:tcPr>
            <w:tcW w:w="1384" w:type="dxa"/>
            <w:tcBorders>
              <w:top w:val="single" w:sz="4" w:space="0" w:color="auto"/>
              <w:left w:val="nil"/>
              <w:bottom w:val="single" w:sz="4" w:space="0" w:color="auto"/>
              <w:right w:val="nil"/>
            </w:tcBorders>
            <w:vAlign w:val="center"/>
          </w:tcPr>
          <w:p w14:paraId="527C6FC9"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hAnsi="Helvetica" w:cs="Arial"/>
                <w:color w:val="1A1A1A"/>
                <w:sz w:val="16"/>
                <w:szCs w:val="16"/>
              </w:rPr>
              <w:t>Serine repeat antigen</w:t>
            </w:r>
          </w:p>
        </w:tc>
        <w:tc>
          <w:tcPr>
            <w:tcW w:w="1285" w:type="dxa"/>
            <w:tcBorders>
              <w:top w:val="single" w:sz="4" w:space="0" w:color="auto"/>
              <w:left w:val="nil"/>
              <w:bottom w:val="single" w:sz="4" w:space="0" w:color="auto"/>
              <w:right w:val="nil"/>
            </w:tcBorders>
            <w:shd w:val="clear" w:color="auto" w:fill="auto"/>
            <w:vAlign w:val="center"/>
            <w:hideMark/>
          </w:tcPr>
          <w:p w14:paraId="0AD95BAC"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PVX_003795</w:t>
            </w:r>
          </w:p>
        </w:tc>
        <w:tc>
          <w:tcPr>
            <w:tcW w:w="1245" w:type="dxa"/>
            <w:tcBorders>
              <w:top w:val="single" w:sz="4" w:space="0" w:color="auto"/>
              <w:left w:val="nil"/>
              <w:bottom w:val="single" w:sz="4" w:space="0" w:color="auto"/>
              <w:right w:val="nil"/>
            </w:tcBorders>
            <w:shd w:val="clear" w:color="auto" w:fill="auto"/>
            <w:vAlign w:val="center"/>
            <w:hideMark/>
          </w:tcPr>
          <w:p w14:paraId="4F9E8D4E"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Full ectodomain</w:t>
            </w:r>
          </w:p>
        </w:tc>
        <w:tc>
          <w:tcPr>
            <w:tcW w:w="1064" w:type="dxa"/>
            <w:tcBorders>
              <w:top w:val="single" w:sz="4" w:space="0" w:color="auto"/>
              <w:left w:val="nil"/>
              <w:bottom w:val="single" w:sz="4" w:space="0" w:color="auto"/>
              <w:right w:val="nil"/>
            </w:tcBorders>
            <w:shd w:val="clear" w:color="auto" w:fill="auto"/>
            <w:vAlign w:val="center"/>
            <w:hideMark/>
          </w:tcPr>
          <w:p w14:paraId="109FCF8B"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WGCF</w:t>
            </w:r>
          </w:p>
        </w:tc>
        <w:tc>
          <w:tcPr>
            <w:tcW w:w="1668" w:type="dxa"/>
            <w:tcBorders>
              <w:top w:val="single" w:sz="4" w:space="0" w:color="auto"/>
              <w:left w:val="nil"/>
              <w:bottom w:val="single" w:sz="4" w:space="0" w:color="auto"/>
              <w:right w:val="nil"/>
            </w:tcBorders>
            <w:shd w:val="clear" w:color="auto" w:fill="auto"/>
            <w:vAlign w:val="center"/>
            <w:hideMark/>
          </w:tcPr>
          <w:p w14:paraId="5DE9B1AE" w14:textId="3B949416"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CAxMik8L0Rpc3BsYXlUZXh0Pjxy
ZWNvcmQ+PHJlYy1udW1iZXI+NTAyPC9yZWMtbnVtYmVyPjxmb3JlaWduLWtleXM+PGtleSBhcHA9
IkVOIiBkYi1pZD0iMDVwOXZhMGRvd3pwcmJlenZ2eHhzZXI1dmZwZTAwOWV3MDI1IiB0aW1lc3Rh
bXA9IjE0ODY5NjMxOTIiPjUwMjwva2V5PjwvZm9yZWlnbi1rZXlzPjxyZWYtdHlwZSBuYW1lPSJK
b3VybmFsIEFydGljbGUiPjE3PC9yZWYtdHlwZT48Y29udHJpYnV0b3JzPjxhdXRob3JzPjxhdXRo
b3I+QXJ1bXVnYW0sIFQuIFUuPC9hdXRob3I+PGF1dGhvcj5JdG8sIEQuPC9hdXRob3I+PGF1dGhv
cj5UYWthc2hpbWEsIEUuPC9hdXRob3I+PGF1dGhvcj5UYWNoaWJhbmEsIE0uPC9hdXRob3I+PGF1
dGhvcj5Jc2hpbm8sIFQuPC9hdXRob3I+PGF1dGhvcj5Ub3JpaSwgTS48L2F1dGhvcj48YXV0aG9y
PlRzdWJvaSwgVC48L2F1dGhvcj48L2F1dGhvcnM+PC9jb250cmlidXRvcnM+PGF1dGgtYWRkcmVz
cz5EaXZpc2lvbiBvZiBNYWxhcmlhIFJlc2VhcmNoLCBQcm90ZW8tU2NpZW5jZSBDZW50ZXIsIEVo
aW1lIFVuaXZlcnNpdHksIE1hdHN1eWFtYSwgRWhpbWUgNzkwLTg1NzcsIEphcGFuLjwvYXV0aC1h
ZGRyZXNzPjx0aXRsZXM+PHRpdGxlPkFwcGxpY2F0aW9uIG9mIHdoZWF0IGdlcm0gY2VsbC1mcmVl
IHByb3RlaW4gZXhwcmVzc2lvbiBzeXN0ZW0gZm9yIG5vdmVsIG1hbGFyaWEgdmFjY2luZSBjYW5k
aWRhdGUgZGlzY292ZXJ5PC90aXRsZT48c2Vjb25kYXJ5LXRpdGxlPkV4cGVydCBSZXYgVmFjY2lu
ZXM8L3NlY29uZGFyeS10aXRsZT48L3RpdGxlcz48cGVyaW9kaWNhbD48ZnVsbC10aXRsZT5FeHBl
cnQgUmV2IFZhY2NpbmVzPC9mdWxsLXRpdGxlPjwvcGVyaW9kaWNhbD48cGFnZXM+NzUtODU8L3Bh
Z2VzPjx2b2x1bWU+MTM8L3ZvbHVtZT48bnVtYmVyPjE8L251bWJlcj48a2V5d29yZHM+PGtleXdv
cmQ+QW50aWdlbnMsIFByb3Rvem9hbi8qYmlvc3ludGhlc2lzLyppbW11bm9sb2d5PC9rZXl3b3Jk
PjxrZXl3b3JkPkNlbGwgRXh0cmFjdHM8L2tleXdvcmQ+PGtleXdvcmQ+Q2VsbC1GcmVlIFN5c3Rl
bTwva2V5d29yZD48a2V5d29yZD5EcnVnIERpc2NvdmVyeS8qbWV0aG9kczwva2V5d29yZD48a2V5
d29yZD5IdW1hbnM8L2tleXdvcmQ+PGtleXdvcmQ+TWFsYXJpYSBWYWNjaW5lcy8qaW1tdW5vbG9n
eS8qaXNvbGF0aW9uICZhbXA7IHB1cmlmaWNhdGlvbjwva2V5d29yZD48a2V5d29yZD4qUHJvdGVp
biBCaW9zeW50aGVzaXM8L2tleXdvcmQ+PGtleXdvcmQ+VHJpdGljdW08L2tleXdvcmQ+PC9rZXl3
b3Jkcz48ZGF0ZXM+PHllYXI+MjAxNDwveWVhcj48cHViLWRhdGVzPjxkYXRlPkphbjwvZGF0ZT48
L3B1Yi1kYXRlcz48L2RhdGVzPjxpc2JuPjE3NDQtODM5NSAoRWxlY3Ryb25pYykmI3hEOzE0NzYt
MDU4NCAoTGlua2luZyk8L2lzYm4+PGFjY2Vzc2lvbi1udW0+MjQzMDg1ODU8L2FjY2Vzc2lvbi1u
dW0+PHVybHM+PHJlbGF0ZWQtdXJscz48dXJsPmh0dHBzOi8vd3d3Lm5jYmkubmxtLm5paC5nb3Yv
cHVibWVkLzI0MzA4NTg1PC91cmw+PC9yZWxhdGVkLXVybHM+PC91cmxzPjxlbGVjdHJvbmljLXJl
c291cmNlLW51bT4xMC4xNTg2LzE0NzYwNTg0LjIwMTQuODYxNzQ3PC9lbGVjdHJvbmljLXJlc291
cmNlLW51bT48L3JlY29yZD48L0NpdGU+PENpdGU+PEF1dGhvcj5MdTwvQXV0aG9yPjxZZWFyPjIw
MTQ8L1llYXI+PFJlY051bT40NTwvUmVjTnVtPjxyZWNvcmQ+PHJlYy1udW1iZXI+NDU8L3JlYy1u
dW1iZXI+PGZvcmVpZ24ta2V5cz48a2V5IGFwcD0iRU4iIGRiLWlkPSIwNXA5dmEwZG93enByYmV6
dnZ4eHNlcjV2ZnBlMDA5ZXcwMjUiIHRpbWVzdGFtcD0iMTQ1NjM1OTExMSI+NDU8L2tleT48L2Zv
cmVpZ24ta2V5cz48cmVmLXR5cGUgbmFtZT0iSm91cm5hbCBBcnRpY2xlIj4xNzwvcmVmLXR5cGU+
PGNvbnRyaWJ1dG9ycz48YXV0aG9ycz48YXV0aG9yPkx1LCBGLjwvYXV0aG9yPjxhdXRob3I+TGks
IEouPC9hdXRob3I+PGF1dGhvcj5XYW5nLCBCLjwvYXV0aG9yPjxhdXRob3I+Q2hlbmcsIFkuPC9h
dXRob3I+PGF1dGhvcj5Lb25nLCBELiBILjwvYXV0aG9yPjxhdXRob3I+Q3VpLCBMLjwvYXV0aG9y
PjxhdXRob3I+SGEsIEsuIFMuPC9hdXRob3I+PGF1dGhvcj5TYXR0YWJvbmdrb3QsIEouPC9hdXRo
b3I+PGF1dGhvcj5Uc3Vib2ksIFQuPC9hdXRob3I+PGF1dGhvcj5IYW4sIEUuIFQuPC9hdXRob3I+
PC9hdXRob3JzPjwvY29udHJpYnV0b3JzPjxhdXRoLWFkZHJlc3M+RGVwYXJ0bWVudCBvZiBNZWRp
Y2FsIEVudmlyb25tZW50YWwgQmlvbG9neSBhbmQgVHJvcGljYWwgTWVkaWNpbmUsIFNjaG9vbCBv
ZiBNZWRpY2luZSwgS2FuZ3dvbiBOYXRpb25hbCBVbml2ZXJzaXR5LCBDaHVuY2hvbiwgR2FuZ3dv
bi1kbywgUmVwdWJsaWMgb2YgS29yZWE7IEppYW5nc3UgSW5zdGl0dXRlIG9mIFBhcmFzaXRpYyBE
aXNlYXNlcywgS2V5IExhYm9yYXRvcnkgb24gVGVjaG5vbG9neSBmb3IgUGFyYXNpdGljIERpc2Vh
c2UgUHJldmVudGlvbiBhbmQgQ29udHJvbCwgTWluaXN0cnkgb2YgSGVhbHRoLCBXdXhpLCBKaWFu
Z3N1LCBQZW9wbGUmYXBvcztzIFJlcHVibGljIG9mIENoaW5hLiYjeEQ7RGVwYXJ0bWVudCBvZiBN
ZWRpY2FsIEVudmlyb25tZW50YWwgQmlvbG9neSBhbmQgVHJvcGljYWwgTWVkaWNpbmUsIFNjaG9v
bCBvZiBNZWRpY2luZSwgS2FuZ3dvbiBOYXRpb25hbCBVbml2ZXJzaXR5LCBDaHVuY2hvbiwgR2Fu
Z3dvbi1kbywgUmVwdWJsaWMgb2YgS29yZWEuJiN4RDtEZXBhcnRtZW50IG9mIE1vbGVjdWxhciBh
bmQgQ2VsbHVsYXIgQmlvY2hlbWlzdHJ5LCBTY2hvb2wgb2YgTWVkaWNpbmUsIEthbmd3b24gTmF0
aW9uYWwgVW5pdmVyc2l0eSwgQ2h1bmNob24sIEdhbmd3b24tZG8sIFJlcHVibGljIG9mIEtvcmVh
LiYjeEQ7RGVwYXJ0bWVudCBvZiBFbnRvbW9sb2d5LCBUaGUgUGVubnN5bHZhbmlhIFN0YXRlIFVu
aXZlcnNpdHksIFVuaXZlcnNpdHkgUGFyaywgUEEsIFVTQS4mI3hEO01haGlkb2wgVml2YXggUmVz
ZWFyY2ggVW5pdCwgRmFjdWx0eSBvZiBUcm9waWNhbCBNZWRpY2luZSwgTWFoaWRvbCBVbml2ZXJz
aXR5LCBCYW5na29rIDEwNDAwLCBUaGFpbGFuZC4mI3hEO0RpdmlzaW9uIG9mIE1hbGFyaWEgUmVz
ZWFyY2gsIFByb3Rlby1TY2llbmNlIENlbnRlciwgRWhpbWUgVW5pdmVyc2l0eSwgTWF0c3V5YW1h
LCBFaGltZSwgSmFwYW4uIEVsZWN0cm9uaWMgYWRkcmVzczogdHN1Ym9pLnRha2FmdW1pLm1iQGVo
aW1lLXUuYWMuanAuJiN4RDtEZXBhcnRtZW50IG9mIE1lZGljYWwgRW52aXJvbm1lbnRhbCBCaW9s
b2d5IGFuZCBUcm9waWNhbCBNZWRpY2luZSwgU2Nob29sIG9mIE1lZGljaW5lLCBLYW5nd29uIE5h
dGlvbmFsIFVuaXZlcnNpdHksIENodW5jaG9uLCBHYW5nd29uLWRvLCBSZXB1YmxpYyBvZiBLb3Jl
YS4gRWxlY3Ryb25pYyBhZGRyZXNzOiBldGhhbkBrYW5nd29uLmFjLmtyLjwvYXV0aC1hZGRyZXNz
Pjx0aXRsZXM+PHRpdGxlPlByb2ZpbGluZyB0aGUgaHVtb3JhbCBpbW11bmUgcmVzcG9uc2VzIHRv
IFBsYXNtb2RpdW0gdml2YXggaW5mZWN0aW9uIGFuZCBpZGVudGlmaWNhdGlvbiBvZiBjYW5kaWRh
dGUgaW1tdW5vZ2VuaWMgcmhvcHRyeS1hc3NvY2lhdGVkIG1lbWJyYW5lIGFudGlnZW4gKFJBTUEp
PC90aXRsZT48c2Vjb25kYXJ5LXRpdGxlPkogUHJvdGVvbWljczwvc2Vjb25kYXJ5LXRpdGxlPjwv
dGl0bGVzPjxwZXJpb2RpY2FsPjxmdWxsLXRpdGxlPkogUHJvdGVvbWljczwvZnVsbC10aXRsZT48
L3BlcmlvZGljYWw+PHBhZ2VzPjY2LTgyPC9wYWdlcz48dm9sdW1lPjEwMjwvdm9sdW1lPjxrZXl3
b3Jkcz48a2V5d29yZD5BZHVsdDwva2V5d29yZD48a2V5d29yZD5BbWlubyBBY2lkIFNlcXVlbmNl
PC9rZXl3b3JkPjxrZXl3b3JkPkFudGlib2RpZXMsIFByb3Rvem9hbi9ibG9vZDwva2V5d29yZD48
a2V5d29yZD5BbnRpZ2VucywgUHJvdG96b2FuL21ldGFib2xpc208L2tleXdvcmQ+PGtleXdvcmQ+
Q2VsbC1GcmVlIFN5c3RlbTwva2V5d29yZD48a2V5d29yZD5DbG9uaW5nLCBNb2xlY3VsYXI8L2tl
eXdvcmQ+PGtleXdvcmQ+RXJ5dGhyb2N5dGVzL3BhcmFzaXRvbG9neTwva2V5d29yZD48a2V5d29y
ZD5GZW1hbGU8L2tleXdvcmQ+PGtleXdvcmQ+Rmx1b3Jlc2NlbnQgQW50aWJvZHkgVGVjaG5pcXVl
LCBJbmRpcmVjdDwva2V5d29yZD48a2V5d29yZD5HZW5vbWUsIFByb3Rvem9hbjwva2V5d29yZD48
a2V5d29yZD5IdW1hbnM8L2tleXdvcmQ+PGtleXdvcmQ+KkltbXVuaXR5LCBIdW1vcmFsPC9rZXl3
b3JkPjxrZXl3b3JkPk1hbGFyaWEsIFZpdmF4LyppbW11bm9sb2d5PC9rZXl3b3JkPjxrZXl3b3Jk
Pk1hbGU8L2tleXdvcmQ+PGtleXdvcmQ+TWlkZGxlIEFnZWQ8L2tleXdvcmQ+PGtleXdvcmQ+TW9s
ZWN1bGFyIFNlcXVlbmNlIERhdGE8L2tleXdvcmQ+PGtleXdvcmQ+UGxhc21pZHMvbWV0YWJvbGlz
bTwva2V5d29yZD48a2V5d29yZD5QbGFzbW9kaXVtIGZhbGNpcGFydW0vbWV0YWJvbGlzbTwva2V5
d29yZD48a2V5d29yZD5QbGFzbW9kaXVtIHZpdmF4PC9rZXl3b3JkPjxrZXl3b3JkPlByb3Rvem9h
biBQcm90ZWlucy8qbWV0YWJvbGlzbTwva2V5d29yZD48a2V5d29yZD5SZWNvbWJpbmFudCBQcm90
ZWlucy9tZXRhYm9saXNtPC9rZXl3b3JkPjxrZXl3b3JkPlNvbHViaWxpdHk8L2tleXdvcmQ+PGtl
eXdvcmQ+WW91bmcgQWR1bHQ8L2tleXdvcmQ+PGtleXdvcmQ+SGlnaC10aHJvdWdocHV0IHByb3Rl
aW4gZXhwcmVzc2lvbjwva2V5d29yZD48a2V5d29yZD5JbW11bm9nZW5pYyBwcm90ZWluPC9rZXl3
b3JkPjxrZXl3b3JkPlByb3RlaW4gYXJyYXk8L2tleXdvcmQ+PGtleXdvcmQ+UmFtYTwva2V5d29y
ZD48a2V5d29yZD5TZXJvbG9naWNhbCBtYXJrZXI8L2tleXdvcmQ+PC9rZXl3b3Jkcz48ZGF0ZXM+
PHllYXI+MjAxNDwveWVhcj48cHViLWRhdGVzPjxkYXRlPk1heSA2PC9kYXRlPjwvcHViLWRhdGVz
PjwvZGF0ZXM+PGlzYm4+MTg3Ni03NzM3IChFbGVjdHJvbmljKTwvaXNibj48YWNjZXNzaW9uLW51
bT4yNDYwNzQ5MTwvYWNjZXNzaW9uLW51bT48dXJscz48cmVsYXRlZC11cmxzPjx1cmw+aHR0cDov
L3d3dy5uY2JpLm5sbS5uaWguZ292L3B1Ym1lZC8yNDYwNzQ5MTwvdXJsPjwvcmVsYXRlZC11cmxz
PjwvdXJscz48ZWxlY3Ryb25pYy1yZXNvdXJjZS1udW0+MTAuMTAxNi9qLmpwcm90LjIwMTQuMDIu
MDI5PC9lbGVjdHJvbmljLXJlc291cmNlLW51bT48L3JlY29yZD48L0NpdGU+PC9FbmROb3RlPgB=
</w:fldData>
              </w:fldChar>
            </w:r>
            <w:r w:rsidR="000D2894">
              <w:rPr>
                <w:rFonts w:ascii="Helvetica" w:eastAsia="Times New Roman" w:hAnsi="Helvetica" w:cs="Arial"/>
                <w:sz w:val="16"/>
                <w:szCs w:val="16"/>
                <w:lang w:val="en-AU"/>
              </w:rPr>
              <w:instrText xml:space="preserve"> ADDIN EN.CITE </w:instrText>
            </w:r>
            <w:r w:rsidR="000D2894">
              <w:rPr>
                <w:rFonts w:ascii="Helvetica" w:eastAsia="Times New Roman" w:hAnsi="Helvetica" w:cs="Arial"/>
                <w:sz w:val="16"/>
                <w:szCs w:val="16"/>
                <w:lang w:val="en-AU"/>
              </w:rPr>
              <w:fldChar w:fldCharType="begin">
                <w:fldData xml:space="preserve">PEVuZE5vdGU+PENpdGU+PEF1dGhvcj5BcnVtdWdhbTwvQXV0aG9yPjxZZWFyPjIwMTQ8L1llYXI+
PFJlY051bT41MDI8L1JlY051bT48RGlzcGxheVRleHQ+KDExLCAxMik8L0Rpc3BsYXlUZXh0Pjxy
ZWNvcmQ+PHJlYy1udW1iZXI+NTAyPC9yZWMtbnVtYmVyPjxmb3JlaWduLWtleXM+PGtleSBhcHA9
IkVOIiBkYi1pZD0iMDVwOXZhMGRvd3pwcmJlenZ2eHhzZXI1dmZwZTAwOWV3MDI1IiB0aW1lc3Rh
bXA9IjE0ODY5NjMxOTIiPjUwMjwva2V5PjwvZm9yZWlnbi1rZXlzPjxyZWYtdHlwZSBuYW1lPSJK
b3VybmFsIEFydGljbGUiPjE3PC9yZWYtdHlwZT48Y29udHJpYnV0b3JzPjxhdXRob3JzPjxhdXRo
b3I+QXJ1bXVnYW0sIFQuIFUuPC9hdXRob3I+PGF1dGhvcj5JdG8sIEQuPC9hdXRob3I+PGF1dGhv
cj5UYWthc2hpbWEsIEUuPC9hdXRob3I+PGF1dGhvcj5UYWNoaWJhbmEsIE0uPC9hdXRob3I+PGF1
dGhvcj5Jc2hpbm8sIFQuPC9hdXRob3I+PGF1dGhvcj5Ub3JpaSwgTS48L2F1dGhvcj48YXV0aG9y
PlRzdWJvaSwgVC48L2F1dGhvcj48L2F1dGhvcnM+PC9jb250cmlidXRvcnM+PGF1dGgtYWRkcmVz
cz5EaXZpc2lvbiBvZiBNYWxhcmlhIFJlc2VhcmNoLCBQcm90ZW8tU2NpZW5jZSBDZW50ZXIsIEVo
aW1lIFVuaXZlcnNpdHksIE1hdHN1eWFtYSwgRWhpbWUgNzkwLTg1NzcsIEphcGFuLjwvYXV0aC1h
ZGRyZXNzPjx0aXRsZXM+PHRpdGxlPkFwcGxpY2F0aW9uIG9mIHdoZWF0IGdlcm0gY2VsbC1mcmVl
IHByb3RlaW4gZXhwcmVzc2lvbiBzeXN0ZW0gZm9yIG5vdmVsIG1hbGFyaWEgdmFjY2luZSBjYW5k
aWRhdGUgZGlzY292ZXJ5PC90aXRsZT48c2Vjb25kYXJ5LXRpdGxlPkV4cGVydCBSZXYgVmFjY2lu
ZXM8L3NlY29uZGFyeS10aXRsZT48L3RpdGxlcz48cGVyaW9kaWNhbD48ZnVsbC10aXRsZT5FeHBl
cnQgUmV2IFZhY2NpbmVzPC9mdWxsLXRpdGxlPjwvcGVyaW9kaWNhbD48cGFnZXM+NzUtODU8L3Bh
Z2VzPjx2b2x1bWU+MTM8L3ZvbHVtZT48bnVtYmVyPjE8L251bWJlcj48a2V5d29yZHM+PGtleXdv
cmQ+QW50aWdlbnMsIFByb3Rvem9hbi8qYmlvc3ludGhlc2lzLyppbW11bm9sb2d5PC9rZXl3b3Jk
PjxrZXl3b3JkPkNlbGwgRXh0cmFjdHM8L2tleXdvcmQ+PGtleXdvcmQ+Q2VsbC1GcmVlIFN5c3Rl
bTwva2V5d29yZD48a2V5d29yZD5EcnVnIERpc2NvdmVyeS8qbWV0aG9kczwva2V5d29yZD48a2V5
d29yZD5IdW1hbnM8L2tleXdvcmQ+PGtleXdvcmQ+TWFsYXJpYSBWYWNjaW5lcy8qaW1tdW5vbG9n
eS8qaXNvbGF0aW9uICZhbXA7IHB1cmlmaWNhdGlvbjwva2V5d29yZD48a2V5d29yZD4qUHJvdGVp
biBCaW9zeW50aGVzaXM8L2tleXdvcmQ+PGtleXdvcmQ+VHJpdGljdW08L2tleXdvcmQ+PC9rZXl3
b3Jkcz48ZGF0ZXM+PHllYXI+MjAxNDwveWVhcj48cHViLWRhdGVzPjxkYXRlPkphbjwvZGF0ZT48
L3B1Yi1kYXRlcz48L2RhdGVzPjxpc2JuPjE3NDQtODM5NSAoRWxlY3Ryb25pYykmI3hEOzE0NzYt
MDU4NCAoTGlua2luZyk8L2lzYm4+PGFjY2Vzc2lvbi1udW0+MjQzMDg1ODU8L2FjY2Vzc2lvbi1u
dW0+PHVybHM+PHJlbGF0ZWQtdXJscz48dXJsPmh0dHBzOi8vd3d3Lm5jYmkubmxtLm5paC5nb3Yv
cHVibWVkLzI0MzA4NTg1PC91cmw+PC9yZWxhdGVkLXVybHM+PC91cmxzPjxlbGVjdHJvbmljLXJl
c291cmNlLW51bT4xMC4xNTg2LzE0NzYwNTg0LjIwMTQuODYxNzQ3PC9lbGVjdHJvbmljLXJlc291
cmNlLW51bT48L3JlY29yZD48L0NpdGU+PENpdGU+PEF1dGhvcj5MdTwvQXV0aG9yPjxZZWFyPjIw
MTQ8L1llYXI+PFJlY051bT40NTwvUmVjTnVtPjxyZWNvcmQ+PHJlYy1udW1iZXI+NDU8L3JlYy1u
dW1iZXI+PGZvcmVpZ24ta2V5cz48a2V5IGFwcD0iRU4iIGRiLWlkPSIwNXA5dmEwZG93enByYmV6
dnZ4eHNlcjV2ZnBlMDA5ZXcwMjUiIHRpbWVzdGFtcD0iMTQ1NjM1OTExMSI+NDU8L2tleT48L2Zv
cmVpZ24ta2V5cz48cmVmLXR5cGUgbmFtZT0iSm91cm5hbCBBcnRpY2xlIj4xNzwvcmVmLXR5cGU+
PGNvbnRyaWJ1dG9ycz48YXV0aG9ycz48YXV0aG9yPkx1LCBGLjwvYXV0aG9yPjxhdXRob3I+TGks
IEouPC9hdXRob3I+PGF1dGhvcj5XYW5nLCBCLjwvYXV0aG9yPjxhdXRob3I+Q2hlbmcsIFkuPC9h
dXRob3I+PGF1dGhvcj5Lb25nLCBELiBILjwvYXV0aG9yPjxhdXRob3I+Q3VpLCBMLjwvYXV0aG9y
PjxhdXRob3I+SGEsIEsuIFMuPC9hdXRob3I+PGF1dGhvcj5TYXR0YWJvbmdrb3QsIEouPC9hdXRo
b3I+PGF1dGhvcj5Uc3Vib2ksIFQuPC9hdXRob3I+PGF1dGhvcj5IYW4sIEUuIFQuPC9hdXRob3I+
PC9hdXRob3JzPjwvY29udHJpYnV0b3JzPjxhdXRoLWFkZHJlc3M+RGVwYXJ0bWVudCBvZiBNZWRp
Y2FsIEVudmlyb25tZW50YWwgQmlvbG9neSBhbmQgVHJvcGljYWwgTWVkaWNpbmUsIFNjaG9vbCBv
ZiBNZWRpY2luZSwgS2FuZ3dvbiBOYXRpb25hbCBVbml2ZXJzaXR5LCBDaHVuY2hvbiwgR2FuZ3dv
bi1kbywgUmVwdWJsaWMgb2YgS29yZWE7IEppYW5nc3UgSW5zdGl0dXRlIG9mIFBhcmFzaXRpYyBE
aXNlYXNlcywgS2V5IExhYm9yYXRvcnkgb24gVGVjaG5vbG9neSBmb3IgUGFyYXNpdGljIERpc2Vh
c2UgUHJldmVudGlvbiBhbmQgQ29udHJvbCwgTWluaXN0cnkgb2YgSGVhbHRoLCBXdXhpLCBKaWFu
Z3N1LCBQZW9wbGUmYXBvcztzIFJlcHVibGljIG9mIENoaW5hLiYjeEQ7RGVwYXJ0bWVudCBvZiBN
ZWRpY2FsIEVudmlyb25tZW50YWwgQmlvbG9neSBhbmQgVHJvcGljYWwgTWVkaWNpbmUsIFNjaG9v
bCBvZiBNZWRpY2luZSwgS2FuZ3dvbiBOYXRpb25hbCBVbml2ZXJzaXR5LCBDaHVuY2hvbiwgR2Fu
Z3dvbi1kbywgUmVwdWJsaWMgb2YgS29yZWEuJiN4RDtEZXBhcnRtZW50IG9mIE1vbGVjdWxhciBh
bmQgQ2VsbHVsYXIgQmlvY2hlbWlzdHJ5LCBTY2hvb2wgb2YgTWVkaWNpbmUsIEthbmd3b24gTmF0
aW9uYWwgVW5pdmVyc2l0eSwgQ2h1bmNob24sIEdhbmd3b24tZG8sIFJlcHVibGljIG9mIEtvcmVh
LiYjeEQ7RGVwYXJ0bWVudCBvZiBFbnRvbW9sb2d5LCBUaGUgUGVubnN5bHZhbmlhIFN0YXRlIFVu
aXZlcnNpdHksIFVuaXZlcnNpdHkgUGFyaywgUEEsIFVTQS4mI3hEO01haGlkb2wgVml2YXggUmVz
ZWFyY2ggVW5pdCwgRmFjdWx0eSBvZiBUcm9waWNhbCBNZWRpY2luZSwgTWFoaWRvbCBVbml2ZXJz
aXR5LCBCYW5na29rIDEwNDAwLCBUaGFpbGFuZC4mI3hEO0RpdmlzaW9uIG9mIE1hbGFyaWEgUmVz
ZWFyY2gsIFByb3Rlby1TY2llbmNlIENlbnRlciwgRWhpbWUgVW5pdmVyc2l0eSwgTWF0c3V5YW1h
LCBFaGltZSwgSmFwYW4uIEVsZWN0cm9uaWMgYWRkcmVzczogdHN1Ym9pLnRha2FmdW1pLm1iQGVo
aW1lLXUuYWMuanAuJiN4RDtEZXBhcnRtZW50IG9mIE1lZGljYWwgRW52aXJvbm1lbnRhbCBCaW9s
b2d5IGFuZCBUcm9waWNhbCBNZWRpY2luZSwgU2Nob29sIG9mIE1lZGljaW5lLCBLYW5nd29uIE5h
dGlvbmFsIFVuaXZlcnNpdHksIENodW5jaG9uLCBHYW5nd29uLWRvLCBSZXB1YmxpYyBvZiBLb3Jl
YS4gRWxlY3Ryb25pYyBhZGRyZXNzOiBldGhhbkBrYW5nd29uLmFjLmtyLjwvYXV0aC1hZGRyZXNz
Pjx0aXRsZXM+PHRpdGxlPlByb2ZpbGluZyB0aGUgaHVtb3JhbCBpbW11bmUgcmVzcG9uc2VzIHRv
IFBsYXNtb2RpdW0gdml2YXggaW5mZWN0aW9uIGFuZCBpZGVudGlmaWNhdGlvbiBvZiBjYW5kaWRh
dGUgaW1tdW5vZ2VuaWMgcmhvcHRyeS1hc3NvY2lhdGVkIG1lbWJyYW5lIGFudGlnZW4gKFJBTUEp
PC90aXRsZT48c2Vjb25kYXJ5LXRpdGxlPkogUHJvdGVvbWljczwvc2Vjb25kYXJ5LXRpdGxlPjwv
dGl0bGVzPjxwZXJpb2RpY2FsPjxmdWxsLXRpdGxlPkogUHJvdGVvbWljczwvZnVsbC10aXRsZT48
L3BlcmlvZGljYWw+PHBhZ2VzPjY2LTgyPC9wYWdlcz48dm9sdW1lPjEwMjwvdm9sdW1lPjxrZXl3
b3Jkcz48a2V5d29yZD5BZHVsdDwva2V5d29yZD48a2V5d29yZD5BbWlubyBBY2lkIFNlcXVlbmNl
PC9rZXl3b3JkPjxrZXl3b3JkPkFudGlib2RpZXMsIFByb3Rvem9hbi9ibG9vZDwva2V5d29yZD48
a2V5d29yZD5BbnRpZ2VucywgUHJvdG96b2FuL21ldGFib2xpc208L2tleXdvcmQ+PGtleXdvcmQ+
Q2VsbC1GcmVlIFN5c3RlbTwva2V5d29yZD48a2V5d29yZD5DbG9uaW5nLCBNb2xlY3VsYXI8L2tl
eXdvcmQ+PGtleXdvcmQ+RXJ5dGhyb2N5dGVzL3BhcmFzaXRvbG9neTwva2V5d29yZD48a2V5d29y
ZD5GZW1hbGU8L2tleXdvcmQ+PGtleXdvcmQ+Rmx1b3Jlc2NlbnQgQW50aWJvZHkgVGVjaG5pcXVl
LCBJbmRpcmVjdDwva2V5d29yZD48a2V5d29yZD5HZW5vbWUsIFByb3Rvem9hbjwva2V5d29yZD48
a2V5d29yZD5IdW1hbnM8L2tleXdvcmQ+PGtleXdvcmQ+KkltbXVuaXR5LCBIdW1vcmFsPC9rZXl3
b3JkPjxrZXl3b3JkPk1hbGFyaWEsIFZpdmF4LyppbW11bm9sb2d5PC9rZXl3b3JkPjxrZXl3b3Jk
Pk1hbGU8L2tleXdvcmQ+PGtleXdvcmQ+TWlkZGxlIEFnZWQ8L2tleXdvcmQ+PGtleXdvcmQ+TW9s
ZWN1bGFyIFNlcXVlbmNlIERhdGE8L2tleXdvcmQ+PGtleXdvcmQ+UGxhc21pZHMvbWV0YWJvbGlz
bTwva2V5d29yZD48a2V5d29yZD5QbGFzbW9kaXVtIGZhbGNpcGFydW0vbWV0YWJvbGlzbTwva2V5
d29yZD48a2V5d29yZD5QbGFzbW9kaXVtIHZpdmF4PC9rZXl3b3JkPjxrZXl3b3JkPlByb3Rvem9h
biBQcm90ZWlucy8qbWV0YWJvbGlzbTwva2V5d29yZD48a2V5d29yZD5SZWNvbWJpbmFudCBQcm90
ZWlucy9tZXRhYm9saXNtPC9rZXl3b3JkPjxrZXl3b3JkPlNvbHViaWxpdHk8L2tleXdvcmQ+PGtl
eXdvcmQ+WW91bmcgQWR1bHQ8L2tleXdvcmQ+PGtleXdvcmQ+SGlnaC10aHJvdWdocHV0IHByb3Rl
aW4gZXhwcmVzc2lvbjwva2V5d29yZD48a2V5d29yZD5JbW11bm9nZW5pYyBwcm90ZWluPC9rZXl3
b3JkPjxrZXl3b3JkPlByb3RlaW4gYXJyYXk8L2tleXdvcmQ+PGtleXdvcmQ+UmFtYTwva2V5d29y
ZD48a2V5d29yZD5TZXJvbG9naWNhbCBtYXJrZXI8L2tleXdvcmQ+PC9rZXl3b3Jkcz48ZGF0ZXM+
PHllYXI+MjAxNDwveWVhcj48cHViLWRhdGVzPjxkYXRlPk1heSA2PC9kYXRlPjwvcHViLWRhdGVz
PjwvZGF0ZXM+PGlzYm4+MTg3Ni03NzM3IChFbGVjdHJvbmljKTwvaXNibj48YWNjZXNzaW9uLW51
bT4yNDYwNzQ5MTwvYWNjZXNzaW9uLW51bT48dXJscz48cmVsYXRlZC11cmxzPjx1cmw+aHR0cDov
L3d3dy5uY2JpLm5sbS5uaWguZ292L3B1Ym1lZC8yNDYwNzQ5MTwvdXJsPjwvcmVsYXRlZC11cmxz
PjwvdXJscz48ZWxlY3Ryb25pYy1yZXNvdXJjZS1udW0+MTAuMTAxNi9qLmpwcm90LjIwMTQuMDIu
MDI5PC9lbGVjdHJvbmljLXJlc291cmNlLW51bT48L3JlY29yZD48L0NpdGU+PC9FbmROb3RlPgB=
</w:fldData>
              </w:fldChar>
            </w:r>
            <w:r w:rsidR="000D2894">
              <w:rPr>
                <w:rFonts w:ascii="Helvetica" w:eastAsia="Times New Roman" w:hAnsi="Helvetica" w:cs="Arial"/>
                <w:sz w:val="16"/>
                <w:szCs w:val="16"/>
                <w:lang w:val="en-AU"/>
              </w:rPr>
              <w:instrText xml:space="preserve"> ADDIN EN.CITE.DATA </w:instrText>
            </w:r>
            <w:r w:rsidR="000D2894">
              <w:rPr>
                <w:rFonts w:ascii="Helvetica" w:eastAsia="Times New Roman" w:hAnsi="Helvetica" w:cs="Arial"/>
                <w:sz w:val="16"/>
                <w:szCs w:val="16"/>
                <w:lang w:val="en-AU"/>
              </w:rPr>
            </w:r>
            <w:r w:rsidR="000D2894">
              <w:rPr>
                <w:rFonts w:ascii="Helvetica" w:eastAsia="Times New Roman" w:hAnsi="Helvetica" w:cs="Arial"/>
                <w:sz w:val="16"/>
                <w:szCs w:val="16"/>
                <w:lang w:val="en-AU"/>
              </w:rPr>
              <w:fldChar w:fldCharType="end"/>
            </w:r>
            <w:r>
              <w:rPr>
                <w:rFonts w:ascii="Helvetica" w:eastAsia="Times New Roman" w:hAnsi="Helvetica" w:cs="Arial"/>
                <w:sz w:val="16"/>
                <w:szCs w:val="16"/>
                <w:lang w:val="en-AU"/>
              </w:rPr>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1, 12)</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6952442A"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1.64 μg/mL</w:t>
            </w:r>
          </w:p>
        </w:tc>
      </w:tr>
      <w:tr w:rsidR="00B9259E" w:rsidRPr="008F496E" w14:paraId="0C5A7C1D" w14:textId="77777777" w:rsidTr="00C47122">
        <w:trPr>
          <w:trHeight w:val="339"/>
          <w:jc w:val="center"/>
        </w:trPr>
        <w:tc>
          <w:tcPr>
            <w:tcW w:w="1040" w:type="dxa"/>
            <w:tcBorders>
              <w:top w:val="single" w:sz="4" w:space="0" w:color="auto"/>
              <w:left w:val="nil"/>
              <w:bottom w:val="single" w:sz="4" w:space="0" w:color="auto"/>
              <w:right w:val="nil"/>
            </w:tcBorders>
            <w:shd w:val="clear" w:color="auto" w:fill="auto"/>
            <w:vAlign w:val="center"/>
            <w:hideMark/>
          </w:tcPr>
          <w:p w14:paraId="74149151"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EBP</w:t>
            </w:r>
          </w:p>
        </w:tc>
        <w:tc>
          <w:tcPr>
            <w:tcW w:w="1384" w:type="dxa"/>
            <w:tcBorders>
              <w:top w:val="single" w:sz="4" w:space="0" w:color="auto"/>
              <w:left w:val="nil"/>
              <w:bottom w:val="single" w:sz="4" w:space="0" w:color="auto"/>
              <w:right w:val="nil"/>
            </w:tcBorders>
          </w:tcPr>
          <w:p w14:paraId="5417D13A" w14:textId="77777777" w:rsidR="00B9259E" w:rsidRPr="00BC47CF" w:rsidRDefault="00B9259E" w:rsidP="00C47122">
            <w:pPr>
              <w:tabs>
                <w:tab w:val="left" w:pos="1134"/>
              </w:tabs>
              <w:jc w:val="center"/>
              <w:rPr>
                <w:rFonts w:ascii="Helvetica" w:eastAsia="Times New Roman" w:hAnsi="Helvetica" w:cs="Arial"/>
                <w:sz w:val="16"/>
                <w:szCs w:val="16"/>
                <w:lang w:val="en-AU"/>
              </w:rPr>
            </w:pPr>
            <w:r w:rsidRPr="00BC47CF">
              <w:rPr>
                <w:rFonts w:ascii="Helvetica" w:eastAsia="Times New Roman" w:hAnsi="Helvetica" w:cs="Arial"/>
                <w:sz w:val="16"/>
                <w:szCs w:val="16"/>
                <w:lang w:val="en-AU"/>
              </w:rPr>
              <w:t>Erythrocyte binding protein</w:t>
            </w:r>
          </w:p>
        </w:tc>
        <w:tc>
          <w:tcPr>
            <w:tcW w:w="1285" w:type="dxa"/>
            <w:tcBorders>
              <w:top w:val="single" w:sz="4" w:space="0" w:color="auto"/>
              <w:left w:val="nil"/>
              <w:bottom w:val="single" w:sz="4" w:space="0" w:color="auto"/>
              <w:right w:val="nil"/>
            </w:tcBorders>
            <w:shd w:val="clear" w:color="auto" w:fill="auto"/>
            <w:vAlign w:val="center"/>
            <w:hideMark/>
          </w:tcPr>
          <w:p w14:paraId="30C28134" w14:textId="77777777" w:rsidR="00B9259E" w:rsidRPr="008F496E" w:rsidRDefault="00B9259E" w:rsidP="00C47122">
            <w:pPr>
              <w:jc w:val="center"/>
              <w:rPr>
                <w:rFonts w:ascii="Helvetica" w:eastAsia="Times New Roman" w:hAnsi="Helvetica" w:cs="Arial"/>
                <w:sz w:val="16"/>
                <w:szCs w:val="16"/>
                <w:lang w:val="en-AU"/>
              </w:rPr>
            </w:pPr>
            <w:r w:rsidRPr="00BC47CF">
              <w:rPr>
                <w:rFonts w:ascii="Helvetica" w:eastAsia="Times New Roman" w:hAnsi="Helvetica" w:cs="Arial"/>
                <w:sz w:val="16"/>
                <w:szCs w:val="16"/>
                <w:lang w:val="en-AU"/>
              </w:rPr>
              <w:t>KMZ83376.1</w:t>
            </w:r>
          </w:p>
        </w:tc>
        <w:tc>
          <w:tcPr>
            <w:tcW w:w="1245" w:type="dxa"/>
            <w:tcBorders>
              <w:top w:val="single" w:sz="4" w:space="0" w:color="auto"/>
              <w:left w:val="nil"/>
              <w:bottom w:val="single" w:sz="4" w:space="0" w:color="auto"/>
              <w:right w:val="nil"/>
            </w:tcBorders>
            <w:shd w:val="clear" w:color="auto" w:fill="auto"/>
            <w:vAlign w:val="center"/>
            <w:hideMark/>
          </w:tcPr>
          <w:p w14:paraId="30E36748"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Region II</w:t>
            </w:r>
          </w:p>
        </w:tc>
        <w:tc>
          <w:tcPr>
            <w:tcW w:w="1064" w:type="dxa"/>
            <w:tcBorders>
              <w:top w:val="single" w:sz="4" w:space="0" w:color="auto"/>
              <w:left w:val="nil"/>
              <w:bottom w:val="single" w:sz="4" w:space="0" w:color="auto"/>
              <w:right w:val="nil"/>
            </w:tcBorders>
            <w:shd w:val="clear" w:color="auto" w:fill="auto"/>
            <w:hideMark/>
          </w:tcPr>
          <w:p w14:paraId="1EFE0243"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i/>
                <w:sz w:val="16"/>
                <w:szCs w:val="16"/>
                <w:lang w:val="en-AU"/>
              </w:rPr>
              <w:t>Escherichia coli</w:t>
            </w:r>
          </w:p>
        </w:tc>
        <w:tc>
          <w:tcPr>
            <w:tcW w:w="1668" w:type="dxa"/>
            <w:tcBorders>
              <w:top w:val="single" w:sz="4" w:space="0" w:color="auto"/>
              <w:left w:val="nil"/>
              <w:bottom w:val="single" w:sz="4" w:space="0" w:color="auto"/>
              <w:right w:val="nil"/>
            </w:tcBorders>
            <w:shd w:val="clear" w:color="auto" w:fill="auto"/>
            <w:hideMark/>
          </w:tcPr>
          <w:p w14:paraId="11A9744C" w14:textId="507D37B6" w:rsidR="00B9259E" w:rsidRPr="008F496E" w:rsidRDefault="00B9259E" w:rsidP="000D2894">
            <w:pPr>
              <w:tabs>
                <w:tab w:val="left" w:pos="1134"/>
              </w:tabs>
              <w:jc w:val="center"/>
              <w:rPr>
                <w:rFonts w:ascii="Helvetica" w:eastAsia="Times New Roman" w:hAnsi="Helvetica" w:cs="Arial"/>
                <w:sz w:val="16"/>
                <w:szCs w:val="16"/>
                <w:lang w:val="en-AU"/>
              </w:rPr>
            </w:pPr>
            <w:r>
              <w:rPr>
                <w:rFonts w:ascii="Helvetica" w:eastAsia="Times New Roman" w:hAnsi="Helvetica" w:cs="Arial"/>
                <w:sz w:val="16"/>
                <w:szCs w:val="16"/>
                <w:lang w:val="en-AU"/>
              </w:rPr>
              <w:fldChar w:fldCharType="begin"/>
            </w:r>
            <w:r w:rsidR="000D2894">
              <w:rPr>
                <w:rFonts w:ascii="Helvetica" w:eastAsia="Times New Roman" w:hAnsi="Helvetica" w:cs="Arial"/>
                <w:sz w:val="16"/>
                <w:szCs w:val="16"/>
                <w:lang w:val="en-AU"/>
              </w:rPr>
              <w:instrText xml:space="preserve"> ADDIN EN.CITE &lt;EndNote&gt;&lt;Cite&gt;&lt;Author&gt;Ranjan&lt;/Author&gt;&lt;Year&gt;1999&lt;/Year&gt;&lt;RecNum&gt;497&lt;/RecNum&gt;&lt;DisplayText&gt;(17)&lt;/DisplayText&gt;&lt;record&gt;&lt;rec-number&gt;497&lt;/rec-number&gt;&lt;foreign-keys&gt;&lt;key app="EN" db-id="05p9va0dowzprbezvvxxser5vfpe009ew025" timestamp="1485558718"&gt;497&lt;/key&gt;&lt;/foreign-keys&gt;&lt;ref-type name="Journal Article"&gt;17&lt;/ref-type&gt;&lt;contributors&gt;&lt;authors&gt;&lt;author&gt;Ranjan, A.&lt;/author&gt;&lt;author&gt;Chitnis, C. E.&lt;/author&gt;&lt;/authors&gt;&lt;/contributors&gt;&lt;auth-address&gt;International Centre for Genetic Engineering and Biotechnology, Aruna Asaf Ali Marg, New Delhi 110067, India.&lt;/auth-address&gt;&lt;titles&gt;&lt;title&gt;Mapping regions containing binding residues within functional domains of Plasmodium vivax and Plasmodium knowlesi erythrocyte-binding proteins&lt;/title&gt;&lt;secondary-title&gt;Proc Natl Acad Sci U S A&lt;/secondary-title&gt;&lt;/titles&gt;&lt;periodical&gt;&lt;full-title&gt;Proc Natl Acad Sci U S A&lt;/full-title&gt;&lt;/periodical&gt;&lt;pages&gt;14067-72&lt;/pages&gt;&lt;volume&gt;96&lt;/volume&gt;&lt;number&gt;24&lt;/number&gt;&lt;keywords&gt;&lt;keyword&gt;Animals&lt;/keyword&gt;&lt;keyword&gt;*Antigens, Protozoan&lt;/keyword&gt;&lt;keyword&gt;Binding Sites&lt;/keyword&gt;&lt;keyword&gt;COS Cells&lt;/keyword&gt;&lt;keyword&gt;Carrier Proteins/*genetics/metabolism&lt;/keyword&gt;&lt;keyword&gt;Chromosome Mapping&lt;/keyword&gt;&lt;keyword&gt;*Duffy Blood-Group System&lt;/keyword&gt;&lt;keyword&gt;Erythrocytes/*metabolism&lt;/keyword&gt;&lt;keyword&gt;Humans&lt;/keyword&gt;&lt;keyword&gt;Plasmodium knowlesi/*genetics/metabolism&lt;/keyword&gt;&lt;keyword&gt;Plasmodium vivax/*genetics/metabolism&lt;/keyword&gt;&lt;keyword&gt;Protein Binding&lt;/keyword&gt;&lt;keyword&gt;*Protozoan Proteins&lt;/keyword&gt;&lt;keyword&gt;Receptors, Cell Surface/*genetics/metabolism&lt;/keyword&gt;&lt;keyword&gt;Solubility&lt;/keyword&gt;&lt;/keywords&gt;&lt;dates&gt;&lt;year&gt;1999&lt;/year&gt;&lt;pub-dates&gt;&lt;date&gt;Nov 23&lt;/date&gt;&lt;/pub-dates&gt;&lt;/dates&gt;&lt;isbn&gt;0027-8424 (Print)&amp;#xD;0027-8424 (Linking)&lt;/isbn&gt;&lt;accession-num&gt;10570199&lt;/accession-num&gt;&lt;urls&gt;&lt;related-urls&gt;&lt;url&gt;https://www.ncbi.nlm.nih.gov/pubmed/10570199&lt;/url&gt;&lt;/related-urls&gt;&lt;/urls&gt;&lt;custom2&gt;PMC24191&lt;/custom2&gt;&lt;/record&gt;&lt;/Cite&gt;&lt;/EndNote&gt;</w:instrText>
            </w:r>
            <w:r>
              <w:rPr>
                <w:rFonts w:ascii="Helvetica" w:eastAsia="Times New Roman" w:hAnsi="Helvetica" w:cs="Arial"/>
                <w:sz w:val="16"/>
                <w:szCs w:val="16"/>
                <w:lang w:val="en-AU"/>
              </w:rPr>
              <w:fldChar w:fldCharType="separate"/>
            </w:r>
            <w:r w:rsidR="000D2894">
              <w:rPr>
                <w:rFonts w:ascii="Helvetica" w:eastAsia="Times New Roman" w:hAnsi="Helvetica" w:cs="Arial"/>
                <w:noProof/>
                <w:sz w:val="16"/>
                <w:szCs w:val="16"/>
                <w:lang w:val="en-AU"/>
              </w:rPr>
              <w:t>(17)</w:t>
            </w:r>
            <w:r>
              <w:rPr>
                <w:rFonts w:ascii="Helvetica" w:eastAsia="Times New Roman" w:hAnsi="Helvetica" w:cs="Arial"/>
                <w:sz w:val="16"/>
                <w:szCs w:val="16"/>
                <w:lang w:val="en-AU"/>
              </w:rPr>
              <w:fldChar w:fldCharType="end"/>
            </w:r>
          </w:p>
        </w:tc>
        <w:tc>
          <w:tcPr>
            <w:tcW w:w="1316" w:type="dxa"/>
            <w:tcBorders>
              <w:top w:val="single" w:sz="4" w:space="0" w:color="auto"/>
              <w:left w:val="nil"/>
              <w:bottom w:val="single" w:sz="4" w:space="0" w:color="auto"/>
              <w:right w:val="nil"/>
            </w:tcBorders>
            <w:shd w:val="clear" w:color="auto" w:fill="auto"/>
            <w:vAlign w:val="center"/>
            <w:hideMark/>
          </w:tcPr>
          <w:p w14:paraId="2CDF44AD" w14:textId="77777777" w:rsidR="00B9259E" w:rsidRPr="008F496E" w:rsidRDefault="00B9259E" w:rsidP="00C47122">
            <w:pPr>
              <w:tabs>
                <w:tab w:val="left" w:pos="1134"/>
              </w:tabs>
              <w:jc w:val="center"/>
              <w:rPr>
                <w:rFonts w:ascii="Helvetica" w:eastAsia="Times New Roman" w:hAnsi="Helvetica" w:cs="Arial"/>
                <w:sz w:val="16"/>
                <w:szCs w:val="16"/>
                <w:lang w:val="en-AU"/>
              </w:rPr>
            </w:pPr>
            <w:r w:rsidRPr="008F496E">
              <w:rPr>
                <w:rFonts w:ascii="Helvetica" w:eastAsia="Times New Roman" w:hAnsi="Helvetica" w:cs="Arial"/>
                <w:sz w:val="16"/>
                <w:szCs w:val="16"/>
                <w:lang w:val="en-AU"/>
              </w:rPr>
              <w:t>1.5 μg/mL</w:t>
            </w:r>
          </w:p>
        </w:tc>
      </w:tr>
    </w:tbl>
    <w:p w14:paraId="4CDD8132" w14:textId="77777777" w:rsidR="00534B7A" w:rsidRDefault="00534B7A" w:rsidP="008C41EA">
      <w:pPr>
        <w:widowControl w:val="0"/>
        <w:autoSpaceDE w:val="0"/>
        <w:autoSpaceDN w:val="0"/>
        <w:adjustRightInd w:val="0"/>
        <w:spacing w:line="480" w:lineRule="auto"/>
        <w:jc w:val="both"/>
        <w:rPr>
          <w:rFonts w:ascii="Helvetica" w:hAnsi="Helvetica" w:cs="Times New Roman"/>
        </w:rPr>
      </w:pPr>
    </w:p>
    <w:p w14:paraId="4879D263" w14:textId="56176B8B" w:rsidR="006B5189" w:rsidRDefault="006B5189" w:rsidP="008C41EA">
      <w:pPr>
        <w:widowControl w:val="0"/>
        <w:autoSpaceDE w:val="0"/>
        <w:autoSpaceDN w:val="0"/>
        <w:adjustRightInd w:val="0"/>
        <w:spacing w:line="480" w:lineRule="auto"/>
        <w:jc w:val="both"/>
        <w:rPr>
          <w:rFonts w:ascii="Helvetica" w:hAnsi="Helvetica" w:cs="Times New Roman"/>
        </w:rPr>
      </w:pPr>
      <w:r>
        <w:rPr>
          <w:rFonts w:ascii="Helvetica" w:hAnsi="Helvetica" w:cs="Times New Roman"/>
        </w:rPr>
        <w:t>References:</w:t>
      </w:r>
    </w:p>
    <w:p w14:paraId="2F693FBD" w14:textId="77777777" w:rsidR="006B5189" w:rsidRPr="006B5189" w:rsidRDefault="006B5189" w:rsidP="006B5189">
      <w:pPr>
        <w:pStyle w:val="EndNoteBibliography"/>
        <w:rPr>
          <w:noProof/>
        </w:rPr>
      </w:pPr>
      <w:r>
        <w:rPr>
          <w:rFonts w:ascii="Helvetica" w:hAnsi="Helvetica" w:cs="Times New Roman"/>
        </w:rPr>
        <w:fldChar w:fldCharType="begin"/>
      </w:r>
      <w:r>
        <w:rPr>
          <w:rFonts w:ascii="Helvetica" w:hAnsi="Helvetica" w:cs="Times New Roman"/>
        </w:rPr>
        <w:instrText xml:space="preserve"> ADDIN EN.REFLIST </w:instrText>
      </w:r>
      <w:r>
        <w:rPr>
          <w:rFonts w:ascii="Helvetica" w:hAnsi="Helvetica" w:cs="Times New Roman"/>
        </w:rPr>
        <w:fldChar w:fldCharType="separate"/>
      </w:r>
      <w:r w:rsidRPr="006B5189">
        <w:rPr>
          <w:noProof/>
        </w:rPr>
        <w:t>1.</w:t>
      </w:r>
      <w:r w:rsidRPr="006B5189">
        <w:rPr>
          <w:noProof/>
        </w:rPr>
        <w:tab/>
        <w:t>Hostetler JB, Sharma S, Bartholdson SJ, Wright GJ, Fairhurst RM, Rayner JC. A Library of Plasmodium vivax Recombinant Merozoite Proteins Reveals New Vaccine Candidates and Protein-Protein Interactions. PLoS Negl Trop Dis. 2015;9(12):e0004264.</w:t>
      </w:r>
    </w:p>
    <w:p w14:paraId="30AD6275" w14:textId="77777777" w:rsidR="006B5189" w:rsidRPr="006B5189" w:rsidRDefault="006B5189" w:rsidP="006B5189">
      <w:pPr>
        <w:pStyle w:val="EndNoteBibliography"/>
        <w:rPr>
          <w:noProof/>
        </w:rPr>
      </w:pPr>
      <w:r w:rsidRPr="006B5189">
        <w:rPr>
          <w:noProof/>
        </w:rPr>
        <w:t>2.</w:t>
      </w:r>
      <w:r w:rsidRPr="006B5189">
        <w:rPr>
          <w:noProof/>
        </w:rPr>
        <w:tab/>
        <w:t>Franca CT, Hostetler JB, Sharma S, White MT, Lin E, Kiniboro B, et al. An Antibody Screen of a Plasmodium vivax Antigen Library Identifies Novel Merozoite Proteins Associated with Clinical Protection. PLoS Negl Trop Dis. 2016;10(5):e0004639.</w:t>
      </w:r>
    </w:p>
    <w:p w14:paraId="06278A8E" w14:textId="77777777" w:rsidR="006B5189" w:rsidRPr="006B5189" w:rsidRDefault="006B5189" w:rsidP="006B5189">
      <w:pPr>
        <w:pStyle w:val="EndNoteBibliography"/>
        <w:rPr>
          <w:noProof/>
        </w:rPr>
      </w:pPr>
      <w:r w:rsidRPr="006B5189">
        <w:rPr>
          <w:noProof/>
        </w:rPr>
        <w:lastRenderedPageBreak/>
        <w:t>3.</w:t>
      </w:r>
      <w:r w:rsidRPr="006B5189">
        <w:rPr>
          <w:noProof/>
        </w:rPr>
        <w:tab/>
        <w:t>Bell BA, Wood JF, Bansal R, Ragab H, Cargo J, 3rd, Washington MA, et al. Process development for the production of an E. coli produced clinical grade recombinant malaria vaccine for Plasmodium vivax. Vaccine. 2009;27(9):1448-53.</w:t>
      </w:r>
    </w:p>
    <w:p w14:paraId="1F5013AC" w14:textId="77777777" w:rsidR="006B5189" w:rsidRPr="006B5189" w:rsidRDefault="006B5189" w:rsidP="006B5189">
      <w:pPr>
        <w:pStyle w:val="EndNoteBibliography"/>
        <w:rPr>
          <w:noProof/>
        </w:rPr>
      </w:pPr>
      <w:r w:rsidRPr="006B5189">
        <w:rPr>
          <w:noProof/>
        </w:rPr>
        <w:t>4.</w:t>
      </w:r>
      <w:r w:rsidRPr="006B5189">
        <w:rPr>
          <w:noProof/>
        </w:rPr>
        <w:tab/>
        <w:t>Bennett JW, Yadava A, Tosh D, Sattabongkot J, Komisar J, Ware LA, et al. Phase 1/2a Trial of Plasmodium vivax Malaria Vaccine Candidate VMP001/AS01B in Malaria-Naive Adults: Safety, Immunogenicity, and Efficacy. PLoS Negl Trop Dis. 2016;10(2):e0004423.</w:t>
      </w:r>
    </w:p>
    <w:p w14:paraId="0BD9712A" w14:textId="77777777" w:rsidR="006B5189" w:rsidRPr="006B5189" w:rsidRDefault="006B5189" w:rsidP="006B5189">
      <w:pPr>
        <w:pStyle w:val="EndNoteBibliography"/>
        <w:rPr>
          <w:noProof/>
        </w:rPr>
      </w:pPr>
      <w:r w:rsidRPr="006B5189">
        <w:rPr>
          <w:noProof/>
        </w:rPr>
        <w:t>5.</w:t>
      </w:r>
      <w:r w:rsidRPr="006B5189">
        <w:rPr>
          <w:noProof/>
        </w:rPr>
        <w:tab/>
        <w:t>Lima-Junior JC, Tran TM, Meyer EV, Singh B, De-Simone SG, Santos F, et al. Naturally acquired humoral and cellular immune responses to Plasmodium vivax merozoite surface protein 9 in Northwestern Amazon individuals. Vaccine. 2008;26(51):6645-54.</w:t>
      </w:r>
    </w:p>
    <w:p w14:paraId="7697D412" w14:textId="77777777" w:rsidR="006B5189" w:rsidRPr="006B5189" w:rsidRDefault="006B5189" w:rsidP="006B5189">
      <w:pPr>
        <w:pStyle w:val="EndNoteBibliography"/>
        <w:rPr>
          <w:noProof/>
        </w:rPr>
      </w:pPr>
      <w:r w:rsidRPr="006B5189">
        <w:rPr>
          <w:noProof/>
        </w:rPr>
        <w:t>6.</w:t>
      </w:r>
      <w:r w:rsidRPr="006B5189">
        <w:rPr>
          <w:noProof/>
        </w:rPr>
        <w:tab/>
        <w:t>Cole-Tobian JL, Michon P, Dabod E, Mueller I, King CL. Dynamics of asymptomatic Plasmodium vivax infections and Duffy binding protein polymorphisms in relation to parasitemia levels in Papua New Guinean children. Am J Trop Med Hyg. 2007;77(5):955-62.</w:t>
      </w:r>
    </w:p>
    <w:p w14:paraId="43B4E173" w14:textId="77777777" w:rsidR="006B5189" w:rsidRPr="006B5189" w:rsidRDefault="006B5189" w:rsidP="006B5189">
      <w:pPr>
        <w:pStyle w:val="EndNoteBibliography"/>
        <w:rPr>
          <w:noProof/>
        </w:rPr>
      </w:pPr>
      <w:r w:rsidRPr="006B5189">
        <w:rPr>
          <w:noProof/>
        </w:rPr>
        <w:t>7.</w:t>
      </w:r>
      <w:r w:rsidRPr="006B5189">
        <w:rPr>
          <w:noProof/>
        </w:rPr>
        <w:tab/>
        <w:t>Cole-Tobian JL, Michon P, Biasor M, Richards JS, Beeson JG, Mueller I, et al. Strain-specific duffy binding protein antibodies correlate with protection against infection with homologous compared to heterologous plasmodium vivax strains in Papua New Guinean children. Infect Immun. 2009;77(9):4009-17.</w:t>
      </w:r>
    </w:p>
    <w:p w14:paraId="7F969A74" w14:textId="77777777" w:rsidR="006B5189" w:rsidRPr="006B5189" w:rsidRDefault="006B5189" w:rsidP="006B5189">
      <w:pPr>
        <w:pStyle w:val="EndNoteBibliography"/>
        <w:rPr>
          <w:noProof/>
        </w:rPr>
      </w:pPr>
      <w:r w:rsidRPr="006B5189">
        <w:rPr>
          <w:noProof/>
        </w:rPr>
        <w:t>8.</w:t>
      </w:r>
      <w:r w:rsidRPr="006B5189">
        <w:rPr>
          <w:noProof/>
        </w:rPr>
        <w:tab/>
        <w:t>Hietanen J, Chim-Ong A, Chiramanewong T, Gruszczyk J, Roobsoong W, Tham WH, et al. Gene Models, Expression Repertoire, and Immune Response of Plasmodium vivax Reticulocyte Binding Proteins. Infect Immun. 2015;84(3):677-85.</w:t>
      </w:r>
    </w:p>
    <w:p w14:paraId="100BA422" w14:textId="77777777" w:rsidR="006B5189" w:rsidRPr="006B5189" w:rsidRDefault="006B5189" w:rsidP="006B5189">
      <w:pPr>
        <w:pStyle w:val="EndNoteBibliography"/>
        <w:rPr>
          <w:noProof/>
        </w:rPr>
      </w:pPr>
      <w:r w:rsidRPr="006B5189">
        <w:rPr>
          <w:noProof/>
        </w:rPr>
        <w:t>9.</w:t>
      </w:r>
      <w:r w:rsidRPr="006B5189">
        <w:rPr>
          <w:noProof/>
        </w:rPr>
        <w:tab/>
        <w:t>Franca CT, He WQ, Gruszczyk J, Lim NT, Lin E, Kiniboro B, et al. Plasmodium vivax Reticulocyte Binding Proteins Are Key Targets of Naturally Acquired Immunity in Young Papua New Guinean Children. PLoS Negl Trop Dis. 2016;10(9):e0005014.</w:t>
      </w:r>
    </w:p>
    <w:p w14:paraId="13DA396B" w14:textId="77777777" w:rsidR="006B5189" w:rsidRPr="006B5189" w:rsidRDefault="006B5189" w:rsidP="006B5189">
      <w:pPr>
        <w:pStyle w:val="EndNoteBibliography"/>
        <w:rPr>
          <w:noProof/>
          <w:lang w:val="pt-BR"/>
        </w:rPr>
      </w:pPr>
      <w:r w:rsidRPr="006B5189">
        <w:rPr>
          <w:noProof/>
        </w:rPr>
        <w:t>10.</w:t>
      </w:r>
      <w:r w:rsidRPr="006B5189">
        <w:rPr>
          <w:noProof/>
        </w:rPr>
        <w:tab/>
        <w:t xml:space="preserve">Gruszczyk J, Lim NT, Arnott A, He WQ, Nguitragool W, Roobsoong W, et al. Structurally conserved erythrocyte-binding domain in Plasmodium provides a versatile scaffold for alternate receptor engagement. </w:t>
      </w:r>
      <w:r w:rsidRPr="006B5189">
        <w:rPr>
          <w:noProof/>
          <w:lang w:val="pt-BR"/>
        </w:rPr>
        <w:t>Proc Natl Acad Sci U S A. 2016;113(2):E191-200.</w:t>
      </w:r>
    </w:p>
    <w:p w14:paraId="0FE04B2F" w14:textId="77777777" w:rsidR="006B5189" w:rsidRPr="006B5189" w:rsidRDefault="006B5189" w:rsidP="006B5189">
      <w:pPr>
        <w:pStyle w:val="EndNoteBibliography"/>
        <w:rPr>
          <w:noProof/>
        </w:rPr>
      </w:pPr>
      <w:r w:rsidRPr="006B5189">
        <w:rPr>
          <w:noProof/>
          <w:lang w:val="pt-BR"/>
        </w:rPr>
        <w:t>11.</w:t>
      </w:r>
      <w:r w:rsidRPr="006B5189">
        <w:rPr>
          <w:noProof/>
          <w:lang w:val="pt-BR"/>
        </w:rPr>
        <w:tab/>
        <w:t xml:space="preserve">Arumugam TU, Ito D, Takashima E, Tachibana M, Ishino T, Torii M, et al. </w:t>
      </w:r>
      <w:r w:rsidRPr="006B5189">
        <w:rPr>
          <w:noProof/>
        </w:rPr>
        <w:t>Application of wheat germ cell-free protein expression system for novel malaria vaccine candidate discovery. Expert Rev Vaccines. 2014;13(1):75-85.</w:t>
      </w:r>
    </w:p>
    <w:p w14:paraId="29E608A7" w14:textId="77777777" w:rsidR="006B5189" w:rsidRPr="006B5189" w:rsidRDefault="006B5189" w:rsidP="006B5189">
      <w:pPr>
        <w:pStyle w:val="EndNoteBibliography"/>
        <w:rPr>
          <w:noProof/>
        </w:rPr>
      </w:pPr>
      <w:r w:rsidRPr="006B5189">
        <w:rPr>
          <w:noProof/>
        </w:rPr>
        <w:t>12.</w:t>
      </w:r>
      <w:r w:rsidRPr="006B5189">
        <w:rPr>
          <w:noProof/>
        </w:rPr>
        <w:tab/>
        <w:t>Lu F, Li J, Wang B, Cheng Y, Kong DH, Cui L, et al. Profiling the humoral immune responses to Plasmodium vivax infection and identification of candidate immunogenic rhoptry-associated membrane antigen (RAMA). J Proteomics. 2014;102:66-82.</w:t>
      </w:r>
    </w:p>
    <w:p w14:paraId="7B53D348" w14:textId="77777777" w:rsidR="006B5189" w:rsidRPr="006B5189" w:rsidRDefault="006B5189" w:rsidP="006B5189">
      <w:pPr>
        <w:pStyle w:val="EndNoteBibliography"/>
        <w:rPr>
          <w:noProof/>
        </w:rPr>
      </w:pPr>
      <w:r w:rsidRPr="006B5189">
        <w:rPr>
          <w:noProof/>
        </w:rPr>
        <w:t>13.</w:t>
      </w:r>
      <w:r w:rsidRPr="006B5189">
        <w:rPr>
          <w:noProof/>
        </w:rPr>
        <w:tab/>
        <w:t>Chen JH, Chen SB, Wang Y, Ju C, Zhang T, Xu B, et al. An immunomics approach for the analysis of natural antibody responses to Plasmodium vivax infection. Mol Biosyst. 2015;11(8):2354-63.</w:t>
      </w:r>
    </w:p>
    <w:p w14:paraId="0C5CEBF4" w14:textId="77777777" w:rsidR="006B5189" w:rsidRPr="006B5189" w:rsidRDefault="006B5189" w:rsidP="006B5189">
      <w:pPr>
        <w:pStyle w:val="EndNoteBibliography"/>
        <w:rPr>
          <w:noProof/>
        </w:rPr>
      </w:pPr>
      <w:r w:rsidRPr="006B5189">
        <w:rPr>
          <w:noProof/>
        </w:rPr>
        <w:t>14.</w:t>
      </w:r>
      <w:r w:rsidRPr="006B5189">
        <w:rPr>
          <w:noProof/>
        </w:rPr>
        <w:tab/>
        <w:t>Wang B, Lu F, Cheng Y, Li J, Ito D, Sattabongkot J, et al. Identification and characterization of the Plasmodium falciparum RhopH2 ortholog in Plasmodium vivax. Parasitol Res. 2013;112(2):585-93.</w:t>
      </w:r>
    </w:p>
    <w:p w14:paraId="6F5A4961" w14:textId="77777777" w:rsidR="006B5189" w:rsidRPr="006B5189" w:rsidRDefault="006B5189" w:rsidP="006B5189">
      <w:pPr>
        <w:pStyle w:val="EndNoteBibliography"/>
        <w:rPr>
          <w:noProof/>
        </w:rPr>
      </w:pPr>
      <w:r w:rsidRPr="006B5189">
        <w:rPr>
          <w:noProof/>
        </w:rPr>
        <w:t>15.</w:t>
      </w:r>
      <w:r w:rsidRPr="006B5189">
        <w:rPr>
          <w:noProof/>
        </w:rPr>
        <w:tab/>
        <w:t>Wang B, Lu F, Cheng Y, Chen JH, Jeon HY, Ha KS, et al. Immunoprofiling of the tryptophan-rich antigen family in Plasmodium vivax. Infect Immun. 2015;83(8):3083-95.</w:t>
      </w:r>
    </w:p>
    <w:p w14:paraId="1485A4F9" w14:textId="77777777" w:rsidR="006B5189" w:rsidRPr="006B5189" w:rsidRDefault="006B5189" w:rsidP="006B5189">
      <w:pPr>
        <w:pStyle w:val="EndNoteBibliography"/>
        <w:rPr>
          <w:noProof/>
        </w:rPr>
      </w:pPr>
      <w:r w:rsidRPr="006B5189">
        <w:rPr>
          <w:noProof/>
        </w:rPr>
        <w:t>16.</w:t>
      </w:r>
      <w:r w:rsidRPr="006B5189">
        <w:rPr>
          <w:noProof/>
        </w:rPr>
        <w:tab/>
        <w:t>Changrob S, Wang B, Han JH, Lee SK, Nyunt MH, Lim CS, et al. Naturally-Acquired Immune Response against Plasmodium vivax Rhoptry-Associated Membrane Antigen. PLoS One. 2016;11(2):e0148723.</w:t>
      </w:r>
    </w:p>
    <w:p w14:paraId="74C98383" w14:textId="77777777" w:rsidR="006B5189" w:rsidRPr="006B5189" w:rsidRDefault="006B5189" w:rsidP="006B5189">
      <w:pPr>
        <w:pStyle w:val="EndNoteBibliography"/>
        <w:rPr>
          <w:noProof/>
        </w:rPr>
      </w:pPr>
      <w:r w:rsidRPr="006B5189">
        <w:rPr>
          <w:noProof/>
        </w:rPr>
        <w:t>17.</w:t>
      </w:r>
      <w:r w:rsidRPr="006B5189">
        <w:rPr>
          <w:noProof/>
        </w:rPr>
        <w:tab/>
        <w:t>Ranjan A, Chitnis CE. Mapping regions containing binding residues within functional domains of Plasmodium vivax and Plasmodium knowlesi erythrocyte-binding proteins. Proc Natl Acad Sci U S A. 1999;96(24):14067-72.</w:t>
      </w:r>
    </w:p>
    <w:p w14:paraId="064B362F" w14:textId="0D258E1C" w:rsidR="006B5189" w:rsidRPr="00B9259E" w:rsidRDefault="006B5189" w:rsidP="008C41EA">
      <w:pPr>
        <w:widowControl w:val="0"/>
        <w:autoSpaceDE w:val="0"/>
        <w:autoSpaceDN w:val="0"/>
        <w:adjustRightInd w:val="0"/>
        <w:spacing w:line="480" w:lineRule="auto"/>
        <w:jc w:val="both"/>
        <w:rPr>
          <w:rFonts w:ascii="Helvetica" w:hAnsi="Helvetica" w:cs="Times New Roman"/>
        </w:rPr>
      </w:pPr>
      <w:r>
        <w:rPr>
          <w:rFonts w:ascii="Helvetica" w:hAnsi="Helvetica" w:cs="Times New Roman"/>
        </w:rPr>
        <w:fldChar w:fldCharType="end"/>
      </w:r>
    </w:p>
    <w:sectPr w:rsidR="006B5189" w:rsidRPr="00B9259E" w:rsidSect="002A3AF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1F46ED" w14:textId="77777777" w:rsidR="001026A6" w:rsidRDefault="001026A6" w:rsidP="008C41EA">
      <w:r>
        <w:separator/>
      </w:r>
    </w:p>
  </w:endnote>
  <w:endnote w:type="continuationSeparator" w:id="0">
    <w:p w14:paraId="78285835" w14:textId="77777777" w:rsidR="001026A6" w:rsidRDefault="001026A6" w:rsidP="008C41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charset w:val="00"/>
    <w:family w:val="roman"/>
    <w:pitch w:val="variable"/>
    <w:sig w:usb0="00000003" w:usb1="00000000" w:usb2="00000000" w:usb3="00000000" w:csb0="00000001"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roma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ACD8A0" w14:textId="77777777" w:rsidR="001026A6" w:rsidRDefault="001026A6" w:rsidP="008C41EA">
      <w:r>
        <w:separator/>
      </w:r>
    </w:p>
  </w:footnote>
  <w:footnote w:type="continuationSeparator" w:id="0">
    <w:p w14:paraId="507C6F9E" w14:textId="77777777" w:rsidR="001026A6" w:rsidRDefault="001026A6" w:rsidP="008C41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p9va0dowzprbezvvxxser5vfpe009ew025&quot;&gt;Tese&lt;record-ids&gt;&lt;item&gt;28&lt;/item&gt;&lt;item&gt;29&lt;/item&gt;&lt;item&gt;41&lt;/item&gt;&lt;item&gt;42&lt;/item&gt;&lt;item&gt;43&lt;/item&gt;&lt;item&gt;45&lt;/item&gt;&lt;item&gt;46&lt;/item&gt;&lt;item&gt;47&lt;/item&gt;&lt;item&gt;48&lt;/item&gt;&lt;item&gt;81&lt;/item&gt;&lt;item&gt;82&lt;/item&gt;&lt;item&gt;121&lt;/item&gt;&lt;item&gt;164&lt;/item&gt;&lt;item&gt;495&lt;/item&gt;&lt;item&gt;497&lt;/item&gt;&lt;item&gt;502&lt;/item&gt;&lt;item&gt;508&lt;/item&gt;&lt;/record-ids&gt;&lt;/item&gt;&lt;/Libraries&gt;"/>
  </w:docVars>
  <w:rsids>
    <w:rsidRoot w:val="00B9259E"/>
    <w:rsid w:val="000D2894"/>
    <w:rsid w:val="001026A6"/>
    <w:rsid w:val="001549E7"/>
    <w:rsid w:val="00170F23"/>
    <w:rsid w:val="001B4CDC"/>
    <w:rsid w:val="00243E39"/>
    <w:rsid w:val="002A17DB"/>
    <w:rsid w:val="002A3AFF"/>
    <w:rsid w:val="002F5C97"/>
    <w:rsid w:val="00312D67"/>
    <w:rsid w:val="0031728D"/>
    <w:rsid w:val="003B06FC"/>
    <w:rsid w:val="0046233B"/>
    <w:rsid w:val="00514A5E"/>
    <w:rsid w:val="00534B7A"/>
    <w:rsid w:val="00535216"/>
    <w:rsid w:val="005D22D5"/>
    <w:rsid w:val="005F0B43"/>
    <w:rsid w:val="005F6F60"/>
    <w:rsid w:val="00650571"/>
    <w:rsid w:val="0069431B"/>
    <w:rsid w:val="006B5189"/>
    <w:rsid w:val="006E7F31"/>
    <w:rsid w:val="00713CBE"/>
    <w:rsid w:val="007356A0"/>
    <w:rsid w:val="007823A8"/>
    <w:rsid w:val="00836AC5"/>
    <w:rsid w:val="00896448"/>
    <w:rsid w:val="008C41EA"/>
    <w:rsid w:val="008E3D15"/>
    <w:rsid w:val="0090201F"/>
    <w:rsid w:val="00913C71"/>
    <w:rsid w:val="00996C4F"/>
    <w:rsid w:val="00A15C78"/>
    <w:rsid w:val="00AA7255"/>
    <w:rsid w:val="00AC0B66"/>
    <w:rsid w:val="00B06D2C"/>
    <w:rsid w:val="00B9259E"/>
    <w:rsid w:val="00BA0B4D"/>
    <w:rsid w:val="00C47122"/>
    <w:rsid w:val="00C90450"/>
    <w:rsid w:val="00CC5373"/>
    <w:rsid w:val="00D04570"/>
    <w:rsid w:val="00D67371"/>
    <w:rsid w:val="00DD64C7"/>
    <w:rsid w:val="00EE7823"/>
    <w:rsid w:val="00F74549"/>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57BA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925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D2894"/>
    <w:pPr>
      <w:jc w:val="center"/>
    </w:pPr>
    <w:rPr>
      <w:rFonts w:ascii="Calibri" w:hAnsi="Calibri"/>
      <w:lang w:val="en-US"/>
    </w:rPr>
  </w:style>
  <w:style w:type="paragraph" w:customStyle="1" w:styleId="EndNoteBibliography">
    <w:name w:val="EndNote Bibliography"/>
    <w:basedOn w:val="Normal"/>
    <w:rsid w:val="000D2894"/>
    <w:pPr>
      <w:jc w:val="both"/>
    </w:pPr>
    <w:rPr>
      <w:rFonts w:ascii="Calibri" w:hAnsi="Calibri"/>
      <w:lang w:val="en-US"/>
    </w:rPr>
  </w:style>
  <w:style w:type="character" w:styleId="LineNumber">
    <w:name w:val="line number"/>
    <w:basedOn w:val="DefaultParagraphFont"/>
    <w:uiPriority w:val="99"/>
    <w:semiHidden/>
    <w:unhideWhenUsed/>
    <w:rsid w:val="00CC5373"/>
  </w:style>
  <w:style w:type="paragraph" w:styleId="Header">
    <w:name w:val="header"/>
    <w:basedOn w:val="Normal"/>
    <w:link w:val="HeaderChar"/>
    <w:uiPriority w:val="99"/>
    <w:unhideWhenUsed/>
    <w:rsid w:val="008C41EA"/>
    <w:pPr>
      <w:tabs>
        <w:tab w:val="center" w:pos="4513"/>
        <w:tab w:val="right" w:pos="9026"/>
      </w:tabs>
    </w:pPr>
  </w:style>
  <w:style w:type="character" w:customStyle="1" w:styleId="HeaderChar">
    <w:name w:val="Header Char"/>
    <w:basedOn w:val="DefaultParagraphFont"/>
    <w:link w:val="Header"/>
    <w:uiPriority w:val="99"/>
    <w:rsid w:val="008C41EA"/>
  </w:style>
  <w:style w:type="paragraph" w:styleId="Footer">
    <w:name w:val="footer"/>
    <w:basedOn w:val="Normal"/>
    <w:link w:val="FooterChar"/>
    <w:uiPriority w:val="99"/>
    <w:unhideWhenUsed/>
    <w:rsid w:val="008C41EA"/>
    <w:pPr>
      <w:tabs>
        <w:tab w:val="center" w:pos="4513"/>
        <w:tab w:val="right" w:pos="9026"/>
      </w:tabs>
    </w:pPr>
  </w:style>
  <w:style w:type="character" w:customStyle="1" w:styleId="FooterChar">
    <w:name w:val="Footer Char"/>
    <w:basedOn w:val="DefaultParagraphFont"/>
    <w:link w:val="Footer"/>
    <w:uiPriority w:val="99"/>
    <w:rsid w:val="008C41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508A328-BBA3-504D-B116-788A6D661D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2897</Words>
  <Characters>16519</Characters>
  <Application>Microsoft Macintosh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9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Franca</dc:creator>
  <cp:keywords/>
  <dc:description/>
  <cp:lastModifiedBy>Camila Franca</cp:lastModifiedBy>
  <cp:revision>23</cp:revision>
  <dcterms:created xsi:type="dcterms:W3CDTF">2017-06-01T08:35:00Z</dcterms:created>
  <dcterms:modified xsi:type="dcterms:W3CDTF">2017-08-29T19:05:00Z</dcterms:modified>
</cp:coreProperties>
</file>